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4DE8BC" w14:textId="2766092F" w:rsidR="008C3EE0" w:rsidRPr="00515B2E" w:rsidRDefault="008C3EE0" w:rsidP="00515B2E">
      <w:pPr>
        <w:spacing w:after="0" w:line="276" w:lineRule="auto"/>
        <w:jc w:val="both"/>
        <w:rPr>
          <w:rFonts w:ascii="Arial" w:hAnsi="Arial" w:cs="Arial"/>
          <w:b/>
          <w:sz w:val="24"/>
          <w:szCs w:val="24"/>
        </w:rPr>
      </w:pPr>
      <w:bookmarkStart w:id="0" w:name="_Hlk165470383"/>
      <w:bookmarkEnd w:id="0"/>
      <w:r w:rsidRPr="00515B2E">
        <w:rPr>
          <w:rFonts w:ascii="Arial" w:hAnsi="Arial" w:cs="Arial"/>
          <w:b/>
          <w:sz w:val="24"/>
          <w:szCs w:val="24"/>
        </w:rPr>
        <w:t>ONLINE SUPPLEMENT</w:t>
      </w:r>
    </w:p>
    <w:p w14:paraId="63F9280D" w14:textId="77777777" w:rsidR="006B0098" w:rsidRPr="00515B2E" w:rsidRDefault="006B0098" w:rsidP="00515B2E">
      <w:pPr>
        <w:spacing w:after="0" w:line="276" w:lineRule="auto"/>
        <w:jc w:val="both"/>
        <w:rPr>
          <w:rFonts w:ascii="Arial" w:hAnsi="Arial" w:cs="Arial"/>
          <w:b/>
          <w:sz w:val="24"/>
          <w:szCs w:val="24"/>
        </w:rPr>
      </w:pPr>
    </w:p>
    <w:p w14:paraId="2EC4F9BE" w14:textId="510FC196" w:rsidR="00677C93" w:rsidRPr="00515B2E" w:rsidRDefault="00677C93" w:rsidP="00677C93">
      <w:pPr>
        <w:spacing w:after="0" w:line="276" w:lineRule="auto"/>
        <w:jc w:val="both"/>
        <w:rPr>
          <w:rFonts w:ascii="Arial" w:hAnsi="Arial" w:cs="Arial"/>
          <w:b/>
          <w:sz w:val="24"/>
          <w:szCs w:val="24"/>
        </w:rPr>
      </w:pPr>
      <w:r w:rsidRPr="00515B2E">
        <w:rPr>
          <w:rFonts w:ascii="Arial" w:hAnsi="Arial" w:cs="Arial"/>
          <w:b/>
          <w:sz w:val="24"/>
          <w:szCs w:val="24"/>
        </w:rPr>
        <w:t xml:space="preserve">UBR1 </w:t>
      </w:r>
      <w:r w:rsidR="0073206A">
        <w:rPr>
          <w:rFonts w:ascii="Arial" w:hAnsi="Arial" w:cs="Arial"/>
          <w:b/>
          <w:sz w:val="24"/>
          <w:szCs w:val="24"/>
        </w:rPr>
        <w:t>P</w:t>
      </w:r>
      <w:r w:rsidR="00301BEF">
        <w:rPr>
          <w:rFonts w:ascii="Arial" w:hAnsi="Arial" w:cs="Arial"/>
          <w:b/>
          <w:sz w:val="24"/>
          <w:szCs w:val="24"/>
        </w:rPr>
        <w:t>romo</w:t>
      </w:r>
      <w:r w:rsidRPr="00515B2E">
        <w:rPr>
          <w:rFonts w:ascii="Arial" w:hAnsi="Arial" w:cs="Arial"/>
          <w:b/>
          <w:sz w:val="24"/>
          <w:szCs w:val="24"/>
        </w:rPr>
        <w:t>te</w:t>
      </w:r>
      <w:r>
        <w:rPr>
          <w:rFonts w:ascii="Arial" w:hAnsi="Arial" w:cs="Arial"/>
          <w:b/>
          <w:sz w:val="24"/>
          <w:szCs w:val="24"/>
        </w:rPr>
        <w:t>s</w:t>
      </w:r>
      <w:r w:rsidRPr="00515B2E">
        <w:rPr>
          <w:rFonts w:ascii="Arial" w:hAnsi="Arial" w:cs="Arial"/>
          <w:b/>
          <w:sz w:val="24"/>
          <w:szCs w:val="24"/>
        </w:rPr>
        <w:t xml:space="preserve"> </w:t>
      </w:r>
      <w:bookmarkStart w:id="1" w:name="_Hlk164249685"/>
      <w:r w:rsidRPr="00515B2E">
        <w:rPr>
          <w:rFonts w:ascii="Arial" w:hAnsi="Arial" w:cs="Arial"/>
          <w:b/>
          <w:sz w:val="24"/>
          <w:szCs w:val="24"/>
        </w:rPr>
        <w:t xml:space="preserve">Sex-Dependent </w:t>
      </w:r>
      <w:bookmarkEnd w:id="1"/>
      <w:r w:rsidRPr="00515B2E">
        <w:rPr>
          <w:rFonts w:ascii="Arial" w:hAnsi="Arial" w:cs="Arial"/>
          <w:b/>
          <w:sz w:val="24"/>
          <w:szCs w:val="24"/>
        </w:rPr>
        <w:t>ACE2 Ubiquitination in Hypertension</w:t>
      </w:r>
    </w:p>
    <w:p w14:paraId="3EEF10F9" w14:textId="77777777" w:rsidR="00631607" w:rsidRPr="005A2B79" w:rsidRDefault="00631607" w:rsidP="00631607">
      <w:pPr>
        <w:spacing w:after="0" w:line="276" w:lineRule="auto"/>
        <w:jc w:val="both"/>
        <w:rPr>
          <w:rFonts w:ascii="Arial" w:hAnsi="Arial" w:cs="Arial"/>
          <w:sz w:val="24"/>
          <w:szCs w:val="24"/>
        </w:rPr>
      </w:pPr>
      <w:r w:rsidRPr="005A2B79">
        <w:rPr>
          <w:rFonts w:ascii="Arial" w:hAnsi="Arial" w:cs="Arial"/>
          <w:sz w:val="24"/>
          <w:szCs w:val="24"/>
        </w:rPr>
        <w:t>*Mona Elgazzaz</w:t>
      </w:r>
      <w:r w:rsidRPr="005A2B79">
        <w:rPr>
          <w:rFonts w:ascii="Arial" w:hAnsi="Arial" w:cs="Arial"/>
          <w:sz w:val="24"/>
          <w:szCs w:val="24"/>
          <w:vertAlign w:val="superscript"/>
        </w:rPr>
        <w:t>1,2,5,6</w:t>
      </w:r>
      <w:r w:rsidRPr="005A2B79">
        <w:rPr>
          <w:rFonts w:ascii="Arial" w:hAnsi="Arial" w:cs="Arial"/>
          <w:sz w:val="24"/>
          <w:szCs w:val="24"/>
        </w:rPr>
        <w:t>, *Navya Lakkappa</w:t>
      </w:r>
      <w:r w:rsidRPr="005A2B79">
        <w:rPr>
          <w:rFonts w:ascii="Arial" w:hAnsi="Arial" w:cs="Arial"/>
          <w:sz w:val="24"/>
          <w:szCs w:val="24"/>
          <w:vertAlign w:val="superscript"/>
        </w:rPr>
        <w:t>2,5</w:t>
      </w:r>
      <w:r w:rsidRPr="005A2B79">
        <w:rPr>
          <w:rFonts w:ascii="Arial" w:hAnsi="Arial" w:cs="Arial"/>
          <w:sz w:val="24"/>
          <w:szCs w:val="24"/>
        </w:rPr>
        <w:t>, Clara Berdasco</w:t>
      </w:r>
      <w:r w:rsidRPr="005A2B79">
        <w:rPr>
          <w:rFonts w:ascii="Arial" w:hAnsi="Arial" w:cs="Arial"/>
          <w:sz w:val="24"/>
          <w:szCs w:val="24"/>
          <w:vertAlign w:val="superscript"/>
        </w:rPr>
        <w:t>2,5</w:t>
      </w:r>
      <w:r w:rsidRPr="005A2B79">
        <w:rPr>
          <w:rFonts w:ascii="Arial" w:hAnsi="Arial" w:cs="Arial"/>
          <w:sz w:val="24"/>
          <w:szCs w:val="24"/>
        </w:rPr>
        <w:t>, Uma Priya Mohan</w:t>
      </w:r>
      <w:r w:rsidRPr="005A2B79">
        <w:rPr>
          <w:rFonts w:ascii="Arial" w:hAnsi="Arial" w:cs="Arial"/>
          <w:sz w:val="24"/>
          <w:szCs w:val="24"/>
          <w:vertAlign w:val="superscript"/>
        </w:rPr>
        <w:t>1,5</w:t>
      </w:r>
      <w:r w:rsidRPr="005A2B79">
        <w:rPr>
          <w:rFonts w:ascii="Arial" w:hAnsi="Arial" w:cs="Arial"/>
          <w:sz w:val="24"/>
          <w:szCs w:val="24"/>
        </w:rPr>
        <w:t>, Anna Nuzzo,</w:t>
      </w:r>
      <w:r w:rsidRPr="005A2B79">
        <w:rPr>
          <w:rFonts w:ascii="Arial" w:hAnsi="Arial" w:cs="Arial"/>
          <w:sz w:val="24"/>
          <w:szCs w:val="24"/>
          <w:vertAlign w:val="superscript"/>
        </w:rPr>
        <w:t>1</w:t>
      </w:r>
      <w:r w:rsidRPr="005A2B79">
        <w:rPr>
          <w:rFonts w:ascii="Arial" w:hAnsi="Arial" w:cs="Arial"/>
          <w:sz w:val="24"/>
          <w:szCs w:val="24"/>
        </w:rPr>
        <w:t xml:space="preserve"> Luke Restivo</w:t>
      </w:r>
      <w:r w:rsidRPr="005A2B79">
        <w:rPr>
          <w:rFonts w:ascii="Arial" w:hAnsi="Arial" w:cs="Arial"/>
          <w:sz w:val="24"/>
          <w:szCs w:val="24"/>
          <w:vertAlign w:val="superscript"/>
        </w:rPr>
        <w:t>1</w:t>
      </w:r>
      <w:r w:rsidRPr="005A2B79">
        <w:rPr>
          <w:rFonts w:ascii="Arial" w:hAnsi="Arial" w:cs="Arial"/>
          <w:sz w:val="24"/>
          <w:szCs w:val="24"/>
        </w:rPr>
        <w:t>, Alexa Martinez,</w:t>
      </w:r>
      <w:r w:rsidRPr="005A2B79">
        <w:rPr>
          <w:rFonts w:ascii="Arial" w:hAnsi="Arial" w:cs="Arial"/>
          <w:sz w:val="24"/>
          <w:szCs w:val="24"/>
          <w:vertAlign w:val="superscript"/>
        </w:rPr>
        <w:t>1</w:t>
      </w:r>
      <w:r w:rsidRPr="005A2B79">
        <w:rPr>
          <w:rFonts w:ascii="Arial" w:hAnsi="Arial" w:cs="Arial"/>
          <w:sz w:val="24"/>
          <w:szCs w:val="24"/>
        </w:rPr>
        <w:t xml:space="preserve"> Amy Scarborough,</w:t>
      </w:r>
      <w:r w:rsidRPr="005A2B79">
        <w:rPr>
          <w:rFonts w:ascii="Arial" w:hAnsi="Arial" w:cs="Arial"/>
          <w:sz w:val="24"/>
          <w:szCs w:val="24"/>
          <w:vertAlign w:val="superscript"/>
        </w:rPr>
        <w:t>1</w:t>
      </w:r>
      <w:r w:rsidRPr="005A2B79">
        <w:rPr>
          <w:rFonts w:ascii="Arial" w:hAnsi="Arial" w:cs="Arial"/>
          <w:sz w:val="24"/>
          <w:szCs w:val="24"/>
        </w:rPr>
        <w:t xml:space="preserve"> Jessie J. Guidry</w:t>
      </w:r>
      <w:r w:rsidRPr="005A2B79">
        <w:rPr>
          <w:rFonts w:ascii="Arial" w:hAnsi="Arial" w:cs="Arial"/>
          <w:sz w:val="24"/>
          <w:szCs w:val="24"/>
          <w:vertAlign w:val="superscript"/>
        </w:rPr>
        <w:t>2</w:t>
      </w:r>
      <w:r w:rsidRPr="005A2B79">
        <w:rPr>
          <w:rFonts w:ascii="Arial" w:hAnsi="Arial" w:cs="Arial"/>
          <w:sz w:val="24"/>
          <w:szCs w:val="24"/>
        </w:rPr>
        <w:t>, Srinivas Sriramula</w:t>
      </w:r>
      <w:r w:rsidRPr="005A2B79">
        <w:rPr>
          <w:rFonts w:ascii="Arial" w:hAnsi="Arial" w:cs="Arial"/>
          <w:sz w:val="24"/>
          <w:szCs w:val="24"/>
          <w:vertAlign w:val="superscript"/>
        </w:rPr>
        <w:t>2,7</w:t>
      </w:r>
      <w:r w:rsidRPr="005A2B79">
        <w:rPr>
          <w:rFonts w:ascii="Arial" w:hAnsi="Arial" w:cs="Arial"/>
          <w:sz w:val="24"/>
          <w:szCs w:val="24"/>
        </w:rPr>
        <w:t>, Jiaxi Xu</w:t>
      </w:r>
      <w:r w:rsidRPr="005A2B79">
        <w:rPr>
          <w:rFonts w:ascii="Arial" w:hAnsi="Arial" w:cs="Arial"/>
          <w:sz w:val="24"/>
          <w:szCs w:val="24"/>
          <w:vertAlign w:val="superscript"/>
        </w:rPr>
        <w:t>2,8</w:t>
      </w:r>
      <w:r w:rsidRPr="005A2B79">
        <w:rPr>
          <w:rFonts w:ascii="Arial" w:hAnsi="Arial" w:cs="Arial"/>
          <w:sz w:val="24"/>
          <w:szCs w:val="24"/>
        </w:rPr>
        <w:t>, Hisham Daoud</w:t>
      </w:r>
      <w:r w:rsidRPr="005A2B79">
        <w:rPr>
          <w:rFonts w:ascii="Arial" w:hAnsi="Arial" w:cs="Arial"/>
          <w:sz w:val="24"/>
          <w:szCs w:val="24"/>
          <w:vertAlign w:val="superscript"/>
        </w:rPr>
        <w:t>9</w:t>
      </w:r>
      <w:r w:rsidRPr="005A2B79">
        <w:rPr>
          <w:rFonts w:ascii="Arial" w:hAnsi="Arial" w:cs="Arial"/>
          <w:sz w:val="24"/>
          <w:szCs w:val="24"/>
        </w:rPr>
        <w:t>, Michelle A. Mendiola Plá</w:t>
      </w:r>
      <w:r w:rsidRPr="005A2B79">
        <w:rPr>
          <w:rFonts w:ascii="Arial" w:hAnsi="Arial" w:cs="Arial"/>
          <w:sz w:val="24"/>
          <w:szCs w:val="24"/>
          <w:vertAlign w:val="superscript"/>
        </w:rPr>
        <w:t>10</w:t>
      </w:r>
      <w:r w:rsidRPr="005A2B79">
        <w:rPr>
          <w:rFonts w:ascii="Arial" w:hAnsi="Arial" w:cs="Arial"/>
          <w:sz w:val="24"/>
          <w:szCs w:val="24"/>
        </w:rPr>
        <w:t>, Dawn E. Bowles</w:t>
      </w:r>
      <w:r w:rsidRPr="005A2B79">
        <w:rPr>
          <w:rFonts w:ascii="Arial" w:hAnsi="Arial" w:cs="Arial"/>
          <w:sz w:val="24"/>
          <w:szCs w:val="24"/>
          <w:vertAlign w:val="superscript"/>
        </w:rPr>
        <w:t>10</w:t>
      </w:r>
      <w:r w:rsidRPr="005A2B79">
        <w:rPr>
          <w:rFonts w:ascii="Arial" w:hAnsi="Arial" w:cs="Arial"/>
          <w:sz w:val="24"/>
          <w:szCs w:val="24"/>
        </w:rPr>
        <w:t>, Andreas M. Beyer</w:t>
      </w:r>
      <w:r w:rsidRPr="005A2B79">
        <w:rPr>
          <w:rFonts w:ascii="Arial" w:eastAsia="Times New Roman" w:hAnsi="Arial" w:cs="Arial"/>
          <w:sz w:val="24"/>
          <w:szCs w:val="24"/>
          <w:vertAlign w:val="superscript"/>
        </w:rPr>
        <w:t>11</w:t>
      </w:r>
      <w:r w:rsidRPr="005A2B79">
        <w:rPr>
          <w:rFonts w:ascii="Arial" w:hAnsi="Arial" w:cs="Arial"/>
          <w:sz w:val="24"/>
          <w:szCs w:val="24"/>
        </w:rPr>
        <w:t>, Franck Mauvais-Jarvis</w:t>
      </w:r>
      <w:r w:rsidRPr="005A2B79">
        <w:rPr>
          <w:rFonts w:ascii="Arial" w:hAnsi="Arial" w:cs="Arial"/>
          <w:sz w:val="24"/>
          <w:szCs w:val="24"/>
          <w:vertAlign w:val="superscript"/>
        </w:rPr>
        <w:t>5,12</w:t>
      </w:r>
      <w:r w:rsidRPr="005A2B79">
        <w:rPr>
          <w:rFonts w:ascii="Arial" w:hAnsi="Arial" w:cs="Arial"/>
          <w:sz w:val="24"/>
          <w:szCs w:val="24"/>
        </w:rPr>
        <w:t>, Xinping Yue</w:t>
      </w:r>
      <w:r w:rsidRPr="005A2B79">
        <w:rPr>
          <w:rFonts w:ascii="Arial" w:hAnsi="Arial" w:cs="Arial"/>
          <w:sz w:val="24"/>
          <w:szCs w:val="24"/>
          <w:vertAlign w:val="superscript"/>
        </w:rPr>
        <w:t>1,2</w:t>
      </w:r>
      <w:r w:rsidRPr="005A2B79">
        <w:rPr>
          <w:rFonts w:ascii="Arial" w:hAnsi="Arial" w:cs="Arial"/>
          <w:sz w:val="24"/>
          <w:szCs w:val="24"/>
        </w:rPr>
        <w:t>, Catalin M. Filipeanu</w:t>
      </w:r>
      <w:r w:rsidRPr="005A2B79">
        <w:rPr>
          <w:rFonts w:ascii="Arial" w:hAnsi="Arial" w:cs="Arial"/>
          <w:sz w:val="24"/>
          <w:szCs w:val="24"/>
          <w:vertAlign w:val="superscript"/>
        </w:rPr>
        <w:t>13</w:t>
      </w:r>
      <w:r w:rsidRPr="005A2B79">
        <w:rPr>
          <w:rFonts w:ascii="Arial" w:hAnsi="Arial" w:cs="Arial"/>
          <w:sz w:val="24"/>
          <w:szCs w:val="24"/>
        </w:rPr>
        <w:t xml:space="preserve"> and </w:t>
      </w:r>
      <w:r w:rsidRPr="005A2B79">
        <w:rPr>
          <w:rFonts w:ascii="Arial" w:hAnsi="Arial" w:cs="Arial"/>
          <w:sz w:val="24"/>
          <w:szCs w:val="24"/>
          <w:vertAlign w:val="superscript"/>
        </w:rPr>
        <w:t>#</w:t>
      </w:r>
      <w:r w:rsidRPr="005A2B79">
        <w:rPr>
          <w:rFonts w:ascii="Arial" w:hAnsi="Arial" w:cs="Arial"/>
          <w:sz w:val="24"/>
          <w:szCs w:val="24"/>
        </w:rPr>
        <w:t>Eric Lazartigues</w:t>
      </w:r>
      <w:r w:rsidRPr="005A2B79">
        <w:rPr>
          <w:rFonts w:ascii="Arial" w:hAnsi="Arial" w:cs="Arial"/>
          <w:sz w:val="24"/>
          <w:szCs w:val="24"/>
          <w:vertAlign w:val="superscript"/>
        </w:rPr>
        <w:t>1,2,3,4,5</w:t>
      </w:r>
    </w:p>
    <w:p w14:paraId="746AFCC4" w14:textId="77777777" w:rsidR="00631607" w:rsidRPr="005A2B79" w:rsidRDefault="00631607" w:rsidP="00631607">
      <w:pPr>
        <w:spacing w:after="0" w:line="276" w:lineRule="auto"/>
        <w:jc w:val="both"/>
        <w:rPr>
          <w:rFonts w:ascii="Arial" w:hAnsi="Arial" w:cs="Arial"/>
          <w:sz w:val="24"/>
          <w:szCs w:val="24"/>
        </w:rPr>
      </w:pPr>
    </w:p>
    <w:p w14:paraId="476FE303" w14:textId="77777777" w:rsidR="00631607" w:rsidRPr="005A2B79" w:rsidRDefault="00631607" w:rsidP="00631607">
      <w:pPr>
        <w:spacing w:after="0" w:line="276" w:lineRule="auto"/>
        <w:jc w:val="both"/>
        <w:rPr>
          <w:rFonts w:ascii="Arial" w:eastAsia="Times New Roman" w:hAnsi="Arial" w:cs="Arial"/>
          <w:sz w:val="24"/>
          <w:szCs w:val="24"/>
        </w:rPr>
      </w:pPr>
      <w:r w:rsidRPr="005A2B79">
        <w:rPr>
          <w:rFonts w:ascii="Arial" w:eastAsia="Times New Roman" w:hAnsi="Arial" w:cs="Arial"/>
          <w:sz w:val="24"/>
          <w:szCs w:val="24"/>
          <w:vertAlign w:val="superscript"/>
        </w:rPr>
        <w:t>1</w:t>
      </w:r>
      <w:r w:rsidRPr="005A2B79">
        <w:rPr>
          <w:rFonts w:ascii="Arial" w:eastAsia="Times New Roman" w:hAnsi="Arial" w:cs="Arial"/>
          <w:sz w:val="24"/>
          <w:szCs w:val="24"/>
        </w:rPr>
        <w:t xml:space="preserve">Cardiovascular Center of Excellence, Departments of </w:t>
      </w:r>
      <w:r w:rsidRPr="005A2B79">
        <w:rPr>
          <w:rFonts w:ascii="Arial" w:eastAsia="Times New Roman" w:hAnsi="Arial" w:cs="Arial"/>
          <w:sz w:val="24"/>
          <w:szCs w:val="24"/>
          <w:vertAlign w:val="superscript"/>
        </w:rPr>
        <w:t>2</w:t>
      </w:r>
      <w:r w:rsidRPr="005A2B79">
        <w:rPr>
          <w:rFonts w:ascii="Arial" w:eastAsia="Times New Roman" w:hAnsi="Arial" w:cs="Arial"/>
          <w:sz w:val="24"/>
          <w:szCs w:val="24"/>
        </w:rPr>
        <w:t xml:space="preserve">Pharmacology &amp; Experimental Therapeutics and </w:t>
      </w:r>
      <w:r w:rsidRPr="005A2B79">
        <w:rPr>
          <w:rFonts w:ascii="Arial" w:eastAsia="Times New Roman" w:hAnsi="Arial" w:cs="Arial"/>
          <w:sz w:val="24"/>
          <w:szCs w:val="24"/>
          <w:vertAlign w:val="superscript"/>
        </w:rPr>
        <w:t>3</w:t>
      </w:r>
      <w:r w:rsidRPr="005A2B79">
        <w:rPr>
          <w:rFonts w:ascii="Arial" w:eastAsia="Times New Roman" w:hAnsi="Arial" w:cs="Arial"/>
          <w:sz w:val="24"/>
          <w:szCs w:val="24"/>
        </w:rPr>
        <w:t xml:space="preserve">Medicine, and </w:t>
      </w:r>
      <w:r w:rsidRPr="005A2B79">
        <w:rPr>
          <w:rFonts w:ascii="Arial" w:eastAsia="Times New Roman" w:hAnsi="Arial" w:cs="Arial"/>
          <w:sz w:val="24"/>
          <w:szCs w:val="24"/>
          <w:vertAlign w:val="superscript"/>
        </w:rPr>
        <w:t>4</w:t>
      </w:r>
      <w:r w:rsidRPr="005A2B79">
        <w:rPr>
          <w:rFonts w:ascii="Arial" w:eastAsia="Times New Roman" w:hAnsi="Arial" w:cs="Arial"/>
          <w:sz w:val="24"/>
          <w:szCs w:val="24"/>
        </w:rPr>
        <w:t xml:space="preserve">Neuroscience Center of Excellence, Louisiana State University Health Sciences Center, New Orleans, LA 70112, </w:t>
      </w:r>
      <w:proofErr w:type="gramStart"/>
      <w:r w:rsidRPr="005A2B79">
        <w:rPr>
          <w:rFonts w:ascii="Arial" w:eastAsia="Times New Roman" w:hAnsi="Arial" w:cs="Arial"/>
          <w:sz w:val="24"/>
          <w:szCs w:val="24"/>
        </w:rPr>
        <w:t>USA;</w:t>
      </w:r>
      <w:proofErr w:type="gramEnd"/>
    </w:p>
    <w:p w14:paraId="2A64D504" w14:textId="77777777" w:rsidR="00631607" w:rsidRPr="005A2B79" w:rsidRDefault="00631607" w:rsidP="00631607">
      <w:pPr>
        <w:spacing w:after="0" w:line="276" w:lineRule="auto"/>
        <w:jc w:val="both"/>
        <w:rPr>
          <w:rFonts w:ascii="Arial" w:hAnsi="Arial" w:cs="Arial"/>
          <w:sz w:val="24"/>
          <w:szCs w:val="24"/>
        </w:rPr>
      </w:pPr>
      <w:r w:rsidRPr="005A2B79">
        <w:rPr>
          <w:rFonts w:ascii="Arial" w:hAnsi="Arial" w:cs="Arial"/>
          <w:sz w:val="24"/>
          <w:szCs w:val="24"/>
          <w:vertAlign w:val="superscript"/>
        </w:rPr>
        <w:t>5</w:t>
      </w:r>
      <w:r w:rsidRPr="005A2B79">
        <w:rPr>
          <w:rStyle w:val="normaltextrun1"/>
          <w:rFonts w:ascii="Arial" w:hAnsi="Arial" w:cs="Arial"/>
          <w:sz w:val="24"/>
          <w:szCs w:val="24"/>
        </w:rPr>
        <w:t xml:space="preserve">Southeast Louisiana Veterans Health Care System, </w:t>
      </w:r>
      <w:r w:rsidRPr="005A2B79">
        <w:rPr>
          <w:rFonts w:ascii="Arial" w:hAnsi="Arial" w:cs="Arial"/>
          <w:sz w:val="24"/>
          <w:szCs w:val="24"/>
        </w:rPr>
        <w:t xml:space="preserve">New Orleans, LA 70119, </w:t>
      </w:r>
      <w:proofErr w:type="gramStart"/>
      <w:r w:rsidRPr="005A2B79">
        <w:rPr>
          <w:rFonts w:ascii="Arial" w:hAnsi="Arial" w:cs="Arial"/>
          <w:sz w:val="24"/>
          <w:szCs w:val="24"/>
        </w:rPr>
        <w:t>USA;</w:t>
      </w:r>
      <w:proofErr w:type="gramEnd"/>
    </w:p>
    <w:p w14:paraId="794CB5A5" w14:textId="77777777" w:rsidR="00631607" w:rsidRPr="005A2B79" w:rsidRDefault="00631607" w:rsidP="00631607">
      <w:pPr>
        <w:spacing w:after="0" w:line="240" w:lineRule="auto"/>
        <w:jc w:val="both"/>
        <w:rPr>
          <w:rFonts w:ascii="Arial" w:eastAsia="Times New Roman" w:hAnsi="Arial" w:cs="Arial"/>
          <w:color w:val="000000" w:themeColor="text1"/>
          <w:sz w:val="24"/>
          <w:szCs w:val="24"/>
        </w:rPr>
      </w:pPr>
      <w:r w:rsidRPr="005A2B79">
        <w:rPr>
          <w:rFonts w:ascii="Arial" w:eastAsia="Times New Roman" w:hAnsi="Arial" w:cs="Arial"/>
          <w:sz w:val="24"/>
          <w:szCs w:val="24"/>
          <w:vertAlign w:val="superscript"/>
        </w:rPr>
        <w:t>6</w:t>
      </w:r>
      <w:r w:rsidRPr="005A2B79">
        <w:rPr>
          <w:rFonts w:ascii="Arial" w:eastAsia="Times New Roman" w:hAnsi="Arial" w:cs="Arial"/>
          <w:sz w:val="24"/>
          <w:szCs w:val="24"/>
        </w:rPr>
        <w:t xml:space="preserve">Genetics Unit, Department of Histology and Cell Biology, Faculty of Medicine, Suez Canal University, Ismailia, </w:t>
      </w:r>
      <w:r w:rsidRPr="005A2B79">
        <w:rPr>
          <w:rFonts w:ascii="Arial" w:eastAsia="Times New Roman" w:hAnsi="Arial" w:cs="Arial"/>
          <w:color w:val="000000" w:themeColor="text1"/>
          <w:sz w:val="24"/>
          <w:szCs w:val="24"/>
        </w:rPr>
        <w:t xml:space="preserve">41522, </w:t>
      </w:r>
      <w:proofErr w:type="gramStart"/>
      <w:r w:rsidRPr="005A2B79">
        <w:rPr>
          <w:rFonts w:ascii="Arial" w:eastAsia="Times New Roman" w:hAnsi="Arial" w:cs="Arial"/>
          <w:color w:val="000000" w:themeColor="text1"/>
          <w:sz w:val="24"/>
          <w:szCs w:val="24"/>
        </w:rPr>
        <w:t>Egypt;</w:t>
      </w:r>
      <w:proofErr w:type="gramEnd"/>
    </w:p>
    <w:p w14:paraId="0EE167D1" w14:textId="77777777" w:rsidR="00631607" w:rsidRPr="005A2B79" w:rsidRDefault="00631607" w:rsidP="00631607">
      <w:pPr>
        <w:spacing w:after="0" w:line="240" w:lineRule="auto"/>
        <w:jc w:val="both"/>
        <w:rPr>
          <w:rFonts w:ascii="Arial" w:eastAsia="Times New Roman" w:hAnsi="Arial" w:cs="Arial"/>
          <w:sz w:val="24"/>
          <w:szCs w:val="24"/>
        </w:rPr>
      </w:pPr>
      <w:r w:rsidRPr="005A2B79">
        <w:rPr>
          <w:rFonts w:ascii="Arial" w:eastAsia="Times New Roman" w:hAnsi="Arial" w:cs="Arial"/>
          <w:sz w:val="24"/>
          <w:szCs w:val="24"/>
          <w:vertAlign w:val="superscript"/>
        </w:rPr>
        <w:t>7</w:t>
      </w:r>
      <w:r w:rsidRPr="005A2B79">
        <w:rPr>
          <w:rFonts w:ascii="Arial" w:eastAsia="Times New Roman" w:hAnsi="Arial" w:cs="Arial"/>
          <w:sz w:val="24"/>
          <w:szCs w:val="24"/>
        </w:rPr>
        <w:t xml:space="preserve">Department of Pharmacology and Toxicology, Brody School of Medicine at East Carolina University, Greenville, NC 27834, </w:t>
      </w:r>
      <w:proofErr w:type="gramStart"/>
      <w:r w:rsidRPr="005A2B79">
        <w:rPr>
          <w:rFonts w:ascii="Arial" w:eastAsia="Times New Roman" w:hAnsi="Arial" w:cs="Arial"/>
          <w:sz w:val="24"/>
          <w:szCs w:val="24"/>
        </w:rPr>
        <w:t>USA;</w:t>
      </w:r>
      <w:proofErr w:type="gramEnd"/>
    </w:p>
    <w:p w14:paraId="78586D8D" w14:textId="77777777" w:rsidR="00631607" w:rsidRPr="005A2B79" w:rsidRDefault="00631607" w:rsidP="00631607">
      <w:pPr>
        <w:spacing w:after="0" w:line="276" w:lineRule="auto"/>
        <w:jc w:val="both"/>
        <w:rPr>
          <w:rStyle w:val="normaltextrun1"/>
          <w:rFonts w:ascii="Arial" w:hAnsi="Arial" w:cs="Arial"/>
          <w:sz w:val="24"/>
          <w:szCs w:val="24"/>
        </w:rPr>
      </w:pPr>
      <w:r w:rsidRPr="005A2B79">
        <w:rPr>
          <w:rFonts w:ascii="Arial" w:eastAsia="Times New Roman" w:hAnsi="Arial" w:cs="Arial"/>
          <w:sz w:val="24"/>
          <w:szCs w:val="24"/>
          <w:vertAlign w:val="superscript"/>
        </w:rPr>
        <w:t>8</w:t>
      </w:r>
      <w:r w:rsidRPr="005A2B79">
        <w:rPr>
          <w:rStyle w:val="normaltextrun1"/>
          <w:rFonts w:ascii="Arial" w:hAnsi="Arial" w:cs="Arial"/>
          <w:sz w:val="24"/>
          <w:szCs w:val="24"/>
        </w:rPr>
        <w:t xml:space="preserve">Department of Physiology and Pathophysiology, Xi'an </w:t>
      </w:r>
      <w:proofErr w:type="spellStart"/>
      <w:r w:rsidRPr="005A2B79">
        <w:rPr>
          <w:rStyle w:val="normaltextrun1"/>
          <w:rFonts w:ascii="Arial" w:hAnsi="Arial" w:cs="Arial"/>
          <w:sz w:val="24"/>
          <w:szCs w:val="24"/>
        </w:rPr>
        <w:t>Jiaotong</w:t>
      </w:r>
      <w:proofErr w:type="spellEnd"/>
      <w:r w:rsidRPr="005A2B79">
        <w:rPr>
          <w:rStyle w:val="normaltextrun1"/>
          <w:rFonts w:ascii="Arial" w:hAnsi="Arial" w:cs="Arial"/>
          <w:sz w:val="24"/>
          <w:szCs w:val="24"/>
        </w:rPr>
        <w:t xml:space="preserve"> University, School of Medicine,</w:t>
      </w:r>
      <w:r w:rsidRPr="005A2B79">
        <w:rPr>
          <w:rFonts w:ascii="Arial" w:hAnsi="Arial" w:cs="Arial"/>
          <w:sz w:val="24"/>
          <w:szCs w:val="24"/>
        </w:rPr>
        <w:t xml:space="preserve"> </w:t>
      </w:r>
      <w:r w:rsidRPr="005A2B79">
        <w:rPr>
          <w:rStyle w:val="normaltextrun1"/>
          <w:rFonts w:ascii="Arial" w:hAnsi="Arial" w:cs="Arial"/>
          <w:sz w:val="24"/>
          <w:szCs w:val="24"/>
        </w:rPr>
        <w:t xml:space="preserve">Xi’an, 710061, </w:t>
      </w:r>
      <w:proofErr w:type="gramStart"/>
      <w:r w:rsidRPr="005A2B79">
        <w:rPr>
          <w:rStyle w:val="normaltextrun1"/>
          <w:rFonts w:ascii="Arial" w:hAnsi="Arial" w:cs="Arial"/>
          <w:sz w:val="24"/>
          <w:szCs w:val="24"/>
        </w:rPr>
        <w:t>China;</w:t>
      </w:r>
      <w:proofErr w:type="gramEnd"/>
    </w:p>
    <w:p w14:paraId="736FB600" w14:textId="77777777" w:rsidR="00631607" w:rsidRPr="005A2B79" w:rsidRDefault="00631607" w:rsidP="00631607">
      <w:pPr>
        <w:spacing w:after="0" w:line="276" w:lineRule="auto"/>
        <w:jc w:val="both"/>
        <w:rPr>
          <w:rStyle w:val="normaltextrun1"/>
          <w:rFonts w:ascii="Arial" w:eastAsia="Times New Roman" w:hAnsi="Arial" w:cs="Arial"/>
          <w:sz w:val="24"/>
          <w:szCs w:val="24"/>
        </w:rPr>
      </w:pPr>
      <w:r w:rsidRPr="005A2B79">
        <w:rPr>
          <w:rFonts w:ascii="Arial" w:eastAsia="Times New Roman" w:hAnsi="Arial" w:cs="Arial"/>
          <w:sz w:val="24"/>
          <w:szCs w:val="24"/>
          <w:vertAlign w:val="superscript"/>
        </w:rPr>
        <w:t>9</w:t>
      </w:r>
      <w:r w:rsidRPr="005A2B79">
        <w:rPr>
          <w:rFonts w:ascii="Arial" w:eastAsia="Times New Roman" w:hAnsi="Arial" w:cs="Arial"/>
          <w:sz w:val="24"/>
          <w:szCs w:val="24"/>
        </w:rPr>
        <w:t>School of Computer and Cyber Sciences, Augusta University, Augusta, GA 30901, USA</w:t>
      </w:r>
    </w:p>
    <w:p w14:paraId="1FA620E7" w14:textId="77777777" w:rsidR="00631607" w:rsidRPr="005A2B79" w:rsidRDefault="00631607" w:rsidP="00631607">
      <w:pPr>
        <w:spacing w:after="0" w:line="276" w:lineRule="auto"/>
        <w:jc w:val="both"/>
        <w:rPr>
          <w:rFonts w:ascii="Arial" w:hAnsi="Arial" w:cs="Arial"/>
          <w:sz w:val="24"/>
          <w:szCs w:val="24"/>
        </w:rPr>
      </w:pPr>
      <w:r w:rsidRPr="005A2B79">
        <w:rPr>
          <w:rFonts w:ascii="Arial" w:eastAsia="Times New Roman" w:hAnsi="Arial" w:cs="Arial"/>
          <w:sz w:val="24"/>
          <w:szCs w:val="24"/>
          <w:vertAlign w:val="superscript"/>
        </w:rPr>
        <w:t>10</w:t>
      </w:r>
      <w:r w:rsidRPr="005A2B79">
        <w:rPr>
          <w:rFonts w:ascii="Arial" w:eastAsia="Times New Roman" w:hAnsi="Arial" w:cs="Arial"/>
          <w:sz w:val="24"/>
          <w:szCs w:val="24"/>
        </w:rPr>
        <w:t xml:space="preserve">Division of Surgical Sciences, Department of Surgery, Duke University, Durham, NC 27710, </w:t>
      </w:r>
      <w:proofErr w:type="gramStart"/>
      <w:r w:rsidRPr="005A2B79">
        <w:rPr>
          <w:rFonts w:ascii="Arial" w:eastAsia="Times New Roman" w:hAnsi="Arial" w:cs="Arial"/>
          <w:sz w:val="24"/>
          <w:szCs w:val="24"/>
        </w:rPr>
        <w:t>USA;</w:t>
      </w:r>
      <w:proofErr w:type="gramEnd"/>
    </w:p>
    <w:p w14:paraId="4348FDFB" w14:textId="77777777" w:rsidR="00631607" w:rsidRPr="005A2B79" w:rsidRDefault="00631607" w:rsidP="00631607">
      <w:pPr>
        <w:spacing w:after="0" w:line="276" w:lineRule="auto"/>
        <w:jc w:val="both"/>
        <w:rPr>
          <w:rFonts w:ascii="Arial" w:eastAsia="Times New Roman" w:hAnsi="Arial" w:cs="Arial"/>
          <w:sz w:val="24"/>
          <w:szCs w:val="24"/>
        </w:rPr>
      </w:pPr>
      <w:r w:rsidRPr="005A2B79">
        <w:rPr>
          <w:rFonts w:ascii="Arial" w:eastAsia="Times New Roman" w:hAnsi="Arial" w:cs="Arial"/>
          <w:sz w:val="24"/>
          <w:szCs w:val="24"/>
          <w:vertAlign w:val="superscript"/>
        </w:rPr>
        <w:t>11</w:t>
      </w:r>
      <w:r w:rsidRPr="005A2B79">
        <w:rPr>
          <w:rFonts w:ascii="Arial" w:eastAsia="Times New Roman" w:hAnsi="Arial" w:cs="Arial"/>
          <w:sz w:val="24"/>
          <w:szCs w:val="24"/>
        </w:rPr>
        <w:t xml:space="preserve">Department of Medicine, Medical College of Wisconsin, Milwaukee, WI 53226, </w:t>
      </w:r>
      <w:proofErr w:type="gramStart"/>
      <w:r w:rsidRPr="005A2B79">
        <w:rPr>
          <w:rFonts w:ascii="Arial" w:eastAsia="Times New Roman" w:hAnsi="Arial" w:cs="Arial"/>
          <w:sz w:val="24"/>
          <w:szCs w:val="24"/>
        </w:rPr>
        <w:t>USA;</w:t>
      </w:r>
      <w:proofErr w:type="gramEnd"/>
    </w:p>
    <w:p w14:paraId="62446BA2" w14:textId="77777777" w:rsidR="00631607" w:rsidRPr="005A2B79" w:rsidRDefault="00631607" w:rsidP="00631607">
      <w:pPr>
        <w:spacing w:after="0" w:line="276" w:lineRule="auto"/>
        <w:jc w:val="both"/>
        <w:rPr>
          <w:rFonts w:ascii="Arial" w:eastAsia="Times New Roman" w:hAnsi="Arial" w:cs="Arial"/>
          <w:sz w:val="24"/>
          <w:szCs w:val="24"/>
        </w:rPr>
      </w:pPr>
      <w:r w:rsidRPr="005A2B79">
        <w:rPr>
          <w:rFonts w:ascii="Arial" w:eastAsia="Times New Roman" w:hAnsi="Arial" w:cs="Arial"/>
          <w:sz w:val="24"/>
          <w:szCs w:val="24"/>
          <w:vertAlign w:val="superscript"/>
        </w:rPr>
        <w:t>12</w:t>
      </w:r>
      <w:r w:rsidRPr="005A2B79">
        <w:rPr>
          <w:rFonts w:ascii="Arial" w:eastAsia="Times New Roman" w:hAnsi="Arial" w:cs="Arial"/>
          <w:sz w:val="24"/>
          <w:szCs w:val="24"/>
        </w:rPr>
        <w:t xml:space="preserve">Deming Department of Medicine, Tulane University, New Orleans, LA 70112, </w:t>
      </w:r>
      <w:proofErr w:type="gramStart"/>
      <w:r w:rsidRPr="005A2B79">
        <w:rPr>
          <w:rFonts w:ascii="Arial" w:eastAsia="Times New Roman" w:hAnsi="Arial" w:cs="Arial"/>
          <w:sz w:val="24"/>
          <w:szCs w:val="24"/>
        </w:rPr>
        <w:t>USA;</w:t>
      </w:r>
      <w:proofErr w:type="gramEnd"/>
    </w:p>
    <w:p w14:paraId="7ED54553" w14:textId="75E223CE" w:rsidR="00301BEF" w:rsidRPr="00630EC8" w:rsidRDefault="00631607" w:rsidP="00631607">
      <w:pPr>
        <w:spacing w:after="0" w:line="276" w:lineRule="auto"/>
        <w:jc w:val="both"/>
        <w:rPr>
          <w:rFonts w:ascii="Arial" w:eastAsia="Times New Roman" w:hAnsi="Arial" w:cs="Arial"/>
          <w:sz w:val="24"/>
          <w:szCs w:val="24"/>
        </w:rPr>
      </w:pPr>
      <w:r w:rsidRPr="005A2B79">
        <w:rPr>
          <w:rFonts w:ascii="Arial" w:eastAsia="Times New Roman" w:hAnsi="Arial" w:cs="Arial"/>
          <w:sz w:val="24"/>
          <w:szCs w:val="24"/>
          <w:vertAlign w:val="superscript"/>
        </w:rPr>
        <w:t>13</w:t>
      </w:r>
      <w:r w:rsidRPr="005A2B79">
        <w:rPr>
          <w:rFonts w:ascii="Arial" w:eastAsia="Times New Roman" w:hAnsi="Arial" w:cs="Arial"/>
          <w:sz w:val="24"/>
          <w:szCs w:val="24"/>
        </w:rPr>
        <w:t>Department of Pharmacology, Howard University, Washington, DC 20059, USA.</w:t>
      </w:r>
    </w:p>
    <w:p w14:paraId="56D17630" w14:textId="77777777" w:rsidR="00301BEF" w:rsidRPr="00630EC8" w:rsidRDefault="00301BEF" w:rsidP="00301BEF">
      <w:pPr>
        <w:spacing w:after="0" w:line="276" w:lineRule="auto"/>
        <w:jc w:val="both"/>
        <w:rPr>
          <w:rFonts w:ascii="Arial" w:eastAsia="Times New Roman" w:hAnsi="Arial" w:cs="Arial"/>
          <w:sz w:val="24"/>
          <w:szCs w:val="24"/>
        </w:rPr>
      </w:pPr>
    </w:p>
    <w:p w14:paraId="3CB00526" w14:textId="5EAEA56E" w:rsidR="00301BEF" w:rsidRPr="00522817" w:rsidRDefault="00522817" w:rsidP="00301BEF">
      <w:pPr>
        <w:spacing w:after="0" w:line="276" w:lineRule="auto"/>
        <w:jc w:val="both"/>
        <w:rPr>
          <w:rFonts w:ascii="Arial" w:eastAsia="Times New Roman" w:hAnsi="Arial" w:cs="Arial"/>
          <w:sz w:val="24"/>
          <w:szCs w:val="24"/>
        </w:rPr>
      </w:pPr>
      <w:r w:rsidRPr="00522817">
        <w:rPr>
          <w:rFonts w:ascii="Arial" w:eastAsia="Times New Roman" w:hAnsi="Arial" w:cs="Arial"/>
          <w:sz w:val="24"/>
          <w:szCs w:val="24"/>
        </w:rPr>
        <w:t>*These authors contributed equally.</w:t>
      </w:r>
    </w:p>
    <w:p w14:paraId="47C26A5B" w14:textId="77777777" w:rsidR="00301BEF" w:rsidRPr="00630EC8" w:rsidRDefault="00301BEF" w:rsidP="00301BEF">
      <w:pPr>
        <w:spacing w:after="0" w:line="276" w:lineRule="auto"/>
        <w:jc w:val="both"/>
        <w:rPr>
          <w:rFonts w:ascii="Arial" w:eastAsia="Times New Roman" w:hAnsi="Arial" w:cs="Arial"/>
          <w:sz w:val="24"/>
          <w:szCs w:val="24"/>
        </w:rPr>
      </w:pPr>
    </w:p>
    <w:p w14:paraId="0C7098AF" w14:textId="15B55A56" w:rsidR="00471306" w:rsidRPr="00515B2E" w:rsidRDefault="00301BEF" w:rsidP="00515B2E">
      <w:pPr>
        <w:spacing w:after="0" w:line="276" w:lineRule="auto"/>
        <w:jc w:val="both"/>
        <w:rPr>
          <w:rFonts w:ascii="Arial" w:eastAsia="Times New Roman" w:hAnsi="Arial" w:cs="Arial"/>
          <w:sz w:val="24"/>
          <w:szCs w:val="24"/>
        </w:rPr>
      </w:pPr>
      <w:r w:rsidRPr="00630EC8">
        <w:rPr>
          <w:rFonts w:ascii="Arial" w:hAnsi="Arial" w:cs="Arial"/>
          <w:sz w:val="24"/>
          <w:szCs w:val="24"/>
        </w:rPr>
        <w:t>Running title: ACE2 ubiquitination in hypertension</w:t>
      </w:r>
    </w:p>
    <w:p w14:paraId="13C04D9C" w14:textId="77777777" w:rsidR="00471306" w:rsidRDefault="00471306" w:rsidP="00515B2E">
      <w:pPr>
        <w:spacing w:after="0" w:line="276" w:lineRule="auto"/>
        <w:jc w:val="both"/>
        <w:rPr>
          <w:rFonts w:ascii="Arial" w:eastAsia="Times New Roman" w:hAnsi="Arial" w:cs="Arial"/>
          <w:sz w:val="24"/>
          <w:szCs w:val="24"/>
        </w:rPr>
      </w:pPr>
    </w:p>
    <w:p w14:paraId="162637C3" w14:textId="69574292" w:rsidR="00BF1D0C" w:rsidRPr="001677B0" w:rsidRDefault="00BF1D0C" w:rsidP="00BF1D0C">
      <w:pPr>
        <w:spacing w:after="0" w:line="276" w:lineRule="auto"/>
        <w:jc w:val="both"/>
        <w:rPr>
          <w:rFonts w:ascii="Arial" w:hAnsi="Arial" w:cs="Arial"/>
          <w:sz w:val="24"/>
          <w:szCs w:val="24"/>
        </w:rPr>
      </w:pPr>
      <w:r w:rsidRPr="001677B0">
        <w:rPr>
          <w:rFonts w:ascii="Arial" w:hAnsi="Arial" w:cs="Arial"/>
          <w:sz w:val="24"/>
          <w:szCs w:val="24"/>
        </w:rPr>
        <w:t xml:space="preserve">Number of words: </w:t>
      </w:r>
      <w:r w:rsidR="00C6227E">
        <w:rPr>
          <w:rFonts w:ascii="Arial" w:hAnsi="Arial" w:cs="Arial"/>
          <w:sz w:val="24"/>
          <w:szCs w:val="24"/>
        </w:rPr>
        <w:t>2722</w:t>
      </w:r>
    </w:p>
    <w:p w14:paraId="565B84D1" w14:textId="1D7BC972" w:rsidR="00BF1D0C" w:rsidRPr="00515B2E" w:rsidRDefault="00BF1D0C" w:rsidP="00515B2E">
      <w:pPr>
        <w:spacing w:after="0" w:line="276" w:lineRule="auto"/>
        <w:jc w:val="both"/>
        <w:rPr>
          <w:rFonts w:ascii="Arial" w:eastAsia="Times New Roman" w:hAnsi="Arial" w:cs="Arial"/>
          <w:sz w:val="24"/>
          <w:szCs w:val="24"/>
        </w:rPr>
      </w:pPr>
    </w:p>
    <w:p w14:paraId="60E05449" w14:textId="77777777" w:rsidR="00301BEF" w:rsidRPr="00630EC8" w:rsidRDefault="00301BEF" w:rsidP="00301BEF">
      <w:pPr>
        <w:spacing w:after="0" w:line="276" w:lineRule="auto"/>
        <w:jc w:val="both"/>
        <w:rPr>
          <w:rFonts w:ascii="Arial" w:hAnsi="Arial" w:cs="Arial"/>
          <w:sz w:val="24"/>
          <w:szCs w:val="24"/>
        </w:rPr>
      </w:pPr>
      <w:r w:rsidRPr="00630EC8">
        <w:rPr>
          <w:rFonts w:ascii="Arial" w:hAnsi="Arial" w:cs="Arial"/>
          <w:sz w:val="24"/>
          <w:szCs w:val="24"/>
          <w:vertAlign w:val="superscript"/>
        </w:rPr>
        <w:t>#</w:t>
      </w:r>
      <w:r w:rsidRPr="00630EC8">
        <w:rPr>
          <w:rFonts w:ascii="Arial" w:hAnsi="Arial" w:cs="Arial"/>
          <w:sz w:val="24"/>
          <w:szCs w:val="24"/>
        </w:rPr>
        <w:t>Correspondence to:</w:t>
      </w:r>
    </w:p>
    <w:p w14:paraId="1CC599A0" w14:textId="6F797F35" w:rsidR="00150CBB" w:rsidRDefault="00301BEF" w:rsidP="00515B2E">
      <w:pPr>
        <w:spacing w:after="0" w:line="276" w:lineRule="auto"/>
        <w:jc w:val="both"/>
        <w:rPr>
          <w:rStyle w:val="Hyperlink"/>
          <w:rFonts w:ascii="Arial" w:hAnsi="Arial" w:cs="Arial"/>
          <w:sz w:val="24"/>
          <w:szCs w:val="24"/>
        </w:rPr>
      </w:pPr>
      <w:r w:rsidRPr="00630EC8">
        <w:rPr>
          <w:rFonts w:ascii="Arial" w:hAnsi="Arial" w:cs="Arial"/>
          <w:sz w:val="24"/>
          <w:szCs w:val="24"/>
        </w:rPr>
        <w:t xml:space="preserve">Dr. Eric Lazartigues, PhD; Louisiana State University Health, School of Medicine, Cardiovascular Center of Excellence, 533 Bolivar Street, New Orleans, LA 70112. E-mail: </w:t>
      </w:r>
      <w:hyperlink r:id="rId11" w:history="1">
        <w:r w:rsidRPr="00630EC8">
          <w:rPr>
            <w:rStyle w:val="Hyperlink"/>
            <w:rFonts w:ascii="Arial" w:hAnsi="Arial" w:cs="Arial"/>
            <w:sz w:val="24"/>
            <w:szCs w:val="24"/>
          </w:rPr>
          <w:t>elazar@lsuhsc.edu</w:t>
        </w:r>
      </w:hyperlink>
    </w:p>
    <w:p w14:paraId="1C25C502" w14:textId="77777777" w:rsidR="00150CBB" w:rsidRDefault="00150CBB">
      <w:pPr>
        <w:rPr>
          <w:rStyle w:val="Hyperlink"/>
          <w:rFonts w:ascii="Arial" w:hAnsi="Arial" w:cs="Arial"/>
          <w:sz w:val="24"/>
          <w:szCs w:val="24"/>
        </w:rPr>
      </w:pPr>
      <w:r>
        <w:rPr>
          <w:rStyle w:val="Hyperlink"/>
          <w:rFonts w:ascii="Arial" w:hAnsi="Arial" w:cs="Arial"/>
          <w:sz w:val="24"/>
          <w:szCs w:val="24"/>
        </w:rPr>
        <w:br w:type="page"/>
      </w:r>
    </w:p>
    <w:p w14:paraId="707F8B1B" w14:textId="77777777" w:rsidR="00FA2B88" w:rsidRPr="00865DAE" w:rsidRDefault="00FA2B88" w:rsidP="00FA2B88">
      <w:pPr>
        <w:spacing w:after="0" w:line="360" w:lineRule="auto"/>
        <w:jc w:val="both"/>
        <w:rPr>
          <w:rFonts w:ascii="Arial" w:hAnsi="Arial" w:cs="Arial"/>
          <w:b/>
          <w:sz w:val="24"/>
          <w:szCs w:val="24"/>
        </w:rPr>
      </w:pPr>
      <w:r w:rsidRPr="00865DAE">
        <w:rPr>
          <w:rFonts w:ascii="Arial" w:hAnsi="Arial" w:cs="Arial"/>
          <w:b/>
          <w:sz w:val="24"/>
          <w:szCs w:val="24"/>
        </w:rPr>
        <w:lastRenderedPageBreak/>
        <w:t>Methods</w:t>
      </w:r>
    </w:p>
    <w:p w14:paraId="680890DA" w14:textId="4D599CB3" w:rsidR="00FA2B88" w:rsidRPr="00865DAE" w:rsidRDefault="00FA2B88" w:rsidP="00FA2B88">
      <w:pPr>
        <w:tabs>
          <w:tab w:val="center" w:pos="4680"/>
          <w:tab w:val="left" w:pos="5925"/>
        </w:tabs>
        <w:spacing w:after="0" w:line="360" w:lineRule="auto"/>
        <w:jc w:val="both"/>
        <w:rPr>
          <w:rFonts w:ascii="Arial" w:hAnsi="Arial" w:cs="Arial"/>
          <w:sz w:val="24"/>
          <w:szCs w:val="24"/>
        </w:rPr>
      </w:pPr>
      <w:r w:rsidRPr="00865DAE">
        <w:rPr>
          <w:rFonts w:ascii="Arial" w:hAnsi="Arial" w:cs="Arial"/>
          <w:sz w:val="24"/>
          <w:szCs w:val="24"/>
        </w:rPr>
        <w:t xml:space="preserve">The authors declare that all supporting data are available within the article and in the Data Supplement. </w:t>
      </w:r>
    </w:p>
    <w:p w14:paraId="2BA9F9C0" w14:textId="77777777" w:rsidR="00FA2B88" w:rsidRPr="00865DAE" w:rsidRDefault="00FA2B88" w:rsidP="00FA2B88">
      <w:pPr>
        <w:spacing w:after="0" w:line="360" w:lineRule="auto"/>
        <w:jc w:val="both"/>
        <w:rPr>
          <w:rFonts w:ascii="Arial" w:hAnsi="Arial" w:cs="Arial"/>
          <w:sz w:val="24"/>
          <w:szCs w:val="24"/>
        </w:rPr>
      </w:pPr>
    </w:p>
    <w:p w14:paraId="32DF0C93" w14:textId="157427B7" w:rsidR="00FA2B88" w:rsidRPr="00865DAE" w:rsidRDefault="00FA2B88" w:rsidP="00FA2B88">
      <w:pPr>
        <w:spacing w:after="0" w:line="360" w:lineRule="auto"/>
        <w:jc w:val="both"/>
        <w:rPr>
          <w:rFonts w:ascii="Arial" w:eastAsia="Calibri" w:hAnsi="Arial" w:cs="Arial"/>
          <w:sz w:val="24"/>
          <w:szCs w:val="24"/>
        </w:rPr>
      </w:pPr>
      <w:r w:rsidRPr="00865DAE">
        <w:rPr>
          <w:rFonts w:ascii="Arial" w:eastAsia="Calibri" w:hAnsi="Arial" w:cs="Arial"/>
          <w:sz w:val="24"/>
          <w:szCs w:val="24"/>
        </w:rPr>
        <w:t xml:space="preserve">Experiments were conducted in adult C57BL6/J mice (8–12 weeks old, </w:t>
      </w:r>
      <w:r w:rsidRPr="00865DAE">
        <w:rPr>
          <w:rFonts w:ascii="Arial" w:hAnsi="Arial" w:cs="Arial"/>
          <w:sz w:val="24"/>
          <w:szCs w:val="24"/>
        </w:rPr>
        <w:t>20-25 g</w:t>
      </w:r>
      <w:r w:rsidRPr="00865DAE">
        <w:rPr>
          <w:rFonts w:ascii="Arial" w:eastAsia="Calibri" w:hAnsi="Arial" w:cs="Arial"/>
          <w:sz w:val="24"/>
          <w:szCs w:val="24"/>
        </w:rPr>
        <w:t>; Jackson Laboratory, Bar Harbor, ME)</w:t>
      </w:r>
      <w:r w:rsidRPr="00865DAE" w:rsidDel="00DA266E">
        <w:rPr>
          <w:rFonts w:ascii="Arial" w:eastAsia="Calibri" w:hAnsi="Arial" w:cs="Arial"/>
          <w:sz w:val="24"/>
          <w:szCs w:val="24"/>
        </w:rPr>
        <w:t xml:space="preserve"> from </w:t>
      </w:r>
      <w:r w:rsidRPr="00865DAE">
        <w:rPr>
          <w:rFonts w:ascii="Arial" w:eastAsia="Calibri" w:hAnsi="Arial" w:cs="Arial"/>
          <w:sz w:val="24"/>
          <w:szCs w:val="24"/>
        </w:rPr>
        <w:t>both sexes. Mice were housed in a temperature (~25 ºC) and humidity-controlled facility under a reversed 12-hour dark/light cycle, fed standard mouse chow (</w:t>
      </w:r>
      <w:proofErr w:type="spellStart"/>
      <w:r w:rsidRPr="00865DAE">
        <w:rPr>
          <w:rFonts w:ascii="Arial" w:eastAsia="Calibri" w:hAnsi="Arial" w:cs="Arial"/>
          <w:sz w:val="24"/>
          <w:szCs w:val="24"/>
        </w:rPr>
        <w:t>Envigo</w:t>
      </w:r>
      <w:proofErr w:type="spellEnd"/>
      <w:r w:rsidRPr="00865DAE">
        <w:rPr>
          <w:rFonts w:ascii="Arial" w:eastAsia="Calibri" w:hAnsi="Arial" w:cs="Arial"/>
          <w:sz w:val="24"/>
          <w:szCs w:val="24"/>
        </w:rPr>
        <w:t xml:space="preserve">, iOS </w:t>
      </w:r>
      <w:proofErr w:type="spellStart"/>
      <w:r w:rsidRPr="00865DAE">
        <w:rPr>
          <w:rFonts w:ascii="Arial" w:eastAsia="Calibri" w:hAnsi="Arial" w:cs="Arial"/>
          <w:sz w:val="24"/>
          <w:szCs w:val="24"/>
        </w:rPr>
        <w:t>Teklab</w:t>
      </w:r>
      <w:proofErr w:type="spellEnd"/>
      <w:r w:rsidRPr="00865DAE">
        <w:rPr>
          <w:rFonts w:ascii="Arial" w:eastAsia="Calibri" w:hAnsi="Arial" w:cs="Arial"/>
          <w:sz w:val="24"/>
          <w:szCs w:val="24"/>
        </w:rPr>
        <w:t xml:space="preserve"> Extruded Rodent Diet 2019S, Huntingdon, UK) and water </w:t>
      </w:r>
      <w:r w:rsidRPr="006F5752">
        <w:rPr>
          <w:rFonts w:ascii="Arial" w:eastAsia="Calibri" w:hAnsi="Arial" w:cs="Arial"/>
          <w:sz w:val="24"/>
          <w:szCs w:val="24"/>
        </w:rPr>
        <w:t>ad libitum</w:t>
      </w:r>
      <w:r w:rsidRPr="00865DAE">
        <w:rPr>
          <w:rFonts w:ascii="Arial" w:eastAsia="Calibri" w:hAnsi="Arial" w:cs="Arial"/>
          <w:sz w:val="24"/>
          <w:szCs w:val="24"/>
        </w:rPr>
        <w:t>. All</w:t>
      </w:r>
      <w:r w:rsidRPr="00865DAE" w:rsidDel="00294774">
        <w:rPr>
          <w:rFonts w:ascii="Arial" w:eastAsia="Calibri" w:hAnsi="Arial" w:cs="Arial"/>
          <w:sz w:val="24"/>
          <w:szCs w:val="24"/>
        </w:rPr>
        <w:t xml:space="preserve"> </w:t>
      </w:r>
      <w:r w:rsidRPr="00865DAE">
        <w:rPr>
          <w:rFonts w:ascii="Arial" w:eastAsia="Calibri" w:hAnsi="Arial" w:cs="Arial"/>
          <w:sz w:val="24"/>
          <w:szCs w:val="24"/>
        </w:rPr>
        <w:t>procedures conformed to the National Institutes of Health Guide for the Care and Use of Laboratory Animals and were approved by the Louisiana State University Health Sciences Center (#3540), and the Southeast Veterans Healthcare System (#620) Institutional Animal Care and Use Committees</w:t>
      </w:r>
      <w:r w:rsidR="006F5752" w:rsidRPr="006F5752">
        <w:rPr>
          <w:rFonts w:ascii="Arial" w:eastAsia="Calibri" w:hAnsi="Arial" w:cs="Arial"/>
          <w:sz w:val="24"/>
          <w:szCs w:val="24"/>
        </w:rPr>
        <w:t xml:space="preserve"> in accordance with the ‘Principles of Laboratory Animal Care by the National Society for Medical research and the Guide for the Care and Use of Laboratory Animals’ (National Institutes of Health Publication No. 86-23, revised 1996). Cardiac samples from patients were obtained from The Medical College of Wisconsin (IRB #PRO00010828) and Duke University (IRB #PRO00005621) from organs not suitable for transplant. Informed consents were obtained prior to experiments and all procedures conform to the principles outlined in the Declaration of Helsinki.</w:t>
      </w:r>
    </w:p>
    <w:p w14:paraId="31F2245E" w14:textId="77777777" w:rsidR="00FA2B88" w:rsidRPr="00865DAE" w:rsidRDefault="00FA2B88" w:rsidP="00FA2B88">
      <w:pPr>
        <w:jc w:val="both"/>
        <w:rPr>
          <w:rFonts w:ascii="Arial" w:hAnsi="Arial" w:cs="Arial"/>
          <w:sz w:val="24"/>
          <w:szCs w:val="24"/>
          <w:highlight w:val="yellow"/>
        </w:rPr>
      </w:pPr>
    </w:p>
    <w:p w14:paraId="5BE4F1CF" w14:textId="77777777" w:rsidR="00FA2B88" w:rsidRPr="00865DAE" w:rsidRDefault="00FA2B88" w:rsidP="00FA2B88">
      <w:pPr>
        <w:spacing w:after="0" w:line="360" w:lineRule="auto"/>
        <w:jc w:val="both"/>
        <w:rPr>
          <w:rFonts w:ascii="Arial" w:hAnsi="Arial" w:cs="Arial"/>
          <w:i/>
          <w:sz w:val="24"/>
          <w:szCs w:val="24"/>
        </w:rPr>
      </w:pPr>
      <w:r w:rsidRPr="00865DAE">
        <w:rPr>
          <w:rFonts w:ascii="Arial" w:hAnsi="Arial" w:cs="Arial"/>
          <w:i/>
          <w:sz w:val="24"/>
          <w:szCs w:val="24"/>
        </w:rPr>
        <w:t xml:space="preserve">Telemetry probes implantation </w:t>
      </w:r>
    </w:p>
    <w:p w14:paraId="791D6A76" w14:textId="050ECB50" w:rsidR="00FA2B88" w:rsidRPr="00865DAE" w:rsidRDefault="00FA2B88" w:rsidP="00FA2B88">
      <w:pPr>
        <w:spacing w:after="0" w:line="360" w:lineRule="auto"/>
        <w:jc w:val="both"/>
        <w:rPr>
          <w:rFonts w:ascii="Arial" w:eastAsia="Calibri" w:hAnsi="Arial" w:cs="Arial"/>
          <w:sz w:val="24"/>
          <w:szCs w:val="24"/>
        </w:rPr>
      </w:pPr>
      <w:r w:rsidRPr="00865DAE">
        <w:rPr>
          <w:rFonts w:ascii="Arial" w:eastAsia="Calibri" w:hAnsi="Arial" w:cs="Arial"/>
          <w:sz w:val="24"/>
          <w:szCs w:val="24"/>
        </w:rPr>
        <w:t>Before surgery, mice were anesthetized with isoflurane (2%) in an oxygen flow (1 L/minute) and placed on a heating pad to maintain body temperature around 37.5°C. Mice were implanted with telemetry probes (PA-C10 or HD-X10; DSI, St. Paul, MN) for conscious blood pressure (BP) recording, as reported previously.</w:t>
      </w:r>
      <w:r w:rsidR="006F5752">
        <w:rPr>
          <w:rFonts w:ascii="Arial" w:eastAsia="Calibri" w:hAnsi="Arial" w:cs="Arial"/>
          <w:sz w:val="24"/>
          <w:szCs w:val="24"/>
        </w:rPr>
        <w:fldChar w:fldCharType="begin"/>
      </w:r>
      <w:r w:rsidR="006F5752">
        <w:rPr>
          <w:rFonts w:ascii="Arial" w:eastAsia="Calibri" w:hAnsi="Arial" w:cs="Arial"/>
          <w:sz w:val="24"/>
          <w:szCs w:val="24"/>
        </w:rPr>
        <w:instrText xml:space="preserve"> ADDIN ZOTERO_ITEM CSL_CITATION {"citationID":"rqdF35sT","properties":{"formattedCitation":"\\super 1\\nosupersub{}","plainCitation":"1","noteIndex":0},"citationItems":[{"id":10012,"uris":["http://zotero.org/users/12186547/items/ERX2BF4Y"],"itemData":{"id":10012,"type":"article-journal","abstract":"Background:\nACE2 is a critical component of the compensatory renin-angiotensin system that is \ndownregulated during the development of hypertension, possibly via ubiquitination. \nHowever, little is known about the mechanisms involved in ACE2 ubiquitination in \nneurogenic hypertension. This study aimed at identifying ACE2 ubiquitination partners, \nestablish causal relationships, clinical relevance and test a gene therapy strategy to\nmitigate ACE2 ubiquitination in neurogenic hypertension.\nMethods:\nBioinformatics and proteomics were combined to identify E3 ubiquitin ligases associated \nwith ACE2 ubiquitination in chronically hypertensive mice. In vitro gain/loss of function \nexperiments assessed ACE2 expression and activity to validate the interaction between \nACE2 and the identified E3 ligase. Mutation experiments were further used to generate a \nubiquitination-resistant ACE2 mutant (ACE2-5R). Optogenetics, blood pressure \ntelemetry, pharmacological blockade of GABAA receptors in mice expressing ACE2-5R \nin the bed nucleus of the stria terminalis (BNST) and capillary Western were used to \nassess the role of ACE2 ubiquitination in neurogenic hypertension.\nResults:\nUbiquitination was first validated as leading to ACE2 downregulation and Nedd4-2 \nidentified as a E3 ligase up-regulated in hypertension and promoting ACE2 ubiquitination. \nMutation of lysine residues in the C-terminal of ACE2 was associated with increased \nactivity and resistance to Ang-II-mediated degradation. Mice transfected with ACE2-5R \nin the BNST exhibited enhanced GABAergic input to the paraventricular nucleus (PVN) \nand reduction of hypertension. ACE2-5R expression was associated with reduced Nedd4-\n2 levels in the BNST.\nConclusions:\nOur data identify Nedd4-2 as the first E3 ubiquitin ligase involved in ACE2 ubiquitination \nin Ang-II-mediated hypertension. We demonstrate the pivotal role of ACE2 on GABAergic \nneurons in the maintenance of a tonic inhibitory tone to the PVN, and the regulation of \npre-sympathetic activity. These findings provide a new working model where Nedd4-2 \ncould contribute to ACE2 ubiquitination leading to the development of neurogenic \nhypertension and highlight potential novel therapeutic strategies.\nTranslational Perspective: \nWhile ACE2 conversion of Ang-II to Ang-(1-7) is supposed to limit the overactivity of the \nrenin-angiotensin system (RAS), the enzyme is downregulated during the development \nof hypertension. As antihypertensive RAS blockers on the market only provide limited \ncontrol of BP among hypertensive patients, understanding the mechanisms responsible \nfor this blunted compensation provides new possible targets for the treatment of \nhypertension. In this study we show that Nedd4-2 upregulation is associated with ACE2 \nubiquitination while prevention of this post-translational modification prevents the  development of hypertension. Accordingly, targeting of ACE2 ubiquitination provides a \nnew treatment strategy to reduce hypertension.","container-title":"Cardiovasc Res","issue":"11","note":"PMID: 37161607","page":"2130-2141","title":"Nedd4-2 upregulation is associated with ACE2 ubiquitination in hypertension","volume":"119","author":[{"family":"Mohammed","given":"M."},{"family":"Ogunlade","given":"B."},{"family":"Elgazzaz","given":"M."},{"family":"Berdasco","given":"C."},{"family":"Lakkappa","given":"N."},{"family":"Ghita","given":"I."},{"family":"Guidry J. J","given":""},{"family":"Sriramula","given":"S."},{"family":"Xu","given":"J."},{"family":"Restivo","given":"L."},{"family":"Mendiola-Pla","given":"M. A."},{"family":"Bowles","given":"D."},{"family":"Beyer","given":"A. M."},{"family":"Yue","given":"X."},{"family":"Lazartigues","given":"E."},{"family":"Filipeanu","given":"C. M."}],"issued":{"date-parts":[["2023"]]}}}],"schema":"https://github.com/citation-style-language/schema/raw/master/csl-citation.json"} </w:instrText>
      </w:r>
      <w:r w:rsidR="006F5752">
        <w:rPr>
          <w:rFonts w:ascii="Arial" w:eastAsia="Calibri" w:hAnsi="Arial" w:cs="Arial"/>
          <w:sz w:val="24"/>
          <w:szCs w:val="24"/>
        </w:rPr>
        <w:fldChar w:fldCharType="separate"/>
      </w:r>
      <w:r w:rsidR="006F5752" w:rsidRPr="006F5752">
        <w:rPr>
          <w:rFonts w:ascii="Arial" w:hAnsi="Arial" w:cs="Arial"/>
          <w:sz w:val="24"/>
          <w:vertAlign w:val="superscript"/>
        </w:rPr>
        <w:t>1</w:t>
      </w:r>
      <w:r w:rsidR="006F5752">
        <w:rPr>
          <w:rFonts w:ascii="Arial" w:eastAsia="Calibri" w:hAnsi="Arial" w:cs="Arial"/>
          <w:sz w:val="24"/>
          <w:szCs w:val="24"/>
        </w:rPr>
        <w:fldChar w:fldCharType="end"/>
      </w:r>
      <w:r w:rsidRPr="00865DAE">
        <w:rPr>
          <w:rFonts w:ascii="Arial" w:eastAsia="Calibri" w:hAnsi="Arial" w:cs="Arial"/>
          <w:sz w:val="24"/>
          <w:szCs w:val="24"/>
        </w:rPr>
        <w:t xml:space="preserve"> Following recovery, baseline BP was recorded weekly for 24 hours in all groups.</w:t>
      </w:r>
    </w:p>
    <w:p w14:paraId="788A3004" w14:textId="77777777" w:rsidR="00FA2B88" w:rsidRPr="00865DAE" w:rsidRDefault="00FA2B88" w:rsidP="00FA2B88">
      <w:pPr>
        <w:spacing w:after="0" w:line="360" w:lineRule="auto"/>
        <w:jc w:val="both"/>
        <w:rPr>
          <w:rFonts w:ascii="Arial" w:eastAsia="Calibri" w:hAnsi="Arial" w:cs="Arial"/>
          <w:strike/>
          <w:sz w:val="24"/>
          <w:szCs w:val="24"/>
        </w:rPr>
      </w:pPr>
      <w:r w:rsidRPr="00865DAE">
        <w:rPr>
          <w:rFonts w:ascii="Arial" w:eastAsia="Calibri" w:hAnsi="Arial" w:cs="Arial"/>
          <w:sz w:val="24"/>
          <w:szCs w:val="24"/>
        </w:rPr>
        <w:t xml:space="preserve"> </w:t>
      </w:r>
    </w:p>
    <w:p w14:paraId="68611318" w14:textId="740C9174" w:rsidR="00FA2B88" w:rsidRPr="00301BEF" w:rsidRDefault="00301BEF" w:rsidP="00FA2B88">
      <w:pPr>
        <w:spacing w:after="0" w:line="360" w:lineRule="auto"/>
        <w:jc w:val="both"/>
        <w:rPr>
          <w:rFonts w:ascii="Arial" w:hAnsi="Arial" w:cs="Arial"/>
          <w:i/>
          <w:iCs/>
          <w:sz w:val="24"/>
          <w:szCs w:val="24"/>
        </w:rPr>
      </w:pPr>
      <w:r w:rsidRPr="007B37B7">
        <w:rPr>
          <w:rFonts w:ascii="Arial" w:eastAsia="Calibri" w:hAnsi="Arial" w:cs="Arial"/>
          <w:i/>
          <w:iCs/>
          <w:sz w:val="24"/>
          <w:szCs w:val="24"/>
        </w:rPr>
        <w:t>Ang-II infusion</w:t>
      </w:r>
      <w:r w:rsidR="00FA2B88" w:rsidRPr="00301BEF">
        <w:rPr>
          <w:rFonts w:ascii="Arial" w:hAnsi="Arial" w:cs="Arial"/>
          <w:i/>
          <w:iCs/>
          <w:sz w:val="24"/>
          <w:szCs w:val="24"/>
        </w:rPr>
        <w:t xml:space="preserve"> model</w:t>
      </w:r>
    </w:p>
    <w:p w14:paraId="312927E0" w14:textId="0F409C22" w:rsidR="00FA2B88" w:rsidRPr="00865DAE" w:rsidRDefault="00FA2B88" w:rsidP="00FA2B88">
      <w:pPr>
        <w:spacing w:after="0" w:line="360" w:lineRule="auto"/>
        <w:jc w:val="both"/>
        <w:rPr>
          <w:rFonts w:ascii="Arial" w:eastAsia="Calibri" w:hAnsi="Arial" w:cs="Arial"/>
          <w:sz w:val="24"/>
          <w:szCs w:val="24"/>
        </w:rPr>
      </w:pPr>
      <w:r w:rsidRPr="00865DAE">
        <w:rPr>
          <w:rFonts w:ascii="Arial" w:eastAsia="Calibri" w:hAnsi="Arial" w:cs="Arial"/>
          <w:sz w:val="24"/>
          <w:szCs w:val="24"/>
        </w:rPr>
        <w:t>Ang-II (</w:t>
      </w:r>
      <w:r w:rsidR="00301BEF">
        <w:rPr>
          <w:rFonts w:ascii="Arial" w:eastAsia="Calibri" w:hAnsi="Arial" w:cs="Arial"/>
          <w:sz w:val="24"/>
          <w:szCs w:val="24"/>
        </w:rPr>
        <w:t>60</w:t>
      </w:r>
      <w:r w:rsidR="00301BEF" w:rsidRPr="00865DAE">
        <w:rPr>
          <w:rFonts w:ascii="Arial" w:eastAsia="Calibri" w:hAnsi="Arial" w:cs="Arial"/>
          <w:sz w:val="24"/>
          <w:szCs w:val="24"/>
        </w:rPr>
        <w:t xml:space="preserve">0 </w:t>
      </w:r>
      <w:r w:rsidRPr="00865DAE">
        <w:rPr>
          <w:rFonts w:ascii="Arial" w:eastAsia="Calibri" w:hAnsi="Arial" w:cs="Arial"/>
          <w:sz w:val="24"/>
          <w:szCs w:val="24"/>
        </w:rPr>
        <w:t xml:space="preserve">ng/kg/min; </w:t>
      </w:r>
      <w:proofErr w:type="spellStart"/>
      <w:r w:rsidRPr="00865DAE">
        <w:rPr>
          <w:rFonts w:ascii="Arial" w:eastAsia="Calibri" w:hAnsi="Arial" w:cs="Arial"/>
          <w:sz w:val="24"/>
          <w:szCs w:val="24"/>
        </w:rPr>
        <w:t>SigmaAldrich</w:t>
      </w:r>
      <w:proofErr w:type="spellEnd"/>
      <w:r w:rsidRPr="00865DAE">
        <w:rPr>
          <w:rFonts w:ascii="Arial" w:eastAsia="Calibri" w:hAnsi="Arial" w:cs="Arial"/>
          <w:sz w:val="24"/>
          <w:szCs w:val="24"/>
        </w:rPr>
        <w:t xml:space="preserve">, St Louis, MO, A9525) or vehicle (0.9% saline) infusion was performed by implanting subcutaneous osmotic mini pumps (Alzet Model 1004; </w:t>
      </w:r>
      <w:proofErr w:type="spellStart"/>
      <w:r w:rsidRPr="00865DAE">
        <w:rPr>
          <w:rFonts w:ascii="Arial" w:eastAsia="Calibri" w:hAnsi="Arial" w:cs="Arial"/>
          <w:sz w:val="24"/>
          <w:szCs w:val="24"/>
        </w:rPr>
        <w:t>Durect</w:t>
      </w:r>
      <w:proofErr w:type="spellEnd"/>
      <w:r w:rsidRPr="00865DAE">
        <w:rPr>
          <w:rFonts w:ascii="Arial" w:eastAsia="Calibri" w:hAnsi="Arial" w:cs="Arial"/>
          <w:sz w:val="24"/>
          <w:szCs w:val="24"/>
        </w:rPr>
        <w:t xml:space="preserve"> Corporation, Minneapolis, MN) for a period of 4 weeks.</w:t>
      </w:r>
    </w:p>
    <w:p w14:paraId="21529183" w14:textId="4B625A43" w:rsidR="00301BEF" w:rsidRDefault="00FA2B88" w:rsidP="00FA2B88">
      <w:pPr>
        <w:spacing w:after="0" w:line="360" w:lineRule="auto"/>
        <w:jc w:val="both"/>
        <w:rPr>
          <w:rFonts w:ascii="Arial" w:hAnsi="Arial" w:cs="Arial"/>
          <w:sz w:val="24"/>
          <w:szCs w:val="24"/>
        </w:rPr>
      </w:pPr>
      <w:r w:rsidRPr="00865DAE">
        <w:rPr>
          <w:rFonts w:ascii="Arial" w:hAnsi="Arial" w:cs="Arial"/>
          <w:sz w:val="24"/>
          <w:szCs w:val="24"/>
        </w:rPr>
        <w:lastRenderedPageBreak/>
        <w:t>After completion of recording, the mice were euthanized by decapitation followed by blood collection. Brain, heart</w:t>
      </w:r>
      <w:r w:rsidR="00C6227E">
        <w:rPr>
          <w:rFonts w:ascii="Arial" w:hAnsi="Arial" w:cs="Arial"/>
          <w:sz w:val="24"/>
          <w:szCs w:val="24"/>
        </w:rPr>
        <w:t>,</w:t>
      </w:r>
      <w:r w:rsidRPr="00865DAE">
        <w:rPr>
          <w:rFonts w:ascii="Arial" w:hAnsi="Arial" w:cs="Arial"/>
          <w:sz w:val="24"/>
          <w:szCs w:val="24"/>
        </w:rPr>
        <w:t xml:space="preserve"> and kidneys were collected from each group (6 mice/group) and were snap-frozen in liquid nitrogen for further analysis. </w:t>
      </w:r>
    </w:p>
    <w:p w14:paraId="1BDA8938" w14:textId="77777777" w:rsidR="00301BEF" w:rsidRDefault="00301BEF" w:rsidP="00FA2B88">
      <w:pPr>
        <w:spacing w:after="0" w:line="360" w:lineRule="auto"/>
        <w:jc w:val="both"/>
        <w:rPr>
          <w:rFonts w:ascii="Arial" w:hAnsi="Arial" w:cs="Arial"/>
          <w:sz w:val="24"/>
          <w:szCs w:val="24"/>
        </w:rPr>
      </w:pPr>
    </w:p>
    <w:p w14:paraId="199AA798" w14:textId="77777777" w:rsidR="00F00606" w:rsidRPr="00865DAE" w:rsidRDefault="00F00606" w:rsidP="00F00606">
      <w:pPr>
        <w:spacing w:after="0" w:line="360" w:lineRule="auto"/>
        <w:jc w:val="both"/>
        <w:rPr>
          <w:rFonts w:ascii="Arial" w:hAnsi="Arial" w:cs="Arial"/>
          <w:i/>
          <w:sz w:val="24"/>
          <w:szCs w:val="24"/>
        </w:rPr>
      </w:pPr>
      <w:r w:rsidRPr="00865DAE">
        <w:rPr>
          <w:rFonts w:ascii="Arial" w:hAnsi="Arial" w:cs="Arial"/>
          <w:i/>
          <w:sz w:val="24"/>
          <w:szCs w:val="24"/>
        </w:rPr>
        <w:t>Proteomics / LCMS</w:t>
      </w:r>
    </w:p>
    <w:p w14:paraId="5D1C3D4C" w14:textId="53D7517C" w:rsidR="00F00606" w:rsidRPr="00865DAE" w:rsidRDefault="00F00606" w:rsidP="00F00606">
      <w:pPr>
        <w:spacing w:after="0" w:line="360" w:lineRule="auto"/>
        <w:jc w:val="both"/>
        <w:rPr>
          <w:rFonts w:ascii="Arial" w:eastAsia="Calibri" w:hAnsi="Arial" w:cs="Arial"/>
          <w:color w:val="000000" w:themeColor="text1"/>
          <w:sz w:val="24"/>
          <w:szCs w:val="24"/>
        </w:rPr>
      </w:pPr>
      <w:r w:rsidRPr="00865DAE">
        <w:rPr>
          <w:rFonts w:ascii="Arial" w:eastAsia="Calibri" w:hAnsi="Arial" w:cs="Arial"/>
          <w:color w:val="000000" w:themeColor="text1"/>
          <w:sz w:val="24"/>
          <w:szCs w:val="24"/>
        </w:rPr>
        <w:t>Discovery-based Proteomics using Tandem Mass Tags (</w:t>
      </w:r>
      <w:proofErr w:type="spellStart"/>
      <w:r w:rsidRPr="00865DAE">
        <w:rPr>
          <w:rFonts w:ascii="Arial" w:eastAsia="Calibri" w:hAnsi="Arial" w:cs="Arial"/>
          <w:color w:val="000000" w:themeColor="text1"/>
          <w:sz w:val="24"/>
          <w:szCs w:val="24"/>
        </w:rPr>
        <w:t>TMTpro</w:t>
      </w:r>
      <w:proofErr w:type="spellEnd"/>
      <w:r w:rsidRPr="00865DAE">
        <w:rPr>
          <w:rFonts w:ascii="Arial" w:eastAsia="Calibri" w:hAnsi="Arial" w:cs="Arial"/>
          <w:color w:val="000000" w:themeColor="text1"/>
          <w:sz w:val="24"/>
          <w:szCs w:val="24"/>
        </w:rPr>
        <w:t xml:space="preserve">) and Liquid Chromatography Mass Spectrometry (LC-MS): Samples were prepared for discovery-based quantitative proteomic analysis by the addition of SDS to 1% and sonicated until completely homogenous. The protein concentration was determined using BCA protein assay kit (Pierce, </w:t>
      </w:r>
      <w:proofErr w:type="spellStart"/>
      <w:r w:rsidRPr="00865DAE">
        <w:rPr>
          <w:rFonts w:ascii="Arial" w:eastAsia="Calibri" w:hAnsi="Arial" w:cs="Arial"/>
          <w:sz w:val="24"/>
          <w:szCs w:val="24"/>
        </w:rPr>
        <w:t>Thermo</w:t>
      </w:r>
      <w:proofErr w:type="spellEnd"/>
      <w:r w:rsidRPr="00865DAE">
        <w:rPr>
          <w:rFonts w:ascii="Arial" w:eastAsia="Calibri" w:hAnsi="Arial" w:cs="Arial"/>
          <w:sz w:val="24"/>
          <w:szCs w:val="24"/>
        </w:rPr>
        <w:t xml:space="preserve"> Fisher Scientific</w:t>
      </w:r>
      <w:r w:rsidRPr="00865DAE">
        <w:rPr>
          <w:rFonts w:ascii="Arial" w:eastAsia="Calibri" w:hAnsi="Arial" w:cs="Arial"/>
          <w:color w:val="000000" w:themeColor="text1"/>
          <w:sz w:val="24"/>
          <w:szCs w:val="24"/>
        </w:rPr>
        <w:t>) using an eight-point standard curve. Protein</w:t>
      </w:r>
      <w:r w:rsidR="00C6227E">
        <w:rPr>
          <w:rFonts w:ascii="Arial" w:eastAsia="Calibri" w:hAnsi="Arial" w:cs="Arial"/>
          <w:color w:val="000000" w:themeColor="text1"/>
          <w:sz w:val="24"/>
          <w:szCs w:val="24"/>
        </w:rPr>
        <w:t xml:space="preserve"> </w:t>
      </w:r>
      <w:r w:rsidRPr="00865DAE">
        <w:rPr>
          <w:rFonts w:ascii="Arial" w:eastAsia="Calibri" w:hAnsi="Arial" w:cs="Arial"/>
          <w:color w:val="000000" w:themeColor="text1"/>
          <w:sz w:val="24"/>
          <w:szCs w:val="24"/>
        </w:rPr>
        <w:t>sample</w:t>
      </w:r>
      <w:r w:rsidR="00C6227E">
        <w:rPr>
          <w:rFonts w:ascii="Arial" w:eastAsia="Calibri" w:hAnsi="Arial" w:cs="Arial"/>
          <w:color w:val="000000" w:themeColor="text1"/>
          <w:sz w:val="24"/>
          <w:szCs w:val="24"/>
        </w:rPr>
        <w:t>s</w:t>
      </w:r>
      <w:r w:rsidRPr="00865DAE">
        <w:rPr>
          <w:rFonts w:ascii="Arial" w:eastAsia="Calibri" w:hAnsi="Arial" w:cs="Arial"/>
          <w:color w:val="000000" w:themeColor="text1"/>
          <w:sz w:val="24"/>
          <w:szCs w:val="24"/>
        </w:rPr>
        <w:t xml:space="preserve"> w</w:t>
      </w:r>
      <w:r w:rsidR="00C6227E">
        <w:rPr>
          <w:rFonts w:ascii="Arial" w:eastAsia="Calibri" w:hAnsi="Arial" w:cs="Arial"/>
          <w:color w:val="000000" w:themeColor="text1"/>
          <w:sz w:val="24"/>
          <w:szCs w:val="24"/>
        </w:rPr>
        <w:t>ere</w:t>
      </w:r>
      <w:r w:rsidRPr="00865DAE">
        <w:rPr>
          <w:rFonts w:ascii="Arial" w:eastAsia="Calibri" w:hAnsi="Arial" w:cs="Arial"/>
          <w:color w:val="000000" w:themeColor="text1"/>
          <w:sz w:val="24"/>
          <w:szCs w:val="24"/>
        </w:rPr>
        <w:t xml:space="preserve"> prepared for trypsin digestion by reducing the </w:t>
      </w:r>
      <w:r w:rsidR="00C6227E">
        <w:rPr>
          <w:rFonts w:ascii="Arial" w:eastAsia="Calibri" w:hAnsi="Arial" w:cs="Arial"/>
          <w:color w:val="000000" w:themeColor="text1"/>
          <w:sz w:val="24"/>
          <w:szCs w:val="24"/>
        </w:rPr>
        <w:t>c</w:t>
      </w:r>
      <w:r w:rsidRPr="00865DAE">
        <w:rPr>
          <w:rFonts w:ascii="Arial" w:eastAsia="Calibri" w:hAnsi="Arial" w:cs="Arial"/>
          <w:color w:val="000000" w:themeColor="text1"/>
          <w:sz w:val="24"/>
          <w:szCs w:val="24"/>
        </w:rPr>
        <w:t>ysteines with tris(2-carboxyethyl)</w:t>
      </w:r>
      <w:r>
        <w:rPr>
          <w:rFonts w:ascii="Arial" w:eastAsia="Calibri" w:hAnsi="Arial" w:cs="Arial"/>
          <w:color w:val="000000" w:themeColor="text1"/>
          <w:sz w:val="24"/>
          <w:szCs w:val="24"/>
        </w:rPr>
        <w:t xml:space="preserve"> </w:t>
      </w:r>
      <w:r w:rsidRPr="00865DAE">
        <w:rPr>
          <w:rFonts w:ascii="Arial" w:eastAsia="Calibri" w:hAnsi="Arial" w:cs="Arial"/>
          <w:color w:val="000000" w:themeColor="text1"/>
          <w:sz w:val="24"/>
          <w:szCs w:val="24"/>
        </w:rPr>
        <w:t xml:space="preserve">phosphine (TCEP) followed by alkylation with Iodoacetamide (IAA). After Chloroform-Methanol precipitation, each protein pellet was digested with 1 µg trypsin overnight at 37 </w:t>
      </w:r>
      <w:r w:rsidRPr="00865DAE">
        <w:rPr>
          <w:rFonts w:ascii="Arial" w:eastAsia="Calibri" w:hAnsi="Arial" w:cs="Arial"/>
          <w:sz w:val="24"/>
          <w:szCs w:val="24"/>
        </w:rPr>
        <w:t>°</w:t>
      </w:r>
      <w:r w:rsidRPr="00865DAE">
        <w:rPr>
          <w:rFonts w:ascii="Arial" w:eastAsia="Calibri" w:hAnsi="Arial" w:cs="Arial"/>
          <w:color w:val="000000" w:themeColor="text1"/>
          <w:sz w:val="24"/>
          <w:szCs w:val="24"/>
        </w:rPr>
        <w:t xml:space="preserve">C. The digested product was labeled using 2 - </w:t>
      </w:r>
      <w:proofErr w:type="spellStart"/>
      <w:r w:rsidRPr="00865DAE">
        <w:rPr>
          <w:rFonts w:ascii="Arial" w:eastAsia="Calibri" w:hAnsi="Arial" w:cs="Arial"/>
          <w:color w:val="000000" w:themeColor="text1"/>
          <w:sz w:val="24"/>
          <w:szCs w:val="24"/>
        </w:rPr>
        <w:t>TMTpro</w:t>
      </w:r>
      <w:proofErr w:type="spellEnd"/>
      <w:r w:rsidRPr="00865DAE">
        <w:rPr>
          <w:rFonts w:ascii="Arial" w:eastAsia="Calibri" w:hAnsi="Arial" w:cs="Arial"/>
          <w:color w:val="000000" w:themeColor="text1"/>
          <w:sz w:val="24"/>
          <w:szCs w:val="24"/>
        </w:rPr>
        <w:t xml:space="preserve"> 16 plex Reagents Sets (</w:t>
      </w:r>
      <w:proofErr w:type="spellStart"/>
      <w:r w:rsidRPr="00865DAE">
        <w:rPr>
          <w:rFonts w:ascii="Arial" w:eastAsia="Calibri" w:hAnsi="Arial" w:cs="Arial"/>
          <w:sz w:val="24"/>
          <w:szCs w:val="24"/>
        </w:rPr>
        <w:t>Thermo</w:t>
      </w:r>
      <w:proofErr w:type="spellEnd"/>
      <w:r w:rsidRPr="00865DAE">
        <w:rPr>
          <w:rFonts w:ascii="Arial" w:eastAsia="Calibri" w:hAnsi="Arial" w:cs="Arial"/>
          <w:sz w:val="24"/>
          <w:szCs w:val="24"/>
        </w:rPr>
        <w:t xml:space="preserve"> Fisher Scientific</w:t>
      </w:r>
      <w:r w:rsidRPr="00865DAE" w:rsidDel="001C2D2E">
        <w:rPr>
          <w:rFonts w:ascii="Arial" w:eastAsia="Calibri" w:hAnsi="Arial" w:cs="Arial"/>
          <w:sz w:val="24"/>
          <w:szCs w:val="24"/>
        </w:rPr>
        <w:t xml:space="preserve"> </w:t>
      </w:r>
      <w:r w:rsidRPr="00865DAE">
        <w:rPr>
          <w:rFonts w:ascii="Arial" w:eastAsia="Calibri" w:hAnsi="Arial" w:cs="Arial"/>
          <w:color w:val="000000" w:themeColor="text1"/>
          <w:sz w:val="24"/>
          <w:szCs w:val="24"/>
        </w:rPr>
        <w:t xml:space="preserve">Pierce), utilizing the 126 </w:t>
      </w:r>
      <w:proofErr w:type="spellStart"/>
      <w:r w:rsidRPr="00865DAE">
        <w:rPr>
          <w:rFonts w:ascii="Arial" w:eastAsia="Calibri" w:hAnsi="Arial" w:cs="Arial"/>
          <w:color w:val="000000" w:themeColor="text1"/>
          <w:sz w:val="24"/>
          <w:szCs w:val="24"/>
        </w:rPr>
        <w:t>isotopologue</w:t>
      </w:r>
      <w:proofErr w:type="spellEnd"/>
      <w:r w:rsidRPr="00865DAE">
        <w:rPr>
          <w:rFonts w:ascii="Arial" w:eastAsia="Calibri" w:hAnsi="Arial" w:cs="Arial"/>
          <w:color w:val="000000" w:themeColor="text1"/>
          <w:sz w:val="24"/>
          <w:szCs w:val="24"/>
        </w:rPr>
        <w:t xml:space="preserve"> as the common pooled internal control, according to the manufacturer’s protocol. </w:t>
      </w:r>
    </w:p>
    <w:p w14:paraId="1F68669A" w14:textId="2C3D2633" w:rsidR="00F00606" w:rsidRDefault="00F00606" w:rsidP="00F00606">
      <w:pPr>
        <w:spacing w:after="0" w:line="360" w:lineRule="auto"/>
        <w:jc w:val="both"/>
        <w:rPr>
          <w:rFonts w:ascii="Arial" w:eastAsia="Calibri" w:hAnsi="Arial" w:cs="Arial"/>
          <w:color w:val="000000" w:themeColor="text1"/>
          <w:sz w:val="24"/>
          <w:szCs w:val="24"/>
        </w:rPr>
      </w:pPr>
      <w:r w:rsidRPr="00865DAE">
        <w:rPr>
          <w:rFonts w:ascii="Arial" w:eastAsia="Calibri" w:hAnsi="Arial" w:cs="Arial"/>
          <w:color w:val="000000" w:themeColor="text1"/>
          <w:sz w:val="24"/>
          <w:szCs w:val="24"/>
        </w:rPr>
        <w:t xml:space="preserve">An equal amount of each </w:t>
      </w:r>
      <w:proofErr w:type="spellStart"/>
      <w:r w:rsidRPr="00865DAE">
        <w:rPr>
          <w:rFonts w:ascii="Arial" w:eastAsia="Calibri" w:hAnsi="Arial" w:cs="Arial"/>
          <w:color w:val="000000" w:themeColor="text1"/>
          <w:sz w:val="24"/>
          <w:szCs w:val="24"/>
        </w:rPr>
        <w:t>TMTpro</w:t>
      </w:r>
      <w:proofErr w:type="spellEnd"/>
      <w:r w:rsidRPr="00865DAE">
        <w:rPr>
          <w:rFonts w:ascii="Arial" w:eastAsia="Calibri" w:hAnsi="Arial" w:cs="Arial"/>
          <w:color w:val="000000" w:themeColor="text1"/>
          <w:sz w:val="24"/>
          <w:szCs w:val="24"/>
        </w:rPr>
        <w:t xml:space="preserve">-labelled sample was pooled together in a single tube and </w:t>
      </w:r>
      <w:proofErr w:type="spellStart"/>
      <w:r w:rsidRPr="00865DAE">
        <w:rPr>
          <w:rFonts w:ascii="Arial" w:eastAsia="Calibri" w:hAnsi="Arial" w:cs="Arial"/>
          <w:color w:val="000000" w:themeColor="text1"/>
          <w:sz w:val="24"/>
          <w:szCs w:val="24"/>
        </w:rPr>
        <w:t>SepPak</w:t>
      </w:r>
      <w:proofErr w:type="spellEnd"/>
      <w:r w:rsidRPr="00865DAE">
        <w:rPr>
          <w:rFonts w:ascii="Arial" w:eastAsia="Calibri" w:hAnsi="Arial" w:cs="Arial"/>
          <w:color w:val="000000" w:themeColor="text1"/>
          <w:sz w:val="24"/>
          <w:szCs w:val="24"/>
        </w:rPr>
        <w:t xml:space="preserve"> purified (Waters, Ireland) using acidic reverse phase conditions to remove unreacted </w:t>
      </w:r>
      <w:proofErr w:type="spellStart"/>
      <w:r w:rsidRPr="00865DAE">
        <w:rPr>
          <w:rFonts w:ascii="Arial" w:eastAsia="Calibri" w:hAnsi="Arial" w:cs="Arial"/>
          <w:color w:val="000000" w:themeColor="text1"/>
          <w:sz w:val="24"/>
          <w:szCs w:val="24"/>
        </w:rPr>
        <w:t>TMTpro</w:t>
      </w:r>
      <w:proofErr w:type="spellEnd"/>
      <w:r w:rsidRPr="00865DAE">
        <w:rPr>
          <w:rFonts w:ascii="Arial" w:eastAsia="Calibri" w:hAnsi="Arial" w:cs="Arial"/>
          <w:color w:val="000000" w:themeColor="text1"/>
          <w:sz w:val="24"/>
          <w:szCs w:val="24"/>
        </w:rPr>
        <w:t xml:space="preserve"> and quenched-</w:t>
      </w:r>
      <w:proofErr w:type="spellStart"/>
      <w:r w:rsidRPr="00865DAE">
        <w:rPr>
          <w:rFonts w:ascii="Arial" w:eastAsia="Calibri" w:hAnsi="Arial" w:cs="Arial"/>
          <w:color w:val="000000" w:themeColor="text1"/>
          <w:sz w:val="24"/>
          <w:szCs w:val="24"/>
        </w:rPr>
        <w:t>TMTpro</w:t>
      </w:r>
      <w:proofErr w:type="spellEnd"/>
      <w:r w:rsidRPr="00865DAE">
        <w:rPr>
          <w:rFonts w:ascii="Arial" w:eastAsia="Calibri" w:hAnsi="Arial" w:cs="Arial"/>
          <w:color w:val="000000" w:themeColor="text1"/>
          <w:sz w:val="24"/>
          <w:szCs w:val="24"/>
        </w:rPr>
        <w:t xml:space="preserve"> molecules.  After drying to completion, an off-line fractionation step was employed to reduce the complexity of the sample using basic pH reverse phase chromatography (</w:t>
      </w:r>
      <w:proofErr w:type="spellStart"/>
      <w:r w:rsidRPr="00865DAE">
        <w:rPr>
          <w:rFonts w:ascii="Arial" w:eastAsia="Calibri" w:hAnsi="Arial" w:cs="Arial"/>
          <w:color w:val="000000" w:themeColor="text1"/>
          <w:sz w:val="24"/>
          <w:szCs w:val="24"/>
        </w:rPr>
        <w:t>Dionex</w:t>
      </w:r>
      <w:proofErr w:type="spellEnd"/>
      <w:r w:rsidRPr="00865DAE">
        <w:rPr>
          <w:rFonts w:ascii="Arial" w:eastAsia="Calibri" w:hAnsi="Arial" w:cs="Arial"/>
          <w:color w:val="000000" w:themeColor="text1"/>
          <w:sz w:val="24"/>
          <w:szCs w:val="24"/>
        </w:rPr>
        <w:t xml:space="preserve"> U3000, </w:t>
      </w:r>
      <w:proofErr w:type="spellStart"/>
      <w:r w:rsidRPr="00865DAE">
        <w:rPr>
          <w:rFonts w:ascii="Arial" w:eastAsia="Calibri" w:hAnsi="Arial" w:cs="Arial"/>
          <w:sz w:val="24"/>
          <w:szCs w:val="24"/>
        </w:rPr>
        <w:t>Thermo</w:t>
      </w:r>
      <w:proofErr w:type="spellEnd"/>
      <w:r w:rsidRPr="00865DAE">
        <w:rPr>
          <w:rFonts w:ascii="Arial" w:eastAsia="Calibri" w:hAnsi="Arial" w:cs="Arial"/>
          <w:sz w:val="24"/>
          <w:szCs w:val="24"/>
        </w:rPr>
        <w:t xml:space="preserve"> Fisher Scientific</w:t>
      </w:r>
      <w:r w:rsidRPr="00865DAE">
        <w:rPr>
          <w:rFonts w:ascii="Arial" w:eastAsia="Calibri" w:hAnsi="Arial" w:cs="Arial"/>
          <w:color w:val="000000" w:themeColor="text1"/>
          <w:sz w:val="24"/>
          <w:szCs w:val="24"/>
        </w:rPr>
        <w:t>)</w:t>
      </w:r>
      <w:r w:rsidR="006F5752">
        <w:rPr>
          <w:rFonts w:ascii="Arial" w:eastAsia="Calibri" w:hAnsi="Arial" w:cs="Arial"/>
          <w:color w:val="000000" w:themeColor="text1"/>
          <w:sz w:val="24"/>
          <w:szCs w:val="24"/>
        </w:rPr>
        <w:t>.</w:t>
      </w:r>
      <w:r w:rsidRPr="00865DAE">
        <w:rPr>
          <w:rFonts w:ascii="Arial" w:eastAsia="Calibri" w:hAnsi="Arial" w:cs="Arial"/>
          <w:color w:val="000000" w:themeColor="text1"/>
          <w:sz w:val="24"/>
          <w:szCs w:val="24"/>
        </w:rPr>
        <w:t xml:space="preserve"> Each fraction was subjected to a 95-min chromatographic method employing a gradient from 2-25% ACN in 0.1% formic acid (FA) (ACN/FA) over the course of 65 min, a gradient to 50% ACN/FA for an additional 10 min, a step to 90% ACN/FA for 5 min, and a 15-min re-equilibration into 2% ACN/FA. Chromatography was carried out in a “trap-and-load” format using an EASY-Spray source (</w:t>
      </w:r>
      <w:proofErr w:type="spellStart"/>
      <w:r w:rsidRPr="00865DAE">
        <w:rPr>
          <w:rFonts w:ascii="Arial" w:eastAsia="Calibri" w:hAnsi="Arial" w:cs="Arial"/>
          <w:sz w:val="24"/>
          <w:szCs w:val="24"/>
        </w:rPr>
        <w:t>Thermo</w:t>
      </w:r>
      <w:proofErr w:type="spellEnd"/>
      <w:r w:rsidRPr="00865DAE">
        <w:rPr>
          <w:rFonts w:ascii="Arial" w:eastAsia="Calibri" w:hAnsi="Arial" w:cs="Arial"/>
          <w:sz w:val="24"/>
          <w:szCs w:val="24"/>
        </w:rPr>
        <w:t xml:space="preserve"> Fisher Scientific</w:t>
      </w:r>
      <w:r w:rsidRPr="00865DAE">
        <w:rPr>
          <w:rFonts w:ascii="Arial" w:eastAsia="Calibri" w:hAnsi="Arial" w:cs="Arial"/>
          <w:color w:val="000000" w:themeColor="text1"/>
          <w:sz w:val="24"/>
          <w:szCs w:val="24"/>
        </w:rPr>
        <w:t xml:space="preserve">); trap column C18 </w:t>
      </w:r>
      <w:proofErr w:type="spellStart"/>
      <w:r w:rsidRPr="00865DAE">
        <w:rPr>
          <w:rFonts w:ascii="Arial" w:eastAsia="Calibri" w:hAnsi="Arial" w:cs="Arial"/>
          <w:color w:val="000000" w:themeColor="text1"/>
          <w:sz w:val="24"/>
          <w:szCs w:val="24"/>
        </w:rPr>
        <w:t>PepMap</w:t>
      </w:r>
      <w:proofErr w:type="spellEnd"/>
      <w:r w:rsidRPr="00865DAE">
        <w:rPr>
          <w:rFonts w:ascii="Arial" w:eastAsia="Calibri" w:hAnsi="Arial" w:cs="Arial"/>
          <w:color w:val="000000" w:themeColor="text1"/>
          <w:sz w:val="24"/>
          <w:szCs w:val="24"/>
        </w:rPr>
        <w:t xml:space="preserve"> 100, 5 µm, 100 A and the separation column was an EASY-Spray </w:t>
      </w:r>
      <w:proofErr w:type="spellStart"/>
      <w:r w:rsidRPr="00865DAE">
        <w:rPr>
          <w:rFonts w:ascii="Arial" w:eastAsia="Calibri" w:hAnsi="Arial" w:cs="Arial"/>
          <w:color w:val="000000" w:themeColor="text1"/>
          <w:sz w:val="24"/>
          <w:szCs w:val="24"/>
        </w:rPr>
        <w:t>PepMap</w:t>
      </w:r>
      <w:proofErr w:type="spellEnd"/>
      <w:r w:rsidRPr="00865DAE">
        <w:rPr>
          <w:rFonts w:ascii="Arial" w:eastAsia="Calibri" w:hAnsi="Arial" w:cs="Arial"/>
          <w:color w:val="000000" w:themeColor="text1"/>
          <w:sz w:val="24"/>
          <w:szCs w:val="24"/>
        </w:rPr>
        <w:t xml:space="preserve"> RSLC C18 2 µm, 100A, 75 µm x 25 cm (</w:t>
      </w:r>
      <w:proofErr w:type="spellStart"/>
      <w:r w:rsidRPr="00865DAE">
        <w:rPr>
          <w:rFonts w:ascii="Arial" w:eastAsia="Calibri" w:hAnsi="Arial" w:cs="Arial"/>
          <w:sz w:val="24"/>
          <w:szCs w:val="24"/>
        </w:rPr>
        <w:t>Thermo</w:t>
      </w:r>
      <w:proofErr w:type="spellEnd"/>
      <w:r w:rsidRPr="00865DAE">
        <w:rPr>
          <w:rFonts w:ascii="Arial" w:eastAsia="Calibri" w:hAnsi="Arial" w:cs="Arial"/>
          <w:sz w:val="24"/>
          <w:szCs w:val="24"/>
        </w:rPr>
        <w:t xml:space="preserve"> Fisher Scientific</w:t>
      </w:r>
      <w:r w:rsidRPr="00865DAE" w:rsidDel="001C2D2E">
        <w:rPr>
          <w:rFonts w:ascii="Arial" w:eastAsia="Calibri" w:hAnsi="Arial" w:cs="Arial"/>
          <w:sz w:val="24"/>
          <w:szCs w:val="24"/>
        </w:rPr>
        <w:t xml:space="preserve"> </w:t>
      </w:r>
      <w:proofErr w:type="spellStart"/>
      <w:r w:rsidRPr="00865DAE">
        <w:rPr>
          <w:rFonts w:ascii="Arial" w:eastAsia="Calibri" w:hAnsi="Arial" w:cs="Arial"/>
          <w:color w:val="000000" w:themeColor="text1"/>
          <w:sz w:val="24"/>
          <w:szCs w:val="24"/>
        </w:rPr>
        <w:t>Dionex</w:t>
      </w:r>
      <w:proofErr w:type="spellEnd"/>
      <w:r w:rsidRPr="00865DAE">
        <w:rPr>
          <w:rFonts w:ascii="Arial" w:eastAsia="Calibri" w:hAnsi="Arial" w:cs="Arial"/>
          <w:color w:val="000000" w:themeColor="text1"/>
          <w:sz w:val="24"/>
          <w:szCs w:val="24"/>
        </w:rPr>
        <w:t xml:space="preserve">, Sunnyvale, CA).  The entire run was at a flow rate of 0.3 µl/min.  Electrospray was achieved at 1.8 kV. </w:t>
      </w:r>
      <w:proofErr w:type="spellStart"/>
      <w:r w:rsidRPr="00865DAE">
        <w:rPr>
          <w:rFonts w:ascii="Arial" w:eastAsia="Calibri" w:hAnsi="Arial" w:cs="Arial"/>
          <w:color w:val="000000" w:themeColor="text1"/>
          <w:sz w:val="24"/>
          <w:szCs w:val="24"/>
        </w:rPr>
        <w:t>TMTpro</w:t>
      </w:r>
      <w:proofErr w:type="spellEnd"/>
      <w:r w:rsidRPr="00865DAE">
        <w:rPr>
          <w:rFonts w:ascii="Arial" w:eastAsia="Calibri" w:hAnsi="Arial" w:cs="Arial"/>
          <w:color w:val="000000" w:themeColor="text1"/>
          <w:sz w:val="24"/>
          <w:szCs w:val="24"/>
        </w:rPr>
        <w:t xml:space="preserve"> data acquisition utilized an MS3 approach for data collection</w:t>
      </w:r>
      <w:r w:rsidR="006F5752">
        <w:rPr>
          <w:rFonts w:ascii="Arial" w:eastAsia="Calibri" w:hAnsi="Arial" w:cs="Arial"/>
          <w:color w:val="000000" w:themeColor="text1"/>
          <w:sz w:val="24"/>
          <w:szCs w:val="24"/>
        </w:rPr>
        <w:t>.</w:t>
      </w:r>
      <w:r w:rsidRPr="00865DAE">
        <w:rPr>
          <w:rFonts w:ascii="Arial" w:eastAsia="Calibri" w:hAnsi="Arial" w:cs="Arial"/>
          <w:color w:val="000000" w:themeColor="text1"/>
          <w:sz w:val="24"/>
          <w:szCs w:val="24"/>
        </w:rPr>
        <w:t xml:space="preserve"> The Protein FASTA database was Mus musculus, </w:t>
      </w:r>
      <w:proofErr w:type="spellStart"/>
      <w:r w:rsidRPr="00865DAE">
        <w:rPr>
          <w:rFonts w:ascii="Arial" w:eastAsia="Calibri" w:hAnsi="Arial" w:cs="Arial"/>
          <w:color w:val="000000" w:themeColor="text1"/>
          <w:sz w:val="24"/>
          <w:szCs w:val="24"/>
        </w:rPr>
        <w:t>SwissProt</w:t>
      </w:r>
      <w:proofErr w:type="spellEnd"/>
      <w:r w:rsidRPr="00865DAE">
        <w:rPr>
          <w:rFonts w:ascii="Arial" w:eastAsia="Calibri" w:hAnsi="Arial" w:cs="Arial"/>
          <w:color w:val="000000" w:themeColor="text1"/>
          <w:sz w:val="24"/>
          <w:szCs w:val="24"/>
        </w:rPr>
        <w:t xml:space="preserve"> tax ID=10090, version 2017-10-25 and contained 25,097 </w:t>
      </w:r>
      <w:r w:rsidRPr="00865DAE">
        <w:rPr>
          <w:rFonts w:ascii="Arial" w:eastAsia="Calibri" w:hAnsi="Arial" w:cs="Arial"/>
          <w:color w:val="000000" w:themeColor="text1"/>
          <w:sz w:val="24"/>
          <w:szCs w:val="24"/>
        </w:rPr>
        <w:lastRenderedPageBreak/>
        <w:t xml:space="preserve">sequences. Static modifications included </w:t>
      </w:r>
      <w:proofErr w:type="spellStart"/>
      <w:r w:rsidRPr="00865DAE">
        <w:rPr>
          <w:rFonts w:ascii="Arial" w:eastAsia="Calibri" w:hAnsi="Arial" w:cs="Arial"/>
          <w:color w:val="000000" w:themeColor="text1"/>
          <w:sz w:val="24"/>
          <w:szCs w:val="24"/>
        </w:rPr>
        <w:t>TMTpro</w:t>
      </w:r>
      <w:proofErr w:type="spellEnd"/>
      <w:r w:rsidRPr="00865DAE">
        <w:rPr>
          <w:rFonts w:ascii="Arial" w:eastAsia="Calibri" w:hAnsi="Arial" w:cs="Arial"/>
          <w:color w:val="000000" w:themeColor="text1"/>
          <w:sz w:val="24"/>
          <w:szCs w:val="24"/>
        </w:rPr>
        <w:t xml:space="preserve"> reagents on lysine and N-terminus (+304.207), carbamidomethyl on cysteines (+57.021), dynamic phosphorylation of Serine, Threonine and Tyrosine (+79.966 Da), and dynamic modification of oxidation of methionine (+15.9949). The mass spectrometry proteomics data has been deposited to the </w:t>
      </w:r>
      <w:proofErr w:type="spellStart"/>
      <w:r w:rsidRPr="00865DAE">
        <w:rPr>
          <w:rFonts w:ascii="Arial" w:eastAsia="Calibri" w:hAnsi="Arial" w:cs="Arial"/>
          <w:color w:val="000000" w:themeColor="text1"/>
          <w:sz w:val="24"/>
          <w:szCs w:val="24"/>
        </w:rPr>
        <w:t>ProteomeXchange</w:t>
      </w:r>
      <w:proofErr w:type="spellEnd"/>
      <w:r w:rsidRPr="00865DAE">
        <w:rPr>
          <w:rFonts w:ascii="Arial" w:eastAsia="Calibri" w:hAnsi="Arial" w:cs="Arial"/>
          <w:color w:val="000000" w:themeColor="text1"/>
          <w:sz w:val="24"/>
          <w:szCs w:val="24"/>
        </w:rPr>
        <w:t xml:space="preserve"> Consortium via the PRIDE partner repository with the dataset identifier PXD (</w:t>
      </w:r>
      <w:r w:rsidRPr="00865DAE">
        <w:rPr>
          <w:rFonts w:ascii="Arial" w:eastAsia="Arial" w:hAnsi="Arial" w:cs="Arial"/>
          <w:sz w:val="24"/>
          <w:szCs w:val="24"/>
        </w:rPr>
        <w:t>PXD027183</w:t>
      </w:r>
      <w:r w:rsidRPr="00865DAE">
        <w:rPr>
          <w:rFonts w:ascii="Arial" w:eastAsia="Calibri" w:hAnsi="Arial" w:cs="Arial"/>
          <w:color w:val="000000" w:themeColor="text1"/>
          <w:sz w:val="24"/>
          <w:szCs w:val="24"/>
        </w:rPr>
        <w:t>).</w:t>
      </w:r>
    </w:p>
    <w:p w14:paraId="61E768BD" w14:textId="77777777" w:rsidR="00F00606" w:rsidRDefault="00F00606" w:rsidP="00F00606">
      <w:pPr>
        <w:spacing w:after="0" w:line="360" w:lineRule="auto"/>
        <w:jc w:val="both"/>
        <w:rPr>
          <w:rFonts w:ascii="Arial" w:eastAsia="Calibri" w:hAnsi="Arial" w:cs="Arial"/>
          <w:color w:val="000000" w:themeColor="text1"/>
          <w:sz w:val="24"/>
          <w:szCs w:val="24"/>
        </w:rPr>
      </w:pPr>
    </w:p>
    <w:p w14:paraId="154BA59D" w14:textId="004573F8" w:rsidR="00FA2B88" w:rsidRPr="00865DAE" w:rsidRDefault="00FA2B88" w:rsidP="00FA2B88">
      <w:pPr>
        <w:spacing w:after="0" w:line="360" w:lineRule="auto"/>
        <w:jc w:val="both"/>
        <w:rPr>
          <w:rFonts w:ascii="Arial" w:eastAsia="Calibri" w:hAnsi="Arial" w:cs="Arial"/>
          <w:i/>
          <w:sz w:val="24"/>
          <w:szCs w:val="24"/>
        </w:rPr>
      </w:pPr>
      <w:r w:rsidRPr="00865DAE">
        <w:rPr>
          <w:rFonts w:ascii="Arial" w:eastAsia="Calibri" w:hAnsi="Arial" w:cs="Arial"/>
          <w:i/>
          <w:sz w:val="24"/>
          <w:szCs w:val="24"/>
        </w:rPr>
        <w:t>Cell culture and maintenance</w:t>
      </w:r>
    </w:p>
    <w:p w14:paraId="4197590D" w14:textId="604E34F3" w:rsidR="002C1F16" w:rsidRPr="00865DAE" w:rsidRDefault="00FA2B88" w:rsidP="00FA2B88">
      <w:pPr>
        <w:spacing w:after="0" w:line="360" w:lineRule="auto"/>
        <w:jc w:val="both"/>
        <w:rPr>
          <w:rFonts w:ascii="Arial" w:eastAsia="Calibri" w:hAnsi="Arial" w:cs="Arial"/>
          <w:sz w:val="24"/>
          <w:szCs w:val="24"/>
        </w:rPr>
      </w:pPr>
      <w:r w:rsidRPr="00865DAE">
        <w:rPr>
          <w:rFonts w:ascii="Arial" w:eastAsia="Calibri" w:hAnsi="Arial" w:cs="Arial"/>
          <w:sz w:val="24"/>
          <w:szCs w:val="24"/>
        </w:rPr>
        <w:t>Primary Human Aortic Endothelial Cells (HAEC; PCS­100­ 011</w:t>
      </w:r>
      <w:r w:rsidR="00406478">
        <w:rPr>
          <w:rFonts w:ascii="Arial" w:eastAsia="Calibri" w:hAnsi="Arial" w:cs="Arial"/>
          <w:sz w:val="24"/>
          <w:szCs w:val="24"/>
        </w:rPr>
        <w:t>, ATCC, USA</w:t>
      </w:r>
      <w:r w:rsidRPr="00865DAE">
        <w:rPr>
          <w:rFonts w:ascii="Arial" w:eastAsia="Calibri" w:hAnsi="Arial" w:cs="Arial"/>
          <w:sz w:val="24"/>
          <w:szCs w:val="24"/>
        </w:rPr>
        <w:t>) were obtained from ATCC</w:t>
      </w:r>
      <w:r w:rsidRPr="00865DAE">
        <w:rPr>
          <w:rFonts w:ascii="Arial" w:eastAsia="Calibri" w:hAnsi="Arial" w:cs="Arial"/>
          <w:sz w:val="24"/>
          <w:szCs w:val="24"/>
          <w:vertAlign w:val="superscript"/>
        </w:rPr>
        <w:t>®</w:t>
      </w:r>
      <w:r w:rsidRPr="00865DAE">
        <w:rPr>
          <w:rFonts w:ascii="Arial" w:eastAsia="Calibri" w:hAnsi="Arial" w:cs="Arial"/>
          <w:sz w:val="24"/>
          <w:szCs w:val="24"/>
        </w:rPr>
        <w:t xml:space="preserve"> (Manassas, VA) and cultured in Endothelial Cell Growth </w:t>
      </w:r>
      <w:proofErr w:type="spellStart"/>
      <w:r w:rsidRPr="00865DAE">
        <w:rPr>
          <w:rFonts w:ascii="Arial" w:eastAsia="Calibri" w:hAnsi="Arial" w:cs="Arial"/>
          <w:sz w:val="24"/>
          <w:szCs w:val="24"/>
        </w:rPr>
        <w:t>Kit­VEGF</w:t>
      </w:r>
      <w:proofErr w:type="spellEnd"/>
      <w:r w:rsidRPr="00865DAE">
        <w:rPr>
          <w:rFonts w:ascii="Arial" w:eastAsia="Calibri" w:hAnsi="Arial" w:cs="Arial"/>
          <w:sz w:val="24"/>
          <w:szCs w:val="24"/>
        </w:rPr>
        <w:t xml:space="preserve"> (ATCC® PCS­100­041). Human Embryonic Kidney 293T cells (ATCC</w:t>
      </w:r>
      <w:r w:rsidRPr="00865DAE">
        <w:rPr>
          <w:rFonts w:ascii="Arial" w:eastAsia="Calibri" w:hAnsi="Arial" w:cs="Arial"/>
          <w:sz w:val="24"/>
          <w:szCs w:val="24"/>
          <w:vertAlign w:val="superscript"/>
        </w:rPr>
        <w:t>®</w:t>
      </w:r>
      <w:r w:rsidRPr="00865DAE">
        <w:rPr>
          <w:rFonts w:ascii="Arial" w:eastAsia="Calibri" w:hAnsi="Arial" w:cs="Arial"/>
          <w:sz w:val="24"/>
          <w:szCs w:val="24"/>
        </w:rPr>
        <w:t xml:space="preserve"> CRL-3216™) were cultured in Dulbecco’s Modified Eagle’s Medium (DMEM) (ATCC 30-2002), 10% Fetal Bovine Serum (heat inactivated) (ATCC 30-2020), 2 mM L-glutamine (ATCC 30-2214) as per the manufacturer’s instructions. Upon reaching ~90% confluency, the cells were trypsinized and seeded in six</w:t>
      </w:r>
      <w:r w:rsidRPr="00865DAE">
        <w:rPr>
          <w:rFonts w:ascii="Cambria Math" w:eastAsia="Calibri" w:hAnsi="Cambria Math" w:cs="Cambria Math"/>
          <w:sz w:val="24"/>
          <w:szCs w:val="24"/>
        </w:rPr>
        <w:t>‐</w:t>
      </w:r>
      <w:r w:rsidRPr="00865DAE">
        <w:rPr>
          <w:rFonts w:ascii="Arial" w:eastAsia="Calibri" w:hAnsi="Arial" w:cs="Arial"/>
          <w:sz w:val="24"/>
          <w:szCs w:val="24"/>
        </w:rPr>
        <w:t>well plates at a density of 3 × 10</w:t>
      </w:r>
      <w:r w:rsidRPr="00865DAE">
        <w:rPr>
          <w:rFonts w:ascii="Arial" w:eastAsia="Calibri" w:hAnsi="Arial" w:cs="Arial"/>
          <w:sz w:val="24"/>
          <w:szCs w:val="24"/>
          <w:vertAlign w:val="superscript"/>
        </w:rPr>
        <w:t>5</w:t>
      </w:r>
      <w:r w:rsidRPr="00865DAE">
        <w:rPr>
          <w:rFonts w:ascii="Arial" w:eastAsia="Calibri" w:hAnsi="Arial" w:cs="Arial"/>
          <w:sz w:val="24"/>
          <w:szCs w:val="24"/>
        </w:rPr>
        <w:t xml:space="preserve"> cells per well in </w:t>
      </w:r>
      <w:r w:rsidR="00AF50D0">
        <w:rPr>
          <w:rFonts w:ascii="Arial" w:eastAsia="Calibri" w:hAnsi="Arial" w:cs="Arial"/>
          <w:sz w:val="24"/>
          <w:szCs w:val="24"/>
        </w:rPr>
        <w:t xml:space="preserve">a </w:t>
      </w:r>
      <w:r w:rsidRPr="00865DAE">
        <w:rPr>
          <w:rFonts w:ascii="Arial" w:eastAsia="Calibri" w:hAnsi="Arial" w:cs="Arial"/>
          <w:sz w:val="24"/>
          <w:szCs w:val="24"/>
        </w:rPr>
        <w:t>culture medium (2 mL) for 24 h. The cells were serum-starved 24 h before each experiment.</w:t>
      </w:r>
      <w:r w:rsidR="007E427A">
        <w:rPr>
          <w:rFonts w:ascii="Arial" w:eastAsia="Calibri" w:hAnsi="Arial" w:cs="Arial"/>
          <w:sz w:val="24"/>
          <w:szCs w:val="24"/>
        </w:rPr>
        <w:t xml:space="preserve"> </w:t>
      </w:r>
      <w:r w:rsidR="002C1F16">
        <w:rPr>
          <w:rFonts w:ascii="Arial" w:eastAsia="Calibri" w:hAnsi="Arial" w:cs="Arial"/>
          <w:sz w:val="24"/>
          <w:szCs w:val="24"/>
        </w:rPr>
        <w:t xml:space="preserve">Primary </w:t>
      </w:r>
      <w:r w:rsidR="00C236CB">
        <w:rPr>
          <w:rFonts w:ascii="Arial" w:eastAsia="Calibri" w:hAnsi="Arial" w:cs="Arial"/>
          <w:sz w:val="24"/>
          <w:szCs w:val="24"/>
        </w:rPr>
        <w:t xml:space="preserve">Human </w:t>
      </w:r>
      <w:r w:rsidR="002C1F16">
        <w:rPr>
          <w:rFonts w:ascii="Arial" w:eastAsia="Calibri" w:hAnsi="Arial" w:cs="Arial"/>
          <w:sz w:val="24"/>
          <w:szCs w:val="24"/>
        </w:rPr>
        <w:t xml:space="preserve">Aortic </w:t>
      </w:r>
      <w:r w:rsidR="002C1F16" w:rsidRPr="009141AB">
        <w:rPr>
          <w:rFonts w:ascii="Arial" w:eastAsia="Calibri" w:hAnsi="Arial" w:cs="Arial"/>
          <w:sz w:val="24"/>
          <w:szCs w:val="24"/>
        </w:rPr>
        <w:t>Smooth Muscle Cells</w:t>
      </w:r>
      <w:r w:rsidR="00B90113" w:rsidRPr="009141AB">
        <w:rPr>
          <w:rFonts w:ascii="Arial" w:eastAsia="Calibri" w:hAnsi="Arial" w:cs="Arial"/>
          <w:sz w:val="24"/>
          <w:szCs w:val="24"/>
        </w:rPr>
        <w:t xml:space="preserve"> (</w:t>
      </w:r>
      <w:r w:rsidR="00406478" w:rsidRPr="009141AB">
        <w:rPr>
          <w:rFonts w:ascii="Arial" w:eastAsia="Calibri" w:hAnsi="Arial" w:cs="Arial"/>
          <w:sz w:val="24"/>
          <w:szCs w:val="24"/>
        </w:rPr>
        <w:t xml:space="preserve">HASMC, </w:t>
      </w:r>
      <w:r w:rsidR="00C236CB" w:rsidRPr="009141AB">
        <w:rPr>
          <w:rFonts w:ascii="Arial" w:eastAsia="Calibri" w:hAnsi="Arial" w:cs="Arial"/>
          <w:sz w:val="24"/>
          <w:szCs w:val="24"/>
        </w:rPr>
        <w:t>PCS-100-012</w:t>
      </w:r>
      <w:r w:rsidR="00406478" w:rsidRPr="009141AB">
        <w:rPr>
          <w:rFonts w:ascii="Arial" w:eastAsia="Calibri" w:hAnsi="Arial" w:cs="Arial"/>
          <w:sz w:val="24"/>
          <w:szCs w:val="24"/>
        </w:rPr>
        <w:t>,</w:t>
      </w:r>
      <w:r w:rsidR="00C236CB" w:rsidRPr="009141AB">
        <w:rPr>
          <w:rFonts w:ascii="Arial" w:eastAsia="Calibri" w:hAnsi="Arial" w:cs="Arial"/>
          <w:sz w:val="24"/>
          <w:szCs w:val="24"/>
        </w:rPr>
        <w:t xml:space="preserve"> ATCC, USA</w:t>
      </w:r>
      <w:r w:rsidR="00B90113" w:rsidRPr="009141AB">
        <w:rPr>
          <w:rFonts w:ascii="Arial" w:eastAsia="Calibri" w:hAnsi="Arial" w:cs="Arial"/>
          <w:sz w:val="24"/>
          <w:szCs w:val="24"/>
        </w:rPr>
        <w:t xml:space="preserve">) were </w:t>
      </w:r>
      <w:r w:rsidR="00C236CB" w:rsidRPr="009141AB">
        <w:rPr>
          <w:rFonts w:ascii="Arial" w:eastAsia="Calibri" w:hAnsi="Arial" w:cs="Arial"/>
          <w:sz w:val="24"/>
          <w:szCs w:val="24"/>
        </w:rPr>
        <w:t xml:space="preserve">seeded </w:t>
      </w:r>
      <w:r w:rsidR="001D5D17" w:rsidRPr="009141AB">
        <w:rPr>
          <w:rFonts w:ascii="Arial" w:eastAsia="Calibri" w:hAnsi="Arial" w:cs="Arial"/>
          <w:sz w:val="24"/>
          <w:szCs w:val="24"/>
        </w:rPr>
        <w:t xml:space="preserve">and </w:t>
      </w:r>
      <w:r w:rsidR="00B7145C" w:rsidRPr="009141AB">
        <w:rPr>
          <w:rFonts w:ascii="Arial" w:eastAsia="Calibri" w:hAnsi="Arial" w:cs="Arial"/>
          <w:sz w:val="24"/>
          <w:szCs w:val="24"/>
        </w:rPr>
        <w:t xml:space="preserve">maintained according to the manufacturer protocol using </w:t>
      </w:r>
      <w:r w:rsidR="008F654E" w:rsidRPr="009141AB">
        <w:rPr>
          <w:rFonts w:ascii="Arial" w:eastAsia="Calibri" w:hAnsi="Arial" w:cs="Arial"/>
          <w:sz w:val="24"/>
          <w:szCs w:val="24"/>
        </w:rPr>
        <w:t>Vascular Smooth Muscle</w:t>
      </w:r>
      <w:r w:rsidR="00F835D3" w:rsidRPr="009141AB">
        <w:rPr>
          <w:rFonts w:ascii="Arial" w:eastAsia="Calibri" w:hAnsi="Arial" w:cs="Arial"/>
          <w:sz w:val="24"/>
          <w:szCs w:val="24"/>
        </w:rPr>
        <w:t xml:space="preserve"> Cell Growth</w:t>
      </w:r>
      <w:r w:rsidR="001D5D17" w:rsidRPr="009141AB">
        <w:rPr>
          <w:rFonts w:ascii="Arial" w:eastAsia="Calibri" w:hAnsi="Arial" w:cs="Arial"/>
          <w:sz w:val="24"/>
          <w:szCs w:val="24"/>
        </w:rPr>
        <w:t xml:space="preserve"> Kit</w:t>
      </w:r>
      <w:r w:rsidR="000165E1" w:rsidRPr="009141AB">
        <w:rPr>
          <w:rFonts w:ascii="Arial" w:eastAsia="Calibri" w:hAnsi="Arial" w:cs="Arial"/>
          <w:sz w:val="24"/>
          <w:szCs w:val="24"/>
        </w:rPr>
        <w:t xml:space="preserve"> (</w:t>
      </w:r>
      <w:r w:rsidR="000165E1" w:rsidRPr="007B37B7">
        <w:rPr>
          <w:rFonts w:ascii="Arial" w:eastAsia="Calibri" w:hAnsi="Arial" w:cs="Arial"/>
          <w:sz w:val="24"/>
          <w:szCs w:val="24"/>
        </w:rPr>
        <w:t>PCS-100-042, ATCC</w:t>
      </w:r>
      <w:r w:rsidR="000165E1" w:rsidRPr="009141AB">
        <w:rPr>
          <w:rFonts w:ascii="Arial" w:eastAsia="Calibri" w:hAnsi="Arial" w:cs="Arial"/>
          <w:sz w:val="24"/>
          <w:szCs w:val="24"/>
        </w:rPr>
        <w:t>)</w:t>
      </w:r>
      <w:r w:rsidR="001D5D17" w:rsidRPr="009141AB">
        <w:rPr>
          <w:rFonts w:ascii="Arial" w:eastAsia="Calibri" w:hAnsi="Arial" w:cs="Arial"/>
          <w:sz w:val="24"/>
          <w:szCs w:val="24"/>
        </w:rPr>
        <w:t xml:space="preserve">. Briefly, </w:t>
      </w:r>
      <w:r w:rsidR="007A62AE" w:rsidRPr="009141AB">
        <w:rPr>
          <w:rFonts w:ascii="Arial" w:eastAsia="Calibri" w:hAnsi="Arial" w:cs="Arial"/>
          <w:sz w:val="24"/>
          <w:szCs w:val="24"/>
        </w:rPr>
        <w:t xml:space="preserve">growth kit contents were transferred into a </w:t>
      </w:r>
      <w:r w:rsidR="005C5F68" w:rsidRPr="009141AB">
        <w:rPr>
          <w:rFonts w:ascii="Arial" w:eastAsia="Calibri" w:hAnsi="Arial" w:cs="Arial"/>
          <w:sz w:val="24"/>
          <w:szCs w:val="24"/>
        </w:rPr>
        <w:t xml:space="preserve">vascular cell </w:t>
      </w:r>
      <w:r w:rsidR="007A62AE" w:rsidRPr="009141AB">
        <w:rPr>
          <w:rFonts w:ascii="Arial" w:eastAsia="Calibri" w:hAnsi="Arial" w:cs="Arial"/>
          <w:sz w:val="24"/>
          <w:szCs w:val="24"/>
        </w:rPr>
        <w:t>basal media</w:t>
      </w:r>
      <w:r w:rsidR="005C5F68" w:rsidRPr="009141AB">
        <w:rPr>
          <w:rFonts w:ascii="Arial" w:eastAsia="Calibri" w:hAnsi="Arial" w:cs="Arial"/>
          <w:sz w:val="24"/>
          <w:szCs w:val="24"/>
        </w:rPr>
        <w:t xml:space="preserve"> bottle (</w:t>
      </w:r>
      <w:r w:rsidR="005C5F68" w:rsidRPr="007B37B7">
        <w:rPr>
          <w:rFonts w:ascii="Arial" w:eastAsia="Calibri" w:hAnsi="Arial" w:cs="Arial"/>
          <w:sz w:val="24"/>
          <w:szCs w:val="24"/>
        </w:rPr>
        <w:t>PCS-100-030, ATCC</w:t>
      </w:r>
      <w:r w:rsidR="005C5F68" w:rsidRPr="009141AB">
        <w:rPr>
          <w:rFonts w:ascii="Arial" w:eastAsia="Calibri" w:hAnsi="Arial" w:cs="Arial"/>
          <w:sz w:val="24"/>
          <w:szCs w:val="24"/>
        </w:rPr>
        <w:t>)</w:t>
      </w:r>
      <w:r w:rsidR="00DE213C" w:rsidRPr="009141AB">
        <w:rPr>
          <w:rFonts w:ascii="Arial" w:eastAsia="Calibri" w:hAnsi="Arial" w:cs="Arial"/>
          <w:sz w:val="24"/>
          <w:szCs w:val="24"/>
        </w:rPr>
        <w:t xml:space="preserve">. </w:t>
      </w:r>
      <w:r w:rsidR="00CD4961" w:rsidRPr="009141AB">
        <w:rPr>
          <w:rFonts w:ascii="Arial" w:eastAsia="Calibri" w:hAnsi="Arial" w:cs="Arial"/>
          <w:sz w:val="24"/>
          <w:szCs w:val="24"/>
        </w:rPr>
        <w:t xml:space="preserve">Cells </w:t>
      </w:r>
      <w:r w:rsidR="00CD4961">
        <w:rPr>
          <w:rFonts w:ascii="Arial" w:eastAsia="Calibri" w:hAnsi="Arial" w:cs="Arial"/>
          <w:sz w:val="24"/>
          <w:szCs w:val="24"/>
        </w:rPr>
        <w:t>were added to the c</w:t>
      </w:r>
      <w:r w:rsidR="00DE213C">
        <w:rPr>
          <w:rFonts w:ascii="Arial" w:eastAsia="Calibri" w:hAnsi="Arial" w:cs="Arial"/>
          <w:sz w:val="24"/>
          <w:szCs w:val="24"/>
        </w:rPr>
        <w:t xml:space="preserve">omplete media </w:t>
      </w:r>
      <w:r w:rsidR="00161746">
        <w:rPr>
          <w:rFonts w:ascii="Arial" w:eastAsia="Calibri" w:hAnsi="Arial" w:cs="Arial"/>
          <w:sz w:val="24"/>
          <w:szCs w:val="24"/>
        </w:rPr>
        <w:t>after thawing</w:t>
      </w:r>
      <w:r w:rsidR="00D049DF">
        <w:rPr>
          <w:rFonts w:ascii="Arial" w:eastAsia="Calibri" w:hAnsi="Arial" w:cs="Arial"/>
          <w:sz w:val="24"/>
          <w:szCs w:val="24"/>
        </w:rPr>
        <w:t xml:space="preserve">. </w:t>
      </w:r>
      <w:r w:rsidR="00801361">
        <w:rPr>
          <w:rFonts w:ascii="Arial" w:eastAsia="Calibri" w:hAnsi="Arial" w:cs="Arial"/>
          <w:sz w:val="24"/>
          <w:szCs w:val="24"/>
        </w:rPr>
        <w:t xml:space="preserve">Cells were </w:t>
      </w:r>
      <w:r w:rsidR="00161746">
        <w:rPr>
          <w:rFonts w:ascii="Arial" w:eastAsia="Calibri" w:hAnsi="Arial" w:cs="Arial"/>
          <w:sz w:val="24"/>
          <w:szCs w:val="24"/>
        </w:rPr>
        <w:t>passaged after 80% conflu</w:t>
      </w:r>
      <w:r w:rsidR="001E6B5F">
        <w:rPr>
          <w:rFonts w:ascii="Arial" w:eastAsia="Calibri" w:hAnsi="Arial" w:cs="Arial"/>
          <w:sz w:val="24"/>
          <w:szCs w:val="24"/>
        </w:rPr>
        <w:t xml:space="preserve">ence. </w:t>
      </w:r>
      <w:r w:rsidR="009E3650">
        <w:rPr>
          <w:rFonts w:ascii="Arial" w:eastAsia="Calibri" w:hAnsi="Arial" w:cs="Arial"/>
          <w:sz w:val="24"/>
          <w:szCs w:val="24"/>
        </w:rPr>
        <w:t>For investigating the sex-driven effects on UBR1, we used HAEC and HASMC</w:t>
      </w:r>
      <w:r w:rsidR="007E427A">
        <w:rPr>
          <w:rFonts w:ascii="Arial" w:eastAsia="Calibri" w:hAnsi="Arial" w:cs="Arial"/>
          <w:sz w:val="24"/>
          <w:szCs w:val="24"/>
        </w:rPr>
        <w:t xml:space="preserve">. </w:t>
      </w:r>
      <w:r w:rsidR="00AA6188">
        <w:rPr>
          <w:rFonts w:ascii="Arial" w:eastAsia="Calibri" w:hAnsi="Arial" w:cs="Arial"/>
          <w:sz w:val="24"/>
          <w:szCs w:val="24"/>
        </w:rPr>
        <w:t>At passage 2, cells were seeded into a 12 well plate</w:t>
      </w:r>
      <w:r w:rsidR="00091FD4">
        <w:rPr>
          <w:rFonts w:ascii="Arial" w:eastAsia="Calibri" w:hAnsi="Arial" w:cs="Arial"/>
          <w:sz w:val="24"/>
          <w:szCs w:val="24"/>
        </w:rPr>
        <w:t xml:space="preserve"> and left for 24 h to allow adherence to the plate bottom. Cells were either treated with</w:t>
      </w:r>
      <w:r w:rsidR="00652458">
        <w:rPr>
          <w:rFonts w:ascii="Arial" w:eastAsia="Calibri" w:hAnsi="Arial" w:cs="Arial"/>
          <w:sz w:val="24"/>
          <w:szCs w:val="24"/>
        </w:rPr>
        <w:t xml:space="preserve"> </w:t>
      </w:r>
      <w:r w:rsidR="00956628">
        <w:rPr>
          <w:rFonts w:ascii="Arial" w:eastAsia="Calibri" w:hAnsi="Arial" w:cs="Arial"/>
          <w:sz w:val="24"/>
          <w:szCs w:val="24"/>
        </w:rPr>
        <w:t>v</w:t>
      </w:r>
      <w:r w:rsidR="00652458">
        <w:rPr>
          <w:rFonts w:ascii="Arial" w:eastAsia="Calibri" w:hAnsi="Arial" w:cs="Arial"/>
          <w:sz w:val="24"/>
          <w:szCs w:val="24"/>
        </w:rPr>
        <w:t>ehicle;</w:t>
      </w:r>
      <w:r w:rsidR="00915283">
        <w:rPr>
          <w:rFonts w:ascii="Arial" w:eastAsia="Calibri" w:hAnsi="Arial" w:cs="Arial"/>
          <w:sz w:val="24"/>
          <w:szCs w:val="24"/>
        </w:rPr>
        <w:t xml:space="preserve"> Ang-II (</w:t>
      </w:r>
      <w:r w:rsidR="00D410B0">
        <w:rPr>
          <w:rFonts w:ascii="Arial" w:eastAsia="Calibri" w:hAnsi="Arial" w:cs="Arial"/>
          <w:sz w:val="24"/>
          <w:szCs w:val="24"/>
        </w:rPr>
        <w:t xml:space="preserve">100 </w:t>
      </w:r>
      <w:proofErr w:type="spellStart"/>
      <w:r w:rsidR="00D410B0">
        <w:rPr>
          <w:rFonts w:ascii="Arial" w:eastAsia="Calibri" w:hAnsi="Arial" w:cs="Arial"/>
          <w:sz w:val="24"/>
          <w:szCs w:val="24"/>
        </w:rPr>
        <w:t>nM</w:t>
      </w:r>
      <w:proofErr w:type="spellEnd"/>
      <w:r w:rsidR="00D410B0">
        <w:rPr>
          <w:rFonts w:ascii="Arial" w:eastAsia="Calibri" w:hAnsi="Arial" w:cs="Arial"/>
          <w:sz w:val="24"/>
          <w:szCs w:val="24"/>
        </w:rPr>
        <w:t>, 4h</w:t>
      </w:r>
      <w:r w:rsidR="00915283">
        <w:rPr>
          <w:rFonts w:ascii="Arial" w:eastAsia="Calibri" w:hAnsi="Arial" w:cs="Arial"/>
          <w:sz w:val="24"/>
          <w:szCs w:val="24"/>
        </w:rPr>
        <w:t>)</w:t>
      </w:r>
      <w:r w:rsidR="00D410B0">
        <w:rPr>
          <w:rFonts w:ascii="Arial" w:eastAsia="Calibri" w:hAnsi="Arial" w:cs="Arial"/>
          <w:sz w:val="24"/>
          <w:szCs w:val="24"/>
        </w:rPr>
        <w:t>; 17β Estradiol (</w:t>
      </w:r>
      <w:r w:rsidR="00336992">
        <w:rPr>
          <w:rFonts w:ascii="Arial" w:eastAsia="Calibri" w:hAnsi="Arial" w:cs="Arial"/>
          <w:sz w:val="24"/>
          <w:szCs w:val="24"/>
        </w:rPr>
        <w:t xml:space="preserve">10 </w:t>
      </w:r>
      <w:proofErr w:type="spellStart"/>
      <w:r w:rsidR="00336992">
        <w:rPr>
          <w:rFonts w:ascii="Arial" w:eastAsia="Calibri" w:hAnsi="Arial" w:cs="Arial"/>
          <w:sz w:val="24"/>
          <w:szCs w:val="24"/>
        </w:rPr>
        <w:t>nM</w:t>
      </w:r>
      <w:proofErr w:type="spellEnd"/>
      <w:r w:rsidR="00D410B0">
        <w:rPr>
          <w:rFonts w:ascii="Arial" w:eastAsia="Calibri" w:hAnsi="Arial" w:cs="Arial"/>
          <w:sz w:val="24"/>
          <w:szCs w:val="24"/>
        </w:rPr>
        <w:t>)</w:t>
      </w:r>
      <w:r w:rsidR="00336992">
        <w:rPr>
          <w:rFonts w:ascii="Arial" w:eastAsia="Calibri" w:hAnsi="Arial" w:cs="Arial"/>
          <w:sz w:val="24"/>
          <w:szCs w:val="24"/>
        </w:rPr>
        <w:t xml:space="preserve">; </w:t>
      </w:r>
      <w:r w:rsidR="00956628">
        <w:rPr>
          <w:rFonts w:ascii="Arial" w:eastAsia="Calibri" w:hAnsi="Arial" w:cs="Arial"/>
          <w:sz w:val="24"/>
          <w:szCs w:val="24"/>
        </w:rPr>
        <w:t>MPP (</w:t>
      </w:r>
      <w:r w:rsidR="00546A6F">
        <w:rPr>
          <w:rFonts w:ascii="Arial" w:eastAsia="Calibri" w:hAnsi="Arial" w:cs="Arial"/>
          <w:sz w:val="24"/>
          <w:szCs w:val="24"/>
        </w:rPr>
        <w:t>1</w:t>
      </w:r>
      <w:r w:rsidR="0056372D">
        <w:rPr>
          <w:rFonts w:ascii="Arial" w:eastAsia="Calibri" w:hAnsi="Arial" w:cs="Arial"/>
          <w:sz w:val="24"/>
          <w:szCs w:val="24"/>
        </w:rPr>
        <w:t xml:space="preserve"> </w:t>
      </w:r>
      <w:r w:rsidR="00546A6F">
        <w:rPr>
          <w:rFonts w:ascii="Arial" w:eastAsia="Calibri" w:hAnsi="Arial" w:cs="Arial"/>
          <w:sz w:val="24"/>
          <w:szCs w:val="24"/>
        </w:rPr>
        <w:t>µM</w:t>
      </w:r>
      <w:r w:rsidR="00956628">
        <w:rPr>
          <w:rFonts w:ascii="Arial" w:eastAsia="Calibri" w:hAnsi="Arial" w:cs="Arial"/>
          <w:sz w:val="24"/>
          <w:szCs w:val="24"/>
        </w:rPr>
        <w:t>);</w:t>
      </w:r>
      <w:r w:rsidR="00335458">
        <w:rPr>
          <w:rFonts w:ascii="Arial" w:eastAsia="Calibri" w:hAnsi="Arial" w:cs="Arial"/>
          <w:sz w:val="24"/>
          <w:szCs w:val="24"/>
        </w:rPr>
        <w:t xml:space="preserve"> </w:t>
      </w:r>
      <w:proofErr w:type="gramStart"/>
      <w:r w:rsidR="00335458">
        <w:rPr>
          <w:rFonts w:ascii="Arial" w:eastAsia="Calibri" w:hAnsi="Arial" w:cs="Arial"/>
          <w:sz w:val="24"/>
          <w:szCs w:val="24"/>
        </w:rPr>
        <w:t>PHTPP(</w:t>
      </w:r>
      <w:proofErr w:type="gramEnd"/>
      <w:r w:rsidR="00335458">
        <w:rPr>
          <w:rFonts w:ascii="Arial" w:eastAsia="Calibri" w:hAnsi="Arial" w:cs="Arial"/>
          <w:sz w:val="24"/>
          <w:szCs w:val="24"/>
        </w:rPr>
        <w:t>1</w:t>
      </w:r>
      <w:r w:rsidR="0056372D">
        <w:rPr>
          <w:rFonts w:ascii="Arial" w:eastAsia="Calibri" w:hAnsi="Arial" w:cs="Arial"/>
          <w:sz w:val="24"/>
          <w:szCs w:val="24"/>
        </w:rPr>
        <w:t xml:space="preserve"> </w:t>
      </w:r>
      <w:r w:rsidR="00335458">
        <w:rPr>
          <w:rFonts w:ascii="Arial" w:eastAsia="Calibri" w:hAnsi="Arial" w:cs="Arial"/>
          <w:sz w:val="24"/>
          <w:szCs w:val="24"/>
        </w:rPr>
        <w:t>µM);</w:t>
      </w:r>
      <w:r w:rsidR="00956628">
        <w:rPr>
          <w:rFonts w:ascii="Arial" w:eastAsia="Calibri" w:hAnsi="Arial" w:cs="Arial"/>
          <w:sz w:val="24"/>
          <w:szCs w:val="24"/>
        </w:rPr>
        <w:t xml:space="preserve"> </w:t>
      </w:r>
      <w:r w:rsidR="00652458">
        <w:rPr>
          <w:rFonts w:ascii="Arial" w:eastAsia="Calibri" w:hAnsi="Arial" w:cs="Arial"/>
          <w:sz w:val="24"/>
          <w:szCs w:val="24"/>
        </w:rPr>
        <w:t>DHT</w:t>
      </w:r>
      <w:r w:rsidR="001E6B5F">
        <w:rPr>
          <w:rFonts w:ascii="Arial" w:eastAsia="Calibri" w:hAnsi="Arial" w:cs="Arial"/>
          <w:sz w:val="24"/>
          <w:szCs w:val="24"/>
        </w:rPr>
        <w:t xml:space="preserve"> </w:t>
      </w:r>
      <w:r w:rsidR="00652458">
        <w:rPr>
          <w:rFonts w:ascii="Arial" w:eastAsia="Calibri" w:hAnsi="Arial" w:cs="Arial"/>
          <w:sz w:val="24"/>
          <w:szCs w:val="24"/>
        </w:rPr>
        <w:t>(</w:t>
      </w:r>
      <w:r w:rsidR="00237073">
        <w:rPr>
          <w:rFonts w:ascii="Arial" w:eastAsia="Calibri" w:hAnsi="Arial" w:cs="Arial"/>
          <w:sz w:val="24"/>
          <w:szCs w:val="24"/>
        </w:rPr>
        <w:t xml:space="preserve">10 </w:t>
      </w:r>
      <w:proofErr w:type="spellStart"/>
      <w:r w:rsidR="00237073">
        <w:rPr>
          <w:rFonts w:ascii="Arial" w:eastAsia="Calibri" w:hAnsi="Arial" w:cs="Arial"/>
          <w:sz w:val="24"/>
          <w:szCs w:val="24"/>
        </w:rPr>
        <w:t>nM</w:t>
      </w:r>
      <w:proofErr w:type="spellEnd"/>
      <w:r w:rsidR="00237073">
        <w:rPr>
          <w:rFonts w:ascii="Arial" w:eastAsia="Calibri" w:hAnsi="Arial" w:cs="Arial"/>
          <w:sz w:val="24"/>
          <w:szCs w:val="24"/>
        </w:rPr>
        <w:t>)</w:t>
      </w:r>
      <w:r w:rsidR="00915283">
        <w:rPr>
          <w:rFonts w:ascii="Arial" w:eastAsia="Calibri" w:hAnsi="Arial" w:cs="Arial"/>
          <w:sz w:val="24"/>
          <w:szCs w:val="24"/>
        </w:rPr>
        <w:t>;</w:t>
      </w:r>
      <w:r w:rsidR="00336992">
        <w:rPr>
          <w:rFonts w:ascii="Arial" w:eastAsia="Calibri" w:hAnsi="Arial" w:cs="Arial"/>
          <w:sz w:val="24"/>
          <w:szCs w:val="24"/>
        </w:rPr>
        <w:t xml:space="preserve"> </w:t>
      </w:r>
      <w:r w:rsidR="00607236">
        <w:rPr>
          <w:rFonts w:ascii="Arial" w:eastAsia="Calibri" w:hAnsi="Arial" w:cs="Arial"/>
          <w:sz w:val="24"/>
          <w:szCs w:val="24"/>
        </w:rPr>
        <w:t>Flutamide (</w:t>
      </w:r>
      <w:r w:rsidR="00973376">
        <w:rPr>
          <w:rFonts w:ascii="Arial" w:eastAsia="Calibri" w:hAnsi="Arial" w:cs="Arial"/>
          <w:sz w:val="24"/>
          <w:szCs w:val="24"/>
        </w:rPr>
        <w:t>10</w:t>
      </w:r>
      <w:r w:rsidR="0056372D">
        <w:rPr>
          <w:rFonts w:ascii="Arial" w:eastAsia="Calibri" w:hAnsi="Arial" w:cs="Arial"/>
          <w:sz w:val="24"/>
          <w:szCs w:val="24"/>
        </w:rPr>
        <w:t xml:space="preserve"> </w:t>
      </w:r>
      <w:r w:rsidR="00973376">
        <w:rPr>
          <w:rFonts w:ascii="Arial" w:eastAsia="Calibri" w:hAnsi="Arial" w:cs="Arial"/>
          <w:sz w:val="24"/>
          <w:szCs w:val="24"/>
        </w:rPr>
        <w:t>µM</w:t>
      </w:r>
      <w:r w:rsidR="00607236">
        <w:rPr>
          <w:rFonts w:ascii="Arial" w:eastAsia="Calibri" w:hAnsi="Arial" w:cs="Arial"/>
          <w:sz w:val="24"/>
          <w:szCs w:val="24"/>
        </w:rPr>
        <w:t>)</w:t>
      </w:r>
      <w:r w:rsidR="00E60CCA">
        <w:rPr>
          <w:rFonts w:ascii="Arial" w:eastAsia="Calibri" w:hAnsi="Arial" w:cs="Arial"/>
          <w:sz w:val="24"/>
          <w:szCs w:val="24"/>
        </w:rPr>
        <w:t>;</w:t>
      </w:r>
      <w:r w:rsidR="00E60CCA" w:rsidRPr="00E60CCA">
        <w:rPr>
          <w:rFonts w:ascii="Arial" w:eastAsia="Calibri" w:hAnsi="Arial" w:cs="Arial"/>
          <w:sz w:val="24"/>
          <w:szCs w:val="24"/>
        </w:rPr>
        <w:t xml:space="preserve"> </w:t>
      </w:r>
      <w:proofErr w:type="spellStart"/>
      <w:r w:rsidR="00B27EA4">
        <w:rPr>
          <w:rFonts w:ascii="Arial" w:eastAsia="Calibri" w:hAnsi="Arial" w:cs="Arial"/>
          <w:sz w:val="24"/>
          <w:szCs w:val="24"/>
        </w:rPr>
        <w:t>DBDi</w:t>
      </w:r>
      <w:proofErr w:type="spellEnd"/>
      <w:r w:rsidR="009A38B2">
        <w:rPr>
          <w:rFonts w:ascii="Arial" w:eastAsia="Calibri" w:hAnsi="Arial" w:cs="Arial"/>
          <w:sz w:val="24"/>
          <w:szCs w:val="24"/>
        </w:rPr>
        <w:t xml:space="preserve"> (</w:t>
      </w:r>
      <w:r w:rsidR="006E1AC0">
        <w:rPr>
          <w:rFonts w:ascii="Arial" w:eastAsia="Calibri" w:hAnsi="Arial" w:cs="Arial"/>
          <w:sz w:val="24"/>
          <w:szCs w:val="24"/>
        </w:rPr>
        <w:t>10</w:t>
      </w:r>
      <w:r w:rsidR="0056372D">
        <w:rPr>
          <w:rFonts w:ascii="Arial" w:eastAsia="Calibri" w:hAnsi="Arial" w:cs="Arial"/>
          <w:sz w:val="24"/>
          <w:szCs w:val="24"/>
        </w:rPr>
        <w:t xml:space="preserve"> </w:t>
      </w:r>
      <w:r w:rsidR="006E1AC0">
        <w:rPr>
          <w:rFonts w:ascii="Arial" w:eastAsia="Calibri" w:hAnsi="Arial" w:cs="Arial"/>
          <w:sz w:val="24"/>
          <w:szCs w:val="24"/>
        </w:rPr>
        <w:t>µM</w:t>
      </w:r>
      <w:r w:rsidR="009A38B2">
        <w:rPr>
          <w:rFonts w:ascii="Arial" w:eastAsia="Calibri" w:hAnsi="Arial" w:cs="Arial"/>
          <w:sz w:val="24"/>
          <w:szCs w:val="24"/>
        </w:rPr>
        <w:t>)</w:t>
      </w:r>
      <w:r w:rsidR="00413588">
        <w:rPr>
          <w:rFonts w:ascii="Arial" w:eastAsia="Calibri" w:hAnsi="Arial" w:cs="Arial"/>
          <w:sz w:val="24"/>
          <w:szCs w:val="24"/>
        </w:rPr>
        <w:t xml:space="preserve"> or a combination. Following treatment, cells were </w:t>
      </w:r>
      <w:r w:rsidR="008324B8">
        <w:rPr>
          <w:rFonts w:ascii="Arial" w:eastAsia="Calibri" w:hAnsi="Arial" w:cs="Arial"/>
          <w:sz w:val="24"/>
          <w:szCs w:val="24"/>
        </w:rPr>
        <w:t>harvested</w:t>
      </w:r>
      <w:r w:rsidR="00453582">
        <w:rPr>
          <w:rFonts w:ascii="Arial" w:eastAsia="Calibri" w:hAnsi="Arial" w:cs="Arial"/>
          <w:sz w:val="24"/>
          <w:szCs w:val="24"/>
        </w:rPr>
        <w:t xml:space="preserve"> </w:t>
      </w:r>
      <w:r w:rsidR="008324B8">
        <w:rPr>
          <w:rFonts w:ascii="Arial" w:eastAsia="Calibri" w:hAnsi="Arial" w:cs="Arial"/>
          <w:sz w:val="24"/>
          <w:szCs w:val="24"/>
        </w:rPr>
        <w:t>for</w:t>
      </w:r>
      <w:r w:rsidR="00453582">
        <w:rPr>
          <w:rFonts w:ascii="Arial" w:eastAsia="Calibri" w:hAnsi="Arial" w:cs="Arial"/>
          <w:sz w:val="24"/>
          <w:szCs w:val="24"/>
        </w:rPr>
        <w:t xml:space="preserve"> protein extraction </w:t>
      </w:r>
      <w:r w:rsidR="008324B8">
        <w:rPr>
          <w:rFonts w:ascii="Arial" w:eastAsia="Calibri" w:hAnsi="Arial" w:cs="Arial"/>
          <w:sz w:val="24"/>
          <w:szCs w:val="24"/>
        </w:rPr>
        <w:t xml:space="preserve">using lysis buffer for protein quantification studies. </w:t>
      </w:r>
    </w:p>
    <w:p w14:paraId="04155286" w14:textId="77777777" w:rsidR="00FA2B88" w:rsidRPr="00865DAE" w:rsidRDefault="00FA2B88" w:rsidP="00FA2B88">
      <w:pPr>
        <w:spacing w:after="0" w:line="360" w:lineRule="auto"/>
        <w:jc w:val="both"/>
        <w:rPr>
          <w:rFonts w:ascii="Arial" w:eastAsia="Calibri" w:hAnsi="Arial" w:cs="Arial"/>
          <w:sz w:val="24"/>
          <w:szCs w:val="24"/>
        </w:rPr>
      </w:pPr>
    </w:p>
    <w:p w14:paraId="410B99F3" w14:textId="77777777" w:rsidR="00FA2B88" w:rsidRPr="00865DAE" w:rsidRDefault="00FA2B88" w:rsidP="00FA2B88">
      <w:pPr>
        <w:spacing w:after="0" w:line="360" w:lineRule="auto"/>
        <w:jc w:val="both"/>
        <w:rPr>
          <w:rFonts w:ascii="Arial" w:eastAsia="Calibri" w:hAnsi="Arial" w:cs="Arial"/>
          <w:i/>
          <w:sz w:val="24"/>
          <w:szCs w:val="24"/>
        </w:rPr>
      </w:pPr>
      <w:r w:rsidRPr="00865DAE">
        <w:rPr>
          <w:rFonts w:ascii="Arial" w:eastAsia="Calibri" w:hAnsi="Arial" w:cs="Arial"/>
          <w:i/>
          <w:sz w:val="24"/>
          <w:szCs w:val="24"/>
        </w:rPr>
        <w:t>siRNA Transfection</w:t>
      </w:r>
    </w:p>
    <w:p w14:paraId="751DCCC0" w14:textId="40EF3AAF" w:rsidR="00FA2B88" w:rsidRPr="00865DAE" w:rsidRDefault="00FA2B88" w:rsidP="00FA2B88">
      <w:pPr>
        <w:spacing w:after="0" w:line="360" w:lineRule="auto"/>
        <w:jc w:val="both"/>
        <w:rPr>
          <w:rFonts w:ascii="Arial" w:eastAsia="Calibri" w:hAnsi="Arial" w:cs="Arial"/>
          <w:sz w:val="24"/>
          <w:szCs w:val="24"/>
        </w:rPr>
      </w:pPr>
      <w:bookmarkStart w:id="2" w:name="OLE_LINK1"/>
      <w:r w:rsidRPr="00865DAE">
        <w:rPr>
          <w:rFonts w:ascii="Arial" w:eastAsia="Calibri" w:hAnsi="Arial" w:cs="Arial"/>
          <w:sz w:val="24"/>
          <w:szCs w:val="24"/>
        </w:rPr>
        <w:t xml:space="preserve">The siRNA and Lipofectamine </w:t>
      </w:r>
      <w:proofErr w:type="spellStart"/>
      <w:r w:rsidRPr="00865DAE">
        <w:rPr>
          <w:rFonts w:ascii="Arial" w:eastAsia="Calibri" w:hAnsi="Arial" w:cs="Arial"/>
          <w:sz w:val="24"/>
          <w:szCs w:val="24"/>
        </w:rPr>
        <w:t>RNAiMAX</w:t>
      </w:r>
      <w:proofErr w:type="spellEnd"/>
      <w:r w:rsidRPr="00865DAE">
        <w:rPr>
          <w:rFonts w:ascii="Arial" w:eastAsia="Calibri" w:hAnsi="Arial" w:cs="Arial"/>
          <w:sz w:val="24"/>
          <w:szCs w:val="24"/>
        </w:rPr>
        <w:t xml:space="preserve"> Transfection Reagent complex were prepared at different ratios for optimum standardization (10, 20 and 30 </w:t>
      </w:r>
      <w:proofErr w:type="spellStart"/>
      <w:r w:rsidRPr="00865DAE">
        <w:rPr>
          <w:rFonts w:ascii="Arial" w:eastAsia="Calibri" w:hAnsi="Arial" w:cs="Arial"/>
          <w:sz w:val="24"/>
          <w:szCs w:val="24"/>
        </w:rPr>
        <w:t>nM</w:t>
      </w:r>
      <w:proofErr w:type="spellEnd"/>
      <w:r w:rsidRPr="00865DAE">
        <w:rPr>
          <w:rFonts w:ascii="Arial" w:eastAsia="Calibri" w:hAnsi="Arial" w:cs="Arial"/>
          <w:sz w:val="24"/>
          <w:szCs w:val="24"/>
        </w:rPr>
        <w:t xml:space="preserve"> of UBR1</w:t>
      </w:r>
      <w:r w:rsidRPr="00865DAE">
        <w:rPr>
          <w:rFonts w:ascii="Cambria Math" w:eastAsia="Calibri" w:hAnsi="Cambria Math" w:cs="Cambria Math"/>
          <w:sz w:val="24"/>
          <w:szCs w:val="24"/>
        </w:rPr>
        <w:t>‐</w:t>
      </w:r>
      <w:r w:rsidRPr="00865DAE">
        <w:rPr>
          <w:rFonts w:ascii="Arial" w:eastAsia="Calibri" w:hAnsi="Arial" w:cs="Arial"/>
          <w:sz w:val="24"/>
          <w:szCs w:val="24"/>
        </w:rPr>
        <w:t xml:space="preserve">targeted siRNA </w:t>
      </w:r>
      <w:r w:rsidRPr="00865DAE">
        <w:rPr>
          <w:rFonts w:ascii="Arial" w:eastAsia="Calibri" w:hAnsi="Arial" w:cs="Arial"/>
          <w:sz w:val="24"/>
          <w:szCs w:val="24"/>
        </w:rPr>
        <w:lastRenderedPageBreak/>
        <w:t xml:space="preserve">(ID: 129855, ThermoFisher Scientific) </w:t>
      </w:r>
      <w:bookmarkEnd w:id="2"/>
      <w:r w:rsidRPr="00865DAE">
        <w:rPr>
          <w:rFonts w:ascii="Arial" w:eastAsia="Calibri" w:hAnsi="Arial" w:cs="Arial"/>
          <w:sz w:val="24"/>
          <w:szCs w:val="24"/>
        </w:rPr>
        <w:t>with 1, 3 or 12 µl of RNAIMAX transfection reagent accordingly) in Opti-</w:t>
      </w:r>
      <w:r w:rsidR="00522817" w:rsidRPr="00865DAE">
        <w:rPr>
          <w:rFonts w:ascii="Arial" w:eastAsia="Calibri" w:hAnsi="Arial" w:cs="Arial"/>
          <w:sz w:val="24"/>
          <w:szCs w:val="24"/>
        </w:rPr>
        <w:t>M</w:t>
      </w:r>
      <w:r w:rsidR="00522817">
        <w:rPr>
          <w:rFonts w:ascii="Arial" w:eastAsia="Calibri" w:hAnsi="Arial" w:cs="Arial"/>
          <w:sz w:val="24"/>
          <w:szCs w:val="24"/>
        </w:rPr>
        <w:t>EM</w:t>
      </w:r>
      <w:r w:rsidR="00522817" w:rsidRPr="00865DAE">
        <w:rPr>
          <w:rFonts w:ascii="Arial" w:eastAsia="Calibri" w:hAnsi="Arial" w:cs="Arial"/>
          <w:sz w:val="24"/>
          <w:szCs w:val="24"/>
        </w:rPr>
        <w:t xml:space="preserve"> </w:t>
      </w:r>
      <w:r w:rsidRPr="00865DAE">
        <w:rPr>
          <w:rFonts w:ascii="Arial" w:eastAsia="Calibri" w:hAnsi="Arial" w:cs="Arial"/>
          <w:sz w:val="24"/>
          <w:szCs w:val="24"/>
        </w:rPr>
        <w:t>Reduced Serum Media. The complexes were incubated for 5 min at room temperature,</w:t>
      </w:r>
      <w:r w:rsidRPr="00865DAE" w:rsidDel="00FB2937">
        <w:rPr>
          <w:rFonts w:ascii="Arial" w:eastAsia="Calibri" w:hAnsi="Arial" w:cs="Arial"/>
          <w:sz w:val="24"/>
          <w:szCs w:val="24"/>
        </w:rPr>
        <w:t xml:space="preserve"> </w:t>
      </w:r>
      <w:r w:rsidRPr="00865DAE">
        <w:rPr>
          <w:rFonts w:ascii="Arial" w:eastAsia="Calibri" w:hAnsi="Arial" w:cs="Arial"/>
          <w:sz w:val="24"/>
          <w:szCs w:val="24"/>
        </w:rPr>
        <w:t xml:space="preserve">added to each well in 6 well plates containing endothelial cells and incubated in an antibody-free medium. After 6 h, the medium was replaced, and the endothelial cells </w:t>
      </w:r>
      <w:r w:rsidR="006F5752" w:rsidRPr="00865DAE">
        <w:rPr>
          <w:rFonts w:ascii="Arial" w:eastAsia="Calibri" w:hAnsi="Arial" w:cs="Arial"/>
          <w:sz w:val="24"/>
          <w:szCs w:val="24"/>
        </w:rPr>
        <w:t>were allowed</w:t>
      </w:r>
      <w:r w:rsidRPr="00865DAE">
        <w:rPr>
          <w:rFonts w:ascii="Arial" w:eastAsia="Calibri" w:hAnsi="Arial" w:cs="Arial"/>
          <w:sz w:val="24"/>
          <w:szCs w:val="24"/>
        </w:rPr>
        <w:t xml:space="preserve"> to grow for 24 h. The cells were then trypsinized and harvested for quantification of relative UBR1, expression by capillary Western assay. The siRNA concentration of 20 </w:t>
      </w:r>
      <w:proofErr w:type="spellStart"/>
      <w:r w:rsidRPr="00865DAE">
        <w:rPr>
          <w:rFonts w:ascii="Arial" w:eastAsia="Calibri" w:hAnsi="Arial" w:cs="Arial"/>
          <w:sz w:val="24"/>
          <w:szCs w:val="24"/>
        </w:rPr>
        <w:t>nM</w:t>
      </w:r>
      <w:proofErr w:type="spellEnd"/>
      <w:r w:rsidRPr="00865DAE">
        <w:rPr>
          <w:rFonts w:ascii="Arial" w:eastAsia="Calibri" w:hAnsi="Arial" w:cs="Arial"/>
          <w:sz w:val="24"/>
          <w:szCs w:val="24"/>
        </w:rPr>
        <w:t xml:space="preserve"> and 3 µl RNAIMAX reagent were narrowed down for further experiments. The cells were transfected with 20 </w:t>
      </w:r>
      <w:proofErr w:type="spellStart"/>
      <w:r w:rsidRPr="00865DAE">
        <w:rPr>
          <w:rFonts w:ascii="Arial" w:eastAsia="Calibri" w:hAnsi="Arial" w:cs="Arial"/>
          <w:sz w:val="24"/>
          <w:szCs w:val="24"/>
        </w:rPr>
        <w:t>nM</w:t>
      </w:r>
      <w:proofErr w:type="spellEnd"/>
      <w:r w:rsidRPr="00865DAE">
        <w:rPr>
          <w:rFonts w:ascii="Arial" w:eastAsia="Calibri" w:hAnsi="Arial" w:cs="Arial"/>
          <w:sz w:val="24"/>
          <w:szCs w:val="24"/>
        </w:rPr>
        <w:t xml:space="preserve"> UBR1 siRNA, or a scrambled control siRNA. After 24 h, the cells were stimulated with Ang-II (100 </w:t>
      </w:r>
      <w:proofErr w:type="spellStart"/>
      <w:r w:rsidRPr="00865DAE">
        <w:rPr>
          <w:rFonts w:ascii="Arial" w:eastAsia="Calibri" w:hAnsi="Arial" w:cs="Arial"/>
          <w:sz w:val="24"/>
          <w:szCs w:val="24"/>
        </w:rPr>
        <w:t>nM</w:t>
      </w:r>
      <w:proofErr w:type="spellEnd"/>
      <w:r w:rsidRPr="00865DAE">
        <w:rPr>
          <w:rFonts w:ascii="Arial" w:eastAsia="Calibri" w:hAnsi="Arial" w:cs="Arial"/>
          <w:sz w:val="24"/>
          <w:szCs w:val="24"/>
        </w:rPr>
        <w:t xml:space="preserve">) for 4 h and harvested for quantification of UBR1, β-tubulin and ACE2 by capillary western analysis (Protein Simple). A similar protocol was used in another set of cells for immunohistochemistry (IHC). </w:t>
      </w:r>
    </w:p>
    <w:p w14:paraId="1344DAE9" w14:textId="77777777" w:rsidR="00FA2B88" w:rsidRPr="00865DAE" w:rsidRDefault="00FA2B88" w:rsidP="00FA2B88">
      <w:pPr>
        <w:spacing w:after="0" w:line="360" w:lineRule="auto"/>
        <w:jc w:val="both"/>
        <w:rPr>
          <w:rFonts w:ascii="Arial" w:eastAsia="Calibri" w:hAnsi="Arial" w:cs="Arial"/>
          <w:sz w:val="24"/>
          <w:szCs w:val="24"/>
        </w:rPr>
      </w:pPr>
    </w:p>
    <w:p w14:paraId="538EEB8B" w14:textId="34AB2258" w:rsidR="00FA2B88" w:rsidRPr="00865DAE" w:rsidRDefault="00522817" w:rsidP="00FA2B88">
      <w:pPr>
        <w:spacing w:after="0" w:line="360" w:lineRule="auto"/>
        <w:jc w:val="both"/>
        <w:rPr>
          <w:rFonts w:ascii="Arial" w:eastAsia="Calibri" w:hAnsi="Arial" w:cs="Arial"/>
          <w:i/>
          <w:sz w:val="24"/>
          <w:szCs w:val="24"/>
        </w:rPr>
      </w:pPr>
      <w:r w:rsidRPr="00865DAE">
        <w:rPr>
          <w:rFonts w:ascii="Arial" w:eastAsia="Calibri" w:hAnsi="Arial" w:cs="Arial"/>
          <w:i/>
          <w:sz w:val="24"/>
          <w:szCs w:val="24"/>
        </w:rPr>
        <w:t>Immuno</w:t>
      </w:r>
      <w:r>
        <w:rPr>
          <w:rFonts w:ascii="Arial" w:eastAsia="Calibri" w:hAnsi="Arial" w:cs="Arial"/>
          <w:i/>
          <w:sz w:val="24"/>
          <w:szCs w:val="24"/>
        </w:rPr>
        <w:t>cy</w:t>
      </w:r>
      <w:r w:rsidRPr="00865DAE">
        <w:rPr>
          <w:rFonts w:ascii="Arial" w:eastAsia="Calibri" w:hAnsi="Arial" w:cs="Arial"/>
          <w:i/>
          <w:sz w:val="24"/>
          <w:szCs w:val="24"/>
        </w:rPr>
        <w:t>tochemistry</w:t>
      </w:r>
    </w:p>
    <w:p w14:paraId="2CEF179A" w14:textId="43D11654" w:rsidR="00FA2B88" w:rsidRPr="00865DAE" w:rsidRDefault="00FA2B88" w:rsidP="00FA2B88">
      <w:pPr>
        <w:spacing w:after="0" w:line="360" w:lineRule="auto"/>
        <w:jc w:val="both"/>
        <w:rPr>
          <w:rFonts w:ascii="Arial" w:eastAsia="Calibri" w:hAnsi="Arial" w:cs="Arial"/>
          <w:sz w:val="24"/>
          <w:szCs w:val="24"/>
        </w:rPr>
      </w:pPr>
      <w:r w:rsidRPr="00865DAE">
        <w:rPr>
          <w:rFonts w:ascii="Arial" w:eastAsia="Calibri" w:hAnsi="Arial" w:cs="Arial"/>
          <w:sz w:val="24"/>
          <w:szCs w:val="24"/>
        </w:rPr>
        <w:t xml:space="preserve">HEK293T and primary human aortic endothelial cells (HAEC) were seeded on poly-L-lysine-coated cover slips placed in 6 well plates. After 24 h, the cells were rinsed with 1X PBS, and fixed with 4% PFA at room temperature (RT) for 15 min. The cells were washed twice with 1X glycine PBS (250 mM Glycine in 1X PBS) at RT for 15 min. Further, the cells were treated with permeabilization buffer (20 µL 100X triton in 10 mL 1X PBS) at RT for 15 min then washed with 1X PBS at RT for 15 min. </w:t>
      </w:r>
      <w:r w:rsidRPr="00865DAE">
        <w:rPr>
          <w:rFonts w:ascii="Arial" w:eastAsia="Arial" w:hAnsi="Arial" w:cs="Arial"/>
          <w:sz w:val="24"/>
          <w:szCs w:val="24"/>
        </w:rPr>
        <w:t>To prevent non-specific binding of antibodies or other reagents to the tissue, blocking was carried out</w:t>
      </w:r>
      <w:r w:rsidRPr="00865DAE">
        <w:rPr>
          <w:rFonts w:ascii="Arial" w:eastAsia="Calibri" w:hAnsi="Arial" w:cs="Arial"/>
          <w:sz w:val="24"/>
          <w:szCs w:val="24"/>
        </w:rPr>
        <w:t xml:space="preserve"> using 10% Normal horse serum + 0.3%Triton 100X at RT for 30 min. The blocking was replaced with Primary antibody (ACE2</w:t>
      </w:r>
      <w:r w:rsidR="00F00606">
        <w:rPr>
          <w:rFonts w:ascii="Arial" w:eastAsia="Calibri" w:hAnsi="Arial" w:cs="Arial"/>
          <w:sz w:val="24"/>
          <w:szCs w:val="24"/>
        </w:rPr>
        <w:t xml:space="preserve"> or</w:t>
      </w:r>
      <w:r w:rsidRPr="00865DAE">
        <w:rPr>
          <w:rFonts w:ascii="Arial" w:eastAsia="Calibri" w:hAnsi="Arial" w:cs="Arial"/>
          <w:sz w:val="24"/>
          <w:szCs w:val="24"/>
        </w:rPr>
        <w:t xml:space="preserve"> UBR1) diluted to 1:500 in 2% normal horse serum + 0.3% Triton 100X at 4 °C, overnight. The cells were further washed 3 times with PBS at RT for 10 min. The cells were treated with respective secondary antibodies at 1:1000 dilution in 2% normal horse serum + 0.3% Triton 100X at RT for 1 h. Followed by washing in PBS for 3 times at RT for 10 min and the cover slips were mounted on slides using mounting media containing </w:t>
      </w:r>
      <w:r w:rsidR="00C02791" w:rsidRPr="00865DAE">
        <w:rPr>
          <w:rFonts w:ascii="Arial" w:eastAsia="Calibri" w:hAnsi="Arial" w:cs="Arial"/>
          <w:sz w:val="24"/>
          <w:szCs w:val="24"/>
        </w:rPr>
        <w:t>D</w:t>
      </w:r>
      <w:r w:rsidR="00C02791">
        <w:rPr>
          <w:rFonts w:ascii="Arial" w:eastAsia="Calibri" w:hAnsi="Arial" w:cs="Arial"/>
          <w:sz w:val="24"/>
          <w:szCs w:val="24"/>
        </w:rPr>
        <w:t>API</w:t>
      </w:r>
      <w:r w:rsidR="00C02791" w:rsidRPr="00865DAE">
        <w:rPr>
          <w:rFonts w:ascii="Arial" w:eastAsia="Calibri" w:hAnsi="Arial" w:cs="Arial"/>
          <w:sz w:val="24"/>
          <w:szCs w:val="24"/>
        </w:rPr>
        <w:t xml:space="preserve"> </w:t>
      </w:r>
      <w:r w:rsidRPr="00865DAE">
        <w:rPr>
          <w:rFonts w:ascii="Arial" w:eastAsia="Calibri" w:hAnsi="Arial" w:cs="Arial"/>
          <w:sz w:val="24"/>
          <w:szCs w:val="24"/>
        </w:rPr>
        <w:t>(</w:t>
      </w:r>
      <w:proofErr w:type="spellStart"/>
      <w:r w:rsidRPr="00865DAE">
        <w:rPr>
          <w:rFonts w:ascii="Arial" w:eastAsia="Calibri" w:hAnsi="Arial" w:cs="Arial"/>
          <w:sz w:val="24"/>
          <w:szCs w:val="24"/>
        </w:rPr>
        <w:t>Fluoromount</w:t>
      </w:r>
      <w:proofErr w:type="spellEnd"/>
      <w:r w:rsidRPr="00865DAE">
        <w:rPr>
          <w:rFonts w:ascii="Arial" w:eastAsia="Calibri" w:hAnsi="Arial" w:cs="Arial"/>
          <w:sz w:val="24"/>
          <w:szCs w:val="24"/>
        </w:rPr>
        <w:t xml:space="preserve">-G™ Mounting Medium, 00-4959-52, Invitrogen™). The imaging was </w:t>
      </w:r>
      <w:r w:rsidR="00B951C9">
        <w:rPr>
          <w:rFonts w:ascii="Arial" w:eastAsia="Calibri" w:hAnsi="Arial" w:cs="Arial"/>
          <w:sz w:val="24"/>
          <w:szCs w:val="24"/>
        </w:rPr>
        <w:t>done</w:t>
      </w:r>
      <w:r w:rsidRPr="00865DAE">
        <w:rPr>
          <w:rFonts w:ascii="Arial" w:eastAsia="Calibri" w:hAnsi="Arial" w:cs="Arial"/>
          <w:sz w:val="24"/>
          <w:szCs w:val="24"/>
        </w:rPr>
        <w:t xml:space="preserve"> using </w:t>
      </w:r>
      <w:r w:rsidR="00F00606">
        <w:rPr>
          <w:rFonts w:ascii="Arial" w:eastAsia="Calibri" w:hAnsi="Arial" w:cs="Arial"/>
          <w:sz w:val="24"/>
          <w:szCs w:val="24"/>
        </w:rPr>
        <w:t>a</w:t>
      </w:r>
      <w:r w:rsidRPr="00865DAE">
        <w:rPr>
          <w:rFonts w:ascii="Arial" w:eastAsia="Calibri" w:hAnsi="Arial" w:cs="Arial"/>
          <w:sz w:val="24"/>
          <w:szCs w:val="24"/>
        </w:rPr>
        <w:t xml:space="preserve"> confocal </w:t>
      </w:r>
      <w:r w:rsidR="00F00606" w:rsidRPr="00865DAE">
        <w:rPr>
          <w:rFonts w:ascii="Arial" w:eastAsia="Calibri" w:hAnsi="Arial" w:cs="Arial"/>
          <w:sz w:val="24"/>
          <w:szCs w:val="24"/>
        </w:rPr>
        <w:t>microscop</w:t>
      </w:r>
      <w:r w:rsidR="00F00606">
        <w:rPr>
          <w:rFonts w:ascii="Arial" w:eastAsia="Calibri" w:hAnsi="Arial" w:cs="Arial"/>
          <w:sz w:val="24"/>
          <w:szCs w:val="24"/>
        </w:rPr>
        <w:t>e</w:t>
      </w:r>
      <w:r w:rsidR="00F00606" w:rsidRPr="00865DAE">
        <w:rPr>
          <w:rFonts w:ascii="Arial" w:eastAsia="Calibri" w:hAnsi="Arial" w:cs="Arial"/>
          <w:sz w:val="24"/>
          <w:szCs w:val="24"/>
        </w:rPr>
        <w:t xml:space="preserve"> </w:t>
      </w:r>
      <w:r w:rsidRPr="00865DAE">
        <w:rPr>
          <w:rFonts w:ascii="Arial" w:eastAsia="Calibri" w:hAnsi="Arial" w:cs="Arial"/>
          <w:sz w:val="24"/>
          <w:szCs w:val="24"/>
        </w:rPr>
        <w:t>(</w:t>
      </w:r>
      <w:r w:rsidR="00E12462" w:rsidRPr="007B37B7">
        <w:rPr>
          <w:rFonts w:ascii="Arial" w:eastAsia="Calibri" w:hAnsi="Arial" w:cs="Arial"/>
          <w:sz w:val="24"/>
          <w:szCs w:val="24"/>
        </w:rPr>
        <w:t xml:space="preserve">Eclipse Ti2, </w:t>
      </w:r>
      <w:r w:rsidRPr="00865DAE">
        <w:rPr>
          <w:rFonts w:ascii="Arial" w:eastAsia="Calibri" w:hAnsi="Arial" w:cs="Arial"/>
          <w:sz w:val="24"/>
          <w:szCs w:val="24"/>
        </w:rPr>
        <w:t>Nikon</w:t>
      </w:r>
      <w:r w:rsidR="00B951C9">
        <w:rPr>
          <w:rFonts w:ascii="Arial" w:eastAsia="Calibri" w:hAnsi="Arial" w:cs="Arial"/>
          <w:sz w:val="24"/>
          <w:szCs w:val="24"/>
        </w:rPr>
        <w:t>, Japa</w:t>
      </w:r>
      <w:r w:rsidR="002D73D9">
        <w:rPr>
          <w:rFonts w:ascii="Arial" w:eastAsia="Calibri" w:hAnsi="Arial" w:cs="Arial"/>
          <w:sz w:val="24"/>
          <w:szCs w:val="24"/>
        </w:rPr>
        <w:t>n) and images were processed using</w:t>
      </w:r>
      <w:r w:rsidRPr="00865DAE">
        <w:rPr>
          <w:rFonts w:ascii="Arial" w:eastAsia="Calibri" w:hAnsi="Arial" w:cs="Arial"/>
          <w:sz w:val="24"/>
          <w:szCs w:val="24"/>
        </w:rPr>
        <w:t xml:space="preserve"> NIS-Element’s software.</w:t>
      </w:r>
    </w:p>
    <w:p w14:paraId="6B693C32" w14:textId="77777777" w:rsidR="00FA2B88" w:rsidRPr="00865DAE" w:rsidRDefault="00FA2B88" w:rsidP="00FA2B88">
      <w:pPr>
        <w:spacing w:after="0" w:line="360" w:lineRule="auto"/>
        <w:jc w:val="both"/>
        <w:rPr>
          <w:rFonts w:ascii="Arial" w:eastAsia="Calibri" w:hAnsi="Arial" w:cs="Arial"/>
          <w:sz w:val="24"/>
          <w:szCs w:val="24"/>
        </w:rPr>
      </w:pPr>
    </w:p>
    <w:p w14:paraId="7952A183" w14:textId="77777777" w:rsidR="00FA2B88" w:rsidRPr="00865DAE" w:rsidRDefault="00FA2B88" w:rsidP="00FA2B88">
      <w:pPr>
        <w:spacing w:after="0" w:line="360" w:lineRule="auto"/>
        <w:jc w:val="both"/>
        <w:rPr>
          <w:rFonts w:ascii="Arial" w:hAnsi="Arial" w:cs="Arial"/>
          <w:i/>
          <w:sz w:val="24"/>
          <w:szCs w:val="24"/>
        </w:rPr>
      </w:pPr>
      <w:r w:rsidRPr="00865DAE">
        <w:rPr>
          <w:rFonts w:ascii="Arial" w:hAnsi="Arial" w:cs="Arial"/>
          <w:i/>
          <w:sz w:val="24"/>
          <w:szCs w:val="24"/>
        </w:rPr>
        <w:lastRenderedPageBreak/>
        <w:t>Capillary Western</w:t>
      </w:r>
    </w:p>
    <w:p w14:paraId="720B2562" w14:textId="0B9A2E4D" w:rsidR="00FA2B88" w:rsidRDefault="00FA2B88" w:rsidP="00FA2B88">
      <w:pPr>
        <w:spacing w:after="0" w:line="360" w:lineRule="auto"/>
        <w:jc w:val="both"/>
        <w:rPr>
          <w:rFonts w:ascii="Arial" w:eastAsia="Calibri" w:hAnsi="Arial" w:cs="Arial"/>
          <w:sz w:val="24"/>
          <w:szCs w:val="24"/>
        </w:rPr>
      </w:pPr>
      <w:r w:rsidRPr="7EB7F18A">
        <w:rPr>
          <w:rFonts w:ascii="Arial" w:eastAsia="Calibri" w:hAnsi="Arial" w:cs="Arial"/>
          <w:sz w:val="24"/>
          <w:szCs w:val="24"/>
        </w:rPr>
        <w:t>Total proteins from tissues were extracted using a RIPA lysis buffer containing protease (</w:t>
      </w:r>
      <w:proofErr w:type="spellStart"/>
      <w:r w:rsidRPr="7EB7F18A">
        <w:rPr>
          <w:rFonts w:ascii="Arial" w:eastAsia="Calibri" w:hAnsi="Arial" w:cs="Arial"/>
          <w:sz w:val="24"/>
          <w:szCs w:val="24"/>
        </w:rPr>
        <w:t>Pierce</w:t>
      </w:r>
      <w:r w:rsidRPr="7EB7F18A">
        <w:rPr>
          <w:rFonts w:ascii="Arial" w:eastAsia="Calibri" w:hAnsi="Arial" w:cs="Arial"/>
          <w:sz w:val="24"/>
          <w:szCs w:val="24"/>
          <w:vertAlign w:val="superscript"/>
        </w:rPr>
        <w:t>TM</w:t>
      </w:r>
      <w:proofErr w:type="spellEnd"/>
      <w:r w:rsidRPr="7EB7F18A">
        <w:rPr>
          <w:rFonts w:ascii="Arial" w:eastAsia="Calibri" w:hAnsi="Arial" w:cs="Arial"/>
          <w:sz w:val="24"/>
          <w:szCs w:val="24"/>
          <w:vertAlign w:val="superscript"/>
        </w:rPr>
        <w:t xml:space="preserve"> </w:t>
      </w:r>
      <w:r w:rsidRPr="7EB7F18A">
        <w:rPr>
          <w:rFonts w:ascii="Arial" w:eastAsia="Calibri" w:hAnsi="Arial" w:cs="Arial"/>
          <w:sz w:val="24"/>
          <w:szCs w:val="24"/>
        </w:rPr>
        <w:t xml:space="preserve">RIPA buffer, 89901, </w:t>
      </w:r>
      <w:proofErr w:type="spellStart"/>
      <w:r w:rsidRPr="7EB7F18A">
        <w:rPr>
          <w:rFonts w:ascii="Arial" w:eastAsia="Calibri" w:hAnsi="Arial" w:cs="Arial"/>
          <w:sz w:val="24"/>
          <w:szCs w:val="24"/>
        </w:rPr>
        <w:t>Thermo</w:t>
      </w:r>
      <w:proofErr w:type="spellEnd"/>
      <w:r w:rsidRPr="7EB7F18A">
        <w:rPr>
          <w:rFonts w:ascii="Arial" w:eastAsia="Calibri" w:hAnsi="Arial" w:cs="Arial"/>
          <w:sz w:val="24"/>
          <w:szCs w:val="24"/>
        </w:rPr>
        <w:t xml:space="preserve"> Fisher Scientific, </w:t>
      </w:r>
      <w:proofErr w:type="gramStart"/>
      <w:r w:rsidRPr="7EB7F18A">
        <w:rPr>
          <w:rFonts w:ascii="Arial" w:eastAsia="Calibri" w:hAnsi="Arial" w:cs="Arial"/>
          <w:sz w:val="24"/>
          <w:szCs w:val="24"/>
        </w:rPr>
        <w:t>IL</w:t>
      </w:r>
      <w:proofErr w:type="gramEnd"/>
      <w:r w:rsidRPr="7EB7F18A">
        <w:rPr>
          <w:rFonts w:ascii="Arial" w:eastAsia="Calibri" w:hAnsi="Arial" w:cs="Arial"/>
          <w:sz w:val="24"/>
          <w:szCs w:val="24"/>
        </w:rPr>
        <w:t xml:space="preserve"> and Protease inhibitor cocktail tablets, 04693159001, Roche diagnostic, Germany) while cells were extracted using a cell lysis buffer (R&amp;D systems, 895347) containing proteases and phosphatases inhibitors and quantified using BCA protein assay kit (Pierce, </w:t>
      </w:r>
      <w:proofErr w:type="spellStart"/>
      <w:r w:rsidRPr="7EB7F18A">
        <w:rPr>
          <w:rFonts w:ascii="Arial" w:eastAsia="Calibri" w:hAnsi="Arial" w:cs="Arial"/>
          <w:sz w:val="24"/>
          <w:szCs w:val="24"/>
        </w:rPr>
        <w:t>Thermo</w:t>
      </w:r>
      <w:proofErr w:type="spellEnd"/>
      <w:r w:rsidRPr="7EB7F18A">
        <w:rPr>
          <w:rFonts w:ascii="Arial" w:eastAsia="Calibri" w:hAnsi="Arial" w:cs="Arial"/>
          <w:sz w:val="24"/>
          <w:szCs w:val="24"/>
        </w:rPr>
        <w:t xml:space="preserve"> Fisher Scientific). Equal amounts of proteins were loaded and analyzed on a capillary-based immunoassay platform (Wes™, ProteinSimple, San Jose, CA) as per the manufacturer's instructions using a 12–240 kDa Separation Module (Bio-Techne R&amp;D Systems, SM-W004). The samples were diluted to 0.5 µg/ml concentration in the sample buffer (10X Sample Buffer-2 was diluted to 100x from the Separation Module (Bio-Techne R&amp;D Systems 042-195)), incubated with a Fluorescent Master Mix (Protein Simple PS-ST01EZ) and heated at 95 °C for 5 min. The Biotinylated Protein Ladder (Protein Simple PS-ST01EZ), samples, blocking reagent (Protein Simple 042-203), primary antibodies: ACE2 (SC #390581, Santa Cruz Biotechnology), GAPDH (ab #9483, Abcam), β-Tubulin (ab #21058, Abcam), UBR1 (SC #515753, Santa Cruz Biotechnology), and</w:t>
      </w:r>
      <w:r w:rsidR="00BB2D86">
        <w:rPr>
          <w:rFonts w:ascii="Arial" w:eastAsia="Calibri" w:hAnsi="Arial" w:cs="Arial"/>
          <w:sz w:val="24"/>
          <w:szCs w:val="24"/>
        </w:rPr>
        <w:t xml:space="preserve"> </w:t>
      </w:r>
      <w:r w:rsidR="00BB2D86" w:rsidRPr="001E6DC6">
        <w:rPr>
          <w:rFonts w:ascii="Arial" w:eastAsia="Calibri" w:hAnsi="Arial" w:cs="Arial"/>
          <w:sz w:val="24"/>
          <w:szCs w:val="24"/>
        </w:rPr>
        <w:t>UBR1</w:t>
      </w:r>
      <w:r w:rsidR="00C87401" w:rsidRPr="007B37B7">
        <w:rPr>
          <w:rFonts w:ascii="Arial" w:eastAsia="Calibri" w:hAnsi="Arial" w:cs="Arial"/>
          <w:sz w:val="24"/>
          <w:szCs w:val="24"/>
        </w:rPr>
        <w:t xml:space="preserve"> (</w:t>
      </w:r>
      <w:r w:rsidR="00C87401" w:rsidRPr="00C87401">
        <w:rPr>
          <w:rFonts w:ascii="Arial" w:eastAsia="Calibri" w:hAnsi="Arial" w:cs="Arial"/>
          <w:sz w:val="24"/>
          <w:szCs w:val="24"/>
        </w:rPr>
        <w:t>ab138267</w:t>
      </w:r>
      <w:r w:rsidR="007261B5">
        <w:rPr>
          <w:rFonts w:ascii="Arial" w:eastAsia="Calibri" w:hAnsi="Arial" w:cs="Arial"/>
          <w:sz w:val="24"/>
          <w:szCs w:val="24"/>
        </w:rPr>
        <w:t>, Abcam</w:t>
      </w:r>
      <w:r w:rsidR="00C87401" w:rsidRPr="007B37B7">
        <w:rPr>
          <w:rFonts w:ascii="Arial" w:eastAsia="Calibri" w:hAnsi="Arial" w:cs="Arial"/>
          <w:sz w:val="24"/>
          <w:szCs w:val="24"/>
        </w:rPr>
        <w:t>)</w:t>
      </w:r>
      <w:r w:rsidR="00BB2D86" w:rsidRPr="001E6DC6">
        <w:rPr>
          <w:rFonts w:ascii="Arial" w:eastAsia="Calibri" w:hAnsi="Arial" w:cs="Arial"/>
          <w:sz w:val="24"/>
          <w:szCs w:val="24"/>
        </w:rPr>
        <w:t>, pN</w:t>
      </w:r>
      <w:r w:rsidR="00C6227E" w:rsidRPr="007B37B7">
        <w:rPr>
          <w:rFonts w:ascii="Arial" w:eastAsia="Calibri" w:hAnsi="Arial" w:cs="Arial"/>
          <w:sz w:val="24"/>
          <w:szCs w:val="24"/>
        </w:rPr>
        <w:t>edd</w:t>
      </w:r>
      <w:r w:rsidR="00BB2D86" w:rsidRPr="001E6DC6">
        <w:rPr>
          <w:rFonts w:ascii="Arial" w:eastAsia="Calibri" w:hAnsi="Arial" w:cs="Arial"/>
          <w:sz w:val="24"/>
          <w:szCs w:val="24"/>
        </w:rPr>
        <w:t>4-2</w:t>
      </w:r>
      <w:r w:rsidR="004037DA" w:rsidRPr="007B37B7">
        <w:rPr>
          <w:rFonts w:ascii="Arial" w:eastAsia="Calibri" w:hAnsi="Arial" w:cs="Arial"/>
          <w:sz w:val="24"/>
          <w:szCs w:val="24"/>
        </w:rPr>
        <w:t xml:space="preserve"> (PA5-104619</w:t>
      </w:r>
      <w:r w:rsidR="001E6DC6" w:rsidRPr="007B37B7">
        <w:rPr>
          <w:rFonts w:ascii="Arial" w:eastAsia="Calibri" w:hAnsi="Arial" w:cs="Arial"/>
          <w:sz w:val="24"/>
          <w:szCs w:val="24"/>
        </w:rPr>
        <w:t>, Invitrogen</w:t>
      </w:r>
      <w:r w:rsidR="004037DA" w:rsidRPr="007B37B7">
        <w:rPr>
          <w:rFonts w:ascii="Arial" w:eastAsia="Calibri" w:hAnsi="Arial" w:cs="Arial"/>
          <w:sz w:val="24"/>
          <w:szCs w:val="24"/>
        </w:rPr>
        <w:t> </w:t>
      </w:r>
      <w:r w:rsidR="004037DA" w:rsidRPr="007B37B7">
        <w:rPr>
          <w:rFonts w:ascii="Arial" w:eastAsia="Calibri" w:hAnsi="Arial" w:cs="Arial"/>
          <w:sz w:val="24"/>
          <w:szCs w:val="24"/>
        </w:rPr>
        <w:t>)</w:t>
      </w:r>
      <w:r w:rsidR="00BB2D86" w:rsidRPr="001E6DC6">
        <w:rPr>
          <w:rFonts w:ascii="Arial" w:eastAsia="Calibri" w:hAnsi="Arial" w:cs="Arial"/>
          <w:sz w:val="24"/>
          <w:szCs w:val="24"/>
        </w:rPr>
        <w:t>, N</w:t>
      </w:r>
      <w:r w:rsidR="00C6227E" w:rsidRPr="007B37B7">
        <w:rPr>
          <w:rFonts w:ascii="Arial" w:eastAsia="Calibri" w:hAnsi="Arial" w:cs="Arial"/>
          <w:sz w:val="24"/>
          <w:szCs w:val="24"/>
        </w:rPr>
        <w:t>edd</w:t>
      </w:r>
      <w:r w:rsidR="00BB2D86" w:rsidRPr="001E6DC6">
        <w:rPr>
          <w:rFonts w:ascii="Arial" w:eastAsia="Calibri" w:hAnsi="Arial" w:cs="Arial"/>
          <w:sz w:val="24"/>
          <w:szCs w:val="24"/>
        </w:rPr>
        <w:t>4-2</w:t>
      </w:r>
      <w:r w:rsidR="001E6DC6" w:rsidRPr="007B37B7">
        <w:rPr>
          <w:rFonts w:ascii="Arial" w:eastAsia="Calibri" w:hAnsi="Arial" w:cs="Arial"/>
          <w:sz w:val="24"/>
          <w:szCs w:val="24"/>
        </w:rPr>
        <w:t xml:space="preserve"> (2740S, Cell Signaling Technology)</w:t>
      </w:r>
      <w:r w:rsidR="00BB2D86" w:rsidRPr="001E6DC6">
        <w:rPr>
          <w:rFonts w:ascii="Arial" w:eastAsia="Calibri" w:hAnsi="Arial" w:cs="Arial"/>
          <w:sz w:val="24"/>
          <w:szCs w:val="24"/>
        </w:rPr>
        <w:t>, SGK-1</w:t>
      </w:r>
      <w:r w:rsidRPr="7EB7F18A">
        <w:rPr>
          <w:rFonts w:ascii="Arial" w:eastAsia="Calibri" w:hAnsi="Arial" w:cs="Arial"/>
          <w:sz w:val="24"/>
          <w:szCs w:val="24"/>
        </w:rPr>
        <w:t xml:space="preserve"> </w:t>
      </w:r>
      <w:r w:rsidR="001E6DC6">
        <w:rPr>
          <w:rFonts w:ascii="Arial" w:eastAsia="Calibri" w:hAnsi="Arial" w:cs="Arial"/>
          <w:sz w:val="24"/>
          <w:szCs w:val="24"/>
        </w:rPr>
        <w:t>(</w:t>
      </w:r>
      <w:r w:rsidR="001E6DC6" w:rsidRPr="007B37B7">
        <w:rPr>
          <w:rFonts w:ascii="Arial" w:eastAsia="Calibri" w:hAnsi="Arial" w:cs="Arial"/>
          <w:sz w:val="24"/>
          <w:szCs w:val="24"/>
        </w:rPr>
        <w:t xml:space="preserve">GTX107750, </w:t>
      </w:r>
      <w:proofErr w:type="spellStart"/>
      <w:r w:rsidR="001E6DC6" w:rsidRPr="007B37B7">
        <w:rPr>
          <w:rFonts w:ascii="Arial" w:eastAsia="Calibri" w:hAnsi="Arial" w:cs="Arial"/>
          <w:sz w:val="24"/>
          <w:szCs w:val="24"/>
        </w:rPr>
        <w:t>GeneTex</w:t>
      </w:r>
      <w:proofErr w:type="spellEnd"/>
      <w:r w:rsidR="001E6DC6">
        <w:rPr>
          <w:rFonts w:ascii="Arial" w:eastAsia="Calibri" w:hAnsi="Arial" w:cs="Arial"/>
          <w:sz w:val="24"/>
          <w:szCs w:val="24"/>
        </w:rPr>
        <w:t xml:space="preserve">) </w:t>
      </w:r>
      <w:r w:rsidRPr="7EB7F18A">
        <w:rPr>
          <w:rFonts w:ascii="Arial" w:eastAsia="Calibri" w:hAnsi="Arial" w:cs="Arial"/>
          <w:sz w:val="24"/>
          <w:szCs w:val="24"/>
        </w:rPr>
        <w:t>were used at concentration of 1:10 and HRP-conjugated secondary antibodies (042-205, 042-206 and 043-522-2) ready to use from ProteinSimple™, and the luminol-peroxide mixture (ProteinSimple™ 043-311 and 043-379) as chemiluminescent substrate were pipetted into the plate. The plate and cartridges were loaded into the Wes with the following setting: stacking and separation at 475 V for 30 min; blocking reagent for 5 min; primary and secondary antibody both for 30 min. Compass software was used to process and analyze the results.</w:t>
      </w:r>
    </w:p>
    <w:p w14:paraId="30A6181D" w14:textId="77777777" w:rsidR="00FA2B88" w:rsidRDefault="00FA2B88" w:rsidP="00FA2B88">
      <w:pPr>
        <w:spacing w:after="0" w:line="360" w:lineRule="auto"/>
        <w:jc w:val="both"/>
        <w:rPr>
          <w:rFonts w:ascii="Arial" w:hAnsi="Arial" w:cs="Arial"/>
          <w:sz w:val="24"/>
          <w:szCs w:val="24"/>
        </w:rPr>
      </w:pPr>
    </w:p>
    <w:p w14:paraId="22144CB4" w14:textId="344EB0F8" w:rsidR="00F91E6B" w:rsidRPr="008C4BD3" w:rsidRDefault="00F91E6B" w:rsidP="00D031F3">
      <w:pPr>
        <w:spacing w:after="0" w:line="360" w:lineRule="auto"/>
        <w:jc w:val="both"/>
        <w:rPr>
          <w:rFonts w:ascii="Arial" w:hAnsi="Arial" w:cs="Arial"/>
          <w:sz w:val="24"/>
          <w:szCs w:val="24"/>
        </w:rPr>
      </w:pPr>
      <w:r w:rsidRPr="008C4BD3">
        <w:rPr>
          <w:rFonts w:ascii="Arial" w:hAnsi="Arial" w:cs="Arial"/>
          <w:sz w:val="24"/>
          <w:szCs w:val="24"/>
        </w:rPr>
        <w:t>UBR1 siRNA Infusion</w:t>
      </w:r>
      <w:r w:rsidR="003B3CE5" w:rsidRPr="008C4BD3">
        <w:rPr>
          <w:rFonts w:ascii="Arial" w:hAnsi="Arial" w:cs="Arial"/>
          <w:sz w:val="24"/>
          <w:szCs w:val="24"/>
        </w:rPr>
        <w:t>s</w:t>
      </w:r>
    </w:p>
    <w:p w14:paraId="29ECB71A" w14:textId="24514A7C" w:rsidR="001F215F" w:rsidRPr="007B37B7" w:rsidRDefault="00F00606" w:rsidP="001F215F">
      <w:pPr>
        <w:spacing w:after="0" w:line="360" w:lineRule="auto"/>
        <w:jc w:val="both"/>
        <w:rPr>
          <w:rFonts w:ascii="Arial" w:hAnsi="Arial" w:cs="Arial"/>
          <w:sz w:val="24"/>
          <w:szCs w:val="24"/>
        </w:rPr>
      </w:pPr>
      <w:r w:rsidRPr="007B37B7">
        <w:rPr>
          <w:rFonts w:ascii="Arial" w:hAnsi="Arial" w:cs="Arial"/>
          <w:sz w:val="24"/>
          <w:szCs w:val="24"/>
        </w:rPr>
        <w:t xml:space="preserve">UBR1 siRNA </w:t>
      </w:r>
      <w:r w:rsidR="008C4BD3" w:rsidRPr="007B37B7">
        <w:rPr>
          <w:rFonts w:ascii="Arial" w:hAnsi="Arial" w:cs="Arial"/>
          <w:sz w:val="24"/>
          <w:szCs w:val="24"/>
        </w:rPr>
        <w:t>(</w:t>
      </w:r>
      <w:r w:rsidR="00D3641F">
        <w:rPr>
          <w:rFonts w:ascii="Arial" w:hAnsi="Arial" w:cs="Arial"/>
          <w:sz w:val="24"/>
          <w:szCs w:val="24"/>
        </w:rPr>
        <w:t>#</w:t>
      </w:r>
      <w:r w:rsidR="00D3641F" w:rsidRPr="00D3641F">
        <w:rPr>
          <w:rFonts w:ascii="Arial" w:hAnsi="Arial" w:cs="Arial"/>
          <w:sz w:val="24"/>
          <w:szCs w:val="24"/>
        </w:rPr>
        <w:t>4457310</w:t>
      </w:r>
      <w:r w:rsidR="00D3641F">
        <w:rPr>
          <w:rFonts w:ascii="Arial" w:hAnsi="Arial" w:cs="Arial"/>
          <w:sz w:val="24"/>
          <w:szCs w:val="24"/>
        </w:rPr>
        <w:t>, Assay ID</w:t>
      </w:r>
      <w:r w:rsidR="006A655D">
        <w:rPr>
          <w:rFonts w:ascii="Arial" w:hAnsi="Arial" w:cs="Arial"/>
          <w:sz w:val="24"/>
          <w:szCs w:val="24"/>
        </w:rPr>
        <w:t xml:space="preserve">; </w:t>
      </w:r>
      <w:r w:rsidR="006A655D" w:rsidRPr="006A655D">
        <w:rPr>
          <w:rFonts w:ascii="Arial" w:hAnsi="Arial" w:cs="Arial"/>
          <w:sz w:val="24"/>
          <w:szCs w:val="24"/>
        </w:rPr>
        <w:t>s75706</w:t>
      </w:r>
      <w:r w:rsidR="006A655D">
        <w:rPr>
          <w:rFonts w:ascii="Arial" w:hAnsi="Arial" w:cs="Arial"/>
          <w:sz w:val="24"/>
          <w:szCs w:val="24"/>
        </w:rPr>
        <w:t xml:space="preserve">, </w:t>
      </w:r>
      <w:proofErr w:type="spellStart"/>
      <w:r w:rsidR="006A655D">
        <w:rPr>
          <w:rFonts w:ascii="Arial" w:hAnsi="Arial" w:cs="Arial"/>
          <w:sz w:val="24"/>
          <w:szCs w:val="24"/>
        </w:rPr>
        <w:t>SilencerSelect</w:t>
      </w:r>
      <w:proofErr w:type="spellEnd"/>
      <w:r w:rsidR="006A655D">
        <w:rPr>
          <w:rFonts w:ascii="Arial" w:hAnsi="Arial" w:cs="Arial"/>
          <w:sz w:val="24"/>
          <w:szCs w:val="24"/>
        </w:rPr>
        <w:t xml:space="preserve">, </w:t>
      </w:r>
      <w:proofErr w:type="spellStart"/>
      <w:r w:rsidR="006A655D">
        <w:rPr>
          <w:rFonts w:ascii="Arial" w:hAnsi="Arial" w:cs="Arial"/>
          <w:sz w:val="24"/>
          <w:szCs w:val="24"/>
        </w:rPr>
        <w:t>Thermofisher</w:t>
      </w:r>
      <w:proofErr w:type="spellEnd"/>
      <w:r w:rsidR="006A655D">
        <w:rPr>
          <w:rFonts w:ascii="Arial" w:hAnsi="Arial" w:cs="Arial"/>
          <w:sz w:val="24"/>
          <w:szCs w:val="24"/>
        </w:rPr>
        <w:t xml:space="preserve"> Scientific, USA</w:t>
      </w:r>
      <w:r w:rsidR="008C4BD3" w:rsidRPr="007B37B7">
        <w:rPr>
          <w:rFonts w:ascii="Arial" w:hAnsi="Arial" w:cs="Arial"/>
          <w:sz w:val="24"/>
          <w:szCs w:val="24"/>
        </w:rPr>
        <w:t>)</w:t>
      </w:r>
      <w:r w:rsidRPr="007B37B7">
        <w:rPr>
          <w:rFonts w:ascii="Arial" w:hAnsi="Arial" w:cs="Arial"/>
          <w:sz w:val="24"/>
          <w:szCs w:val="24"/>
        </w:rPr>
        <w:t xml:space="preserve"> </w:t>
      </w:r>
      <w:r w:rsidR="008C4BD3">
        <w:rPr>
          <w:rFonts w:ascii="Arial" w:hAnsi="Arial" w:cs="Arial"/>
          <w:sz w:val="24"/>
          <w:szCs w:val="24"/>
        </w:rPr>
        <w:t xml:space="preserve">was used </w:t>
      </w:r>
      <w:r w:rsidRPr="007B37B7">
        <w:rPr>
          <w:rFonts w:ascii="Arial" w:hAnsi="Arial" w:cs="Arial"/>
          <w:sz w:val="24"/>
          <w:szCs w:val="24"/>
        </w:rPr>
        <w:t xml:space="preserve">to knockdown UBR1 </w:t>
      </w:r>
      <w:r w:rsidR="008C4BD3">
        <w:rPr>
          <w:rFonts w:ascii="Arial" w:hAnsi="Arial" w:cs="Arial"/>
          <w:sz w:val="24"/>
          <w:szCs w:val="24"/>
        </w:rPr>
        <w:t xml:space="preserve">expression </w:t>
      </w:r>
      <w:r w:rsidRPr="007B37B7">
        <w:rPr>
          <w:rFonts w:ascii="Arial" w:hAnsi="Arial" w:cs="Arial"/>
          <w:sz w:val="24"/>
          <w:szCs w:val="24"/>
        </w:rPr>
        <w:t xml:space="preserve">in </w:t>
      </w:r>
      <w:r w:rsidR="00B9122D" w:rsidRPr="007B37B7">
        <w:rPr>
          <w:rFonts w:ascii="Arial" w:hAnsi="Arial" w:cs="Arial"/>
          <w:sz w:val="24"/>
          <w:szCs w:val="24"/>
        </w:rPr>
        <w:t>mice</w:t>
      </w:r>
      <w:r w:rsidRPr="007B37B7">
        <w:rPr>
          <w:rFonts w:ascii="Arial" w:hAnsi="Arial" w:cs="Arial"/>
          <w:sz w:val="24"/>
          <w:szCs w:val="24"/>
        </w:rPr>
        <w:t xml:space="preserve">. Ten weeks old male mice were implanted with radiotelemetry probes and </w:t>
      </w:r>
      <w:r w:rsidR="008C4BD3" w:rsidRPr="007B37B7">
        <w:rPr>
          <w:rFonts w:ascii="Arial" w:hAnsi="Arial" w:cs="Arial"/>
          <w:sz w:val="24"/>
          <w:szCs w:val="24"/>
        </w:rPr>
        <w:t>baseline</w:t>
      </w:r>
      <w:r w:rsidRPr="007B37B7">
        <w:rPr>
          <w:rFonts w:ascii="Arial" w:hAnsi="Arial" w:cs="Arial"/>
          <w:sz w:val="24"/>
          <w:szCs w:val="24"/>
        </w:rPr>
        <w:t xml:space="preserve"> BP </w:t>
      </w:r>
      <w:r w:rsidR="008C4BD3" w:rsidRPr="007B37B7">
        <w:rPr>
          <w:rFonts w:ascii="Arial" w:hAnsi="Arial" w:cs="Arial"/>
          <w:sz w:val="24"/>
          <w:szCs w:val="24"/>
        </w:rPr>
        <w:t xml:space="preserve">was </w:t>
      </w:r>
      <w:r w:rsidRPr="007B37B7">
        <w:rPr>
          <w:rFonts w:ascii="Arial" w:hAnsi="Arial" w:cs="Arial"/>
          <w:sz w:val="24"/>
          <w:szCs w:val="24"/>
        </w:rPr>
        <w:t xml:space="preserve">recorded </w:t>
      </w:r>
      <w:r w:rsidR="008C4BD3" w:rsidRPr="007B37B7">
        <w:rPr>
          <w:rFonts w:ascii="Arial" w:hAnsi="Arial" w:cs="Arial"/>
          <w:sz w:val="24"/>
          <w:szCs w:val="24"/>
        </w:rPr>
        <w:t>following 10 days recovery</w:t>
      </w:r>
      <w:r w:rsidRPr="007B37B7">
        <w:rPr>
          <w:rFonts w:ascii="Arial" w:hAnsi="Arial" w:cs="Arial"/>
          <w:sz w:val="24"/>
          <w:szCs w:val="24"/>
        </w:rPr>
        <w:t xml:space="preserve">. </w:t>
      </w:r>
      <w:r w:rsidR="008C4BD3" w:rsidRPr="007B37B7">
        <w:rPr>
          <w:rFonts w:ascii="Arial" w:hAnsi="Arial" w:cs="Arial"/>
          <w:sz w:val="24"/>
          <w:szCs w:val="24"/>
        </w:rPr>
        <w:t>M</w:t>
      </w:r>
      <w:r w:rsidRPr="007B37B7">
        <w:rPr>
          <w:rFonts w:ascii="Arial" w:hAnsi="Arial" w:cs="Arial"/>
          <w:sz w:val="24"/>
          <w:szCs w:val="24"/>
        </w:rPr>
        <w:t xml:space="preserve">ice were </w:t>
      </w:r>
      <w:r w:rsidR="008C4BD3" w:rsidRPr="007B37B7">
        <w:rPr>
          <w:rFonts w:ascii="Arial" w:hAnsi="Arial" w:cs="Arial"/>
          <w:sz w:val="24"/>
          <w:szCs w:val="24"/>
        </w:rPr>
        <w:t xml:space="preserve">then </w:t>
      </w:r>
      <w:r w:rsidRPr="007B37B7">
        <w:rPr>
          <w:rFonts w:ascii="Arial" w:hAnsi="Arial" w:cs="Arial"/>
          <w:sz w:val="24"/>
          <w:szCs w:val="24"/>
        </w:rPr>
        <w:t xml:space="preserve">implanted with subcutaneous osmotic pumps </w:t>
      </w:r>
      <w:r w:rsidR="008C4BD3" w:rsidRPr="007B37B7">
        <w:rPr>
          <w:rFonts w:ascii="Arial" w:hAnsi="Arial" w:cs="Arial"/>
          <w:sz w:val="24"/>
          <w:szCs w:val="24"/>
        </w:rPr>
        <w:t>filled with Ang-II (600 ng/Kg/min</w:t>
      </w:r>
      <w:r w:rsidR="00676EF5">
        <w:rPr>
          <w:rFonts w:ascii="Arial" w:hAnsi="Arial" w:cs="Arial"/>
          <w:sz w:val="24"/>
          <w:szCs w:val="24"/>
        </w:rPr>
        <w:t>,</w:t>
      </w:r>
      <w:r w:rsidR="00676EF5" w:rsidRPr="00676EF5">
        <w:rPr>
          <w:rFonts w:ascii="Arial" w:eastAsia="Calibri" w:hAnsi="Arial" w:cs="Arial"/>
          <w:sz w:val="24"/>
          <w:szCs w:val="24"/>
        </w:rPr>
        <w:t xml:space="preserve"> </w:t>
      </w:r>
      <w:r w:rsidR="00676EF5" w:rsidRPr="006B02B0">
        <w:rPr>
          <w:rFonts w:ascii="Arial" w:eastAsia="Calibri" w:hAnsi="Arial" w:cs="Arial"/>
          <w:sz w:val="24"/>
          <w:szCs w:val="24"/>
        </w:rPr>
        <w:t>Alzet Model 100</w:t>
      </w:r>
      <w:r w:rsidR="00676EF5" w:rsidRPr="00EB462F">
        <w:rPr>
          <w:rFonts w:ascii="Arial" w:eastAsia="Calibri" w:hAnsi="Arial" w:cs="Arial"/>
          <w:sz w:val="24"/>
          <w:szCs w:val="24"/>
        </w:rPr>
        <w:t>4</w:t>
      </w:r>
      <w:r w:rsidR="00676EF5" w:rsidRPr="006B02B0">
        <w:rPr>
          <w:rFonts w:ascii="Arial" w:eastAsia="Calibri" w:hAnsi="Arial" w:cs="Arial"/>
          <w:sz w:val="24"/>
          <w:szCs w:val="24"/>
        </w:rPr>
        <w:t xml:space="preserve">; </w:t>
      </w:r>
      <w:proofErr w:type="spellStart"/>
      <w:r w:rsidR="00676EF5" w:rsidRPr="006B02B0">
        <w:rPr>
          <w:rFonts w:ascii="Arial" w:eastAsia="Calibri" w:hAnsi="Arial" w:cs="Arial"/>
          <w:sz w:val="24"/>
          <w:szCs w:val="24"/>
        </w:rPr>
        <w:t>Durect</w:t>
      </w:r>
      <w:proofErr w:type="spellEnd"/>
      <w:r w:rsidR="00676EF5" w:rsidRPr="006B02B0">
        <w:rPr>
          <w:rFonts w:ascii="Arial" w:eastAsia="Calibri" w:hAnsi="Arial" w:cs="Arial"/>
          <w:sz w:val="24"/>
          <w:szCs w:val="24"/>
        </w:rPr>
        <w:t xml:space="preserve"> Corporation, Minneapolis, MN</w:t>
      </w:r>
      <w:r w:rsidR="00EB462F">
        <w:rPr>
          <w:rFonts w:ascii="Arial" w:hAnsi="Arial" w:cs="Arial"/>
          <w:sz w:val="24"/>
          <w:szCs w:val="24"/>
        </w:rPr>
        <w:t xml:space="preserve">) </w:t>
      </w:r>
      <w:r w:rsidRPr="007B37B7">
        <w:rPr>
          <w:rFonts w:ascii="Arial" w:hAnsi="Arial" w:cs="Arial"/>
          <w:sz w:val="24"/>
          <w:szCs w:val="24"/>
        </w:rPr>
        <w:t xml:space="preserve">to induce </w:t>
      </w:r>
      <w:r w:rsidRPr="007B37B7">
        <w:rPr>
          <w:rFonts w:ascii="Arial" w:hAnsi="Arial" w:cs="Arial"/>
          <w:sz w:val="24"/>
          <w:szCs w:val="24"/>
        </w:rPr>
        <w:lastRenderedPageBreak/>
        <w:t xml:space="preserve">hypertension. One week after Ang-II infusion, mice were subdivided into 3 groups and </w:t>
      </w:r>
      <w:r w:rsidR="007A46ED" w:rsidRPr="007B37B7">
        <w:rPr>
          <w:rFonts w:ascii="Arial" w:hAnsi="Arial" w:cs="Arial"/>
          <w:sz w:val="24"/>
          <w:szCs w:val="24"/>
        </w:rPr>
        <w:t>chronically infused with</w:t>
      </w:r>
      <w:r w:rsidR="00AD46CF" w:rsidRPr="007B37B7">
        <w:rPr>
          <w:rFonts w:ascii="Arial" w:hAnsi="Arial" w:cs="Arial"/>
          <w:sz w:val="24"/>
          <w:szCs w:val="24"/>
        </w:rPr>
        <w:t xml:space="preserve"> one of the following treatments</w:t>
      </w:r>
      <w:r w:rsidR="00A70531" w:rsidRPr="007B37B7">
        <w:rPr>
          <w:rFonts w:ascii="Arial" w:hAnsi="Arial" w:cs="Arial"/>
          <w:sz w:val="24"/>
          <w:szCs w:val="24"/>
        </w:rPr>
        <w:t xml:space="preserve"> (50</w:t>
      </w:r>
      <w:r w:rsidR="008C4BD3" w:rsidRPr="007B37B7">
        <w:rPr>
          <w:rFonts w:ascii="Arial" w:hAnsi="Arial" w:cs="Arial"/>
          <w:sz w:val="24"/>
          <w:szCs w:val="24"/>
        </w:rPr>
        <w:t xml:space="preserve"> </w:t>
      </w:r>
      <w:r w:rsidR="00A70531" w:rsidRPr="007B37B7">
        <w:rPr>
          <w:rFonts w:ascii="Arial" w:hAnsi="Arial" w:cs="Arial"/>
          <w:sz w:val="24"/>
          <w:szCs w:val="24"/>
        </w:rPr>
        <w:t>µg/day</w:t>
      </w:r>
      <w:r w:rsidR="009419E1" w:rsidRPr="007B37B7">
        <w:rPr>
          <w:rFonts w:ascii="Arial" w:hAnsi="Arial" w:cs="Arial"/>
          <w:sz w:val="24"/>
          <w:szCs w:val="24"/>
        </w:rPr>
        <w:t>/mouse</w:t>
      </w:r>
      <w:r w:rsidR="00A70531" w:rsidRPr="007B37B7">
        <w:rPr>
          <w:rFonts w:ascii="Arial" w:hAnsi="Arial" w:cs="Arial"/>
          <w:sz w:val="24"/>
          <w:szCs w:val="24"/>
        </w:rPr>
        <w:t>)</w:t>
      </w:r>
      <w:r w:rsidR="00D50A89" w:rsidRPr="007B37B7">
        <w:rPr>
          <w:rFonts w:ascii="Arial" w:hAnsi="Arial" w:cs="Arial"/>
          <w:sz w:val="24"/>
          <w:szCs w:val="24"/>
        </w:rPr>
        <w:t>: 1)</w:t>
      </w:r>
      <w:r w:rsidRPr="007B37B7">
        <w:rPr>
          <w:rFonts w:ascii="Arial" w:hAnsi="Arial" w:cs="Arial"/>
          <w:sz w:val="24"/>
          <w:szCs w:val="24"/>
        </w:rPr>
        <w:t xml:space="preserve"> </w:t>
      </w:r>
      <w:r w:rsidR="00D72F49" w:rsidRPr="007B37B7">
        <w:rPr>
          <w:rFonts w:ascii="Arial" w:hAnsi="Arial" w:cs="Arial"/>
          <w:sz w:val="24"/>
          <w:szCs w:val="24"/>
        </w:rPr>
        <w:t xml:space="preserve">ICV </w:t>
      </w:r>
      <w:r w:rsidRPr="007B37B7">
        <w:rPr>
          <w:rFonts w:ascii="Arial" w:hAnsi="Arial" w:cs="Arial"/>
          <w:sz w:val="24"/>
          <w:szCs w:val="24"/>
        </w:rPr>
        <w:t>UBR1</w:t>
      </w:r>
      <w:r w:rsidR="009B1E12" w:rsidRPr="007B37B7">
        <w:rPr>
          <w:rFonts w:ascii="Arial" w:hAnsi="Arial" w:cs="Arial"/>
          <w:sz w:val="24"/>
          <w:szCs w:val="24"/>
        </w:rPr>
        <w:t xml:space="preserve"> </w:t>
      </w:r>
      <w:proofErr w:type="gramStart"/>
      <w:r w:rsidR="009B1E12" w:rsidRPr="007B37B7">
        <w:rPr>
          <w:rFonts w:ascii="Arial" w:hAnsi="Arial" w:cs="Arial"/>
          <w:sz w:val="24"/>
          <w:szCs w:val="24"/>
        </w:rPr>
        <w:t>siRNA</w:t>
      </w:r>
      <w:r w:rsidRPr="007B37B7">
        <w:rPr>
          <w:rFonts w:ascii="Arial" w:hAnsi="Arial" w:cs="Arial"/>
          <w:sz w:val="24"/>
          <w:szCs w:val="24"/>
        </w:rPr>
        <w:t xml:space="preserve"> </w:t>
      </w:r>
      <w:r w:rsidR="00D50A89" w:rsidRPr="007B37B7">
        <w:rPr>
          <w:rFonts w:ascii="Arial" w:hAnsi="Arial" w:cs="Arial"/>
          <w:sz w:val="24"/>
          <w:szCs w:val="24"/>
        </w:rPr>
        <w:t>;</w:t>
      </w:r>
      <w:proofErr w:type="gramEnd"/>
      <w:r w:rsidR="00D50A89" w:rsidRPr="007B37B7">
        <w:rPr>
          <w:rFonts w:ascii="Arial" w:hAnsi="Arial" w:cs="Arial"/>
          <w:sz w:val="24"/>
          <w:szCs w:val="24"/>
        </w:rPr>
        <w:t xml:space="preserve"> 2) </w:t>
      </w:r>
      <w:r w:rsidRPr="007B37B7">
        <w:rPr>
          <w:rFonts w:ascii="Arial" w:hAnsi="Arial" w:cs="Arial"/>
          <w:sz w:val="24"/>
          <w:szCs w:val="24"/>
        </w:rPr>
        <w:t xml:space="preserve">subcutaneous peripheral </w:t>
      </w:r>
      <w:r w:rsidR="00FC31AF" w:rsidRPr="007B37B7">
        <w:rPr>
          <w:rFonts w:ascii="Arial" w:hAnsi="Arial" w:cs="Arial"/>
          <w:sz w:val="24"/>
          <w:szCs w:val="24"/>
        </w:rPr>
        <w:t xml:space="preserve">(sc.) </w:t>
      </w:r>
      <w:r w:rsidRPr="007B37B7">
        <w:rPr>
          <w:rFonts w:ascii="Arial" w:hAnsi="Arial" w:cs="Arial"/>
          <w:sz w:val="24"/>
          <w:szCs w:val="24"/>
        </w:rPr>
        <w:t>UBR1</w:t>
      </w:r>
      <w:r w:rsidR="009B1E12" w:rsidRPr="007B37B7">
        <w:rPr>
          <w:rFonts w:ascii="Arial" w:hAnsi="Arial" w:cs="Arial"/>
          <w:sz w:val="24"/>
          <w:szCs w:val="24"/>
        </w:rPr>
        <w:t xml:space="preserve"> siRNA</w:t>
      </w:r>
      <w:r w:rsidR="00D50A89" w:rsidRPr="007B37B7">
        <w:rPr>
          <w:rFonts w:ascii="Arial" w:hAnsi="Arial" w:cs="Arial"/>
          <w:sz w:val="24"/>
          <w:szCs w:val="24"/>
        </w:rPr>
        <w:t xml:space="preserve">; 3) </w:t>
      </w:r>
      <w:r w:rsidRPr="007B37B7">
        <w:rPr>
          <w:rFonts w:ascii="Arial" w:hAnsi="Arial" w:cs="Arial"/>
          <w:sz w:val="24"/>
          <w:szCs w:val="24"/>
        </w:rPr>
        <w:t>scrambled siRNA</w:t>
      </w:r>
      <w:r w:rsidR="00860833" w:rsidRPr="007B37B7">
        <w:rPr>
          <w:rFonts w:ascii="Arial" w:hAnsi="Arial" w:cs="Arial"/>
          <w:sz w:val="24"/>
          <w:szCs w:val="24"/>
        </w:rPr>
        <w:t>.</w:t>
      </w:r>
      <w:r w:rsidR="001F215F" w:rsidRPr="007B37B7">
        <w:rPr>
          <w:rFonts w:ascii="Arial" w:hAnsi="Arial" w:cs="Arial"/>
          <w:sz w:val="24"/>
          <w:szCs w:val="24"/>
        </w:rPr>
        <w:t xml:space="preserve"> </w:t>
      </w:r>
      <w:r w:rsidR="008C4BD3" w:rsidRPr="007B37B7">
        <w:rPr>
          <w:rFonts w:ascii="Arial" w:hAnsi="Arial" w:cs="Arial"/>
          <w:sz w:val="24"/>
          <w:szCs w:val="24"/>
        </w:rPr>
        <w:t>T</w:t>
      </w:r>
      <w:r w:rsidR="005858B8" w:rsidRPr="007B37B7">
        <w:rPr>
          <w:rFonts w:ascii="Arial" w:hAnsi="Arial" w:cs="Arial"/>
          <w:sz w:val="24"/>
          <w:szCs w:val="24"/>
        </w:rPr>
        <w:t xml:space="preserve">reatments were delivered </w:t>
      </w:r>
      <w:r w:rsidR="002E2314" w:rsidRPr="007B37B7">
        <w:rPr>
          <w:rFonts w:ascii="Arial" w:hAnsi="Arial" w:cs="Arial"/>
          <w:sz w:val="24"/>
          <w:szCs w:val="24"/>
        </w:rPr>
        <w:t xml:space="preserve">using </w:t>
      </w:r>
      <w:r w:rsidR="00AD4AFD" w:rsidRPr="007B37B7">
        <w:rPr>
          <w:rFonts w:ascii="Arial" w:hAnsi="Arial" w:cs="Arial"/>
          <w:sz w:val="24"/>
          <w:szCs w:val="24"/>
        </w:rPr>
        <w:t xml:space="preserve">mini </w:t>
      </w:r>
      <w:r w:rsidR="00724625" w:rsidRPr="007B37B7">
        <w:rPr>
          <w:rFonts w:ascii="Arial" w:hAnsi="Arial" w:cs="Arial"/>
          <w:sz w:val="24"/>
          <w:szCs w:val="24"/>
        </w:rPr>
        <w:t>osmotic pumps</w:t>
      </w:r>
      <w:r w:rsidR="00616AED" w:rsidRPr="007B37B7">
        <w:rPr>
          <w:rFonts w:ascii="Arial" w:hAnsi="Arial" w:cs="Arial"/>
          <w:sz w:val="24"/>
          <w:szCs w:val="24"/>
        </w:rPr>
        <w:t xml:space="preserve"> for 2 weeks</w:t>
      </w:r>
      <w:r w:rsidR="00AD4AFD" w:rsidRPr="007B37B7">
        <w:rPr>
          <w:rFonts w:ascii="Arial" w:hAnsi="Arial" w:cs="Arial"/>
          <w:sz w:val="24"/>
          <w:szCs w:val="24"/>
        </w:rPr>
        <w:t xml:space="preserve"> </w:t>
      </w:r>
      <w:r w:rsidR="00AD4AFD" w:rsidRPr="008C4BD3">
        <w:rPr>
          <w:rFonts w:ascii="Arial" w:eastAsia="Calibri" w:hAnsi="Arial" w:cs="Arial"/>
          <w:sz w:val="24"/>
          <w:szCs w:val="24"/>
        </w:rPr>
        <w:t>(Alzet Model 100</w:t>
      </w:r>
      <w:r w:rsidR="00616AED" w:rsidRPr="008C4BD3">
        <w:rPr>
          <w:rFonts w:ascii="Arial" w:eastAsia="Calibri" w:hAnsi="Arial" w:cs="Arial"/>
          <w:sz w:val="24"/>
          <w:szCs w:val="24"/>
        </w:rPr>
        <w:t>2</w:t>
      </w:r>
      <w:r w:rsidR="00AD4AFD" w:rsidRPr="008C4BD3">
        <w:rPr>
          <w:rFonts w:ascii="Arial" w:eastAsia="Calibri" w:hAnsi="Arial" w:cs="Arial"/>
          <w:sz w:val="24"/>
          <w:szCs w:val="24"/>
        </w:rPr>
        <w:t xml:space="preserve">; </w:t>
      </w:r>
      <w:proofErr w:type="spellStart"/>
      <w:r w:rsidR="00AD4AFD" w:rsidRPr="008C4BD3">
        <w:rPr>
          <w:rFonts w:ascii="Arial" w:eastAsia="Calibri" w:hAnsi="Arial" w:cs="Arial"/>
          <w:sz w:val="24"/>
          <w:szCs w:val="24"/>
        </w:rPr>
        <w:t>Durect</w:t>
      </w:r>
      <w:proofErr w:type="spellEnd"/>
      <w:r w:rsidR="00AD4AFD" w:rsidRPr="008C4BD3">
        <w:rPr>
          <w:rFonts w:ascii="Arial" w:eastAsia="Calibri" w:hAnsi="Arial" w:cs="Arial"/>
          <w:sz w:val="24"/>
          <w:szCs w:val="24"/>
        </w:rPr>
        <w:t xml:space="preserve"> Corporation, Minneapolis, MN)</w:t>
      </w:r>
      <w:r w:rsidR="001A772B" w:rsidRPr="008C4BD3">
        <w:rPr>
          <w:rFonts w:ascii="Arial" w:eastAsia="Calibri" w:hAnsi="Arial" w:cs="Arial"/>
          <w:sz w:val="24"/>
          <w:szCs w:val="24"/>
        </w:rPr>
        <w:t>. For ICV group</w:t>
      </w:r>
      <w:r w:rsidR="007B7F7B" w:rsidRPr="008C4BD3">
        <w:rPr>
          <w:rFonts w:ascii="Arial" w:eastAsia="Calibri" w:hAnsi="Arial" w:cs="Arial"/>
          <w:sz w:val="24"/>
          <w:szCs w:val="24"/>
        </w:rPr>
        <w:t xml:space="preserve">, </w:t>
      </w:r>
      <w:r w:rsidR="003D1335" w:rsidRPr="007B37B7">
        <w:rPr>
          <w:rFonts w:ascii="Arial" w:eastAsia="Calibri" w:hAnsi="Arial" w:cs="Arial"/>
          <w:sz w:val="24"/>
          <w:szCs w:val="24"/>
        </w:rPr>
        <w:t>the</w:t>
      </w:r>
      <w:r w:rsidR="007B7F7B" w:rsidRPr="007B37B7">
        <w:rPr>
          <w:rFonts w:ascii="Arial" w:eastAsia="Calibri" w:hAnsi="Arial" w:cs="Arial"/>
          <w:sz w:val="24"/>
          <w:szCs w:val="24"/>
        </w:rPr>
        <w:t xml:space="preserve"> skull was stabilized on a stereotaxic apparatus (Stoelting, USA).</w:t>
      </w:r>
      <w:r w:rsidR="00DD59DD" w:rsidRPr="008C4BD3">
        <w:rPr>
          <w:rFonts w:ascii="Arial" w:eastAsia="Calibri" w:hAnsi="Arial" w:cs="Arial"/>
          <w:sz w:val="24"/>
          <w:szCs w:val="24"/>
        </w:rPr>
        <w:t xml:space="preserve"> </w:t>
      </w:r>
      <w:r w:rsidR="00400E4A" w:rsidRPr="008C4BD3">
        <w:rPr>
          <w:rFonts w:ascii="Arial" w:eastAsia="Calibri" w:hAnsi="Arial" w:cs="Arial"/>
          <w:sz w:val="24"/>
          <w:szCs w:val="24"/>
        </w:rPr>
        <w:t>A hole in the skull was made</w:t>
      </w:r>
      <w:r w:rsidR="000267A2" w:rsidRPr="008C4BD3">
        <w:rPr>
          <w:rFonts w:ascii="Arial" w:eastAsia="Calibri" w:hAnsi="Arial" w:cs="Arial"/>
          <w:sz w:val="24"/>
          <w:szCs w:val="24"/>
        </w:rPr>
        <w:t xml:space="preserve"> and a canula was inserted</w:t>
      </w:r>
      <w:r w:rsidR="00086369" w:rsidRPr="008C4BD3">
        <w:rPr>
          <w:rFonts w:ascii="Arial" w:eastAsia="Calibri" w:hAnsi="Arial" w:cs="Arial"/>
          <w:sz w:val="24"/>
          <w:szCs w:val="24"/>
        </w:rPr>
        <w:t xml:space="preserve"> </w:t>
      </w:r>
      <w:r w:rsidR="00086369" w:rsidRPr="007B37B7">
        <w:rPr>
          <w:rFonts w:ascii="Arial" w:eastAsia="Calibri" w:hAnsi="Arial" w:cs="Arial"/>
          <w:sz w:val="24"/>
          <w:szCs w:val="24"/>
        </w:rPr>
        <w:t xml:space="preserve">(coordinates; AP: </w:t>
      </w:r>
      <w:r w:rsidR="00DC7F28" w:rsidRPr="007B37B7">
        <w:rPr>
          <w:rFonts w:ascii="Arial" w:eastAsia="Calibri" w:hAnsi="Arial" w:cs="Arial"/>
          <w:sz w:val="24"/>
          <w:szCs w:val="24"/>
        </w:rPr>
        <w:t>0</w:t>
      </w:r>
      <w:r w:rsidR="006F65B4" w:rsidRPr="007B37B7">
        <w:rPr>
          <w:rFonts w:ascii="Arial" w:eastAsia="Calibri" w:hAnsi="Arial" w:cs="Arial"/>
          <w:sz w:val="24"/>
          <w:szCs w:val="24"/>
        </w:rPr>
        <w:t>.4 m</w:t>
      </w:r>
      <w:r w:rsidR="00086369" w:rsidRPr="007B37B7">
        <w:rPr>
          <w:rFonts w:ascii="Arial" w:eastAsia="Calibri" w:hAnsi="Arial" w:cs="Arial"/>
          <w:sz w:val="24"/>
          <w:szCs w:val="24"/>
        </w:rPr>
        <w:t>m, ML: ±</w:t>
      </w:r>
      <w:r w:rsidR="008500AB" w:rsidRPr="007B37B7">
        <w:rPr>
          <w:rFonts w:ascii="Arial" w:eastAsia="Calibri" w:hAnsi="Arial" w:cs="Arial"/>
          <w:sz w:val="24"/>
          <w:szCs w:val="24"/>
        </w:rPr>
        <w:t>1</w:t>
      </w:r>
      <w:r w:rsidR="00086369" w:rsidRPr="007B37B7">
        <w:rPr>
          <w:rFonts w:ascii="Arial" w:eastAsia="Calibri" w:hAnsi="Arial" w:cs="Arial"/>
          <w:sz w:val="24"/>
          <w:szCs w:val="24"/>
        </w:rPr>
        <w:t xml:space="preserve"> mm, DV: -</w:t>
      </w:r>
      <w:r w:rsidR="00B7167E" w:rsidRPr="007B37B7">
        <w:rPr>
          <w:rFonts w:ascii="Arial" w:eastAsia="Calibri" w:hAnsi="Arial" w:cs="Arial"/>
          <w:sz w:val="24"/>
          <w:szCs w:val="24"/>
        </w:rPr>
        <w:t>3</w:t>
      </w:r>
      <w:r w:rsidR="00086369" w:rsidRPr="007B37B7">
        <w:rPr>
          <w:rFonts w:ascii="Arial" w:eastAsia="Calibri" w:hAnsi="Arial" w:cs="Arial"/>
          <w:sz w:val="24"/>
          <w:szCs w:val="24"/>
        </w:rPr>
        <w:t xml:space="preserve"> mm)</w:t>
      </w:r>
      <w:r w:rsidR="003C5C25" w:rsidRPr="008C4BD3">
        <w:rPr>
          <w:rFonts w:ascii="Arial" w:eastAsia="Calibri" w:hAnsi="Arial" w:cs="Arial"/>
          <w:sz w:val="24"/>
          <w:szCs w:val="24"/>
        </w:rPr>
        <w:t xml:space="preserve"> and connected to a</w:t>
      </w:r>
      <w:r w:rsidR="002311DD" w:rsidRPr="008C4BD3">
        <w:rPr>
          <w:rFonts w:ascii="Arial" w:eastAsia="Calibri" w:hAnsi="Arial" w:cs="Arial"/>
          <w:sz w:val="24"/>
          <w:szCs w:val="24"/>
        </w:rPr>
        <w:t xml:space="preserve"> sc. </w:t>
      </w:r>
      <w:r w:rsidR="00680776" w:rsidRPr="008C4BD3">
        <w:rPr>
          <w:rFonts w:ascii="Arial" w:eastAsia="Calibri" w:hAnsi="Arial" w:cs="Arial"/>
          <w:sz w:val="24"/>
          <w:szCs w:val="24"/>
        </w:rPr>
        <w:t>m</w:t>
      </w:r>
      <w:r w:rsidR="002311DD" w:rsidRPr="008C4BD3">
        <w:rPr>
          <w:rFonts w:ascii="Arial" w:eastAsia="Calibri" w:hAnsi="Arial" w:cs="Arial"/>
          <w:sz w:val="24"/>
          <w:szCs w:val="24"/>
        </w:rPr>
        <w:t>ini osmotic</w:t>
      </w:r>
      <w:r w:rsidR="00CB3181" w:rsidRPr="008C4BD3">
        <w:rPr>
          <w:rFonts w:ascii="Arial" w:eastAsia="Calibri" w:hAnsi="Arial" w:cs="Arial"/>
          <w:sz w:val="24"/>
          <w:szCs w:val="24"/>
        </w:rPr>
        <w:t xml:space="preserve"> pump via </w:t>
      </w:r>
      <w:r w:rsidR="00EB4EF5" w:rsidRPr="008C4BD3">
        <w:rPr>
          <w:rFonts w:ascii="Arial" w:eastAsia="Calibri" w:hAnsi="Arial" w:cs="Arial"/>
          <w:sz w:val="24"/>
          <w:szCs w:val="24"/>
        </w:rPr>
        <w:t>a catheter</w:t>
      </w:r>
      <w:r w:rsidR="00A62299" w:rsidRPr="008C4BD3">
        <w:rPr>
          <w:rFonts w:ascii="Arial" w:eastAsia="Calibri" w:hAnsi="Arial" w:cs="Arial"/>
          <w:sz w:val="24"/>
          <w:szCs w:val="24"/>
        </w:rPr>
        <w:t xml:space="preserve"> for ICV drug delivery. </w:t>
      </w:r>
      <w:r w:rsidR="00B724FB" w:rsidRPr="008C4BD3">
        <w:rPr>
          <w:rFonts w:ascii="Arial" w:eastAsia="Calibri" w:hAnsi="Arial" w:cs="Arial"/>
          <w:sz w:val="24"/>
          <w:szCs w:val="24"/>
        </w:rPr>
        <w:t>For the two other groups, osmotic pumps were inserted underneath the skin</w:t>
      </w:r>
      <w:r w:rsidR="004610FC" w:rsidRPr="008C4BD3">
        <w:rPr>
          <w:rFonts w:ascii="Arial" w:eastAsia="Calibri" w:hAnsi="Arial" w:cs="Arial"/>
          <w:sz w:val="24"/>
          <w:szCs w:val="24"/>
        </w:rPr>
        <w:t xml:space="preserve">. </w:t>
      </w:r>
      <w:r w:rsidR="00FB788F" w:rsidRPr="008C4BD3">
        <w:rPr>
          <w:rFonts w:ascii="Arial" w:eastAsia="Calibri" w:hAnsi="Arial" w:cs="Arial"/>
          <w:sz w:val="24"/>
          <w:szCs w:val="24"/>
        </w:rPr>
        <w:t>Hemodynamic parameters</w:t>
      </w:r>
      <w:r w:rsidR="00F12CF3" w:rsidRPr="008C4BD3">
        <w:rPr>
          <w:rFonts w:ascii="Arial" w:eastAsia="Calibri" w:hAnsi="Arial" w:cs="Arial"/>
          <w:sz w:val="24"/>
          <w:szCs w:val="24"/>
        </w:rPr>
        <w:t xml:space="preserve"> were record</w:t>
      </w:r>
      <w:r w:rsidR="00C95EB1" w:rsidRPr="008C4BD3">
        <w:rPr>
          <w:rFonts w:ascii="Arial" w:eastAsia="Calibri" w:hAnsi="Arial" w:cs="Arial"/>
          <w:sz w:val="24"/>
          <w:szCs w:val="24"/>
        </w:rPr>
        <w:t>ed</w:t>
      </w:r>
      <w:r w:rsidR="00F12CF3" w:rsidRPr="008C4BD3">
        <w:rPr>
          <w:rFonts w:ascii="Arial" w:eastAsia="Calibri" w:hAnsi="Arial" w:cs="Arial"/>
          <w:sz w:val="24"/>
          <w:szCs w:val="24"/>
        </w:rPr>
        <w:t xml:space="preserve"> once a week for </w:t>
      </w:r>
      <w:r w:rsidR="00C95EB1" w:rsidRPr="008C4BD3">
        <w:rPr>
          <w:rFonts w:ascii="Arial" w:eastAsia="Calibri" w:hAnsi="Arial" w:cs="Arial"/>
          <w:sz w:val="24"/>
          <w:szCs w:val="24"/>
        </w:rPr>
        <w:t xml:space="preserve">4 weeks after siRNA infusion. </w:t>
      </w:r>
      <w:r w:rsidR="00EC1947">
        <w:rPr>
          <w:rFonts w:ascii="Arial" w:eastAsia="Calibri" w:hAnsi="Arial" w:cs="Arial"/>
          <w:sz w:val="24"/>
          <w:szCs w:val="24"/>
        </w:rPr>
        <w:t>To</w:t>
      </w:r>
      <w:r w:rsidR="00D321E0">
        <w:rPr>
          <w:rFonts w:ascii="Arial" w:eastAsia="Calibri" w:hAnsi="Arial" w:cs="Arial"/>
          <w:sz w:val="24"/>
          <w:szCs w:val="24"/>
        </w:rPr>
        <w:t xml:space="preserve"> </w:t>
      </w:r>
      <w:r w:rsidR="00483EBD">
        <w:rPr>
          <w:rFonts w:ascii="Arial" w:eastAsia="Calibri" w:hAnsi="Arial" w:cs="Arial"/>
          <w:sz w:val="24"/>
          <w:szCs w:val="24"/>
        </w:rPr>
        <w:t xml:space="preserve">maintain Ang-II infusion for the total </w:t>
      </w:r>
      <w:r w:rsidR="00D321E0">
        <w:rPr>
          <w:rFonts w:ascii="Arial" w:eastAsia="Calibri" w:hAnsi="Arial" w:cs="Arial"/>
          <w:sz w:val="24"/>
          <w:szCs w:val="24"/>
        </w:rPr>
        <w:t>5 weeks of BP recording</w:t>
      </w:r>
      <w:r w:rsidR="00483EBD">
        <w:rPr>
          <w:rFonts w:ascii="Arial" w:eastAsia="Calibri" w:hAnsi="Arial" w:cs="Arial"/>
          <w:sz w:val="24"/>
          <w:szCs w:val="24"/>
        </w:rPr>
        <w:t xml:space="preserve">, Ang-II osmotic pumps were replaced after 4 weeks of infusion with another </w:t>
      </w:r>
      <w:r w:rsidR="00D321E0" w:rsidRPr="00D321E0">
        <w:rPr>
          <w:rFonts w:ascii="Arial" w:eastAsia="Calibri" w:hAnsi="Arial" w:cs="Arial"/>
          <w:sz w:val="24"/>
          <w:szCs w:val="24"/>
        </w:rPr>
        <w:t>2-week</w:t>
      </w:r>
      <w:r w:rsidR="001B2292">
        <w:rPr>
          <w:rFonts w:ascii="Arial" w:eastAsia="Calibri" w:hAnsi="Arial" w:cs="Arial"/>
          <w:sz w:val="24"/>
          <w:szCs w:val="24"/>
        </w:rPr>
        <w:t xml:space="preserve"> pump (</w:t>
      </w:r>
      <w:r w:rsidR="001B2292" w:rsidRPr="007B37B7">
        <w:rPr>
          <w:rFonts w:ascii="Arial" w:hAnsi="Arial" w:cs="Arial"/>
          <w:sz w:val="24"/>
          <w:szCs w:val="24"/>
        </w:rPr>
        <w:t>600 ng/Kg/min</w:t>
      </w:r>
      <w:r w:rsidR="001B2292">
        <w:rPr>
          <w:rFonts w:ascii="Arial" w:hAnsi="Arial" w:cs="Arial"/>
          <w:sz w:val="24"/>
          <w:szCs w:val="24"/>
        </w:rPr>
        <w:t>,</w:t>
      </w:r>
      <w:r w:rsidR="001B2292" w:rsidRPr="00676EF5">
        <w:rPr>
          <w:rFonts w:ascii="Arial" w:eastAsia="Calibri" w:hAnsi="Arial" w:cs="Arial"/>
          <w:sz w:val="24"/>
          <w:szCs w:val="24"/>
        </w:rPr>
        <w:t xml:space="preserve"> </w:t>
      </w:r>
      <w:r w:rsidR="001B2292" w:rsidRPr="006B02B0">
        <w:rPr>
          <w:rFonts w:ascii="Arial" w:eastAsia="Calibri" w:hAnsi="Arial" w:cs="Arial"/>
          <w:sz w:val="24"/>
          <w:szCs w:val="24"/>
        </w:rPr>
        <w:t>Alzet Model 100</w:t>
      </w:r>
      <w:r w:rsidR="001B2292">
        <w:rPr>
          <w:rFonts w:ascii="Arial" w:eastAsia="Calibri" w:hAnsi="Arial" w:cs="Arial"/>
          <w:sz w:val="24"/>
          <w:szCs w:val="24"/>
        </w:rPr>
        <w:t>2,</w:t>
      </w:r>
      <w:r w:rsidR="001B2292" w:rsidRPr="006B02B0">
        <w:rPr>
          <w:rFonts w:ascii="Arial" w:eastAsia="Calibri" w:hAnsi="Arial" w:cs="Arial"/>
          <w:sz w:val="24"/>
          <w:szCs w:val="24"/>
        </w:rPr>
        <w:t xml:space="preserve"> </w:t>
      </w:r>
      <w:proofErr w:type="spellStart"/>
      <w:r w:rsidR="001B2292" w:rsidRPr="006B02B0">
        <w:rPr>
          <w:rFonts w:ascii="Arial" w:eastAsia="Calibri" w:hAnsi="Arial" w:cs="Arial"/>
          <w:sz w:val="24"/>
          <w:szCs w:val="24"/>
        </w:rPr>
        <w:t>Durect</w:t>
      </w:r>
      <w:proofErr w:type="spellEnd"/>
      <w:r w:rsidR="001B2292">
        <w:rPr>
          <w:rFonts w:ascii="Arial" w:eastAsia="Calibri" w:hAnsi="Arial" w:cs="Arial"/>
          <w:sz w:val="24"/>
          <w:szCs w:val="24"/>
        </w:rPr>
        <w:t>, USA)</w:t>
      </w:r>
      <w:r w:rsidR="00D21E55">
        <w:rPr>
          <w:rFonts w:ascii="Arial" w:eastAsia="Calibri" w:hAnsi="Arial" w:cs="Arial"/>
          <w:sz w:val="24"/>
          <w:szCs w:val="24"/>
        </w:rPr>
        <w:t>.</w:t>
      </w:r>
    </w:p>
    <w:p w14:paraId="7C9C6DB6" w14:textId="77777777" w:rsidR="00F00606" w:rsidRPr="00865DAE" w:rsidRDefault="00F00606" w:rsidP="00F00606">
      <w:pPr>
        <w:spacing w:after="0" w:line="360" w:lineRule="auto"/>
        <w:jc w:val="both"/>
        <w:rPr>
          <w:rFonts w:ascii="Arial" w:hAnsi="Arial" w:cs="Arial"/>
          <w:sz w:val="24"/>
          <w:szCs w:val="24"/>
        </w:rPr>
      </w:pPr>
    </w:p>
    <w:p w14:paraId="1829D5F5" w14:textId="61B4FB54" w:rsidR="00F00606" w:rsidRPr="007B37B7" w:rsidRDefault="008034C4" w:rsidP="00F00606">
      <w:pPr>
        <w:spacing w:after="0" w:line="360" w:lineRule="auto"/>
        <w:jc w:val="both"/>
        <w:rPr>
          <w:rFonts w:ascii="Arial" w:hAnsi="Arial" w:cs="Arial"/>
          <w:i/>
          <w:sz w:val="24"/>
          <w:szCs w:val="24"/>
        </w:rPr>
      </w:pPr>
      <w:r>
        <w:rPr>
          <w:rFonts w:ascii="Arial" w:hAnsi="Arial" w:cs="Arial"/>
          <w:i/>
          <w:sz w:val="24"/>
          <w:szCs w:val="24"/>
        </w:rPr>
        <w:t>Nedd4</w:t>
      </w:r>
      <w:r w:rsidR="0000742C">
        <w:rPr>
          <w:rFonts w:ascii="Arial" w:hAnsi="Arial" w:cs="Arial"/>
          <w:i/>
          <w:sz w:val="24"/>
          <w:szCs w:val="24"/>
        </w:rPr>
        <w:t>-2</w:t>
      </w:r>
      <w:r w:rsidR="00F00606" w:rsidRPr="007B37B7">
        <w:rPr>
          <w:rFonts w:ascii="Arial" w:hAnsi="Arial" w:cs="Arial"/>
          <w:i/>
          <w:sz w:val="24"/>
          <w:szCs w:val="24"/>
        </w:rPr>
        <w:t xml:space="preserve"> ShRNA Virus Injection</w:t>
      </w:r>
    </w:p>
    <w:p w14:paraId="1801CEC7" w14:textId="771AB05C" w:rsidR="00F00606" w:rsidRPr="007B37B7" w:rsidRDefault="00F00606" w:rsidP="007B37B7">
      <w:pPr>
        <w:spacing w:line="360" w:lineRule="auto"/>
        <w:jc w:val="both"/>
        <w:rPr>
          <w:rFonts w:ascii="Arial" w:eastAsia="Calibri" w:hAnsi="Arial" w:cs="Arial"/>
          <w:sz w:val="24"/>
          <w:szCs w:val="24"/>
        </w:rPr>
      </w:pPr>
      <w:r w:rsidRPr="007B37B7">
        <w:rPr>
          <w:rFonts w:ascii="Arial" w:eastAsia="Calibri" w:hAnsi="Arial" w:cs="Arial"/>
          <w:sz w:val="24"/>
          <w:szCs w:val="24"/>
        </w:rPr>
        <w:t xml:space="preserve">C57BL/6J male mice (10/group) were </w:t>
      </w:r>
      <w:r w:rsidR="00C33791" w:rsidRPr="007B37B7">
        <w:rPr>
          <w:rFonts w:ascii="Arial" w:eastAsia="Calibri" w:hAnsi="Arial" w:cs="Arial"/>
          <w:sz w:val="24"/>
          <w:szCs w:val="24"/>
        </w:rPr>
        <w:t>anesthetized</w:t>
      </w:r>
      <w:r w:rsidRPr="007B37B7">
        <w:rPr>
          <w:rFonts w:ascii="Arial" w:eastAsia="Calibri" w:hAnsi="Arial" w:cs="Arial"/>
          <w:sz w:val="24"/>
          <w:szCs w:val="24"/>
        </w:rPr>
        <w:t xml:space="preserve"> using 2.5% isoflurane. The skull was stabilized on a stereotaxic apparatus (Stoelting, USA). The mice received bilateral injection in the PVN (coordinates; AP: 0 mm, ML: ±0.25 mm, DV: -4.7 mm) of lentivirus containing either </w:t>
      </w:r>
      <w:r w:rsidR="008034C4">
        <w:rPr>
          <w:rFonts w:ascii="Arial" w:eastAsia="Calibri" w:hAnsi="Arial" w:cs="Arial"/>
          <w:sz w:val="24"/>
          <w:szCs w:val="24"/>
        </w:rPr>
        <w:t>Nedd4</w:t>
      </w:r>
      <w:r w:rsidR="0000742C">
        <w:rPr>
          <w:rFonts w:ascii="Arial" w:eastAsia="Calibri" w:hAnsi="Arial" w:cs="Arial"/>
          <w:sz w:val="24"/>
          <w:szCs w:val="24"/>
        </w:rPr>
        <w:t>-2</w:t>
      </w:r>
      <w:r w:rsidRPr="007B37B7">
        <w:rPr>
          <w:rFonts w:ascii="Arial" w:eastAsia="Calibri" w:hAnsi="Arial" w:cs="Arial"/>
          <w:sz w:val="24"/>
          <w:szCs w:val="24"/>
        </w:rPr>
        <w:t xml:space="preserve"> or scrambled ShRNA (100 </w:t>
      </w:r>
      <w:proofErr w:type="spellStart"/>
      <w:r w:rsidRPr="007B37B7">
        <w:rPr>
          <w:rFonts w:ascii="Arial" w:eastAsia="Calibri" w:hAnsi="Arial" w:cs="Arial"/>
          <w:sz w:val="24"/>
          <w:szCs w:val="24"/>
        </w:rPr>
        <w:t>nl</w:t>
      </w:r>
      <w:proofErr w:type="spellEnd"/>
      <w:r w:rsidRPr="007B37B7">
        <w:rPr>
          <w:rFonts w:ascii="Arial" w:eastAsia="Calibri" w:hAnsi="Arial" w:cs="Arial"/>
          <w:sz w:val="24"/>
          <w:szCs w:val="24"/>
        </w:rPr>
        <w:t xml:space="preserve">, 1.7X107 TU/ml, </w:t>
      </w:r>
      <w:proofErr w:type="spellStart"/>
      <w:r w:rsidRPr="007B37B7">
        <w:rPr>
          <w:rFonts w:ascii="Arial" w:eastAsia="Calibri" w:hAnsi="Arial" w:cs="Arial"/>
          <w:sz w:val="24"/>
          <w:szCs w:val="24"/>
        </w:rPr>
        <w:t>GeneCopoeia</w:t>
      </w:r>
      <w:proofErr w:type="spellEnd"/>
      <w:r w:rsidRPr="007B37B7">
        <w:rPr>
          <w:rFonts w:ascii="Arial" w:eastAsia="Calibri" w:hAnsi="Arial" w:cs="Arial"/>
          <w:sz w:val="24"/>
          <w:szCs w:val="24"/>
        </w:rPr>
        <w:t xml:space="preserve">, USA) using Pneumatic </w:t>
      </w:r>
      <w:proofErr w:type="spellStart"/>
      <w:r w:rsidRPr="007B37B7">
        <w:rPr>
          <w:rFonts w:ascii="Arial" w:eastAsia="Calibri" w:hAnsi="Arial" w:cs="Arial"/>
          <w:sz w:val="24"/>
          <w:szCs w:val="24"/>
        </w:rPr>
        <w:t>PicoPump</w:t>
      </w:r>
      <w:proofErr w:type="spellEnd"/>
      <w:r w:rsidRPr="007B37B7">
        <w:rPr>
          <w:rFonts w:ascii="Arial" w:eastAsia="Calibri" w:hAnsi="Arial" w:cs="Arial"/>
          <w:sz w:val="24"/>
          <w:szCs w:val="24"/>
        </w:rPr>
        <w:t xml:space="preserve"> (WPI, USA). </w:t>
      </w:r>
      <w:r w:rsidR="00676EF5">
        <w:rPr>
          <w:rFonts w:ascii="Arial" w:eastAsia="Calibri" w:hAnsi="Arial" w:cs="Arial"/>
          <w:sz w:val="24"/>
          <w:szCs w:val="24"/>
        </w:rPr>
        <w:t>After 3 weeks of virus injecti</w:t>
      </w:r>
      <w:r w:rsidR="007D0FA3">
        <w:rPr>
          <w:rFonts w:ascii="Arial" w:eastAsia="Calibri" w:hAnsi="Arial" w:cs="Arial"/>
          <w:sz w:val="24"/>
          <w:szCs w:val="24"/>
        </w:rPr>
        <w:t>ons, m</w:t>
      </w:r>
      <w:r w:rsidR="009927C1">
        <w:rPr>
          <w:rFonts w:ascii="Arial" w:eastAsia="Calibri" w:hAnsi="Arial" w:cs="Arial"/>
          <w:sz w:val="24"/>
          <w:szCs w:val="24"/>
        </w:rPr>
        <w:t xml:space="preserve">ice were implanted with </w:t>
      </w:r>
      <w:proofErr w:type="spellStart"/>
      <w:r w:rsidR="009927C1">
        <w:rPr>
          <w:rFonts w:ascii="Arial" w:eastAsia="Calibri" w:hAnsi="Arial" w:cs="Arial"/>
          <w:sz w:val="24"/>
          <w:szCs w:val="24"/>
        </w:rPr>
        <w:t>sc</w:t>
      </w:r>
      <w:proofErr w:type="spellEnd"/>
      <w:r w:rsidR="009927C1">
        <w:rPr>
          <w:rFonts w:ascii="Arial" w:eastAsia="Calibri" w:hAnsi="Arial" w:cs="Arial"/>
          <w:sz w:val="24"/>
          <w:szCs w:val="24"/>
        </w:rPr>
        <w:t xml:space="preserve"> Ang-II osmotic pumps (</w:t>
      </w:r>
      <w:r w:rsidR="00676EF5" w:rsidRPr="006B02B0">
        <w:rPr>
          <w:rFonts w:ascii="Arial" w:hAnsi="Arial" w:cs="Arial"/>
          <w:sz w:val="24"/>
          <w:szCs w:val="24"/>
        </w:rPr>
        <w:t>600 ng/Kg/min</w:t>
      </w:r>
      <w:r w:rsidR="00676EF5">
        <w:rPr>
          <w:rFonts w:ascii="Arial" w:hAnsi="Arial" w:cs="Arial"/>
          <w:sz w:val="24"/>
          <w:szCs w:val="24"/>
        </w:rPr>
        <w:t>,</w:t>
      </w:r>
      <w:r w:rsidR="00676EF5" w:rsidRPr="00676EF5">
        <w:rPr>
          <w:rFonts w:ascii="Arial" w:eastAsia="Calibri" w:hAnsi="Arial" w:cs="Arial"/>
          <w:sz w:val="24"/>
          <w:szCs w:val="24"/>
        </w:rPr>
        <w:t xml:space="preserve"> </w:t>
      </w:r>
      <w:r w:rsidR="00676EF5" w:rsidRPr="006B02B0">
        <w:rPr>
          <w:rFonts w:ascii="Arial" w:eastAsia="Calibri" w:hAnsi="Arial" w:cs="Arial"/>
          <w:sz w:val="24"/>
          <w:szCs w:val="24"/>
        </w:rPr>
        <w:t>Alzet Model 100</w:t>
      </w:r>
      <w:r w:rsidR="00676EF5" w:rsidRPr="00EB462F">
        <w:rPr>
          <w:rFonts w:ascii="Arial" w:eastAsia="Calibri" w:hAnsi="Arial" w:cs="Arial"/>
          <w:sz w:val="24"/>
          <w:szCs w:val="24"/>
        </w:rPr>
        <w:t>4</w:t>
      </w:r>
      <w:r w:rsidR="00676EF5" w:rsidRPr="006B02B0">
        <w:rPr>
          <w:rFonts w:ascii="Arial" w:eastAsia="Calibri" w:hAnsi="Arial" w:cs="Arial"/>
          <w:sz w:val="24"/>
          <w:szCs w:val="24"/>
        </w:rPr>
        <w:t xml:space="preserve">; </w:t>
      </w:r>
      <w:proofErr w:type="spellStart"/>
      <w:r w:rsidR="00676EF5" w:rsidRPr="006B02B0">
        <w:rPr>
          <w:rFonts w:ascii="Arial" w:eastAsia="Calibri" w:hAnsi="Arial" w:cs="Arial"/>
          <w:sz w:val="24"/>
          <w:szCs w:val="24"/>
        </w:rPr>
        <w:t>Durect</w:t>
      </w:r>
      <w:proofErr w:type="spellEnd"/>
      <w:r w:rsidR="00676EF5" w:rsidRPr="006B02B0">
        <w:rPr>
          <w:rFonts w:ascii="Arial" w:eastAsia="Calibri" w:hAnsi="Arial" w:cs="Arial"/>
          <w:sz w:val="24"/>
          <w:szCs w:val="24"/>
        </w:rPr>
        <w:t xml:space="preserve"> Corporation, Minneapolis, MN</w:t>
      </w:r>
      <w:r w:rsidR="009927C1">
        <w:rPr>
          <w:rFonts w:ascii="Arial" w:eastAsia="Calibri" w:hAnsi="Arial" w:cs="Arial"/>
          <w:sz w:val="24"/>
          <w:szCs w:val="24"/>
        </w:rPr>
        <w:t>)</w:t>
      </w:r>
      <w:r w:rsidR="007D0FA3">
        <w:rPr>
          <w:rFonts w:ascii="Arial" w:eastAsia="Calibri" w:hAnsi="Arial" w:cs="Arial"/>
          <w:sz w:val="24"/>
          <w:szCs w:val="24"/>
        </w:rPr>
        <w:t>.</w:t>
      </w:r>
      <w:r w:rsidR="00676EF5">
        <w:rPr>
          <w:rFonts w:ascii="Arial" w:eastAsia="Calibri" w:hAnsi="Arial" w:cs="Arial"/>
          <w:sz w:val="24"/>
          <w:szCs w:val="24"/>
        </w:rPr>
        <w:t xml:space="preserve"> </w:t>
      </w:r>
      <w:r w:rsidR="00D647EC" w:rsidRPr="00C33791">
        <w:rPr>
          <w:rFonts w:ascii="Arial" w:eastAsia="Calibri" w:hAnsi="Arial" w:cs="Arial"/>
          <w:sz w:val="24"/>
          <w:szCs w:val="24"/>
        </w:rPr>
        <w:t xml:space="preserve">BP was recorded using telemetry </w:t>
      </w:r>
      <w:r w:rsidR="007D0FA3">
        <w:rPr>
          <w:rFonts w:ascii="Arial" w:eastAsia="Calibri" w:hAnsi="Arial" w:cs="Arial"/>
          <w:sz w:val="24"/>
          <w:szCs w:val="24"/>
        </w:rPr>
        <w:t>one week</w:t>
      </w:r>
      <w:r w:rsidR="00D647EC" w:rsidRPr="00C33791">
        <w:rPr>
          <w:rFonts w:ascii="Arial" w:eastAsia="Calibri" w:hAnsi="Arial" w:cs="Arial"/>
          <w:sz w:val="24"/>
          <w:szCs w:val="24"/>
        </w:rPr>
        <w:t xml:space="preserve"> after </w:t>
      </w:r>
      <w:r w:rsidR="007D0FA3">
        <w:rPr>
          <w:rFonts w:ascii="Arial" w:eastAsia="Calibri" w:hAnsi="Arial" w:cs="Arial"/>
          <w:sz w:val="24"/>
          <w:szCs w:val="24"/>
        </w:rPr>
        <w:t xml:space="preserve">for </w:t>
      </w:r>
      <w:r w:rsidR="00C4785E" w:rsidRPr="00C33791">
        <w:rPr>
          <w:rFonts w:ascii="Arial" w:eastAsia="Calibri" w:hAnsi="Arial" w:cs="Arial"/>
          <w:sz w:val="24"/>
          <w:szCs w:val="24"/>
        </w:rPr>
        <w:t xml:space="preserve">24 </w:t>
      </w:r>
      <w:proofErr w:type="spellStart"/>
      <w:r w:rsidR="00C4785E" w:rsidRPr="00C33791">
        <w:rPr>
          <w:rFonts w:ascii="Arial" w:eastAsia="Calibri" w:hAnsi="Arial" w:cs="Arial"/>
          <w:sz w:val="24"/>
          <w:szCs w:val="24"/>
        </w:rPr>
        <w:t>hr</w:t>
      </w:r>
      <w:proofErr w:type="spellEnd"/>
      <w:r w:rsidR="00C4785E" w:rsidRPr="00C33791">
        <w:rPr>
          <w:rFonts w:ascii="Arial" w:eastAsia="Calibri" w:hAnsi="Arial" w:cs="Arial"/>
          <w:sz w:val="24"/>
          <w:szCs w:val="24"/>
        </w:rPr>
        <w:t xml:space="preserve"> </w:t>
      </w:r>
      <w:r w:rsidR="007D0FA3">
        <w:rPr>
          <w:rFonts w:ascii="Arial" w:eastAsia="Calibri" w:hAnsi="Arial" w:cs="Arial"/>
          <w:sz w:val="24"/>
          <w:szCs w:val="24"/>
        </w:rPr>
        <w:t xml:space="preserve">for </w:t>
      </w:r>
      <w:r w:rsidR="007C1AD0">
        <w:rPr>
          <w:rFonts w:ascii="Arial" w:eastAsia="Calibri" w:hAnsi="Arial" w:cs="Arial"/>
          <w:sz w:val="24"/>
          <w:szCs w:val="24"/>
        </w:rPr>
        <w:t xml:space="preserve">4 consecutive weeks. </w:t>
      </w:r>
    </w:p>
    <w:p w14:paraId="186679AB" w14:textId="77777777" w:rsidR="00F00606" w:rsidRPr="00865DAE" w:rsidRDefault="00F00606" w:rsidP="00F00606">
      <w:pPr>
        <w:spacing w:after="0" w:line="360" w:lineRule="auto"/>
        <w:jc w:val="both"/>
        <w:rPr>
          <w:rFonts w:ascii="Arial" w:hAnsi="Arial" w:cs="Arial"/>
          <w:sz w:val="24"/>
          <w:szCs w:val="24"/>
        </w:rPr>
      </w:pPr>
      <w:r>
        <w:rPr>
          <w:rFonts w:ascii="Arial" w:eastAsia="Calibri" w:hAnsi="Arial" w:cs="Arial"/>
          <w:sz w:val="24"/>
          <w:szCs w:val="24"/>
        </w:rPr>
        <w:t xml:space="preserve"> </w:t>
      </w:r>
    </w:p>
    <w:p w14:paraId="08E4FAB7" w14:textId="55ECBA5F" w:rsidR="0073206A" w:rsidRDefault="0073206A" w:rsidP="00FA2B88">
      <w:pPr>
        <w:spacing w:after="0" w:line="360" w:lineRule="auto"/>
        <w:jc w:val="both"/>
        <w:rPr>
          <w:rFonts w:ascii="Arial" w:hAnsi="Arial" w:cs="Arial"/>
          <w:i/>
          <w:sz w:val="24"/>
          <w:szCs w:val="24"/>
        </w:rPr>
      </w:pPr>
      <w:r w:rsidRPr="008F4D27">
        <w:rPr>
          <w:rFonts w:ascii="Arial" w:hAnsi="Arial" w:cs="Arial"/>
          <w:i/>
          <w:sz w:val="24"/>
          <w:szCs w:val="24"/>
        </w:rPr>
        <w:t>ACE2 activity</w:t>
      </w:r>
    </w:p>
    <w:p w14:paraId="4C22A2C8" w14:textId="1AFBA625" w:rsidR="0073206A" w:rsidRDefault="008034C4" w:rsidP="00FA2B88">
      <w:pPr>
        <w:spacing w:after="0" w:line="360" w:lineRule="auto"/>
        <w:jc w:val="both"/>
        <w:rPr>
          <w:rFonts w:ascii="Arial" w:eastAsia="Calibri" w:hAnsi="Arial" w:cs="Arial"/>
          <w:sz w:val="24"/>
          <w:szCs w:val="24"/>
        </w:rPr>
      </w:pPr>
      <w:r w:rsidRPr="008F4D27">
        <w:rPr>
          <w:rFonts w:ascii="Arial" w:eastAsia="Calibri" w:hAnsi="Arial" w:cs="Arial"/>
          <w:sz w:val="24"/>
          <w:szCs w:val="24"/>
        </w:rPr>
        <w:t>HEK293T cells were processed for ACE2 activity</w:t>
      </w:r>
      <w:r>
        <w:rPr>
          <w:rFonts w:ascii="Arial" w:eastAsia="Calibri" w:hAnsi="Arial" w:cs="Arial"/>
          <w:sz w:val="24"/>
          <w:szCs w:val="24"/>
        </w:rPr>
        <w:t>.</w:t>
      </w:r>
      <w:r w:rsidRPr="008F4D27">
        <w:rPr>
          <w:rFonts w:ascii="Arial" w:eastAsia="Calibri" w:hAnsi="Arial" w:cs="Arial"/>
          <w:sz w:val="24"/>
          <w:szCs w:val="24"/>
        </w:rPr>
        <w:t xml:space="preserve"> Briefly, the cells were suspended in 0.5% Triton X-100 in ACE2 reaction buffer containing 1 M NaCl, 0.5 mM ZnCl2, 75 mM </w:t>
      </w:r>
      <w:proofErr w:type="spellStart"/>
      <w:r w:rsidRPr="008F4D27">
        <w:rPr>
          <w:rFonts w:ascii="Arial" w:eastAsia="Calibri" w:hAnsi="Arial" w:cs="Arial"/>
          <w:sz w:val="24"/>
          <w:szCs w:val="24"/>
        </w:rPr>
        <w:t>Tris·HCl</w:t>
      </w:r>
      <w:proofErr w:type="spellEnd"/>
      <w:r w:rsidRPr="008F4D27">
        <w:rPr>
          <w:rFonts w:ascii="Arial" w:eastAsia="Calibri" w:hAnsi="Arial" w:cs="Arial"/>
          <w:sz w:val="24"/>
          <w:szCs w:val="24"/>
        </w:rPr>
        <w:t xml:space="preserve"> and 100 </w:t>
      </w:r>
      <w:proofErr w:type="spellStart"/>
      <w:r w:rsidRPr="008F4D27">
        <w:rPr>
          <w:rFonts w:ascii="Arial" w:eastAsia="Calibri" w:hAnsi="Arial" w:cs="Arial"/>
          <w:sz w:val="24"/>
          <w:szCs w:val="24"/>
        </w:rPr>
        <w:t>μM</w:t>
      </w:r>
      <w:proofErr w:type="spellEnd"/>
      <w:r w:rsidRPr="008F4D27">
        <w:rPr>
          <w:rFonts w:ascii="Arial" w:eastAsia="Calibri" w:hAnsi="Arial" w:cs="Arial"/>
          <w:sz w:val="24"/>
          <w:szCs w:val="24"/>
        </w:rPr>
        <w:t xml:space="preserve"> </w:t>
      </w:r>
      <w:proofErr w:type="spellStart"/>
      <w:r w:rsidRPr="008F4D27">
        <w:rPr>
          <w:rFonts w:ascii="Arial" w:eastAsia="Calibri" w:hAnsi="Arial" w:cs="Arial"/>
          <w:sz w:val="24"/>
          <w:szCs w:val="24"/>
        </w:rPr>
        <w:t>Mca</w:t>
      </w:r>
      <w:proofErr w:type="spellEnd"/>
      <w:r w:rsidRPr="008F4D27">
        <w:rPr>
          <w:rFonts w:ascii="Arial" w:eastAsia="Calibri" w:hAnsi="Arial" w:cs="Arial"/>
          <w:sz w:val="24"/>
          <w:szCs w:val="24"/>
        </w:rPr>
        <w:t>-YVADAPK(</w:t>
      </w:r>
      <w:proofErr w:type="spellStart"/>
      <w:r w:rsidRPr="008F4D27">
        <w:rPr>
          <w:rFonts w:ascii="Arial" w:eastAsia="Calibri" w:hAnsi="Arial" w:cs="Arial"/>
          <w:sz w:val="24"/>
          <w:szCs w:val="24"/>
        </w:rPr>
        <w:t>Dnp</w:t>
      </w:r>
      <w:proofErr w:type="spellEnd"/>
      <w:r w:rsidRPr="008F4D27">
        <w:rPr>
          <w:rFonts w:ascii="Arial" w:eastAsia="Calibri" w:hAnsi="Arial" w:cs="Arial"/>
          <w:sz w:val="24"/>
          <w:szCs w:val="24"/>
        </w:rPr>
        <w:t>). Fluorescence emission at 405 nm, after excitation at 320 nm, was measured and the slope of fluorescence development between 10 and 120 min of incubation was calculated. Data are presented as fluorescence units (amount of substrate converted to fluorescent product) per minute normalized for protein content (FU/min/</w:t>
      </w:r>
      <w:proofErr w:type="spellStart"/>
      <w:r w:rsidRPr="008F4D27">
        <w:rPr>
          <w:rFonts w:ascii="Arial" w:eastAsia="Calibri" w:hAnsi="Arial" w:cs="Arial"/>
          <w:sz w:val="24"/>
          <w:szCs w:val="24"/>
        </w:rPr>
        <w:t>μg</w:t>
      </w:r>
      <w:proofErr w:type="spellEnd"/>
      <w:r w:rsidRPr="008F4D27">
        <w:rPr>
          <w:rFonts w:ascii="Arial" w:eastAsia="Calibri" w:hAnsi="Arial" w:cs="Arial"/>
          <w:sz w:val="24"/>
          <w:szCs w:val="24"/>
        </w:rPr>
        <w:t>).</w:t>
      </w:r>
    </w:p>
    <w:p w14:paraId="5B4B6792" w14:textId="77777777" w:rsidR="008034C4" w:rsidRPr="008F4D27" w:rsidRDefault="008034C4" w:rsidP="00FA2B88">
      <w:pPr>
        <w:spacing w:after="0" w:line="360" w:lineRule="auto"/>
        <w:jc w:val="both"/>
        <w:rPr>
          <w:rFonts w:ascii="Arial" w:eastAsia="Calibri" w:hAnsi="Arial" w:cs="Arial"/>
          <w:sz w:val="24"/>
          <w:szCs w:val="24"/>
        </w:rPr>
      </w:pPr>
    </w:p>
    <w:p w14:paraId="02587206" w14:textId="77777777" w:rsidR="00FA2B88" w:rsidRPr="008F4D27" w:rsidRDefault="00FA2B88" w:rsidP="00FA2B88">
      <w:pPr>
        <w:spacing w:after="0" w:line="360" w:lineRule="auto"/>
        <w:jc w:val="both"/>
        <w:rPr>
          <w:rFonts w:ascii="Arial" w:eastAsia="Calibri" w:hAnsi="Arial" w:cs="Arial"/>
          <w:i/>
          <w:iCs/>
          <w:sz w:val="24"/>
          <w:szCs w:val="24"/>
        </w:rPr>
      </w:pPr>
      <w:r w:rsidRPr="008F4D27">
        <w:rPr>
          <w:rFonts w:ascii="Arial" w:eastAsia="Calibri" w:hAnsi="Arial" w:cs="Arial"/>
          <w:i/>
          <w:iCs/>
          <w:sz w:val="24"/>
          <w:szCs w:val="24"/>
        </w:rPr>
        <w:t>Statistics</w:t>
      </w:r>
    </w:p>
    <w:p w14:paraId="161AF5B9" w14:textId="3B30F8E1" w:rsidR="00FA2B88" w:rsidRPr="00865DAE" w:rsidRDefault="00FA2B88" w:rsidP="00FA2B88">
      <w:pPr>
        <w:spacing w:after="0" w:line="360" w:lineRule="auto"/>
        <w:jc w:val="both"/>
        <w:rPr>
          <w:rFonts w:ascii="Arial" w:hAnsi="Arial" w:cs="Arial"/>
          <w:sz w:val="24"/>
          <w:szCs w:val="24"/>
        </w:rPr>
      </w:pPr>
      <w:r w:rsidRPr="00865DAE">
        <w:rPr>
          <w:rFonts w:ascii="Arial" w:hAnsi="Arial" w:cs="Arial"/>
          <w:sz w:val="24"/>
          <w:szCs w:val="24"/>
        </w:rPr>
        <w:t xml:space="preserve">Data are presented as mean ± SEM. Data were analyzed by Student's </w:t>
      </w:r>
      <w:r w:rsidRPr="00865DAE">
        <w:rPr>
          <w:rFonts w:ascii="Arial" w:hAnsi="Arial" w:cs="Arial"/>
          <w:i/>
          <w:sz w:val="24"/>
          <w:szCs w:val="24"/>
        </w:rPr>
        <w:t>t</w:t>
      </w:r>
      <w:r w:rsidRPr="00865DAE">
        <w:rPr>
          <w:rFonts w:ascii="Arial" w:hAnsi="Arial" w:cs="Arial"/>
          <w:sz w:val="24"/>
          <w:szCs w:val="24"/>
        </w:rPr>
        <w:t xml:space="preserve">-test, one-way ANOVA followed by followed by followed by Bonferroni multiple comparison, as appropriate, using Prism 9 </w:t>
      </w:r>
      <w:r w:rsidR="00301BEF">
        <w:rPr>
          <w:rFonts w:ascii="Arial" w:hAnsi="Arial" w:cs="Arial"/>
          <w:sz w:val="24"/>
          <w:szCs w:val="24"/>
        </w:rPr>
        <w:t xml:space="preserve">or later versions </w:t>
      </w:r>
      <w:r w:rsidRPr="00865DAE">
        <w:rPr>
          <w:rFonts w:ascii="Arial" w:hAnsi="Arial" w:cs="Arial"/>
          <w:sz w:val="24"/>
          <w:szCs w:val="24"/>
        </w:rPr>
        <w:t>(GraphPad Software, San Diego, CA). Differences were considered statistically significant at P&lt;0.05.</w:t>
      </w:r>
    </w:p>
    <w:p w14:paraId="4CED9CB4" w14:textId="77777777" w:rsidR="00991553" w:rsidRPr="00435C73" w:rsidRDefault="00991553" w:rsidP="00435C73">
      <w:pPr>
        <w:spacing w:after="0" w:line="360" w:lineRule="auto"/>
        <w:jc w:val="both"/>
        <w:rPr>
          <w:rFonts w:ascii="Arial" w:hAnsi="Arial" w:cs="Arial"/>
          <w:sz w:val="24"/>
          <w:szCs w:val="24"/>
        </w:rPr>
      </w:pPr>
    </w:p>
    <w:p w14:paraId="0709132D" w14:textId="77777777" w:rsidR="00F41C20" w:rsidRPr="00435C73" w:rsidRDefault="00F41C20" w:rsidP="00435C73">
      <w:pPr>
        <w:jc w:val="both"/>
        <w:rPr>
          <w:rFonts w:ascii="Arial" w:hAnsi="Arial" w:cs="Arial"/>
          <w:sz w:val="24"/>
          <w:szCs w:val="24"/>
        </w:rPr>
      </w:pPr>
      <w:r w:rsidRPr="00435C73">
        <w:rPr>
          <w:rFonts w:ascii="Arial" w:hAnsi="Arial" w:cs="Arial"/>
          <w:sz w:val="24"/>
          <w:szCs w:val="24"/>
        </w:rPr>
        <w:br w:type="page"/>
      </w:r>
    </w:p>
    <w:p w14:paraId="04460DC3" w14:textId="5CFCF909" w:rsidR="00DC11B0" w:rsidRPr="00435C73" w:rsidRDefault="00DC11B0" w:rsidP="00C71A85">
      <w:pPr>
        <w:jc w:val="both"/>
        <w:rPr>
          <w:rFonts w:ascii="Arial" w:eastAsia="Arial" w:hAnsi="Arial" w:cs="Arial"/>
          <w:color w:val="000000" w:themeColor="text1"/>
          <w:sz w:val="24"/>
          <w:szCs w:val="24"/>
        </w:rPr>
      </w:pPr>
      <w:r w:rsidRPr="00435C73">
        <w:rPr>
          <w:rFonts w:ascii="Arial" w:eastAsia="Arial" w:hAnsi="Arial" w:cs="Arial"/>
          <w:b/>
          <w:bCs/>
          <w:color w:val="000000" w:themeColor="text1"/>
          <w:sz w:val="24"/>
          <w:szCs w:val="24"/>
        </w:rPr>
        <w:lastRenderedPageBreak/>
        <w:t>Table S</w:t>
      </w:r>
      <w:r w:rsidR="00C71A85">
        <w:rPr>
          <w:rFonts w:ascii="Arial" w:eastAsia="Arial" w:hAnsi="Arial" w:cs="Arial"/>
          <w:b/>
          <w:bCs/>
          <w:color w:val="000000" w:themeColor="text1"/>
          <w:sz w:val="24"/>
          <w:szCs w:val="24"/>
        </w:rPr>
        <w:t>1</w:t>
      </w:r>
      <w:r w:rsidRPr="00435C73">
        <w:rPr>
          <w:rFonts w:ascii="Arial" w:eastAsia="Arial" w:hAnsi="Arial" w:cs="Arial"/>
          <w:b/>
          <w:bCs/>
          <w:color w:val="000000" w:themeColor="text1"/>
          <w:sz w:val="24"/>
          <w:szCs w:val="24"/>
        </w:rPr>
        <w:t xml:space="preserve">: Major </w:t>
      </w:r>
      <w:r w:rsidRPr="00435C73">
        <w:rPr>
          <w:rFonts w:ascii="Arial" w:eastAsia="Arial" w:hAnsi="Arial" w:cs="Arial"/>
          <w:b/>
          <w:color w:val="000000" w:themeColor="text1"/>
          <w:sz w:val="24"/>
          <w:szCs w:val="24"/>
        </w:rPr>
        <w:t xml:space="preserve">Proteomic hits </w:t>
      </w:r>
      <w:r w:rsidRPr="00435C73">
        <w:rPr>
          <w:rFonts w:ascii="Arial" w:eastAsia="Arial" w:hAnsi="Arial" w:cs="Arial"/>
          <w:b/>
          <w:bCs/>
          <w:color w:val="000000" w:themeColor="text1"/>
          <w:sz w:val="24"/>
          <w:szCs w:val="24"/>
        </w:rPr>
        <w:t>from the hypothalamus before and after</w:t>
      </w:r>
      <w:r w:rsidRPr="00435C73">
        <w:rPr>
          <w:rFonts w:ascii="Arial" w:eastAsia="Arial" w:hAnsi="Arial" w:cs="Arial"/>
          <w:b/>
          <w:color w:val="000000" w:themeColor="text1"/>
          <w:sz w:val="24"/>
          <w:szCs w:val="24"/>
        </w:rPr>
        <w:t xml:space="preserve"> Ang-II</w:t>
      </w:r>
      <w:r w:rsidRPr="00435C73">
        <w:rPr>
          <w:rFonts w:ascii="Arial" w:eastAsia="Arial" w:hAnsi="Arial" w:cs="Arial"/>
          <w:b/>
          <w:bCs/>
          <w:color w:val="000000" w:themeColor="text1"/>
          <w:sz w:val="24"/>
          <w:szCs w:val="24"/>
        </w:rPr>
        <w:t xml:space="preserve"> treatment</w:t>
      </w:r>
      <w:r w:rsidRPr="00435C73">
        <w:rPr>
          <w:rFonts w:ascii="Arial" w:eastAsia="Arial" w:hAnsi="Arial" w:cs="Arial"/>
          <w:b/>
          <w:color w:val="000000" w:themeColor="text1"/>
          <w:sz w:val="24"/>
          <w:szCs w:val="24"/>
        </w:rPr>
        <w:t xml:space="preserve">. </w:t>
      </w:r>
      <w:r w:rsidRPr="00435C73">
        <w:rPr>
          <w:rFonts w:ascii="Arial" w:eastAsia="Arial" w:hAnsi="Arial" w:cs="Arial"/>
          <w:color w:val="000000" w:themeColor="text1"/>
          <w:sz w:val="24"/>
          <w:szCs w:val="24"/>
        </w:rPr>
        <w:t xml:space="preserve">Numbers in bold highlight the effect of Ang-II treatment. </w:t>
      </w:r>
    </w:p>
    <w:tbl>
      <w:tblPr>
        <w:tblW w:w="7840" w:type="dxa"/>
        <w:tblInd w:w="765" w:type="dxa"/>
        <w:tblBorders>
          <w:insideH w:val="single" w:sz="4" w:space="0" w:color="auto"/>
        </w:tblBorders>
        <w:tblLayout w:type="fixed"/>
        <w:tblLook w:val="04A0" w:firstRow="1" w:lastRow="0" w:firstColumn="1" w:lastColumn="0" w:noHBand="0" w:noVBand="1"/>
      </w:tblPr>
      <w:tblGrid>
        <w:gridCol w:w="1016"/>
        <w:gridCol w:w="3666"/>
        <w:gridCol w:w="708"/>
        <w:gridCol w:w="810"/>
        <w:gridCol w:w="810"/>
        <w:gridCol w:w="810"/>
        <w:gridCol w:w="20"/>
      </w:tblGrid>
      <w:tr w:rsidR="00DC11B0" w:rsidRPr="00435C73" w14:paraId="429A5345" w14:textId="77777777">
        <w:trPr>
          <w:trHeight w:val="300"/>
        </w:trPr>
        <w:tc>
          <w:tcPr>
            <w:tcW w:w="1016" w:type="dxa"/>
            <w:vMerge w:val="restart"/>
            <w:tcBorders>
              <w:top w:val="single" w:sz="4" w:space="0" w:color="auto"/>
              <w:bottom w:val="single" w:sz="4" w:space="0" w:color="auto"/>
            </w:tcBorders>
            <w:shd w:val="clear" w:color="auto" w:fill="FFFFFF" w:themeFill="background1"/>
            <w:vAlign w:val="center"/>
          </w:tcPr>
          <w:p w14:paraId="0E8A956F"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Accession Number</w:t>
            </w:r>
          </w:p>
        </w:tc>
        <w:tc>
          <w:tcPr>
            <w:tcW w:w="3666" w:type="dxa"/>
            <w:vMerge w:val="restart"/>
            <w:tcBorders>
              <w:top w:val="single" w:sz="4" w:space="0" w:color="auto"/>
              <w:bottom w:val="single" w:sz="4" w:space="0" w:color="auto"/>
            </w:tcBorders>
            <w:shd w:val="clear" w:color="auto" w:fill="FFFFFF" w:themeFill="background1"/>
            <w:vAlign w:val="center"/>
          </w:tcPr>
          <w:p w14:paraId="75938183"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Description [OS=Mus musculus]</w:t>
            </w:r>
          </w:p>
        </w:tc>
        <w:tc>
          <w:tcPr>
            <w:tcW w:w="3158" w:type="dxa"/>
            <w:gridSpan w:val="5"/>
            <w:tcBorders>
              <w:top w:val="single" w:sz="4" w:space="0" w:color="auto"/>
              <w:bottom w:val="single" w:sz="4" w:space="0" w:color="auto"/>
            </w:tcBorders>
            <w:vAlign w:val="center"/>
          </w:tcPr>
          <w:p w14:paraId="36DC75A7" w14:textId="77777777" w:rsidR="00DC11B0" w:rsidRPr="00435C73" w:rsidRDefault="00DC11B0">
            <w:pPr>
              <w:spacing w:line="240" w:lineRule="auto"/>
              <w:jc w:val="center"/>
              <w:rPr>
                <w:rFonts w:ascii="Arial" w:eastAsia="Arial" w:hAnsi="Arial" w:cs="Arial"/>
                <w:color w:val="000000" w:themeColor="text1"/>
                <w:sz w:val="16"/>
                <w:szCs w:val="16"/>
              </w:rPr>
            </w:pPr>
            <w:r w:rsidRPr="00435C73">
              <w:rPr>
                <w:rFonts w:ascii="Arial" w:eastAsia="Arial" w:hAnsi="Arial" w:cs="Arial"/>
                <w:color w:val="000000" w:themeColor="text1"/>
                <w:sz w:val="16"/>
                <w:szCs w:val="16"/>
              </w:rPr>
              <w:t>Abundance Score</w:t>
            </w:r>
          </w:p>
        </w:tc>
      </w:tr>
      <w:tr w:rsidR="00DC11B0" w:rsidRPr="00435C73" w14:paraId="520EF3C1" w14:textId="77777777">
        <w:trPr>
          <w:gridAfter w:val="1"/>
          <w:wAfter w:w="20" w:type="dxa"/>
          <w:trHeight w:val="448"/>
        </w:trPr>
        <w:tc>
          <w:tcPr>
            <w:tcW w:w="1016" w:type="dxa"/>
            <w:vMerge/>
            <w:tcBorders>
              <w:top w:val="single" w:sz="4" w:space="0" w:color="auto"/>
              <w:bottom w:val="single" w:sz="4" w:space="0" w:color="auto"/>
            </w:tcBorders>
            <w:vAlign w:val="center"/>
          </w:tcPr>
          <w:p w14:paraId="35796279" w14:textId="77777777" w:rsidR="00DC11B0" w:rsidRPr="00435C73" w:rsidRDefault="00DC11B0">
            <w:pPr>
              <w:jc w:val="both"/>
              <w:rPr>
                <w:rFonts w:ascii="Arial" w:hAnsi="Arial" w:cs="Arial"/>
                <w:sz w:val="16"/>
                <w:szCs w:val="16"/>
              </w:rPr>
            </w:pPr>
          </w:p>
        </w:tc>
        <w:tc>
          <w:tcPr>
            <w:tcW w:w="3666" w:type="dxa"/>
            <w:vMerge/>
            <w:tcBorders>
              <w:top w:val="single" w:sz="4" w:space="0" w:color="auto"/>
              <w:bottom w:val="single" w:sz="4" w:space="0" w:color="auto"/>
            </w:tcBorders>
            <w:vAlign w:val="center"/>
          </w:tcPr>
          <w:p w14:paraId="0CC37EB9" w14:textId="77777777" w:rsidR="00DC11B0" w:rsidRPr="00435C73" w:rsidRDefault="00DC11B0">
            <w:pPr>
              <w:jc w:val="both"/>
              <w:rPr>
                <w:rFonts w:ascii="Arial" w:hAnsi="Arial" w:cs="Arial"/>
                <w:sz w:val="16"/>
                <w:szCs w:val="16"/>
              </w:rPr>
            </w:pPr>
          </w:p>
        </w:tc>
        <w:tc>
          <w:tcPr>
            <w:tcW w:w="708" w:type="dxa"/>
            <w:tcBorders>
              <w:top w:val="single" w:sz="4" w:space="0" w:color="auto"/>
              <w:bottom w:val="single" w:sz="4" w:space="0" w:color="auto"/>
            </w:tcBorders>
            <w:shd w:val="clear" w:color="auto" w:fill="FFFFFF" w:themeFill="background1"/>
            <w:vAlign w:val="center"/>
          </w:tcPr>
          <w:p w14:paraId="42E12C9D"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Male</w:t>
            </w:r>
          </w:p>
        </w:tc>
        <w:tc>
          <w:tcPr>
            <w:tcW w:w="810" w:type="dxa"/>
            <w:tcBorders>
              <w:top w:val="single" w:sz="4" w:space="0" w:color="auto"/>
              <w:bottom w:val="single" w:sz="4" w:space="0" w:color="auto"/>
            </w:tcBorders>
            <w:shd w:val="clear" w:color="auto" w:fill="FFFFFF" w:themeFill="background1"/>
            <w:vAlign w:val="center"/>
          </w:tcPr>
          <w:p w14:paraId="53795FB8"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Male    + Ang-II</w:t>
            </w:r>
          </w:p>
        </w:tc>
        <w:tc>
          <w:tcPr>
            <w:tcW w:w="810" w:type="dxa"/>
            <w:shd w:val="clear" w:color="auto" w:fill="FFFFFF" w:themeFill="background1"/>
            <w:vAlign w:val="center"/>
          </w:tcPr>
          <w:p w14:paraId="725A0A21"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Female</w:t>
            </w:r>
          </w:p>
        </w:tc>
        <w:tc>
          <w:tcPr>
            <w:tcW w:w="810" w:type="dxa"/>
            <w:shd w:val="clear" w:color="auto" w:fill="FFFFFF" w:themeFill="background1"/>
            <w:vAlign w:val="center"/>
          </w:tcPr>
          <w:p w14:paraId="03439099"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Female        + Ang-II</w:t>
            </w:r>
          </w:p>
        </w:tc>
      </w:tr>
      <w:tr w:rsidR="00DC11B0" w:rsidRPr="00435C73" w14:paraId="7276DC3C" w14:textId="77777777">
        <w:trPr>
          <w:gridAfter w:val="1"/>
          <w:wAfter w:w="20" w:type="dxa"/>
          <w:trHeight w:val="300"/>
        </w:trPr>
        <w:tc>
          <w:tcPr>
            <w:tcW w:w="1016" w:type="dxa"/>
            <w:tcBorders>
              <w:top w:val="single" w:sz="4" w:space="0" w:color="auto"/>
            </w:tcBorders>
            <w:vAlign w:val="center"/>
          </w:tcPr>
          <w:p w14:paraId="22AA1978"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O70481</w:t>
            </w:r>
          </w:p>
        </w:tc>
        <w:tc>
          <w:tcPr>
            <w:tcW w:w="3666" w:type="dxa"/>
            <w:tcBorders>
              <w:top w:val="single" w:sz="4" w:space="0" w:color="auto"/>
            </w:tcBorders>
            <w:vAlign w:val="center"/>
          </w:tcPr>
          <w:p w14:paraId="729FDFB7"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 xml:space="preserve">E3 ubiquitin-protein ligase UBR1 </w:t>
            </w:r>
          </w:p>
        </w:tc>
        <w:tc>
          <w:tcPr>
            <w:tcW w:w="708" w:type="dxa"/>
            <w:tcBorders>
              <w:top w:val="single" w:sz="4" w:space="0" w:color="auto"/>
            </w:tcBorders>
            <w:vAlign w:val="center"/>
          </w:tcPr>
          <w:p w14:paraId="7A56687D"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61.5</w:t>
            </w:r>
          </w:p>
        </w:tc>
        <w:tc>
          <w:tcPr>
            <w:tcW w:w="810" w:type="dxa"/>
            <w:tcBorders>
              <w:top w:val="single" w:sz="4" w:space="0" w:color="auto"/>
            </w:tcBorders>
            <w:vAlign w:val="center"/>
          </w:tcPr>
          <w:p w14:paraId="5FF36ABC" w14:textId="77777777" w:rsidR="00DC11B0" w:rsidRPr="00435C73" w:rsidRDefault="00DC11B0">
            <w:pPr>
              <w:spacing w:line="240" w:lineRule="auto"/>
              <w:jc w:val="both"/>
              <w:rPr>
                <w:rFonts w:ascii="Arial" w:eastAsia="Arial" w:hAnsi="Arial" w:cs="Arial"/>
                <w:b/>
                <w:bCs/>
                <w:color w:val="000000" w:themeColor="text1"/>
                <w:sz w:val="16"/>
                <w:szCs w:val="16"/>
              </w:rPr>
            </w:pPr>
            <w:r w:rsidRPr="00435C73">
              <w:rPr>
                <w:rFonts w:ascii="Arial" w:eastAsia="Arial" w:hAnsi="Arial" w:cs="Arial"/>
                <w:b/>
                <w:bCs/>
                <w:color w:val="000000" w:themeColor="text1"/>
                <w:sz w:val="16"/>
                <w:szCs w:val="16"/>
              </w:rPr>
              <w:t>443.2</w:t>
            </w:r>
          </w:p>
        </w:tc>
        <w:tc>
          <w:tcPr>
            <w:tcW w:w="810" w:type="dxa"/>
            <w:vAlign w:val="center"/>
          </w:tcPr>
          <w:p w14:paraId="18529AB9"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27.3</w:t>
            </w:r>
          </w:p>
        </w:tc>
        <w:tc>
          <w:tcPr>
            <w:tcW w:w="810" w:type="dxa"/>
            <w:vAlign w:val="center"/>
          </w:tcPr>
          <w:p w14:paraId="34065851" w14:textId="77777777" w:rsidR="00DC11B0" w:rsidRPr="00435C73" w:rsidRDefault="00DC11B0">
            <w:pPr>
              <w:spacing w:line="240" w:lineRule="auto"/>
              <w:jc w:val="both"/>
              <w:rPr>
                <w:rFonts w:ascii="Arial" w:eastAsia="Arial" w:hAnsi="Arial" w:cs="Arial"/>
                <w:b/>
                <w:bCs/>
                <w:color w:val="000000" w:themeColor="text1"/>
                <w:sz w:val="16"/>
                <w:szCs w:val="16"/>
              </w:rPr>
            </w:pPr>
            <w:r w:rsidRPr="00435C73">
              <w:rPr>
                <w:rFonts w:ascii="Arial" w:eastAsia="Arial" w:hAnsi="Arial" w:cs="Arial"/>
                <w:b/>
                <w:bCs/>
                <w:color w:val="000000" w:themeColor="text1"/>
                <w:sz w:val="16"/>
                <w:szCs w:val="16"/>
              </w:rPr>
              <w:t>1811</w:t>
            </w:r>
          </w:p>
        </w:tc>
      </w:tr>
      <w:tr w:rsidR="00DC11B0" w:rsidRPr="00435C73" w14:paraId="118D0BD1" w14:textId="77777777">
        <w:trPr>
          <w:gridAfter w:val="1"/>
          <w:wAfter w:w="20" w:type="dxa"/>
          <w:trHeight w:val="300"/>
        </w:trPr>
        <w:tc>
          <w:tcPr>
            <w:tcW w:w="1016" w:type="dxa"/>
            <w:vAlign w:val="center"/>
          </w:tcPr>
          <w:p w14:paraId="54EBEE92"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P46935</w:t>
            </w:r>
          </w:p>
        </w:tc>
        <w:tc>
          <w:tcPr>
            <w:tcW w:w="3666" w:type="dxa"/>
            <w:vAlign w:val="center"/>
          </w:tcPr>
          <w:p w14:paraId="7A2C2BC8" w14:textId="225E83E1"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 xml:space="preserve">E3 ubiquitin-protein ligase </w:t>
            </w:r>
            <w:r w:rsidR="00C6227E">
              <w:rPr>
                <w:rFonts w:ascii="Arial" w:eastAsia="Arial" w:hAnsi="Arial" w:cs="Arial"/>
                <w:color w:val="000000" w:themeColor="text1"/>
                <w:sz w:val="16"/>
                <w:szCs w:val="16"/>
              </w:rPr>
              <w:t>Nedd</w:t>
            </w:r>
            <w:r w:rsidRPr="00435C73">
              <w:rPr>
                <w:rFonts w:ascii="Arial" w:eastAsia="Arial" w:hAnsi="Arial" w:cs="Arial"/>
                <w:color w:val="000000" w:themeColor="text1"/>
                <w:sz w:val="16"/>
                <w:szCs w:val="16"/>
              </w:rPr>
              <w:t>4</w:t>
            </w:r>
          </w:p>
        </w:tc>
        <w:tc>
          <w:tcPr>
            <w:tcW w:w="708" w:type="dxa"/>
            <w:vAlign w:val="center"/>
          </w:tcPr>
          <w:p w14:paraId="0B988235"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02.1</w:t>
            </w:r>
          </w:p>
        </w:tc>
        <w:tc>
          <w:tcPr>
            <w:tcW w:w="810" w:type="dxa"/>
            <w:vAlign w:val="center"/>
          </w:tcPr>
          <w:p w14:paraId="74C7EA1E"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81.9</w:t>
            </w:r>
          </w:p>
        </w:tc>
        <w:tc>
          <w:tcPr>
            <w:tcW w:w="810" w:type="dxa"/>
            <w:vAlign w:val="center"/>
          </w:tcPr>
          <w:p w14:paraId="346D69F3"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94.7</w:t>
            </w:r>
          </w:p>
        </w:tc>
        <w:tc>
          <w:tcPr>
            <w:tcW w:w="810" w:type="dxa"/>
            <w:vAlign w:val="center"/>
          </w:tcPr>
          <w:p w14:paraId="64865C3A"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91.1</w:t>
            </w:r>
          </w:p>
        </w:tc>
      </w:tr>
      <w:tr w:rsidR="00DC11B0" w:rsidRPr="00435C73" w14:paraId="5E47CB10" w14:textId="77777777">
        <w:trPr>
          <w:gridAfter w:val="1"/>
          <w:wAfter w:w="20" w:type="dxa"/>
          <w:trHeight w:val="300"/>
        </w:trPr>
        <w:tc>
          <w:tcPr>
            <w:tcW w:w="1016" w:type="dxa"/>
            <w:vAlign w:val="center"/>
          </w:tcPr>
          <w:p w14:paraId="6B0B163B"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Q8CFI0</w:t>
            </w:r>
          </w:p>
        </w:tc>
        <w:tc>
          <w:tcPr>
            <w:tcW w:w="3666" w:type="dxa"/>
            <w:vAlign w:val="center"/>
          </w:tcPr>
          <w:p w14:paraId="2360D650" w14:textId="61A56849"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 xml:space="preserve">E3 ubiquitin-protein ligase </w:t>
            </w:r>
            <w:r w:rsidR="00C6227E">
              <w:rPr>
                <w:rFonts w:ascii="Arial" w:eastAsia="Arial" w:hAnsi="Arial" w:cs="Arial"/>
                <w:color w:val="000000" w:themeColor="text1"/>
                <w:sz w:val="16"/>
                <w:szCs w:val="16"/>
              </w:rPr>
              <w:t>Nedd</w:t>
            </w:r>
            <w:r w:rsidRPr="00435C73">
              <w:rPr>
                <w:rFonts w:ascii="Arial" w:eastAsia="Arial" w:hAnsi="Arial" w:cs="Arial"/>
                <w:color w:val="000000" w:themeColor="text1"/>
                <w:sz w:val="16"/>
                <w:szCs w:val="16"/>
              </w:rPr>
              <w:t xml:space="preserve">4-like </w:t>
            </w:r>
          </w:p>
        </w:tc>
        <w:tc>
          <w:tcPr>
            <w:tcW w:w="708" w:type="dxa"/>
            <w:vAlign w:val="center"/>
          </w:tcPr>
          <w:p w14:paraId="550A7EB9"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91.8</w:t>
            </w:r>
          </w:p>
        </w:tc>
        <w:tc>
          <w:tcPr>
            <w:tcW w:w="810" w:type="dxa"/>
            <w:vAlign w:val="center"/>
          </w:tcPr>
          <w:p w14:paraId="0EAC59E0"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73.8</w:t>
            </w:r>
          </w:p>
        </w:tc>
        <w:tc>
          <w:tcPr>
            <w:tcW w:w="810" w:type="dxa"/>
            <w:vAlign w:val="center"/>
          </w:tcPr>
          <w:p w14:paraId="0500919D"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92.6</w:t>
            </w:r>
          </w:p>
        </w:tc>
        <w:tc>
          <w:tcPr>
            <w:tcW w:w="810" w:type="dxa"/>
            <w:vAlign w:val="center"/>
          </w:tcPr>
          <w:p w14:paraId="01DEE019"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34.6</w:t>
            </w:r>
          </w:p>
        </w:tc>
      </w:tr>
      <w:tr w:rsidR="00DC11B0" w:rsidRPr="00435C73" w14:paraId="6355725A" w14:textId="77777777">
        <w:trPr>
          <w:gridAfter w:val="1"/>
          <w:wAfter w:w="20" w:type="dxa"/>
          <w:trHeight w:val="300"/>
        </w:trPr>
        <w:tc>
          <w:tcPr>
            <w:tcW w:w="1016" w:type="dxa"/>
            <w:vAlign w:val="center"/>
          </w:tcPr>
          <w:p w14:paraId="0346168F"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Q8VE47</w:t>
            </w:r>
          </w:p>
        </w:tc>
        <w:tc>
          <w:tcPr>
            <w:tcW w:w="3666" w:type="dxa"/>
            <w:vAlign w:val="center"/>
          </w:tcPr>
          <w:p w14:paraId="32DC2C17"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 xml:space="preserve">Ubiquitin-like modifier-activating enzyme 5  </w:t>
            </w:r>
          </w:p>
        </w:tc>
        <w:tc>
          <w:tcPr>
            <w:tcW w:w="708" w:type="dxa"/>
            <w:vAlign w:val="center"/>
          </w:tcPr>
          <w:p w14:paraId="4394346A"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84.6</w:t>
            </w:r>
          </w:p>
        </w:tc>
        <w:tc>
          <w:tcPr>
            <w:tcW w:w="810" w:type="dxa"/>
            <w:vAlign w:val="center"/>
          </w:tcPr>
          <w:p w14:paraId="27ABB0FC"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24.8</w:t>
            </w:r>
          </w:p>
        </w:tc>
        <w:tc>
          <w:tcPr>
            <w:tcW w:w="810" w:type="dxa"/>
            <w:vAlign w:val="center"/>
          </w:tcPr>
          <w:p w14:paraId="00B16B4C"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84.7</w:t>
            </w:r>
          </w:p>
        </w:tc>
        <w:tc>
          <w:tcPr>
            <w:tcW w:w="810" w:type="dxa"/>
            <w:vAlign w:val="center"/>
          </w:tcPr>
          <w:p w14:paraId="316DFB7B"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04.7</w:t>
            </w:r>
          </w:p>
        </w:tc>
      </w:tr>
      <w:tr w:rsidR="00DC11B0" w:rsidRPr="00435C73" w14:paraId="6DF89115" w14:textId="77777777">
        <w:trPr>
          <w:gridAfter w:val="1"/>
          <w:wAfter w:w="20" w:type="dxa"/>
          <w:trHeight w:val="300"/>
        </w:trPr>
        <w:tc>
          <w:tcPr>
            <w:tcW w:w="1016" w:type="dxa"/>
            <w:vAlign w:val="center"/>
          </w:tcPr>
          <w:p w14:paraId="6010D5C6"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Q8K3W0-2</w:t>
            </w:r>
          </w:p>
        </w:tc>
        <w:tc>
          <w:tcPr>
            <w:tcW w:w="3666" w:type="dxa"/>
            <w:vAlign w:val="center"/>
          </w:tcPr>
          <w:p w14:paraId="00E604D2"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 xml:space="preserve">BRISC and BRCA1-A complex member 2 </w:t>
            </w:r>
          </w:p>
        </w:tc>
        <w:tc>
          <w:tcPr>
            <w:tcW w:w="708" w:type="dxa"/>
            <w:vAlign w:val="center"/>
          </w:tcPr>
          <w:p w14:paraId="13539162"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57</w:t>
            </w:r>
          </w:p>
        </w:tc>
        <w:tc>
          <w:tcPr>
            <w:tcW w:w="810" w:type="dxa"/>
            <w:vAlign w:val="center"/>
          </w:tcPr>
          <w:p w14:paraId="07FD0CB6" w14:textId="77777777" w:rsidR="00DC11B0" w:rsidRPr="00435C73" w:rsidRDefault="00DC11B0">
            <w:pPr>
              <w:spacing w:line="240" w:lineRule="auto"/>
              <w:jc w:val="both"/>
              <w:rPr>
                <w:rFonts w:ascii="Arial" w:eastAsia="Arial" w:hAnsi="Arial" w:cs="Arial"/>
                <w:b/>
                <w:bCs/>
                <w:color w:val="000000" w:themeColor="text1"/>
                <w:sz w:val="16"/>
                <w:szCs w:val="16"/>
              </w:rPr>
            </w:pPr>
            <w:r w:rsidRPr="00435C73">
              <w:rPr>
                <w:rFonts w:ascii="Arial" w:eastAsia="Arial" w:hAnsi="Arial" w:cs="Arial"/>
                <w:b/>
                <w:bCs/>
                <w:color w:val="000000" w:themeColor="text1"/>
                <w:sz w:val="16"/>
                <w:szCs w:val="16"/>
              </w:rPr>
              <w:t>101.7</w:t>
            </w:r>
          </w:p>
        </w:tc>
        <w:tc>
          <w:tcPr>
            <w:tcW w:w="810" w:type="dxa"/>
            <w:vAlign w:val="center"/>
          </w:tcPr>
          <w:p w14:paraId="11DD5243"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11.4</w:t>
            </w:r>
          </w:p>
        </w:tc>
        <w:tc>
          <w:tcPr>
            <w:tcW w:w="810" w:type="dxa"/>
            <w:vAlign w:val="center"/>
          </w:tcPr>
          <w:p w14:paraId="72A98FA5" w14:textId="77777777" w:rsidR="00DC11B0" w:rsidRPr="00435C73" w:rsidRDefault="00DC11B0">
            <w:pPr>
              <w:spacing w:line="240" w:lineRule="auto"/>
              <w:jc w:val="both"/>
              <w:rPr>
                <w:rFonts w:ascii="Arial" w:eastAsia="Arial" w:hAnsi="Arial" w:cs="Arial"/>
                <w:b/>
                <w:bCs/>
                <w:color w:val="000000" w:themeColor="text1"/>
                <w:sz w:val="16"/>
                <w:szCs w:val="16"/>
              </w:rPr>
            </w:pPr>
            <w:r w:rsidRPr="00435C73">
              <w:rPr>
                <w:rFonts w:ascii="Arial" w:eastAsia="Arial" w:hAnsi="Arial" w:cs="Arial"/>
                <w:b/>
                <w:bCs/>
                <w:sz w:val="16"/>
                <w:szCs w:val="16"/>
              </w:rPr>
              <w:t>90</w:t>
            </w:r>
          </w:p>
        </w:tc>
      </w:tr>
      <w:tr w:rsidR="00DC11B0" w:rsidRPr="00435C73" w14:paraId="157C8F40" w14:textId="77777777">
        <w:trPr>
          <w:gridAfter w:val="1"/>
          <w:wAfter w:w="20" w:type="dxa"/>
          <w:trHeight w:val="300"/>
        </w:trPr>
        <w:tc>
          <w:tcPr>
            <w:tcW w:w="1016" w:type="dxa"/>
            <w:shd w:val="clear" w:color="auto" w:fill="FFFFFF" w:themeFill="background1"/>
            <w:vAlign w:val="center"/>
          </w:tcPr>
          <w:p w14:paraId="73E2B6A8"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Q9CPX6</w:t>
            </w:r>
          </w:p>
        </w:tc>
        <w:tc>
          <w:tcPr>
            <w:tcW w:w="3666" w:type="dxa"/>
            <w:shd w:val="clear" w:color="auto" w:fill="FFFFFF" w:themeFill="background1"/>
            <w:vAlign w:val="center"/>
          </w:tcPr>
          <w:p w14:paraId="5B8637C0"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 xml:space="preserve">ubiquitin-like-conjugating enzyme ATG3 </w:t>
            </w:r>
          </w:p>
        </w:tc>
        <w:tc>
          <w:tcPr>
            <w:tcW w:w="708" w:type="dxa"/>
            <w:shd w:val="clear" w:color="auto" w:fill="FFFFFF" w:themeFill="background1"/>
            <w:vAlign w:val="center"/>
          </w:tcPr>
          <w:p w14:paraId="4715B02B"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85.3</w:t>
            </w:r>
          </w:p>
        </w:tc>
        <w:tc>
          <w:tcPr>
            <w:tcW w:w="810" w:type="dxa"/>
            <w:shd w:val="clear" w:color="auto" w:fill="FFFFFF" w:themeFill="background1"/>
            <w:vAlign w:val="center"/>
          </w:tcPr>
          <w:p w14:paraId="26143F49"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14.6</w:t>
            </w:r>
          </w:p>
        </w:tc>
        <w:tc>
          <w:tcPr>
            <w:tcW w:w="810" w:type="dxa"/>
            <w:shd w:val="clear" w:color="auto" w:fill="FFFFFF" w:themeFill="background1"/>
            <w:vAlign w:val="center"/>
          </w:tcPr>
          <w:p w14:paraId="71CC88F1"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99.8</w:t>
            </w:r>
          </w:p>
        </w:tc>
        <w:tc>
          <w:tcPr>
            <w:tcW w:w="810" w:type="dxa"/>
            <w:shd w:val="clear" w:color="auto" w:fill="FFFFFF" w:themeFill="background1"/>
            <w:vAlign w:val="center"/>
          </w:tcPr>
          <w:p w14:paraId="4EAE72F2"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05.2</w:t>
            </w:r>
          </w:p>
        </w:tc>
      </w:tr>
      <w:tr w:rsidR="00DC11B0" w:rsidRPr="00435C73" w14:paraId="26AB6B8D" w14:textId="77777777">
        <w:trPr>
          <w:gridAfter w:val="1"/>
          <w:wAfter w:w="20" w:type="dxa"/>
          <w:trHeight w:val="300"/>
        </w:trPr>
        <w:tc>
          <w:tcPr>
            <w:tcW w:w="1016" w:type="dxa"/>
            <w:shd w:val="clear" w:color="auto" w:fill="FFFFFF" w:themeFill="background1"/>
            <w:vAlign w:val="center"/>
          </w:tcPr>
          <w:p w14:paraId="66903BDA"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G5E870</w:t>
            </w:r>
          </w:p>
        </w:tc>
        <w:tc>
          <w:tcPr>
            <w:tcW w:w="3666" w:type="dxa"/>
            <w:shd w:val="clear" w:color="auto" w:fill="FFFFFF" w:themeFill="background1"/>
            <w:vAlign w:val="center"/>
          </w:tcPr>
          <w:p w14:paraId="4654FD7A"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E3 ubiquitin-protein ligase TRIP12</w:t>
            </w:r>
          </w:p>
        </w:tc>
        <w:tc>
          <w:tcPr>
            <w:tcW w:w="708" w:type="dxa"/>
            <w:shd w:val="clear" w:color="auto" w:fill="FFFFFF" w:themeFill="background1"/>
            <w:vAlign w:val="center"/>
          </w:tcPr>
          <w:p w14:paraId="458CFEA5"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87</w:t>
            </w:r>
          </w:p>
        </w:tc>
        <w:tc>
          <w:tcPr>
            <w:tcW w:w="810" w:type="dxa"/>
            <w:shd w:val="clear" w:color="auto" w:fill="FFFFFF" w:themeFill="background1"/>
            <w:vAlign w:val="center"/>
          </w:tcPr>
          <w:p w14:paraId="4D11EB2A"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16.3</w:t>
            </w:r>
          </w:p>
        </w:tc>
        <w:tc>
          <w:tcPr>
            <w:tcW w:w="810" w:type="dxa"/>
            <w:shd w:val="clear" w:color="auto" w:fill="FFFFFF" w:themeFill="background1"/>
            <w:vAlign w:val="center"/>
          </w:tcPr>
          <w:p w14:paraId="43778153"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80.4</w:t>
            </w:r>
          </w:p>
        </w:tc>
        <w:tc>
          <w:tcPr>
            <w:tcW w:w="810" w:type="dxa"/>
            <w:shd w:val="clear" w:color="auto" w:fill="FFFFFF" w:themeFill="background1"/>
            <w:vAlign w:val="center"/>
          </w:tcPr>
          <w:p w14:paraId="5AA9298A"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00.5</w:t>
            </w:r>
          </w:p>
        </w:tc>
      </w:tr>
      <w:tr w:rsidR="00DC11B0" w:rsidRPr="00435C73" w14:paraId="37F71F71" w14:textId="77777777">
        <w:trPr>
          <w:gridAfter w:val="1"/>
          <w:wAfter w:w="20" w:type="dxa"/>
          <w:trHeight w:val="300"/>
        </w:trPr>
        <w:tc>
          <w:tcPr>
            <w:tcW w:w="1016" w:type="dxa"/>
            <w:shd w:val="clear" w:color="auto" w:fill="FFFFFF" w:themeFill="background1"/>
            <w:vAlign w:val="center"/>
          </w:tcPr>
          <w:p w14:paraId="1949C097"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Q9CQY1</w:t>
            </w:r>
          </w:p>
        </w:tc>
        <w:tc>
          <w:tcPr>
            <w:tcW w:w="3666" w:type="dxa"/>
            <w:shd w:val="clear" w:color="auto" w:fill="FFFFFF" w:themeFill="background1"/>
            <w:vAlign w:val="center"/>
          </w:tcPr>
          <w:p w14:paraId="3D6E1575"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 xml:space="preserve">Ubiquitin-like protein ATG12 </w:t>
            </w:r>
          </w:p>
        </w:tc>
        <w:tc>
          <w:tcPr>
            <w:tcW w:w="708" w:type="dxa"/>
            <w:shd w:val="clear" w:color="auto" w:fill="FFFFFF" w:themeFill="background1"/>
            <w:vAlign w:val="center"/>
          </w:tcPr>
          <w:p w14:paraId="4339F09C"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60.1</w:t>
            </w:r>
          </w:p>
        </w:tc>
        <w:tc>
          <w:tcPr>
            <w:tcW w:w="810" w:type="dxa"/>
            <w:shd w:val="clear" w:color="auto" w:fill="FFFFFF" w:themeFill="background1"/>
            <w:vAlign w:val="center"/>
          </w:tcPr>
          <w:p w14:paraId="20D078F9"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78.9</w:t>
            </w:r>
          </w:p>
        </w:tc>
        <w:tc>
          <w:tcPr>
            <w:tcW w:w="810" w:type="dxa"/>
            <w:shd w:val="clear" w:color="auto" w:fill="FFFFFF" w:themeFill="background1"/>
            <w:vAlign w:val="center"/>
          </w:tcPr>
          <w:p w14:paraId="78BDBC4C"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79</w:t>
            </w:r>
          </w:p>
        </w:tc>
        <w:tc>
          <w:tcPr>
            <w:tcW w:w="810" w:type="dxa"/>
            <w:shd w:val="clear" w:color="auto" w:fill="FFFFFF" w:themeFill="background1"/>
            <w:vAlign w:val="center"/>
          </w:tcPr>
          <w:p w14:paraId="21EDB9A1"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74.7</w:t>
            </w:r>
          </w:p>
        </w:tc>
      </w:tr>
      <w:tr w:rsidR="00DC11B0" w:rsidRPr="00435C73" w14:paraId="2DD6C79A" w14:textId="77777777">
        <w:trPr>
          <w:gridAfter w:val="1"/>
          <w:wAfter w:w="20" w:type="dxa"/>
          <w:trHeight w:val="300"/>
        </w:trPr>
        <w:tc>
          <w:tcPr>
            <w:tcW w:w="1016" w:type="dxa"/>
            <w:shd w:val="clear" w:color="auto" w:fill="FFFFFF" w:themeFill="background1"/>
            <w:vAlign w:val="center"/>
          </w:tcPr>
          <w:p w14:paraId="1E7E169B"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Q8CDG3</w:t>
            </w:r>
          </w:p>
        </w:tc>
        <w:tc>
          <w:tcPr>
            <w:tcW w:w="3666" w:type="dxa"/>
            <w:shd w:val="clear" w:color="auto" w:fill="FFFFFF" w:themeFill="background1"/>
            <w:vAlign w:val="center"/>
          </w:tcPr>
          <w:p w14:paraId="66360901"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 xml:space="preserve">Deubiquitinating protein VCIP135 </w:t>
            </w:r>
          </w:p>
        </w:tc>
        <w:tc>
          <w:tcPr>
            <w:tcW w:w="708" w:type="dxa"/>
            <w:shd w:val="clear" w:color="auto" w:fill="FFFFFF" w:themeFill="background1"/>
            <w:vAlign w:val="center"/>
          </w:tcPr>
          <w:p w14:paraId="42045D41"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03.8</w:t>
            </w:r>
          </w:p>
        </w:tc>
        <w:tc>
          <w:tcPr>
            <w:tcW w:w="810" w:type="dxa"/>
            <w:shd w:val="clear" w:color="auto" w:fill="FFFFFF" w:themeFill="background1"/>
            <w:vAlign w:val="center"/>
          </w:tcPr>
          <w:p w14:paraId="3C7A640D"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34</w:t>
            </w:r>
          </w:p>
        </w:tc>
        <w:tc>
          <w:tcPr>
            <w:tcW w:w="810" w:type="dxa"/>
            <w:shd w:val="clear" w:color="auto" w:fill="FFFFFF" w:themeFill="background1"/>
            <w:vAlign w:val="center"/>
          </w:tcPr>
          <w:p w14:paraId="3E5D0D9B"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94.8</w:t>
            </w:r>
          </w:p>
        </w:tc>
        <w:tc>
          <w:tcPr>
            <w:tcW w:w="810" w:type="dxa"/>
            <w:shd w:val="clear" w:color="auto" w:fill="FFFFFF" w:themeFill="background1"/>
            <w:vAlign w:val="center"/>
          </w:tcPr>
          <w:p w14:paraId="12DFC6B5"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93.9</w:t>
            </w:r>
          </w:p>
        </w:tc>
      </w:tr>
      <w:tr w:rsidR="00DC11B0" w:rsidRPr="00435C73" w14:paraId="5EE68694" w14:textId="77777777">
        <w:trPr>
          <w:gridAfter w:val="1"/>
          <w:wAfter w:w="20" w:type="dxa"/>
          <w:trHeight w:val="300"/>
        </w:trPr>
        <w:tc>
          <w:tcPr>
            <w:tcW w:w="1016" w:type="dxa"/>
            <w:shd w:val="clear" w:color="auto" w:fill="FFFFFF" w:themeFill="background1"/>
            <w:vAlign w:val="center"/>
          </w:tcPr>
          <w:p w14:paraId="23B41B1D"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G5E870</w:t>
            </w:r>
          </w:p>
        </w:tc>
        <w:tc>
          <w:tcPr>
            <w:tcW w:w="3666" w:type="dxa"/>
            <w:shd w:val="clear" w:color="auto" w:fill="FFFFFF" w:themeFill="background1"/>
            <w:vAlign w:val="center"/>
          </w:tcPr>
          <w:p w14:paraId="4F80FBE7"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E3 ubiquitin-protein ligase TRIP12</w:t>
            </w:r>
          </w:p>
        </w:tc>
        <w:tc>
          <w:tcPr>
            <w:tcW w:w="708" w:type="dxa"/>
            <w:shd w:val="clear" w:color="auto" w:fill="FFFFFF" w:themeFill="background1"/>
            <w:vAlign w:val="bottom"/>
          </w:tcPr>
          <w:p w14:paraId="224CBAFD"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16.3</w:t>
            </w:r>
          </w:p>
        </w:tc>
        <w:tc>
          <w:tcPr>
            <w:tcW w:w="810" w:type="dxa"/>
            <w:shd w:val="clear" w:color="auto" w:fill="FFFFFF" w:themeFill="background1"/>
            <w:vAlign w:val="bottom"/>
          </w:tcPr>
          <w:p w14:paraId="74AE4F3A"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87.0</w:t>
            </w:r>
          </w:p>
        </w:tc>
        <w:tc>
          <w:tcPr>
            <w:tcW w:w="810" w:type="dxa"/>
            <w:shd w:val="clear" w:color="auto" w:fill="FFFFFF" w:themeFill="background1"/>
            <w:vAlign w:val="bottom"/>
          </w:tcPr>
          <w:p w14:paraId="5E2263AC"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00.5</w:t>
            </w:r>
          </w:p>
        </w:tc>
        <w:tc>
          <w:tcPr>
            <w:tcW w:w="810" w:type="dxa"/>
            <w:shd w:val="clear" w:color="auto" w:fill="FFFFFF" w:themeFill="background1"/>
            <w:vAlign w:val="bottom"/>
          </w:tcPr>
          <w:p w14:paraId="6856A435"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80.4</w:t>
            </w:r>
          </w:p>
        </w:tc>
      </w:tr>
      <w:tr w:rsidR="00DC11B0" w:rsidRPr="00435C73" w14:paraId="000030A3" w14:textId="77777777">
        <w:trPr>
          <w:gridAfter w:val="1"/>
          <w:wAfter w:w="20" w:type="dxa"/>
          <w:trHeight w:val="300"/>
        </w:trPr>
        <w:tc>
          <w:tcPr>
            <w:tcW w:w="1016" w:type="dxa"/>
            <w:shd w:val="clear" w:color="auto" w:fill="FFFFFF" w:themeFill="background1"/>
            <w:vAlign w:val="center"/>
          </w:tcPr>
          <w:p w14:paraId="4CC5C93C"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Q9D906</w:t>
            </w:r>
          </w:p>
        </w:tc>
        <w:tc>
          <w:tcPr>
            <w:tcW w:w="3666" w:type="dxa"/>
            <w:shd w:val="clear" w:color="auto" w:fill="FFFFFF" w:themeFill="background1"/>
            <w:vAlign w:val="center"/>
          </w:tcPr>
          <w:p w14:paraId="5AC5EB19"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Ubiquitin-like modifier-activating enzyme ATG7</w:t>
            </w:r>
          </w:p>
        </w:tc>
        <w:tc>
          <w:tcPr>
            <w:tcW w:w="708" w:type="dxa"/>
            <w:shd w:val="clear" w:color="auto" w:fill="FFFFFF" w:themeFill="background1"/>
            <w:vAlign w:val="center"/>
          </w:tcPr>
          <w:p w14:paraId="75D8F1ED"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03.1</w:t>
            </w:r>
          </w:p>
        </w:tc>
        <w:tc>
          <w:tcPr>
            <w:tcW w:w="810" w:type="dxa"/>
            <w:shd w:val="clear" w:color="auto" w:fill="FFFFFF" w:themeFill="background1"/>
            <w:vAlign w:val="center"/>
          </w:tcPr>
          <w:p w14:paraId="1EC5F4C1"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10.6</w:t>
            </w:r>
          </w:p>
        </w:tc>
        <w:tc>
          <w:tcPr>
            <w:tcW w:w="810" w:type="dxa"/>
            <w:shd w:val="clear" w:color="auto" w:fill="FFFFFF" w:themeFill="background1"/>
            <w:vAlign w:val="center"/>
          </w:tcPr>
          <w:p w14:paraId="2B4B5A12"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18.2</w:t>
            </w:r>
          </w:p>
        </w:tc>
        <w:tc>
          <w:tcPr>
            <w:tcW w:w="810" w:type="dxa"/>
            <w:shd w:val="clear" w:color="auto" w:fill="FFFFFF" w:themeFill="background1"/>
            <w:vAlign w:val="center"/>
          </w:tcPr>
          <w:p w14:paraId="04CB22BC"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05</w:t>
            </w:r>
          </w:p>
        </w:tc>
      </w:tr>
      <w:tr w:rsidR="00DC11B0" w:rsidRPr="00435C73" w14:paraId="09840855" w14:textId="77777777">
        <w:trPr>
          <w:gridAfter w:val="1"/>
          <w:wAfter w:w="20" w:type="dxa"/>
          <w:trHeight w:val="300"/>
        </w:trPr>
        <w:tc>
          <w:tcPr>
            <w:tcW w:w="1016" w:type="dxa"/>
            <w:shd w:val="clear" w:color="auto" w:fill="FFFFFF" w:themeFill="background1"/>
            <w:vAlign w:val="center"/>
          </w:tcPr>
          <w:p w14:paraId="22568262"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Q8C7R4</w:t>
            </w:r>
          </w:p>
        </w:tc>
        <w:tc>
          <w:tcPr>
            <w:tcW w:w="3666" w:type="dxa"/>
            <w:shd w:val="clear" w:color="auto" w:fill="FFFFFF" w:themeFill="background1"/>
            <w:vAlign w:val="center"/>
          </w:tcPr>
          <w:p w14:paraId="6BD4A0AC"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Ubiquitin-like modifier-activating enzyme 6</w:t>
            </w:r>
          </w:p>
        </w:tc>
        <w:tc>
          <w:tcPr>
            <w:tcW w:w="708" w:type="dxa"/>
            <w:shd w:val="clear" w:color="auto" w:fill="FFFFFF" w:themeFill="background1"/>
            <w:vAlign w:val="center"/>
          </w:tcPr>
          <w:p w14:paraId="5724E184"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00.9</w:t>
            </w:r>
          </w:p>
        </w:tc>
        <w:tc>
          <w:tcPr>
            <w:tcW w:w="810" w:type="dxa"/>
            <w:shd w:val="clear" w:color="auto" w:fill="FFFFFF" w:themeFill="background1"/>
            <w:vAlign w:val="center"/>
          </w:tcPr>
          <w:p w14:paraId="3CEC68AF"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03.5</w:t>
            </w:r>
          </w:p>
        </w:tc>
        <w:tc>
          <w:tcPr>
            <w:tcW w:w="810" w:type="dxa"/>
            <w:shd w:val="clear" w:color="auto" w:fill="FFFFFF" w:themeFill="background1"/>
            <w:vAlign w:val="center"/>
          </w:tcPr>
          <w:p w14:paraId="5478D259"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97.8</w:t>
            </w:r>
          </w:p>
        </w:tc>
        <w:tc>
          <w:tcPr>
            <w:tcW w:w="810" w:type="dxa"/>
            <w:shd w:val="clear" w:color="auto" w:fill="FFFFFF" w:themeFill="background1"/>
            <w:vAlign w:val="center"/>
          </w:tcPr>
          <w:p w14:paraId="3A2A72D4"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06</w:t>
            </w:r>
          </w:p>
        </w:tc>
      </w:tr>
      <w:tr w:rsidR="00DC11B0" w:rsidRPr="00435C73" w14:paraId="5392C1E8" w14:textId="77777777">
        <w:trPr>
          <w:gridAfter w:val="1"/>
          <w:wAfter w:w="20" w:type="dxa"/>
          <w:trHeight w:val="300"/>
        </w:trPr>
        <w:tc>
          <w:tcPr>
            <w:tcW w:w="1016" w:type="dxa"/>
            <w:shd w:val="clear" w:color="auto" w:fill="FFFFFF" w:themeFill="background1"/>
            <w:vAlign w:val="center"/>
          </w:tcPr>
          <w:p w14:paraId="29406C23"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Q9D2M8</w:t>
            </w:r>
          </w:p>
        </w:tc>
        <w:tc>
          <w:tcPr>
            <w:tcW w:w="3666" w:type="dxa"/>
            <w:shd w:val="clear" w:color="auto" w:fill="FFFFFF" w:themeFill="background1"/>
            <w:vAlign w:val="center"/>
          </w:tcPr>
          <w:p w14:paraId="27814A97"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 xml:space="preserve">Ubiquitin-conjugating enzyme E2 variant 2 </w:t>
            </w:r>
          </w:p>
        </w:tc>
        <w:tc>
          <w:tcPr>
            <w:tcW w:w="708" w:type="dxa"/>
            <w:shd w:val="clear" w:color="auto" w:fill="FFFFFF" w:themeFill="background1"/>
            <w:vAlign w:val="center"/>
          </w:tcPr>
          <w:p w14:paraId="26174E76"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04.8</w:t>
            </w:r>
          </w:p>
        </w:tc>
        <w:tc>
          <w:tcPr>
            <w:tcW w:w="810" w:type="dxa"/>
            <w:shd w:val="clear" w:color="auto" w:fill="FFFFFF" w:themeFill="background1"/>
            <w:vAlign w:val="center"/>
          </w:tcPr>
          <w:p w14:paraId="6729C2E8"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06.9</w:t>
            </w:r>
          </w:p>
        </w:tc>
        <w:tc>
          <w:tcPr>
            <w:tcW w:w="810" w:type="dxa"/>
            <w:shd w:val="clear" w:color="auto" w:fill="FFFFFF" w:themeFill="background1"/>
            <w:vAlign w:val="center"/>
          </w:tcPr>
          <w:p w14:paraId="48272768"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10.3</w:t>
            </w:r>
          </w:p>
        </w:tc>
        <w:tc>
          <w:tcPr>
            <w:tcW w:w="810" w:type="dxa"/>
            <w:shd w:val="clear" w:color="auto" w:fill="FFFFFF" w:themeFill="background1"/>
            <w:vAlign w:val="center"/>
          </w:tcPr>
          <w:p w14:paraId="211F948E"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97</w:t>
            </w:r>
          </w:p>
        </w:tc>
      </w:tr>
      <w:tr w:rsidR="00DC11B0" w:rsidRPr="00435C73" w14:paraId="3A4374CC" w14:textId="77777777">
        <w:trPr>
          <w:gridAfter w:val="1"/>
          <w:wAfter w:w="20" w:type="dxa"/>
          <w:trHeight w:val="300"/>
        </w:trPr>
        <w:tc>
          <w:tcPr>
            <w:tcW w:w="1016" w:type="dxa"/>
            <w:shd w:val="clear" w:color="auto" w:fill="FFFFFF" w:themeFill="background1"/>
            <w:vAlign w:val="center"/>
          </w:tcPr>
          <w:p w14:paraId="4025D592"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Q9Z1K5</w:t>
            </w:r>
          </w:p>
        </w:tc>
        <w:tc>
          <w:tcPr>
            <w:tcW w:w="3666" w:type="dxa"/>
            <w:shd w:val="clear" w:color="auto" w:fill="FFFFFF" w:themeFill="background1"/>
            <w:vAlign w:val="center"/>
          </w:tcPr>
          <w:p w14:paraId="067F1849"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 xml:space="preserve">E3 ubiquitin-protein ligase ARIH1 </w:t>
            </w:r>
          </w:p>
        </w:tc>
        <w:tc>
          <w:tcPr>
            <w:tcW w:w="708" w:type="dxa"/>
            <w:shd w:val="clear" w:color="auto" w:fill="FFFFFF" w:themeFill="background1"/>
            <w:vAlign w:val="center"/>
          </w:tcPr>
          <w:p w14:paraId="54D35E9E"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78.2</w:t>
            </w:r>
          </w:p>
        </w:tc>
        <w:tc>
          <w:tcPr>
            <w:tcW w:w="810" w:type="dxa"/>
            <w:shd w:val="clear" w:color="auto" w:fill="FFFFFF" w:themeFill="background1"/>
            <w:vAlign w:val="center"/>
          </w:tcPr>
          <w:p w14:paraId="4BE1B2C8"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79.8</w:t>
            </w:r>
          </w:p>
        </w:tc>
        <w:tc>
          <w:tcPr>
            <w:tcW w:w="810" w:type="dxa"/>
            <w:shd w:val="clear" w:color="auto" w:fill="FFFFFF" w:themeFill="background1"/>
            <w:vAlign w:val="center"/>
          </w:tcPr>
          <w:p w14:paraId="2C948543"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80.4</w:t>
            </w:r>
          </w:p>
        </w:tc>
        <w:tc>
          <w:tcPr>
            <w:tcW w:w="810" w:type="dxa"/>
            <w:shd w:val="clear" w:color="auto" w:fill="FFFFFF" w:themeFill="background1"/>
            <w:vAlign w:val="center"/>
          </w:tcPr>
          <w:p w14:paraId="58C936AD"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81.8</w:t>
            </w:r>
          </w:p>
        </w:tc>
      </w:tr>
      <w:tr w:rsidR="00DC11B0" w:rsidRPr="00435C73" w14:paraId="3E24F6BF" w14:textId="77777777">
        <w:trPr>
          <w:gridAfter w:val="1"/>
          <w:wAfter w:w="20" w:type="dxa"/>
          <w:trHeight w:val="300"/>
        </w:trPr>
        <w:tc>
          <w:tcPr>
            <w:tcW w:w="1016" w:type="dxa"/>
            <w:shd w:val="clear" w:color="auto" w:fill="FFFFFF" w:themeFill="background1"/>
            <w:vAlign w:val="center"/>
          </w:tcPr>
          <w:p w14:paraId="48E489CE"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Q9JKB1</w:t>
            </w:r>
          </w:p>
        </w:tc>
        <w:tc>
          <w:tcPr>
            <w:tcW w:w="3666" w:type="dxa"/>
            <w:shd w:val="clear" w:color="auto" w:fill="FFFFFF" w:themeFill="background1"/>
            <w:vAlign w:val="center"/>
          </w:tcPr>
          <w:p w14:paraId="0287798F"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 xml:space="preserve">Ubiquitin carboxyl-terminal hydrolase isozyme </w:t>
            </w:r>
          </w:p>
        </w:tc>
        <w:tc>
          <w:tcPr>
            <w:tcW w:w="708" w:type="dxa"/>
            <w:shd w:val="clear" w:color="auto" w:fill="FFFFFF" w:themeFill="background1"/>
            <w:vAlign w:val="center"/>
          </w:tcPr>
          <w:p w14:paraId="224F0EA2"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94</w:t>
            </w:r>
          </w:p>
        </w:tc>
        <w:tc>
          <w:tcPr>
            <w:tcW w:w="810" w:type="dxa"/>
            <w:shd w:val="clear" w:color="auto" w:fill="FFFFFF" w:themeFill="background1"/>
            <w:vAlign w:val="center"/>
          </w:tcPr>
          <w:p w14:paraId="4DF132B9"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95.3</w:t>
            </w:r>
          </w:p>
        </w:tc>
        <w:tc>
          <w:tcPr>
            <w:tcW w:w="810" w:type="dxa"/>
            <w:shd w:val="clear" w:color="auto" w:fill="FFFFFF" w:themeFill="background1"/>
            <w:vAlign w:val="center"/>
          </w:tcPr>
          <w:p w14:paraId="3933B3D5"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01.6</w:t>
            </w:r>
          </w:p>
        </w:tc>
        <w:tc>
          <w:tcPr>
            <w:tcW w:w="810" w:type="dxa"/>
            <w:shd w:val="clear" w:color="auto" w:fill="FFFFFF" w:themeFill="background1"/>
            <w:vAlign w:val="center"/>
          </w:tcPr>
          <w:p w14:paraId="0F86B6F1"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00.7</w:t>
            </w:r>
          </w:p>
        </w:tc>
      </w:tr>
      <w:tr w:rsidR="00DC11B0" w:rsidRPr="00435C73" w14:paraId="2E8C64EF" w14:textId="77777777">
        <w:trPr>
          <w:gridAfter w:val="1"/>
          <w:wAfter w:w="20" w:type="dxa"/>
          <w:trHeight w:val="300"/>
        </w:trPr>
        <w:tc>
          <w:tcPr>
            <w:tcW w:w="1016" w:type="dxa"/>
            <w:shd w:val="clear" w:color="auto" w:fill="FFFFFF" w:themeFill="background1"/>
            <w:vAlign w:val="center"/>
          </w:tcPr>
          <w:p w14:paraId="2B1AC3E5"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Q9JI90-1</w:t>
            </w:r>
          </w:p>
        </w:tc>
        <w:tc>
          <w:tcPr>
            <w:tcW w:w="3666" w:type="dxa"/>
            <w:shd w:val="clear" w:color="auto" w:fill="FFFFFF" w:themeFill="background1"/>
            <w:vAlign w:val="center"/>
          </w:tcPr>
          <w:p w14:paraId="3CD9FF1C"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 xml:space="preserve">E3 ubiquitin-protein ligase rnf14 </w:t>
            </w:r>
          </w:p>
        </w:tc>
        <w:tc>
          <w:tcPr>
            <w:tcW w:w="708" w:type="dxa"/>
            <w:shd w:val="clear" w:color="auto" w:fill="FFFFFF" w:themeFill="background1"/>
            <w:vAlign w:val="center"/>
          </w:tcPr>
          <w:p w14:paraId="121CA3A0"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84</w:t>
            </w:r>
          </w:p>
        </w:tc>
        <w:tc>
          <w:tcPr>
            <w:tcW w:w="810" w:type="dxa"/>
            <w:shd w:val="clear" w:color="auto" w:fill="FFFFFF" w:themeFill="background1"/>
            <w:vAlign w:val="center"/>
          </w:tcPr>
          <w:p w14:paraId="6FBDEB6B"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01.2</w:t>
            </w:r>
          </w:p>
        </w:tc>
        <w:tc>
          <w:tcPr>
            <w:tcW w:w="810" w:type="dxa"/>
            <w:shd w:val="clear" w:color="auto" w:fill="FFFFFF" w:themeFill="background1"/>
            <w:vAlign w:val="center"/>
          </w:tcPr>
          <w:p w14:paraId="63FD4DD9"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98.7</w:t>
            </w:r>
          </w:p>
        </w:tc>
        <w:tc>
          <w:tcPr>
            <w:tcW w:w="810" w:type="dxa"/>
            <w:shd w:val="clear" w:color="auto" w:fill="FFFFFF" w:themeFill="background1"/>
            <w:vAlign w:val="center"/>
          </w:tcPr>
          <w:p w14:paraId="07A05FEB"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88.3</w:t>
            </w:r>
          </w:p>
        </w:tc>
      </w:tr>
      <w:tr w:rsidR="00DC11B0" w:rsidRPr="00435C73" w14:paraId="4DDE158F" w14:textId="77777777">
        <w:trPr>
          <w:gridAfter w:val="1"/>
          <w:wAfter w:w="20" w:type="dxa"/>
          <w:trHeight w:val="300"/>
        </w:trPr>
        <w:tc>
          <w:tcPr>
            <w:tcW w:w="1016" w:type="dxa"/>
            <w:tcBorders>
              <w:bottom w:val="single" w:sz="4" w:space="0" w:color="auto"/>
            </w:tcBorders>
            <w:shd w:val="clear" w:color="auto" w:fill="FFFFFF" w:themeFill="background1"/>
            <w:vAlign w:val="center"/>
          </w:tcPr>
          <w:p w14:paraId="5B08DEE4"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Q8C7M3-1</w:t>
            </w:r>
          </w:p>
        </w:tc>
        <w:tc>
          <w:tcPr>
            <w:tcW w:w="3666" w:type="dxa"/>
            <w:tcBorders>
              <w:bottom w:val="single" w:sz="4" w:space="0" w:color="auto"/>
            </w:tcBorders>
            <w:shd w:val="clear" w:color="auto" w:fill="FFFFFF" w:themeFill="background1"/>
            <w:vAlign w:val="center"/>
          </w:tcPr>
          <w:p w14:paraId="7E5BC843"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 xml:space="preserve">E3 ubiquitin-protein ligase TRIM9 </w:t>
            </w:r>
          </w:p>
        </w:tc>
        <w:tc>
          <w:tcPr>
            <w:tcW w:w="708" w:type="dxa"/>
            <w:tcBorders>
              <w:bottom w:val="single" w:sz="4" w:space="0" w:color="auto"/>
            </w:tcBorders>
            <w:shd w:val="clear" w:color="auto" w:fill="FFFFFF" w:themeFill="background1"/>
            <w:vAlign w:val="center"/>
          </w:tcPr>
          <w:p w14:paraId="221EA0B6"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25.1</w:t>
            </w:r>
          </w:p>
        </w:tc>
        <w:tc>
          <w:tcPr>
            <w:tcW w:w="810" w:type="dxa"/>
            <w:tcBorders>
              <w:bottom w:val="single" w:sz="4" w:space="0" w:color="auto"/>
            </w:tcBorders>
            <w:shd w:val="clear" w:color="auto" w:fill="FFFFFF" w:themeFill="background1"/>
            <w:vAlign w:val="center"/>
          </w:tcPr>
          <w:p w14:paraId="0C082F07"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37.3</w:t>
            </w:r>
          </w:p>
        </w:tc>
        <w:tc>
          <w:tcPr>
            <w:tcW w:w="810" w:type="dxa"/>
            <w:tcBorders>
              <w:bottom w:val="single" w:sz="4" w:space="0" w:color="auto"/>
            </w:tcBorders>
            <w:shd w:val="clear" w:color="auto" w:fill="FFFFFF" w:themeFill="background1"/>
            <w:vAlign w:val="center"/>
          </w:tcPr>
          <w:p w14:paraId="3100C8E8"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37.8</w:t>
            </w:r>
          </w:p>
        </w:tc>
        <w:tc>
          <w:tcPr>
            <w:tcW w:w="810" w:type="dxa"/>
            <w:tcBorders>
              <w:bottom w:val="single" w:sz="4" w:space="0" w:color="auto"/>
            </w:tcBorders>
            <w:shd w:val="clear" w:color="auto" w:fill="FFFFFF" w:themeFill="background1"/>
            <w:vAlign w:val="center"/>
          </w:tcPr>
          <w:p w14:paraId="062829F3"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137.1</w:t>
            </w:r>
          </w:p>
        </w:tc>
      </w:tr>
      <w:tr w:rsidR="00DC11B0" w:rsidRPr="00435C73" w14:paraId="21DE81F0" w14:textId="77777777">
        <w:trPr>
          <w:gridAfter w:val="1"/>
          <w:wAfter w:w="20" w:type="dxa"/>
          <w:trHeight w:val="300"/>
        </w:trPr>
        <w:tc>
          <w:tcPr>
            <w:tcW w:w="1016" w:type="dxa"/>
            <w:tcBorders>
              <w:top w:val="single" w:sz="4" w:space="0" w:color="auto"/>
              <w:bottom w:val="single" w:sz="4" w:space="0" w:color="auto"/>
            </w:tcBorders>
            <w:shd w:val="clear" w:color="auto" w:fill="FFFFFF" w:themeFill="background1"/>
            <w:vAlign w:val="center"/>
          </w:tcPr>
          <w:p w14:paraId="5BEDF753"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Q6I6G8</w:t>
            </w:r>
          </w:p>
        </w:tc>
        <w:tc>
          <w:tcPr>
            <w:tcW w:w="3666" w:type="dxa"/>
            <w:tcBorders>
              <w:top w:val="single" w:sz="4" w:space="0" w:color="auto"/>
              <w:bottom w:val="single" w:sz="4" w:space="0" w:color="auto"/>
            </w:tcBorders>
            <w:shd w:val="clear" w:color="auto" w:fill="FFFFFF" w:themeFill="background1"/>
            <w:vAlign w:val="center"/>
          </w:tcPr>
          <w:p w14:paraId="533605F7"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 xml:space="preserve">E3 ubiquitin-protein ligase HECW2 </w:t>
            </w:r>
          </w:p>
        </w:tc>
        <w:tc>
          <w:tcPr>
            <w:tcW w:w="708" w:type="dxa"/>
            <w:tcBorders>
              <w:top w:val="single" w:sz="4" w:space="0" w:color="auto"/>
              <w:bottom w:val="single" w:sz="4" w:space="0" w:color="auto"/>
            </w:tcBorders>
            <w:shd w:val="clear" w:color="auto" w:fill="FFFFFF" w:themeFill="background1"/>
            <w:vAlign w:val="center"/>
          </w:tcPr>
          <w:p w14:paraId="5A8FB443"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79.9</w:t>
            </w:r>
          </w:p>
        </w:tc>
        <w:tc>
          <w:tcPr>
            <w:tcW w:w="810" w:type="dxa"/>
            <w:tcBorders>
              <w:top w:val="single" w:sz="4" w:space="0" w:color="auto"/>
              <w:bottom w:val="single" w:sz="4" w:space="0" w:color="auto"/>
            </w:tcBorders>
            <w:shd w:val="clear" w:color="auto" w:fill="FFFFFF" w:themeFill="background1"/>
            <w:vAlign w:val="center"/>
          </w:tcPr>
          <w:p w14:paraId="56035EE2"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79</w:t>
            </w:r>
          </w:p>
        </w:tc>
        <w:tc>
          <w:tcPr>
            <w:tcW w:w="810" w:type="dxa"/>
            <w:tcBorders>
              <w:top w:val="single" w:sz="4" w:space="0" w:color="auto"/>
              <w:bottom w:val="single" w:sz="4" w:space="0" w:color="auto"/>
            </w:tcBorders>
            <w:shd w:val="clear" w:color="auto" w:fill="FFFFFF" w:themeFill="background1"/>
            <w:vAlign w:val="center"/>
          </w:tcPr>
          <w:p w14:paraId="5A5BD732"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98.5</w:t>
            </w:r>
          </w:p>
        </w:tc>
        <w:tc>
          <w:tcPr>
            <w:tcW w:w="810" w:type="dxa"/>
            <w:tcBorders>
              <w:top w:val="single" w:sz="4" w:space="0" w:color="auto"/>
              <w:bottom w:val="single" w:sz="4" w:space="0" w:color="auto"/>
            </w:tcBorders>
            <w:shd w:val="clear" w:color="auto" w:fill="FFFFFF" w:themeFill="background1"/>
            <w:vAlign w:val="center"/>
          </w:tcPr>
          <w:p w14:paraId="105B83DD"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87.4</w:t>
            </w:r>
          </w:p>
        </w:tc>
      </w:tr>
      <w:tr w:rsidR="00DC11B0" w:rsidRPr="00435C73" w14:paraId="6B36BFEE" w14:textId="77777777">
        <w:trPr>
          <w:gridAfter w:val="1"/>
          <w:wAfter w:w="20" w:type="dxa"/>
          <w:trHeight w:val="300"/>
        </w:trPr>
        <w:tc>
          <w:tcPr>
            <w:tcW w:w="1016" w:type="dxa"/>
            <w:tcBorders>
              <w:top w:val="single" w:sz="4" w:space="0" w:color="auto"/>
              <w:bottom w:val="single" w:sz="4" w:space="0" w:color="auto"/>
            </w:tcBorders>
            <w:shd w:val="clear" w:color="auto" w:fill="FFFFFF" w:themeFill="background1"/>
            <w:vAlign w:val="center"/>
          </w:tcPr>
          <w:p w14:paraId="702BA70E"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P61089</w:t>
            </w:r>
          </w:p>
        </w:tc>
        <w:tc>
          <w:tcPr>
            <w:tcW w:w="3666" w:type="dxa"/>
            <w:tcBorders>
              <w:top w:val="single" w:sz="4" w:space="0" w:color="auto"/>
              <w:bottom w:val="single" w:sz="4" w:space="0" w:color="auto"/>
            </w:tcBorders>
            <w:shd w:val="clear" w:color="auto" w:fill="FFFFFF" w:themeFill="background1"/>
            <w:vAlign w:val="center"/>
          </w:tcPr>
          <w:p w14:paraId="55B4C03E"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ubiquitin-conjugating enzyme E2 N]</w:t>
            </w:r>
          </w:p>
        </w:tc>
        <w:tc>
          <w:tcPr>
            <w:tcW w:w="708" w:type="dxa"/>
            <w:tcBorders>
              <w:top w:val="single" w:sz="4" w:space="0" w:color="auto"/>
              <w:bottom w:val="single" w:sz="4" w:space="0" w:color="auto"/>
            </w:tcBorders>
            <w:shd w:val="clear" w:color="auto" w:fill="FFFFFF" w:themeFill="background1"/>
            <w:vAlign w:val="center"/>
          </w:tcPr>
          <w:p w14:paraId="123FE39E"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95.1</w:t>
            </w:r>
          </w:p>
        </w:tc>
        <w:tc>
          <w:tcPr>
            <w:tcW w:w="810" w:type="dxa"/>
            <w:tcBorders>
              <w:top w:val="single" w:sz="4" w:space="0" w:color="auto"/>
              <w:bottom w:val="single" w:sz="4" w:space="0" w:color="auto"/>
            </w:tcBorders>
            <w:shd w:val="clear" w:color="auto" w:fill="FFFFFF" w:themeFill="background1"/>
            <w:vAlign w:val="center"/>
          </w:tcPr>
          <w:p w14:paraId="380BD6C0"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92.3</w:t>
            </w:r>
          </w:p>
        </w:tc>
        <w:tc>
          <w:tcPr>
            <w:tcW w:w="810" w:type="dxa"/>
            <w:tcBorders>
              <w:top w:val="single" w:sz="4" w:space="0" w:color="auto"/>
              <w:bottom w:val="single" w:sz="4" w:space="0" w:color="auto"/>
            </w:tcBorders>
            <w:shd w:val="clear" w:color="auto" w:fill="FFFFFF" w:themeFill="background1"/>
            <w:vAlign w:val="center"/>
          </w:tcPr>
          <w:p w14:paraId="393A5FFD"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92.5</w:t>
            </w:r>
          </w:p>
        </w:tc>
        <w:tc>
          <w:tcPr>
            <w:tcW w:w="810" w:type="dxa"/>
            <w:tcBorders>
              <w:top w:val="single" w:sz="4" w:space="0" w:color="auto"/>
              <w:bottom w:val="single" w:sz="4" w:space="0" w:color="auto"/>
            </w:tcBorders>
            <w:shd w:val="clear" w:color="auto" w:fill="FFFFFF" w:themeFill="background1"/>
            <w:vAlign w:val="center"/>
          </w:tcPr>
          <w:p w14:paraId="0F813764" w14:textId="77777777" w:rsidR="00DC11B0" w:rsidRPr="00435C73" w:rsidRDefault="00DC11B0">
            <w:pPr>
              <w:spacing w:line="240" w:lineRule="auto"/>
              <w:jc w:val="both"/>
              <w:rPr>
                <w:rFonts w:ascii="Arial" w:eastAsia="Arial" w:hAnsi="Arial" w:cs="Arial"/>
                <w:color w:val="000000" w:themeColor="text1"/>
                <w:sz w:val="16"/>
                <w:szCs w:val="16"/>
              </w:rPr>
            </w:pPr>
            <w:r w:rsidRPr="00435C73">
              <w:rPr>
                <w:rFonts w:ascii="Arial" w:eastAsia="Arial" w:hAnsi="Arial" w:cs="Arial"/>
                <w:color w:val="000000" w:themeColor="text1"/>
                <w:sz w:val="16"/>
                <w:szCs w:val="16"/>
              </w:rPr>
              <w:t>92.9</w:t>
            </w:r>
          </w:p>
        </w:tc>
      </w:tr>
    </w:tbl>
    <w:p w14:paraId="2E6E0E0A" w14:textId="77777777" w:rsidR="00DC11B0" w:rsidRPr="00435C73" w:rsidRDefault="00DC11B0" w:rsidP="00DC11B0">
      <w:pPr>
        <w:jc w:val="both"/>
        <w:rPr>
          <w:rFonts w:ascii="Arial" w:eastAsia="Arial" w:hAnsi="Arial" w:cs="Arial"/>
          <w:color w:val="000000" w:themeColor="text1"/>
          <w:sz w:val="24"/>
          <w:szCs w:val="24"/>
        </w:rPr>
      </w:pPr>
    </w:p>
    <w:p w14:paraId="4F1D63C8" w14:textId="77777777" w:rsidR="00DC11B0" w:rsidRPr="00435C73" w:rsidRDefault="00DC11B0" w:rsidP="00DC11B0">
      <w:pPr>
        <w:jc w:val="both"/>
        <w:rPr>
          <w:rFonts w:ascii="Arial" w:eastAsia="Arial" w:hAnsi="Arial" w:cs="Arial"/>
          <w:color w:val="000000" w:themeColor="text1"/>
          <w:sz w:val="24"/>
          <w:szCs w:val="24"/>
        </w:rPr>
      </w:pPr>
      <w:r w:rsidRPr="00435C73">
        <w:rPr>
          <w:rFonts w:ascii="Arial" w:eastAsia="Arial" w:hAnsi="Arial" w:cs="Arial"/>
          <w:color w:val="000000" w:themeColor="text1"/>
          <w:sz w:val="24"/>
          <w:szCs w:val="24"/>
        </w:rPr>
        <w:br w:type="page"/>
      </w:r>
    </w:p>
    <w:p w14:paraId="3589DACE" w14:textId="660688DC" w:rsidR="00DC11B0" w:rsidRPr="00435C73" w:rsidRDefault="00DC11B0" w:rsidP="00DC11B0">
      <w:pPr>
        <w:jc w:val="both"/>
        <w:rPr>
          <w:rFonts w:ascii="Arial" w:hAnsi="Arial" w:cs="Arial"/>
          <w:b/>
          <w:bCs/>
          <w:sz w:val="24"/>
          <w:szCs w:val="24"/>
        </w:rPr>
      </w:pPr>
      <w:r w:rsidRPr="00435C73">
        <w:rPr>
          <w:rFonts w:ascii="Arial" w:hAnsi="Arial" w:cs="Arial"/>
          <w:b/>
          <w:bCs/>
          <w:sz w:val="24"/>
          <w:szCs w:val="24"/>
        </w:rPr>
        <w:lastRenderedPageBreak/>
        <w:t>Table S</w:t>
      </w:r>
      <w:r w:rsidR="00C71A85">
        <w:rPr>
          <w:rFonts w:ascii="Arial" w:hAnsi="Arial" w:cs="Arial"/>
          <w:b/>
          <w:bCs/>
          <w:sz w:val="24"/>
          <w:szCs w:val="24"/>
        </w:rPr>
        <w:t>2</w:t>
      </w:r>
      <w:r w:rsidRPr="00435C73">
        <w:rPr>
          <w:rFonts w:ascii="Arial" w:hAnsi="Arial" w:cs="Arial"/>
          <w:b/>
          <w:bCs/>
          <w:sz w:val="24"/>
          <w:szCs w:val="24"/>
        </w:rPr>
        <w:t>: List of donated human cardiac samples.</w:t>
      </w:r>
      <w:r w:rsidRPr="007B37B7">
        <w:rPr>
          <w:rFonts w:ascii="Arial" w:hAnsi="Arial" w:cs="Arial"/>
          <w:sz w:val="24"/>
          <w:szCs w:val="24"/>
        </w:rPr>
        <w:t xml:space="preserve"> </w:t>
      </w:r>
      <w:r w:rsidR="00AD6444" w:rsidRPr="007B37B7">
        <w:rPr>
          <w:rFonts w:ascii="Arial" w:hAnsi="Arial" w:cs="Arial"/>
          <w:sz w:val="24"/>
          <w:szCs w:val="24"/>
        </w:rPr>
        <w:t>Cardiac l</w:t>
      </w:r>
      <w:r w:rsidRPr="00AD6444">
        <w:rPr>
          <w:rFonts w:ascii="Arial" w:hAnsi="Arial" w:cs="Arial"/>
          <w:sz w:val="24"/>
          <w:szCs w:val="24"/>
        </w:rPr>
        <w:t xml:space="preserve">eft </w:t>
      </w:r>
      <w:r w:rsidRPr="00435C73">
        <w:rPr>
          <w:rFonts w:ascii="Arial" w:hAnsi="Arial" w:cs="Arial"/>
          <w:sz w:val="24"/>
          <w:szCs w:val="24"/>
        </w:rPr>
        <w:t>ventricle samples were obtained from the</w:t>
      </w:r>
      <w:r w:rsidRPr="00435C73">
        <w:rPr>
          <w:rFonts w:ascii="Arial" w:hAnsi="Arial" w:cs="Arial"/>
          <w:b/>
          <w:bCs/>
          <w:sz w:val="24"/>
          <w:szCs w:val="24"/>
        </w:rPr>
        <w:t xml:space="preserve"> </w:t>
      </w:r>
      <w:r w:rsidRPr="00435C73">
        <w:rPr>
          <w:rFonts w:ascii="Arial" w:hAnsi="Arial" w:cs="Arial"/>
          <w:sz w:val="24"/>
          <w:szCs w:val="24"/>
        </w:rPr>
        <w:t xml:space="preserve">Wisconsin Donor Network and </w:t>
      </w:r>
      <w:proofErr w:type="spellStart"/>
      <w:r w:rsidRPr="00435C73">
        <w:rPr>
          <w:rFonts w:ascii="Arial" w:hAnsi="Arial" w:cs="Arial"/>
          <w:sz w:val="24"/>
          <w:szCs w:val="24"/>
        </w:rPr>
        <w:t>Versiti</w:t>
      </w:r>
      <w:proofErr w:type="spellEnd"/>
      <w:r w:rsidRPr="00435C73">
        <w:rPr>
          <w:rFonts w:ascii="Arial" w:hAnsi="Arial" w:cs="Arial"/>
          <w:sz w:val="24"/>
          <w:szCs w:val="24"/>
        </w:rPr>
        <w:t xml:space="preserve"> Blood Center of Wisconsin organ procurement program (MCW) and Duke University Department of Surgery (DU).</w:t>
      </w:r>
    </w:p>
    <w:tbl>
      <w:tblPr>
        <w:tblStyle w:val="TableGridLight"/>
        <w:tblW w:w="7128" w:type="dxa"/>
        <w:tblInd w:w="-5"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1688"/>
        <w:gridCol w:w="1181"/>
        <w:gridCol w:w="507"/>
        <w:gridCol w:w="2133"/>
        <w:gridCol w:w="692"/>
        <w:gridCol w:w="927"/>
      </w:tblGrid>
      <w:tr w:rsidR="008F4D27" w:rsidRPr="008F4D27" w14:paraId="08D2C1EC" w14:textId="77777777" w:rsidTr="008F4D27">
        <w:trPr>
          <w:trHeight w:val="27"/>
        </w:trPr>
        <w:tc>
          <w:tcPr>
            <w:tcW w:w="7128" w:type="dxa"/>
            <w:gridSpan w:val="6"/>
            <w:noWrap/>
            <w:vAlign w:val="center"/>
            <w:hideMark/>
          </w:tcPr>
          <w:p w14:paraId="049BE0F0" w14:textId="77777777" w:rsidR="008F4D27" w:rsidRPr="008F4D27" w:rsidRDefault="008F4D27">
            <w:pPr>
              <w:jc w:val="both"/>
              <w:rPr>
                <w:rFonts w:ascii="Arial" w:eastAsia="Times New Roman" w:hAnsi="Arial" w:cs="Arial"/>
                <w:b/>
                <w:color w:val="000000"/>
              </w:rPr>
            </w:pPr>
            <w:r w:rsidRPr="008F4D27">
              <w:rPr>
                <w:rFonts w:ascii="Arial" w:eastAsia="Times New Roman" w:hAnsi="Arial" w:cs="Arial"/>
                <w:b/>
                <w:color w:val="000000"/>
              </w:rPr>
              <w:t>Normotensive patients</w:t>
            </w:r>
          </w:p>
        </w:tc>
      </w:tr>
      <w:tr w:rsidR="008F4D27" w:rsidRPr="008F4D27" w14:paraId="1699FE57" w14:textId="77777777" w:rsidTr="008F4D27">
        <w:trPr>
          <w:trHeight w:val="27"/>
        </w:trPr>
        <w:tc>
          <w:tcPr>
            <w:tcW w:w="1688" w:type="dxa"/>
            <w:noWrap/>
            <w:vAlign w:val="center"/>
            <w:hideMark/>
          </w:tcPr>
          <w:p w14:paraId="18663EB2" w14:textId="77777777" w:rsidR="008F4D27" w:rsidRPr="008F4D27" w:rsidRDefault="008F4D27">
            <w:pPr>
              <w:jc w:val="both"/>
              <w:rPr>
                <w:rFonts w:ascii="Arial" w:eastAsia="Times New Roman" w:hAnsi="Arial" w:cs="Arial"/>
                <w:b/>
                <w:color w:val="000000"/>
              </w:rPr>
            </w:pPr>
            <w:r w:rsidRPr="008F4D27">
              <w:rPr>
                <w:rFonts w:ascii="Arial" w:eastAsia="Times New Roman" w:hAnsi="Arial" w:cs="Arial"/>
                <w:b/>
                <w:color w:val="000000"/>
              </w:rPr>
              <w:t>Patient ID</w:t>
            </w:r>
          </w:p>
        </w:tc>
        <w:tc>
          <w:tcPr>
            <w:tcW w:w="1688" w:type="dxa"/>
            <w:gridSpan w:val="2"/>
            <w:noWrap/>
            <w:vAlign w:val="center"/>
            <w:hideMark/>
          </w:tcPr>
          <w:p w14:paraId="258002D7" w14:textId="77777777" w:rsidR="008F4D27" w:rsidRPr="008F4D27" w:rsidRDefault="008F4D27">
            <w:pPr>
              <w:jc w:val="both"/>
              <w:rPr>
                <w:rFonts w:ascii="Arial" w:eastAsia="Times New Roman" w:hAnsi="Arial" w:cs="Arial"/>
                <w:b/>
                <w:color w:val="000000"/>
              </w:rPr>
            </w:pPr>
            <w:r w:rsidRPr="008F4D27">
              <w:rPr>
                <w:rFonts w:ascii="Arial" w:eastAsia="Times New Roman" w:hAnsi="Arial" w:cs="Arial"/>
                <w:b/>
                <w:color w:val="000000" w:themeColor="text1"/>
              </w:rPr>
              <w:t>S</w:t>
            </w:r>
            <w:r w:rsidRPr="008F4D27">
              <w:rPr>
                <w:rFonts w:ascii="Arial" w:eastAsia="Times New Roman" w:hAnsi="Arial" w:cs="Arial"/>
                <w:b/>
                <w:bCs/>
                <w:color w:val="000000" w:themeColor="text1"/>
              </w:rPr>
              <w:t>ource</w:t>
            </w:r>
          </w:p>
        </w:tc>
        <w:tc>
          <w:tcPr>
            <w:tcW w:w="2133" w:type="dxa"/>
            <w:noWrap/>
            <w:vAlign w:val="center"/>
            <w:hideMark/>
          </w:tcPr>
          <w:p w14:paraId="3AF9B338" w14:textId="77777777" w:rsidR="008F4D27" w:rsidRPr="008F4D27" w:rsidRDefault="008F4D27">
            <w:pPr>
              <w:jc w:val="both"/>
              <w:rPr>
                <w:rFonts w:ascii="Arial" w:eastAsia="Times New Roman" w:hAnsi="Arial" w:cs="Arial"/>
                <w:b/>
                <w:color w:val="000000"/>
              </w:rPr>
            </w:pPr>
            <w:r w:rsidRPr="008F4D27">
              <w:rPr>
                <w:rFonts w:ascii="Arial" w:eastAsia="Times New Roman" w:hAnsi="Arial" w:cs="Arial"/>
                <w:b/>
                <w:color w:val="000000"/>
              </w:rPr>
              <w:t>Race</w:t>
            </w:r>
          </w:p>
        </w:tc>
        <w:tc>
          <w:tcPr>
            <w:tcW w:w="692" w:type="dxa"/>
            <w:noWrap/>
            <w:vAlign w:val="center"/>
            <w:hideMark/>
          </w:tcPr>
          <w:p w14:paraId="185D3F44" w14:textId="77777777" w:rsidR="008F4D27" w:rsidRPr="008F4D27" w:rsidRDefault="008F4D27">
            <w:pPr>
              <w:jc w:val="both"/>
              <w:rPr>
                <w:rFonts w:ascii="Arial" w:eastAsia="Times New Roman" w:hAnsi="Arial" w:cs="Arial"/>
                <w:b/>
                <w:color w:val="000000"/>
              </w:rPr>
            </w:pPr>
            <w:r w:rsidRPr="008F4D27">
              <w:rPr>
                <w:rFonts w:ascii="Arial" w:eastAsia="Times New Roman" w:hAnsi="Arial" w:cs="Arial"/>
                <w:b/>
                <w:color w:val="000000"/>
              </w:rPr>
              <w:t>Sex</w:t>
            </w:r>
          </w:p>
        </w:tc>
        <w:tc>
          <w:tcPr>
            <w:tcW w:w="925" w:type="dxa"/>
            <w:noWrap/>
            <w:vAlign w:val="center"/>
            <w:hideMark/>
          </w:tcPr>
          <w:p w14:paraId="4C50D7F6" w14:textId="77777777" w:rsidR="008F4D27" w:rsidRPr="008F4D27" w:rsidRDefault="008F4D27">
            <w:pPr>
              <w:jc w:val="both"/>
              <w:rPr>
                <w:rFonts w:ascii="Arial" w:eastAsia="Times New Roman" w:hAnsi="Arial" w:cs="Arial"/>
                <w:b/>
                <w:color w:val="000000"/>
              </w:rPr>
            </w:pPr>
            <w:r w:rsidRPr="008F4D27">
              <w:rPr>
                <w:rFonts w:ascii="Arial" w:eastAsia="Times New Roman" w:hAnsi="Arial" w:cs="Arial"/>
                <w:b/>
                <w:color w:val="000000"/>
              </w:rPr>
              <w:t>Age</w:t>
            </w:r>
          </w:p>
        </w:tc>
      </w:tr>
      <w:tr w:rsidR="008F4D27" w:rsidRPr="008F4D27" w14:paraId="2D78EEC2" w14:textId="77777777" w:rsidTr="008F4D27">
        <w:trPr>
          <w:trHeight w:val="27"/>
        </w:trPr>
        <w:tc>
          <w:tcPr>
            <w:tcW w:w="1688" w:type="dxa"/>
            <w:vAlign w:val="center"/>
            <w:hideMark/>
          </w:tcPr>
          <w:p w14:paraId="2CBF04F5" w14:textId="77777777"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rPr>
              <w:t>12364</w:t>
            </w:r>
          </w:p>
        </w:tc>
        <w:tc>
          <w:tcPr>
            <w:tcW w:w="1688" w:type="dxa"/>
            <w:gridSpan w:val="2"/>
            <w:noWrap/>
            <w:vAlign w:val="center"/>
            <w:hideMark/>
          </w:tcPr>
          <w:p w14:paraId="372DEB12" w14:textId="77777777"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MCW</w:t>
            </w:r>
          </w:p>
        </w:tc>
        <w:tc>
          <w:tcPr>
            <w:tcW w:w="2133" w:type="dxa"/>
            <w:vAlign w:val="center"/>
            <w:hideMark/>
          </w:tcPr>
          <w:p w14:paraId="779FD0A0" w14:textId="47215AF0" w:rsidR="008F4D27" w:rsidRPr="008F4D27" w:rsidRDefault="00D630AA" w:rsidP="00F9263E">
            <w:pPr>
              <w:jc w:val="both"/>
              <w:rPr>
                <w:rFonts w:ascii="Arial" w:eastAsia="Times New Roman" w:hAnsi="Arial" w:cs="Arial"/>
                <w:color w:val="000000"/>
              </w:rPr>
            </w:pPr>
            <w:r>
              <w:rPr>
                <w:rFonts w:ascii="Arial" w:eastAsia="Times New Roman" w:hAnsi="Arial" w:cs="Arial"/>
                <w:color w:val="000000"/>
              </w:rPr>
              <w:t>Non-Hispanic Black</w:t>
            </w:r>
          </w:p>
        </w:tc>
        <w:tc>
          <w:tcPr>
            <w:tcW w:w="692" w:type="dxa"/>
            <w:vAlign w:val="center"/>
            <w:hideMark/>
          </w:tcPr>
          <w:p w14:paraId="49138814" w14:textId="77777777"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M</w:t>
            </w:r>
          </w:p>
        </w:tc>
        <w:tc>
          <w:tcPr>
            <w:tcW w:w="925" w:type="dxa"/>
            <w:vAlign w:val="center"/>
            <w:hideMark/>
          </w:tcPr>
          <w:p w14:paraId="0D584E25" w14:textId="77777777"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rPr>
              <w:t>35</w:t>
            </w:r>
          </w:p>
        </w:tc>
      </w:tr>
      <w:tr w:rsidR="008F4D27" w:rsidRPr="008F4D27" w14:paraId="554F2821" w14:textId="77777777" w:rsidTr="008F4D27">
        <w:trPr>
          <w:trHeight w:val="27"/>
        </w:trPr>
        <w:tc>
          <w:tcPr>
            <w:tcW w:w="1688" w:type="dxa"/>
            <w:noWrap/>
            <w:vAlign w:val="center"/>
            <w:hideMark/>
          </w:tcPr>
          <w:p w14:paraId="136C623E" w14:textId="77777777"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rPr>
              <w:t>14333</w:t>
            </w:r>
          </w:p>
        </w:tc>
        <w:tc>
          <w:tcPr>
            <w:tcW w:w="1688" w:type="dxa"/>
            <w:gridSpan w:val="2"/>
            <w:noWrap/>
            <w:vAlign w:val="center"/>
            <w:hideMark/>
          </w:tcPr>
          <w:p w14:paraId="4001AF3A" w14:textId="77777777"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MCW</w:t>
            </w:r>
          </w:p>
        </w:tc>
        <w:tc>
          <w:tcPr>
            <w:tcW w:w="2133" w:type="dxa"/>
            <w:vAlign w:val="center"/>
            <w:hideMark/>
          </w:tcPr>
          <w:p w14:paraId="1BAC2195" w14:textId="6F014D03" w:rsidR="008F4D27" w:rsidRPr="008F4D27" w:rsidRDefault="00ED64A5" w:rsidP="00F9263E">
            <w:pPr>
              <w:jc w:val="both"/>
              <w:rPr>
                <w:rFonts w:ascii="Arial" w:eastAsia="Times New Roman" w:hAnsi="Arial" w:cs="Arial"/>
                <w:color w:val="000000"/>
              </w:rPr>
            </w:pPr>
            <w:r>
              <w:rPr>
                <w:rFonts w:ascii="Arial" w:eastAsia="Times New Roman" w:hAnsi="Arial" w:cs="Arial"/>
                <w:color w:val="000000"/>
              </w:rPr>
              <w:t>Non-Hispanic Black</w:t>
            </w:r>
          </w:p>
        </w:tc>
        <w:tc>
          <w:tcPr>
            <w:tcW w:w="692" w:type="dxa"/>
            <w:noWrap/>
            <w:vAlign w:val="center"/>
            <w:hideMark/>
          </w:tcPr>
          <w:p w14:paraId="35911EFB" w14:textId="77777777"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rPr>
              <w:t>M</w:t>
            </w:r>
          </w:p>
        </w:tc>
        <w:tc>
          <w:tcPr>
            <w:tcW w:w="925" w:type="dxa"/>
            <w:noWrap/>
            <w:vAlign w:val="center"/>
            <w:hideMark/>
          </w:tcPr>
          <w:p w14:paraId="1B5E5276" w14:textId="77777777"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rPr>
              <w:t>54</w:t>
            </w:r>
          </w:p>
        </w:tc>
      </w:tr>
      <w:tr w:rsidR="008F4D27" w:rsidRPr="008F4D27" w14:paraId="0CB12E77" w14:textId="77777777" w:rsidTr="008F4D27">
        <w:trPr>
          <w:trHeight w:val="27"/>
        </w:trPr>
        <w:tc>
          <w:tcPr>
            <w:tcW w:w="1688" w:type="dxa"/>
            <w:noWrap/>
            <w:vAlign w:val="center"/>
            <w:hideMark/>
          </w:tcPr>
          <w:p w14:paraId="58C34A9C" w14:textId="77777777"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rPr>
              <w:t>206</w:t>
            </w:r>
          </w:p>
        </w:tc>
        <w:tc>
          <w:tcPr>
            <w:tcW w:w="1688" w:type="dxa"/>
            <w:gridSpan w:val="2"/>
            <w:noWrap/>
            <w:vAlign w:val="center"/>
            <w:hideMark/>
          </w:tcPr>
          <w:p w14:paraId="57122D98" w14:textId="77777777"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DU</w:t>
            </w:r>
          </w:p>
        </w:tc>
        <w:tc>
          <w:tcPr>
            <w:tcW w:w="2133" w:type="dxa"/>
            <w:vAlign w:val="center"/>
            <w:hideMark/>
          </w:tcPr>
          <w:p w14:paraId="6F6C01C6" w14:textId="7AF498B7" w:rsidR="008F4D27" w:rsidRPr="008F4D27" w:rsidRDefault="00ED64A5" w:rsidP="00F9263E">
            <w:pPr>
              <w:jc w:val="both"/>
              <w:rPr>
                <w:rFonts w:ascii="Arial" w:eastAsia="Times New Roman" w:hAnsi="Arial" w:cs="Arial"/>
                <w:color w:val="000000"/>
              </w:rPr>
            </w:pPr>
            <w:r>
              <w:rPr>
                <w:rFonts w:ascii="Arial" w:eastAsia="Times New Roman" w:hAnsi="Arial" w:cs="Arial"/>
                <w:color w:val="000000"/>
              </w:rPr>
              <w:t>Non-Hispanic Black</w:t>
            </w:r>
          </w:p>
        </w:tc>
        <w:tc>
          <w:tcPr>
            <w:tcW w:w="692" w:type="dxa"/>
            <w:noWrap/>
            <w:vAlign w:val="center"/>
            <w:hideMark/>
          </w:tcPr>
          <w:p w14:paraId="1D8CF5CE" w14:textId="77777777"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rPr>
              <w:t>M</w:t>
            </w:r>
          </w:p>
        </w:tc>
        <w:tc>
          <w:tcPr>
            <w:tcW w:w="925" w:type="dxa"/>
            <w:noWrap/>
            <w:vAlign w:val="center"/>
            <w:hideMark/>
          </w:tcPr>
          <w:p w14:paraId="43BE9077" w14:textId="77777777"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rPr>
              <w:t>29</w:t>
            </w:r>
          </w:p>
        </w:tc>
      </w:tr>
      <w:tr w:rsidR="008F4D27" w:rsidRPr="008F4D27" w14:paraId="4DAD8CBF" w14:textId="77777777" w:rsidTr="008F4D27">
        <w:trPr>
          <w:trHeight w:val="27"/>
        </w:trPr>
        <w:tc>
          <w:tcPr>
            <w:tcW w:w="1688" w:type="dxa"/>
            <w:noWrap/>
            <w:vAlign w:val="center"/>
          </w:tcPr>
          <w:p w14:paraId="045036EB" w14:textId="6DD03EEC"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94</w:t>
            </w:r>
          </w:p>
        </w:tc>
        <w:tc>
          <w:tcPr>
            <w:tcW w:w="1688" w:type="dxa"/>
            <w:gridSpan w:val="2"/>
            <w:noWrap/>
          </w:tcPr>
          <w:p w14:paraId="145784E1" w14:textId="690AD327"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DU</w:t>
            </w:r>
          </w:p>
        </w:tc>
        <w:tc>
          <w:tcPr>
            <w:tcW w:w="2133" w:type="dxa"/>
            <w:vAlign w:val="center"/>
          </w:tcPr>
          <w:p w14:paraId="7C91655B" w14:textId="00B12D6C" w:rsidR="008F4D27" w:rsidRPr="008F4D27" w:rsidRDefault="00ED64A5" w:rsidP="00F9263E">
            <w:pPr>
              <w:jc w:val="both"/>
              <w:rPr>
                <w:rFonts w:ascii="Arial" w:eastAsia="Times New Roman" w:hAnsi="Arial" w:cs="Arial"/>
                <w:color w:val="000000"/>
              </w:rPr>
            </w:pPr>
            <w:r>
              <w:rPr>
                <w:rFonts w:ascii="Arial" w:eastAsia="Times New Roman" w:hAnsi="Arial" w:cs="Arial"/>
                <w:color w:val="000000"/>
              </w:rPr>
              <w:t>Non-Hispanic Black</w:t>
            </w:r>
          </w:p>
        </w:tc>
        <w:tc>
          <w:tcPr>
            <w:tcW w:w="692" w:type="dxa"/>
            <w:vAlign w:val="center"/>
          </w:tcPr>
          <w:p w14:paraId="70EA480C" w14:textId="1C1FECAD"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F</w:t>
            </w:r>
          </w:p>
        </w:tc>
        <w:tc>
          <w:tcPr>
            <w:tcW w:w="925" w:type="dxa"/>
            <w:noWrap/>
            <w:vAlign w:val="center"/>
          </w:tcPr>
          <w:p w14:paraId="66DAD517" w14:textId="0FC76BC3"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37</w:t>
            </w:r>
          </w:p>
        </w:tc>
      </w:tr>
      <w:tr w:rsidR="008F4D27" w:rsidRPr="008F4D27" w14:paraId="65A0921A" w14:textId="77777777" w:rsidTr="008F4D27">
        <w:trPr>
          <w:trHeight w:val="27"/>
        </w:trPr>
        <w:tc>
          <w:tcPr>
            <w:tcW w:w="1688" w:type="dxa"/>
            <w:noWrap/>
            <w:vAlign w:val="center"/>
          </w:tcPr>
          <w:p w14:paraId="15FD6869" w14:textId="707DD32E"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168</w:t>
            </w:r>
          </w:p>
        </w:tc>
        <w:tc>
          <w:tcPr>
            <w:tcW w:w="1688" w:type="dxa"/>
            <w:gridSpan w:val="2"/>
            <w:noWrap/>
          </w:tcPr>
          <w:p w14:paraId="359B42A3" w14:textId="261B8685"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DU</w:t>
            </w:r>
          </w:p>
        </w:tc>
        <w:tc>
          <w:tcPr>
            <w:tcW w:w="2133" w:type="dxa"/>
            <w:vAlign w:val="center"/>
          </w:tcPr>
          <w:p w14:paraId="20582D6D" w14:textId="2CF18AFD" w:rsidR="008F4D27" w:rsidRPr="008F4D27" w:rsidRDefault="00ED64A5" w:rsidP="00F9263E">
            <w:pPr>
              <w:jc w:val="both"/>
              <w:rPr>
                <w:rFonts w:ascii="Arial" w:eastAsia="Times New Roman" w:hAnsi="Arial" w:cs="Arial"/>
                <w:color w:val="000000"/>
              </w:rPr>
            </w:pPr>
            <w:r>
              <w:rPr>
                <w:rFonts w:ascii="Arial" w:eastAsia="Times New Roman" w:hAnsi="Arial" w:cs="Arial"/>
                <w:color w:val="000000"/>
              </w:rPr>
              <w:t>Non-Hispanic Black</w:t>
            </w:r>
          </w:p>
        </w:tc>
        <w:tc>
          <w:tcPr>
            <w:tcW w:w="692" w:type="dxa"/>
            <w:noWrap/>
            <w:vAlign w:val="center"/>
          </w:tcPr>
          <w:p w14:paraId="71D369A3" w14:textId="098C4159"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F</w:t>
            </w:r>
          </w:p>
        </w:tc>
        <w:tc>
          <w:tcPr>
            <w:tcW w:w="925" w:type="dxa"/>
            <w:noWrap/>
            <w:vAlign w:val="center"/>
          </w:tcPr>
          <w:p w14:paraId="56889783" w14:textId="64B3A276"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28</w:t>
            </w:r>
          </w:p>
        </w:tc>
      </w:tr>
      <w:tr w:rsidR="008F4D27" w:rsidRPr="008F4D27" w14:paraId="3CD249C6" w14:textId="77777777" w:rsidTr="008F4D27">
        <w:trPr>
          <w:trHeight w:val="27"/>
        </w:trPr>
        <w:tc>
          <w:tcPr>
            <w:tcW w:w="1688" w:type="dxa"/>
            <w:noWrap/>
            <w:vAlign w:val="center"/>
          </w:tcPr>
          <w:p w14:paraId="5C11E41B" w14:textId="32B4FFC0"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13209</w:t>
            </w:r>
          </w:p>
        </w:tc>
        <w:tc>
          <w:tcPr>
            <w:tcW w:w="1688" w:type="dxa"/>
            <w:gridSpan w:val="2"/>
            <w:noWrap/>
            <w:vAlign w:val="center"/>
          </w:tcPr>
          <w:p w14:paraId="3568D8E5" w14:textId="64C44968"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MCW</w:t>
            </w:r>
          </w:p>
        </w:tc>
        <w:tc>
          <w:tcPr>
            <w:tcW w:w="2133" w:type="dxa"/>
            <w:vAlign w:val="center"/>
          </w:tcPr>
          <w:p w14:paraId="1255910D" w14:textId="594100C2" w:rsidR="008F4D27" w:rsidRPr="008F4D27" w:rsidRDefault="008F4D27" w:rsidP="00F9263E">
            <w:pPr>
              <w:jc w:val="both"/>
              <w:rPr>
                <w:rFonts w:ascii="Arial" w:eastAsia="Times New Roman" w:hAnsi="Arial" w:cs="Arial"/>
                <w:color w:val="000000"/>
              </w:rPr>
            </w:pPr>
            <w:r w:rsidRPr="008F4D27">
              <w:rPr>
                <w:rFonts w:ascii="Arial" w:eastAsia="Times New Roman" w:hAnsi="Arial" w:cs="Arial"/>
              </w:rPr>
              <w:t>Caucasian</w:t>
            </w:r>
          </w:p>
        </w:tc>
        <w:tc>
          <w:tcPr>
            <w:tcW w:w="692" w:type="dxa"/>
            <w:noWrap/>
            <w:vAlign w:val="center"/>
          </w:tcPr>
          <w:p w14:paraId="77AA5A9D" w14:textId="2DC6F47C"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M</w:t>
            </w:r>
          </w:p>
        </w:tc>
        <w:tc>
          <w:tcPr>
            <w:tcW w:w="925" w:type="dxa"/>
            <w:noWrap/>
            <w:vAlign w:val="center"/>
          </w:tcPr>
          <w:p w14:paraId="5D633065" w14:textId="449E0300"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45</w:t>
            </w:r>
          </w:p>
        </w:tc>
      </w:tr>
      <w:tr w:rsidR="008F4D27" w:rsidRPr="008F4D27" w14:paraId="3CD4A7E2" w14:textId="77777777" w:rsidTr="008F4D27">
        <w:trPr>
          <w:trHeight w:val="27"/>
        </w:trPr>
        <w:tc>
          <w:tcPr>
            <w:tcW w:w="1688" w:type="dxa"/>
            <w:noWrap/>
            <w:vAlign w:val="center"/>
          </w:tcPr>
          <w:p w14:paraId="6A650DD7" w14:textId="7CE5FB8D"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79</w:t>
            </w:r>
          </w:p>
        </w:tc>
        <w:tc>
          <w:tcPr>
            <w:tcW w:w="1688" w:type="dxa"/>
            <w:gridSpan w:val="2"/>
            <w:noWrap/>
          </w:tcPr>
          <w:p w14:paraId="41D0D3F0" w14:textId="1DF04749"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DU</w:t>
            </w:r>
          </w:p>
        </w:tc>
        <w:tc>
          <w:tcPr>
            <w:tcW w:w="2133" w:type="dxa"/>
          </w:tcPr>
          <w:p w14:paraId="035F6812" w14:textId="25EB8720"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Caucasian</w:t>
            </w:r>
          </w:p>
        </w:tc>
        <w:tc>
          <w:tcPr>
            <w:tcW w:w="692" w:type="dxa"/>
            <w:noWrap/>
            <w:vAlign w:val="center"/>
          </w:tcPr>
          <w:p w14:paraId="7E2831C2" w14:textId="57AB94AA"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M</w:t>
            </w:r>
          </w:p>
        </w:tc>
        <w:tc>
          <w:tcPr>
            <w:tcW w:w="925" w:type="dxa"/>
            <w:noWrap/>
            <w:vAlign w:val="center"/>
          </w:tcPr>
          <w:p w14:paraId="6709DAA8" w14:textId="6C7326E1"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41</w:t>
            </w:r>
          </w:p>
        </w:tc>
      </w:tr>
      <w:tr w:rsidR="008F4D27" w:rsidRPr="008F4D27" w14:paraId="3D9BE5CD" w14:textId="77777777" w:rsidTr="008F4D27">
        <w:trPr>
          <w:trHeight w:val="27"/>
        </w:trPr>
        <w:tc>
          <w:tcPr>
            <w:tcW w:w="1688" w:type="dxa"/>
            <w:noWrap/>
            <w:vAlign w:val="center"/>
          </w:tcPr>
          <w:p w14:paraId="45394BF0" w14:textId="42A64554"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150</w:t>
            </w:r>
          </w:p>
        </w:tc>
        <w:tc>
          <w:tcPr>
            <w:tcW w:w="1688" w:type="dxa"/>
            <w:gridSpan w:val="2"/>
            <w:noWrap/>
          </w:tcPr>
          <w:p w14:paraId="422310ED" w14:textId="7FBE89F8"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DU</w:t>
            </w:r>
          </w:p>
        </w:tc>
        <w:tc>
          <w:tcPr>
            <w:tcW w:w="2133" w:type="dxa"/>
          </w:tcPr>
          <w:p w14:paraId="564D2CA9" w14:textId="4BBFE2DC"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Caucasian</w:t>
            </w:r>
          </w:p>
        </w:tc>
        <w:tc>
          <w:tcPr>
            <w:tcW w:w="692" w:type="dxa"/>
            <w:noWrap/>
            <w:vAlign w:val="center"/>
          </w:tcPr>
          <w:p w14:paraId="69B7440E" w14:textId="1B6EDDD4"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M</w:t>
            </w:r>
          </w:p>
        </w:tc>
        <w:tc>
          <w:tcPr>
            <w:tcW w:w="925" w:type="dxa"/>
            <w:noWrap/>
            <w:vAlign w:val="center"/>
          </w:tcPr>
          <w:p w14:paraId="36BAC62C" w14:textId="0740C192"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52</w:t>
            </w:r>
          </w:p>
        </w:tc>
      </w:tr>
      <w:tr w:rsidR="008F4D27" w:rsidRPr="008F4D27" w14:paraId="5EB8CD35" w14:textId="77777777" w:rsidTr="008F4D27">
        <w:trPr>
          <w:trHeight w:val="27"/>
        </w:trPr>
        <w:tc>
          <w:tcPr>
            <w:tcW w:w="1688" w:type="dxa"/>
            <w:noWrap/>
            <w:vAlign w:val="center"/>
          </w:tcPr>
          <w:p w14:paraId="20CBAEC9" w14:textId="5CAC7DFC"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77</w:t>
            </w:r>
          </w:p>
        </w:tc>
        <w:tc>
          <w:tcPr>
            <w:tcW w:w="1688" w:type="dxa"/>
            <w:gridSpan w:val="2"/>
            <w:noWrap/>
          </w:tcPr>
          <w:p w14:paraId="40FD092B" w14:textId="606A24E1"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DU</w:t>
            </w:r>
          </w:p>
        </w:tc>
        <w:tc>
          <w:tcPr>
            <w:tcW w:w="2133" w:type="dxa"/>
          </w:tcPr>
          <w:p w14:paraId="4655A0A5" w14:textId="6315C100"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Caucasian</w:t>
            </w:r>
          </w:p>
        </w:tc>
        <w:tc>
          <w:tcPr>
            <w:tcW w:w="692" w:type="dxa"/>
            <w:noWrap/>
            <w:vAlign w:val="center"/>
          </w:tcPr>
          <w:p w14:paraId="5E00B49A" w14:textId="549A011A"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F</w:t>
            </w:r>
          </w:p>
        </w:tc>
        <w:tc>
          <w:tcPr>
            <w:tcW w:w="925" w:type="dxa"/>
            <w:noWrap/>
            <w:vAlign w:val="center"/>
          </w:tcPr>
          <w:p w14:paraId="5C1D6FE7" w14:textId="33293610"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44</w:t>
            </w:r>
          </w:p>
        </w:tc>
      </w:tr>
      <w:tr w:rsidR="008F4D27" w:rsidRPr="008F4D27" w14:paraId="0292460D" w14:textId="77777777" w:rsidTr="008F4D27">
        <w:trPr>
          <w:trHeight w:val="27"/>
        </w:trPr>
        <w:tc>
          <w:tcPr>
            <w:tcW w:w="1688" w:type="dxa"/>
            <w:vAlign w:val="center"/>
          </w:tcPr>
          <w:p w14:paraId="72A55C5E" w14:textId="66C23F0F"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85</w:t>
            </w:r>
          </w:p>
        </w:tc>
        <w:tc>
          <w:tcPr>
            <w:tcW w:w="1688" w:type="dxa"/>
            <w:gridSpan w:val="2"/>
            <w:noWrap/>
          </w:tcPr>
          <w:p w14:paraId="4CD5747D" w14:textId="44FA10F8"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DU</w:t>
            </w:r>
          </w:p>
        </w:tc>
        <w:tc>
          <w:tcPr>
            <w:tcW w:w="2133" w:type="dxa"/>
          </w:tcPr>
          <w:p w14:paraId="33E2C071" w14:textId="4869D0DC"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Caucasian</w:t>
            </w:r>
          </w:p>
        </w:tc>
        <w:tc>
          <w:tcPr>
            <w:tcW w:w="692" w:type="dxa"/>
            <w:vAlign w:val="center"/>
          </w:tcPr>
          <w:p w14:paraId="1CFD9182" w14:textId="1E7E6ECD"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F</w:t>
            </w:r>
          </w:p>
        </w:tc>
        <w:tc>
          <w:tcPr>
            <w:tcW w:w="925" w:type="dxa"/>
            <w:vAlign w:val="center"/>
          </w:tcPr>
          <w:p w14:paraId="46C3F5A1" w14:textId="736D7102"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49</w:t>
            </w:r>
          </w:p>
        </w:tc>
      </w:tr>
      <w:tr w:rsidR="008F4D27" w:rsidRPr="008F4D27" w14:paraId="27C5BE32" w14:textId="77777777" w:rsidTr="008F4D27">
        <w:trPr>
          <w:trHeight w:val="27"/>
        </w:trPr>
        <w:tc>
          <w:tcPr>
            <w:tcW w:w="1688" w:type="dxa"/>
            <w:vAlign w:val="center"/>
          </w:tcPr>
          <w:p w14:paraId="409616F9" w14:textId="48953EF4"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13005</w:t>
            </w:r>
          </w:p>
        </w:tc>
        <w:tc>
          <w:tcPr>
            <w:tcW w:w="1688" w:type="dxa"/>
            <w:gridSpan w:val="2"/>
            <w:noWrap/>
            <w:vAlign w:val="center"/>
          </w:tcPr>
          <w:p w14:paraId="58FC156A" w14:textId="209CFFC4"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MCW</w:t>
            </w:r>
          </w:p>
        </w:tc>
        <w:tc>
          <w:tcPr>
            <w:tcW w:w="2133" w:type="dxa"/>
            <w:vAlign w:val="center"/>
          </w:tcPr>
          <w:p w14:paraId="59CE74E0" w14:textId="420CD5F9" w:rsidR="008F4D27" w:rsidRPr="008F4D27" w:rsidRDefault="008F4D27" w:rsidP="00F9263E">
            <w:pPr>
              <w:jc w:val="both"/>
              <w:rPr>
                <w:rFonts w:ascii="Arial" w:eastAsia="Times New Roman" w:hAnsi="Arial" w:cs="Arial"/>
                <w:color w:val="000000"/>
              </w:rPr>
            </w:pPr>
            <w:r w:rsidRPr="008F4D27">
              <w:rPr>
                <w:rFonts w:ascii="Arial" w:eastAsia="Times New Roman" w:hAnsi="Arial" w:cs="Arial"/>
              </w:rPr>
              <w:t>Caucasian</w:t>
            </w:r>
          </w:p>
        </w:tc>
        <w:tc>
          <w:tcPr>
            <w:tcW w:w="692" w:type="dxa"/>
            <w:vAlign w:val="center"/>
          </w:tcPr>
          <w:p w14:paraId="60668865" w14:textId="01798E26"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F</w:t>
            </w:r>
          </w:p>
        </w:tc>
        <w:tc>
          <w:tcPr>
            <w:tcW w:w="925" w:type="dxa"/>
            <w:vAlign w:val="center"/>
          </w:tcPr>
          <w:p w14:paraId="588B6E6B" w14:textId="2F4EEF5E"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36</w:t>
            </w:r>
          </w:p>
        </w:tc>
      </w:tr>
      <w:tr w:rsidR="008F4D27" w:rsidRPr="008F4D27" w14:paraId="38875324" w14:textId="77777777" w:rsidTr="008F4D27">
        <w:trPr>
          <w:trHeight w:val="27"/>
        </w:trPr>
        <w:tc>
          <w:tcPr>
            <w:tcW w:w="1688" w:type="dxa"/>
            <w:vAlign w:val="center"/>
          </w:tcPr>
          <w:p w14:paraId="681E45A6" w14:textId="0241BF65"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12681</w:t>
            </w:r>
          </w:p>
        </w:tc>
        <w:tc>
          <w:tcPr>
            <w:tcW w:w="1688" w:type="dxa"/>
            <w:gridSpan w:val="2"/>
            <w:noWrap/>
            <w:vAlign w:val="center"/>
          </w:tcPr>
          <w:p w14:paraId="6C62E810" w14:textId="2F58474B"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MCW</w:t>
            </w:r>
          </w:p>
        </w:tc>
        <w:tc>
          <w:tcPr>
            <w:tcW w:w="2133" w:type="dxa"/>
            <w:vAlign w:val="center"/>
          </w:tcPr>
          <w:p w14:paraId="296DAA32" w14:textId="68B3CFEA"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Caucasian</w:t>
            </w:r>
          </w:p>
        </w:tc>
        <w:tc>
          <w:tcPr>
            <w:tcW w:w="692" w:type="dxa"/>
            <w:vAlign w:val="center"/>
          </w:tcPr>
          <w:p w14:paraId="6F2707B8" w14:textId="553C3E07"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F</w:t>
            </w:r>
          </w:p>
        </w:tc>
        <w:tc>
          <w:tcPr>
            <w:tcW w:w="925" w:type="dxa"/>
            <w:vAlign w:val="center"/>
          </w:tcPr>
          <w:p w14:paraId="47600997" w14:textId="03247800" w:rsidR="008F4D27" w:rsidRPr="008F4D27" w:rsidRDefault="008F4D27" w:rsidP="00F9263E">
            <w:pPr>
              <w:jc w:val="both"/>
              <w:rPr>
                <w:rFonts w:ascii="Arial" w:eastAsia="Times New Roman" w:hAnsi="Arial" w:cs="Arial"/>
                <w:color w:val="000000"/>
              </w:rPr>
            </w:pPr>
            <w:r w:rsidRPr="008F4D27">
              <w:rPr>
                <w:rFonts w:ascii="Arial" w:eastAsia="Times New Roman" w:hAnsi="Arial" w:cs="Arial"/>
                <w:color w:val="000000" w:themeColor="text1"/>
              </w:rPr>
              <w:t>51</w:t>
            </w:r>
          </w:p>
        </w:tc>
      </w:tr>
      <w:tr w:rsidR="008F4D27" w:rsidRPr="008F4D27" w14:paraId="2D958897" w14:textId="77777777" w:rsidTr="008F4D27">
        <w:trPr>
          <w:trHeight w:val="27"/>
        </w:trPr>
        <w:tc>
          <w:tcPr>
            <w:tcW w:w="2869" w:type="dxa"/>
            <w:gridSpan w:val="2"/>
            <w:shd w:val="clear" w:color="auto" w:fill="D9D9D9" w:themeFill="background1" w:themeFillShade="D9"/>
            <w:vAlign w:val="center"/>
          </w:tcPr>
          <w:p w14:paraId="29780309" w14:textId="1D9763A9" w:rsidR="008F4D27" w:rsidRPr="008F4D27" w:rsidRDefault="008F4D27" w:rsidP="00F9263E">
            <w:pPr>
              <w:jc w:val="both"/>
              <w:rPr>
                <w:rFonts w:ascii="Arial" w:eastAsia="Times New Roman" w:hAnsi="Arial" w:cs="Arial"/>
                <w:color w:val="000000" w:themeColor="text1"/>
              </w:rPr>
            </w:pPr>
            <w:r w:rsidRPr="008F4D27">
              <w:rPr>
                <w:rFonts w:ascii="Arial" w:eastAsia="Times New Roman" w:hAnsi="Arial" w:cs="Arial"/>
                <w:b/>
                <w:color w:val="000000"/>
              </w:rPr>
              <w:t>Hypertensive patients</w:t>
            </w:r>
          </w:p>
        </w:tc>
        <w:tc>
          <w:tcPr>
            <w:tcW w:w="507" w:type="dxa"/>
            <w:shd w:val="clear" w:color="auto" w:fill="D9D9D9" w:themeFill="background1" w:themeFillShade="D9"/>
            <w:noWrap/>
            <w:vAlign w:val="center"/>
          </w:tcPr>
          <w:p w14:paraId="7C194935" w14:textId="77777777" w:rsidR="008F4D27" w:rsidRPr="008F4D27" w:rsidRDefault="008F4D27" w:rsidP="00F9263E">
            <w:pPr>
              <w:jc w:val="both"/>
              <w:rPr>
                <w:rFonts w:ascii="Arial" w:eastAsia="Times New Roman" w:hAnsi="Arial" w:cs="Arial"/>
                <w:color w:val="000000" w:themeColor="text1"/>
              </w:rPr>
            </w:pPr>
          </w:p>
        </w:tc>
        <w:tc>
          <w:tcPr>
            <w:tcW w:w="2133" w:type="dxa"/>
            <w:shd w:val="clear" w:color="auto" w:fill="D9D9D9" w:themeFill="background1" w:themeFillShade="D9"/>
            <w:vAlign w:val="center"/>
          </w:tcPr>
          <w:p w14:paraId="711A6765" w14:textId="77777777" w:rsidR="008F4D27" w:rsidRPr="008F4D27" w:rsidRDefault="008F4D27" w:rsidP="00F9263E">
            <w:pPr>
              <w:jc w:val="both"/>
              <w:rPr>
                <w:rFonts w:ascii="Arial" w:eastAsia="Times New Roman" w:hAnsi="Arial" w:cs="Arial"/>
                <w:color w:val="000000" w:themeColor="text1"/>
              </w:rPr>
            </w:pPr>
          </w:p>
        </w:tc>
        <w:tc>
          <w:tcPr>
            <w:tcW w:w="692" w:type="dxa"/>
            <w:shd w:val="clear" w:color="auto" w:fill="D9D9D9" w:themeFill="background1" w:themeFillShade="D9"/>
            <w:vAlign w:val="center"/>
          </w:tcPr>
          <w:p w14:paraId="1CFD7253" w14:textId="77777777" w:rsidR="008F4D27" w:rsidRPr="008F4D27" w:rsidRDefault="008F4D27" w:rsidP="00F9263E">
            <w:pPr>
              <w:jc w:val="both"/>
              <w:rPr>
                <w:rFonts w:ascii="Arial" w:eastAsia="Times New Roman" w:hAnsi="Arial" w:cs="Arial"/>
                <w:color w:val="000000" w:themeColor="text1"/>
              </w:rPr>
            </w:pPr>
          </w:p>
        </w:tc>
        <w:tc>
          <w:tcPr>
            <w:tcW w:w="925" w:type="dxa"/>
            <w:shd w:val="clear" w:color="auto" w:fill="D9D9D9" w:themeFill="background1" w:themeFillShade="D9"/>
            <w:vAlign w:val="center"/>
          </w:tcPr>
          <w:p w14:paraId="42178B88" w14:textId="77777777" w:rsidR="008F4D27" w:rsidRPr="008F4D27" w:rsidRDefault="008F4D27" w:rsidP="00F9263E">
            <w:pPr>
              <w:jc w:val="both"/>
              <w:rPr>
                <w:rFonts w:ascii="Arial" w:eastAsia="Times New Roman" w:hAnsi="Arial" w:cs="Arial"/>
                <w:color w:val="000000" w:themeColor="text1"/>
              </w:rPr>
            </w:pPr>
          </w:p>
        </w:tc>
      </w:tr>
      <w:tr w:rsidR="008F4D27" w:rsidRPr="008F4D27" w14:paraId="45D6AEDC" w14:textId="77777777" w:rsidTr="008F4D27">
        <w:trPr>
          <w:trHeight w:val="27"/>
        </w:trPr>
        <w:tc>
          <w:tcPr>
            <w:tcW w:w="1688" w:type="dxa"/>
            <w:shd w:val="clear" w:color="auto" w:fill="D9D9D9" w:themeFill="background1" w:themeFillShade="D9"/>
            <w:vAlign w:val="center"/>
          </w:tcPr>
          <w:p w14:paraId="6773CA0F" w14:textId="71A63065"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b/>
                <w:color w:val="000000"/>
              </w:rPr>
              <w:t>Patient ID</w:t>
            </w:r>
          </w:p>
        </w:tc>
        <w:tc>
          <w:tcPr>
            <w:tcW w:w="1688" w:type="dxa"/>
            <w:gridSpan w:val="2"/>
            <w:shd w:val="clear" w:color="auto" w:fill="D9D9D9" w:themeFill="background1" w:themeFillShade="D9"/>
            <w:noWrap/>
            <w:vAlign w:val="center"/>
          </w:tcPr>
          <w:p w14:paraId="601B8B19" w14:textId="0F9B7F1E"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b/>
                <w:color w:val="000000" w:themeColor="text1"/>
              </w:rPr>
              <w:t>S</w:t>
            </w:r>
            <w:r w:rsidRPr="008F4D27">
              <w:rPr>
                <w:rFonts w:ascii="Arial" w:eastAsia="Times New Roman" w:hAnsi="Arial" w:cs="Arial"/>
                <w:b/>
                <w:bCs/>
                <w:color w:val="000000" w:themeColor="text1"/>
              </w:rPr>
              <w:t>ource</w:t>
            </w:r>
          </w:p>
        </w:tc>
        <w:tc>
          <w:tcPr>
            <w:tcW w:w="2133" w:type="dxa"/>
            <w:shd w:val="clear" w:color="auto" w:fill="D9D9D9" w:themeFill="background1" w:themeFillShade="D9"/>
            <w:vAlign w:val="center"/>
          </w:tcPr>
          <w:p w14:paraId="1BB41C45" w14:textId="5B684F14"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b/>
                <w:color w:val="000000"/>
              </w:rPr>
              <w:t>Race</w:t>
            </w:r>
          </w:p>
        </w:tc>
        <w:tc>
          <w:tcPr>
            <w:tcW w:w="692" w:type="dxa"/>
            <w:shd w:val="clear" w:color="auto" w:fill="D9D9D9" w:themeFill="background1" w:themeFillShade="D9"/>
            <w:vAlign w:val="center"/>
          </w:tcPr>
          <w:p w14:paraId="67AD42E7" w14:textId="4BAEA069"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b/>
                <w:color w:val="000000"/>
              </w:rPr>
              <w:t>Sex</w:t>
            </w:r>
          </w:p>
        </w:tc>
        <w:tc>
          <w:tcPr>
            <w:tcW w:w="925" w:type="dxa"/>
            <w:shd w:val="clear" w:color="auto" w:fill="D9D9D9" w:themeFill="background1" w:themeFillShade="D9"/>
            <w:vAlign w:val="center"/>
          </w:tcPr>
          <w:p w14:paraId="7CEC8ED3" w14:textId="054CB670"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b/>
                <w:color w:val="000000"/>
              </w:rPr>
              <w:t>Age</w:t>
            </w:r>
          </w:p>
        </w:tc>
      </w:tr>
      <w:tr w:rsidR="008F4D27" w:rsidRPr="008F4D27" w14:paraId="6594607B" w14:textId="77777777" w:rsidTr="008F4D27">
        <w:trPr>
          <w:trHeight w:val="27"/>
        </w:trPr>
        <w:tc>
          <w:tcPr>
            <w:tcW w:w="1688" w:type="dxa"/>
            <w:shd w:val="clear" w:color="auto" w:fill="D9D9D9" w:themeFill="background1" w:themeFillShade="D9"/>
            <w:vAlign w:val="center"/>
          </w:tcPr>
          <w:p w14:paraId="60796279" w14:textId="08463796" w:rsidR="008F4D27" w:rsidRPr="008F4D27" w:rsidRDefault="008F4D27" w:rsidP="008F4D27">
            <w:pPr>
              <w:jc w:val="both"/>
              <w:rPr>
                <w:rFonts w:ascii="Arial" w:eastAsia="Times New Roman" w:hAnsi="Arial" w:cs="Arial"/>
                <w:b/>
                <w:color w:val="000000"/>
              </w:rPr>
            </w:pPr>
            <w:r w:rsidRPr="008F4D27">
              <w:rPr>
                <w:rFonts w:ascii="Arial" w:eastAsia="Times New Roman" w:hAnsi="Arial" w:cs="Arial"/>
                <w:color w:val="000000"/>
              </w:rPr>
              <w:t>13082</w:t>
            </w:r>
          </w:p>
        </w:tc>
        <w:tc>
          <w:tcPr>
            <w:tcW w:w="1688" w:type="dxa"/>
            <w:gridSpan w:val="2"/>
            <w:shd w:val="clear" w:color="auto" w:fill="D9D9D9" w:themeFill="background1" w:themeFillShade="D9"/>
            <w:noWrap/>
            <w:vAlign w:val="center"/>
          </w:tcPr>
          <w:p w14:paraId="2BC3A2E9" w14:textId="08CF345C" w:rsidR="008F4D27" w:rsidRPr="008F4D27" w:rsidRDefault="008F4D27" w:rsidP="008F4D27">
            <w:pPr>
              <w:jc w:val="both"/>
              <w:rPr>
                <w:rFonts w:ascii="Arial" w:eastAsia="Times New Roman" w:hAnsi="Arial" w:cs="Arial"/>
                <w:b/>
                <w:color w:val="000000" w:themeColor="text1"/>
              </w:rPr>
            </w:pPr>
            <w:r w:rsidRPr="008F4D27">
              <w:rPr>
                <w:rFonts w:ascii="Arial" w:eastAsia="Times New Roman" w:hAnsi="Arial" w:cs="Arial"/>
                <w:color w:val="000000" w:themeColor="text1"/>
              </w:rPr>
              <w:t>MCW</w:t>
            </w:r>
          </w:p>
        </w:tc>
        <w:tc>
          <w:tcPr>
            <w:tcW w:w="2133" w:type="dxa"/>
            <w:shd w:val="clear" w:color="auto" w:fill="D9D9D9" w:themeFill="background1" w:themeFillShade="D9"/>
            <w:vAlign w:val="center"/>
          </w:tcPr>
          <w:p w14:paraId="0B4D8E27" w14:textId="136F2DE7" w:rsidR="008F4D27" w:rsidRPr="008F4D27" w:rsidRDefault="00ED64A5" w:rsidP="008F4D27">
            <w:pPr>
              <w:jc w:val="both"/>
              <w:rPr>
                <w:rFonts w:ascii="Arial" w:eastAsia="Times New Roman" w:hAnsi="Arial" w:cs="Arial"/>
                <w:b/>
                <w:color w:val="000000"/>
              </w:rPr>
            </w:pPr>
            <w:r>
              <w:rPr>
                <w:rFonts w:ascii="Arial" w:eastAsia="Times New Roman" w:hAnsi="Arial" w:cs="Arial"/>
                <w:color w:val="000000"/>
              </w:rPr>
              <w:t>Non-Hispanic Black</w:t>
            </w:r>
          </w:p>
        </w:tc>
        <w:tc>
          <w:tcPr>
            <w:tcW w:w="692" w:type="dxa"/>
            <w:shd w:val="clear" w:color="auto" w:fill="D9D9D9" w:themeFill="background1" w:themeFillShade="D9"/>
            <w:vAlign w:val="center"/>
          </w:tcPr>
          <w:p w14:paraId="395328EA" w14:textId="1491AEFA" w:rsidR="008F4D27" w:rsidRPr="008F4D27" w:rsidRDefault="008F4D27" w:rsidP="008F4D27">
            <w:pPr>
              <w:jc w:val="both"/>
              <w:rPr>
                <w:rFonts w:ascii="Arial" w:eastAsia="Times New Roman" w:hAnsi="Arial" w:cs="Arial"/>
                <w:b/>
                <w:color w:val="000000"/>
              </w:rPr>
            </w:pPr>
            <w:r w:rsidRPr="008F4D27">
              <w:rPr>
                <w:rFonts w:ascii="Arial" w:eastAsia="Times New Roman" w:hAnsi="Arial" w:cs="Arial"/>
                <w:color w:val="000000"/>
              </w:rPr>
              <w:t>M</w:t>
            </w:r>
          </w:p>
        </w:tc>
        <w:tc>
          <w:tcPr>
            <w:tcW w:w="925" w:type="dxa"/>
            <w:shd w:val="clear" w:color="auto" w:fill="D9D9D9" w:themeFill="background1" w:themeFillShade="D9"/>
            <w:vAlign w:val="center"/>
          </w:tcPr>
          <w:p w14:paraId="46555C12" w14:textId="33F26744" w:rsidR="008F4D27" w:rsidRPr="008F4D27" w:rsidRDefault="008F4D27" w:rsidP="008F4D27">
            <w:pPr>
              <w:jc w:val="both"/>
              <w:rPr>
                <w:rFonts w:ascii="Arial" w:eastAsia="Times New Roman" w:hAnsi="Arial" w:cs="Arial"/>
                <w:b/>
                <w:color w:val="000000"/>
              </w:rPr>
            </w:pPr>
            <w:r w:rsidRPr="008F4D27">
              <w:rPr>
                <w:rFonts w:ascii="Arial" w:eastAsia="Times New Roman" w:hAnsi="Arial" w:cs="Arial"/>
                <w:color w:val="000000"/>
              </w:rPr>
              <w:t>51</w:t>
            </w:r>
          </w:p>
        </w:tc>
      </w:tr>
      <w:tr w:rsidR="008F4D27" w:rsidRPr="008F4D27" w14:paraId="641D3BDE" w14:textId="77777777" w:rsidTr="008F4D27">
        <w:trPr>
          <w:trHeight w:val="27"/>
        </w:trPr>
        <w:tc>
          <w:tcPr>
            <w:tcW w:w="1688" w:type="dxa"/>
            <w:shd w:val="clear" w:color="auto" w:fill="D9D9D9" w:themeFill="background1" w:themeFillShade="D9"/>
            <w:vAlign w:val="center"/>
          </w:tcPr>
          <w:p w14:paraId="4DC2E55D" w14:textId="508E98CD" w:rsidR="008F4D27" w:rsidRPr="008F4D27" w:rsidRDefault="008F4D27" w:rsidP="008F4D27">
            <w:pPr>
              <w:jc w:val="both"/>
              <w:rPr>
                <w:rFonts w:ascii="Arial" w:eastAsia="Times New Roman" w:hAnsi="Arial" w:cs="Arial"/>
                <w:color w:val="000000"/>
              </w:rPr>
            </w:pPr>
            <w:r w:rsidRPr="008F4D27">
              <w:rPr>
                <w:rFonts w:ascii="Arial" w:eastAsia="Times New Roman" w:hAnsi="Arial" w:cs="Arial"/>
                <w:color w:val="000000"/>
              </w:rPr>
              <w:t>272</w:t>
            </w:r>
          </w:p>
        </w:tc>
        <w:tc>
          <w:tcPr>
            <w:tcW w:w="1688" w:type="dxa"/>
            <w:gridSpan w:val="2"/>
            <w:shd w:val="clear" w:color="auto" w:fill="D9D9D9" w:themeFill="background1" w:themeFillShade="D9"/>
            <w:noWrap/>
          </w:tcPr>
          <w:p w14:paraId="48E5EF27" w14:textId="0988D28F"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DU</w:t>
            </w:r>
          </w:p>
        </w:tc>
        <w:tc>
          <w:tcPr>
            <w:tcW w:w="2133" w:type="dxa"/>
            <w:shd w:val="clear" w:color="auto" w:fill="D9D9D9" w:themeFill="background1" w:themeFillShade="D9"/>
            <w:vAlign w:val="center"/>
          </w:tcPr>
          <w:p w14:paraId="38147593" w14:textId="6A4E9C70" w:rsidR="008F4D27" w:rsidRPr="008F4D27" w:rsidRDefault="00ED64A5" w:rsidP="008F4D27">
            <w:pPr>
              <w:jc w:val="both"/>
              <w:rPr>
                <w:rFonts w:ascii="Arial" w:eastAsia="Times New Roman" w:hAnsi="Arial" w:cs="Arial"/>
                <w:color w:val="000000"/>
              </w:rPr>
            </w:pPr>
            <w:r>
              <w:rPr>
                <w:rFonts w:ascii="Arial" w:eastAsia="Times New Roman" w:hAnsi="Arial" w:cs="Arial"/>
                <w:color w:val="000000"/>
              </w:rPr>
              <w:t>Non-Hispanic Black</w:t>
            </w:r>
          </w:p>
        </w:tc>
        <w:tc>
          <w:tcPr>
            <w:tcW w:w="692" w:type="dxa"/>
            <w:shd w:val="clear" w:color="auto" w:fill="D9D9D9" w:themeFill="background1" w:themeFillShade="D9"/>
            <w:vAlign w:val="center"/>
          </w:tcPr>
          <w:p w14:paraId="03EF4A0B" w14:textId="3389F5A9" w:rsidR="008F4D27" w:rsidRPr="008F4D27" w:rsidRDefault="008F4D27" w:rsidP="008F4D27">
            <w:pPr>
              <w:jc w:val="both"/>
              <w:rPr>
                <w:rFonts w:ascii="Arial" w:eastAsia="Times New Roman" w:hAnsi="Arial" w:cs="Arial"/>
                <w:color w:val="000000"/>
              </w:rPr>
            </w:pPr>
            <w:r w:rsidRPr="008F4D27">
              <w:rPr>
                <w:rFonts w:ascii="Arial" w:eastAsia="Times New Roman" w:hAnsi="Arial" w:cs="Arial"/>
                <w:color w:val="000000"/>
              </w:rPr>
              <w:t>M</w:t>
            </w:r>
          </w:p>
        </w:tc>
        <w:tc>
          <w:tcPr>
            <w:tcW w:w="925" w:type="dxa"/>
            <w:shd w:val="clear" w:color="auto" w:fill="D9D9D9" w:themeFill="background1" w:themeFillShade="D9"/>
            <w:vAlign w:val="center"/>
          </w:tcPr>
          <w:p w14:paraId="0DF83FF9" w14:textId="4EA22577" w:rsidR="008F4D27" w:rsidRPr="008F4D27" w:rsidRDefault="008F4D27" w:rsidP="008F4D27">
            <w:pPr>
              <w:jc w:val="both"/>
              <w:rPr>
                <w:rFonts w:ascii="Arial" w:eastAsia="Times New Roman" w:hAnsi="Arial" w:cs="Arial"/>
                <w:color w:val="000000"/>
              </w:rPr>
            </w:pPr>
            <w:r w:rsidRPr="008F4D27">
              <w:rPr>
                <w:rFonts w:ascii="Arial" w:eastAsia="Times New Roman" w:hAnsi="Arial" w:cs="Arial"/>
                <w:color w:val="000000"/>
              </w:rPr>
              <w:t>55</w:t>
            </w:r>
          </w:p>
        </w:tc>
      </w:tr>
      <w:tr w:rsidR="008F4D27" w:rsidRPr="008F4D27" w14:paraId="4C6A0434" w14:textId="77777777" w:rsidTr="008F4D27">
        <w:trPr>
          <w:trHeight w:val="27"/>
        </w:trPr>
        <w:tc>
          <w:tcPr>
            <w:tcW w:w="1688" w:type="dxa"/>
            <w:shd w:val="clear" w:color="auto" w:fill="D9D9D9" w:themeFill="background1" w:themeFillShade="D9"/>
            <w:vAlign w:val="center"/>
          </w:tcPr>
          <w:p w14:paraId="56172C15" w14:textId="1A3020D3" w:rsidR="008F4D27" w:rsidRPr="008F4D27" w:rsidRDefault="008F4D27" w:rsidP="008F4D27">
            <w:pPr>
              <w:jc w:val="both"/>
              <w:rPr>
                <w:rFonts w:ascii="Arial" w:eastAsia="Times New Roman" w:hAnsi="Arial" w:cs="Arial"/>
                <w:color w:val="000000"/>
              </w:rPr>
            </w:pPr>
            <w:r w:rsidRPr="008F4D27">
              <w:rPr>
                <w:rFonts w:ascii="Arial" w:eastAsia="Times New Roman" w:hAnsi="Arial" w:cs="Arial"/>
                <w:color w:val="000000"/>
              </w:rPr>
              <w:t>144</w:t>
            </w:r>
          </w:p>
        </w:tc>
        <w:tc>
          <w:tcPr>
            <w:tcW w:w="1688" w:type="dxa"/>
            <w:gridSpan w:val="2"/>
            <w:shd w:val="clear" w:color="auto" w:fill="D9D9D9" w:themeFill="background1" w:themeFillShade="D9"/>
            <w:noWrap/>
          </w:tcPr>
          <w:p w14:paraId="5202F89F" w14:textId="436801A3"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DU</w:t>
            </w:r>
          </w:p>
        </w:tc>
        <w:tc>
          <w:tcPr>
            <w:tcW w:w="2133" w:type="dxa"/>
            <w:shd w:val="clear" w:color="auto" w:fill="D9D9D9" w:themeFill="background1" w:themeFillShade="D9"/>
            <w:vAlign w:val="center"/>
          </w:tcPr>
          <w:p w14:paraId="5708C12E" w14:textId="45CBBE0B" w:rsidR="008F4D27" w:rsidRPr="008F4D27" w:rsidRDefault="00ED64A5" w:rsidP="008F4D27">
            <w:pPr>
              <w:jc w:val="both"/>
              <w:rPr>
                <w:rFonts w:ascii="Arial" w:eastAsia="Times New Roman" w:hAnsi="Arial" w:cs="Arial"/>
                <w:color w:val="000000"/>
              </w:rPr>
            </w:pPr>
            <w:r>
              <w:rPr>
                <w:rFonts w:ascii="Arial" w:eastAsia="Times New Roman" w:hAnsi="Arial" w:cs="Arial"/>
                <w:color w:val="000000"/>
              </w:rPr>
              <w:t>Non-Hispanic Black</w:t>
            </w:r>
          </w:p>
        </w:tc>
        <w:tc>
          <w:tcPr>
            <w:tcW w:w="692" w:type="dxa"/>
            <w:shd w:val="clear" w:color="auto" w:fill="D9D9D9" w:themeFill="background1" w:themeFillShade="D9"/>
            <w:vAlign w:val="center"/>
          </w:tcPr>
          <w:p w14:paraId="05E7DE40" w14:textId="76C2A526" w:rsidR="008F4D27" w:rsidRPr="008F4D27" w:rsidRDefault="008F4D27" w:rsidP="008F4D27">
            <w:pPr>
              <w:jc w:val="both"/>
              <w:rPr>
                <w:rFonts w:ascii="Arial" w:eastAsia="Times New Roman" w:hAnsi="Arial" w:cs="Arial"/>
                <w:color w:val="000000"/>
              </w:rPr>
            </w:pPr>
            <w:r w:rsidRPr="008F4D27">
              <w:rPr>
                <w:rFonts w:ascii="Arial" w:eastAsia="Times New Roman" w:hAnsi="Arial" w:cs="Arial"/>
                <w:color w:val="000000"/>
              </w:rPr>
              <w:t>M</w:t>
            </w:r>
          </w:p>
        </w:tc>
        <w:tc>
          <w:tcPr>
            <w:tcW w:w="925" w:type="dxa"/>
            <w:shd w:val="clear" w:color="auto" w:fill="D9D9D9" w:themeFill="background1" w:themeFillShade="D9"/>
            <w:vAlign w:val="center"/>
          </w:tcPr>
          <w:p w14:paraId="2B45FD3E" w14:textId="24469838" w:rsidR="008F4D27" w:rsidRPr="008F4D27" w:rsidRDefault="008F4D27" w:rsidP="008F4D27">
            <w:pPr>
              <w:jc w:val="both"/>
              <w:rPr>
                <w:rFonts w:ascii="Arial" w:eastAsia="Times New Roman" w:hAnsi="Arial" w:cs="Arial"/>
                <w:color w:val="000000"/>
              </w:rPr>
            </w:pPr>
            <w:r w:rsidRPr="008F4D27">
              <w:rPr>
                <w:rFonts w:ascii="Arial" w:eastAsia="Times New Roman" w:hAnsi="Arial" w:cs="Arial"/>
                <w:color w:val="000000"/>
              </w:rPr>
              <w:t>46</w:t>
            </w:r>
          </w:p>
        </w:tc>
      </w:tr>
      <w:tr w:rsidR="008F4D27" w:rsidRPr="008F4D27" w14:paraId="2337A559" w14:textId="77777777" w:rsidTr="008F4D27">
        <w:trPr>
          <w:trHeight w:val="27"/>
        </w:trPr>
        <w:tc>
          <w:tcPr>
            <w:tcW w:w="1688" w:type="dxa"/>
            <w:shd w:val="clear" w:color="auto" w:fill="D9D9D9" w:themeFill="background1" w:themeFillShade="D9"/>
            <w:vAlign w:val="center"/>
          </w:tcPr>
          <w:p w14:paraId="301D02E7" w14:textId="28CF066C" w:rsidR="008F4D27" w:rsidRPr="008F4D27" w:rsidRDefault="008F4D27" w:rsidP="008F4D27">
            <w:pPr>
              <w:jc w:val="both"/>
              <w:rPr>
                <w:rFonts w:ascii="Arial" w:eastAsia="Times New Roman" w:hAnsi="Arial" w:cs="Arial"/>
                <w:color w:val="000000"/>
              </w:rPr>
            </w:pPr>
            <w:r w:rsidRPr="008F4D27">
              <w:rPr>
                <w:rFonts w:ascii="Arial" w:eastAsia="Times New Roman" w:hAnsi="Arial" w:cs="Arial"/>
                <w:color w:val="000000" w:themeColor="text1"/>
              </w:rPr>
              <w:t>44</w:t>
            </w:r>
          </w:p>
        </w:tc>
        <w:tc>
          <w:tcPr>
            <w:tcW w:w="1688" w:type="dxa"/>
            <w:gridSpan w:val="2"/>
            <w:shd w:val="clear" w:color="auto" w:fill="D9D9D9" w:themeFill="background1" w:themeFillShade="D9"/>
            <w:noWrap/>
          </w:tcPr>
          <w:p w14:paraId="64051AAD" w14:textId="293634D4"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DU</w:t>
            </w:r>
          </w:p>
        </w:tc>
        <w:tc>
          <w:tcPr>
            <w:tcW w:w="2133" w:type="dxa"/>
            <w:shd w:val="clear" w:color="auto" w:fill="D9D9D9" w:themeFill="background1" w:themeFillShade="D9"/>
            <w:vAlign w:val="center"/>
          </w:tcPr>
          <w:p w14:paraId="32DD58FB" w14:textId="103B97E9" w:rsidR="008F4D27" w:rsidRPr="008F4D27" w:rsidRDefault="00ED64A5" w:rsidP="008F4D27">
            <w:pPr>
              <w:jc w:val="both"/>
              <w:rPr>
                <w:rFonts w:ascii="Arial" w:eastAsia="Times New Roman" w:hAnsi="Arial" w:cs="Arial"/>
                <w:color w:val="000000"/>
              </w:rPr>
            </w:pPr>
            <w:r>
              <w:rPr>
                <w:rFonts w:ascii="Arial" w:eastAsia="Times New Roman" w:hAnsi="Arial" w:cs="Arial"/>
                <w:color w:val="000000"/>
              </w:rPr>
              <w:t>Non-Hispanic Black</w:t>
            </w:r>
          </w:p>
        </w:tc>
        <w:tc>
          <w:tcPr>
            <w:tcW w:w="692" w:type="dxa"/>
            <w:shd w:val="clear" w:color="auto" w:fill="D9D9D9" w:themeFill="background1" w:themeFillShade="D9"/>
            <w:vAlign w:val="center"/>
          </w:tcPr>
          <w:p w14:paraId="70AB71DE" w14:textId="41FB6912" w:rsidR="008F4D27" w:rsidRPr="008F4D27" w:rsidRDefault="008F4D27" w:rsidP="008F4D27">
            <w:pPr>
              <w:jc w:val="both"/>
              <w:rPr>
                <w:rFonts w:ascii="Arial" w:eastAsia="Times New Roman" w:hAnsi="Arial" w:cs="Arial"/>
                <w:color w:val="000000"/>
              </w:rPr>
            </w:pPr>
            <w:r w:rsidRPr="008F4D27">
              <w:rPr>
                <w:rFonts w:ascii="Arial" w:eastAsia="Times New Roman" w:hAnsi="Arial" w:cs="Arial"/>
                <w:color w:val="000000" w:themeColor="text1"/>
              </w:rPr>
              <w:t>F</w:t>
            </w:r>
          </w:p>
        </w:tc>
        <w:tc>
          <w:tcPr>
            <w:tcW w:w="925" w:type="dxa"/>
            <w:shd w:val="clear" w:color="auto" w:fill="D9D9D9" w:themeFill="background1" w:themeFillShade="D9"/>
            <w:vAlign w:val="center"/>
          </w:tcPr>
          <w:p w14:paraId="7C3C45EF" w14:textId="64FAC0E3" w:rsidR="008F4D27" w:rsidRPr="008F4D27" w:rsidRDefault="008F4D27" w:rsidP="008F4D27">
            <w:pPr>
              <w:jc w:val="both"/>
              <w:rPr>
                <w:rFonts w:ascii="Arial" w:eastAsia="Times New Roman" w:hAnsi="Arial" w:cs="Arial"/>
                <w:color w:val="000000"/>
              </w:rPr>
            </w:pPr>
            <w:r w:rsidRPr="008F4D27">
              <w:rPr>
                <w:rFonts w:ascii="Arial" w:eastAsia="Times New Roman" w:hAnsi="Arial" w:cs="Arial"/>
                <w:color w:val="000000" w:themeColor="text1"/>
              </w:rPr>
              <w:t>49</w:t>
            </w:r>
          </w:p>
        </w:tc>
      </w:tr>
      <w:tr w:rsidR="008F4D27" w:rsidRPr="008F4D27" w14:paraId="3CB20BAA" w14:textId="77777777" w:rsidTr="008F4D27">
        <w:trPr>
          <w:trHeight w:val="27"/>
        </w:trPr>
        <w:tc>
          <w:tcPr>
            <w:tcW w:w="1688" w:type="dxa"/>
            <w:shd w:val="clear" w:color="auto" w:fill="D9D9D9" w:themeFill="background1" w:themeFillShade="D9"/>
            <w:vAlign w:val="center"/>
          </w:tcPr>
          <w:p w14:paraId="24CA19D8" w14:textId="157657D8"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97</w:t>
            </w:r>
          </w:p>
        </w:tc>
        <w:tc>
          <w:tcPr>
            <w:tcW w:w="1688" w:type="dxa"/>
            <w:gridSpan w:val="2"/>
            <w:shd w:val="clear" w:color="auto" w:fill="D9D9D9" w:themeFill="background1" w:themeFillShade="D9"/>
            <w:noWrap/>
          </w:tcPr>
          <w:p w14:paraId="784E461D" w14:textId="7814C033"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DU</w:t>
            </w:r>
          </w:p>
        </w:tc>
        <w:tc>
          <w:tcPr>
            <w:tcW w:w="2133" w:type="dxa"/>
            <w:shd w:val="clear" w:color="auto" w:fill="D9D9D9" w:themeFill="background1" w:themeFillShade="D9"/>
            <w:vAlign w:val="center"/>
          </w:tcPr>
          <w:p w14:paraId="6DE4ADC9" w14:textId="7272934D" w:rsidR="008F4D27" w:rsidRPr="008F4D27" w:rsidRDefault="00ED64A5" w:rsidP="008F4D27">
            <w:pPr>
              <w:jc w:val="both"/>
              <w:rPr>
                <w:rFonts w:ascii="Arial" w:eastAsia="Times New Roman" w:hAnsi="Arial" w:cs="Arial"/>
                <w:color w:val="000000" w:themeColor="text1"/>
              </w:rPr>
            </w:pPr>
            <w:r>
              <w:rPr>
                <w:rFonts w:ascii="Arial" w:eastAsia="Times New Roman" w:hAnsi="Arial" w:cs="Arial"/>
                <w:color w:val="000000"/>
              </w:rPr>
              <w:t>Non-Hispanic Black</w:t>
            </w:r>
          </w:p>
        </w:tc>
        <w:tc>
          <w:tcPr>
            <w:tcW w:w="692" w:type="dxa"/>
            <w:shd w:val="clear" w:color="auto" w:fill="D9D9D9" w:themeFill="background1" w:themeFillShade="D9"/>
            <w:vAlign w:val="center"/>
          </w:tcPr>
          <w:p w14:paraId="78EBDD8B" w14:textId="58FD4EDB"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F</w:t>
            </w:r>
          </w:p>
        </w:tc>
        <w:tc>
          <w:tcPr>
            <w:tcW w:w="925" w:type="dxa"/>
            <w:shd w:val="clear" w:color="auto" w:fill="D9D9D9" w:themeFill="background1" w:themeFillShade="D9"/>
            <w:vAlign w:val="center"/>
          </w:tcPr>
          <w:p w14:paraId="0B9F227F" w14:textId="08C71050"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44</w:t>
            </w:r>
          </w:p>
        </w:tc>
      </w:tr>
      <w:tr w:rsidR="008F4D27" w:rsidRPr="008F4D27" w14:paraId="634A1EA0" w14:textId="77777777" w:rsidTr="008F4D27">
        <w:trPr>
          <w:trHeight w:val="27"/>
        </w:trPr>
        <w:tc>
          <w:tcPr>
            <w:tcW w:w="1688" w:type="dxa"/>
            <w:shd w:val="clear" w:color="auto" w:fill="D9D9D9" w:themeFill="background1" w:themeFillShade="D9"/>
            <w:vAlign w:val="center"/>
          </w:tcPr>
          <w:p w14:paraId="24F9F272" w14:textId="2D85CEF2"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103</w:t>
            </w:r>
          </w:p>
        </w:tc>
        <w:tc>
          <w:tcPr>
            <w:tcW w:w="1688" w:type="dxa"/>
            <w:gridSpan w:val="2"/>
            <w:shd w:val="clear" w:color="auto" w:fill="D9D9D9" w:themeFill="background1" w:themeFillShade="D9"/>
            <w:noWrap/>
          </w:tcPr>
          <w:p w14:paraId="23D6D283" w14:textId="0160E632"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DU</w:t>
            </w:r>
          </w:p>
        </w:tc>
        <w:tc>
          <w:tcPr>
            <w:tcW w:w="2133" w:type="dxa"/>
            <w:shd w:val="clear" w:color="auto" w:fill="D9D9D9" w:themeFill="background1" w:themeFillShade="D9"/>
            <w:vAlign w:val="center"/>
          </w:tcPr>
          <w:p w14:paraId="0356AFEE" w14:textId="3799F5A6" w:rsidR="008F4D27" w:rsidRPr="008F4D27" w:rsidRDefault="00ED64A5" w:rsidP="008F4D27">
            <w:pPr>
              <w:jc w:val="both"/>
              <w:rPr>
                <w:rFonts w:ascii="Arial" w:eastAsia="Times New Roman" w:hAnsi="Arial" w:cs="Arial"/>
                <w:color w:val="000000" w:themeColor="text1"/>
              </w:rPr>
            </w:pPr>
            <w:r>
              <w:rPr>
                <w:rFonts w:ascii="Arial" w:eastAsia="Times New Roman" w:hAnsi="Arial" w:cs="Arial"/>
                <w:color w:val="000000"/>
              </w:rPr>
              <w:t>Non-Hispanic Black</w:t>
            </w:r>
          </w:p>
        </w:tc>
        <w:tc>
          <w:tcPr>
            <w:tcW w:w="692" w:type="dxa"/>
            <w:shd w:val="clear" w:color="auto" w:fill="D9D9D9" w:themeFill="background1" w:themeFillShade="D9"/>
            <w:vAlign w:val="center"/>
          </w:tcPr>
          <w:p w14:paraId="2FA7E3C0" w14:textId="291F8E34"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F</w:t>
            </w:r>
          </w:p>
        </w:tc>
        <w:tc>
          <w:tcPr>
            <w:tcW w:w="925" w:type="dxa"/>
            <w:shd w:val="clear" w:color="auto" w:fill="D9D9D9" w:themeFill="background1" w:themeFillShade="D9"/>
            <w:vAlign w:val="center"/>
          </w:tcPr>
          <w:p w14:paraId="56D90F9F" w14:textId="3A9F1D35"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42</w:t>
            </w:r>
          </w:p>
        </w:tc>
      </w:tr>
      <w:tr w:rsidR="008F4D27" w:rsidRPr="008F4D27" w14:paraId="7DF34F01" w14:textId="77777777" w:rsidTr="008F4D27">
        <w:trPr>
          <w:trHeight w:val="27"/>
        </w:trPr>
        <w:tc>
          <w:tcPr>
            <w:tcW w:w="1688" w:type="dxa"/>
            <w:shd w:val="clear" w:color="auto" w:fill="D9D9D9" w:themeFill="background1" w:themeFillShade="D9"/>
            <w:vAlign w:val="center"/>
          </w:tcPr>
          <w:p w14:paraId="3C479A88" w14:textId="7A2AE3AD"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12266</w:t>
            </w:r>
          </w:p>
        </w:tc>
        <w:tc>
          <w:tcPr>
            <w:tcW w:w="1688" w:type="dxa"/>
            <w:gridSpan w:val="2"/>
            <w:shd w:val="clear" w:color="auto" w:fill="D9D9D9" w:themeFill="background1" w:themeFillShade="D9"/>
            <w:noWrap/>
            <w:vAlign w:val="center"/>
          </w:tcPr>
          <w:p w14:paraId="22001499" w14:textId="5A6D700A"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MCW</w:t>
            </w:r>
          </w:p>
        </w:tc>
        <w:tc>
          <w:tcPr>
            <w:tcW w:w="2133" w:type="dxa"/>
            <w:shd w:val="clear" w:color="auto" w:fill="D9D9D9" w:themeFill="background1" w:themeFillShade="D9"/>
            <w:vAlign w:val="center"/>
          </w:tcPr>
          <w:p w14:paraId="7822E61B" w14:textId="2D5EF50A" w:rsidR="008F4D27" w:rsidRPr="008F4D27" w:rsidRDefault="00ED64A5" w:rsidP="008F4D27">
            <w:pPr>
              <w:jc w:val="both"/>
              <w:rPr>
                <w:rFonts w:ascii="Arial" w:eastAsia="Times New Roman" w:hAnsi="Arial" w:cs="Arial"/>
                <w:color w:val="000000" w:themeColor="text1"/>
              </w:rPr>
            </w:pPr>
            <w:r>
              <w:rPr>
                <w:rFonts w:ascii="Arial" w:eastAsia="Times New Roman" w:hAnsi="Arial" w:cs="Arial"/>
                <w:color w:val="000000"/>
              </w:rPr>
              <w:t>Non-Hispanic Black</w:t>
            </w:r>
          </w:p>
        </w:tc>
        <w:tc>
          <w:tcPr>
            <w:tcW w:w="692" w:type="dxa"/>
            <w:shd w:val="clear" w:color="auto" w:fill="D9D9D9" w:themeFill="background1" w:themeFillShade="D9"/>
            <w:vAlign w:val="center"/>
          </w:tcPr>
          <w:p w14:paraId="6DE2804F" w14:textId="6B4DC275"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F</w:t>
            </w:r>
          </w:p>
        </w:tc>
        <w:tc>
          <w:tcPr>
            <w:tcW w:w="925" w:type="dxa"/>
            <w:shd w:val="clear" w:color="auto" w:fill="D9D9D9" w:themeFill="background1" w:themeFillShade="D9"/>
            <w:vAlign w:val="center"/>
          </w:tcPr>
          <w:p w14:paraId="2561431F" w14:textId="2129E231"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50</w:t>
            </w:r>
          </w:p>
        </w:tc>
      </w:tr>
      <w:tr w:rsidR="008F4D27" w:rsidRPr="008F4D27" w14:paraId="1EF17AE3" w14:textId="77777777" w:rsidTr="008F4D27">
        <w:trPr>
          <w:trHeight w:val="27"/>
        </w:trPr>
        <w:tc>
          <w:tcPr>
            <w:tcW w:w="1688" w:type="dxa"/>
            <w:shd w:val="clear" w:color="auto" w:fill="D9D9D9" w:themeFill="background1" w:themeFillShade="D9"/>
            <w:vAlign w:val="center"/>
          </w:tcPr>
          <w:p w14:paraId="43ADEFC5" w14:textId="31041255"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12917</w:t>
            </w:r>
          </w:p>
        </w:tc>
        <w:tc>
          <w:tcPr>
            <w:tcW w:w="1688" w:type="dxa"/>
            <w:gridSpan w:val="2"/>
            <w:shd w:val="clear" w:color="auto" w:fill="D9D9D9" w:themeFill="background1" w:themeFillShade="D9"/>
            <w:noWrap/>
            <w:vAlign w:val="center"/>
          </w:tcPr>
          <w:p w14:paraId="02D42BE4" w14:textId="044025BE"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MCW</w:t>
            </w:r>
          </w:p>
        </w:tc>
        <w:tc>
          <w:tcPr>
            <w:tcW w:w="2133" w:type="dxa"/>
            <w:shd w:val="clear" w:color="auto" w:fill="D9D9D9" w:themeFill="background1" w:themeFillShade="D9"/>
            <w:vAlign w:val="center"/>
          </w:tcPr>
          <w:p w14:paraId="20A47CB5" w14:textId="2BF49BDA"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Caucasian</w:t>
            </w:r>
          </w:p>
        </w:tc>
        <w:tc>
          <w:tcPr>
            <w:tcW w:w="692" w:type="dxa"/>
            <w:shd w:val="clear" w:color="auto" w:fill="D9D9D9" w:themeFill="background1" w:themeFillShade="D9"/>
            <w:vAlign w:val="center"/>
          </w:tcPr>
          <w:p w14:paraId="6150EC0B" w14:textId="620BCC04"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M</w:t>
            </w:r>
          </w:p>
        </w:tc>
        <w:tc>
          <w:tcPr>
            <w:tcW w:w="925" w:type="dxa"/>
            <w:shd w:val="clear" w:color="auto" w:fill="D9D9D9" w:themeFill="background1" w:themeFillShade="D9"/>
            <w:vAlign w:val="center"/>
          </w:tcPr>
          <w:p w14:paraId="787C4CFE" w14:textId="799E9CC7"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54</w:t>
            </w:r>
          </w:p>
        </w:tc>
      </w:tr>
      <w:tr w:rsidR="008F4D27" w:rsidRPr="008F4D27" w14:paraId="074E270B" w14:textId="77777777" w:rsidTr="008F4D27">
        <w:trPr>
          <w:trHeight w:val="27"/>
        </w:trPr>
        <w:tc>
          <w:tcPr>
            <w:tcW w:w="1688" w:type="dxa"/>
            <w:shd w:val="clear" w:color="auto" w:fill="D9D9D9" w:themeFill="background1" w:themeFillShade="D9"/>
            <w:vAlign w:val="center"/>
          </w:tcPr>
          <w:p w14:paraId="06BB3041" w14:textId="5C3C73FC"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118</w:t>
            </w:r>
          </w:p>
        </w:tc>
        <w:tc>
          <w:tcPr>
            <w:tcW w:w="1688" w:type="dxa"/>
            <w:gridSpan w:val="2"/>
            <w:shd w:val="clear" w:color="auto" w:fill="D9D9D9" w:themeFill="background1" w:themeFillShade="D9"/>
            <w:noWrap/>
          </w:tcPr>
          <w:p w14:paraId="5636DDA4" w14:textId="163A8415"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DU</w:t>
            </w:r>
          </w:p>
        </w:tc>
        <w:tc>
          <w:tcPr>
            <w:tcW w:w="2133" w:type="dxa"/>
            <w:shd w:val="clear" w:color="auto" w:fill="D9D9D9" w:themeFill="background1" w:themeFillShade="D9"/>
          </w:tcPr>
          <w:p w14:paraId="11E1C6FB" w14:textId="5DE9E4EE"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Caucasian</w:t>
            </w:r>
          </w:p>
        </w:tc>
        <w:tc>
          <w:tcPr>
            <w:tcW w:w="692" w:type="dxa"/>
            <w:shd w:val="clear" w:color="auto" w:fill="D9D9D9" w:themeFill="background1" w:themeFillShade="D9"/>
            <w:vAlign w:val="center"/>
          </w:tcPr>
          <w:p w14:paraId="1D9B3BF7" w14:textId="71006D5A"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M</w:t>
            </w:r>
          </w:p>
        </w:tc>
        <w:tc>
          <w:tcPr>
            <w:tcW w:w="925" w:type="dxa"/>
            <w:shd w:val="clear" w:color="auto" w:fill="D9D9D9" w:themeFill="background1" w:themeFillShade="D9"/>
            <w:vAlign w:val="center"/>
          </w:tcPr>
          <w:p w14:paraId="67582FB8" w14:textId="38700F4E"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57</w:t>
            </w:r>
          </w:p>
        </w:tc>
      </w:tr>
      <w:tr w:rsidR="008F4D27" w:rsidRPr="008F4D27" w14:paraId="579295A9" w14:textId="77777777" w:rsidTr="008F4D27">
        <w:trPr>
          <w:trHeight w:val="27"/>
        </w:trPr>
        <w:tc>
          <w:tcPr>
            <w:tcW w:w="1688" w:type="dxa"/>
            <w:shd w:val="clear" w:color="auto" w:fill="D9D9D9" w:themeFill="background1" w:themeFillShade="D9"/>
            <w:vAlign w:val="center"/>
          </w:tcPr>
          <w:p w14:paraId="10E514AF" w14:textId="2D845A73"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127</w:t>
            </w:r>
          </w:p>
        </w:tc>
        <w:tc>
          <w:tcPr>
            <w:tcW w:w="1688" w:type="dxa"/>
            <w:gridSpan w:val="2"/>
            <w:shd w:val="clear" w:color="auto" w:fill="D9D9D9" w:themeFill="background1" w:themeFillShade="D9"/>
            <w:noWrap/>
          </w:tcPr>
          <w:p w14:paraId="3F572E34" w14:textId="498EB063"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DU</w:t>
            </w:r>
          </w:p>
        </w:tc>
        <w:tc>
          <w:tcPr>
            <w:tcW w:w="2133" w:type="dxa"/>
            <w:shd w:val="clear" w:color="auto" w:fill="D9D9D9" w:themeFill="background1" w:themeFillShade="D9"/>
          </w:tcPr>
          <w:p w14:paraId="0E945650" w14:textId="0211B22A"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Caucasian</w:t>
            </w:r>
          </w:p>
        </w:tc>
        <w:tc>
          <w:tcPr>
            <w:tcW w:w="692" w:type="dxa"/>
            <w:shd w:val="clear" w:color="auto" w:fill="D9D9D9" w:themeFill="background1" w:themeFillShade="D9"/>
            <w:vAlign w:val="center"/>
          </w:tcPr>
          <w:p w14:paraId="6BBFF13C" w14:textId="7BECB3D2"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M</w:t>
            </w:r>
          </w:p>
        </w:tc>
        <w:tc>
          <w:tcPr>
            <w:tcW w:w="925" w:type="dxa"/>
            <w:shd w:val="clear" w:color="auto" w:fill="D9D9D9" w:themeFill="background1" w:themeFillShade="D9"/>
            <w:vAlign w:val="center"/>
          </w:tcPr>
          <w:p w14:paraId="3D967126" w14:textId="42BB72D5"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51</w:t>
            </w:r>
          </w:p>
        </w:tc>
      </w:tr>
      <w:tr w:rsidR="008F4D27" w:rsidRPr="008F4D27" w14:paraId="39BC5C46" w14:textId="77777777" w:rsidTr="008F4D27">
        <w:trPr>
          <w:trHeight w:val="27"/>
        </w:trPr>
        <w:tc>
          <w:tcPr>
            <w:tcW w:w="1688" w:type="dxa"/>
            <w:shd w:val="clear" w:color="auto" w:fill="D9D9D9" w:themeFill="background1" w:themeFillShade="D9"/>
            <w:vAlign w:val="center"/>
          </w:tcPr>
          <w:p w14:paraId="57464E80" w14:textId="0A2CAAFF"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80</w:t>
            </w:r>
          </w:p>
        </w:tc>
        <w:tc>
          <w:tcPr>
            <w:tcW w:w="1688" w:type="dxa"/>
            <w:gridSpan w:val="2"/>
            <w:shd w:val="clear" w:color="auto" w:fill="D9D9D9" w:themeFill="background1" w:themeFillShade="D9"/>
            <w:noWrap/>
          </w:tcPr>
          <w:p w14:paraId="3F3E57E5" w14:textId="6EA8A9A3"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DU</w:t>
            </w:r>
          </w:p>
        </w:tc>
        <w:tc>
          <w:tcPr>
            <w:tcW w:w="2133" w:type="dxa"/>
            <w:shd w:val="clear" w:color="auto" w:fill="D9D9D9" w:themeFill="background1" w:themeFillShade="D9"/>
          </w:tcPr>
          <w:p w14:paraId="55BECC66" w14:textId="5780CA79"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Caucasian</w:t>
            </w:r>
          </w:p>
        </w:tc>
        <w:tc>
          <w:tcPr>
            <w:tcW w:w="692" w:type="dxa"/>
            <w:shd w:val="clear" w:color="auto" w:fill="D9D9D9" w:themeFill="background1" w:themeFillShade="D9"/>
            <w:vAlign w:val="center"/>
          </w:tcPr>
          <w:p w14:paraId="13B44797" w14:textId="02E47255"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F</w:t>
            </w:r>
          </w:p>
        </w:tc>
        <w:tc>
          <w:tcPr>
            <w:tcW w:w="925" w:type="dxa"/>
            <w:shd w:val="clear" w:color="auto" w:fill="D9D9D9" w:themeFill="background1" w:themeFillShade="D9"/>
            <w:vAlign w:val="center"/>
          </w:tcPr>
          <w:p w14:paraId="062B19DE" w14:textId="1102C959"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44</w:t>
            </w:r>
          </w:p>
        </w:tc>
      </w:tr>
      <w:tr w:rsidR="008F4D27" w:rsidRPr="008F4D27" w14:paraId="476DCC89" w14:textId="77777777" w:rsidTr="008F4D27">
        <w:trPr>
          <w:trHeight w:val="27"/>
        </w:trPr>
        <w:tc>
          <w:tcPr>
            <w:tcW w:w="1688" w:type="dxa"/>
            <w:shd w:val="clear" w:color="auto" w:fill="D9D9D9" w:themeFill="background1" w:themeFillShade="D9"/>
            <w:vAlign w:val="center"/>
          </w:tcPr>
          <w:p w14:paraId="44C4F602" w14:textId="5A4C7E35"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173</w:t>
            </w:r>
          </w:p>
        </w:tc>
        <w:tc>
          <w:tcPr>
            <w:tcW w:w="1688" w:type="dxa"/>
            <w:gridSpan w:val="2"/>
            <w:shd w:val="clear" w:color="auto" w:fill="D9D9D9" w:themeFill="background1" w:themeFillShade="D9"/>
            <w:noWrap/>
          </w:tcPr>
          <w:p w14:paraId="531E7188" w14:textId="43929A4F"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DU</w:t>
            </w:r>
          </w:p>
        </w:tc>
        <w:tc>
          <w:tcPr>
            <w:tcW w:w="2133" w:type="dxa"/>
            <w:shd w:val="clear" w:color="auto" w:fill="D9D9D9" w:themeFill="background1" w:themeFillShade="D9"/>
          </w:tcPr>
          <w:p w14:paraId="51F66132" w14:textId="6A36A77B"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Caucasian</w:t>
            </w:r>
          </w:p>
        </w:tc>
        <w:tc>
          <w:tcPr>
            <w:tcW w:w="692" w:type="dxa"/>
            <w:shd w:val="clear" w:color="auto" w:fill="D9D9D9" w:themeFill="background1" w:themeFillShade="D9"/>
            <w:vAlign w:val="center"/>
          </w:tcPr>
          <w:p w14:paraId="73FB9F7D" w14:textId="4DC41145"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F</w:t>
            </w:r>
          </w:p>
        </w:tc>
        <w:tc>
          <w:tcPr>
            <w:tcW w:w="925" w:type="dxa"/>
            <w:shd w:val="clear" w:color="auto" w:fill="D9D9D9" w:themeFill="background1" w:themeFillShade="D9"/>
            <w:vAlign w:val="center"/>
          </w:tcPr>
          <w:p w14:paraId="172286EF" w14:textId="75D75A02" w:rsidR="008F4D27" w:rsidRPr="008F4D27" w:rsidRDefault="008F4D27" w:rsidP="008F4D27">
            <w:pPr>
              <w:jc w:val="both"/>
              <w:rPr>
                <w:rFonts w:ascii="Arial" w:eastAsia="Times New Roman" w:hAnsi="Arial" w:cs="Arial"/>
                <w:color w:val="000000" w:themeColor="text1"/>
              </w:rPr>
            </w:pPr>
            <w:r w:rsidRPr="008F4D27">
              <w:rPr>
                <w:rFonts w:ascii="Arial" w:eastAsia="Times New Roman" w:hAnsi="Arial" w:cs="Arial"/>
                <w:color w:val="000000" w:themeColor="text1"/>
              </w:rPr>
              <w:t>51</w:t>
            </w:r>
          </w:p>
        </w:tc>
      </w:tr>
    </w:tbl>
    <w:p w14:paraId="0667C2FF" w14:textId="77777777" w:rsidR="00DC11B0" w:rsidRPr="00435C73" w:rsidRDefault="00DC11B0" w:rsidP="00DC11B0">
      <w:pPr>
        <w:jc w:val="both"/>
        <w:rPr>
          <w:rFonts w:ascii="Arial" w:hAnsi="Arial" w:cs="Arial"/>
          <w:sz w:val="24"/>
          <w:szCs w:val="24"/>
        </w:rPr>
      </w:pPr>
    </w:p>
    <w:p w14:paraId="55B0653C" w14:textId="07F7FF26" w:rsidR="00DC11B0" w:rsidRDefault="00DC11B0">
      <w:pPr>
        <w:rPr>
          <w:rFonts w:ascii="Arial" w:hAnsi="Arial" w:cs="Arial"/>
          <w:sz w:val="24"/>
          <w:szCs w:val="24"/>
        </w:rPr>
      </w:pPr>
      <w:r>
        <w:rPr>
          <w:rFonts w:ascii="Arial" w:hAnsi="Arial" w:cs="Arial"/>
          <w:sz w:val="24"/>
          <w:szCs w:val="24"/>
        </w:rPr>
        <w:br w:type="page"/>
      </w:r>
    </w:p>
    <w:p w14:paraId="3D4FF178" w14:textId="77777777" w:rsidR="005C3794" w:rsidRPr="00435C73" w:rsidRDefault="005C3794" w:rsidP="005C3794">
      <w:pPr>
        <w:jc w:val="both"/>
        <w:rPr>
          <w:rFonts w:ascii="Arial" w:hAnsi="Arial" w:cs="Arial"/>
          <w:b/>
          <w:sz w:val="24"/>
          <w:szCs w:val="24"/>
        </w:rPr>
      </w:pPr>
      <w:r w:rsidRPr="00435C73">
        <w:rPr>
          <w:rFonts w:ascii="Arial" w:hAnsi="Arial" w:cs="Arial"/>
          <w:b/>
          <w:sz w:val="24"/>
          <w:szCs w:val="24"/>
        </w:rPr>
        <w:lastRenderedPageBreak/>
        <w:t>Supplementa</w:t>
      </w:r>
      <w:r>
        <w:rPr>
          <w:rFonts w:ascii="Arial" w:hAnsi="Arial" w:cs="Arial"/>
          <w:b/>
          <w:sz w:val="24"/>
          <w:szCs w:val="24"/>
        </w:rPr>
        <w:t>l Figures and Legends</w:t>
      </w:r>
    </w:p>
    <w:p w14:paraId="5003FA58" w14:textId="77777777" w:rsidR="00DC11B0" w:rsidRPr="00435C73" w:rsidRDefault="00DC11B0" w:rsidP="00DC11B0">
      <w:pPr>
        <w:jc w:val="both"/>
        <w:rPr>
          <w:rFonts w:ascii="Arial" w:hAnsi="Arial" w:cs="Arial"/>
          <w:sz w:val="24"/>
          <w:szCs w:val="24"/>
        </w:rPr>
      </w:pPr>
    </w:p>
    <w:p w14:paraId="72C87AB1" w14:textId="77777777" w:rsidR="005B3E4C" w:rsidRDefault="005B3E4C" w:rsidP="00435C73">
      <w:pPr>
        <w:jc w:val="both"/>
        <w:rPr>
          <w:rFonts w:ascii="Arial" w:hAnsi="Arial" w:cs="Arial"/>
          <w:b/>
          <w:sz w:val="24"/>
          <w:szCs w:val="24"/>
        </w:rPr>
      </w:pPr>
      <w:r>
        <w:rPr>
          <w:rFonts w:ascii="Arial" w:hAnsi="Arial" w:cs="Arial"/>
          <w:b/>
          <w:sz w:val="24"/>
          <w:szCs w:val="24"/>
        </w:rPr>
        <w:t>Figure S1</w:t>
      </w:r>
    </w:p>
    <w:p w14:paraId="488493E7" w14:textId="4FE3A1F9" w:rsidR="005B3E4C" w:rsidRDefault="005B3E4C" w:rsidP="00435C73">
      <w:pPr>
        <w:jc w:val="both"/>
        <w:rPr>
          <w:rFonts w:ascii="Arial" w:hAnsi="Arial" w:cs="Arial"/>
          <w:b/>
          <w:sz w:val="24"/>
          <w:szCs w:val="24"/>
        </w:rPr>
      </w:pPr>
      <w:r>
        <w:rPr>
          <w:rFonts w:ascii="Arial" w:hAnsi="Arial" w:cs="Arial"/>
          <w:b/>
          <w:noProof/>
          <w:sz w:val="24"/>
          <w:szCs w:val="24"/>
        </w:rPr>
        <w:drawing>
          <wp:inline distT="0" distB="0" distL="0" distR="0" wp14:anchorId="6AC9A3B2" wp14:editId="4DE0DF1E">
            <wp:extent cx="5964072" cy="2726582"/>
            <wp:effectExtent l="0" t="0" r="0" b="0"/>
            <wp:docPr id="7710480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1048030" name="Picture 771048030"/>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73261" cy="2730783"/>
                    </a:xfrm>
                    <a:prstGeom prst="rect">
                      <a:avLst/>
                    </a:prstGeom>
                  </pic:spPr>
                </pic:pic>
              </a:graphicData>
            </a:graphic>
          </wp:inline>
        </w:drawing>
      </w:r>
    </w:p>
    <w:p w14:paraId="7DB9889C" w14:textId="77777777" w:rsidR="005B3E4C" w:rsidRDefault="005B3E4C" w:rsidP="00435C73">
      <w:pPr>
        <w:jc w:val="both"/>
        <w:rPr>
          <w:rFonts w:ascii="Arial" w:hAnsi="Arial" w:cs="Arial"/>
          <w:b/>
          <w:sz w:val="24"/>
          <w:szCs w:val="24"/>
        </w:rPr>
      </w:pPr>
    </w:p>
    <w:p w14:paraId="442E05AB" w14:textId="5DA33995" w:rsidR="005C3794" w:rsidRPr="00F00BBF" w:rsidRDefault="005C3794" w:rsidP="00F00BBF">
      <w:pPr>
        <w:jc w:val="both"/>
        <w:rPr>
          <w:rFonts w:ascii="Arial" w:hAnsi="Arial" w:cs="Arial"/>
          <w:bCs/>
          <w:sz w:val="24"/>
          <w:szCs w:val="24"/>
        </w:rPr>
      </w:pPr>
      <w:r w:rsidRPr="00435C73">
        <w:rPr>
          <w:rFonts w:ascii="Arial" w:hAnsi="Arial" w:cs="Arial"/>
          <w:b/>
          <w:sz w:val="24"/>
          <w:szCs w:val="24"/>
        </w:rPr>
        <w:t xml:space="preserve">Figure S1: </w:t>
      </w:r>
      <w:r w:rsidR="00F00BBF" w:rsidRPr="007B37B7">
        <w:rPr>
          <w:rFonts w:ascii="Arial" w:hAnsi="Arial" w:cs="Arial"/>
          <w:bCs/>
          <w:sz w:val="24"/>
          <w:szCs w:val="24"/>
        </w:rPr>
        <w:t xml:space="preserve">Neurogenic hypertension is </w:t>
      </w:r>
      <w:proofErr w:type="gramStart"/>
      <w:r w:rsidR="00DD40F0" w:rsidRPr="00DD40F0">
        <w:rPr>
          <w:rFonts w:ascii="Arial" w:hAnsi="Arial" w:cs="Arial"/>
          <w:bCs/>
          <w:sz w:val="24"/>
          <w:szCs w:val="24"/>
        </w:rPr>
        <w:t>sex-dependent</w:t>
      </w:r>
      <w:proofErr w:type="gramEnd"/>
      <w:r w:rsidR="00F00BBF" w:rsidRPr="007B37B7">
        <w:rPr>
          <w:rFonts w:ascii="Arial" w:hAnsi="Arial" w:cs="Arial"/>
          <w:bCs/>
          <w:sz w:val="24"/>
          <w:szCs w:val="24"/>
        </w:rPr>
        <w:t xml:space="preserve"> in C57Bl6/J mice.</w:t>
      </w:r>
      <w:r w:rsidR="00F00BBF">
        <w:rPr>
          <w:rFonts w:ascii="Arial" w:hAnsi="Arial" w:cs="Arial"/>
          <w:bCs/>
          <w:sz w:val="24"/>
          <w:szCs w:val="24"/>
        </w:rPr>
        <w:t xml:space="preserve"> H</w:t>
      </w:r>
      <w:r w:rsidR="00F00BBF" w:rsidRPr="007B37B7">
        <w:rPr>
          <w:rFonts w:ascii="Arial" w:hAnsi="Arial" w:cs="Arial"/>
          <w:bCs/>
          <w:sz w:val="24"/>
          <w:szCs w:val="24"/>
        </w:rPr>
        <w:t>eart rate w</w:t>
      </w:r>
      <w:r w:rsidR="00F00BBF">
        <w:rPr>
          <w:rFonts w:ascii="Arial" w:hAnsi="Arial" w:cs="Arial"/>
          <w:bCs/>
          <w:sz w:val="24"/>
          <w:szCs w:val="24"/>
        </w:rPr>
        <w:t>as</w:t>
      </w:r>
      <w:r w:rsidR="00F00BBF" w:rsidRPr="007B37B7">
        <w:rPr>
          <w:rFonts w:ascii="Arial" w:hAnsi="Arial" w:cs="Arial"/>
          <w:bCs/>
          <w:sz w:val="24"/>
          <w:szCs w:val="24"/>
        </w:rPr>
        <w:t xml:space="preserve"> recorded in C57Bl6/J</w:t>
      </w:r>
      <w:r w:rsidR="00F00BBF">
        <w:rPr>
          <w:rFonts w:ascii="Arial" w:hAnsi="Arial" w:cs="Arial"/>
          <w:bCs/>
          <w:sz w:val="24"/>
          <w:szCs w:val="24"/>
        </w:rPr>
        <w:t xml:space="preserve"> </w:t>
      </w:r>
      <w:r w:rsidR="00F00BBF" w:rsidRPr="007B37B7">
        <w:rPr>
          <w:rFonts w:ascii="Arial" w:hAnsi="Arial" w:cs="Arial"/>
          <w:bCs/>
          <w:sz w:val="24"/>
          <w:szCs w:val="24"/>
        </w:rPr>
        <w:t>mice at baseline (solid bars) and four weeks after Ang-II (</w:t>
      </w:r>
      <w:r w:rsidR="00F00BBF">
        <w:rPr>
          <w:rFonts w:ascii="Arial" w:hAnsi="Arial" w:cs="Arial"/>
          <w:bCs/>
          <w:sz w:val="24"/>
          <w:szCs w:val="24"/>
        </w:rPr>
        <w:t xml:space="preserve">600 ng/kg/min, </w:t>
      </w:r>
      <w:r w:rsidR="00F00BBF" w:rsidRPr="007B37B7">
        <w:rPr>
          <w:rFonts w:ascii="Arial" w:hAnsi="Arial" w:cs="Arial"/>
          <w:bCs/>
          <w:sz w:val="24"/>
          <w:szCs w:val="24"/>
        </w:rPr>
        <w:t>hatched bars) infusion</w:t>
      </w:r>
      <w:r w:rsidR="00F00BBF">
        <w:rPr>
          <w:rFonts w:ascii="Arial" w:hAnsi="Arial" w:cs="Arial"/>
          <w:bCs/>
          <w:sz w:val="24"/>
          <w:szCs w:val="24"/>
        </w:rPr>
        <w:t xml:space="preserve"> </w:t>
      </w:r>
      <w:r w:rsidR="00F00BBF" w:rsidRPr="007B37B7">
        <w:rPr>
          <w:rFonts w:ascii="Arial" w:hAnsi="Arial" w:cs="Arial"/>
          <w:bCs/>
          <w:sz w:val="24"/>
          <w:szCs w:val="24"/>
        </w:rPr>
        <w:t>(n=7-8/group) during the active and resting. Data are shown as mean ±SEM.</w:t>
      </w:r>
    </w:p>
    <w:p w14:paraId="394F41A0" w14:textId="77777777" w:rsidR="005B3E4C" w:rsidRDefault="005B3E4C" w:rsidP="00435C73">
      <w:pPr>
        <w:jc w:val="both"/>
        <w:rPr>
          <w:rFonts w:ascii="Arial" w:hAnsi="Arial" w:cs="Arial"/>
          <w:b/>
          <w:sz w:val="24"/>
          <w:szCs w:val="24"/>
        </w:rPr>
      </w:pPr>
    </w:p>
    <w:p w14:paraId="4176C54F" w14:textId="57AD4FA1" w:rsidR="005B3E4C" w:rsidRDefault="005B3E4C" w:rsidP="00435C73">
      <w:pPr>
        <w:jc w:val="both"/>
        <w:rPr>
          <w:rFonts w:ascii="Arial" w:hAnsi="Arial" w:cs="Arial"/>
          <w:b/>
          <w:sz w:val="24"/>
          <w:szCs w:val="24"/>
        </w:rPr>
      </w:pPr>
    </w:p>
    <w:p w14:paraId="25AFC3C9" w14:textId="77777777" w:rsidR="00143571" w:rsidRDefault="00143571" w:rsidP="00435C73">
      <w:pPr>
        <w:jc w:val="both"/>
        <w:rPr>
          <w:rFonts w:ascii="Arial" w:hAnsi="Arial" w:cs="Arial"/>
          <w:b/>
          <w:sz w:val="24"/>
          <w:szCs w:val="24"/>
        </w:rPr>
      </w:pPr>
    </w:p>
    <w:p w14:paraId="4463CF91" w14:textId="77777777" w:rsidR="00143571" w:rsidRDefault="00143571" w:rsidP="00435C73">
      <w:pPr>
        <w:jc w:val="both"/>
        <w:rPr>
          <w:rFonts w:ascii="Arial" w:hAnsi="Arial" w:cs="Arial"/>
          <w:b/>
          <w:sz w:val="24"/>
          <w:szCs w:val="24"/>
        </w:rPr>
      </w:pPr>
    </w:p>
    <w:p w14:paraId="0AB9B60A" w14:textId="77777777" w:rsidR="00143571" w:rsidRDefault="00143571" w:rsidP="00435C73">
      <w:pPr>
        <w:jc w:val="both"/>
        <w:rPr>
          <w:rFonts w:ascii="Arial" w:hAnsi="Arial" w:cs="Arial"/>
          <w:b/>
          <w:sz w:val="24"/>
          <w:szCs w:val="24"/>
        </w:rPr>
      </w:pPr>
    </w:p>
    <w:p w14:paraId="0A15236D" w14:textId="77777777" w:rsidR="00143571" w:rsidRDefault="00143571" w:rsidP="00435C73">
      <w:pPr>
        <w:jc w:val="both"/>
        <w:rPr>
          <w:rFonts w:ascii="Arial" w:hAnsi="Arial" w:cs="Arial"/>
          <w:b/>
          <w:sz w:val="24"/>
          <w:szCs w:val="24"/>
        </w:rPr>
      </w:pPr>
    </w:p>
    <w:p w14:paraId="026D1DF3" w14:textId="77777777" w:rsidR="00143571" w:rsidRDefault="00143571" w:rsidP="00435C73">
      <w:pPr>
        <w:jc w:val="both"/>
        <w:rPr>
          <w:rFonts w:ascii="Arial" w:hAnsi="Arial" w:cs="Arial"/>
          <w:b/>
          <w:sz w:val="24"/>
          <w:szCs w:val="24"/>
        </w:rPr>
      </w:pPr>
    </w:p>
    <w:p w14:paraId="66A0FCF1" w14:textId="77777777" w:rsidR="00143571" w:rsidRDefault="00143571" w:rsidP="00435C73">
      <w:pPr>
        <w:jc w:val="both"/>
        <w:rPr>
          <w:rFonts w:ascii="Arial" w:hAnsi="Arial" w:cs="Arial"/>
          <w:b/>
          <w:sz w:val="24"/>
          <w:szCs w:val="24"/>
        </w:rPr>
      </w:pPr>
    </w:p>
    <w:p w14:paraId="54A80B60" w14:textId="77777777" w:rsidR="00143571" w:rsidRDefault="00143571" w:rsidP="00435C73">
      <w:pPr>
        <w:jc w:val="both"/>
        <w:rPr>
          <w:rFonts w:ascii="Arial" w:hAnsi="Arial" w:cs="Arial"/>
          <w:b/>
          <w:sz w:val="24"/>
          <w:szCs w:val="24"/>
        </w:rPr>
      </w:pPr>
    </w:p>
    <w:p w14:paraId="02AD0C8D" w14:textId="77777777" w:rsidR="00143571" w:rsidRDefault="00143571" w:rsidP="00435C73">
      <w:pPr>
        <w:jc w:val="both"/>
        <w:rPr>
          <w:rFonts w:ascii="Arial" w:hAnsi="Arial" w:cs="Arial"/>
          <w:b/>
          <w:sz w:val="24"/>
          <w:szCs w:val="24"/>
        </w:rPr>
      </w:pPr>
    </w:p>
    <w:p w14:paraId="60DE9B3A" w14:textId="77777777" w:rsidR="00143571" w:rsidRDefault="00143571" w:rsidP="00435C73">
      <w:pPr>
        <w:jc w:val="both"/>
        <w:rPr>
          <w:rFonts w:ascii="Arial" w:hAnsi="Arial" w:cs="Arial"/>
          <w:b/>
          <w:sz w:val="24"/>
          <w:szCs w:val="24"/>
        </w:rPr>
      </w:pPr>
    </w:p>
    <w:p w14:paraId="5C111266" w14:textId="4FF503DB" w:rsidR="00143571" w:rsidRDefault="00143571" w:rsidP="00143571">
      <w:pPr>
        <w:jc w:val="both"/>
        <w:rPr>
          <w:rFonts w:ascii="Arial" w:hAnsi="Arial" w:cs="Arial"/>
          <w:b/>
          <w:sz w:val="24"/>
          <w:szCs w:val="24"/>
        </w:rPr>
      </w:pPr>
      <w:r>
        <w:rPr>
          <w:rFonts w:ascii="Arial" w:hAnsi="Arial" w:cs="Arial"/>
          <w:b/>
          <w:sz w:val="24"/>
          <w:szCs w:val="24"/>
        </w:rPr>
        <w:lastRenderedPageBreak/>
        <w:t>Figure S2</w:t>
      </w:r>
    </w:p>
    <w:p w14:paraId="3BA11483" w14:textId="6F069500" w:rsidR="005B3E4C" w:rsidRDefault="009D7E23" w:rsidP="007B37B7">
      <w:pPr>
        <w:jc w:val="center"/>
        <w:rPr>
          <w:rFonts w:ascii="Arial" w:hAnsi="Arial" w:cs="Arial"/>
          <w:b/>
          <w:sz w:val="24"/>
          <w:szCs w:val="24"/>
        </w:rPr>
      </w:pPr>
      <w:r>
        <w:rPr>
          <w:rFonts w:ascii="Arial" w:hAnsi="Arial" w:cs="Arial"/>
          <w:b/>
          <w:noProof/>
          <w:sz w:val="24"/>
          <w:szCs w:val="24"/>
        </w:rPr>
        <w:drawing>
          <wp:inline distT="0" distB="0" distL="0" distR="0" wp14:anchorId="65DBEE8F" wp14:editId="1B84C5E1">
            <wp:extent cx="3152775" cy="6010686"/>
            <wp:effectExtent l="0" t="0" r="0" b="9525"/>
            <wp:docPr id="578588456" name="Picture 1" descr="A graph of a number of cel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588456" name="Picture 1" descr="A graph of a number of cells&#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154451" cy="6013881"/>
                    </a:xfrm>
                    <a:prstGeom prst="rect">
                      <a:avLst/>
                    </a:prstGeom>
                  </pic:spPr>
                </pic:pic>
              </a:graphicData>
            </a:graphic>
          </wp:inline>
        </w:drawing>
      </w:r>
    </w:p>
    <w:p w14:paraId="3F972B2D" w14:textId="7D6EC884" w:rsidR="003C35EB" w:rsidRDefault="00F576B4" w:rsidP="005C3794">
      <w:pPr>
        <w:jc w:val="both"/>
        <w:rPr>
          <w:rFonts w:ascii="Arial" w:eastAsia="Arial" w:hAnsi="Arial" w:cs="Arial"/>
          <w:sz w:val="24"/>
          <w:szCs w:val="24"/>
        </w:rPr>
      </w:pPr>
      <w:r w:rsidRPr="00435C73">
        <w:rPr>
          <w:rFonts w:ascii="Arial" w:hAnsi="Arial" w:cs="Arial"/>
          <w:b/>
          <w:sz w:val="24"/>
          <w:szCs w:val="24"/>
        </w:rPr>
        <w:t xml:space="preserve">Figure S2: </w:t>
      </w:r>
      <w:r w:rsidR="55D0A2EF" w:rsidRPr="00435C73">
        <w:rPr>
          <w:rFonts w:ascii="Arial" w:hAnsi="Arial" w:cs="Arial"/>
          <w:b/>
          <w:bCs/>
          <w:sz w:val="24"/>
          <w:szCs w:val="24"/>
        </w:rPr>
        <w:t xml:space="preserve"> </w:t>
      </w:r>
      <w:r w:rsidR="441D5BE9" w:rsidRPr="00435C73">
        <w:rPr>
          <w:rFonts w:ascii="Arial" w:hAnsi="Arial" w:cs="Arial"/>
          <w:b/>
          <w:bCs/>
          <w:sz w:val="24"/>
          <w:szCs w:val="24"/>
        </w:rPr>
        <w:t xml:space="preserve">Overexpression of UBR2 </w:t>
      </w:r>
      <w:r w:rsidR="0BA5B823" w:rsidRPr="00435C73">
        <w:rPr>
          <w:rFonts w:ascii="Arial" w:hAnsi="Arial" w:cs="Arial"/>
          <w:b/>
          <w:bCs/>
          <w:sz w:val="24"/>
          <w:szCs w:val="24"/>
        </w:rPr>
        <w:t>induces</w:t>
      </w:r>
      <w:r w:rsidR="7440129B" w:rsidRPr="00435C73">
        <w:rPr>
          <w:rFonts w:ascii="Arial" w:hAnsi="Arial" w:cs="Arial"/>
          <w:b/>
          <w:bCs/>
          <w:sz w:val="24"/>
          <w:szCs w:val="24"/>
        </w:rPr>
        <w:t xml:space="preserve"> degradation of ACE2.</w:t>
      </w:r>
      <w:r w:rsidR="55D0A2EF" w:rsidRPr="00435C73">
        <w:rPr>
          <w:rFonts w:ascii="Arial" w:hAnsi="Arial" w:cs="Arial"/>
          <w:sz w:val="24"/>
          <w:szCs w:val="24"/>
        </w:rPr>
        <w:t xml:space="preserve"> </w:t>
      </w:r>
      <w:r w:rsidR="00FF7B38" w:rsidRPr="00435C73">
        <w:rPr>
          <w:rFonts w:ascii="Arial" w:eastAsia="Arial" w:hAnsi="Arial" w:cs="Arial"/>
          <w:sz w:val="24"/>
          <w:szCs w:val="24"/>
        </w:rPr>
        <w:t>HEK293T cells were transfected with hACE2-GFP, AT</w:t>
      </w:r>
      <w:r w:rsidR="00FF7B38" w:rsidRPr="00435C73">
        <w:rPr>
          <w:rFonts w:ascii="Arial" w:eastAsia="Arial" w:hAnsi="Arial" w:cs="Arial"/>
          <w:sz w:val="24"/>
          <w:szCs w:val="24"/>
          <w:vertAlign w:val="subscript"/>
        </w:rPr>
        <w:t>1</w:t>
      </w:r>
      <w:r w:rsidR="00FF7B38" w:rsidRPr="00435C73">
        <w:rPr>
          <w:rFonts w:ascii="Arial" w:eastAsia="Arial" w:hAnsi="Arial" w:cs="Arial"/>
          <w:sz w:val="24"/>
          <w:szCs w:val="24"/>
        </w:rPr>
        <w:t xml:space="preserve">R-HA </w:t>
      </w:r>
      <w:r w:rsidR="00FF7B38" w:rsidRPr="000E7C99">
        <w:rPr>
          <w:rFonts w:ascii="Arial" w:eastAsia="Arial" w:hAnsi="Arial" w:cs="Arial"/>
          <w:sz w:val="24"/>
          <w:szCs w:val="24"/>
        </w:rPr>
        <w:t xml:space="preserve">and </w:t>
      </w:r>
      <w:r w:rsidR="00530CBA" w:rsidRPr="007B37B7">
        <w:rPr>
          <w:rFonts w:ascii="Arial" w:eastAsia="Arial" w:hAnsi="Arial" w:cs="Arial"/>
          <w:sz w:val="24"/>
          <w:szCs w:val="24"/>
        </w:rPr>
        <w:t>UBR2</w:t>
      </w:r>
      <w:r w:rsidR="00FF7B38" w:rsidRPr="000E7C99">
        <w:rPr>
          <w:rFonts w:ascii="Arial" w:eastAsia="Arial" w:hAnsi="Arial" w:cs="Arial"/>
          <w:sz w:val="24"/>
          <w:szCs w:val="24"/>
        </w:rPr>
        <w:t xml:space="preserve">-HA </w:t>
      </w:r>
      <w:r w:rsidR="00FF7B38" w:rsidRPr="00435C73">
        <w:rPr>
          <w:rFonts w:ascii="Arial" w:eastAsia="Arial" w:hAnsi="Arial" w:cs="Arial"/>
          <w:sz w:val="24"/>
          <w:szCs w:val="24"/>
        </w:rPr>
        <w:t xml:space="preserve">plasmids for </w:t>
      </w:r>
      <w:r w:rsidR="003B1E70" w:rsidRPr="00435C73">
        <w:rPr>
          <w:rFonts w:ascii="Arial" w:eastAsia="Arial" w:hAnsi="Arial" w:cs="Arial"/>
          <w:sz w:val="24"/>
          <w:szCs w:val="24"/>
        </w:rPr>
        <w:t>6</w:t>
      </w:r>
      <w:r w:rsidR="00FF7B38" w:rsidRPr="00435C73">
        <w:rPr>
          <w:rFonts w:ascii="Arial" w:eastAsia="Arial" w:hAnsi="Arial" w:cs="Arial"/>
          <w:sz w:val="24"/>
          <w:szCs w:val="24"/>
        </w:rPr>
        <w:t xml:space="preserve"> hours before exposure to Ang-II (100 </w:t>
      </w:r>
      <w:proofErr w:type="spellStart"/>
      <w:r w:rsidR="00CA7F7E" w:rsidRPr="00435C73">
        <w:rPr>
          <w:rFonts w:ascii="Arial" w:eastAsia="Arial" w:hAnsi="Arial" w:cs="Arial"/>
          <w:sz w:val="24"/>
          <w:szCs w:val="24"/>
        </w:rPr>
        <w:t>n</w:t>
      </w:r>
      <w:r w:rsidR="00CA7F7E">
        <w:rPr>
          <w:rFonts w:ascii="Arial" w:eastAsia="Arial" w:hAnsi="Arial" w:cs="Arial"/>
          <w:sz w:val="24"/>
          <w:szCs w:val="24"/>
        </w:rPr>
        <w:t>M</w:t>
      </w:r>
      <w:proofErr w:type="spellEnd"/>
      <w:r w:rsidR="00FF7B38" w:rsidRPr="00435C73">
        <w:rPr>
          <w:rFonts w:ascii="Arial" w:eastAsia="Arial" w:hAnsi="Arial" w:cs="Arial"/>
          <w:sz w:val="24"/>
          <w:szCs w:val="24"/>
        </w:rPr>
        <w:t>) for 4 hours</w:t>
      </w:r>
      <w:r w:rsidR="00FF7B38" w:rsidRPr="005946A8">
        <w:rPr>
          <w:rFonts w:ascii="Arial" w:eastAsia="Arial" w:hAnsi="Arial" w:cs="Arial"/>
          <w:sz w:val="24"/>
          <w:szCs w:val="24"/>
        </w:rPr>
        <w:t xml:space="preserve">. </w:t>
      </w:r>
      <w:r w:rsidR="005946A8" w:rsidRPr="007B37B7">
        <w:rPr>
          <w:rFonts w:ascii="Arial" w:hAnsi="Arial" w:cs="Arial"/>
          <w:sz w:val="24"/>
          <w:szCs w:val="24"/>
        </w:rPr>
        <w:t>Q</w:t>
      </w:r>
      <w:r w:rsidR="42E9DBC6" w:rsidRPr="005946A8">
        <w:rPr>
          <w:rFonts w:ascii="Arial" w:eastAsia="Arial" w:hAnsi="Arial" w:cs="Arial"/>
          <w:sz w:val="24"/>
          <w:szCs w:val="24"/>
        </w:rPr>
        <w:t>uantitative data for ACE2 protein expression based on densitometric analysis</w:t>
      </w:r>
      <w:r w:rsidR="42E9DBC6" w:rsidRPr="007B37B7">
        <w:rPr>
          <w:rFonts w:ascii="Arial" w:eastAsia="Arial" w:hAnsi="Arial" w:cs="Arial"/>
          <w:sz w:val="24"/>
          <w:szCs w:val="24"/>
        </w:rPr>
        <w:t xml:space="preserve"> </w:t>
      </w:r>
      <w:r w:rsidR="42E9DBC6" w:rsidRPr="007B37B7">
        <w:rPr>
          <w:rFonts w:ascii="Arial" w:hAnsi="Arial" w:cs="Arial"/>
          <w:sz w:val="24"/>
          <w:szCs w:val="24"/>
        </w:rPr>
        <w:t>(</w:t>
      </w:r>
      <w:r w:rsidR="000E7C99" w:rsidRPr="007B37B7">
        <w:rPr>
          <w:rFonts w:ascii="Arial" w:hAnsi="Arial" w:cs="Arial"/>
          <w:b/>
          <w:bCs/>
          <w:sz w:val="24"/>
          <w:szCs w:val="24"/>
        </w:rPr>
        <w:t>A</w:t>
      </w:r>
      <w:r w:rsidR="000E7C99" w:rsidRPr="007B37B7">
        <w:rPr>
          <w:rFonts w:ascii="Arial" w:hAnsi="Arial" w:cs="Arial"/>
          <w:sz w:val="24"/>
          <w:szCs w:val="24"/>
        </w:rPr>
        <w:t xml:space="preserve">) </w:t>
      </w:r>
      <w:r w:rsidR="000E7C99" w:rsidRPr="007B37B7">
        <w:rPr>
          <w:rFonts w:ascii="Arial" w:eastAsia="Arial" w:hAnsi="Arial" w:cs="Arial"/>
          <w:sz w:val="24"/>
          <w:szCs w:val="24"/>
        </w:rPr>
        <w:t xml:space="preserve">and ACE2 activity </w:t>
      </w:r>
      <w:r w:rsidR="000E7C99" w:rsidRPr="007B37B7">
        <w:rPr>
          <w:rFonts w:ascii="Arial" w:hAnsi="Arial" w:cs="Arial"/>
          <w:sz w:val="24"/>
          <w:szCs w:val="24"/>
        </w:rPr>
        <w:t>(</w:t>
      </w:r>
      <w:r w:rsidR="000E7C99" w:rsidRPr="007B37B7">
        <w:rPr>
          <w:rFonts w:ascii="Arial" w:hAnsi="Arial" w:cs="Arial"/>
          <w:b/>
          <w:bCs/>
          <w:sz w:val="24"/>
          <w:szCs w:val="24"/>
        </w:rPr>
        <w:t>B</w:t>
      </w:r>
      <w:r w:rsidR="000E7C99" w:rsidRPr="007B37B7">
        <w:rPr>
          <w:rFonts w:ascii="Arial" w:hAnsi="Arial" w:cs="Arial"/>
          <w:sz w:val="24"/>
          <w:szCs w:val="24"/>
        </w:rPr>
        <w:t xml:space="preserve">) </w:t>
      </w:r>
      <w:r w:rsidR="42E9DBC6" w:rsidRPr="005946A8">
        <w:rPr>
          <w:rFonts w:ascii="Arial" w:eastAsia="Arial" w:hAnsi="Arial" w:cs="Arial"/>
          <w:sz w:val="24"/>
          <w:szCs w:val="24"/>
        </w:rPr>
        <w:t>(n=</w:t>
      </w:r>
      <w:r w:rsidR="00530CBA" w:rsidRPr="007B37B7">
        <w:rPr>
          <w:rFonts w:ascii="Arial" w:eastAsia="Arial" w:hAnsi="Arial" w:cs="Arial"/>
          <w:sz w:val="24"/>
          <w:szCs w:val="24"/>
        </w:rPr>
        <w:t>6-9</w:t>
      </w:r>
      <w:r w:rsidR="4C7CA0CF" w:rsidRPr="005946A8">
        <w:rPr>
          <w:rFonts w:ascii="Arial" w:eastAsia="Arial" w:hAnsi="Arial" w:cs="Arial"/>
          <w:sz w:val="24"/>
          <w:szCs w:val="24"/>
        </w:rPr>
        <w:t>)</w:t>
      </w:r>
      <w:r w:rsidR="40B7D84B" w:rsidRPr="005946A8">
        <w:rPr>
          <w:rFonts w:ascii="Arial" w:eastAsia="Arial" w:hAnsi="Arial" w:cs="Arial"/>
          <w:sz w:val="24"/>
          <w:szCs w:val="24"/>
        </w:rPr>
        <w:t>.</w:t>
      </w:r>
      <w:r w:rsidR="4C7CA0CF" w:rsidRPr="005946A8">
        <w:rPr>
          <w:rFonts w:ascii="Arial" w:eastAsia="Arial" w:hAnsi="Arial" w:cs="Arial"/>
          <w:sz w:val="24"/>
          <w:szCs w:val="24"/>
        </w:rPr>
        <w:t xml:space="preserve"> </w:t>
      </w:r>
      <w:r w:rsidR="1E255DEF" w:rsidRPr="005946A8">
        <w:rPr>
          <w:rFonts w:ascii="Arial" w:eastAsia="Arial" w:hAnsi="Arial" w:cs="Arial"/>
          <w:sz w:val="24"/>
          <w:szCs w:val="24"/>
        </w:rPr>
        <w:t>Statistical significance: One-way ANOVA: *</w:t>
      </w:r>
      <w:r w:rsidR="000E7C99" w:rsidRPr="007B37B7">
        <w:rPr>
          <w:rFonts w:ascii="Arial" w:eastAsia="Arial" w:hAnsi="Arial" w:cs="Arial"/>
          <w:sz w:val="24"/>
          <w:szCs w:val="24"/>
        </w:rPr>
        <w:t>*</w:t>
      </w:r>
      <w:r w:rsidR="1E255DEF" w:rsidRPr="005946A8">
        <w:rPr>
          <w:rFonts w:ascii="Arial" w:eastAsia="Arial" w:hAnsi="Arial" w:cs="Arial"/>
          <w:sz w:val="24"/>
          <w:szCs w:val="24"/>
        </w:rPr>
        <w:t>P&lt;0.</w:t>
      </w:r>
      <w:r w:rsidR="000E7C99" w:rsidRPr="005946A8">
        <w:rPr>
          <w:rFonts w:ascii="Arial" w:eastAsia="Arial" w:hAnsi="Arial" w:cs="Arial"/>
          <w:sz w:val="24"/>
          <w:szCs w:val="24"/>
        </w:rPr>
        <w:t>0</w:t>
      </w:r>
      <w:r w:rsidR="000E7C99" w:rsidRPr="007B37B7">
        <w:rPr>
          <w:rFonts w:ascii="Arial" w:eastAsia="Arial" w:hAnsi="Arial" w:cs="Arial"/>
          <w:sz w:val="24"/>
          <w:szCs w:val="24"/>
        </w:rPr>
        <w:t>1</w:t>
      </w:r>
      <w:r w:rsidR="000E7C99" w:rsidRPr="005946A8">
        <w:rPr>
          <w:rFonts w:ascii="Arial" w:eastAsia="Arial" w:hAnsi="Arial" w:cs="Arial"/>
          <w:sz w:val="24"/>
          <w:szCs w:val="24"/>
        </w:rPr>
        <w:t xml:space="preserve"> </w:t>
      </w:r>
      <w:r w:rsidR="000E7C99" w:rsidRPr="007B37B7">
        <w:rPr>
          <w:rFonts w:ascii="Arial" w:eastAsia="Arial" w:hAnsi="Arial" w:cs="Arial"/>
          <w:sz w:val="24"/>
          <w:szCs w:val="24"/>
        </w:rPr>
        <w:t>and ****P&lt;0.0001</w:t>
      </w:r>
      <w:r w:rsidR="000E7C99" w:rsidRPr="007B37B7">
        <w:rPr>
          <w:rStyle w:val="CommentReference"/>
        </w:rPr>
        <w:t>.</w:t>
      </w:r>
      <w:r w:rsidR="000E7C99" w:rsidRPr="007B37B7">
        <w:rPr>
          <w:rFonts w:ascii="Arial" w:hAnsi="Arial" w:cs="Arial"/>
          <w:sz w:val="24"/>
          <w:szCs w:val="24"/>
        </w:rPr>
        <w:t xml:space="preserve"> </w:t>
      </w:r>
    </w:p>
    <w:p w14:paraId="663A93E5" w14:textId="77777777" w:rsidR="003C35EB" w:rsidRDefault="003C35EB" w:rsidP="005C3794">
      <w:pPr>
        <w:jc w:val="both"/>
        <w:rPr>
          <w:rFonts w:ascii="Arial" w:eastAsia="Arial" w:hAnsi="Arial" w:cs="Arial"/>
          <w:sz w:val="24"/>
          <w:szCs w:val="24"/>
        </w:rPr>
      </w:pPr>
    </w:p>
    <w:p w14:paraId="0BFE57CD" w14:textId="77777777" w:rsidR="000E7C99" w:rsidRDefault="000E7C99">
      <w:pPr>
        <w:rPr>
          <w:rFonts w:ascii="Arial" w:eastAsia="Arial" w:hAnsi="Arial" w:cs="Arial"/>
          <w:b/>
          <w:bCs/>
          <w:sz w:val="24"/>
          <w:szCs w:val="24"/>
        </w:rPr>
      </w:pPr>
      <w:r>
        <w:rPr>
          <w:rFonts w:ascii="Arial" w:eastAsia="Arial" w:hAnsi="Arial" w:cs="Arial"/>
          <w:b/>
          <w:bCs/>
          <w:sz w:val="24"/>
          <w:szCs w:val="24"/>
        </w:rPr>
        <w:br w:type="page"/>
      </w:r>
    </w:p>
    <w:p w14:paraId="0B5E9D60" w14:textId="204B8371" w:rsidR="003C35EB" w:rsidRPr="007B37B7" w:rsidRDefault="003C35EB" w:rsidP="005C3794">
      <w:pPr>
        <w:jc w:val="both"/>
        <w:rPr>
          <w:rFonts w:ascii="Arial" w:eastAsia="Arial" w:hAnsi="Arial" w:cs="Arial"/>
          <w:b/>
          <w:bCs/>
          <w:sz w:val="24"/>
          <w:szCs w:val="24"/>
        </w:rPr>
      </w:pPr>
      <w:r w:rsidRPr="007B37B7">
        <w:rPr>
          <w:rFonts w:ascii="Arial" w:eastAsia="Arial" w:hAnsi="Arial" w:cs="Arial"/>
          <w:b/>
          <w:bCs/>
          <w:sz w:val="24"/>
          <w:szCs w:val="24"/>
        </w:rPr>
        <w:lastRenderedPageBreak/>
        <w:t>Figure S3</w:t>
      </w:r>
    </w:p>
    <w:p w14:paraId="042F5672" w14:textId="6042B5A8" w:rsidR="003C35EB" w:rsidRPr="00435C73" w:rsidRDefault="003C35EB" w:rsidP="005C3794">
      <w:pPr>
        <w:jc w:val="both"/>
        <w:rPr>
          <w:rFonts w:ascii="Arial" w:eastAsia="Arial" w:hAnsi="Arial" w:cs="Arial"/>
          <w:sz w:val="24"/>
          <w:szCs w:val="24"/>
        </w:rPr>
      </w:pPr>
      <w:r>
        <w:rPr>
          <w:rFonts w:ascii="Arial" w:eastAsia="Arial" w:hAnsi="Arial" w:cs="Arial"/>
          <w:noProof/>
          <w:sz w:val="24"/>
          <w:szCs w:val="24"/>
        </w:rPr>
        <w:drawing>
          <wp:inline distT="0" distB="0" distL="0" distR="0" wp14:anchorId="7A3FD5A7" wp14:editId="195F4451">
            <wp:extent cx="5943600" cy="5349240"/>
            <wp:effectExtent l="0" t="0" r="0" b="3810"/>
            <wp:docPr id="2112599124" name="Picture 2" descr="A group of graphs showing different types of bloo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2599124" name="Picture 2" descr="A group of graphs showing different types of blood&#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5349240"/>
                    </a:xfrm>
                    <a:prstGeom prst="rect">
                      <a:avLst/>
                    </a:prstGeom>
                  </pic:spPr>
                </pic:pic>
              </a:graphicData>
            </a:graphic>
          </wp:inline>
        </w:drawing>
      </w:r>
    </w:p>
    <w:p w14:paraId="59EF0D94" w14:textId="10515A83" w:rsidR="00661B06" w:rsidRPr="00A363EA" w:rsidRDefault="008C4BD3" w:rsidP="001666BB">
      <w:pPr>
        <w:jc w:val="both"/>
        <w:rPr>
          <w:rFonts w:ascii="Arial" w:hAnsi="Arial" w:cs="Arial"/>
          <w:sz w:val="24"/>
          <w:szCs w:val="24"/>
        </w:rPr>
      </w:pPr>
      <w:r w:rsidRPr="00435C73">
        <w:rPr>
          <w:rFonts w:ascii="Arial" w:hAnsi="Arial" w:cs="Arial"/>
          <w:b/>
          <w:sz w:val="24"/>
          <w:szCs w:val="24"/>
        </w:rPr>
        <w:t>Figure S</w:t>
      </w:r>
      <w:r>
        <w:rPr>
          <w:rFonts w:ascii="Arial" w:hAnsi="Arial" w:cs="Arial"/>
          <w:b/>
          <w:sz w:val="24"/>
          <w:szCs w:val="24"/>
        </w:rPr>
        <w:t>3</w:t>
      </w:r>
      <w:r w:rsidRPr="00435C73">
        <w:rPr>
          <w:rFonts w:ascii="Arial" w:hAnsi="Arial" w:cs="Arial"/>
          <w:b/>
          <w:sz w:val="24"/>
          <w:szCs w:val="24"/>
        </w:rPr>
        <w:t xml:space="preserve">: </w:t>
      </w:r>
      <w:r w:rsidRPr="00435C73">
        <w:rPr>
          <w:rFonts w:ascii="Arial" w:hAnsi="Arial" w:cs="Arial"/>
          <w:b/>
          <w:bCs/>
          <w:sz w:val="24"/>
          <w:szCs w:val="24"/>
        </w:rPr>
        <w:t xml:space="preserve"> </w:t>
      </w:r>
      <w:r w:rsidR="00D06331" w:rsidRPr="007B37B7">
        <w:rPr>
          <w:rFonts w:ascii="Arial" w:eastAsia="Arial" w:hAnsi="Arial" w:cs="Arial"/>
          <w:b/>
          <w:bCs/>
          <w:sz w:val="24"/>
          <w:szCs w:val="24"/>
        </w:rPr>
        <w:t>Impact of Nedd4-2 knockdown in the brain.</w:t>
      </w:r>
      <w:r w:rsidR="00A363EA">
        <w:rPr>
          <w:rFonts w:ascii="Arial" w:eastAsia="Arial" w:hAnsi="Arial" w:cs="Arial"/>
          <w:b/>
          <w:bCs/>
          <w:sz w:val="24"/>
          <w:szCs w:val="24"/>
        </w:rPr>
        <w:t xml:space="preserve"> </w:t>
      </w:r>
      <w:r w:rsidR="00FF228B">
        <w:rPr>
          <w:rFonts w:ascii="Arial" w:eastAsia="Arial" w:hAnsi="Arial" w:cs="Arial"/>
          <w:sz w:val="24"/>
          <w:szCs w:val="24"/>
        </w:rPr>
        <w:t>B</w:t>
      </w:r>
      <w:r w:rsidR="00A363EA">
        <w:rPr>
          <w:rFonts w:ascii="Arial" w:eastAsia="Arial" w:hAnsi="Arial" w:cs="Arial"/>
          <w:sz w:val="24"/>
          <w:szCs w:val="24"/>
        </w:rPr>
        <w:t xml:space="preserve">lood </w:t>
      </w:r>
      <w:r w:rsidR="007F323A">
        <w:rPr>
          <w:rFonts w:ascii="Arial" w:eastAsia="Arial" w:hAnsi="Arial" w:cs="Arial"/>
          <w:sz w:val="24"/>
          <w:szCs w:val="24"/>
        </w:rPr>
        <w:t xml:space="preserve">pressure recording </w:t>
      </w:r>
      <w:r w:rsidR="007C1AD0">
        <w:rPr>
          <w:rFonts w:ascii="Arial" w:eastAsia="Arial" w:hAnsi="Arial" w:cs="Arial"/>
          <w:sz w:val="24"/>
          <w:szCs w:val="24"/>
        </w:rPr>
        <w:t xml:space="preserve">for </w:t>
      </w:r>
      <w:r w:rsidR="00F151EB">
        <w:rPr>
          <w:rFonts w:ascii="Arial" w:eastAsia="Arial" w:hAnsi="Arial" w:cs="Arial"/>
          <w:sz w:val="24"/>
          <w:szCs w:val="24"/>
        </w:rPr>
        <w:t xml:space="preserve">NEDD4-2 </w:t>
      </w:r>
      <w:r w:rsidR="00F94DBD">
        <w:rPr>
          <w:rFonts w:ascii="Arial" w:eastAsia="Arial" w:hAnsi="Arial" w:cs="Arial"/>
          <w:sz w:val="24"/>
          <w:szCs w:val="24"/>
        </w:rPr>
        <w:t xml:space="preserve">shRNA </w:t>
      </w:r>
      <w:proofErr w:type="spellStart"/>
      <w:r w:rsidR="00F151EB">
        <w:rPr>
          <w:rFonts w:ascii="Arial" w:eastAsia="Arial" w:hAnsi="Arial" w:cs="Arial"/>
          <w:sz w:val="24"/>
          <w:szCs w:val="24"/>
        </w:rPr>
        <w:t>icv</w:t>
      </w:r>
      <w:proofErr w:type="spellEnd"/>
      <w:r w:rsidR="00F151EB">
        <w:rPr>
          <w:rFonts w:ascii="Arial" w:eastAsia="Arial" w:hAnsi="Arial" w:cs="Arial"/>
          <w:sz w:val="24"/>
          <w:szCs w:val="24"/>
        </w:rPr>
        <w:t xml:space="preserve"> injected </w:t>
      </w:r>
      <w:r w:rsidR="00277529">
        <w:rPr>
          <w:rFonts w:ascii="Arial" w:eastAsia="Arial" w:hAnsi="Arial" w:cs="Arial"/>
          <w:sz w:val="24"/>
          <w:szCs w:val="24"/>
        </w:rPr>
        <w:t xml:space="preserve">hypertensive </w:t>
      </w:r>
      <w:r w:rsidR="00F151EB">
        <w:rPr>
          <w:rFonts w:ascii="Arial" w:eastAsia="Arial" w:hAnsi="Arial" w:cs="Arial"/>
          <w:sz w:val="24"/>
          <w:szCs w:val="24"/>
        </w:rPr>
        <w:t xml:space="preserve">male mice. </w:t>
      </w:r>
      <w:r w:rsidR="00721948">
        <w:rPr>
          <w:rFonts w:ascii="Arial" w:eastAsia="Arial" w:hAnsi="Arial" w:cs="Arial"/>
          <w:sz w:val="24"/>
          <w:szCs w:val="24"/>
        </w:rPr>
        <w:t>MAP</w:t>
      </w:r>
      <w:r w:rsidR="00277529">
        <w:rPr>
          <w:rFonts w:ascii="Arial" w:eastAsia="Arial" w:hAnsi="Arial" w:cs="Arial"/>
          <w:sz w:val="24"/>
          <w:szCs w:val="24"/>
        </w:rPr>
        <w:t xml:space="preserve"> </w:t>
      </w:r>
      <w:r w:rsidR="00D35791">
        <w:rPr>
          <w:rFonts w:ascii="Arial" w:eastAsia="Arial" w:hAnsi="Arial" w:cs="Arial"/>
          <w:sz w:val="24"/>
          <w:szCs w:val="24"/>
        </w:rPr>
        <w:t xml:space="preserve">for UBR1 knockdown mice is represented against control mice treated with </w:t>
      </w:r>
      <w:r w:rsidR="00FB4FB7">
        <w:rPr>
          <w:rFonts w:ascii="Arial" w:eastAsia="Arial" w:hAnsi="Arial" w:cs="Arial"/>
          <w:sz w:val="24"/>
          <w:szCs w:val="24"/>
        </w:rPr>
        <w:t xml:space="preserve">scrambled shRNA lentivirus in the PVN. Data is recorded for </w:t>
      </w:r>
      <w:r w:rsidR="00FF228B">
        <w:rPr>
          <w:rFonts w:ascii="Arial" w:eastAsia="Arial" w:hAnsi="Arial" w:cs="Arial"/>
          <w:sz w:val="24"/>
          <w:szCs w:val="24"/>
        </w:rPr>
        <w:t>a 24</w:t>
      </w:r>
      <w:r w:rsidR="00FB4FB7">
        <w:rPr>
          <w:rFonts w:ascii="Arial" w:eastAsia="Arial" w:hAnsi="Arial" w:cs="Arial"/>
          <w:sz w:val="24"/>
          <w:szCs w:val="24"/>
        </w:rPr>
        <w:t xml:space="preserve"> h period for 3 weeks following </w:t>
      </w:r>
      <w:r w:rsidR="00FF228B">
        <w:rPr>
          <w:rFonts w:ascii="Arial" w:eastAsia="Arial" w:hAnsi="Arial" w:cs="Arial"/>
          <w:sz w:val="24"/>
          <w:szCs w:val="24"/>
        </w:rPr>
        <w:t xml:space="preserve">Ang-II infusion. </w:t>
      </w:r>
    </w:p>
    <w:sectPr w:rsidR="00661B06" w:rsidRPr="00A363EA" w:rsidSect="00040270">
      <w:footerReference w:type="default" r:id="rId1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411D01" w14:textId="77777777" w:rsidR="00375ED3" w:rsidRDefault="00375ED3" w:rsidP="00164E53">
      <w:pPr>
        <w:spacing w:after="0" w:line="240" w:lineRule="auto"/>
      </w:pPr>
      <w:r>
        <w:separator/>
      </w:r>
    </w:p>
  </w:endnote>
  <w:endnote w:type="continuationSeparator" w:id="0">
    <w:p w14:paraId="024A341E" w14:textId="77777777" w:rsidR="00375ED3" w:rsidRDefault="00375ED3" w:rsidP="00164E53">
      <w:pPr>
        <w:spacing w:after="0" w:line="240" w:lineRule="auto"/>
      </w:pPr>
      <w:r>
        <w:continuationSeparator/>
      </w:r>
    </w:p>
  </w:endnote>
  <w:endnote w:type="continuationNotice" w:id="1">
    <w:p w14:paraId="607B3AE2" w14:textId="77777777" w:rsidR="00375ED3" w:rsidRDefault="00375ED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36405096"/>
      <w:docPartObj>
        <w:docPartGallery w:val="Page Numbers (Bottom of Page)"/>
        <w:docPartUnique/>
      </w:docPartObj>
    </w:sdtPr>
    <w:sdtEndPr>
      <w:rPr>
        <w:noProof/>
      </w:rPr>
    </w:sdtEndPr>
    <w:sdtContent>
      <w:p w14:paraId="550D5483" w14:textId="1EB4DB43" w:rsidR="00F71216" w:rsidRDefault="00F71216">
        <w:pPr>
          <w:pStyle w:val="Footer"/>
          <w:jc w:val="center"/>
        </w:pPr>
        <w:r>
          <w:fldChar w:fldCharType="begin"/>
        </w:r>
        <w:r>
          <w:instrText xml:space="preserve"> PAGE   \* MERGEFORMAT </w:instrText>
        </w:r>
        <w:r>
          <w:fldChar w:fldCharType="separate"/>
        </w:r>
        <w:r>
          <w:rPr>
            <w:noProof/>
          </w:rPr>
          <w:t>9</w:t>
        </w:r>
        <w:r>
          <w:rPr>
            <w:noProof/>
          </w:rPr>
          <w:fldChar w:fldCharType="end"/>
        </w:r>
      </w:p>
    </w:sdtContent>
  </w:sdt>
  <w:p w14:paraId="0EB57D31" w14:textId="77777777" w:rsidR="00F71216" w:rsidRDefault="00F712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E34A97" w14:textId="77777777" w:rsidR="00375ED3" w:rsidRDefault="00375ED3" w:rsidP="00164E53">
      <w:pPr>
        <w:spacing w:after="0" w:line="240" w:lineRule="auto"/>
      </w:pPr>
      <w:r>
        <w:separator/>
      </w:r>
    </w:p>
  </w:footnote>
  <w:footnote w:type="continuationSeparator" w:id="0">
    <w:p w14:paraId="5093A3ED" w14:textId="77777777" w:rsidR="00375ED3" w:rsidRDefault="00375ED3" w:rsidP="00164E53">
      <w:pPr>
        <w:spacing w:after="0" w:line="240" w:lineRule="auto"/>
      </w:pPr>
      <w:r>
        <w:continuationSeparator/>
      </w:r>
    </w:p>
  </w:footnote>
  <w:footnote w:type="continuationNotice" w:id="1">
    <w:p w14:paraId="0A4E274D" w14:textId="77777777" w:rsidR="00375ED3" w:rsidRDefault="00375ED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720B0F"/>
    <w:multiLevelType w:val="multilevel"/>
    <w:tmpl w:val="C5085A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1277C4"/>
    <w:multiLevelType w:val="hybridMultilevel"/>
    <w:tmpl w:val="FFFFFFFF"/>
    <w:lvl w:ilvl="0" w:tplc="CB620F56">
      <w:start w:val="1"/>
      <w:numFmt w:val="bullet"/>
      <w:lvlText w:val=""/>
      <w:lvlJc w:val="left"/>
      <w:pPr>
        <w:ind w:left="720" w:hanging="360"/>
      </w:pPr>
      <w:rPr>
        <w:rFonts w:ascii="Symbol" w:hAnsi="Symbol" w:hint="default"/>
      </w:rPr>
    </w:lvl>
    <w:lvl w:ilvl="1" w:tplc="95BCD34A">
      <w:start w:val="1"/>
      <w:numFmt w:val="bullet"/>
      <w:lvlText w:val="o"/>
      <w:lvlJc w:val="left"/>
      <w:pPr>
        <w:ind w:left="1440" w:hanging="360"/>
      </w:pPr>
      <w:rPr>
        <w:rFonts w:ascii="Courier New" w:hAnsi="Courier New" w:hint="default"/>
      </w:rPr>
    </w:lvl>
    <w:lvl w:ilvl="2" w:tplc="6A743A70">
      <w:start w:val="1"/>
      <w:numFmt w:val="bullet"/>
      <w:lvlText w:val=""/>
      <w:lvlJc w:val="left"/>
      <w:pPr>
        <w:ind w:left="2160" w:hanging="360"/>
      </w:pPr>
      <w:rPr>
        <w:rFonts w:ascii="Wingdings" w:hAnsi="Wingdings" w:hint="default"/>
      </w:rPr>
    </w:lvl>
    <w:lvl w:ilvl="3" w:tplc="5F141A2C">
      <w:start w:val="1"/>
      <w:numFmt w:val="bullet"/>
      <w:lvlText w:val=""/>
      <w:lvlJc w:val="left"/>
      <w:pPr>
        <w:ind w:left="2880" w:hanging="360"/>
      </w:pPr>
      <w:rPr>
        <w:rFonts w:ascii="Symbol" w:hAnsi="Symbol" w:hint="default"/>
      </w:rPr>
    </w:lvl>
    <w:lvl w:ilvl="4" w:tplc="9398B0F2">
      <w:start w:val="1"/>
      <w:numFmt w:val="bullet"/>
      <w:lvlText w:val="o"/>
      <w:lvlJc w:val="left"/>
      <w:pPr>
        <w:ind w:left="3600" w:hanging="360"/>
      </w:pPr>
      <w:rPr>
        <w:rFonts w:ascii="Courier New" w:hAnsi="Courier New" w:hint="default"/>
      </w:rPr>
    </w:lvl>
    <w:lvl w:ilvl="5" w:tplc="D1960E6E">
      <w:start w:val="1"/>
      <w:numFmt w:val="bullet"/>
      <w:lvlText w:val=""/>
      <w:lvlJc w:val="left"/>
      <w:pPr>
        <w:ind w:left="4320" w:hanging="360"/>
      </w:pPr>
      <w:rPr>
        <w:rFonts w:ascii="Wingdings" w:hAnsi="Wingdings" w:hint="default"/>
      </w:rPr>
    </w:lvl>
    <w:lvl w:ilvl="6" w:tplc="0F60557C">
      <w:start w:val="1"/>
      <w:numFmt w:val="bullet"/>
      <w:lvlText w:val=""/>
      <w:lvlJc w:val="left"/>
      <w:pPr>
        <w:ind w:left="5040" w:hanging="360"/>
      </w:pPr>
      <w:rPr>
        <w:rFonts w:ascii="Symbol" w:hAnsi="Symbol" w:hint="default"/>
      </w:rPr>
    </w:lvl>
    <w:lvl w:ilvl="7" w:tplc="08202F10">
      <w:start w:val="1"/>
      <w:numFmt w:val="bullet"/>
      <w:lvlText w:val="o"/>
      <w:lvlJc w:val="left"/>
      <w:pPr>
        <w:ind w:left="5760" w:hanging="360"/>
      </w:pPr>
      <w:rPr>
        <w:rFonts w:ascii="Courier New" w:hAnsi="Courier New" w:hint="default"/>
      </w:rPr>
    </w:lvl>
    <w:lvl w:ilvl="8" w:tplc="EB269768">
      <w:start w:val="1"/>
      <w:numFmt w:val="bullet"/>
      <w:lvlText w:val=""/>
      <w:lvlJc w:val="left"/>
      <w:pPr>
        <w:ind w:left="6480" w:hanging="360"/>
      </w:pPr>
      <w:rPr>
        <w:rFonts w:ascii="Wingdings" w:hAnsi="Wingdings" w:hint="default"/>
      </w:rPr>
    </w:lvl>
  </w:abstractNum>
  <w:abstractNum w:abstractNumId="2" w15:restartNumberingAfterBreak="0">
    <w:nsid w:val="0A7F519A"/>
    <w:multiLevelType w:val="multilevel"/>
    <w:tmpl w:val="9BFA6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BB389B"/>
    <w:multiLevelType w:val="hybridMultilevel"/>
    <w:tmpl w:val="D1182856"/>
    <w:lvl w:ilvl="0" w:tplc="D6FE87F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863131"/>
    <w:multiLevelType w:val="multilevel"/>
    <w:tmpl w:val="DB3650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2167D1D"/>
    <w:multiLevelType w:val="hybridMultilevel"/>
    <w:tmpl w:val="056441C4"/>
    <w:lvl w:ilvl="0" w:tplc="723CEB8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7E0F77"/>
    <w:multiLevelType w:val="multilevel"/>
    <w:tmpl w:val="F36AA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1462D48"/>
    <w:multiLevelType w:val="multilevel"/>
    <w:tmpl w:val="A712D0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33F6098"/>
    <w:multiLevelType w:val="multilevel"/>
    <w:tmpl w:val="D02E2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D3F14F3"/>
    <w:multiLevelType w:val="multilevel"/>
    <w:tmpl w:val="D9F67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DF660BD"/>
    <w:multiLevelType w:val="multilevel"/>
    <w:tmpl w:val="15F241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E4D7BD6"/>
    <w:multiLevelType w:val="multilevel"/>
    <w:tmpl w:val="0BD085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E925C91"/>
    <w:multiLevelType w:val="hybridMultilevel"/>
    <w:tmpl w:val="FE2690A8"/>
    <w:lvl w:ilvl="0" w:tplc="43BCFC5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EF11511"/>
    <w:multiLevelType w:val="multilevel"/>
    <w:tmpl w:val="C7140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1B942B4"/>
    <w:multiLevelType w:val="multilevel"/>
    <w:tmpl w:val="649E5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4A54EC0"/>
    <w:multiLevelType w:val="multilevel"/>
    <w:tmpl w:val="DFDEF0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8D17B50"/>
    <w:multiLevelType w:val="multilevel"/>
    <w:tmpl w:val="E6167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9C5727D"/>
    <w:multiLevelType w:val="multilevel"/>
    <w:tmpl w:val="EAD47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B270898"/>
    <w:multiLevelType w:val="multilevel"/>
    <w:tmpl w:val="B928A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C63693E"/>
    <w:multiLevelType w:val="multilevel"/>
    <w:tmpl w:val="6B307C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D342A98"/>
    <w:multiLevelType w:val="multilevel"/>
    <w:tmpl w:val="AA481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8F777CE"/>
    <w:multiLevelType w:val="multilevel"/>
    <w:tmpl w:val="F676B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C8A06FC"/>
    <w:multiLevelType w:val="multilevel"/>
    <w:tmpl w:val="3418C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CA527CC"/>
    <w:multiLevelType w:val="multilevel"/>
    <w:tmpl w:val="13644C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E8A473F"/>
    <w:multiLevelType w:val="multilevel"/>
    <w:tmpl w:val="DD0A4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20D03EE"/>
    <w:multiLevelType w:val="multilevel"/>
    <w:tmpl w:val="DA0EE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2D166E6"/>
    <w:multiLevelType w:val="hybridMultilevel"/>
    <w:tmpl w:val="AF085120"/>
    <w:lvl w:ilvl="0" w:tplc="7974C4F6">
      <w:start w:val="1"/>
      <w:numFmt w:val="upperLetter"/>
      <w:lvlText w:val="(%1)"/>
      <w:lvlJc w:val="left"/>
      <w:pPr>
        <w:ind w:left="780" w:hanging="4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4477BA4"/>
    <w:multiLevelType w:val="multilevel"/>
    <w:tmpl w:val="1AF0A8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5153D64"/>
    <w:multiLevelType w:val="hybridMultilevel"/>
    <w:tmpl w:val="47A018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C171E89"/>
    <w:multiLevelType w:val="multilevel"/>
    <w:tmpl w:val="50683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C365247"/>
    <w:multiLevelType w:val="multilevel"/>
    <w:tmpl w:val="7B4A6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EC45993"/>
    <w:multiLevelType w:val="hybridMultilevel"/>
    <w:tmpl w:val="06CE45C6"/>
    <w:lvl w:ilvl="0" w:tplc="37589880">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00A2963"/>
    <w:multiLevelType w:val="hybridMultilevel"/>
    <w:tmpl w:val="98F0BE1A"/>
    <w:lvl w:ilvl="0" w:tplc="C7B2922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04B69E5"/>
    <w:multiLevelType w:val="multilevel"/>
    <w:tmpl w:val="739803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4282377"/>
    <w:multiLevelType w:val="hybridMultilevel"/>
    <w:tmpl w:val="68D2A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5D6184C"/>
    <w:multiLevelType w:val="hybridMultilevel"/>
    <w:tmpl w:val="D580435A"/>
    <w:lvl w:ilvl="0" w:tplc="BE2C107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5F36751"/>
    <w:multiLevelType w:val="hybridMultilevel"/>
    <w:tmpl w:val="A2BA6372"/>
    <w:lvl w:ilvl="0" w:tplc="705E4D52">
      <w:start w:val="1"/>
      <w:numFmt w:val="upp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62B5B6C"/>
    <w:multiLevelType w:val="multilevel"/>
    <w:tmpl w:val="FDD8D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6883960"/>
    <w:multiLevelType w:val="multilevel"/>
    <w:tmpl w:val="98801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8537884"/>
    <w:multiLevelType w:val="multilevel"/>
    <w:tmpl w:val="59884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DC15541"/>
    <w:multiLevelType w:val="hybridMultilevel"/>
    <w:tmpl w:val="04907B86"/>
    <w:lvl w:ilvl="0" w:tplc="38C68AD2">
      <w:start w:val="1"/>
      <w:numFmt w:val="upperLetter"/>
      <w:lvlText w:val="(%1)"/>
      <w:lvlJc w:val="left"/>
      <w:pPr>
        <w:ind w:left="780" w:hanging="4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FF718E0"/>
    <w:multiLevelType w:val="multilevel"/>
    <w:tmpl w:val="E71A56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42A5164"/>
    <w:multiLevelType w:val="multilevel"/>
    <w:tmpl w:val="5AE6C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666794D"/>
    <w:multiLevelType w:val="hybridMultilevel"/>
    <w:tmpl w:val="791000B2"/>
    <w:lvl w:ilvl="0" w:tplc="564E614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F426475"/>
    <w:multiLevelType w:val="multilevel"/>
    <w:tmpl w:val="2EE8F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89318063">
    <w:abstractNumId w:val="31"/>
  </w:num>
  <w:num w:numId="2" w16cid:durableId="658311881">
    <w:abstractNumId w:val="43"/>
  </w:num>
  <w:num w:numId="3" w16cid:durableId="1438867973">
    <w:abstractNumId w:val="36"/>
  </w:num>
  <w:num w:numId="4" w16cid:durableId="597175009">
    <w:abstractNumId w:val="3"/>
  </w:num>
  <w:num w:numId="5" w16cid:durableId="1636833848">
    <w:abstractNumId w:val="12"/>
  </w:num>
  <w:num w:numId="6" w16cid:durableId="1471748155">
    <w:abstractNumId w:val="32"/>
  </w:num>
  <w:num w:numId="7" w16cid:durableId="1014696452">
    <w:abstractNumId w:val="35"/>
  </w:num>
  <w:num w:numId="8" w16cid:durableId="906962358">
    <w:abstractNumId w:val="5"/>
  </w:num>
  <w:num w:numId="9" w16cid:durableId="1084258991">
    <w:abstractNumId w:val="38"/>
  </w:num>
  <w:num w:numId="10" w16cid:durableId="547110719">
    <w:abstractNumId w:val="19"/>
  </w:num>
  <w:num w:numId="11" w16cid:durableId="660740183">
    <w:abstractNumId w:val="40"/>
  </w:num>
  <w:num w:numId="12" w16cid:durableId="2013798128">
    <w:abstractNumId w:val="26"/>
  </w:num>
  <w:num w:numId="13" w16cid:durableId="958492601">
    <w:abstractNumId w:val="9"/>
  </w:num>
  <w:num w:numId="14" w16cid:durableId="696544450">
    <w:abstractNumId w:val="23"/>
  </w:num>
  <w:num w:numId="15" w16cid:durableId="1375346859">
    <w:abstractNumId w:val="33"/>
  </w:num>
  <w:num w:numId="16" w16cid:durableId="226231431">
    <w:abstractNumId w:val="25"/>
  </w:num>
  <w:num w:numId="17" w16cid:durableId="1554806762">
    <w:abstractNumId w:val="14"/>
  </w:num>
  <w:num w:numId="18" w16cid:durableId="1188330195">
    <w:abstractNumId w:val="30"/>
  </w:num>
  <w:num w:numId="19" w16cid:durableId="848909000">
    <w:abstractNumId w:val="11"/>
  </w:num>
  <w:num w:numId="20" w16cid:durableId="1602226880">
    <w:abstractNumId w:val="22"/>
  </w:num>
  <w:num w:numId="21" w16cid:durableId="587154561">
    <w:abstractNumId w:val="37"/>
  </w:num>
  <w:num w:numId="22" w16cid:durableId="532691650">
    <w:abstractNumId w:val="20"/>
  </w:num>
  <w:num w:numId="23" w16cid:durableId="922835588">
    <w:abstractNumId w:val="27"/>
  </w:num>
  <w:num w:numId="24" w16cid:durableId="51272589">
    <w:abstractNumId w:val="4"/>
  </w:num>
  <w:num w:numId="25" w16cid:durableId="1539008660">
    <w:abstractNumId w:val="2"/>
  </w:num>
  <w:num w:numId="26" w16cid:durableId="66539002">
    <w:abstractNumId w:val="42"/>
  </w:num>
  <w:num w:numId="27" w16cid:durableId="433211588">
    <w:abstractNumId w:val="15"/>
  </w:num>
  <w:num w:numId="28" w16cid:durableId="1965235581">
    <w:abstractNumId w:val="13"/>
  </w:num>
  <w:num w:numId="29" w16cid:durableId="819230810">
    <w:abstractNumId w:val="10"/>
  </w:num>
  <w:num w:numId="30" w16cid:durableId="953749755">
    <w:abstractNumId w:val="41"/>
  </w:num>
  <w:num w:numId="31" w16cid:durableId="621690722">
    <w:abstractNumId w:val="7"/>
  </w:num>
  <w:num w:numId="32" w16cid:durableId="842814423">
    <w:abstractNumId w:val="29"/>
  </w:num>
  <w:num w:numId="33" w16cid:durableId="1500464444">
    <w:abstractNumId w:val="6"/>
  </w:num>
  <w:num w:numId="34" w16cid:durableId="931813974">
    <w:abstractNumId w:val="18"/>
  </w:num>
  <w:num w:numId="35" w16cid:durableId="35546803">
    <w:abstractNumId w:val="8"/>
  </w:num>
  <w:num w:numId="36" w16cid:durableId="1779064156">
    <w:abstractNumId w:val="21"/>
  </w:num>
  <w:num w:numId="37" w16cid:durableId="1834880589">
    <w:abstractNumId w:val="16"/>
  </w:num>
  <w:num w:numId="38" w16cid:durableId="548150062">
    <w:abstractNumId w:val="17"/>
  </w:num>
  <w:num w:numId="39" w16cid:durableId="75591766">
    <w:abstractNumId w:val="39"/>
  </w:num>
  <w:num w:numId="40" w16cid:durableId="995064697">
    <w:abstractNumId w:val="44"/>
  </w:num>
  <w:num w:numId="41" w16cid:durableId="119809083">
    <w:abstractNumId w:val="1"/>
  </w:num>
  <w:num w:numId="42" w16cid:durableId="1546992147">
    <w:abstractNumId w:val="28"/>
  </w:num>
  <w:num w:numId="43" w16cid:durableId="911040377">
    <w:abstractNumId w:val="34"/>
  </w:num>
  <w:num w:numId="44" w16cid:durableId="867332244">
    <w:abstractNumId w:val="24"/>
  </w:num>
  <w:num w:numId="45" w16cid:durableId="6055786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t2vrrd0afzpbez9x3p9x289awrx0e9wddz&quot;&gt;Main database EL-Saved&lt;record-ids&gt;&lt;item&gt;2841&lt;/item&gt;&lt;item&gt;3015&lt;/item&gt;&lt;item&gt;8764&lt;/item&gt;&lt;item&gt;8779&lt;/item&gt;&lt;item&gt;8780&lt;/item&gt;&lt;/record-ids&gt;&lt;/item&gt;&lt;/Libraries&gt;"/>
  </w:docVars>
  <w:rsids>
    <w:rsidRoot w:val="00661B06"/>
    <w:rsid w:val="000000FF"/>
    <w:rsid w:val="00000D4A"/>
    <w:rsid w:val="00001751"/>
    <w:rsid w:val="00001FF1"/>
    <w:rsid w:val="000020B6"/>
    <w:rsid w:val="00002637"/>
    <w:rsid w:val="000027FC"/>
    <w:rsid w:val="0000287E"/>
    <w:rsid w:val="00003043"/>
    <w:rsid w:val="00003345"/>
    <w:rsid w:val="00003368"/>
    <w:rsid w:val="000037DD"/>
    <w:rsid w:val="0000387B"/>
    <w:rsid w:val="00004581"/>
    <w:rsid w:val="00004AE0"/>
    <w:rsid w:val="00004C82"/>
    <w:rsid w:val="000057D0"/>
    <w:rsid w:val="000059AE"/>
    <w:rsid w:val="00005A3A"/>
    <w:rsid w:val="00005C78"/>
    <w:rsid w:val="00005E93"/>
    <w:rsid w:val="000066BC"/>
    <w:rsid w:val="000069E0"/>
    <w:rsid w:val="00006A4B"/>
    <w:rsid w:val="00006AF6"/>
    <w:rsid w:val="0000714D"/>
    <w:rsid w:val="0000742C"/>
    <w:rsid w:val="00010148"/>
    <w:rsid w:val="000102F7"/>
    <w:rsid w:val="000107F2"/>
    <w:rsid w:val="00010BE3"/>
    <w:rsid w:val="000114B0"/>
    <w:rsid w:val="00011654"/>
    <w:rsid w:val="00011EB8"/>
    <w:rsid w:val="00011EDB"/>
    <w:rsid w:val="00012100"/>
    <w:rsid w:val="00012197"/>
    <w:rsid w:val="00012261"/>
    <w:rsid w:val="00012467"/>
    <w:rsid w:val="00012594"/>
    <w:rsid w:val="00013144"/>
    <w:rsid w:val="00013BB0"/>
    <w:rsid w:val="00013CF6"/>
    <w:rsid w:val="00013F4A"/>
    <w:rsid w:val="00014455"/>
    <w:rsid w:val="00014FCE"/>
    <w:rsid w:val="00015046"/>
    <w:rsid w:val="00015120"/>
    <w:rsid w:val="00015318"/>
    <w:rsid w:val="000155C4"/>
    <w:rsid w:val="00015735"/>
    <w:rsid w:val="00015B73"/>
    <w:rsid w:val="00015C73"/>
    <w:rsid w:val="00015CC0"/>
    <w:rsid w:val="00015E28"/>
    <w:rsid w:val="00015EFC"/>
    <w:rsid w:val="00016152"/>
    <w:rsid w:val="0001645F"/>
    <w:rsid w:val="000165E1"/>
    <w:rsid w:val="00016748"/>
    <w:rsid w:val="00016805"/>
    <w:rsid w:val="00016816"/>
    <w:rsid w:val="000168FB"/>
    <w:rsid w:val="000169FD"/>
    <w:rsid w:val="00017782"/>
    <w:rsid w:val="00017A4B"/>
    <w:rsid w:val="0001B564"/>
    <w:rsid w:val="000205F8"/>
    <w:rsid w:val="00021897"/>
    <w:rsid w:val="00022629"/>
    <w:rsid w:val="00022C19"/>
    <w:rsid w:val="000231FB"/>
    <w:rsid w:val="000236EF"/>
    <w:rsid w:val="00023BDC"/>
    <w:rsid w:val="000245D6"/>
    <w:rsid w:val="0002466B"/>
    <w:rsid w:val="00024CDC"/>
    <w:rsid w:val="000251D6"/>
    <w:rsid w:val="0002632D"/>
    <w:rsid w:val="00026377"/>
    <w:rsid w:val="000265B2"/>
    <w:rsid w:val="000267A2"/>
    <w:rsid w:val="00026C50"/>
    <w:rsid w:val="00026C56"/>
    <w:rsid w:val="00026D90"/>
    <w:rsid w:val="00027DDB"/>
    <w:rsid w:val="00027F4E"/>
    <w:rsid w:val="00030235"/>
    <w:rsid w:val="0003112E"/>
    <w:rsid w:val="000312FA"/>
    <w:rsid w:val="0003136B"/>
    <w:rsid w:val="000319BC"/>
    <w:rsid w:val="00031A14"/>
    <w:rsid w:val="000321E5"/>
    <w:rsid w:val="0003234D"/>
    <w:rsid w:val="00032A3D"/>
    <w:rsid w:val="000330F8"/>
    <w:rsid w:val="00033446"/>
    <w:rsid w:val="00033511"/>
    <w:rsid w:val="0003368C"/>
    <w:rsid w:val="000342E7"/>
    <w:rsid w:val="00034A05"/>
    <w:rsid w:val="00034A0A"/>
    <w:rsid w:val="00034CA5"/>
    <w:rsid w:val="0003567C"/>
    <w:rsid w:val="0003644B"/>
    <w:rsid w:val="00036711"/>
    <w:rsid w:val="00036881"/>
    <w:rsid w:val="00036D2C"/>
    <w:rsid w:val="0003737C"/>
    <w:rsid w:val="000373F5"/>
    <w:rsid w:val="00037D3B"/>
    <w:rsid w:val="000401BC"/>
    <w:rsid w:val="00040270"/>
    <w:rsid w:val="000408E4"/>
    <w:rsid w:val="00040F8C"/>
    <w:rsid w:val="00041CED"/>
    <w:rsid w:val="00042E8F"/>
    <w:rsid w:val="00042F30"/>
    <w:rsid w:val="00042F49"/>
    <w:rsid w:val="0004314A"/>
    <w:rsid w:val="00043567"/>
    <w:rsid w:val="0004368F"/>
    <w:rsid w:val="000439C7"/>
    <w:rsid w:val="00043BE6"/>
    <w:rsid w:val="0004406F"/>
    <w:rsid w:val="0004418E"/>
    <w:rsid w:val="000441F8"/>
    <w:rsid w:val="000443E3"/>
    <w:rsid w:val="00044673"/>
    <w:rsid w:val="000453A2"/>
    <w:rsid w:val="00045B29"/>
    <w:rsid w:val="00045ED1"/>
    <w:rsid w:val="00045F84"/>
    <w:rsid w:val="0004694F"/>
    <w:rsid w:val="00046FE8"/>
    <w:rsid w:val="0004745E"/>
    <w:rsid w:val="000476F1"/>
    <w:rsid w:val="00047C27"/>
    <w:rsid w:val="00049571"/>
    <w:rsid w:val="0005071D"/>
    <w:rsid w:val="000507E2"/>
    <w:rsid w:val="0005083E"/>
    <w:rsid w:val="00050AA5"/>
    <w:rsid w:val="00050C72"/>
    <w:rsid w:val="00050E3A"/>
    <w:rsid w:val="00051375"/>
    <w:rsid w:val="00051470"/>
    <w:rsid w:val="000515BB"/>
    <w:rsid w:val="00051603"/>
    <w:rsid w:val="00052B11"/>
    <w:rsid w:val="00052C37"/>
    <w:rsid w:val="000536C2"/>
    <w:rsid w:val="00053E62"/>
    <w:rsid w:val="00053FB9"/>
    <w:rsid w:val="00054D22"/>
    <w:rsid w:val="00054FF4"/>
    <w:rsid w:val="00055158"/>
    <w:rsid w:val="00055505"/>
    <w:rsid w:val="00055BF2"/>
    <w:rsid w:val="00056A2B"/>
    <w:rsid w:val="00056C28"/>
    <w:rsid w:val="0005761C"/>
    <w:rsid w:val="00057C34"/>
    <w:rsid w:val="00057C92"/>
    <w:rsid w:val="00057D89"/>
    <w:rsid w:val="00057E61"/>
    <w:rsid w:val="0006089C"/>
    <w:rsid w:val="00061CF6"/>
    <w:rsid w:val="00062602"/>
    <w:rsid w:val="00062F89"/>
    <w:rsid w:val="0006336A"/>
    <w:rsid w:val="0006371E"/>
    <w:rsid w:val="000638F3"/>
    <w:rsid w:val="00063B55"/>
    <w:rsid w:val="00063F15"/>
    <w:rsid w:val="00063F29"/>
    <w:rsid w:val="00064943"/>
    <w:rsid w:val="0006521A"/>
    <w:rsid w:val="00065392"/>
    <w:rsid w:val="00065EE9"/>
    <w:rsid w:val="000660AB"/>
    <w:rsid w:val="00066758"/>
    <w:rsid w:val="00066779"/>
    <w:rsid w:val="000668A2"/>
    <w:rsid w:val="00067D39"/>
    <w:rsid w:val="000702F4"/>
    <w:rsid w:val="00070950"/>
    <w:rsid w:val="00070C04"/>
    <w:rsid w:val="00071030"/>
    <w:rsid w:val="00071500"/>
    <w:rsid w:val="0007160F"/>
    <w:rsid w:val="00071747"/>
    <w:rsid w:val="000719BF"/>
    <w:rsid w:val="000719CA"/>
    <w:rsid w:val="00071B6B"/>
    <w:rsid w:val="00071E5D"/>
    <w:rsid w:val="00071EF5"/>
    <w:rsid w:val="00072282"/>
    <w:rsid w:val="0007236E"/>
    <w:rsid w:val="00072C2E"/>
    <w:rsid w:val="0007312E"/>
    <w:rsid w:val="00073ABA"/>
    <w:rsid w:val="00073CD9"/>
    <w:rsid w:val="00073D01"/>
    <w:rsid w:val="000748C8"/>
    <w:rsid w:val="000752AB"/>
    <w:rsid w:val="00075443"/>
    <w:rsid w:val="00075842"/>
    <w:rsid w:val="00075CEF"/>
    <w:rsid w:val="00076229"/>
    <w:rsid w:val="0007647A"/>
    <w:rsid w:val="000764A9"/>
    <w:rsid w:val="000769AF"/>
    <w:rsid w:val="000801E2"/>
    <w:rsid w:val="00080DE4"/>
    <w:rsid w:val="00081ACB"/>
    <w:rsid w:val="00081B96"/>
    <w:rsid w:val="00081BD9"/>
    <w:rsid w:val="00082772"/>
    <w:rsid w:val="00082813"/>
    <w:rsid w:val="00082EA1"/>
    <w:rsid w:val="000836B3"/>
    <w:rsid w:val="000839AC"/>
    <w:rsid w:val="00084A64"/>
    <w:rsid w:val="000856DC"/>
    <w:rsid w:val="000856FD"/>
    <w:rsid w:val="0008609D"/>
    <w:rsid w:val="0008633A"/>
    <w:rsid w:val="00086369"/>
    <w:rsid w:val="000864E2"/>
    <w:rsid w:val="000874EB"/>
    <w:rsid w:val="000904C6"/>
    <w:rsid w:val="00090FF6"/>
    <w:rsid w:val="0009118A"/>
    <w:rsid w:val="000911AF"/>
    <w:rsid w:val="000914EC"/>
    <w:rsid w:val="00091710"/>
    <w:rsid w:val="00091C33"/>
    <w:rsid w:val="00091FD4"/>
    <w:rsid w:val="0009254E"/>
    <w:rsid w:val="00092BEA"/>
    <w:rsid w:val="00093195"/>
    <w:rsid w:val="000931D0"/>
    <w:rsid w:val="000932B2"/>
    <w:rsid w:val="00094C88"/>
    <w:rsid w:val="00094DB3"/>
    <w:rsid w:val="00095182"/>
    <w:rsid w:val="000952CE"/>
    <w:rsid w:val="0009549D"/>
    <w:rsid w:val="000965D5"/>
    <w:rsid w:val="00096CF5"/>
    <w:rsid w:val="00096D95"/>
    <w:rsid w:val="0009726C"/>
    <w:rsid w:val="000A000D"/>
    <w:rsid w:val="000A089A"/>
    <w:rsid w:val="000A09A0"/>
    <w:rsid w:val="000A0AFC"/>
    <w:rsid w:val="000A0C13"/>
    <w:rsid w:val="000A1438"/>
    <w:rsid w:val="000A17B4"/>
    <w:rsid w:val="000A1C6F"/>
    <w:rsid w:val="000A24E1"/>
    <w:rsid w:val="000A2D74"/>
    <w:rsid w:val="000A2E65"/>
    <w:rsid w:val="000A34BA"/>
    <w:rsid w:val="000A3505"/>
    <w:rsid w:val="000A358A"/>
    <w:rsid w:val="000A37D0"/>
    <w:rsid w:val="000A3C2A"/>
    <w:rsid w:val="000A3D2A"/>
    <w:rsid w:val="000A4159"/>
    <w:rsid w:val="000A481F"/>
    <w:rsid w:val="000A51AA"/>
    <w:rsid w:val="000A5F25"/>
    <w:rsid w:val="000A6291"/>
    <w:rsid w:val="000A6423"/>
    <w:rsid w:val="000A6E50"/>
    <w:rsid w:val="000A70F5"/>
    <w:rsid w:val="000A7246"/>
    <w:rsid w:val="000A77F7"/>
    <w:rsid w:val="000A791D"/>
    <w:rsid w:val="000A7C97"/>
    <w:rsid w:val="000B0AB7"/>
    <w:rsid w:val="000B0FDA"/>
    <w:rsid w:val="000B1512"/>
    <w:rsid w:val="000B1737"/>
    <w:rsid w:val="000B196A"/>
    <w:rsid w:val="000B1A64"/>
    <w:rsid w:val="000B2803"/>
    <w:rsid w:val="000B2D0E"/>
    <w:rsid w:val="000B3121"/>
    <w:rsid w:val="000B42DF"/>
    <w:rsid w:val="000B435E"/>
    <w:rsid w:val="000B45B5"/>
    <w:rsid w:val="000B4726"/>
    <w:rsid w:val="000B4CC7"/>
    <w:rsid w:val="000B510A"/>
    <w:rsid w:val="000B524A"/>
    <w:rsid w:val="000B58D0"/>
    <w:rsid w:val="000B68DA"/>
    <w:rsid w:val="000B779B"/>
    <w:rsid w:val="000B7E66"/>
    <w:rsid w:val="000B7EFC"/>
    <w:rsid w:val="000C0318"/>
    <w:rsid w:val="000C0575"/>
    <w:rsid w:val="000C0918"/>
    <w:rsid w:val="000C0B19"/>
    <w:rsid w:val="000C0D12"/>
    <w:rsid w:val="000C101C"/>
    <w:rsid w:val="000C1985"/>
    <w:rsid w:val="000C1C29"/>
    <w:rsid w:val="000C2194"/>
    <w:rsid w:val="000C21E7"/>
    <w:rsid w:val="000C21F5"/>
    <w:rsid w:val="000C2AFB"/>
    <w:rsid w:val="000C2B40"/>
    <w:rsid w:val="000C2B43"/>
    <w:rsid w:val="000C2C44"/>
    <w:rsid w:val="000C2CA9"/>
    <w:rsid w:val="000C2E20"/>
    <w:rsid w:val="000C2F56"/>
    <w:rsid w:val="000C330D"/>
    <w:rsid w:val="000C37E7"/>
    <w:rsid w:val="000C3857"/>
    <w:rsid w:val="000C3E0A"/>
    <w:rsid w:val="000C406F"/>
    <w:rsid w:val="000C48CD"/>
    <w:rsid w:val="000C4988"/>
    <w:rsid w:val="000C4B47"/>
    <w:rsid w:val="000C4CAA"/>
    <w:rsid w:val="000C4F64"/>
    <w:rsid w:val="000C4FF3"/>
    <w:rsid w:val="000C519F"/>
    <w:rsid w:val="000C51DB"/>
    <w:rsid w:val="000C5D1B"/>
    <w:rsid w:val="000C5D8A"/>
    <w:rsid w:val="000C6047"/>
    <w:rsid w:val="000C6789"/>
    <w:rsid w:val="000C6C13"/>
    <w:rsid w:val="000C6DB7"/>
    <w:rsid w:val="000C70E3"/>
    <w:rsid w:val="000C73D0"/>
    <w:rsid w:val="000C768E"/>
    <w:rsid w:val="000C7944"/>
    <w:rsid w:val="000C7967"/>
    <w:rsid w:val="000C7A1A"/>
    <w:rsid w:val="000D062A"/>
    <w:rsid w:val="000D0FA0"/>
    <w:rsid w:val="000D16EF"/>
    <w:rsid w:val="000D1B47"/>
    <w:rsid w:val="000D1B58"/>
    <w:rsid w:val="000D26C6"/>
    <w:rsid w:val="000D2817"/>
    <w:rsid w:val="000D2EB6"/>
    <w:rsid w:val="000D321C"/>
    <w:rsid w:val="000D3972"/>
    <w:rsid w:val="000D3EBD"/>
    <w:rsid w:val="000D47A7"/>
    <w:rsid w:val="000D4B7A"/>
    <w:rsid w:val="000D51CF"/>
    <w:rsid w:val="000D5367"/>
    <w:rsid w:val="000D565E"/>
    <w:rsid w:val="000D593E"/>
    <w:rsid w:val="000D5A6E"/>
    <w:rsid w:val="000D63BA"/>
    <w:rsid w:val="000D6EED"/>
    <w:rsid w:val="000D7301"/>
    <w:rsid w:val="000D77CD"/>
    <w:rsid w:val="000D77DF"/>
    <w:rsid w:val="000D7ACB"/>
    <w:rsid w:val="000D7D3E"/>
    <w:rsid w:val="000E0C89"/>
    <w:rsid w:val="000E19E6"/>
    <w:rsid w:val="000E25C8"/>
    <w:rsid w:val="000E26ED"/>
    <w:rsid w:val="000E272F"/>
    <w:rsid w:val="000E33C5"/>
    <w:rsid w:val="000E36D9"/>
    <w:rsid w:val="000E426E"/>
    <w:rsid w:val="000E4459"/>
    <w:rsid w:val="000E4825"/>
    <w:rsid w:val="000E4B3B"/>
    <w:rsid w:val="000E60A8"/>
    <w:rsid w:val="000E6377"/>
    <w:rsid w:val="000E639F"/>
    <w:rsid w:val="000E647C"/>
    <w:rsid w:val="000E6B5E"/>
    <w:rsid w:val="000E7945"/>
    <w:rsid w:val="000E79AA"/>
    <w:rsid w:val="000E7B9D"/>
    <w:rsid w:val="000E7C99"/>
    <w:rsid w:val="000F0244"/>
    <w:rsid w:val="000F0394"/>
    <w:rsid w:val="000F129D"/>
    <w:rsid w:val="000F1A08"/>
    <w:rsid w:val="000F1A3C"/>
    <w:rsid w:val="000F1C41"/>
    <w:rsid w:val="000F1CC3"/>
    <w:rsid w:val="000F228F"/>
    <w:rsid w:val="000F23F4"/>
    <w:rsid w:val="000F25BA"/>
    <w:rsid w:val="000F2AE0"/>
    <w:rsid w:val="000F2B1B"/>
    <w:rsid w:val="000F309D"/>
    <w:rsid w:val="000F32D4"/>
    <w:rsid w:val="000F36C3"/>
    <w:rsid w:val="000F3A48"/>
    <w:rsid w:val="000F3DF0"/>
    <w:rsid w:val="000F3E3D"/>
    <w:rsid w:val="000F3EF6"/>
    <w:rsid w:val="000F4043"/>
    <w:rsid w:val="000F4268"/>
    <w:rsid w:val="000F4322"/>
    <w:rsid w:val="000F44EB"/>
    <w:rsid w:val="000F4C18"/>
    <w:rsid w:val="000F4F9E"/>
    <w:rsid w:val="000F5288"/>
    <w:rsid w:val="000F539D"/>
    <w:rsid w:val="000F54B6"/>
    <w:rsid w:val="000F54F7"/>
    <w:rsid w:val="000F55C0"/>
    <w:rsid w:val="000F5709"/>
    <w:rsid w:val="000F57C8"/>
    <w:rsid w:val="000F585F"/>
    <w:rsid w:val="000F5915"/>
    <w:rsid w:val="000F5B30"/>
    <w:rsid w:val="000F5FA4"/>
    <w:rsid w:val="000F613D"/>
    <w:rsid w:val="000F61DC"/>
    <w:rsid w:val="000F67C0"/>
    <w:rsid w:val="000F687B"/>
    <w:rsid w:val="000F6B71"/>
    <w:rsid w:val="000F746E"/>
    <w:rsid w:val="000F7515"/>
    <w:rsid w:val="000F7EDA"/>
    <w:rsid w:val="00100581"/>
    <w:rsid w:val="00100E75"/>
    <w:rsid w:val="00101588"/>
    <w:rsid w:val="00101BB1"/>
    <w:rsid w:val="00101CDB"/>
    <w:rsid w:val="001020C8"/>
    <w:rsid w:val="001025B0"/>
    <w:rsid w:val="001025F0"/>
    <w:rsid w:val="001027B1"/>
    <w:rsid w:val="001033D6"/>
    <w:rsid w:val="001033FE"/>
    <w:rsid w:val="001036C5"/>
    <w:rsid w:val="00103E69"/>
    <w:rsid w:val="001040D0"/>
    <w:rsid w:val="0010435D"/>
    <w:rsid w:val="0010447B"/>
    <w:rsid w:val="00104C3D"/>
    <w:rsid w:val="00105602"/>
    <w:rsid w:val="00105C42"/>
    <w:rsid w:val="00105E8D"/>
    <w:rsid w:val="00105E9A"/>
    <w:rsid w:val="00106360"/>
    <w:rsid w:val="00106C3E"/>
    <w:rsid w:val="00106E54"/>
    <w:rsid w:val="00107270"/>
    <w:rsid w:val="0010736D"/>
    <w:rsid w:val="001075BC"/>
    <w:rsid w:val="00107A60"/>
    <w:rsid w:val="00111203"/>
    <w:rsid w:val="00111EFE"/>
    <w:rsid w:val="00112292"/>
    <w:rsid w:val="0011245C"/>
    <w:rsid w:val="00113196"/>
    <w:rsid w:val="00113321"/>
    <w:rsid w:val="001135E6"/>
    <w:rsid w:val="00113E04"/>
    <w:rsid w:val="00114B5A"/>
    <w:rsid w:val="00114D5C"/>
    <w:rsid w:val="00114D8D"/>
    <w:rsid w:val="001153DF"/>
    <w:rsid w:val="00115A66"/>
    <w:rsid w:val="00115C5E"/>
    <w:rsid w:val="00115DF6"/>
    <w:rsid w:val="00116A1C"/>
    <w:rsid w:val="00117295"/>
    <w:rsid w:val="0011768A"/>
    <w:rsid w:val="00117A01"/>
    <w:rsid w:val="00117A38"/>
    <w:rsid w:val="00117D63"/>
    <w:rsid w:val="001203DD"/>
    <w:rsid w:val="001208AA"/>
    <w:rsid w:val="00120CF8"/>
    <w:rsid w:val="00120EAB"/>
    <w:rsid w:val="00120F60"/>
    <w:rsid w:val="00121404"/>
    <w:rsid w:val="00121628"/>
    <w:rsid w:val="0012167A"/>
    <w:rsid w:val="0012191D"/>
    <w:rsid w:val="0012207E"/>
    <w:rsid w:val="001225DA"/>
    <w:rsid w:val="00122637"/>
    <w:rsid w:val="00122939"/>
    <w:rsid w:val="00122A94"/>
    <w:rsid w:val="00122E1C"/>
    <w:rsid w:val="00123340"/>
    <w:rsid w:val="00123664"/>
    <w:rsid w:val="00123ED4"/>
    <w:rsid w:val="00123F08"/>
    <w:rsid w:val="001248C7"/>
    <w:rsid w:val="00124AE8"/>
    <w:rsid w:val="00124D69"/>
    <w:rsid w:val="00124F15"/>
    <w:rsid w:val="00125404"/>
    <w:rsid w:val="0012544E"/>
    <w:rsid w:val="00125459"/>
    <w:rsid w:val="001254BE"/>
    <w:rsid w:val="00125680"/>
    <w:rsid w:val="00125734"/>
    <w:rsid w:val="00125A5B"/>
    <w:rsid w:val="00125D3A"/>
    <w:rsid w:val="001264D2"/>
    <w:rsid w:val="0012692B"/>
    <w:rsid w:val="00127446"/>
    <w:rsid w:val="00127E62"/>
    <w:rsid w:val="00127FBE"/>
    <w:rsid w:val="00130579"/>
    <w:rsid w:val="001306B0"/>
    <w:rsid w:val="0013081E"/>
    <w:rsid w:val="00131092"/>
    <w:rsid w:val="00131299"/>
    <w:rsid w:val="0013164C"/>
    <w:rsid w:val="0013191B"/>
    <w:rsid w:val="0013271F"/>
    <w:rsid w:val="00132889"/>
    <w:rsid w:val="00132FA8"/>
    <w:rsid w:val="001334BF"/>
    <w:rsid w:val="0013407E"/>
    <w:rsid w:val="001342A5"/>
    <w:rsid w:val="001347A3"/>
    <w:rsid w:val="0013489A"/>
    <w:rsid w:val="00134CE5"/>
    <w:rsid w:val="0013522D"/>
    <w:rsid w:val="00135415"/>
    <w:rsid w:val="00135776"/>
    <w:rsid w:val="00135ACA"/>
    <w:rsid w:val="00135CB8"/>
    <w:rsid w:val="001366EF"/>
    <w:rsid w:val="00136852"/>
    <w:rsid w:val="00136A70"/>
    <w:rsid w:val="00137711"/>
    <w:rsid w:val="00137777"/>
    <w:rsid w:val="00137904"/>
    <w:rsid w:val="00137F2D"/>
    <w:rsid w:val="00140A49"/>
    <w:rsid w:val="00141626"/>
    <w:rsid w:val="00141BAF"/>
    <w:rsid w:val="00141C99"/>
    <w:rsid w:val="00141FA1"/>
    <w:rsid w:val="00142052"/>
    <w:rsid w:val="001422D1"/>
    <w:rsid w:val="0014265D"/>
    <w:rsid w:val="001426BE"/>
    <w:rsid w:val="00142827"/>
    <w:rsid w:val="00143173"/>
    <w:rsid w:val="00143240"/>
    <w:rsid w:val="00143571"/>
    <w:rsid w:val="00143693"/>
    <w:rsid w:val="00143B87"/>
    <w:rsid w:val="00144149"/>
    <w:rsid w:val="00145AE0"/>
    <w:rsid w:val="00145C96"/>
    <w:rsid w:val="00145C98"/>
    <w:rsid w:val="00145CF9"/>
    <w:rsid w:val="00145E00"/>
    <w:rsid w:val="00145EF0"/>
    <w:rsid w:val="00145FEB"/>
    <w:rsid w:val="00146512"/>
    <w:rsid w:val="0014661F"/>
    <w:rsid w:val="00146E10"/>
    <w:rsid w:val="001472BA"/>
    <w:rsid w:val="00147459"/>
    <w:rsid w:val="0014747A"/>
    <w:rsid w:val="0014752D"/>
    <w:rsid w:val="001475FD"/>
    <w:rsid w:val="00147AD0"/>
    <w:rsid w:val="00147D07"/>
    <w:rsid w:val="00148A25"/>
    <w:rsid w:val="001505DD"/>
    <w:rsid w:val="00150992"/>
    <w:rsid w:val="00150CBB"/>
    <w:rsid w:val="00150F49"/>
    <w:rsid w:val="0015240B"/>
    <w:rsid w:val="00152622"/>
    <w:rsid w:val="00152ED0"/>
    <w:rsid w:val="001531B2"/>
    <w:rsid w:val="001536D4"/>
    <w:rsid w:val="00153BE1"/>
    <w:rsid w:val="00153EAB"/>
    <w:rsid w:val="0015409C"/>
    <w:rsid w:val="0015413C"/>
    <w:rsid w:val="0015431C"/>
    <w:rsid w:val="001543D6"/>
    <w:rsid w:val="001546FB"/>
    <w:rsid w:val="001551A4"/>
    <w:rsid w:val="001552DF"/>
    <w:rsid w:val="00155354"/>
    <w:rsid w:val="00155A8B"/>
    <w:rsid w:val="00155B2F"/>
    <w:rsid w:val="00155C5B"/>
    <w:rsid w:val="00155FD4"/>
    <w:rsid w:val="001563A2"/>
    <w:rsid w:val="00157FD0"/>
    <w:rsid w:val="00160B7A"/>
    <w:rsid w:val="00160BF8"/>
    <w:rsid w:val="00160D6A"/>
    <w:rsid w:val="00161746"/>
    <w:rsid w:val="00161A3D"/>
    <w:rsid w:val="00162352"/>
    <w:rsid w:val="0016257D"/>
    <w:rsid w:val="00162F06"/>
    <w:rsid w:val="0016314D"/>
    <w:rsid w:val="001635F4"/>
    <w:rsid w:val="00163729"/>
    <w:rsid w:val="00164271"/>
    <w:rsid w:val="001649ED"/>
    <w:rsid w:val="00164AAC"/>
    <w:rsid w:val="00164E53"/>
    <w:rsid w:val="0016536C"/>
    <w:rsid w:val="00165C63"/>
    <w:rsid w:val="00165E32"/>
    <w:rsid w:val="001666BB"/>
    <w:rsid w:val="0016674A"/>
    <w:rsid w:val="00166931"/>
    <w:rsid w:val="00166BEB"/>
    <w:rsid w:val="0017046A"/>
    <w:rsid w:val="00170784"/>
    <w:rsid w:val="001707CC"/>
    <w:rsid w:val="00170CAE"/>
    <w:rsid w:val="00171A30"/>
    <w:rsid w:val="00171FDA"/>
    <w:rsid w:val="00172F06"/>
    <w:rsid w:val="001732E2"/>
    <w:rsid w:val="00173A89"/>
    <w:rsid w:val="00173D19"/>
    <w:rsid w:val="00173EFF"/>
    <w:rsid w:val="00174420"/>
    <w:rsid w:val="001747D1"/>
    <w:rsid w:val="0017498E"/>
    <w:rsid w:val="00174A79"/>
    <w:rsid w:val="001750FF"/>
    <w:rsid w:val="00175A01"/>
    <w:rsid w:val="00175D4B"/>
    <w:rsid w:val="0017635B"/>
    <w:rsid w:val="00176392"/>
    <w:rsid w:val="00176472"/>
    <w:rsid w:val="00176685"/>
    <w:rsid w:val="00177230"/>
    <w:rsid w:val="00177563"/>
    <w:rsid w:val="00177625"/>
    <w:rsid w:val="0017763A"/>
    <w:rsid w:val="001776E3"/>
    <w:rsid w:val="00177C58"/>
    <w:rsid w:val="00177DD7"/>
    <w:rsid w:val="001800EA"/>
    <w:rsid w:val="00180307"/>
    <w:rsid w:val="0018032E"/>
    <w:rsid w:val="001809BC"/>
    <w:rsid w:val="00180BB5"/>
    <w:rsid w:val="001810D7"/>
    <w:rsid w:val="00181429"/>
    <w:rsid w:val="001815FC"/>
    <w:rsid w:val="001816CC"/>
    <w:rsid w:val="00182394"/>
    <w:rsid w:val="001827BC"/>
    <w:rsid w:val="0018284A"/>
    <w:rsid w:val="001828B8"/>
    <w:rsid w:val="00182A83"/>
    <w:rsid w:val="00182F6E"/>
    <w:rsid w:val="0018301B"/>
    <w:rsid w:val="00183137"/>
    <w:rsid w:val="001835A3"/>
    <w:rsid w:val="00183863"/>
    <w:rsid w:val="00183A7D"/>
    <w:rsid w:val="00183B01"/>
    <w:rsid w:val="00183BA2"/>
    <w:rsid w:val="00183D71"/>
    <w:rsid w:val="00184740"/>
    <w:rsid w:val="0018534C"/>
    <w:rsid w:val="001854F4"/>
    <w:rsid w:val="001857B7"/>
    <w:rsid w:val="00185E54"/>
    <w:rsid w:val="001868AE"/>
    <w:rsid w:val="00187150"/>
    <w:rsid w:val="00187614"/>
    <w:rsid w:val="0018787F"/>
    <w:rsid w:val="00187973"/>
    <w:rsid w:val="00190040"/>
    <w:rsid w:val="0019029A"/>
    <w:rsid w:val="00190763"/>
    <w:rsid w:val="001907FD"/>
    <w:rsid w:val="00190A75"/>
    <w:rsid w:val="0019136B"/>
    <w:rsid w:val="001917F3"/>
    <w:rsid w:val="00191D10"/>
    <w:rsid w:val="00192F31"/>
    <w:rsid w:val="00192F7F"/>
    <w:rsid w:val="00192FA0"/>
    <w:rsid w:val="0019333E"/>
    <w:rsid w:val="00193D2F"/>
    <w:rsid w:val="001940B7"/>
    <w:rsid w:val="00194375"/>
    <w:rsid w:val="00194584"/>
    <w:rsid w:val="0019509C"/>
    <w:rsid w:val="00195159"/>
    <w:rsid w:val="001951F5"/>
    <w:rsid w:val="0019543C"/>
    <w:rsid w:val="001958EA"/>
    <w:rsid w:val="00195995"/>
    <w:rsid w:val="001960A1"/>
    <w:rsid w:val="001964B6"/>
    <w:rsid w:val="00196837"/>
    <w:rsid w:val="00196CF2"/>
    <w:rsid w:val="001975D7"/>
    <w:rsid w:val="00197A0C"/>
    <w:rsid w:val="00197A46"/>
    <w:rsid w:val="001A008C"/>
    <w:rsid w:val="001A0773"/>
    <w:rsid w:val="001A0B19"/>
    <w:rsid w:val="001A0D80"/>
    <w:rsid w:val="001A119A"/>
    <w:rsid w:val="001A13F8"/>
    <w:rsid w:val="001A1441"/>
    <w:rsid w:val="001A17BC"/>
    <w:rsid w:val="001A1BC6"/>
    <w:rsid w:val="001A1D54"/>
    <w:rsid w:val="001A2CB9"/>
    <w:rsid w:val="001A2DC6"/>
    <w:rsid w:val="001A3DA5"/>
    <w:rsid w:val="001A3DEC"/>
    <w:rsid w:val="001A4552"/>
    <w:rsid w:val="001A4611"/>
    <w:rsid w:val="001A4DD2"/>
    <w:rsid w:val="001A4F56"/>
    <w:rsid w:val="001A6016"/>
    <w:rsid w:val="001A6EEE"/>
    <w:rsid w:val="001A7271"/>
    <w:rsid w:val="001A72FF"/>
    <w:rsid w:val="001A73D0"/>
    <w:rsid w:val="001A76F3"/>
    <w:rsid w:val="001A7717"/>
    <w:rsid w:val="001A772B"/>
    <w:rsid w:val="001A778D"/>
    <w:rsid w:val="001A7944"/>
    <w:rsid w:val="001B028E"/>
    <w:rsid w:val="001B0566"/>
    <w:rsid w:val="001B08CF"/>
    <w:rsid w:val="001B14D3"/>
    <w:rsid w:val="001B18EE"/>
    <w:rsid w:val="001B2174"/>
    <w:rsid w:val="001B2292"/>
    <w:rsid w:val="001B283A"/>
    <w:rsid w:val="001B3602"/>
    <w:rsid w:val="001B3C64"/>
    <w:rsid w:val="001B3CB8"/>
    <w:rsid w:val="001B47DC"/>
    <w:rsid w:val="001B62C1"/>
    <w:rsid w:val="001B65BF"/>
    <w:rsid w:val="001B73D0"/>
    <w:rsid w:val="001B7568"/>
    <w:rsid w:val="001B7A8C"/>
    <w:rsid w:val="001B7CA6"/>
    <w:rsid w:val="001B7CC6"/>
    <w:rsid w:val="001B7D82"/>
    <w:rsid w:val="001B7E2F"/>
    <w:rsid w:val="001C09D0"/>
    <w:rsid w:val="001C0A94"/>
    <w:rsid w:val="001C0B3B"/>
    <w:rsid w:val="001C17F6"/>
    <w:rsid w:val="001C2073"/>
    <w:rsid w:val="001C2156"/>
    <w:rsid w:val="001C21CD"/>
    <w:rsid w:val="001C2603"/>
    <w:rsid w:val="001C2A3B"/>
    <w:rsid w:val="001C2BD4"/>
    <w:rsid w:val="001C2E7C"/>
    <w:rsid w:val="001C38A1"/>
    <w:rsid w:val="001C407C"/>
    <w:rsid w:val="001C42E1"/>
    <w:rsid w:val="001C48E4"/>
    <w:rsid w:val="001C4ECB"/>
    <w:rsid w:val="001C51FB"/>
    <w:rsid w:val="001C5250"/>
    <w:rsid w:val="001C52E9"/>
    <w:rsid w:val="001C5CAE"/>
    <w:rsid w:val="001C6214"/>
    <w:rsid w:val="001C6C77"/>
    <w:rsid w:val="001C6FAB"/>
    <w:rsid w:val="001C6FFA"/>
    <w:rsid w:val="001C762E"/>
    <w:rsid w:val="001C7CF0"/>
    <w:rsid w:val="001C7F9B"/>
    <w:rsid w:val="001D01DC"/>
    <w:rsid w:val="001D03A2"/>
    <w:rsid w:val="001D0988"/>
    <w:rsid w:val="001D0B7E"/>
    <w:rsid w:val="001D1041"/>
    <w:rsid w:val="001D1755"/>
    <w:rsid w:val="001D17E6"/>
    <w:rsid w:val="001D1BCA"/>
    <w:rsid w:val="001D2293"/>
    <w:rsid w:val="001D230B"/>
    <w:rsid w:val="001D2462"/>
    <w:rsid w:val="001D275B"/>
    <w:rsid w:val="001D316F"/>
    <w:rsid w:val="001D333C"/>
    <w:rsid w:val="001D3355"/>
    <w:rsid w:val="001D3FEC"/>
    <w:rsid w:val="001D4571"/>
    <w:rsid w:val="001D4709"/>
    <w:rsid w:val="001D4DB3"/>
    <w:rsid w:val="001D4E11"/>
    <w:rsid w:val="001D4F04"/>
    <w:rsid w:val="001D51DD"/>
    <w:rsid w:val="001D558E"/>
    <w:rsid w:val="001D57DA"/>
    <w:rsid w:val="001D5D17"/>
    <w:rsid w:val="001D5E1B"/>
    <w:rsid w:val="001D6289"/>
    <w:rsid w:val="001D6585"/>
    <w:rsid w:val="001D6876"/>
    <w:rsid w:val="001D6B89"/>
    <w:rsid w:val="001D783A"/>
    <w:rsid w:val="001D7903"/>
    <w:rsid w:val="001D7B5D"/>
    <w:rsid w:val="001D7CA3"/>
    <w:rsid w:val="001D7EFD"/>
    <w:rsid w:val="001E02ED"/>
    <w:rsid w:val="001E0518"/>
    <w:rsid w:val="001E0A54"/>
    <w:rsid w:val="001E1436"/>
    <w:rsid w:val="001E16B1"/>
    <w:rsid w:val="001E16C3"/>
    <w:rsid w:val="001E1FC8"/>
    <w:rsid w:val="001E2173"/>
    <w:rsid w:val="001E21BD"/>
    <w:rsid w:val="001E3605"/>
    <w:rsid w:val="001E3909"/>
    <w:rsid w:val="001E3945"/>
    <w:rsid w:val="001E39B0"/>
    <w:rsid w:val="001E3E8C"/>
    <w:rsid w:val="001E4296"/>
    <w:rsid w:val="001E4C04"/>
    <w:rsid w:val="001E5159"/>
    <w:rsid w:val="001E5300"/>
    <w:rsid w:val="001E571B"/>
    <w:rsid w:val="001E5730"/>
    <w:rsid w:val="001E64C5"/>
    <w:rsid w:val="001E6B5F"/>
    <w:rsid w:val="001E6DC6"/>
    <w:rsid w:val="001E700C"/>
    <w:rsid w:val="001E7112"/>
    <w:rsid w:val="001E73B5"/>
    <w:rsid w:val="001E7557"/>
    <w:rsid w:val="001E7615"/>
    <w:rsid w:val="001E77E7"/>
    <w:rsid w:val="001F0109"/>
    <w:rsid w:val="001F0DFF"/>
    <w:rsid w:val="001F215F"/>
    <w:rsid w:val="001F22F3"/>
    <w:rsid w:val="001F267E"/>
    <w:rsid w:val="001F2904"/>
    <w:rsid w:val="001F2D9B"/>
    <w:rsid w:val="001F2E0C"/>
    <w:rsid w:val="001F3038"/>
    <w:rsid w:val="001F42F0"/>
    <w:rsid w:val="001F446D"/>
    <w:rsid w:val="001F47F2"/>
    <w:rsid w:val="001F4D9E"/>
    <w:rsid w:val="001F52AC"/>
    <w:rsid w:val="001F608C"/>
    <w:rsid w:val="001F631B"/>
    <w:rsid w:val="001F63AB"/>
    <w:rsid w:val="001F68F6"/>
    <w:rsid w:val="001F71A4"/>
    <w:rsid w:val="001F7C75"/>
    <w:rsid w:val="001F7E74"/>
    <w:rsid w:val="0020070C"/>
    <w:rsid w:val="00201646"/>
    <w:rsid w:val="00201B43"/>
    <w:rsid w:val="00201C58"/>
    <w:rsid w:val="0020203A"/>
    <w:rsid w:val="00202806"/>
    <w:rsid w:val="00202976"/>
    <w:rsid w:val="00202BD9"/>
    <w:rsid w:val="00203828"/>
    <w:rsid w:val="002039F6"/>
    <w:rsid w:val="00203A97"/>
    <w:rsid w:val="00203B0D"/>
    <w:rsid w:val="002041EE"/>
    <w:rsid w:val="00204424"/>
    <w:rsid w:val="0020450E"/>
    <w:rsid w:val="002047C4"/>
    <w:rsid w:val="0020531A"/>
    <w:rsid w:val="00205CE7"/>
    <w:rsid w:val="00206A13"/>
    <w:rsid w:val="00206A3D"/>
    <w:rsid w:val="00206D91"/>
    <w:rsid w:val="00207193"/>
    <w:rsid w:val="002074BC"/>
    <w:rsid w:val="00207671"/>
    <w:rsid w:val="00207E0D"/>
    <w:rsid w:val="00207E16"/>
    <w:rsid w:val="0020F867"/>
    <w:rsid w:val="00210103"/>
    <w:rsid w:val="00210192"/>
    <w:rsid w:val="002104A3"/>
    <w:rsid w:val="00210E22"/>
    <w:rsid w:val="00210F3C"/>
    <w:rsid w:val="002111AC"/>
    <w:rsid w:val="0021128A"/>
    <w:rsid w:val="00211D5A"/>
    <w:rsid w:val="00212634"/>
    <w:rsid w:val="00212B9B"/>
    <w:rsid w:val="00212E0D"/>
    <w:rsid w:val="00212E9E"/>
    <w:rsid w:val="002130AB"/>
    <w:rsid w:val="00213121"/>
    <w:rsid w:val="0021313E"/>
    <w:rsid w:val="0021337D"/>
    <w:rsid w:val="00213E0D"/>
    <w:rsid w:val="00214C79"/>
    <w:rsid w:val="00215804"/>
    <w:rsid w:val="00215BD2"/>
    <w:rsid w:val="002160BC"/>
    <w:rsid w:val="002164FD"/>
    <w:rsid w:val="00216C43"/>
    <w:rsid w:val="002171AE"/>
    <w:rsid w:val="00217806"/>
    <w:rsid w:val="00218E73"/>
    <w:rsid w:val="0022029D"/>
    <w:rsid w:val="00220309"/>
    <w:rsid w:val="0022047A"/>
    <w:rsid w:val="00221616"/>
    <w:rsid w:val="00221850"/>
    <w:rsid w:val="00221AED"/>
    <w:rsid w:val="00221B8A"/>
    <w:rsid w:val="00222195"/>
    <w:rsid w:val="002222B4"/>
    <w:rsid w:val="00222671"/>
    <w:rsid w:val="00222B86"/>
    <w:rsid w:val="00222BE9"/>
    <w:rsid w:val="00223E11"/>
    <w:rsid w:val="00223F5F"/>
    <w:rsid w:val="00224601"/>
    <w:rsid w:val="00225802"/>
    <w:rsid w:val="00225C31"/>
    <w:rsid w:val="00226108"/>
    <w:rsid w:val="00226255"/>
    <w:rsid w:val="0022681D"/>
    <w:rsid w:val="00226978"/>
    <w:rsid w:val="002269BF"/>
    <w:rsid w:val="00226C03"/>
    <w:rsid w:val="00226E20"/>
    <w:rsid w:val="00227D47"/>
    <w:rsid w:val="00227DD2"/>
    <w:rsid w:val="00227EF7"/>
    <w:rsid w:val="0023026B"/>
    <w:rsid w:val="00230FF4"/>
    <w:rsid w:val="002311DD"/>
    <w:rsid w:val="00232990"/>
    <w:rsid w:val="0023321F"/>
    <w:rsid w:val="0023354B"/>
    <w:rsid w:val="00233AFE"/>
    <w:rsid w:val="00234203"/>
    <w:rsid w:val="002342FE"/>
    <w:rsid w:val="002344A7"/>
    <w:rsid w:val="0023466D"/>
    <w:rsid w:val="0023480B"/>
    <w:rsid w:val="00234FCC"/>
    <w:rsid w:val="00235221"/>
    <w:rsid w:val="002353A7"/>
    <w:rsid w:val="00235AA0"/>
    <w:rsid w:val="0023646C"/>
    <w:rsid w:val="002368C6"/>
    <w:rsid w:val="00236F9D"/>
    <w:rsid w:val="0023701D"/>
    <w:rsid w:val="00237073"/>
    <w:rsid w:val="0023712F"/>
    <w:rsid w:val="0023751C"/>
    <w:rsid w:val="00237533"/>
    <w:rsid w:val="002375EE"/>
    <w:rsid w:val="0024108C"/>
    <w:rsid w:val="00241787"/>
    <w:rsid w:val="002417D3"/>
    <w:rsid w:val="002423FC"/>
    <w:rsid w:val="00242543"/>
    <w:rsid w:val="0024320E"/>
    <w:rsid w:val="0024342B"/>
    <w:rsid w:val="00243911"/>
    <w:rsid w:val="00243A34"/>
    <w:rsid w:val="00243DB6"/>
    <w:rsid w:val="00243DE0"/>
    <w:rsid w:val="00244149"/>
    <w:rsid w:val="0024417D"/>
    <w:rsid w:val="00244847"/>
    <w:rsid w:val="00244EF8"/>
    <w:rsid w:val="00245285"/>
    <w:rsid w:val="00245529"/>
    <w:rsid w:val="002460E3"/>
    <w:rsid w:val="00246605"/>
    <w:rsid w:val="0024691F"/>
    <w:rsid w:val="00246BA7"/>
    <w:rsid w:val="002477E9"/>
    <w:rsid w:val="00247827"/>
    <w:rsid w:val="002479D7"/>
    <w:rsid w:val="00247E6A"/>
    <w:rsid w:val="00247F99"/>
    <w:rsid w:val="002506D0"/>
    <w:rsid w:val="002507DB"/>
    <w:rsid w:val="00250902"/>
    <w:rsid w:val="002513C5"/>
    <w:rsid w:val="00251A82"/>
    <w:rsid w:val="00252235"/>
    <w:rsid w:val="002524DC"/>
    <w:rsid w:val="00252C43"/>
    <w:rsid w:val="00253313"/>
    <w:rsid w:val="00253508"/>
    <w:rsid w:val="00253656"/>
    <w:rsid w:val="00254117"/>
    <w:rsid w:val="00254475"/>
    <w:rsid w:val="00254CAC"/>
    <w:rsid w:val="00254DEA"/>
    <w:rsid w:val="00255130"/>
    <w:rsid w:val="002557A9"/>
    <w:rsid w:val="00255CBC"/>
    <w:rsid w:val="00255F3C"/>
    <w:rsid w:val="00256131"/>
    <w:rsid w:val="002562B3"/>
    <w:rsid w:val="002567FE"/>
    <w:rsid w:val="002574DB"/>
    <w:rsid w:val="00257BE2"/>
    <w:rsid w:val="00257D6B"/>
    <w:rsid w:val="0026033B"/>
    <w:rsid w:val="002603F5"/>
    <w:rsid w:val="002606E7"/>
    <w:rsid w:val="00260A5F"/>
    <w:rsid w:val="00260CF9"/>
    <w:rsid w:val="00261ECF"/>
    <w:rsid w:val="00261F43"/>
    <w:rsid w:val="00262B2B"/>
    <w:rsid w:val="00262C2D"/>
    <w:rsid w:val="00262D98"/>
    <w:rsid w:val="002636AE"/>
    <w:rsid w:val="002645C5"/>
    <w:rsid w:val="002645FF"/>
    <w:rsid w:val="00264949"/>
    <w:rsid w:val="0026505A"/>
    <w:rsid w:val="00265180"/>
    <w:rsid w:val="002651A7"/>
    <w:rsid w:val="00265485"/>
    <w:rsid w:val="002655A4"/>
    <w:rsid w:val="00265933"/>
    <w:rsid w:val="00265F0F"/>
    <w:rsid w:val="00265FDD"/>
    <w:rsid w:val="002667D5"/>
    <w:rsid w:val="0026758B"/>
    <w:rsid w:val="00270093"/>
    <w:rsid w:val="00270788"/>
    <w:rsid w:val="0027079A"/>
    <w:rsid w:val="00271049"/>
    <w:rsid w:val="0027115A"/>
    <w:rsid w:val="00271407"/>
    <w:rsid w:val="00271FA0"/>
    <w:rsid w:val="00272519"/>
    <w:rsid w:val="00272FFC"/>
    <w:rsid w:val="002732AD"/>
    <w:rsid w:val="00273F7A"/>
    <w:rsid w:val="002741ED"/>
    <w:rsid w:val="00275B18"/>
    <w:rsid w:val="00276D4F"/>
    <w:rsid w:val="00276DEA"/>
    <w:rsid w:val="00277529"/>
    <w:rsid w:val="00277666"/>
    <w:rsid w:val="00277B72"/>
    <w:rsid w:val="00277F19"/>
    <w:rsid w:val="002800B9"/>
    <w:rsid w:val="0028012A"/>
    <w:rsid w:val="00280133"/>
    <w:rsid w:val="0028042F"/>
    <w:rsid w:val="00280442"/>
    <w:rsid w:val="00280464"/>
    <w:rsid w:val="00280645"/>
    <w:rsid w:val="002808AF"/>
    <w:rsid w:val="002808E1"/>
    <w:rsid w:val="002809B3"/>
    <w:rsid w:val="00280CFD"/>
    <w:rsid w:val="00281023"/>
    <w:rsid w:val="00281950"/>
    <w:rsid w:val="00281C41"/>
    <w:rsid w:val="00283B24"/>
    <w:rsid w:val="00283F02"/>
    <w:rsid w:val="002840E9"/>
    <w:rsid w:val="002841BF"/>
    <w:rsid w:val="00284DA6"/>
    <w:rsid w:val="002851A7"/>
    <w:rsid w:val="0028540E"/>
    <w:rsid w:val="0028564D"/>
    <w:rsid w:val="0028568C"/>
    <w:rsid w:val="002857B3"/>
    <w:rsid w:val="00285C21"/>
    <w:rsid w:val="00285D61"/>
    <w:rsid w:val="00285E22"/>
    <w:rsid w:val="00285EE6"/>
    <w:rsid w:val="00286A3E"/>
    <w:rsid w:val="00287416"/>
    <w:rsid w:val="00287C6B"/>
    <w:rsid w:val="00287E1A"/>
    <w:rsid w:val="00287E4A"/>
    <w:rsid w:val="002906CD"/>
    <w:rsid w:val="002906EF"/>
    <w:rsid w:val="002908B0"/>
    <w:rsid w:val="002913C0"/>
    <w:rsid w:val="00291A03"/>
    <w:rsid w:val="00291DA3"/>
    <w:rsid w:val="00292320"/>
    <w:rsid w:val="002923EC"/>
    <w:rsid w:val="00292468"/>
    <w:rsid w:val="00292728"/>
    <w:rsid w:val="00292797"/>
    <w:rsid w:val="002929A6"/>
    <w:rsid w:val="002929B3"/>
    <w:rsid w:val="0029312A"/>
    <w:rsid w:val="00293C89"/>
    <w:rsid w:val="00293D45"/>
    <w:rsid w:val="00293D53"/>
    <w:rsid w:val="00293F2C"/>
    <w:rsid w:val="00294120"/>
    <w:rsid w:val="00294298"/>
    <w:rsid w:val="00294548"/>
    <w:rsid w:val="00294774"/>
    <w:rsid w:val="00294DE5"/>
    <w:rsid w:val="00295AA6"/>
    <w:rsid w:val="00296829"/>
    <w:rsid w:val="002969CF"/>
    <w:rsid w:val="00296A73"/>
    <w:rsid w:val="002974CE"/>
    <w:rsid w:val="002974FC"/>
    <w:rsid w:val="00297644"/>
    <w:rsid w:val="00297DFD"/>
    <w:rsid w:val="002A0282"/>
    <w:rsid w:val="002A0718"/>
    <w:rsid w:val="002A085A"/>
    <w:rsid w:val="002A0F41"/>
    <w:rsid w:val="002A14E5"/>
    <w:rsid w:val="002A1B60"/>
    <w:rsid w:val="002A1BBC"/>
    <w:rsid w:val="002A1E89"/>
    <w:rsid w:val="002A3521"/>
    <w:rsid w:val="002A353A"/>
    <w:rsid w:val="002A389B"/>
    <w:rsid w:val="002A3969"/>
    <w:rsid w:val="002A4225"/>
    <w:rsid w:val="002A450F"/>
    <w:rsid w:val="002A46C7"/>
    <w:rsid w:val="002A50B7"/>
    <w:rsid w:val="002A574F"/>
    <w:rsid w:val="002A5CD4"/>
    <w:rsid w:val="002A60F7"/>
    <w:rsid w:val="002A62A6"/>
    <w:rsid w:val="002A62D5"/>
    <w:rsid w:val="002A675F"/>
    <w:rsid w:val="002A6DF5"/>
    <w:rsid w:val="002A7C47"/>
    <w:rsid w:val="002A7CC9"/>
    <w:rsid w:val="002A7CF4"/>
    <w:rsid w:val="002B012E"/>
    <w:rsid w:val="002B095E"/>
    <w:rsid w:val="002B13A8"/>
    <w:rsid w:val="002B1B68"/>
    <w:rsid w:val="002B1E63"/>
    <w:rsid w:val="002B2207"/>
    <w:rsid w:val="002B2221"/>
    <w:rsid w:val="002B29F6"/>
    <w:rsid w:val="002B30DD"/>
    <w:rsid w:val="002B328F"/>
    <w:rsid w:val="002B336F"/>
    <w:rsid w:val="002B377A"/>
    <w:rsid w:val="002B37FA"/>
    <w:rsid w:val="002B3E62"/>
    <w:rsid w:val="002B40E2"/>
    <w:rsid w:val="002B4284"/>
    <w:rsid w:val="002B4540"/>
    <w:rsid w:val="002B4B9E"/>
    <w:rsid w:val="002B50F7"/>
    <w:rsid w:val="002B530B"/>
    <w:rsid w:val="002B541D"/>
    <w:rsid w:val="002B575A"/>
    <w:rsid w:val="002B5D2F"/>
    <w:rsid w:val="002B5E30"/>
    <w:rsid w:val="002B5EF7"/>
    <w:rsid w:val="002B603E"/>
    <w:rsid w:val="002B6A5B"/>
    <w:rsid w:val="002B6DE1"/>
    <w:rsid w:val="002B6E00"/>
    <w:rsid w:val="002B6F21"/>
    <w:rsid w:val="002B7172"/>
    <w:rsid w:val="002B73D8"/>
    <w:rsid w:val="002B7473"/>
    <w:rsid w:val="002B756A"/>
    <w:rsid w:val="002B7D7C"/>
    <w:rsid w:val="002B7E2C"/>
    <w:rsid w:val="002B7F21"/>
    <w:rsid w:val="002C02A4"/>
    <w:rsid w:val="002C063F"/>
    <w:rsid w:val="002C08D5"/>
    <w:rsid w:val="002C10B9"/>
    <w:rsid w:val="002C13AB"/>
    <w:rsid w:val="002C16D1"/>
    <w:rsid w:val="002C1DB9"/>
    <w:rsid w:val="002C1F16"/>
    <w:rsid w:val="002C235D"/>
    <w:rsid w:val="002C242A"/>
    <w:rsid w:val="002C2445"/>
    <w:rsid w:val="002C254D"/>
    <w:rsid w:val="002C2597"/>
    <w:rsid w:val="002C31E6"/>
    <w:rsid w:val="002C38D2"/>
    <w:rsid w:val="002C3E99"/>
    <w:rsid w:val="002C43FB"/>
    <w:rsid w:val="002C444F"/>
    <w:rsid w:val="002C46EE"/>
    <w:rsid w:val="002C4A8C"/>
    <w:rsid w:val="002C534B"/>
    <w:rsid w:val="002C55F2"/>
    <w:rsid w:val="002C57EE"/>
    <w:rsid w:val="002C582C"/>
    <w:rsid w:val="002C5A7C"/>
    <w:rsid w:val="002C62C2"/>
    <w:rsid w:val="002C6CD4"/>
    <w:rsid w:val="002C6D6F"/>
    <w:rsid w:val="002C7E1F"/>
    <w:rsid w:val="002D01BB"/>
    <w:rsid w:val="002D0202"/>
    <w:rsid w:val="002D0747"/>
    <w:rsid w:val="002D0CBF"/>
    <w:rsid w:val="002D1308"/>
    <w:rsid w:val="002D1342"/>
    <w:rsid w:val="002D1468"/>
    <w:rsid w:val="002D149C"/>
    <w:rsid w:val="002D1C6B"/>
    <w:rsid w:val="002D1E92"/>
    <w:rsid w:val="002D1F52"/>
    <w:rsid w:val="002D2864"/>
    <w:rsid w:val="002D2E14"/>
    <w:rsid w:val="002D319A"/>
    <w:rsid w:val="002D3310"/>
    <w:rsid w:val="002D3513"/>
    <w:rsid w:val="002D47F2"/>
    <w:rsid w:val="002D4B49"/>
    <w:rsid w:val="002D50A8"/>
    <w:rsid w:val="002D6156"/>
    <w:rsid w:val="002D638F"/>
    <w:rsid w:val="002D65F2"/>
    <w:rsid w:val="002D664A"/>
    <w:rsid w:val="002D6ACE"/>
    <w:rsid w:val="002D6AF6"/>
    <w:rsid w:val="002D6BE9"/>
    <w:rsid w:val="002D6E30"/>
    <w:rsid w:val="002D7068"/>
    <w:rsid w:val="002D73D9"/>
    <w:rsid w:val="002D7A27"/>
    <w:rsid w:val="002E03B2"/>
    <w:rsid w:val="002E0A21"/>
    <w:rsid w:val="002E0B4A"/>
    <w:rsid w:val="002E0BAF"/>
    <w:rsid w:val="002E1A7F"/>
    <w:rsid w:val="002E1CC0"/>
    <w:rsid w:val="002E20B5"/>
    <w:rsid w:val="002E2314"/>
    <w:rsid w:val="002E2550"/>
    <w:rsid w:val="002E277D"/>
    <w:rsid w:val="002E297C"/>
    <w:rsid w:val="002E29A4"/>
    <w:rsid w:val="002E353E"/>
    <w:rsid w:val="002E3628"/>
    <w:rsid w:val="002E4AA7"/>
    <w:rsid w:val="002E4C5D"/>
    <w:rsid w:val="002E50DE"/>
    <w:rsid w:val="002E50F1"/>
    <w:rsid w:val="002E5C3C"/>
    <w:rsid w:val="002E6073"/>
    <w:rsid w:val="002E6116"/>
    <w:rsid w:val="002E64A9"/>
    <w:rsid w:val="002E670A"/>
    <w:rsid w:val="002E6A59"/>
    <w:rsid w:val="002E6C03"/>
    <w:rsid w:val="002E70BF"/>
    <w:rsid w:val="002E7ACA"/>
    <w:rsid w:val="002F0299"/>
    <w:rsid w:val="002F043C"/>
    <w:rsid w:val="002F0E44"/>
    <w:rsid w:val="002F111B"/>
    <w:rsid w:val="002F19B0"/>
    <w:rsid w:val="002F1A62"/>
    <w:rsid w:val="002F1C2B"/>
    <w:rsid w:val="002F1E7B"/>
    <w:rsid w:val="002F1F32"/>
    <w:rsid w:val="002F2991"/>
    <w:rsid w:val="002F2A1D"/>
    <w:rsid w:val="002F2ACB"/>
    <w:rsid w:val="002F3328"/>
    <w:rsid w:val="002F358C"/>
    <w:rsid w:val="002F3C71"/>
    <w:rsid w:val="002F3CF1"/>
    <w:rsid w:val="002F476C"/>
    <w:rsid w:val="002F4DD0"/>
    <w:rsid w:val="002F50C6"/>
    <w:rsid w:val="002F554B"/>
    <w:rsid w:val="002F63EA"/>
    <w:rsid w:val="002F677C"/>
    <w:rsid w:val="002F7C02"/>
    <w:rsid w:val="00300052"/>
    <w:rsid w:val="00300404"/>
    <w:rsid w:val="00300665"/>
    <w:rsid w:val="00301BEF"/>
    <w:rsid w:val="00301EAF"/>
    <w:rsid w:val="003020C5"/>
    <w:rsid w:val="00302663"/>
    <w:rsid w:val="003029E1"/>
    <w:rsid w:val="00302C54"/>
    <w:rsid w:val="00302CC7"/>
    <w:rsid w:val="003038B9"/>
    <w:rsid w:val="00304164"/>
    <w:rsid w:val="00304219"/>
    <w:rsid w:val="00304526"/>
    <w:rsid w:val="00304C3C"/>
    <w:rsid w:val="00304C78"/>
    <w:rsid w:val="00304CCF"/>
    <w:rsid w:val="00304F9E"/>
    <w:rsid w:val="00305BE3"/>
    <w:rsid w:val="00305C5E"/>
    <w:rsid w:val="0030680D"/>
    <w:rsid w:val="003068D1"/>
    <w:rsid w:val="0030718C"/>
    <w:rsid w:val="00307513"/>
    <w:rsid w:val="0030786E"/>
    <w:rsid w:val="0030797A"/>
    <w:rsid w:val="00307BF9"/>
    <w:rsid w:val="00307DD3"/>
    <w:rsid w:val="003109D1"/>
    <w:rsid w:val="0031107E"/>
    <w:rsid w:val="003114A1"/>
    <w:rsid w:val="00312125"/>
    <w:rsid w:val="003126B2"/>
    <w:rsid w:val="00312A10"/>
    <w:rsid w:val="003130DB"/>
    <w:rsid w:val="00313AA3"/>
    <w:rsid w:val="00313F2D"/>
    <w:rsid w:val="0031459B"/>
    <w:rsid w:val="00314681"/>
    <w:rsid w:val="00314AA5"/>
    <w:rsid w:val="00314BBC"/>
    <w:rsid w:val="00314D93"/>
    <w:rsid w:val="00315175"/>
    <w:rsid w:val="003152DC"/>
    <w:rsid w:val="00315422"/>
    <w:rsid w:val="00315864"/>
    <w:rsid w:val="003159EF"/>
    <w:rsid w:val="00315D84"/>
    <w:rsid w:val="00315E0D"/>
    <w:rsid w:val="003160DD"/>
    <w:rsid w:val="0031671C"/>
    <w:rsid w:val="003167D5"/>
    <w:rsid w:val="00316AFD"/>
    <w:rsid w:val="0031711C"/>
    <w:rsid w:val="00317649"/>
    <w:rsid w:val="00317A10"/>
    <w:rsid w:val="00317B91"/>
    <w:rsid w:val="00317D18"/>
    <w:rsid w:val="003200AF"/>
    <w:rsid w:val="00320842"/>
    <w:rsid w:val="00320DDE"/>
    <w:rsid w:val="0032106D"/>
    <w:rsid w:val="00321455"/>
    <w:rsid w:val="00321762"/>
    <w:rsid w:val="003217C0"/>
    <w:rsid w:val="00321B0D"/>
    <w:rsid w:val="00322423"/>
    <w:rsid w:val="00322CC8"/>
    <w:rsid w:val="00323680"/>
    <w:rsid w:val="0032419F"/>
    <w:rsid w:val="003241D6"/>
    <w:rsid w:val="0032428B"/>
    <w:rsid w:val="00324A46"/>
    <w:rsid w:val="00324BCF"/>
    <w:rsid w:val="00324DD1"/>
    <w:rsid w:val="0032526A"/>
    <w:rsid w:val="003259F4"/>
    <w:rsid w:val="00325A7E"/>
    <w:rsid w:val="00326369"/>
    <w:rsid w:val="0032640B"/>
    <w:rsid w:val="00326B38"/>
    <w:rsid w:val="003276E3"/>
    <w:rsid w:val="00327AF6"/>
    <w:rsid w:val="0032BA37"/>
    <w:rsid w:val="00330A35"/>
    <w:rsid w:val="00330E49"/>
    <w:rsid w:val="00330F83"/>
    <w:rsid w:val="00331039"/>
    <w:rsid w:val="003312C4"/>
    <w:rsid w:val="0033179B"/>
    <w:rsid w:val="0033196D"/>
    <w:rsid w:val="00331A30"/>
    <w:rsid w:val="00331BA7"/>
    <w:rsid w:val="00331DC9"/>
    <w:rsid w:val="003320DF"/>
    <w:rsid w:val="00332305"/>
    <w:rsid w:val="003324F7"/>
    <w:rsid w:val="003327BE"/>
    <w:rsid w:val="00332D74"/>
    <w:rsid w:val="0033326A"/>
    <w:rsid w:val="00335199"/>
    <w:rsid w:val="0033528B"/>
    <w:rsid w:val="003352B7"/>
    <w:rsid w:val="00335458"/>
    <w:rsid w:val="00335492"/>
    <w:rsid w:val="00336193"/>
    <w:rsid w:val="00336992"/>
    <w:rsid w:val="003369EE"/>
    <w:rsid w:val="00337321"/>
    <w:rsid w:val="003375E1"/>
    <w:rsid w:val="00337848"/>
    <w:rsid w:val="0034024E"/>
    <w:rsid w:val="00340452"/>
    <w:rsid w:val="003409D3"/>
    <w:rsid w:val="00340F48"/>
    <w:rsid w:val="00342442"/>
    <w:rsid w:val="00342C49"/>
    <w:rsid w:val="00342E61"/>
    <w:rsid w:val="00342F54"/>
    <w:rsid w:val="003438AF"/>
    <w:rsid w:val="00343ECA"/>
    <w:rsid w:val="00343F2B"/>
    <w:rsid w:val="0034401F"/>
    <w:rsid w:val="0034421A"/>
    <w:rsid w:val="0034475D"/>
    <w:rsid w:val="0034476F"/>
    <w:rsid w:val="00344BE0"/>
    <w:rsid w:val="00344E66"/>
    <w:rsid w:val="00344E77"/>
    <w:rsid w:val="00345AB1"/>
    <w:rsid w:val="003466C4"/>
    <w:rsid w:val="00346C3A"/>
    <w:rsid w:val="00347431"/>
    <w:rsid w:val="00347785"/>
    <w:rsid w:val="003513FC"/>
    <w:rsid w:val="00351AA7"/>
    <w:rsid w:val="00351D00"/>
    <w:rsid w:val="00351F60"/>
    <w:rsid w:val="003520EC"/>
    <w:rsid w:val="003527B1"/>
    <w:rsid w:val="00353B02"/>
    <w:rsid w:val="00353DF5"/>
    <w:rsid w:val="00353EC3"/>
    <w:rsid w:val="00354915"/>
    <w:rsid w:val="00354C81"/>
    <w:rsid w:val="00354D84"/>
    <w:rsid w:val="00355E75"/>
    <w:rsid w:val="00356D0F"/>
    <w:rsid w:val="003602B3"/>
    <w:rsid w:val="003605BA"/>
    <w:rsid w:val="0036076D"/>
    <w:rsid w:val="00360ACA"/>
    <w:rsid w:val="00360D9C"/>
    <w:rsid w:val="00361E6E"/>
    <w:rsid w:val="0036200F"/>
    <w:rsid w:val="00362395"/>
    <w:rsid w:val="00362534"/>
    <w:rsid w:val="00362AA8"/>
    <w:rsid w:val="00362F55"/>
    <w:rsid w:val="00363389"/>
    <w:rsid w:val="00363C1B"/>
    <w:rsid w:val="00363DED"/>
    <w:rsid w:val="003648D9"/>
    <w:rsid w:val="00365534"/>
    <w:rsid w:val="00365D1A"/>
    <w:rsid w:val="00365F62"/>
    <w:rsid w:val="003663AE"/>
    <w:rsid w:val="00366449"/>
    <w:rsid w:val="00366EE5"/>
    <w:rsid w:val="00366FFE"/>
    <w:rsid w:val="00367581"/>
    <w:rsid w:val="00367A41"/>
    <w:rsid w:val="00367D51"/>
    <w:rsid w:val="00367F5C"/>
    <w:rsid w:val="00370904"/>
    <w:rsid w:val="0037103C"/>
    <w:rsid w:val="00371584"/>
    <w:rsid w:val="003717B4"/>
    <w:rsid w:val="0037187E"/>
    <w:rsid w:val="00371890"/>
    <w:rsid w:val="00371BBC"/>
    <w:rsid w:val="00371C16"/>
    <w:rsid w:val="00372208"/>
    <w:rsid w:val="00372910"/>
    <w:rsid w:val="00372944"/>
    <w:rsid w:val="00372B5F"/>
    <w:rsid w:val="00372B8F"/>
    <w:rsid w:val="00372C24"/>
    <w:rsid w:val="0037311A"/>
    <w:rsid w:val="003738DF"/>
    <w:rsid w:val="00373D2C"/>
    <w:rsid w:val="00373D30"/>
    <w:rsid w:val="00373E61"/>
    <w:rsid w:val="00373E73"/>
    <w:rsid w:val="003743E5"/>
    <w:rsid w:val="00374AB9"/>
    <w:rsid w:val="00374B42"/>
    <w:rsid w:val="00374BF7"/>
    <w:rsid w:val="003753E0"/>
    <w:rsid w:val="00375ED3"/>
    <w:rsid w:val="0037647E"/>
    <w:rsid w:val="003779C4"/>
    <w:rsid w:val="00380DE5"/>
    <w:rsid w:val="00381390"/>
    <w:rsid w:val="003816D1"/>
    <w:rsid w:val="003821B4"/>
    <w:rsid w:val="00383840"/>
    <w:rsid w:val="00383C30"/>
    <w:rsid w:val="00383E7A"/>
    <w:rsid w:val="00384504"/>
    <w:rsid w:val="003847FE"/>
    <w:rsid w:val="0038490B"/>
    <w:rsid w:val="00385672"/>
    <w:rsid w:val="003861A1"/>
    <w:rsid w:val="0038689A"/>
    <w:rsid w:val="003868D7"/>
    <w:rsid w:val="00386D77"/>
    <w:rsid w:val="00387185"/>
    <w:rsid w:val="00387586"/>
    <w:rsid w:val="00387920"/>
    <w:rsid w:val="00387C22"/>
    <w:rsid w:val="00387D04"/>
    <w:rsid w:val="00387E34"/>
    <w:rsid w:val="003900AD"/>
    <w:rsid w:val="0039024D"/>
    <w:rsid w:val="00390344"/>
    <w:rsid w:val="003908D7"/>
    <w:rsid w:val="00390B44"/>
    <w:rsid w:val="003911CB"/>
    <w:rsid w:val="0039133D"/>
    <w:rsid w:val="00391577"/>
    <w:rsid w:val="00391655"/>
    <w:rsid w:val="003920F4"/>
    <w:rsid w:val="00392112"/>
    <w:rsid w:val="0039290B"/>
    <w:rsid w:val="00392C90"/>
    <w:rsid w:val="00393B27"/>
    <w:rsid w:val="00393DCE"/>
    <w:rsid w:val="00393FBA"/>
    <w:rsid w:val="00394E0C"/>
    <w:rsid w:val="00395986"/>
    <w:rsid w:val="00397464"/>
    <w:rsid w:val="0039764F"/>
    <w:rsid w:val="003977BE"/>
    <w:rsid w:val="00397E0A"/>
    <w:rsid w:val="003A0110"/>
    <w:rsid w:val="003A05D0"/>
    <w:rsid w:val="003A0703"/>
    <w:rsid w:val="003A10CD"/>
    <w:rsid w:val="003A1328"/>
    <w:rsid w:val="003A1544"/>
    <w:rsid w:val="003A1A25"/>
    <w:rsid w:val="003A23EA"/>
    <w:rsid w:val="003A24A7"/>
    <w:rsid w:val="003A274B"/>
    <w:rsid w:val="003A2AE8"/>
    <w:rsid w:val="003A3425"/>
    <w:rsid w:val="003A3E21"/>
    <w:rsid w:val="003A42A9"/>
    <w:rsid w:val="003A4C3E"/>
    <w:rsid w:val="003A4D1C"/>
    <w:rsid w:val="003A4D87"/>
    <w:rsid w:val="003A4F85"/>
    <w:rsid w:val="003A516E"/>
    <w:rsid w:val="003A5170"/>
    <w:rsid w:val="003A547D"/>
    <w:rsid w:val="003A56B9"/>
    <w:rsid w:val="003A5AAF"/>
    <w:rsid w:val="003A5D9E"/>
    <w:rsid w:val="003A5EF7"/>
    <w:rsid w:val="003A6523"/>
    <w:rsid w:val="003A71B9"/>
    <w:rsid w:val="003A7B77"/>
    <w:rsid w:val="003B00FC"/>
    <w:rsid w:val="003B01B5"/>
    <w:rsid w:val="003B05E1"/>
    <w:rsid w:val="003B08E0"/>
    <w:rsid w:val="003B0FEA"/>
    <w:rsid w:val="003B13D1"/>
    <w:rsid w:val="003B1452"/>
    <w:rsid w:val="003B1489"/>
    <w:rsid w:val="003B1E70"/>
    <w:rsid w:val="003B2336"/>
    <w:rsid w:val="003B3C02"/>
    <w:rsid w:val="003B3CCF"/>
    <w:rsid w:val="003B3CE5"/>
    <w:rsid w:val="003B473B"/>
    <w:rsid w:val="003B47EB"/>
    <w:rsid w:val="003B4839"/>
    <w:rsid w:val="003B4C75"/>
    <w:rsid w:val="003B4FA6"/>
    <w:rsid w:val="003B502F"/>
    <w:rsid w:val="003B50CE"/>
    <w:rsid w:val="003B5712"/>
    <w:rsid w:val="003B58DD"/>
    <w:rsid w:val="003B6600"/>
    <w:rsid w:val="003B66EF"/>
    <w:rsid w:val="003B72BA"/>
    <w:rsid w:val="003C02E6"/>
    <w:rsid w:val="003C1026"/>
    <w:rsid w:val="003C1104"/>
    <w:rsid w:val="003C15F4"/>
    <w:rsid w:val="003C17D6"/>
    <w:rsid w:val="003C1BFB"/>
    <w:rsid w:val="003C1E05"/>
    <w:rsid w:val="003C2C61"/>
    <w:rsid w:val="003C2D15"/>
    <w:rsid w:val="003C31A7"/>
    <w:rsid w:val="003C3394"/>
    <w:rsid w:val="003C3573"/>
    <w:rsid w:val="003C35EB"/>
    <w:rsid w:val="003C374C"/>
    <w:rsid w:val="003C3CB6"/>
    <w:rsid w:val="003C41E8"/>
    <w:rsid w:val="003C438C"/>
    <w:rsid w:val="003C4C71"/>
    <w:rsid w:val="003C4E14"/>
    <w:rsid w:val="003C5232"/>
    <w:rsid w:val="003C54C7"/>
    <w:rsid w:val="003C5C25"/>
    <w:rsid w:val="003C5D1A"/>
    <w:rsid w:val="003C6224"/>
    <w:rsid w:val="003C64D8"/>
    <w:rsid w:val="003C6E41"/>
    <w:rsid w:val="003C7876"/>
    <w:rsid w:val="003C7B45"/>
    <w:rsid w:val="003D04C8"/>
    <w:rsid w:val="003D05F5"/>
    <w:rsid w:val="003D0E8C"/>
    <w:rsid w:val="003D105C"/>
    <w:rsid w:val="003D1335"/>
    <w:rsid w:val="003D1534"/>
    <w:rsid w:val="003D18B1"/>
    <w:rsid w:val="003D20F8"/>
    <w:rsid w:val="003D21D7"/>
    <w:rsid w:val="003D27B1"/>
    <w:rsid w:val="003D2D71"/>
    <w:rsid w:val="003D3054"/>
    <w:rsid w:val="003D33BE"/>
    <w:rsid w:val="003D36A6"/>
    <w:rsid w:val="003D3D12"/>
    <w:rsid w:val="003D42A5"/>
    <w:rsid w:val="003D51C5"/>
    <w:rsid w:val="003D5398"/>
    <w:rsid w:val="003D5682"/>
    <w:rsid w:val="003D5DC6"/>
    <w:rsid w:val="003D5E0F"/>
    <w:rsid w:val="003D5F52"/>
    <w:rsid w:val="003D6407"/>
    <w:rsid w:val="003D6535"/>
    <w:rsid w:val="003D67CE"/>
    <w:rsid w:val="003D69DE"/>
    <w:rsid w:val="003D6ACC"/>
    <w:rsid w:val="003D6C2B"/>
    <w:rsid w:val="003D6EC3"/>
    <w:rsid w:val="003D7143"/>
    <w:rsid w:val="003D76FB"/>
    <w:rsid w:val="003E05FF"/>
    <w:rsid w:val="003E073F"/>
    <w:rsid w:val="003E079D"/>
    <w:rsid w:val="003E16CD"/>
    <w:rsid w:val="003E16F4"/>
    <w:rsid w:val="003E1A59"/>
    <w:rsid w:val="003E21BB"/>
    <w:rsid w:val="003E2D4D"/>
    <w:rsid w:val="003E2E25"/>
    <w:rsid w:val="003E3472"/>
    <w:rsid w:val="003E3700"/>
    <w:rsid w:val="003E3B3B"/>
    <w:rsid w:val="003E4841"/>
    <w:rsid w:val="003E4E5E"/>
    <w:rsid w:val="003E5B9F"/>
    <w:rsid w:val="003E627C"/>
    <w:rsid w:val="003E6658"/>
    <w:rsid w:val="003E710D"/>
    <w:rsid w:val="003E726F"/>
    <w:rsid w:val="003E73C0"/>
    <w:rsid w:val="003E740B"/>
    <w:rsid w:val="003E75F4"/>
    <w:rsid w:val="003E79FF"/>
    <w:rsid w:val="003F045B"/>
    <w:rsid w:val="003F0D88"/>
    <w:rsid w:val="003F0FF0"/>
    <w:rsid w:val="003F1042"/>
    <w:rsid w:val="003F1C56"/>
    <w:rsid w:val="003F22A0"/>
    <w:rsid w:val="003F2CC7"/>
    <w:rsid w:val="003F2EAB"/>
    <w:rsid w:val="003F32D7"/>
    <w:rsid w:val="003F396C"/>
    <w:rsid w:val="003F3BA0"/>
    <w:rsid w:val="003F3ED0"/>
    <w:rsid w:val="003F4078"/>
    <w:rsid w:val="003F415B"/>
    <w:rsid w:val="003F4493"/>
    <w:rsid w:val="003F44C3"/>
    <w:rsid w:val="003F4A23"/>
    <w:rsid w:val="003F5C73"/>
    <w:rsid w:val="003F6288"/>
    <w:rsid w:val="003F6648"/>
    <w:rsid w:val="003F6EF3"/>
    <w:rsid w:val="003F728F"/>
    <w:rsid w:val="003F7926"/>
    <w:rsid w:val="003F7939"/>
    <w:rsid w:val="003F7EF6"/>
    <w:rsid w:val="003F7FB8"/>
    <w:rsid w:val="004004AE"/>
    <w:rsid w:val="004004FF"/>
    <w:rsid w:val="004006DD"/>
    <w:rsid w:val="004008C4"/>
    <w:rsid w:val="004009E4"/>
    <w:rsid w:val="00400D73"/>
    <w:rsid w:val="00400E4A"/>
    <w:rsid w:val="004010DE"/>
    <w:rsid w:val="00401323"/>
    <w:rsid w:val="004013FE"/>
    <w:rsid w:val="00401FD6"/>
    <w:rsid w:val="00401FF8"/>
    <w:rsid w:val="004027E1"/>
    <w:rsid w:val="00402EA8"/>
    <w:rsid w:val="00402FDD"/>
    <w:rsid w:val="00403436"/>
    <w:rsid w:val="004034B6"/>
    <w:rsid w:val="004037DA"/>
    <w:rsid w:val="00403F1E"/>
    <w:rsid w:val="00404345"/>
    <w:rsid w:val="00404C48"/>
    <w:rsid w:val="004052F9"/>
    <w:rsid w:val="00405B85"/>
    <w:rsid w:val="00405C79"/>
    <w:rsid w:val="004061A0"/>
    <w:rsid w:val="0040637B"/>
    <w:rsid w:val="00406478"/>
    <w:rsid w:val="00406689"/>
    <w:rsid w:val="0040723E"/>
    <w:rsid w:val="004076EA"/>
    <w:rsid w:val="00407886"/>
    <w:rsid w:val="00407924"/>
    <w:rsid w:val="004101E4"/>
    <w:rsid w:val="004102E2"/>
    <w:rsid w:val="00410F3E"/>
    <w:rsid w:val="004113C7"/>
    <w:rsid w:val="0041162F"/>
    <w:rsid w:val="00411998"/>
    <w:rsid w:val="00411B9B"/>
    <w:rsid w:val="00411E7E"/>
    <w:rsid w:val="00412C6E"/>
    <w:rsid w:val="004130EA"/>
    <w:rsid w:val="00413343"/>
    <w:rsid w:val="00413588"/>
    <w:rsid w:val="004135C9"/>
    <w:rsid w:val="00413F5F"/>
    <w:rsid w:val="00414645"/>
    <w:rsid w:val="00414814"/>
    <w:rsid w:val="0041488A"/>
    <w:rsid w:val="00414A62"/>
    <w:rsid w:val="00414D2D"/>
    <w:rsid w:val="004156E8"/>
    <w:rsid w:val="0041572E"/>
    <w:rsid w:val="00415D48"/>
    <w:rsid w:val="00415F8D"/>
    <w:rsid w:val="00416233"/>
    <w:rsid w:val="00416831"/>
    <w:rsid w:val="00416C0A"/>
    <w:rsid w:val="004178D7"/>
    <w:rsid w:val="00417954"/>
    <w:rsid w:val="00417B4F"/>
    <w:rsid w:val="00420286"/>
    <w:rsid w:val="0042047F"/>
    <w:rsid w:val="00421004"/>
    <w:rsid w:val="0042104D"/>
    <w:rsid w:val="00421E73"/>
    <w:rsid w:val="004220C6"/>
    <w:rsid w:val="004220EB"/>
    <w:rsid w:val="00422918"/>
    <w:rsid w:val="00423162"/>
    <w:rsid w:val="0042427E"/>
    <w:rsid w:val="004243AE"/>
    <w:rsid w:val="00424E1D"/>
    <w:rsid w:val="004251F5"/>
    <w:rsid w:val="00425483"/>
    <w:rsid w:val="004258F1"/>
    <w:rsid w:val="004260E0"/>
    <w:rsid w:val="00426CB3"/>
    <w:rsid w:val="00427883"/>
    <w:rsid w:val="0043030E"/>
    <w:rsid w:val="00430AEA"/>
    <w:rsid w:val="00430B7D"/>
    <w:rsid w:val="004310F3"/>
    <w:rsid w:val="00431863"/>
    <w:rsid w:val="00431867"/>
    <w:rsid w:val="00431B60"/>
    <w:rsid w:val="00431BDA"/>
    <w:rsid w:val="0043237D"/>
    <w:rsid w:val="00432441"/>
    <w:rsid w:val="0043286E"/>
    <w:rsid w:val="004339FC"/>
    <w:rsid w:val="00433EE2"/>
    <w:rsid w:val="0043405A"/>
    <w:rsid w:val="0043475D"/>
    <w:rsid w:val="0043496F"/>
    <w:rsid w:val="00435158"/>
    <w:rsid w:val="00435194"/>
    <w:rsid w:val="004352F7"/>
    <w:rsid w:val="00435562"/>
    <w:rsid w:val="00435A84"/>
    <w:rsid w:val="00435C73"/>
    <w:rsid w:val="00436006"/>
    <w:rsid w:val="004368D2"/>
    <w:rsid w:val="00436C84"/>
    <w:rsid w:val="004370C0"/>
    <w:rsid w:val="00440249"/>
    <w:rsid w:val="0044027D"/>
    <w:rsid w:val="00440585"/>
    <w:rsid w:val="004421C1"/>
    <w:rsid w:val="004423B7"/>
    <w:rsid w:val="004423CF"/>
    <w:rsid w:val="00442F86"/>
    <w:rsid w:val="00443073"/>
    <w:rsid w:val="00443372"/>
    <w:rsid w:val="00443770"/>
    <w:rsid w:val="004439C6"/>
    <w:rsid w:val="0044410F"/>
    <w:rsid w:val="004448C1"/>
    <w:rsid w:val="004449AA"/>
    <w:rsid w:val="00445688"/>
    <w:rsid w:val="00445AB0"/>
    <w:rsid w:val="00445AF0"/>
    <w:rsid w:val="00446375"/>
    <w:rsid w:val="004464FA"/>
    <w:rsid w:val="00446987"/>
    <w:rsid w:val="00447261"/>
    <w:rsid w:val="00447264"/>
    <w:rsid w:val="00447655"/>
    <w:rsid w:val="0044780B"/>
    <w:rsid w:val="00450E1E"/>
    <w:rsid w:val="0045179A"/>
    <w:rsid w:val="004522FB"/>
    <w:rsid w:val="00452757"/>
    <w:rsid w:val="004527AB"/>
    <w:rsid w:val="0045280C"/>
    <w:rsid w:val="00452D82"/>
    <w:rsid w:val="00453582"/>
    <w:rsid w:val="00453D70"/>
    <w:rsid w:val="00454229"/>
    <w:rsid w:val="00454246"/>
    <w:rsid w:val="0045503D"/>
    <w:rsid w:val="0045509E"/>
    <w:rsid w:val="00455413"/>
    <w:rsid w:val="0045608E"/>
    <w:rsid w:val="004567CF"/>
    <w:rsid w:val="00456C5E"/>
    <w:rsid w:val="004570B0"/>
    <w:rsid w:val="004570CC"/>
    <w:rsid w:val="004574AA"/>
    <w:rsid w:val="00457B42"/>
    <w:rsid w:val="004610FC"/>
    <w:rsid w:val="004614FE"/>
    <w:rsid w:val="004615E6"/>
    <w:rsid w:val="00461B35"/>
    <w:rsid w:val="00461C3B"/>
    <w:rsid w:val="00461F36"/>
    <w:rsid w:val="004625E4"/>
    <w:rsid w:val="00462975"/>
    <w:rsid w:val="00462E45"/>
    <w:rsid w:val="0046326A"/>
    <w:rsid w:val="00463461"/>
    <w:rsid w:val="00463530"/>
    <w:rsid w:val="00463C66"/>
    <w:rsid w:val="00463FCD"/>
    <w:rsid w:val="004648CF"/>
    <w:rsid w:val="00464ACA"/>
    <w:rsid w:val="0046548D"/>
    <w:rsid w:val="00465778"/>
    <w:rsid w:val="004663AD"/>
    <w:rsid w:val="00466589"/>
    <w:rsid w:val="004668E5"/>
    <w:rsid w:val="00466D23"/>
    <w:rsid w:val="00466FA8"/>
    <w:rsid w:val="004671C2"/>
    <w:rsid w:val="00467679"/>
    <w:rsid w:val="00467A3C"/>
    <w:rsid w:val="00471306"/>
    <w:rsid w:val="00471454"/>
    <w:rsid w:val="00471A23"/>
    <w:rsid w:val="004721CE"/>
    <w:rsid w:val="0047251E"/>
    <w:rsid w:val="00472CD2"/>
    <w:rsid w:val="00473819"/>
    <w:rsid w:val="00473DC3"/>
    <w:rsid w:val="00473FAE"/>
    <w:rsid w:val="0047407C"/>
    <w:rsid w:val="004748F7"/>
    <w:rsid w:val="004749AD"/>
    <w:rsid w:val="004749BD"/>
    <w:rsid w:val="00474CB6"/>
    <w:rsid w:val="004750E7"/>
    <w:rsid w:val="00475158"/>
    <w:rsid w:val="00475439"/>
    <w:rsid w:val="00475465"/>
    <w:rsid w:val="004756E3"/>
    <w:rsid w:val="004758EC"/>
    <w:rsid w:val="00475BD0"/>
    <w:rsid w:val="00475EF1"/>
    <w:rsid w:val="0047612A"/>
    <w:rsid w:val="00476488"/>
    <w:rsid w:val="00476653"/>
    <w:rsid w:val="00476A1C"/>
    <w:rsid w:val="00476C5C"/>
    <w:rsid w:val="00476E32"/>
    <w:rsid w:val="00476F11"/>
    <w:rsid w:val="004771D7"/>
    <w:rsid w:val="00477F32"/>
    <w:rsid w:val="004803BB"/>
    <w:rsid w:val="0048047C"/>
    <w:rsid w:val="00480733"/>
    <w:rsid w:val="00481180"/>
    <w:rsid w:val="00481459"/>
    <w:rsid w:val="00482354"/>
    <w:rsid w:val="0048266E"/>
    <w:rsid w:val="00482BEA"/>
    <w:rsid w:val="00483285"/>
    <w:rsid w:val="00483891"/>
    <w:rsid w:val="00483EBD"/>
    <w:rsid w:val="00484BEF"/>
    <w:rsid w:val="00484CDB"/>
    <w:rsid w:val="004855C9"/>
    <w:rsid w:val="00485738"/>
    <w:rsid w:val="00485AB1"/>
    <w:rsid w:val="00486688"/>
    <w:rsid w:val="004867D2"/>
    <w:rsid w:val="00486919"/>
    <w:rsid w:val="00486EDF"/>
    <w:rsid w:val="0048711A"/>
    <w:rsid w:val="0048759A"/>
    <w:rsid w:val="004879CE"/>
    <w:rsid w:val="00490368"/>
    <w:rsid w:val="004916B2"/>
    <w:rsid w:val="004917B6"/>
    <w:rsid w:val="00491809"/>
    <w:rsid w:val="00491CB8"/>
    <w:rsid w:val="00492BE0"/>
    <w:rsid w:val="00492E82"/>
    <w:rsid w:val="004930B7"/>
    <w:rsid w:val="004937C4"/>
    <w:rsid w:val="00493A52"/>
    <w:rsid w:val="00493DEC"/>
    <w:rsid w:val="00493FDD"/>
    <w:rsid w:val="00494437"/>
    <w:rsid w:val="004946D7"/>
    <w:rsid w:val="00495655"/>
    <w:rsid w:val="0049588D"/>
    <w:rsid w:val="00496BBE"/>
    <w:rsid w:val="00496EC1"/>
    <w:rsid w:val="00496F82"/>
    <w:rsid w:val="004970CF"/>
    <w:rsid w:val="0049718F"/>
    <w:rsid w:val="00497C99"/>
    <w:rsid w:val="00497EF1"/>
    <w:rsid w:val="004A0485"/>
    <w:rsid w:val="004A176A"/>
    <w:rsid w:val="004A17B5"/>
    <w:rsid w:val="004A1996"/>
    <w:rsid w:val="004A20EE"/>
    <w:rsid w:val="004A254C"/>
    <w:rsid w:val="004A2830"/>
    <w:rsid w:val="004A2C9A"/>
    <w:rsid w:val="004A2CE7"/>
    <w:rsid w:val="004A384B"/>
    <w:rsid w:val="004A41AF"/>
    <w:rsid w:val="004A4665"/>
    <w:rsid w:val="004A4893"/>
    <w:rsid w:val="004A50FA"/>
    <w:rsid w:val="004A5DD3"/>
    <w:rsid w:val="004A6F69"/>
    <w:rsid w:val="004A73A1"/>
    <w:rsid w:val="004A73C0"/>
    <w:rsid w:val="004A7FAC"/>
    <w:rsid w:val="004B0C4D"/>
    <w:rsid w:val="004B0C7A"/>
    <w:rsid w:val="004B1027"/>
    <w:rsid w:val="004B177C"/>
    <w:rsid w:val="004B22AC"/>
    <w:rsid w:val="004B28F2"/>
    <w:rsid w:val="004B2C45"/>
    <w:rsid w:val="004B3564"/>
    <w:rsid w:val="004B3A99"/>
    <w:rsid w:val="004B3B57"/>
    <w:rsid w:val="004B3D88"/>
    <w:rsid w:val="004B467E"/>
    <w:rsid w:val="004B4B93"/>
    <w:rsid w:val="004B4C79"/>
    <w:rsid w:val="004B4E5B"/>
    <w:rsid w:val="004B58F6"/>
    <w:rsid w:val="004B5F15"/>
    <w:rsid w:val="004B66A5"/>
    <w:rsid w:val="004B6D98"/>
    <w:rsid w:val="004B6EDC"/>
    <w:rsid w:val="004B79D6"/>
    <w:rsid w:val="004B7AF0"/>
    <w:rsid w:val="004B7BAA"/>
    <w:rsid w:val="004B7CE8"/>
    <w:rsid w:val="004C00B9"/>
    <w:rsid w:val="004C0B69"/>
    <w:rsid w:val="004C0EC0"/>
    <w:rsid w:val="004C0F0E"/>
    <w:rsid w:val="004C1432"/>
    <w:rsid w:val="004C1685"/>
    <w:rsid w:val="004C1719"/>
    <w:rsid w:val="004C1824"/>
    <w:rsid w:val="004C1977"/>
    <w:rsid w:val="004C1CBA"/>
    <w:rsid w:val="004C1F2B"/>
    <w:rsid w:val="004C2376"/>
    <w:rsid w:val="004C25AF"/>
    <w:rsid w:val="004C2A7A"/>
    <w:rsid w:val="004C2ABC"/>
    <w:rsid w:val="004C3498"/>
    <w:rsid w:val="004C34F6"/>
    <w:rsid w:val="004C42CB"/>
    <w:rsid w:val="004C4FEF"/>
    <w:rsid w:val="004C5428"/>
    <w:rsid w:val="004C55BA"/>
    <w:rsid w:val="004C5707"/>
    <w:rsid w:val="004C5912"/>
    <w:rsid w:val="004C63F1"/>
    <w:rsid w:val="004C64EC"/>
    <w:rsid w:val="004C7282"/>
    <w:rsid w:val="004C74EB"/>
    <w:rsid w:val="004C77AA"/>
    <w:rsid w:val="004C7CB4"/>
    <w:rsid w:val="004D0953"/>
    <w:rsid w:val="004D1223"/>
    <w:rsid w:val="004D164D"/>
    <w:rsid w:val="004D172E"/>
    <w:rsid w:val="004D1A2C"/>
    <w:rsid w:val="004D1AAF"/>
    <w:rsid w:val="004D255D"/>
    <w:rsid w:val="004D25C5"/>
    <w:rsid w:val="004D2B29"/>
    <w:rsid w:val="004D2E36"/>
    <w:rsid w:val="004D3378"/>
    <w:rsid w:val="004D37AC"/>
    <w:rsid w:val="004D3A34"/>
    <w:rsid w:val="004D3D80"/>
    <w:rsid w:val="004D424D"/>
    <w:rsid w:val="004D483F"/>
    <w:rsid w:val="004D52A7"/>
    <w:rsid w:val="004D5A2F"/>
    <w:rsid w:val="004D5FCE"/>
    <w:rsid w:val="004D64CD"/>
    <w:rsid w:val="004D64DE"/>
    <w:rsid w:val="004D695A"/>
    <w:rsid w:val="004D6F52"/>
    <w:rsid w:val="004D7114"/>
    <w:rsid w:val="004D77B8"/>
    <w:rsid w:val="004D7DBC"/>
    <w:rsid w:val="004E0024"/>
    <w:rsid w:val="004E0053"/>
    <w:rsid w:val="004E0099"/>
    <w:rsid w:val="004E0151"/>
    <w:rsid w:val="004E08A1"/>
    <w:rsid w:val="004E091F"/>
    <w:rsid w:val="004E0D0A"/>
    <w:rsid w:val="004E150A"/>
    <w:rsid w:val="004E19A2"/>
    <w:rsid w:val="004E1A87"/>
    <w:rsid w:val="004E1F25"/>
    <w:rsid w:val="004E2230"/>
    <w:rsid w:val="004E2B2C"/>
    <w:rsid w:val="004E348A"/>
    <w:rsid w:val="004E3E31"/>
    <w:rsid w:val="004E470B"/>
    <w:rsid w:val="004E48D8"/>
    <w:rsid w:val="004E4963"/>
    <w:rsid w:val="004E4DEA"/>
    <w:rsid w:val="004E50D5"/>
    <w:rsid w:val="004E5115"/>
    <w:rsid w:val="004E5143"/>
    <w:rsid w:val="004E53B8"/>
    <w:rsid w:val="004E5C93"/>
    <w:rsid w:val="004E606A"/>
    <w:rsid w:val="004E67A0"/>
    <w:rsid w:val="004E6BE0"/>
    <w:rsid w:val="004E6E61"/>
    <w:rsid w:val="004E6EC6"/>
    <w:rsid w:val="004E7044"/>
    <w:rsid w:val="004E750D"/>
    <w:rsid w:val="004E755B"/>
    <w:rsid w:val="004E78CE"/>
    <w:rsid w:val="004E7A79"/>
    <w:rsid w:val="004F01F9"/>
    <w:rsid w:val="004F0277"/>
    <w:rsid w:val="004F1208"/>
    <w:rsid w:val="004F122B"/>
    <w:rsid w:val="004F1335"/>
    <w:rsid w:val="004F1AEE"/>
    <w:rsid w:val="004F22C9"/>
    <w:rsid w:val="004F23E1"/>
    <w:rsid w:val="004F279C"/>
    <w:rsid w:val="004F27C4"/>
    <w:rsid w:val="004F2912"/>
    <w:rsid w:val="004F2E1D"/>
    <w:rsid w:val="004F349F"/>
    <w:rsid w:val="004F3AA7"/>
    <w:rsid w:val="004F3DF9"/>
    <w:rsid w:val="004F4192"/>
    <w:rsid w:val="004F43BE"/>
    <w:rsid w:val="004F5401"/>
    <w:rsid w:val="004F59F7"/>
    <w:rsid w:val="004F6110"/>
    <w:rsid w:val="004F66EF"/>
    <w:rsid w:val="004F74AA"/>
    <w:rsid w:val="004F7601"/>
    <w:rsid w:val="004F7F38"/>
    <w:rsid w:val="00500DAA"/>
    <w:rsid w:val="005010EA"/>
    <w:rsid w:val="00501215"/>
    <w:rsid w:val="005015D8"/>
    <w:rsid w:val="00501605"/>
    <w:rsid w:val="00501E2C"/>
    <w:rsid w:val="00501FBE"/>
    <w:rsid w:val="005025BE"/>
    <w:rsid w:val="0050263F"/>
    <w:rsid w:val="00503080"/>
    <w:rsid w:val="00503088"/>
    <w:rsid w:val="005031BC"/>
    <w:rsid w:val="005031DE"/>
    <w:rsid w:val="005032E7"/>
    <w:rsid w:val="005032F6"/>
    <w:rsid w:val="005039C1"/>
    <w:rsid w:val="00504314"/>
    <w:rsid w:val="0050434D"/>
    <w:rsid w:val="00504AC3"/>
    <w:rsid w:val="00505320"/>
    <w:rsid w:val="005061A3"/>
    <w:rsid w:val="00506239"/>
    <w:rsid w:val="005065EC"/>
    <w:rsid w:val="005065F9"/>
    <w:rsid w:val="00506AB0"/>
    <w:rsid w:val="00506AB6"/>
    <w:rsid w:val="00507036"/>
    <w:rsid w:val="00507A48"/>
    <w:rsid w:val="00507FE6"/>
    <w:rsid w:val="00510085"/>
    <w:rsid w:val="00510414"/>
    <w:rsid w:val="00510626"/>
    <w:rsid w:val="00510CCE"/>
    <w:rsid w:val="00512251"/>
    <w:rsid w:val="00512656"/>
    <w:rsid w:val="00512681"/>
    <w:rsid w:val="00512B1B"/>
    <w:rsid w:val="00512CDB"/>
    <w:rsid w:val="00512D7E"/>
    <w:rsid w:val="0051363E"/>
    <w:rsid w:val="00513EF3"/>
    <w:rsid w:val="00514489"/>
    <w:rsid w:val="005144BA"/>
    <w:rsid w:val="0051475C"/>
    <w:rsid w:val="00515B2E"/>
    <w:rsid w:val="00516274"/>
    <w:rsid w:val="0051636E"/>
    <w:rsid w:val="0051659E"/>
    <w:rsid w:val="00516858"/>
    <w:rsid w:val="00516B7D"/>
    <w:rsid w:val="005174F7"/>
    <w:rsid w:val="00517592"/>
    <w:rsid w:val="00517792"/>
    <w:rsid w:val="00517D6F"/>
    <w:rsid w:val="005201F6"/>
    <w:rsid w:val="00520D6A"/>
    <w:rsid w:val="00520F54"/>
    <w:rsid w:val="0052103B"/>
    <w:rsid w:val="00521118"/>
    <w:rsid w:val="00521875"/>
    <w:rsid w:val="00521EB8"/>
    <w:rsid w:val="00521FEE"/>
    <w:rsid w:val="005220C6"/>
    <w:rsid w:val="005222EC"/>
    <w:rsid w:val="00522817"/>
    <w:rsid w:val="00522C1C"/>
    <w:rsid w:val="00522DBF"/>
    <w:rsid w:val="00523055"/>
    <w:rsid w:val="00523281"/>
    <w:rsid w:val="00523773"/>
    <w:rsid w:val="00524468"/>
    <w:rsid w:val="00524494"/>
    <w:rsid w:val="005247E8"/>
    <w:rsid w:val="00525130"/>
    <w:rsid w:val="0052547D"/>
    <w:rsid w:val="00525519"/>
    <w:rsid w:val="00525606"/>
    <w:rsid w:val="00525822"/>
    <w:rsid w:val="00525B4B"/>
    <w:rsid w:val="00526706"/>
    <w:rsid w:val="0052672A"/>
    <w:rsid w:val="0052693D"/>
    <w:rsid w:val="00526D4B"/>
    <w:rsid w:val="00527566"/>
    <w:rsid w:val="00527707"/>
    <w:rsid w:val="00527AD5"/>
    <w:rsid w:val="00530027"/>
    <w:rsid w:val="00530595"/>
    <w:rsid w:val="00530B3C"/>
    <w:rsid w:val="00530CBA"/>
    <w:rsid w:val="00530FA2"/>
    <w:rsid w:val="00531DB3"/>
    <w:rsid w:val="00531FEF"/>
    <w:rsid w:val="00532204"/>
    <w:rsid w:val="005322F2"/>
    <w:rsid w:val="0053245E"/>
    <w:rsid w:val="005330CE"/>
    <w:rsid w:val="00533985"/>
    <w:rsid w:val="005341E6"/>
    <w:rsid w:val="005344C4"/>
    <w:rsid w:val="005347F7"/>
    <w:rsid w:val="005349CA"/>
    <w:rsid w:val="00534A5C"/>
    <w:rsid w:val="00534C71"/>
    <w:rsid w:val="00535173"/>
    <w:rsid w:val="0053552C"/>
    <w:rsid w:val="0053555A"/>
    <w:rsid w:val="00535586"/>
    <w:rsid w:val="005361EB"/>
    <w:rsid w:val="005369E1"/>
    <w:rsid w:val="00536C6E"/>
    <w:rsid w:val="00537302"/>
    <w:rsid w:val="005376C6"/>
    <w:rsid w:val="00537A12"/>
    <w:rsid w:val="00537DE5"/>
    <w:rsid w:val="005413E1"/>
    <w:rsid w:val="00541C53"/>
    <w:rsid w:val="00541F2D"/>
    <w:rsid w:val="00542081"/>
    <w:rsid w:val="005420D6"/>
    <w:rsid w:val="005424E2"/>
    <w:rsid w:val="005433A5"/>
    <w:rsid w:val="0054356A"/>
    <w:rsid w:val="00543CA4"/>
    <w:rsid w:val="00543E56"/>
    <w:rsid w:val="00544F45"/>
    <w:rsid w:val="00545219"/>
    <w:rsid w:val="005454D6"/>
    <w:rsid w:val="00545A08"/>
    <w:rsid w:val="00545DB3"/>
    <w:rsid w:val="00545E0D"/>
    <w:rsid w:val="00546572"/>
    <w:rsid w:val="00546A6F"/>
    <w:rsid w:val="0054702E"/>
    <w:rsid w:val="00547496"/>
    <w:rsid w:val="00547B11"/>
    <w:rsid w:val="00547DC2"/>
    <w:rsid w:val="0055025F"/>
    <w:rsid w:val="0055043A"/>
    <w:rsid w:val="00551356"/>
    <w:rsid w:val="00551380"/>
    <w:rsid w:val="00551384"/>
    <w:rsid w:val="005517FE"/>
    <w:rsid w:val="00551A5F"/>
    <w:rsid w:val="00551AB8"/>
    <w:rsid w:val="00551C29"/>
    <w:rsid w:val="0055204E"/>
    <w:rsid w:val="00552124"/>
    <w:rsid w:val="005522DD"/>
    <w:rsid w:val="00552944"/>
    <w:rsid w:val="00553082"/>
    <w:rsid w:val="005531B4"/>
    <w:rsid w:val="00553360"/>
    <w:rsid w:val="005537EC"/>
    <w:rsid w:val="005540D2"/>
    <w:rsid w:val="0055413B"/>
    <w:rsid w:val="005541ED"/>
    <w:rsid w:val="0055423E"/>
    <w:rsid w:val="00554253"/>
    <w:rsid w:val="00554767"/>
    <w:rsid w:val="00554AC4"/>
    <w:rsid w:val="00555E8F"/>
    <w:rsid w:val="00555EDB"/>
    <w:rsid w:val="00556237"/>
    <w:rsid w:val="0055639A"/>
    <w:rsid w:val="00556515"/>
    <w:rsid w:val="0055689C"/>
    <w:rsid w:val="005568C9"/>
    <w:rsid w:val="00556B50"/>
    <w:rsid w:val="00556E70"/>
    <w:rsid w:val="00557750"/>
    <w:rsid w:val="00557CD1"/>
    <w:rsid w:val="00557D1F"/>
    <w:rsid w:val="0056035C"/>
    <w:rsid w:val="00560D30"/>
    <w:rsid w:val="00560E63"/>
    <w:rsid w:val="005610D0"/>
    <w:rsid w:val="005612EC"/>
    <w:rsid w:val="00561833"/>
    <w:rsid w:val="005620F0"/>
    <w:rsid w:val="00562179"/>
    <w:rsid w:val="005624DD"/>
    <w:rsid w:val="00562FB6"/>
    <w:rsid w:val="00563113"/>
    <w:rsid w:val="0056372D"/>
    <w:rsid w:val="00563E24"/>
    <w:rsid w:val="00563EFA"/>
    <w:rsid w:val="00563F84"/>
    <w:rsid w:val="00565B4E"/>
    <w:rsid w:val="00566E73"/>
    <w:rsid w:val="00566F11"/>
    <w:rsid w:val="00567CDB"/>
    <w:rsid w:val="00570669"/>
    <w:rsid w:val="005707F7"/>
    <w:rsid w:val="00570A5B"/>
    <w:rsid w:val="00570BBB"/>
    <w:rsid w:val="00570C84"/>
    <w:rsid w:val="00571639"/>
    <w:rsid w:val="00572CAC"/>
    <w:rsid w:val="005736A9"/>
    <w:rsid w:val="005738F2"/>
    <w:rsid w:val="005739E1"/>
    <w:rsid w:val="00574CE2"/>
    <w:rsid w:val="00574F51"/>
    <w:rsid w:val="00575067"/>
    <w:rsid w:val="005751D0"/>
    <w:rsid w:val="005753AB"/>
    <w:rsid w:val="005753C0"/>
    <w:rsid w:val="0057594A"/>
    <w:rsid w:val="00575AC8"/>
    <w:rsid w:val="005769C9"/>
    <w:rsid w:val="00576C8A"/>
    <w:rsid w:val="00577434"/>
    <w:rsid w:val="0057743A"/>
    <w:rsid w:val="005778F4"/>
    <w:rsid w:val="0057799E"/>
    <w:rsid w:val="00577A03"/>
    <w:rsid w:val="00577ECA"/>
    <w:rsid w:val="00577FA5"/>
    <w:rsid w:val="005805C0"/>
    <w:rsid w:val="005806FC"/>
    <w:rsid w:val="005807AB"/>
    <w:rsid w:val="00580AA5"/>
    <w:rsid w:val="00581709"/>
    <w:rsid w:val="005818E6"/>
    <w:rsid w:val="00581CA1"/>
    <w:rsid w:val="00581E64"/>
    <w:rsid w:val="0058365A"/>
    <w:rsid w:val="00583945"/>
    <w:rsid w:val="00583E3A"/>
    <w:rsid w:val="005843D0"/>
    <w:rsid w:val="0058508D"/>
    <w:rsid w:val="005858B8"/>
    <w:rsid w:val="00585F27"/>
    <w:rsid w:val="005860B4"/>
    <w:rsid w:val="00586115"/>
    <w:rsid w:val="0058645A"/>
    <w:rsid w:val="005864CC"/>
    <w:rsid w:val="0058651D"/>
    <w:rsid w:val="005865BD"/>
    <w:rsid w:val="00586AFE"/>
    <w:rsid w:val="00587211"/>
    <w:rsid w:val="005877A4"/>
    <w:rsid w:val="00587841"/>
    <w:rsid w:val="00587CD4"/>
    <w:rsid w:val="00587E01"/>
    <w:rsid w:val="005905BC"/>
    <w:rsid w:val="00590745"/>
    <w:rsid w:val="00591407"/>
    <w:rsid w:val="0059157E"/>
    <w:rsid w:val="0059163D"/>
    <w:rsid w:val="005916E3"/>
    <w:rsid w:val="00591AEE"/>
    <w:rsid w:val="00591C88"/>
    <w:rsid w:val="00591F06"/>
    <w:rsid w:val="00591F78"/>
    <w:rsid w:val="005921C9"/>
    <w:rsid w:val="005924C9"/>
    <w:rsid w:val="0059292B"/>
    <w:rsid w:val="00592A7F"/>
    <w:rsid w:val="00592B46"/>
    <w:rsid w:val="00593031"/>
    <w:rsid w:val="0059376C"/>
    <w:rsid w:val="005946A8"/>
    <w:rsid w:val="00594DF9"/>
    <w:rsid w:val="005950B6"/>
    <w:rsid w:val="0059512E"/>
    <w:rsid w:val="005955AB"/>
    <w:rsid w:val="00595D4C"/>
    <w:rsid w:val="00595D91"/>
    <w:rsid w:val="00595E10"/>
    <w:rsid w:val="00595F5E"/>
    <w:rsid w:val="00596032"/>
    <w:rsid w:val="0059622C"/>
    <w:rsid w:val="0059629F"/>
    <w:rsid w:val="005963FF"/>
    <w:rsid w:val="005964AC"/>
    <w:rsid w:val="00597206"/>
    <w:rsid w:val="00597281"/>
    <w:rsid w:val="0059764E"/>
    <w:rsid w:val="00597661"/>
    <w:rsid w:val="005976A8"/>
    <w:rsid w:val="0059782D"/>
    <w:rsid w:val="005A0845"/>
    <w:rsid w:val="005A18E3"/>
    <w:rsid w:val="005A195A"/>
    <w:rsid w:val="005A1A47"/>
    <w:rsid w:val="005A1D96"/>
    <w:rsid w:val="005A2072"/>
    <w:rsid w:val="005A2AA6"/>
    <w:rsid w:val="005A2D1C"/>
    <w:rsid w:val="005A3382"/>
    <w:rsid w:val="005A373A"/>
    <w:rsid w:val="005A3775"/>
    <w:rsid w:val="005A3EEB"/>
    <w:rsid w:val="005A4928"/>
    <w:rsid w:val="005A5101"/>
    <w:rsid w:val="005A51FD"/>
    <w:rsid w:val="005A567A"/>
    <w:rsid w:val="005A5B17"/>
    <w:rsid w:val="005A66FD"/>
    <w:rsid w:val="005A68C1"/>
    <w:rsid w:val="005A6AA9"/>
    <w:rsid w:val="005A6AB0"/>
    <w:rsid w:val="005A77A2"/>
    <w:rsid w:val="005B06D0"/>
    <w:rsid w:val="005B09FC"/>
    <w:rsid w:val="005B0E0A"/>
    <w:rsid w:val="005B138A"/>
    <w:rsid w:val="005B144C"/>
    <w:rsid w:val="005B1A39"/>
    <w:rsid w:val="005B1AC3"/>
    <w:rsid w:val="005B2084"/>
    <w:rsid w:val="005B22FC"/>
    <w:rsid w:val="005B2677"/>
    <w:rsid w:val="005B26BF"/>
    <w:rsid w:val="005B28C0"/>
    <w:rsid w:val="005B3B16"/>
    <w:rsid w:val="005B3E4C"/>
    <w:rsid w:val="005B417D"/>
    <w:rsid w:val="005B42FC"/>
    <w:rsid w:val="005B4CDC"/>
    <w:rsid w:val="005B529E"/>
    <w:rsid w:val="005B5776"/>
    <w:rsid w:val="005B601E"/>
    <w:rsid w:val="005B612D"/>
    <w:rsid w:val="005B61A2"/>
    <w:rsid w:val="005B63D9"/>
    <w:rsid w:val="005B640C"/>
    <w:rsid w:val="005B6704"/>
    <w:rsid w:val="005B7233"/>
    <w:rsid w:val="005B7545"/>
    <w:rsid w:val="005B7A7F"/>
    <w:rsid w:val="005C0258"/>
    <w:rsid w:val="005C0A3D"/>
    <w:rsid w:val="005C0E3E"/>
    <w:rsid w:val="005C174C"/>
    <w:rsid w:val="005C1EAE"/>
    <w:rsid w:val="005C2376"/>
    <w:rsid w:val="005C2529"/>
    <w:rsid w:val="005C2FDE"/>
    <w:rsid w:val="005C378B"/>
    <w:rsid w:val="005C3794"/>
    <w:rsid w:val="005C37B5"/>
    <w:rsid w:val="005C3B39"/>
    <w:rsid w:val="005C3BD6"/>
    <w:rsid w:val="005C4A32"/>
    <w:rsid w:val="005C4C0F"/>
    <w:rsid w:val="005C50BA"/>
    <w:rsid w:val="005C5532"/>
    <w:rsid w:val="005C5F68"/>
    <w:rsid w:val="005C6072"/>
    <w:rsid w:val="005C61BD"/>
    <w:rsid w:val="005C6BA2"/>
    <w:rsid w:val="005C6E01"/>
    <w:rsid w:val="005C6EFC"/>
    <w:rsid w:val="005C6F15"/>
    <w:rsid w:val="005C7155"/>
    <w:rsid w:val="005C78EC"/>
    <w:rsid w:val="005CCCBC"/>
    <w:rsid w:val="005D0097"/>
    <w:rsid w:val="005D0963"/>
    <w:rsid w:val="005D0EFA"/>
    <w:rsid w:val="005D1551"/>
    <w:rsid w:val="005D1FF5"/>
    <w:rsid w:val="005D220D"/>
    <w:rsid w:val="005D266C"/>
    <w:rsid w:val="005D2A31"/>
    <w:rsid w:val="005D2AE7"/>
    <w:rsid w:val="005D2D33"/>
    <w:rsid w:val="005D2F4C"/>
    <w:rsid w:val="005D326C"/>
    <w:rsid w:val="005D3476"/>
    <w:rsid w:val="005D4862"/>
    <w:rsid w:val="005D4B93"/>
    <w:rsid w:val="005D508E"/>
    <w:rsid w:val="005D520C"/>
    <w:rsid w:val="005D540F"/>
    <w:rsid w:val="005D5612"/>
    <w:rsid w:val="005D586A"/>
    <w:rsid w:val="005D5952"/>
    <w:rsid w:val="005D60B5"/>
    <w:rsid w:val="005D627F"/>
    <w:rsid w:val="005D63D1"/>
    <w:rsid w:val="005D6488"/>
    <w:rsid w:val="005D64A2"/>
    <w:rsid w:val="005D6C86"/>
    <w:rsid w:val="005D6D87"/>
    <w:rsid w:val="005D71C9"/>
    <w:rsid w:val="005D71E9"/>
    <w:rsid w:val="005D732E"/>
    <w:rsid w:val="005D783E"/>
    <w:rsid w:val="005D78BF"/>
    <w:rsid w:val="005D7B67"/>
    <w:rsid w:val="005E0371"/>
    <w:rsid w:val="005E11D4"/>
    <w:rsid w:val="005E129F"/>
    <w:rsid w:val="005E14DE"/>
    <w:rsid w:val="005E1681"/>
    <w:rsid w:val="005E1BB5"/>
    <w:rsid w:val="005E2194"/>
    <w:rsid w:val="005E2DF1"/>
    <w:rsid w:val="005E3064"/>
    <w:rsid w:val="005E3277"/>
    <w:rsid w:val="005E4325"/>
    <w:rsid w:val="005E4585"/>
    <w:rsid w:val="005E5664"/>
    <w:rsid w:val="005E572A"/>
    <w:rsid w:val="005E5791"/>
    <w:rsid w:val="005E5926"/>
    <w:rsid w:val="005E5D0E"/>
    <w:rsid w:val="005E608A"/>
    <w:rsid w:val="005E62C4"/>
    <w:rsid w:val="005E6753"/>
    <w:rsid w:val="005E6977"/>
    <w:rsid w:val="005E71C3"/>
    <w:rsid w:val="005E7223"/>
    <w:rsid w:val="005E75AC"/>
    <w:rsid w:val="005F0103"/>
    <w:rsid w:val="005F0987"/>
    <w:rsid w:val="005F0BAA"/>
    <w:rsid w:val="005F101F"/>
    <w:rsid w:val="005F1429"/>
    <w:rsid w:val="005F1920"/>
    <w:rsid w:val="005F21B7"/>
    <w:rsid w:val="005F2557"/>
    <w:rsid w:val="005F266D"/>
    <w:rsid w:val="005F2745"/>
    <w:rsid w:val="005F29A5"/>
    <w:rsid w:val="005F29B2"/>
    <w:rsid w:val="005F332C"/>
    <w:rsid w:val="005F3C7D"/>
    <w:rsid w:val="005F3E67"/>
    <w:rsid w:val="005F4041"/>
    <w:rsid w:val="005F44EC"/>
    <w:rsid w:val="005F4F28"/>
    <w:rsid w:val="005F5727"/>
    <w:rsid w:val="005F62CD"/>
    <w:rsid w:val="005F6395"/>
    <w:rsid w:val="005F6900"/>
    <w:rsid w:val="005F6BA2"/>
    <w:rsid w:val="005F7357"/>
    <w:rsid w:val="005F774E"/>
    <w:rsid w:val="005F7EA7"/>
    <w:rsid w:val="00600199"/>
    <w:rsid w:val="00600F6B"/>
    <w:rsid w:val="00601314"/>
    <w:rsid w:val="00601724"/>
    <w:rsid w:val="00602BAF"/>
    <w:rsid w:val="00602F6E"/>
    <w:rsid w:val="006037D0"/>
    <w:rsid w:val="00604713"/>
    <w:rsid w:val="00604A45"/>
    <w:rsid w:val="00605023"/>
    <w:rsid w:val="00605206"/>
    <w:rsid w:val="00605275"/>
    <w:rsid w:val="006054FE"/>
    <w:rsid w:val="00605611"/>
    <w:rsid w:val="00606299"/>
    <w:rsid w:val="006062C0"/>
    <w:rsid w:val="006064C5"/>
    <w:rsid w:val="00606FC6"/>
    <w:rsid w:val="006070B2"/>
    <w:rsid w:val="00607236"/>
    <w:rsid w:val="00607242"/>
    <w:rsid w:val="00607558"/>
    <w:rsid w:val="006077B5"/>
    <w:rsid w:val="00607999"/>
    <w:rsid w:val="00607EBC"/>
    <w:rsid w:val="00610653"/>
    <w:rsid w:val="006107CF"/>
    <w:rsid w:val="00610B3E"/>
    <w:rsid w:val="00610D1E"/>
    <w:rsid w:val="00611D2B"/>
    <w:rsid w:val="0061287B"/>
    <w:rsid w:val="00612C05"/>
    <w:rsid w:val="00612CCD"/>
    <w:rsid w:val="00612D15"/>
    <w:rsid w:val="00612F71"/>
    <w:rsid w:val="006130BE"/>
    <w:rsid w:val="006132CE"/>
    <w:rsid w:val="00614113"/>
    <w:rsid w:val="006144ED"/>
    <w:rsid w:val="00614792"/>
    <w:rsid w:val="00614BE4"/>
    <w:rsid w:val="00615A43"/>
    <w:rsid w:val="00615C84"/>
    <w:rsid w:val="0061606E"/>
    <w:rsid w:val="00616384"/>
    <w:rsid w:val="006167DF"/>
    <w:rsid w:val="00616AED"/>
    <w:rsid w:val="00616BF9"/>
    <w:rsid w:val="00617929"/>
    <w:rsid w:val="00617E13"/>
    <w:rsid w:val="006208E3"/>
    <w:rsid w:val="00621070"/>
    <w:rsid w:val="0062132F"/>
    <w:rsid w:val="00621488"/>
    <w:rsid w:val="006217F0"/>
    <w:rsid w:val="00621E4E"/>
    <w:rsid w:val="00622093"/>
    <w:rsid w:val="006221EE"/>
    <w:rsid w:val="006225EE"/>
    <w:rsid w:val="0062294B"/>
    <w:rsid w:val="00622A10"/>
    <w:rsid w:val="00622D9F"/>
    <w:rsid w:val="00622FD8"/>
    <w:rsid w:val="0062322A"/>
    <w:rsid w:val="006236E1"/>
    <w:rsid w:val="00623986"/>
    <w:rsid w:val="00623AAD"/>
    <w:rsid w:val="00623AE0"/>
    <w:rsid w:val="00623C08"/>
    <w:rsid w:val="00623F8E"/>
    <w:rsid w:val="006246C1"/>
    <w:rsid w:val="0062470A"/>
    <w:rsid w:val="006247F3"/>
    <w:rsid w:val="006251EA"/>
    <w:rsid w:val="00625D39"/>
    <w:rsid w:val="006262A3"/>
    <w:rsid w:val="006269D7"/>
    <w:rsid w:val="006270E2"/>
    <w:rsid w:val="00627179"/>
    <w:rsid w:val="00630138"/>
    <w:rsid w:val="00630193"/>
    <w:rsid w:val="0063033C"/>
    <w:rsid w:val="00630892"/>
    <w:rsid w:val="00630F96"/>
    <w:rsid w:val="006310A9"/>
    <w:rsid w:val="0063137C"/>
    <w:rsid w:val="00631607"/>
    <w:rsid w:val="006316BF"/>
    <w:rsid w:val="00631714"/>
    <w:rsid w:val="006317FB"/>
    <w:rsid w:val="00631CC9"/>
    <w:rsid w:val="0063285F"/>
    <w:rsid w:val="0063289F"/>
    <w:rsid w:val="00632BA6"/>
    <w:rsid w:val="006331EF"/>
    <w:rsid w:val="00633913"/>
    <w:rsid w:val="00633977"/>
    <w:rsid w:val="00633AC7"/>
    <w:rsid w:val="00634107"/>
    <w:rsid w:val="006349BA"/>
    <w:rsid w:val="00634B5D"/>
    <w:rsid w:val="00634C74"/>
    <w:rsid w:val="00634DC4"/>
    <w:rsid w:val="00635354"/>
    <w:rsid w:val="00635445"/>
    <w:rsid w:val="006357A3"/>
    <w:rsid w:val="006357AD"/>
    <w:rsid w:val="00635AAE"/>
    <w:rsid w:val="00635B48"/>
    <w:rsid w:val="00635E7D"/>
    <w:rsid w:val="006360F4"/>
    <w:rsid w:val="00636647"/>
    <w:rsid w:val="0063667A"/>
    <w:rsid w:val="0063668E"/>
    <w:rsid w:val="0063718E"/>
    <w:rsid w:val="006373D8"/>
    <w:rsid w:val="006400E5"/>
    <w:rsid w:val="00640358"/>
    <w:rsid w:val="006408E4"/>
    <w:rsid w:val="00640CC1"/>
    <w:rsid w:val="00640EC0"/>
    <w:rsid w:val="006410B0"/>
    <w:rsid w:val="00641476"/>
    <w:rsid w:val="006416FF"/>
    <w:rsid w:val="00641916"/>
    <w:rsid w:val="00641D59"/>
    <w:rsid w:val="006423B7"/>
    <w:rsid w:val="00642661"/>
    <w:rsid w:val="00642AA8"/>
    <w:rsid w:val="00642AE0"/>
    <w:rsid w:val="00643049"/>
    <w:rsid w:val="0064384C"/>
    <w:rsid w:val="00643F3D"/>
    <w:rsid w:val="006444FD"/>
    <w:rsid w:val="00644783"/>
    <w:rsid w:val="006448CE"/>
    <w:rsid w:val="00644D80"/>
    <w:rsid w:val="00644E78"/>
    <w:rsid w:val="006451A8"/>
    <w:rsid w:val="0064523B"/>
    <w:rsid w:val="0064527E"/>
    <w:rsid w:val="0064537F"/>
    <w:rsid w:val="006453F0"/>
    <w:rsid w:val="0064578A"/>
    <w:rsid w:val="00645B2A"/>
    <w:rsid w:val="006462EB"/>
    <w:rsid w:val="00646777"/>
    <w:rsid w:val="00646B79"/>
    <w:rsid w:val="00647149"/>
    <w:rsid w:val="0064717B"/>
    <w:rsid w:val="00647770"/>
    <w:rsid w:val="00647A1F"/>
    <w:rsid w:val="00647C13"/>
    <w:rsid w:val="0065019A"/>
    <w:rsid w:val="00650C94"/>
    <w:rsid w:val="006511BB"/>
    <w:rsid w:val="0065135D"/>
    <w:rsid w:val="00651CE9"/>
    <w:rsid w:val="00651E00"/>
    <w:rsid w:val="00651E38"/>
    <w:rsid w:val="00651F6E"/>
    <w:rsid w:val="00652310"/>
    <w:rsid w:val="0065243B"/>
    <w:rsid w:val="00652458"/>
    <w:rsid w:val="0065259F"/>
    <w:rsid w:val="00653CDF"/>
    <w:rsid w:val="0065420F"/>
    <w:rsid w:val="006543D5"/>
    <w:rsid w:val="0065441A"/>
    <w:rsid w:val="00654965"/>
    <w:rsid w:val="00654D2E"/>
    <w:rsid w:val="00655072"/>
    <w:rsid w:val="00655E95"/>
    <w:rsid w:val="006562A7"/>
    <w:rsid w:val="00656677"/>
    <w:rsid w:val="00656D5A"/>
    <w:rsid w:val="006572FA"/>
    <w:rsid w:val="006600EF"/>
    <w:rsid w:val="006605E7"/>
    <w:rsid w:val="00660AE4"/>
    <w:rsid w:val="0066190F"/>
    <w:rsid w:val="00661968"/>
    <w:rsid w:val="00661B06"/>
    <w:rsid w:val="00662585"/>
    <w:rsid w:val="00662990"/>
    <w:rsid w:val="00662EBA"/>
    <w:rsid w:val="00662EF7"/>
    <w:rsid w:val="00663275"/>
    <w:rsid w:val="0066332F"/>
    <w:rsid w:val="00663E10"/>
    <w:rsid w:val="00663E8B"/>
    <w:rsid w:val="00663FA6"/>
    <w:rsid w:val="00663FFB"/>
    <w:rsid w:val="00664996"/>
    <w:rsid w:val="00664998"/>
    <w:rsid w:val="00665A46"/>
    <w:rsid w:val="00665B4E"/>
    <w:rsid w:val="00666517"/>
    <w:rsid w:val="00666E53"/>
    <w:rsid w:val="00667055"/>
    <w:rsid w:val="00667076"/>
    <w:rsid w:val="006708BD"/>
    <w:rsid w:val="00670B37"/>
    <w:rsid w:val="00671B48"/>
    <w:rsid w:val="006721E6"/>
    <w:rsid w:val="006722E3"/>
    <w:rsid w:val="006727FD"/>
    <w:rsid w:val="006731A6"/>
    <w:rsid w:val="00673BAE"/>
    <w:rsid w:val="00674364"/>
    <w:rsid w:val="006745AF"/>
    <w:rsid w:val="00674642"/>
    <w:rsid w:val="0067472D"/>
    <w:rsid w:val="0067482B"/>
    <w:rsid w:val="00674F7F"/>
    <w:rsid w:val="00675462"/>
    <w:rsid w:val="006766FE"/>
    <w:rsid w:val="00676B23"/>
    <w:rsid w:val="00676E52"/>
    <w:rsid w:val="00676EF5"/>
    <w:rsid w:val="006777FE"/>
    <w:rsid w:val="00677877"/>
    <w:rsid w:val="00677C93"/>
    <w:rsid w:val="00680240"/>
    <w:rsid w:val="00680558"/>
    <w:rsid w:val="00680776"/>
    <w:rsid w:val="006807DB"/>
    <w:rsid w:val="00680CDC"/>
    <w:rsid w:val="006816F0"/>
    <w:rsid w:val="006823E4"/>
    <w:rsid w:val="006833C3"/>
    <w:rsid w:val="00683B9D"/>
    <w:rsid w:val="0068419C"/>
    <w:rsid w:val="006842DE"/>
    <w:rsid w:val="00684A08"/>
    <w:rsid w:val="00684A94"/>
    <w:rsid w:val="00685105"/>
    <w:rsid w:val="0068516C"/>
    <w:rsid w:val="00685479"/>
    <w:rsid w:val="006867B7"/>
    <w:rsid w:val="00686FE4"/>
    <w:rsid w:val="00687401"/>
    <w:rsid w:val="006879D4"/>
    <w:rsid w:val="00687C2E"/>
    <w:rsid w:val="00687FD0"/>
    <w:rsid w:val="00687FFB"/>
    <w:rsid w:val="006917A9"/>
    <w:rsid w:val="006927F2"/>
    <w:rsid w:val="00692999"/>
    <w:rsid w:val="00693822"/>
    <w:rsid w:val="00693871"/>
    <w:rsid w:val="00693957"/>
    <w:rsid w:val="00693B4F"/>
    <w:rsid w:val="00693D3C"/>
    <w:rsid w:val="00693DBC"/>
    <w:rsid w:val="006948D8"/>
    <w:rsid w:val="00694F20"/>
    <w:rsid w:val="0069553B"/>
    <w:rsid w:val="00695C82"/>
    <w:rsid w:val="00695EB6"/>
    <w:rsid w:val="0069608C"/>
    <w:rsid w:val="0069656E"/>
    <w:rsid w:val="0069671C"/>
    <w:rsid w:val="00696C2A"/>
    <w:rsid w:val="0069748B"/>
    <w:rsid w:val="0069752E"/>
    <w:rsid w:val="00697A5E"/>
    <w:rsid w:val="00697C75"/>
    <w:rsid w:val="006A1069"/>
    <w:rsid w:val="006A10B4"/>
    <w:rsid w:val="006A1125"/>
    <w:rsid w:val="006A13B7"/>
    <w:rsid w:val="006A1457"/>
    <w:rsid w:val="006A146D"/>
    <w:rsid w:val="006A1618"/>
    <w:rsid w:val="006A1AB2"/>
    <w:rsid w:val="006A1C79"/>
    <w:rsid w:val="006A28E7"/>
    <w:rsid w:val="006A2A31"/>
    <w:rsid w:val="006A2E7A"/>
    <w:rsid w:val="006A3046"/>
    <w:rsid w:val="006A3051"/>
    <w:rsid w:val="006A33BA"/>
    <w:rsid w:val="006A33E6"/>
    <w:rsid w:val="006A3B9B"/>
    <w:rsid w:val="006A5C41"/>
    <w:rsid w:val="006A5E16"/>
    <w:rsid w:val="006A646C"/>
    <w:rsid w:val="006A64D5"/>
    <w:rsid w:val="006A655D"/>
    <w:rsid w:val="006A6B15"/>
    <w:rsid w:val="006A6C8E"/>
    <w:rsid w:val="006A7281"/>
    <w:rsid w:val="006A7FD8"/>
    <w:rsid w:val="006B0098"/>
    <w:rsid w:val="006B07C5"/>
    <w:rsid w:val="006B084E"/>
    <w:rsid w:val="006B0DC0"/>
    <w:rsid w:val="006B2859"/>
    <w:rsid w:val="006B2865"/>
    <w:rsid w:val="006B2B4A"/>
    <w:rsid w:val="006B2BDE"/>
    <w:rsid w:val="006B30BB"/>
    <w:rsid w:val="006B30D8"/>
    <w:rsid w:val="006B3847"/>
    <w:rsid w:val="006B3C7B"/>
    <w:rsid w:val="006B42CB"/>
    <w:rsid w:val="006B533D"/>
    <w:rsid w:val="006B573A"/>
    <w:rsid w:val="006B596A"/>
    <w:rsid w:val="006B5B76"/>
    <w:rsid w:val="006B6258"/>
    <w:rsid w:val="006B661E"/>
    <w:rsid w:val="006B67B0"/>
    <w:rsid w:val="006B6F6E"/>
    <w:rsid w:val="006C0F1E"/>
    <w:rsid w:val="006C1085"/>
    <w:rsid w:val="006C121B"/>
    <w:rsid w:val="006C19B5"/>
    <w:rsid w:val="006C1C2B"/>
    <w:rsid w:val="006C21F5"/>
    <w:rsid w:val="006C2256"/>
    <w:rsid w:val="006C23CC"/>
    <w:rsid w:val="006C24FA"/>
    <w:rsid w:val="006C27DE"/>
    <w:rsid w:val="006C2FE1"/>
    <w:rsid w:val="006C3756"/>
    <w:rsid w:val="006C3805"/>
    <w:rsid w:val="006C38A2"/>
    <w:rsid w:val="006C3906"/>
    <w:rsid w:val="006C3D54"/>
    <w:rsid w:val="006C4079"/>
    <w:rsid w:val="006C473D"/>
    <w:rsid w:val="006C4D17"/>
    <w:rsid w:val="006C5289"/>
    <w:rsid w:val="006C5FF3"/>
    <w:rsid w:val="006C62F0"/>
    <w:rsid w:val="006C65BD"/>
    <w:rsid w:val="006C707F"/>
    <w:rsid w:val="006C70D6"/>
    <w:rsid w:val="006C7188"/>
    <w:rsid w:val="006C746D"/>
    <w:rsid w:val="006C76FB"/>
    <w:rsid w:val="006C776B"/>
    <w:rsid w:val="006C78C7"/>
    <w:rsid w:val="006C7BEE"/>
    <w:rsid w:val="006C7C36"/>
    <w:rsid w:val="006D0900"/>
    <w:rsid w:val="006D0B90"/>
    <w:rsid w:val="006D0BC6"/>
    <w:rsid w:val="006D108F"/>
    <w:rsid w:val="006D1709"/>
    <w:rsid w:val="006D1ACC"/>
    <w:rsid w:val="006D2605"/>
    <w:rsid w:val="006D260A"/>
    <w:rsid w:val="006D28F9"/>
    <w:rsid w:val="006D291B"/>
    <w:rsid w:val="006D2B2F"/>
    <w:rsid w:val="006D2B83"/>
    <w:rsid w:val="006D2D87"/>
    <w:rsid w:val="006D35BB"/>
    <w:rsid w:val="006D404A"/>
    <w:rsid w:val="006D421B"/>
    <w:rsid w:val="006D4BEB"/>
    <w:rsid w:val="006D5125"/>
    <w:rsid w:val="006D5A71"/>
    <w:rsid w:val="006D5A98"/>
    <w:rsid w:val="006D5CA1"/>
    <w:rsid w:val="006D675C"/>
    <w:rsid w:val="006D72B2"/>
    <w:rsid w:val="006D7DBA"/>
    <w:rsid w:val="006E0507"/>
    <w:rsid w:val="006E051D"/>
    <w:rsid w:val="006E07EF"/>
    <w:rsid w:val="006E0950"/>
    <w:rsid w:val="006E0F1E"/>
    <w:rsid w:val="006E1944"/>
    <w:rsid w:val="006E19E5"/>
    <w:rsid w:val="006E1AC0"/>
    <w:rsid w:val="006E1D36"/>
    <w:rsid w:val="006E272B"/>
    <w:rsid w:val="006E2F5C"/>
    <w:rsid w:val="006E3309"/>
    <w:rsid w:val="006E3738"/>
    <w:rsid w:val="006E3B3A"/>
    <w:rsid w:val="006E421A"/>
    <w:rsid w:val="006E4575"/>
    <w:rsid w:val="006E4B20"/>
    <w:rsid w:val="006E4FF6"/>
    <w:rsid w:val="006E56C4"/>
    <w:rsid w:val="006E578F"/>
    <w:rsid w:val="006E5953"/>
    <w:rsid w:val="006E59D8"/>
    <w:rsid w:val="006E5FC0"/>
    <w:rsid w:val="006E6299"/>
    <w:rsid w:val="006E72FC"/>
    <w:rsid w:val="006E7DDA"/>
    <w:rsid w:val="006F01D5"/>
    <w:rsid w:val="006F0232"/>
    <w:rsid w:val="006F067E"/>
    <w:rsid w:val="006F06B8"/>
    <w:rsid w:val="006F0BB2"/>
    <w:rsid w:val="006F193B"/>
    <w:rsid w:val="006F1FAF"/>
    <w:rsid w:val="006F21A2"/>
    <w:rsid w:val="006F2422"/>
    <w:rsid w:val="006F40DC"/>
    <w:rsid w:val="006F4766"/>
    <w:rsid w:val="006F491C"/>
    <w:rsid w:val="006F4DDF"/>
    <w:rsid w:val="006F4E7F"/>
    <w:rsid w:val="006F50A2"/>
    <w:rsid w:val="006F52A1"/>
    <w:rsid w:val="006F5752"/>
    <w:rsid w:val="006F65B4"/>
    <w:rsid w:val="006F6EFB"/>
    <w:rsid w:val="006F7089"/>
    <w:rsid w:val="006F72CB"/>
    <w:rsid w:val="006F74E4"/>
    <w:rsid w:val="006F753C"/>
    <w:rsid w:val="0070021B"/>
    <w:rsid w:val="0070073A"/>
    <w:rsid w:val="00700EDF"/>
    <w:rsid w:val="00700F21"/>
    <w:rsid w:val="00701436"/>
    <w:rsid w:val="00701BCF"/>
    <w:rsid w:val="00701CB3"/>
    <w:rsid w:val="00701E05"/>
    <w:rsid w:val="00702DF2"/>
    <w:rsid w:val="007030F4"/>
    <w:rsid w:val="00703433"/>
    <w:rsid w:val="007035B7"/>
    <w:rsid w:val="007036D0"/>
    <w:rsid w:val="0070394F"/>
    <w:rsid w:val="0070424A"/>
    <w:rsid w:val="00704E6F"/>
    <w:rsid w:val="00705813"/>
    <w:rsid w:val="00705CCB"/>
    <w:rsid w:val="00705DF1"/>
    <w:rsid w:val="00705FC0"/>
    <w:rsid w:val="00706189"/>
    <w:rsid w:val="007062A6"/>
    <w:rsid w:val="007065B9"/>
    <w:rsid w:val="007065F5"/>
    <w:rsid w:val="0070661B"/>
    <w:rsid w:val="007067DB"/>
    <w:rsid w:val="00706C4D"/>
    <w:rsid w:val="00706C59"/>
    <w:rsid w:val="00706E52"/>
    <w:rsid w:val="00706FE7"/>
    <w:rsid w:val="007070F3"/>
    <w:rsid w:val="00707956"/>
    <w:rsid w:val="007079EF"/>
    <w:rsid w:val="00707D43"/>
    <w:rsid w:val="00707D7E"/>
    <w:rsid w:val="00707E45"/>
    <w:rsid w:val="00710544"/>
    <w:rsid w:val="00710774"/>
    <w:rsid w:val="00710B15"/>
    <w:rsid w:val="00710C3E"/>
    <w:rsid w:val="00710D8B"/>
    <w:rsid w:val="00710E76"/>
    <w:rsid w:val="007116F8"/>
    <w:rsid w:val="007123D2"/>
    <w:rsid w:val="007123D5"/>
    <w:rsid w:val="00712B35"/>
    <w:rsid w:val="00712B76"/>
    <w:rsid w:val="00712BDB"/>
    <w:rsid w:val="00712E26"/>
    <w:rsid w:val="007130A9"/>
    <w:rsid w:val="007131E3"/>
    <w:rsid w:val="007143F4"/>
    <w:rsid w:val="007147F7"/>
    <w:rsid w:val="007148FC"/>
    <w:rsid w:val="00714A97"/>
    <w:rsid w:val="00715594"/>
    <w:rsid w:val="00715B3C"/>
    <w:rsid w:val="00715E25"/>
    <w:rsid w:val="0071610E"/>
    <w:rsid w:val="0071627F"/>
    <w:rsid w:val="00716652"/>
    <w:rsid w:val="00716AA2"/>
    <w:rsid w:val="0071758C"/>
    <w:rsid w:val="00717FDD"/>
    <w:rsid w:val="00720475"/>
    <w:rsid w:val="00720879"/>
    <w:rsid w:val="00720917"/>
    <w:rsid w:val="00720B64"/>
    <w:rsid w:val="00721948"/>
    <w:rsid w:val="0072217B"/>
    <w:rsid w:val="007223D8"/>
    <w:rsid w:val="00722466"/>
    <w:rsid w:val="007226F5"/>
    <w:rsid w:val="00722824"/>
    <w:rsid w:val="00722D79"/>
    <w:rsid w:val="0072366E"/>
    <w:rsid w:val="007239D6"/>
    <w:rsid w:val="00723DF9"/>
    <w:rsid w:val="007241E8"/>
    <w:rsid w:val="00724625"/>
    <w:rsid w:val="00724F13"/>
    <w:rsid w:val="007251C2"/>
    <w:rsid w:val="007261B5"/>
    <w:rsid w:val="00726363"/>
    <w:rsid w:val="0072646A"/>
    <w:rsid w:val="00726CE5"/>
    <w:rsid w:val="00726F0C"/>
    <w:rsid w:val="00727A57"/>
    <w:rsid w:val="00730021"/>
    <w:rsid w:val="007303AA"/>
    <w:rsid w:val="007303FE"/>
    <w:rsid w:val="00730F00"/>
    <w:rsid w:val="0073150F"/>
    <w:rsid w:val="007318AB"/>
    <w:rsid w:val="0073206A"/>
    <w:rsid w:val="0073226A"/>
    <w:rsid w:val="00732344"/>
    <w:rsid w:val="00732888"/>
    <w:rsid w:val="007331B4"/>
    <w:rsid w:val="00733EA7"/>
    <w:rsid w:val="0073416C"/>
    <w:rsid w:val="007341B4"/>
    <w:rsid w:val="007347B2"/>
    <w:rsid w:val="007347C3"/>
    <w:rsid w:val="00734D2A"/>
    <w:rsid w:val="0073578A"/>
    <w:rsid w:val="00735876"/>
    <w:rsid w:val="007363D6"/>
    <w:rsid w:val="0073675A"/>
    <w:rsid w:val="00736D80"/>
    <w:rsid w:val="007374C3"/>
    <w:rsid w:val="007375FF"/>
    <w:rsid w:val="00737A1B"/>
    <w:rsid w:val="00737CCA"/>
    <w:rsid w:val="00740199"/>
    <w:rsid w:val="00740A80"/>
    <w:rsid w:val="00740D4D"/>
    <w:rsid w:val="00740E6B"/>
    <w:rsid w:val="00741519"/>
    <w:rsid w:val="0074161B"/>
    <w:rsid w:val="00741833"/>
    <w:rsid w:val="00741F19"/>
    <w:rsid w:val="00741F4F"/>
    <w:rsid w:val="00742325"/>
    <w:rsid w:val="0074269B"/>
    <w:rsid w:val="0074276B"/>
    <w:rsid w:val="007430E5"/>
    <w:rsid w:val="0074368E"/>
    <w:rsid w:val="00744056"/>
    <w:rsid w:val="007449B0"/>
    <w:rsid w:val="0074509E"/>
    <w:rsid w:val="007453A3"/>
    <w:rsid w:val="00745DEC"/>
    <w:rsid w:val="00745E47"/>
    <w:rsid w:val="0074640E"/>
    <w:rsid w:val="0074656D"/>
    <w:rsid w:val="00746A65"/>
    <w:rsid w:val="00746BCD"/>
    <w:rsid w:val="00746D9B"/>
    <w:rsid w:val="00746E1A"/>
    <w:rsid w:val="0074714E"/>
    <w:rsid w:val="00747AA0"/>
    <w:rsid w:val="00747B7F"/>
    <w:rsid w:val="00747E34"/>
    <w:rsid w:val="00750029"/>
    <w:rsid w:val="00750FDD"/>
    <w:rsid w:val="0075115E"/>
    <w:rsid w:val="00751626"/>
    <w:rsid w:val="007520FC"/>
    <w:rsid w:val="0075217C"/>
    <w:rsid w:val="00752B87"/>
    <w:rsid w:val="00752F78"/>
    <w:rsid w:val="007532A3"/>
    <w:rsid w:val="00753339"/>
    <w:rsid w:val="0075438C"/>
    <w:rsid w:val="00754432"/>
    <w:rsid w:val="00754A62"/>
    <w:rsid w:val="00754A96"/>
    <w:rsid w:val="00754AD3"/>
    <w:rsid w:val="00754B51"/>
    <w:rsid w:val="00754FC0"/>
    <w:rsid w:val="0075582F"/>
    <w:rsid w:val="0075590D"/>
    <w:rsid w:val="00755B78"/>
    <w:rsid w:val="00756289"/>
    <w:rsid w:val="0075646C"/>
    <w:rsid w:val="00756493"/>
    <w:rsid w:val="00756EC1"/>
    <w:rsid w:val="00757663"/>
    <w:rsid w:val="0075789F"/>
    <w:rsid w:val="00757C88"/>
    <w:rsid w:val="00757FE5"/>
    <w:rsid w:val="00760451"/>
    <w:rsid w:val="0076062E"/>
    <w:rsid w:val="007607B8"/>
    <w:rsid w:val="00760BDD"/>
    <w:rsid w:val="00761076"/>
    <w:rsid w:val="00761208"/>
    <w:rsid w:val="0076137D"/>
    <w:rsid w:val="00761495"/>
    <w:rsid w:val="0076267C"/>
    <w:rsid w:val="007628E4"/>
    <w:rsid w:val="00762ABC"/>
    <w:rsid w:val="00762D25"/>
    <w:rsid w:val="00762D92"/>
    <w:rsid w:val="007633E3"/>
    <w:rsid w:val="00763464"/>
    <w:rsid w:val="00763737"/>
    <w:rsid w:val="00764D47"/>
    <w:rsid w:val="00764DEC"/>
    <w:rsid w:val="007655DE"/>
    <w:rsid w:val="00765764"/>
    <w:rsid w:val="00765B5D"/>
    <w:rsid w:val="00766143"/>
    <w:rsid w:val="00766778"/>
    <w:rsid w:val="0076681D"/>
    <w:rsid w:val="00766A05"/>
    <w:rsid w:val="00766E1C"/>
    <w:rsid w:val="00770066"/>
    <w:rsid w:val="007701B5"/>
    <w:rsid w:val="007702B4"/>
    <w:rsid w:val="00770862"/>
    <w:rsid w:val="00770A59"/>
    <w:rsid w:val="00772321"/>
    <w:rsid w:val="00772C27"/>
    <w:rsid w:val="00772E4B"/>
    <w:rsid w:val="00773229"/>
    <w:rsid w:val="00773D60"/>
    <w:rsid w:val="00774528"/>
    <w:rsid w:val="007747F8"/>
    <w:rsid w:val="00774B84"/>
    <w:rsid w:val="00775304"/>
    <w:rsid w:val="00775737"/>
    <w:rsid w:val="00775ED3"/>
    <w:rsid w:val="00776046"/>
    <w:rsid w:val="00776069"/>
    <w:rsid w:val="00776C51"/>
    <w:rsid w:val="00777305"/>
    <w:rsid w:val="00777B07"/>
    <w:rsid w:val="00777BDE"/>
    <w:rsid w:val="00777C4A"/>
    <w:rsid w:val="00777CF4"/>
    <w:rsid w:val="0078104F"/>
    <w:rsid w:val="007813C4"/>
    <w:rsid w:val="00781454"/>
    <w:rsid w:val="0078178D"/>
    <w:rsid w:val="00781B1A"/>
    <w:rsid w:val="00781EED"/>
    <w:rsid w:val="00781EF1"/>
    <w:rsid w:val="007829D6"/>
    <w:rsid w:val="00782BAE"/>
    <w:rsid w:val="007833F7"/>
    <w:rsid w:val="007843B9"/>
    <w:rsid w:val="00784476"/>
    <w:rsid w:val="00784B97"/>
    <w:rsid w:val="00784D95"/>
    <w:rsid w:val="0078525F"/>
    <w:rsid w:val="00785561"/>
    <w:rsid w:val="00785C90"/>
    <w:rsid w:val="00786680"/>
    <w:rsid w:val="007874B4"/>
    <w:rsid w:val="0078762A"/>
    <w:rsid w:val="007877F2"/>
    <w:rsid w:val="00790314"/>
    <w:rsid w:val="00790331"/>
    <w:rsid w:val="00790738"/>
    <w:rsid w:val="0079091A"/>
    <w:rsid w:val="00790A18"/>
    <w:rsid w:val="00790B13"/>
    <w:rsid w:val="00790F66"/>
    <w:rsid w:val="00791690"/>
    <w:rsid w:val="00791D4E"/>
    <w:rsid w:val="0079236D"/>
    <w:rsid w:val="007924C4"/>
    <w:rsid w:val="00792DB6"/>
    <w:rsid w:val="00793C73"/>
    <w:rsid w:val="00793C7A"/>
    <w:rsid w:val="00794211"/>
    <w:rsid w:val="00794E42"/>
    <w:rsid w:val="007950E0"/>
    <w:rsid w:val="00795212"/>
    <w:rsid w:val="00795242"/>
    <w:rsid w:val="00795D46"/>
    <w:rsid w:val="007968A8"/>
    <w:rsid w:val="007971FB"/>
    <w:rsid w:val="007979F2"/>
    <w:rsid w:val="0079E438"/>
    <w:rsid w:val="007A061D"/>
    <w:rsid w:val="007A1202"/>
    <w:rsid w:val="007A2296"/>
    <w:rsid w:val="007A2B69"/>
    <w:rsid w:val="007A2DEF"/>
    <w:rsid w:val="007A32F0"/>
    <w:rsid w:val="007A3847"/>
    <w:rsid w:val="007A3932"/>
    <w:rsid w:val="007A3EC5"/>
    <w:rsid w:val="007A4035"/>
    <w:rsid w:val="007A43EC"/>
    <w:rsid w:val="007A46ED"/>
    <w:rsid w:val="007A46F9"/>
    <w:rsid w:val="007A4B5D"/>
    <w:rsid w:val="007A4C29"/>
    <w:rsid w:val="007A4D6E"/>
    <w:rsid w:val="007A4DDD"/>
    <w:rsid w:val="007A5917"/>
    <w:rsid w:val="007A5A16"/>
    <w:rsid w:val="007A5AFB"/>
    <w:rsid w:val="007A5FDB"/>
    <w:rsid w:val="007A62AE"/>
    <w:rsid w:val="007A62EB"/>
    <w:rsid w:val="007A661D"/>
    <w:rsid w:val="007A68D5"/>
    <w:rsid w:val="007A6B3B"/>
    <w:rsid w:val="007A6B5B"/>
    <w:rsid w:val="007A6ECB"/>
    <w:rsid w:val="007A7356"/>
    <w:rsid w:val="007A7A8A"/>
    <w:rsid w:val="007A7EC4"/>
    <w:rsid w:val="007B0479"/>
    <w:rsid w:val="007B0B14"/>
    <w:rsid w:val="007B0E75"/>
    <w:rsid w:val="007B1005"/>
    <w:rsid w:val="007B1378"/>
    <w:rsid w:val="007B1B68"/>
    <w:rsid w:val="007B212F"/>
    <w:rsid w:val="007B21FB"/>
    <w:rsid w:val="007B24E2"/>
    <w:rsid w:val="007B265B"/>
    <w:rsid w:val="007B26D0"/>
    <w:rsid w:val="007B27A2"/>
    <w:rsid w:val="007B319D"/>
    <w:rsid w:val="007B33F1"/>
    <w:rsid w:val="007B3523"/>
    <w:rsid w:val="007B35AD"/>
    <w:rsid w:val="007B37B7"/>
    <w:rsid w:val="007B3A0B"/>
    <w:rsid w:val="007B411A"/>
    <w:rsid w:val="007B468A"/>
    <w:rsid w:val="007B5520"/>
    <w:rsid w:val="007B58AD"/>
    <w:rsid w:val="007B5B46"/>
    <w:rsid w:val="007B5CBE"/>
    <w:rsid w:val="007B5E02"/>
    <w:rsid w:val="007B62B4"/>
    <w:rsid w:val="007B630B"/>
    <w:rsid w:val="007B64D4"/>
    <w:rsid w:val="007B6D8B"/>
    <w:rsid w:val="007B7701"/>
    <w:rsid w:val="007B7768"/>
    <w:rsid w:val="007B77CF"/>
    <w:rsid w:val="007B7848"/>
    <w:rsid w:val="007B7B1F"/>
    <w:rsid w:val="007B7F7B"/>
    <w:rsid w:val="007C0F02"/>
    <w:rsid w:val="007C1AD0"/>
    <w:rsid w:val="007C1ADE"/>
    <w:rsid w:val="007C231C"/>
    <w:rsid w:val="007C257E"/>
    <w:rsid w:val="007C26B6"/>
    <w:rsid w:val="007C36A4"/>
    <w:rsid w:val="007C3D79"/>
    <w:rsid w:val="007C4684"/>
    <w:rsid w:val="007C4844"/>
    <w:rsid w:val="007C50D2"/>
    <w:rsid w:val="007C5DBA"/>
    <w:rsid w:val="007C6AAB"/>
    <w:rsid w:val="007D0203"/>
    <w:rsid w:val="007D097A"/>
    <w:rsid w:val="007D0D3A"/>
    <w:rsid w:val="007D0FA3"/>
    <w:rsid w:val="007D10F5"/>
    <w:rsid w:val="007D1512"/>
    <w:rsid w:val="007D27D2"/>
    <w:rsid w:val="007D2B8D"/>
    <w:rsid w:val="007D2C5C"/>
    <w:rsid w:val="007D32E8"/>
    <w:rsid w:val="007D37C5"/>
    <w:rsid w:val="007D38FB"/>
    <w:rsid w:val="007D4098"/>
    <w:rsid w:val="007D42E8"/>
    <w:rsid w:val="007D447E"/>
    <w:rsid w:val="007D4669"/>
    <w:rsid w:val="007D4A85"/>
    <w:rsid w:val="007D4EB6"/>
    <w:rsid w:val="007D54A2"/>
    <w:rsid w:val="007D56A7"/>
    <w:rsid w:val="007D65F5"/>
    <w:rsid w:val="007D6914"/>
    <w:rsid w:val="007D75A9"/>
    <w:rsid w:val="007D75D1"/>
    <w:rsid w:val="007D771E"/>
    <w:rsid w:val="007D780D"/>
    <w:rsid w:val="007D798D"/>
    <w:rsid w:val="007D7AC5"/>
    <w:rsid w:val="007D7CF8"/>
    <w:rsid w:val="007E02B5"/>
    <w:rsid w:val="007E040A"/>
    <w:rsid w:val="007E07D3"/>
    <w:rsid w:val="007E0F25"/>
    <w:rsid w:val="007E1475"/>
    <w:rsid w:val="007E1CE4"/>
    <w:rsid w:val="007E1E5D"/>
    <w:rsid w:val="007E256D"/>
    <w:rsid w:val="007E33B5"/>
    <w:rsid w:val="007E37A9"/>
    <w:rsid w:val="007E381F"/>
    <w:rsid w:val="007E39D1"/>
    <w:rsid w:val="007E3FAA"/>
    <w:rsid w:val="007E427A"/>
    <w:rsid w:val="007E49B3"/>
    <w:rsid w:val="007E4D85"/>
    <w:rsid w:val="007E527B"/>
    <w:rsid w:val="007E598C"/>
    <w:rsid w:val="007E620A"/>
    <w:rsid w:val="007E6512"/>
    <w:rsid w:val="007E66DC"/>
    <w:rsid w:val="007E688C"/>
    <w:rsid w:val="007E6C74"/>
    <w:rsid w:val="007E6DED"/>
    <w:rsid w:val="007E7010"/>
    <w:rsid w:val="007E78A1"/>
    <w:rsid w:val="007E7961"/>
    <w:rsid w:val="007E7A73"/>
    <w:rsid w:val="007E7A95"/>
    <w:rsid w:val="007E7C7E"/>
    <w:rsid w:val="007E7F82"/>
    <w:rsid w:val="007F018E"/>
    <w:rsid w:val="007F12CE"/>
    <w:rsid w:val="007F16B7"/>
    <w:rsid w:val="007F177D"/>
    <w:rsid w:val="007F18B1"/>
    <w:rsid w:val="007F1BBE"/>
    <w:rsid w:val="007F2101"/>
    <w:rsid w:val="007F27D0"/>
    <w:rsid w:val="007F2CE1"/>
    <w:rsid w:val="007F2D4E"/>
    <w:rsid w:val="007F2EA5"/>
    <w:rsid w:val="007F323A"/>
    <w:rsid w:val="007F3504"/>
    <w:rsid w:val="007F404B"/>
    <w:rsid w:val="007F436D"/>
    <w:rsid w:val="007F4394"/>
    <w:rsid w:val="007F47AA"/>
    <w:rsid w:val="007F51D4"/>
    <w:rsid w:val="007F5670"/>
    <w:rsid w:val="007F5B6A"/>
    <w:rsid w:val="007F5D18"/>
    <w:rsid w:val="007F62EA"/>
    <w:rsid w:val="007F6AAC"/>
    <w:rsid w:val="007F6CB1"/>
    <w:rsid w:val="0080024C"/>
    <w:rsid w:val="00800649"/>
    <w:rsid w:val="00800789"/>
    <w:rsid w:val="00801361"/>
    <w:rsid w:val="008015A1"/>
    <w:rsid w:val="0080161F"/>
    <w:rsid w:val="00801AF3"/>
    <w:rsid w:val="00801E09"/>
    <w:rsid w:val="00802893"/>
    <w:rsid w:val="00802D00"/>
    <w:rsid w:val="00802E9C"/>
    <w:rsid w:val="008034C4"/>
    <w:rsid w:val="00804A92"/>
    <w:rsid w:val="0080503D"/>
    <w:rsid w:val="008053F4"/>
    <w:rsid w:val="0080565A"/>
    <w:rsid w:val="0080616B"/>
    <w:rsid w:val="00806438"/>
    <w:rsid w:val="0080669A"/>
    <w:rsid w:val="00806704"/>
    <w:rsid w:val="00806804"/>
    <w:rsid w:val="00807153"/>
    <w:rsid w:val="008073BE"/>
    <w:rsid w:val="00807438"/>
    <w:rsid w:val="00807DB7"/>
    <w:rsid w:val="00810088"/>
    <w:rsid w:val="00810CC3"/>
    <w:rsid w:val="008116D2"/>
    <w:rsid w:val="008121D5"/>
    <w:rsid w:val="00812E4B"/>
    <w:rsid w:val="00812EB3"/>
    <w:rsid w:val="0081302F"/>
    <w:rsid w:val="0081312A"/>
    <w:rsid w:val="00813360"/>
    <w:rsid w:val="00813425"/>
    <w:rsid w:val="00813A03"/>
    <w:rsid w:val="00813D5D"/>
    <w:rsid w:val="00814094"/>
    <w:rsid w:val="00814461"/>
    <w:rsid w:val="00814B9A"/>
    <w:rsid w:val="00815249"/>
    <w:rsid w:val="00815C0F"/>
    <w:rsid w:val="0081645F"/>
    <w:rsid w:val="00816B27"/>
    <w:rsid w:val="00816B69"/>
    <w:rsid w:val="00817525"/>
    <w:rsid w:val="0082034D"/>
    <w:rsid w:val="00820ED7"/>
    <w:rsid w:val="0082102D"/>
    <w:rsid w:val="00822308"/>
    <w:rsid w:val="0082246E"/>
    <w:rsid w:val="00822506"/>
    <w:rsid w:val="008227AE"/>
    <w:rsid w:val="00822E6D"/>
    <w:rsid w:val="0082331C"/>
    <w:rsid w:val="00823568"/>
    <w:rsid w:val="0082369C"/>
    <w:rsid w:val="00823AE7"/>
    <w:rsid w:val="00823AED"/>
    <w:rsid w:val="00823C31"/>
    <w:rsid w:val="00823FBE"/>
    <w:rsid w:val="00823FD5"/>
    <w:rsid w:val="008241E8"/>
    <w:rsid w:val="0082457A"/>
    <w:rsid w:val="00824696"/>
    <w:rsid w:val="00824963"/>
    <w:rsid w:val="00824BE5"/>
    <w:rsid w:val="00824D32"/>
    <w:rsid w:val="00824E0D"/>
    <w:rsid w:val="008255FE"/>
    <w:rsid w:val="00825991"/>
    <w:rsid w:val="0082629D"/>
    <w:rsid w:val="0082725A"/>
    <w:rsid w:val="00827311"/>
    <w:rsid w:val="008279A7"/>
    <w:rsid w:val="00827B71"/>
    <w:rsid w:val="00827C2F"/>
    <w:rsid w:val="008301B2"/>
    <w:rsid w:val="00830B55"/>
    <w:rsid w:val="00831172"/>
    <w:rsid w:val="008318AC"/>
    <w:rsid w:val="00831AB7"/>
    <w:rsid w:val="00831B03"/>
    <w:rsid w:val="00831EA6"/>
    <w:rsid w:val="008324B8"/>
    <w:rsid w:val="00832FD6"/>
    <w:rsid w:val="008331E5"/>
    <w:rsid w:val="0083395A"/>
    <w:rsid w:val="00834DDF"/>
    <w:rsid w:val="00835127"/>
    <w:rsid w:val="0083523F"/>
    <w:rsid w:val="00835438"/>
    <w:rsid w:val="0083561A"/>
    <w:rsid w:val="008357C6"/>
    <w:rsid w:val="008360E3"/>
    <w:rsid w:val="00836286"/>
    <w:rsid w:val="0083668B"/>
    <w:rsid w:val="00836910"/>
    <w:rsid w:val="00836A63"/>
    <w:rsid w:val="00837050"/>
    <w:rsid w:val="00837248"/>
    <w:rsid w:val="0083725F"/>
    <w:rsid w:val="00837C2A"/>
    <w:rsid w:val="00837C3E"/>
    <w:rsid w:val="008401B5"/>
    <w:rsid w:val="008408CF"/>
    <w:rsid w:val="00840DA9"/>
    <w:rsid w:val="00841122"/>
    <w:rsid w:val="00841BC0"/>
    <w:rsid w:val="00841E3E"/>
    <w:rsid w:val="0084218A"/>
    <w:rsid w:val="00842231"/>
    <w:rsid w:val="0084276F"/>
    <w:rsid w:val="00842CDC"/>
    <w:rsid w:val="00842D28"/>
    <w:rsid w:val="00842E68"/>
    <w:rsid w:val="008437FD"/>
    <w:rsid w:val="00843A98"/>
    <w:rsid w:val="008440E1"/>
    <w:rsid w:val="0084437D"/>
    <w:rsid w:val="008443E5"/>
    <w:rsid w:val="00844E27"/>
    <w:rsid w:val="00844EA6"/>
    <w:rsid w:val="008451C1"/>
    <w:rsid w:val="0084532D"/>
    <w:rsid w:val="00845897"/>
    <w:rsid w:val="00845D30"/>
    <w:rsid w:val="00845E42"/>
    <w:rsid w:val="00845EFA"/>
    <w:rsid w:val="0084606B"/>
    <w:rsid w:val="0084631C"/>
    <w:rsid w:val="00846669"/>
    <w:rsid w:val="008467AA"/>
    <w:rsid w:val="008469F0"/>
    <w:rsid w:val="00846A71"/>
    <w:rsid w:val="00846D81"/>
    <w:rsid w:val="00847101"/>
    <w:rsid w:val="00847A56"/>
    <w:rsid w:val="00847E75"/>
    <w:rsid w:val="008500AB"/>
    <w:rsid w:val="00850896"/>
    <w:rsid w:val="00851A5F"/>
    <w:rsid w:val="008522CA"/>
    <w:rsid w:val="00852306"/>
    <w:rsid w:val="008528B5"/>
    <w:rsid w:val="00852B34"/>
    <w:rsid w:val="00853150"/>
    <w:rsid w:val="00853327"/>
    <w:rsid w:val="00853734"/>
    <w:rsid w:val="0085390F"/>
    <w:rsid w:val="00853CD4"/>
    <w:rsid w:val="00853F40"/>
    <w:rsid w:val="0085468E"/>
    <w:rsid w:val="008548BB"/>
    <w:rsid w:val="008549F4"/>
    <w:rsid w:val="00854BD1"/>
    <w:rsid w:val="0085543C"/>
    <w:rsid w:val="00855566"/>
    <w:rsid w:val="00855738"/>
    <w:rsid w:val="008558FF"/>
    <w:rsid w:val="008560BF"/>
    <w:rsid w:val="00856E7E"/>
    <w:rsid w:val="0085760C"/>
    <w:rsid w:val="00857F25"/>
    <w:rsid w:val="008600C7"/>
    <w:rsid w:val="0086033A"/>
    <w:rsid w:val="00860833"/>
    <w:rsid w:val="00860929"/>
    <w:rsid w:val="00860B01"/>
    <w:rsid w:val="00860C83"/>
    <w:rsid w:val="00861053"/>
    <w:rsid w:val="0086111F"/>
    <w:rsid w:val="0086180C"/>
    <w:rsid w:val="008619C7"/>
    <w:rsid w:val="00862439"/>
    <w:rsid w:val="008625B1"/>
    <w:rsid w:val="00862F65"/>
    <w:rsid w:val="008633F3"/>
    <w:rsid w:val="00863520"/>
    <w:rsid w:val="00863EBA"/>
    <w:rsid w:val="00864286"/>
    <w:rsid w:val="00864494"/>
    <w:rsid w:val="00864521"/>
    <w:rsid w:val="0086525E"/>
    <w:rsid w:val="00865426"/>
    <w:rsid w:val="00865577"/>
    <w:rsid w:val="00865927"/>
    <w:rsid w:val="00865AE7"/>
    <w:rsid w:val="00866136"/>
    <w:rsid w:val="008662AC"/>
    <w:rsid w:val="00866427"/>
    <w:rsid w:val="00866BAF"/>
    <w:rsid w:val="00866DFE"/>
    <w:rsid w:val="00867745"/>
    <w:rsid w:val="00867C6D"/>
    <w:rsid w:val="00867E8E"/>
    <w:rsid w:val="00871054"/>
    <w:rsid w:val="008713FE"/>
    <w:rsid w:val="00871480"/>
    <w:rsid w:val="008714D6"/>
    <w:rsid w:val="008717EA"/>
    <w:rsid w:val="00871E2B"/>
    <w:rsid w:val="00871E6A"/>
    <w:rsid w:val="00871EDB"/>
    <w:rsid w:val="0087225B"/>
    <w:rsid w:val="00872622"/>
    <w:rsid w:val="008728C2"/>
    <w:rsid w:val="008729A3"/>
    <w:rsid w:val="00872C80"/>
    <w:rsid w:val="0087301A"/>
    <w:rsid w:val="00873024"/>
    <w:rsid w:val="00873144"/>
    <w:rsid w:val="008738C2"/>
    <w:rsid w:val="00873B43"/>
    <w:rsid w:val="00874336"/>
    <w:rsid w:val="00874739"/>
    <w:rsid w:val="00874D80"/>
    <w:rsid w:val="00874E35"/>
    <w:rsid w:val="0087555B"/>
    <w:rsid w:val="00875C0B"/>
    <w:rsid w:val="00875EA4"/>
    <w:rsid w:val="00876056"/>
    <w:rsid w:val="00876374"/>
    <w:rsid w:val="00876D6F"/>
    <w:rsid w:val="00880C4F"/>
    <w:rsid w:val="008812E0"/>
    <w:rsid w:val="0088191C"/>
    <w:rsid w:val="00881C4D"/>
    <w:rsid w:val="00881CFD"/>
    <w:rsid w:val="008825DA"/>
    <w:rsid w:val="00882B89"/>
    <w:rsid w:val="00882DF2"/>
    <w:rsid w:val="00883553"/>
    <w:rsid w:val="00883C1C"/>
    <w:rsid w:val="00883E5A"/>
    <w:rsid w:val="00884102"/>
    <w:rsid w:val="008857EB"/>
    <w:rsid w:val="008858A9"/>
    <w:rsid w:val="00885918"/>
    <w:rsid w:val="0088666D"/>
    <w:rsid w:val="00886AAA"/>
    <w:rsid w:val="0088757D"/>
    <w:rsid w:val="008875B1"/>
    <w:rsid w:val="00887644"/>
    <w:rsid w:val="008878D7"/>
    <w:rsid w:val="00887A61"/>
    <w:rsid w:val="00887CCC"/>
    <w:rsid w:val="0088CBC9"/>
    <w:rsid w:val="00890276"/>
    <w:rsid w:val="008904A1"/>
    <w:rsid w:val="00890A6B"/>
    <w:rsid w:val="00890B83"/>
    <w:rsid w:val="00890ECD"/>
    <w:rsid w:val="00891380"/>
    <w:rsid w:val="00891428"/>
    <w:rsid w:val="0089193E"/>
    <w:rsid w:val="00891E20"/>
    <w:rsid w:val="00892236"/>
    <w:rsid w:val="0089239C"/>
    <w:rsid w:val="00892600"/>
    <w:rsid w:val="00892AE1"/>
    <w:rsid w:val="00892D4E"/>
    <w:rsid w:val="00893A57"/>
    <w:rsid w:val="00893E84"/>
    <w:rsid w:val="00894617"/>
    <w:rsid w:val="0089463B"/>
    <w:rsid w:val="008947C7"/>
    <w:rsid w:val="00894BFC"/>
    <w:rsid w:val="00894C2C"/>
    <w:rsid w:val="008950CB"/>
    <w:rsid w:val="00895155"/>
    <w:rsid w:val="008951B8"/>
    <w:rsid w:val="008959EE"/>
    <w:rsid w:val="00895D1E"/>
    <w:rsid w:val="00895D9C"/>
    <w:rsid w:val="008966E4"/>
    <w:rsid w:val="008968EA"/>
    <w:rsid w:val="0089694F"/>
    <w:rsid w:val="00896F5C"/>
    <w:rsid w:val="00897666"/>
    <w:rsid w:val="0089781E"/>
    <w:rsid w:val="00897C6C"/>
    <w:rsid w:val="008A018D"/>
    <w:rsid w:val="008A073D"/>
    <w:rsid w:val="008A24B3"/>
    <w:rsid w:val="008A2850"/>
    <w:rsid w:val="008A293C"/>
    <w:rsid w:val="008A322C"/>
    <w:rsid w:val="008A3979"/>
    <w:rsid w:val="008A3D69"/>
    <w:rsid w:val="008A4072"/>
    <w:rsid w:val="008A4413"/>
    <w:rsid w:val="008A4708"/>
    <w:rsid w:val="008A52AA"/>
    <w:rsid w:val="008A5521"/>
    <w:rsid w:val="008A5605"/>
    <w:rsid w:val="008A5A44"/>
    <w:rsid w:val="008A6861"/>
    <w:rsid w:val="008A6A05"/>
    <w:rsid w:val="008A6A4C"/>
    <w:rsid w:val="008A7301"/>
    <w:rsid w:val="008A7442"/>
    <w:rsid w:val="008A7A08"/>
    <w:rsid w:val="008A7F58"/>
    <w:rsid w:val="008B15D9"/>
    <w:rsid w:val="008B1637"/>
    <w:rsid w:val="008B20F8"/>
    <w:rsid w:val="008B2675"/>
    <w:rsid w:val="008B2A69"/>
    <w:rsid w:val="008B3361"/>
    <w:rsid w:val="008B35F6"/>
    <w:rsid w:val="008B3688"/>
    <w:rsid w:val="008B36A1"/>
    <w:rsid w:val="008B397E"/>
    <w:rsid w:val="008B4010"/>
    <w:rsid w:val="008B4D7E"/>
    <w:rsid w:val="008B4F7F"/>
    <w:rsid w:val="008B5016"/>
    <w:rsid w:val="008B5045"/>
    <w:rsid w:val="008B5752"/>
    <w:rsid w:val="008B5B76"/>
    <w:rsid w:val="008B5CAB"/>
    <w:rsid w:val="008B5ED1"/>
    <w:rsid w:val="008B6172"/>
    <w:rsid w:val="008B67B2"/>
    <w:rsid w:val="008B6EC7"/>
    <w:rsid w:val="008B7459"/>
    <w:rsid w:val="008B7DF9"/>
    <w:rsid w:val="008B7E64"/>
    <w:rsid w:val="008C05CD"/>
    <w:rsid w:val="008C0B89"/>
    <w:rsid w:val="008C0BA3"/>
    <w:rsid w:val="008C0F2C"/>
    <w:rsid w:val="008C168F"/>
    <w:rsid w:val="008C1723"/>
    <w:rsid w:val="008C1958"/>
    <w:rsid w:val="008C1A24"/>
    <w:rsid w:val="008C1AFE"/>
    <w:rsid w:val="008C1F89"/>
    <w:rsid w:val="008C2312"/>
    <w:rsid w:val="008C24B3"/>
    <w:rsid w:val="008C2D15"/>
    <w:rsid w:val="008C3073"/>
    <w:rsid w:val="008C3307"/>
    <w:rsid w:val="008C3482"/>
    <w:rsid w:val="008C371B"/>
    <w:rsid w:val="008C380B"/>
    <w:rsid w:val="008C3EE0"/>
    <w:rsid w:val="008C4947"/>
    <w:rsid w:val="008C4BD3"/>
    <w:rsid w:val="008C4C69"/>
    <w:rsid w:val="008C518D"/>
    <w:rsid w:val="008C5350"/>
    <w:rsid w:val="008C539B"/>
    <w:rsid w:val="008C5914"/>
    <w:rsid w:val="008C5A10"/>
    <w:rsid w:val="008C6F29"/>
    <w:rsid w:val="008C7534"/>
    <w:rsid w:val="008C7791"/>
    <w:rsid w:val="008C7996"/>
    <w:rsid w:val="008C7A2C"/>
    <w:rsid w:val="008D01B5"/>
    <w:rsid w:val="008D05A0"/>
    <w:rsid w:val="008D10B7"/>
    <w:rsid w:val="008D2C26"/>
    <w:rsid w:val="008D2D18"/>
    <w:rsid w:val="008D36EA"/>
    <w:rsid w:val="008D390B"/>
    <w:rsid w:val="008D3D90"/>
    <w:rsid w:val="008D3EDD"/>
    <w:rsid w:val="008D410F"/>
    <w:rsid w:val="008D421B"/>
    <w:rsid w:val="008D44A3"/>
    <w:rsid w:val="008D466E"/>
    <w:rsid w:val="008D4CF9"/>
    <w:rsid w:val="008D4DDD"/>
    <w:rsid w:val="008D4F2F"/>
    <w:rsid w:val="008D5914"/>
    <w:rsid w:val="008D688E"/>
    <w:rsid w:val="008D6BF1"/>
    <w:rsid w:val="008D7034"/>
    <w:rsid w:val="008D7A46"/>
    <w:rsid w:val="008D7D00"/>
    <w:rsid w:val="008D7F87"/>
    <w:rsid w:val="008E0237"/>
    <w:rsid w:val="008E0939"/>
    <w:rsid w:val="008E1585"/>
    <w:rsid w:val="008E1C8A"/>
    <w:rsid w:val="008E207D"/>
    <w:rsid w:val="008E2406"/>
    <w:rsid w:val="008E29E7"/>
    <w:rsid w:val="008E2A26"/>
    <w:rsid w:val="008E30A0"/>
    <w:rsid w:val="008E3B33"/>
    <w:rsid w:val="008E3B8A"/>
    <w:rsid w:val="008E41DF"/>
    <w:rsid w:val="008E48E8"/>
    <w:rsid w:val="008E4CCC"/>
    <w:rsid w:val="008E4FC5"/>
    <w:rsid w:val="008E54E9"/>
    <w:rsid w:val="008E55ED"/>
    <w:rsid w:val="008E56DD"/>
    <w:rsid w:val="008E62B8"/>
    <w:rsid w:val="008E6A58"/>
    <w:rsid w:val="008E6EEA"/>
    <w:rsid w:val="008E73A1"/>
    <w:rsid w:val="008E754A"/>
    <w:rsid w:val="008E776B"/>
    <w:rsid w:val="008F1012"/>
    <w:rsid w:val="008F13FA"/>
    <w:rsid w:val="008F1C4B"/>
    <w:rsid w:val="008F2038"/>
    <w:rsid w:val="008F277D"/>
    <w:rsid w:val="008F2D51"/>
    <w:rsid w:val="008F332F"/>
    <w:rsid w:val="008F3C01"/>
    <w:rsid w:val="008F40AF"/>
    <w:rsid w:val="008F4C80"/>
    <w:rsid w:val="008F4D27"/>
    <w:rsid w:val="008F5191"/>
    <w:rsid w:val="008F5343"/>
    <w:rsid w:val="008F5CE0"/>
    <w:rsid w:val="008F6424"/>
    <w:rsid w:val="008F654E"/>
    <w:rsid w:val="008F664F"/>
    <w:rsid w:val="008F73C6"/>
    <w:rsid w:val="008F74C3"/>
    <w:rsid w:val="008F74C8"/>
    <w:rsid w:val="008F7893"/>
    <w:rsid w:val="008F7C9B"/>
    <w:rsid w:val="009010C4"/>
    <w:rsid w:val="00901140"/>
    <w:rsid w:val="009011E4"/>
    <w:rsid w:val="00901359"/>
    <w:rsid w:val="009013C7"/>
    <w:rsid w:val="009016E1"/>
    <w:rsid w:val="009017EA"/>
    <w:rsid w:val="00901D77"/>
    <w:rsid w:val="00902359"/>
    <w:rsid w:val="0090244E"/>
    <w:rsid w:val="009024AD"/>
    <w:rsid w:val="0090287A"/>
    <w:rsid w:val="009040F6"/>
    <w:rsid w:val="00904188"/>
    <w:rsid w:val="00904326"/>
    <w:rsid w:val="00904D43"/>
    <w:rsid w:val="00905893"/>
    <w:rsid w:val="00905DF3"/>
    <w:rsid w:val="00906722"/>
    <w:rsid w:val="00906A19"/>
    <w:rsid w:val="009071E3"/>
    <w:rsid w:val="0090782C"/>
    <w:rsid w:val="00907AFA"/>
    <w:rsid w:val="00907B01"/>
    <w:rsid w:val="00910567"/>
    <w:rsid w:val="00910D7F"/>
    <w:rsid w:val="00910EBD"/>
    <w:rsid w:val="009111E9"/>
    <w:rsid w:val="009114D1"/>
    <w:rsid w:val="009118CB"/>
    <w:rsid w:val="00911CE3"/>
    <w:rsid w:val="0091223C"/>
    <w:rsid w:val="00912304"/>
    <w:rsid w:val="00912753"/>
    <w:rsid w:val="00912E3C"/>
    <w:rsid w:val="00912E60"/>
    <w:rsid w:val="00913051"/>
    <w:rsid w:val="0091358E"/>
    <w:rsid w:val="009139CF"/>
    <w:rsid w:val="00913C1C"/>
    <w:rsid w:val="009141AB"/>
    <w:rsid w:val="00915283"/>
    <w:rsid w:val="00915565"/>
    <w:rsid w:val="0091580A"/>
    <w:rsid w:val="00915D68"/>
    <w:rsid w:val="009162F2"/>
    <w:rsid w:val="00916F17"/>
    <w:rsid w:val="00916FCB"/>
    <w:rsid w:val="0091714F"/>
    <w:rsid w:val="00917A62"/>
    <w:rsid w:val="00917DDA"/>
    <w:rsid w:val="00917F73"/>
    <w:rsid w:val="00920350"/>
    <w:rsid w:val="009217A5"/>
    <w:rsid w:val="00921ADA"/>
    <w:rsid w:val="00922345"/>
    <w:rsid w:val="00922369"/>
    <w:rsid w:val="00922517"/>
    <w:rsid w:val="00922B3B"/>
    <w:rsid w:val="00922B4B"/>
    <w:rsid w:val="00922C92"/>
    <w:rsid w:val="00922D08"/>
    <w:rsid w:val="00922E26"/>
    <w:rsid w:val="00923354"/>
    <w:rsid w:val="0092356F"/>
    <w:rsid w:val="00923C02"/>
    <w:rsid w:val="009245C2"/>
    <w:rsid w:val="00924A0E"/>
    <w:rsid w:val="0092514F"/>
    <w:rsid w:val="009252CF"/>
    <w:rsid w:val="0092561A"/>
    <w:rsid w:val="00925657"/>
    <w:rsid w:val="00925BA6"/>
    <w:rsid w:val="00925C00"/>
    <w:rsid w:val="0092685D"/>
    <w:rsid w:val="0092786A"/>
    <w:rsid w:val="00927A05"/>
    <w:rsid w:val="00930D5F"/>
    <w:rsid w:val="00931896"/>
    <w:rsid w:val="00931B4B"/>
    <w:rsid w:val="00931E72"/>
    <w:rsid w:val="00931F93"/>
    <w:rsid w:val="0093259A"/>
    <w:rsid w:val="0093277E"/>
    <w:rsid w:val="00932D2C"/>
    <w:rsid w:val="009333A8"/>
    <w:rsid w:val="00933D1A"/>
    <w:rsid w:val="0093400B"/>
    <w:rsid w:val="009341C9"/>
    <w:rsid w:val="00934D3D"/>
    <w:rsid w:val="00935139"/>
    <w:rsid w:val="00935209"/>
    <w:rsid w:val="0093584A"/>
    <w:rsid w:val="00935908"/>
    <w:rsid w:val="0093591C"/>
    <w:rsid w:val="00935C18"/>
    <w:rsid w:val="0093647D"/>
    <w:rsid w:val="0093674E"/>
    <w:rsid w:val="00937343"/>
    <w:rsid w:val="009375EF"/>
    <w:rsid w:val="009376E4"/>
    <w:rsid w:val="00937F1D"/>
    <w:rsid w:val="009406BC"/>
    <w:rsid w:val="009419E1"/>
    <w:rsid w:val="00941A35"/>
    <w:rsid w:val="00941B90"/>
    <w:rsid w:val="00941FB5"/>
    <w:rsid w:val="0094249E"/>
    <w:rsid w:val="00942895"/>
    <w:rsid w:val="009430D4"/>
    <w:rsid w:val="00943FEE"/>
    <w:rsid w:val="0094430A"/>
    <w:rsid w:val="00944957"/>
    <w:rsid w:val="00944ACB"/>
    <w:rsid w:val="00944D2E"/>
    <w:rsid w:val="00944E6B"/>
    <w:rsid w:val="0094521D"/>
    <w:rsid w:val="0094584D"/>
    <w:rsid w:val="00945D5C"/>
    <w:rsid w:val="00946307"/>
    <w:rsid w:val="00946572"/>
    <w:rsid w:val="00946A15"/>
    <w:rsid w:val="00946ED8"/>
    <w:rsid w:val="009471CA"/>
    <w:rsid w:val="00947759"/>
    <w:rsid w:val="00947ED8"/>
    <w:rsid w:val="00950603"/>
    <w:rsid w:val="00950C7B"/>
    <w:rsid w:val="00951167"/>
    <w:rsid w:val="00951CA7"/>
    <w:rsid w:val="009521FF"/>
    <w:rsid w:val="00952773"/>
    <w:rsid w:val="00952D2D"/>
    <w:rsid w:val="00952D6E"/>
    <w:rsid w:val="009532A3"/>
    <w:rsid w:val="009532AD"/>
    <w:rsid w:val="00953F9A"/>
    <w:rsid w:val="0095417D"/>
    <w:rsid w:val="00954C2C"/>
    <w:rsid w:val="00954D20"/>
    <w:rsid w:val="00954FBA"/>
    <w:rsid w:val="0095503F"/>
    <w:rsid w:val="009551C3"/>
    <w:rsid w:val="00955622"/>
    <w:rsid w:val="009556F8"/>
    <w:rsid w:val="00955916"/>
    <w:rsid w:val="00955DB3"/>
    <w:rsid w:val="00955FC0"/>
    <w:rsid w:val="009561E5"/>
    <w:rsid w:val="0095625A"/>
    <w:rsid w:val="009562CC"/>
    <w:rsid w:val="009563C2"/>
    <w:rsid w:val="00956628"/>
    <w:rsid w:val="00956992"/>
    <w:rsid w:val="00957C27"/>
    <w:rsid w:val="00960134"/>
    <w:rsid w:val="0096015F"/>
    <w:rsid w:val="00960190"/>
    <w:rsid w:val="009602F2"/>
    <w:rsid w:val="00960389"/>
    <w:rsid w:val="00960E93"/>
    <w:rsid w:val="00961415"/>
    <w:rsid w:val="00961737"/>
    <w:rsid w:val="00961EF2"/>
    <w:rsid w:val="0096290E"/>
    <w:rsid w:val="00963D45"/>
    <w:rsid w:val="00963D5C"/>
    <w:rsid w:val="00963EF7"/>
    <w:rsid w:val="00964776"/>
    <w:rsid w:val="00964AF0"/>
    <w:rsid w:val="0096536C"/>
    <w:rsid w:val="00965911"/>
    <w:rsid w:val="00965E98"/>
    <w:rsid w:val="00966011"/>
    <w:rsid w:val="009662FE"/>
    <w:rsid w:val="00966968"/>
    <w:rsid w:val="009670D9"/>
    <w:rsid w:val="00967984"/>
    <w:rsid w:val="00967A16"/>
    <w:rsid w:val="00967B00"/>
    <w:rsid w:val="00967CED"/>
    <w:rsid w:val="00970094"/>
    <w:rsid w:val="0097096D"/>
    <w:rsid w:val="00970F99"/>
    <w:rsid w:val="0097133A"/>
    <w:rsid w:val="0097146A"/>
    <w:rsid w:val="00971630"/>
    <w:rsid w:val="00971795"/>
    <w:rsid w:val="009722E2"/>
    <w:rsid w:val="00972730"/>
    <w:rsid w:val="009729DE"/>
    <w:rsid w:val="00972FCD"/>
    <w:rsid w:val="009730D7"/>
    <w:rsid w:val="00973376"/>
    <w:rsid w:val="0097355A"/>
    <w:rsid w:val="00973FA9"/>
    <w:rsid w:val="0097482E"/>
    <w:rsid w:val="00975025"/>
    <w:rsid w:val="00975F5A"/>
    <w:rsid w:val="009761DB"/>
    <w:rsid w:val="0097627A"/>
    <w:rsid w:val="00976AD8"/>
    <w:rsid w:val="00976EBA"/>
    <w:rsid w:val="009773C9"/>
    <w:rsid w:val="00977EF0"/>
    <w:rsid w:val="00980748"/>
    <w:rsid w:val="00980E88"/>
    <w:rsid w:val="009813D5"/>
    <w:rsid w:val="009816A6"/>
    <w:rsid w:val="00982042"/>
    <w:rsid w:val="0098214C"/>
    <w:rsid w:val="009829E1"/>
    <w:rsid w:val="00982B34"/>
    <w:rsid w:val="00982DA1"/>
    <w:rsid w:val="00983BA1"/>
    <w:rsid w:val="00983D00"/>
    <w:rsid w:val="00984425"/>
    <w:rsid w:val="0098465C"/>
    <w:rsid w:val="0098499D"/>
    <w:rsid w:val="00985103"/>
    <w:rsid w:val="00985E05"/>
    <w:rsid w:val="009861A1"/>
    <w:rsid w:val="0098627B"/>
    <w:rsid w:val="0098644B"/>
    <w:rsid w:val="009864CF"/>
    <w:rsid w:val="00986515"/>
    <w:rsid w:val="00986F59"/>
    <w:rsid w:val="0098761B"/>
    <w:rsid w:val="00990959"/>
    <w:rsid w:val="0099097A"/>
    <w:rsid w:val="00990F34"/>
    <w:rsid w:val="00991238"/>
    <w:rsid w:val="00991553"/>
    <w:rsid w:val="009919C0"/>
    <w:rsid w:val="00991C72"/>
    <w:rsid w:val="0099205B"/>
    <w:rsid w:val="009922A6"/>
    <w:rsid w:val="009922F4"/>
    <w:rsid w:val="009927A6"/>
    <w:rsid w:val="009927C1"/>
    <w:rsid w:val="00992D2F"/>
    <w:rsid w:val="00992E02"/>
    <w:rsid w:val="00993803"/>
    <w:rsid w:val="00993828"/>
    <w:rsid w:val="00994057"/>
    <w:rsid w:val="009940BE"/>
    <w:rsid w:val="0099443E"/>
    <w:rsid w:val="00994928"/>
    <w:rsid w:val="00995864"/>
    <w:rsid w:val="00995878"/>
    <w:rsid w:val="00995E77"/>
    <w:rsid w:val="0099619B"/>
    <w:rsid w:val="0099619C"/>
    <w:rsid w:val="009968E3"/>
    <w:rsid w:val="00996B55"/>
    <w:rsid w:val="00996ED7"/>
    <w:rsid w:val="0099704C"/>
    <w:rsid w:val="00997D09"/>
    <w:rsid w:val="00997DE7"/>
    <w:rsid w:val="00997E6F"/>
    <w:rsid w:val="00997EF2"/>
    <w:rsid w:val="009A04D0"/>
    <w:rsid w:val="009A0AC3"/>
    <w:rsid w:val="009A0BDD"/>
    <w:rsid w:val="009A0DB2"/>
    <w:rsid w:val="009A1335"/>
    <w:rsid w:val="009A163F"/>
    <w:rsid w:val="009A1964"/>
    <w:rsid w:val="009A2050"/>
    <w:rsid w:val="009A2BC6"/>
    <w:rsid w:val="009A2ED3"/>
    <w:rsid w:val="009A35BD"/>
    <w:rsid w:val="009A38B2"/>
    <w:rsid w:val="009A3AC4"/>
    <w:rsid w:val="009A4106"/>
    <w:rsid w:val="009A433C"/>
    <w:rsid w:val="009A4362"/>
    <w:rsid w:val="009A4F5C"/>
    <w:rsid w:val="009A4F86"/>
    <w:rsid w:val="009A574F"/>
    <w:rsid w:val="009A5827"/>
    <w:rsid w:val="009A59EF"/>
    <w:rsid w:val="009A6632"/>
    <w:rsid w:val="009A68DA"/>
    <w:rsid w:val="009A6B7C"/>
    <w:rsid w:val="009A6BFA"/>
    <w:rsid w:val="009A6F7D"/>
    <w:rsid w:val="009A7195"/>
    <w:rsid w:val="009A79C0"/>
    <w:rsid w:val="009A7F87"/>
    <w:rsid w:val="009B003B"/>
    <w:rsid w:val="009B049C"/>
    <w:rsid w:val="009B04E3"/>
    <w:rsid w:val="009B04FB"/>
    <w:rsid w:val="009B055C"/>
    <w:rsid w:val="009B0A75"/>
    <w:rsid w:val="009B0CBA"/>
    <w:rsid w:val="009B13C5"/>
    <w:rsid w:val="009B15C0"/>
    <w:rsid w:val="009B189D"/>
    <w:rsid w:val="009B1BA9"/>
    <w:rsid w:val="009B1C75"/>
    <w:rsid w:val="009B1D03"/>
    <w:rsid w:val="009B1E12"/>
    <w:rsid w:val="009B21F1"/>
    <w:rsid w:val="009B2A4C"/>
    <w:rsid w:val="009B3442"/>
    <w:rsid w:val="009B344C"/>
    <w:rsid w:val="009B3FDE"/>
    <w:rsid w:val="009B4156"/>
    <w:rsid w:val="009B4B4A"/>
    <w:rsid w:val="009B53EA"/>
    <w:rsid w:val="009B540D"/>
    <w:rsid w:val="009B5437"/>
    <w:rsid w:val="009B5A72"/>
    <w:rsid w:val="009B5E25"/>
    <w:rsid w:val="009B5EA5"/>
    <w:rsid w:val="009B5F4D"/>
    <w:rsid w:val="009B6BF0"/>
    <w:rsid w:val="009B78A2"/>
    <w:rsid w:val="009B7909"/>
    <w:rsid w:val="009B7956"/>
    <w:rsid w:val="009B7D21"/>
    <w:rsid w:val="009B7FC8"/>
    <w:rsid w:val="009C02A1"/>
    <w:rsid w:val="009C07EB"/>
    <w:rsid w:val="009C1257"/>
    <w:rsid w:val="009C146B"/>
    <w:rsid w:val="009C1503"/>
    <w:rsid w:val="009C16B1"/>
    <w:rsid w:val="009C1960"/>
    <w:rsid w:val="009C1E2F"/>
    <w:rsid w:val="009C2141"/>
    <w:rsid w:val="009C2533"/>
    <w:rsid w:val="009C2E20"/>
    <w:rsid w:val="009C3133"/>
    <w:rsid w:val="009C320A"/>
    <w:rsid w:val="009C347F"/>
    <w:rsid w:val="009C38AE"/>
    <w:rsid w:val="009C3ADF"/>
    <w:rsid w:val="009C3BFB"/>
    <w:rsid w:val="009C401B"/>
    <w:rsid w:val="009C41D3"/>
    <w:rsid w:val="009C454A"/>
    <w:rsid w:val="009C5119"/>
    <w:rsid w:val="009C52A3"/>
    <w:rsid w:val="009C53E6"/>
    <w:rsid w:val="009C5507"/>
    <w:rsid w:val="009C5959"/>
    <w:rsid w:val="009C599A"/>
    <w:rsid w:val="009C5B66"/>
    <w:rsid w:val="009C6562"/>
    <w:rsid w:val="009C6A53"/>
    <w:rsid w:val="009C6C9C"/>
    <w:rsid w:val="009C7322"/>
    <w:rsid w:val="009C7444"/>
    <w:rsid w:val="009D004C"/>
    <w:rsid w:val="009D01A4"/>
    <w:rsid w:val="009D0BB9"/>
    <w:rsid w:val="009D15DA"/>
    <w:rsid w:val="009D27C4"/>
    <w:rsid w:val="009D297B"/>
    <w:rsid w:val="009D2F43"/>
    <w:rsid w:val="009D3279"/>
    <w:rsid w:val="009D34E5"/>
    <w:rsid w:val="009D34EC"/>
    <w:rsid w:val="009D379C"/>
    <w:rsid w:val="009D3913"/>
    <w:rsid w:val="009D3A55"/>
    <w:rsid w:val="009D4324"/>
    <w:rsid w:val="009D4388"/>
    <w:rsid w:val="009D5068"/>
    <w:rsid w:val="009D51CB"/>
    <w:rsid w:val="009D589D"/>
    <w:rsid w:val="009D5EE7"/>
    <w:rsid w:val="009D624D"/>
    <w:rsid w:val="009D62C3"/>
    <w:rsid w:val="009D6736"/>
    <w:rsid w:val="009D687E"/>
    <w:rsid w:val="009D6A90"/>
    <w:rsid w:val="009D6EE6"/>
    <w:rsid w:val="009D787A"/>
    <w:rsid w:val="009D7B35"/>
    <w:rsid w:val="009D7E23"/>
    <w:rsid w:val="009D7F04"/>
    <w:rsid w:val="009E0451"/>
    <w:rsid w:val="009E0F8D"/>
    <w:rsid w:val="009E101F"/>
    <w:rsid w:val="009E12C5"/>
    <w:rsid w:val="009E138F"/>
    <w:rsid w:val="009E176A"/>
    <w:rsid w:val="009E19C7"/>
    <w:rsid w:val="009E1CF9"/>
    <w:rsid w:val="009E1DDD"/>
    <w:rsid w:val="009E1E39"/>
    <w:rsid w:val="009E1E51"/>
    <w:rsid w:val="009E1F5D"/>
    <w:rsid w:val="009E216B"/>
    <w:rsid w:val="009E2547"/>
    <w:rsid w:val="009E265A"/>
    <w:rsid w:val="009E2706"/>
    <w:rsid w:val="009E29F0"/>
    <w:rsid w:val="009E2DD4"/>
    <w:rsid w:val="009E2E68"/>
    <w:rsid w:val="009E31B5"/>
    <w:rsid w:val="009E33C1"/>
    <w:rsid w:val="009E3650"/>
    <w:rsid w:val="009E3D9F"/>
    <w:rsid w:val="009E3FC9"/>
    <w:rsid w:val="009E4053"/>
    <w:rsid w:val="009E464A"/>
    <w:rsid w:val="009E48EA"/>
    <w:rsid w:val="009E56CA"/>
    <w:rsid w:val="009E690C"/>
    <w:rsid w:val="009E6FB0"/>
    <w:rsid w:val="009E7218"/>
    <w:rsid w:val="009F03CD"/>
    <w:rsid w:val="009F0CF6"/>
    <w:rsid w:val="009F12CE"/>
    <w:rsid w:val="009F1444"/>
    <w:rsid w:val="009F16BB"/>
    <w:rsid w:val="009F1D53"/>
    <w:rsid w:val="009F1DC0"/>
    <w:rsid w:val="009F21F9"/>
    <w:rsid w:val="009F2226"/>
    <w:rsid w:val="009F25CC"/>
    <w:rsid w:val="009F2AA1"/>
    <w:rsid w:val="009F2E90"/>
    <w:rsid w:val="009F36D8"/>
    <w:rsid w:val="009F39AF"/>
    <w:rsid w:val="009F3DC2"/>
    <w:rsid w:val="009F42BA"/>
    <w:rsid w:val="009F441A"/>
    <w:rsid w:val="009F44CC"/>
    <w:rsid w:val="009F4AC5"/>
    <w:rsid w:val="009F5E2F"/>
    <w:rsid w:val="009F6293"/>
    <w:rsid w:val="009F629D"/>
    <w:rsid w:val="009F685E"/>
    <w:rsid w:val="009F6FD0"/>
    <w:rsid w:val="009F713A"/>
    <w:rsid w:val="009F7571"/>
    <w:rsid w:val="009F7B33"/>
    <w:rsid w:val="009F7DD3"/>
    <w:rsid w:val="009F7FD2"/>
    <w:rsid w:val="00A00A37"/>
    <w:rsid w:val="00A00E79"/>
    <w:rsid w:val="00A00EC3"/>
    <w:rsid w:val="00A01CCF"/>
    <w:rsid w:val="00A022DA"/>
    <w:rsid w:val="00A02C0B"/>
    <w:rsid w:val="00A03054"/>
    <w:rsid w:val="00A031E7"/>
    <w:rsid w:val="00A0365D"/>
    <w:rsid w:val="00A0376E"/>
    <w:rsid w:val="00A03BBC"/>
    <w:rsid w:val="00A04BCB"/>
    <w:rsid w:val="00A05747"/>
    <w:rsid w:val="00A05A22"/>
    <w:rsid w:val="00A05AA4"/>
    <w:rsid w:val="00A05E2F"/>
    <w:rsid w:val="00A06928"/>
    <w:rsid w:val="00A069B5"/>
    <w:rsid w:val="00A06D75"/>
    <w:rsid w:val="00A070B2"/>
    <w:rsid w:val="00A078C2"/>
    <w:rsid w:val="00A07D3B"/>
    <w:rsid w:val="00A07EA1"/>
    <w:rsid w:val="00A1068E"/>
    <w:rsid w:val="00A1122E"/>
    <w:rsid w:val="00A1153E"/>
    <w:rsid w:val="00A119B0"/>
    <w:rsid w:val="00A11AD4"/>
    <w:rsid w:val="00A11F19"/>
    <w:rsid w:val="00A1245F"/>
    <w:rsid w:val="00A12716"/>
    <w:rsid w:val="00A12EB4"/>
    <w:rsid w:val="00A130E4"/>
    <w:rsid w:val="00A133D5"/>
    <w:rsid w:val="00A1345A"/>
    <w:rsid w:val="00A13B11"/>
    <w:rsid w:val="00A13C9B"/>
    <w:rsid w:val="00A140BB"/>
    <w:rsid w:val="00A14711"/>
    <w:rsid w:val="00A14722"/>
    <w:rsid w:val="00A15373"/>
    <w:rsid w:val="00A154B9"/>
    <w:rsid w:val="00A15596"/>
    <w:rsid w:val="00A16476"/>
    <w:rsid w:val="00A1693F"/>
    <w:rsid w:val="00A16F08"/>
    <w:rsid w:val="00A17745"/>
    <w:rsid w:val="00A17852"/>
    <w:rsid w:val="00A20A2D"/>
    <w:rsid w:val="00A210DC"/>
    <w:rsid w:val="00A2117A"/>
    <w:rsid w:val="00A21267"/>
    <w:rsid w:val="00A21402"/>
    <w:rsid w:val="00A216DA"/>
    <w:rsid w:val="00A217E1"/>
    <w:rsid w:val="00A21B6F"/>
    <w:rsid w:val="00A225D1"/>
    <w:rsid w:val="00A22935"/>
    <w:rsid w:val="00A23281"/>
    <w:rsid w:val="00A2340B"/>
    <w:rsid w:val="00A23421"/>
    <w:rsid w:val="00A23E92"/>
    <w:rsid w:val="00A24153"/>
    <w:rsid w:val="00A24B62"/>
    <w:rsid w:val="00A24E41"/>
    <w:rsid w:val="00A252DF"/>
    <w:rsid w:val="00A2596C"/>
    <w:rsid w:val="00A2631B"/>
    <w:rsid w:val="00A271A7"/>
    <w:rsid w:val="00A276C5"/>
    <w:rsid w:val="00A27E41"/>
    <w:rsid w:val="00A30152"/>
    <w:rsid w:val="00A3030B"/>
    <w:rsid w:val="00A30684"/>
    <w:rsid w:val="00A30986"/>
    <w:rsid w:val="00A30B1E"/>
    <w:rsid w:val="00A30C1F"/>
    <w:rsid w:val="00A30F1D"/>
    <w:rsid w:val="00A3114F"/>
    <w:rsid w:val="00A31954"/>
    <w:rsid w:val="00A322F7"/>
    <w:rsid w:val="00A33694"/>
    <w:rsid w:val="00A33D1B"/>
    <w:rsid w:val="00A349D0"/>
    <w:rsid w:val="00A363EA"/>
    <w:rsid w:val="00A368A9"/>
    <w:rsid w:val="00A36B0A"/>
    <w:rsid w:val="00A36B46"/>
    <w:rsid w:val="00A37D14"/>
    <w:rsid w:val="00A405CD"/>
    <w:rsid w:val="00A41097"/>
    <w:rsid w:val="00A410B4"/>
    <w:rsid w:val="00A41436"/>
    <w:rsid w:val="00A4166D"/>
    <w:rsid w:val="00A418D0"/>
    <w:rsid w:val="00A41B36"/>
    <w:rsid w:val="00A41FA9"/>
    <w:rsid w:val="00A42744"/>
    <w:rsid w:val="00A429AE"/>
    <w:rsid w:val="00A42EA7"/>
    <w:rsid w:val="00A43029"/>
    <w:rsid w:val="00A4355A"/>
    <w:rsid w:val="00A44258"/>
    <w:rsid w:val="00A44408"/>
    <w:rsid w:val="00A4503A"/>
    <w:rsid w:val="00A453A1"/>
    <w:rsid w:val="00A4578B"/>
    <w:rsid w:val="00A45839"/>
    <w:rsid w:val="00A45BA9"/>
    <w:rsid w:val="00A46609"/>
    <w:rsid w:val="00A46735"/>
    <w:rsid w:val="00A46E17"/>
    <w:rsid w:val="00A47381"/>
    <w:rsid w:val="00A47933"/>
    <w:rsid w:val="00A508A9"/>
    <w:rsid w:val="00A50E85"/>
    <w:rsid w:val="00A5193B"/>
    <w:rsid w:val="00A520E9"/>
    <w:rsid w:val="00A5244D"/>
    <w:rsid w:val="00A52DF4"/>
    <w:rsid w:val="00A53BE3"/>
    <w:rsid w:val="00A53F6D"/>
    <w:rsid w:val="00A54C5F"/>
    <w:rsid w:val="00A55271"/>
    <w:rsid w:val="00A55519"/>
    <w:rsid w:val="00A55925"/>
    <w:rsid w:val="00A55C0E"/>
    <w:rsid w:val="00A55D87"/>
    <w:rsid w:val="00A56086"/>
    <w:rsid w:val="00A568B1"/>
    <w:rsid w:val="00A56BB9"/>
    <w:rsid w:val="00A56F98"/>
    <w:rsid w:val="00A573F6"/>
    <w:rsid w:val="00A604A6"/>
    <w:rsid w:val="00A605EE"/>
    <w:rsid w:val="00A60BB3"/>
    <w:rsid w:val="00A61A78"/>
    <w:rsid w:val="00A62214"/>
    <w:rsid w:val="00A62299"/>
    <w:rsid w:val="00A62A5F"/>
    <w:rsid w:val="00A62ABB"/>
    <w:rsid w:val="00A638AF"/>
    <w:rsid w:val="00A638D1"/>
    <w:rsid w:val="00A63ECE"/>
    <w:rsid w:val="00A6544F"/>
    <w:rsid w:val="00A65F2D"/>
    <w:rsid w:val="00A66276"/>
    <w:rsid w:val="00A66789"/>
    <w:rsid w:val="00A66C9C"/>
    <w:rsid w:val="00A6734A"/>
    <w:rsid w:val="00A67516"/>
    <w:rsid w:val="00A6791D"/>
    <w:rsid w:val="00A67CBD"/>
    <w:rsid w:val="00A67CFF"/>
    <w:rsid w:val="00A70531"/>
    <w:rsid w:val="00A70A3D"/>
    <w:rsid w:val="00A70B76"/>
    <w:rsid w:val="00A72151"/>
    <w:rsid w:val="00A73235"/>
    <w:rsid w:val="00A73738"/>
    <w:rsid w:val="00A7376B"/>
    <w:rsid w:val="00A743DB"/>
    <w:rsid w:val="00A74D9A"/>
    <w:rsid w:val="00A74DAE"/>
    <w:rsid w:val="00A759FA"/>
    <w:rsid w:val="00A75ECC"/>
    <w:rsid w:val="00A75EF1"/>
    <w:rsid w:val="00A7703C"/>
    <w:rsid w:val="00A771DE"/>
    <w:rsid w:val="00A77310"/>
    <w:rsid w:val="00A775A8"/>
    <w:rsid w:val="00A77874"/>
    <w:rsid w:val="00A779AA"/>
    <w:rsid w:val="00A77A2F"/>
    <w:rsid w:val="00A77A45"/>
    <w:rsid w:val="00A77DA0"/>
    <w:rsid w:val="00A80465"/>
    <w:rsid w:val="00A804BD"/>
    <w:rsid w:val="00A80B34"/>
    <w:rsid w:val="00A80EEC"/>
    <w:rsid w:val="00A80F5F"/>
    <w:rsid w:val="00A812AF"/>
    <w:rsid w:val="00A81497"/>
    <w:rsid w:val="00A816AD"/>
    <w:rsid w:val="00A81A1C"/>
    <w:rsid w:val="00A82025"/>
    <w:rsid w:val="00A8251B"/>
    <w:rsid w:val="00A82DB1"/>
    <w:rsid w:val="00A83998"/>
    <w:rsid w:val="00A83BB3"/>
    <w:rsid w:val="00A8416E"/>
    <w:rsid w:val="00A84463"/>
    <w:rsid w:val="00A8476F"/>
    <w:rsid w:val="00A847C8"/>
    <w:rsid w:val="00A84940"/>
    <w:rsid w:val="00A84B4F"/>
    <w:rsid w:val="00A84F9F"/>
    <w:rsid w:val="00A85D78"/>
    <w:rsid w:val="00A8627A"/>
    <w:rsid w:val="00A86622"/>
    <w:rsid w:val="00A86C25"/>
    <w:rsid w:val="00A86DF6"/>
    <w:rsid w:val="00A87434"/>
    <w:rsid w:val="00A875B4"/>
    <w:rsid w:val="00A878CC"/>
    <w:rsid w:val="00A87D3E"/>
    <w:rsid w:val="00A90449"/>
    <w:rsid w:val="00A904A1"/>
    <w:rsid w:val="00A90569"/>
    <w:rsid w:val="00A906F8"/>
    <w:rsid w:val="00A90910"/>
    <w:rsid w:val="00A919D4"/>
    <w:rsid w:val="00A91C4C"/>
    <w:rsid w:val="00A91E7B"/>
    <w:rsid w:val="00A91F3B"/>
    <w:rsid w:val="00A92462"/>
    <w:rsid w:val="00A924F9"/>
    <w:rsid w:val="00A92816"/>
    <w:rsid w:val="00A92A84"/>
    <w:rsid w:val="00A92B0F"/>
    <w:rsid w:val="00A92C95"/>
    <w:rsid w:val="00A92F1E"/>
    <w:rsid w:val="00A930EB"/>
    <w:rsid w:val="00A93EB8"/>
    <w:rsid w:val="00A94417"/>
    <w:rsid w:val="00A9461A"/>
    <w:rsid w:val="00A94660"/>
    <w:rsid w:val="00A947CE"/>
    <w:rsid w:val="00A94FBE"/>
    <w:rsid w:val="00A950FA"/>
    <w:rsid w:val="00A958B0"/>
    <w:rsid w:val="00A959C8"/>
    <w:rsid w:val="00A95A02"/>
    <w:rsid w:val="00A96243"/>
    <w:rsid w:val="00A962BB"/>
    <w:rsid w:val="00A973A9"/>
    <w:rsid w:val="00A9756F"/>
    <w:rsid w:val="00A97772"/>
    <w:rsid w:val="00A97D04"/>
    <w:rsid w:val="00AA0C48"/>
    <w:rsid w:val="00AA1650"/>
    <w:rsid w:val="00AA1BA8"/>
    <w:rsid w:val="00AA1FB4"/>
    <w:rsid w:val="00AA2600"/>
    <w:rsid w:val="00AA26FE"/>
    <w:rsid w:val="00AA319B"/>
    <w:rsid w:val="00AA3587"/>
    <w:rsid w:val="00AA3B2F"/>
    <w:rsid w:val="00AA3B52"/>
    <w:rsid w:val="00AA3CC6"/>
    <w:rsid w:val="00AA3FB9"/>
    <w:rsid w:val="00AA44D5"/>
    <w:rsid w:val="00AA47BC"/>
    <w:rsid w:val="00AA56E4"/>
    <w:rsid w:val="00AA5D6B"/>
    <w:rsid w:val="00AA5D71"/>
    <w:rsid w:val="00AA612E"/>
    <w:rsid w:val="00AA6188"/>
    <w:rsid w:val="00AA645C"/>
    <w:rsid w:val="00AA684A"/>
    <w:rsid w:val="00AA703B"/>
    <w:rsid w:val="00AA75F4"/>
    <w:rsid w:val="00AB03E2"/>
    <w:rsid w:val="00AB0420"/>
    <w:rsid w:val="00AB05B3"/>
    <w:rsid w:val="00AB06EF"/>
    <w:rsid w:val="00AB1801"/>
    <w:rsid w:val="00AB1DAB"/>
    <w:rsid w:val="00AB1E42"/>
    <w:rsid w:val="00AB1F6F"/>
    <w:rsid w:val="00AB20DD"/>
    <w:rsid w:val="00AB30E8"/>
    <w:rsid w:val="00AB31B4"/>
    <w:rsid w:val="00AB322E"/>
    <w:rsid w:val="00AB3AB7"/>
    <w:rsid w:val="00AB3C9E"/>
    <w:rsid w:val="00AB537C"/>
    <w:rsid w:val="00AB5B80"/>
    <w:rsid w:val="00AB677E"/>
    <w:rsid w:val="00AB6888"/>
    <w:rsid w:val="00AB6CB6"/>
    <w:rsid w:val="00AB6E52"/>
    <w:rsid w:val="00AB6E9C"/>
    <w:rsid w:val="00AB7512"/>
    <w:rsid w:val="00AB7AA1"/>
    <w:rsid w:val="00AC017F"/>
    <w:rsid w:val="00AC0C79"/>
    <w:rsid w:val="00AC0CF5"/>
    <w:rsid w:val="00AC116B"/>
    <w:rsid w:val="00AC13EA"/>
    <w:rsid w:val="00AC1578"/>
    <w:rsid w:val="00AC1A43"/>
    <w:rsid w:val="00AC20B5"/>
    <w:rsid w:val="00AC2219"/>
    <w:rsid w:val="00AC2573"/>
    <w:rsid w:val="00AC2598"/>
    <w:rsid w:val="00AC2D24"/>
    <w:rsid w:val="00AC3244"/>
    <w:rsid w:val="00AC3320"/>
    <w:rsid w:val="00AC3780"/>
    <w:rsid w:val="00AC38F9"/>
    <w:rsid w:val="00AC4343"/>
    <w:rsid w:val="00AC440A"/>
    <w:rsid w:val="00AC45BF"/>
    <w:rsid w:val="00AC5678"/>
    <w:rsid w:val="00AC5A07"/>
    <w:rsid w:val="00AC5BB0"/>
    <w:rsid w:val="00AC5F1F"/>
    <w:rsid w:val="00AC6413"/>
    <w:rsid w:val="00AC6CD2"/>
    <w:rsid w:val="00AC7953"/>
    <w:rsid w:val="00AC7DA3"/>
    <w:rsid w:val="00AD0075"/>
    <w:rsid w:val="00AD0077"/>
    <w:rsid w:val="00AD0254"/>
    <w:rsid w:val="00AD05DD"/>
    <w:rsid w:val="00AD0D05"/>
    <w:rsid w:val="00AD0F53"/>
    <w:rsid w:val="00AD0FFA"/>
    <w:rsid w:val="00AD2294"/>
    <w:rsid w:val="00AD2BF1"/>
    <w:rsid w:val="00AD3055"/>
    <w:rsid w:val="00AD46CF"/>
    <w:rsid w:val="00AD47FC"/>
    <w:rsid w:val="00AD4AFD"/>
    <w:rsid w:val="00AD55CF"/>
    <w:rsid w:val="00AD5AEC"/>
    <w:rsid w:val="00AD5FA1"/>
    <w:rsid w:val="00AD6444"/>
    <w:rsid w:val="00AD67F1"/>
    <w:rsid w:val="00AD6805"/>
    <w:rsid w:val="00AD6A5E"/>
    <w:rsid w:val="00AD6BD3"/>
    <w:rsid w:val="00AD6D9B"/>
    <w:rsid w:val="00AD72A0"/>
    <w:rsid w:val="00AD7443"/>
    <w:rsid w:val="00AD768A"/>
    <w:rsid w:val="00AD781C"/>
    <w:rsid w:val="00AD7A76"/>
    <w:rsid w:val="00AD7D4B"/>
    <w:rsid w:val="00AD7F10"/>
    <w:rsid w:val="00AE038E"/>
    <w:rsid w:val="00AE0EE6"/>
    <w:rsid w:val="00AE110A"/>
    <w:rsid w:val="00AE14B0"/>
    <w:rsid w:val="00AE1C56"/>
    <w:rsid w:val="00AE24F9"/>
    <w:rsid w:val="00AE2887"/>
    <w:rsid w:val="00AE28DE"/>
    <w:rsid w:val="00AE352E"/>
    <w:rsid w:val="00AE39AF"/>
    <w:rsid w:val="00AE4648"/>
    <w:rsid w:val="00AE527D"/>
    <w:rsid w:val="00AE5E4B"/>
    <w:rsid w:val="00AE6148"/>
    <w:rsid w:val="00AE673E"/>
    <w:rsid w:val="00AE6F2C"/>
    <w:rsid w:val="00AE74A1"/>
    <w:rsid w:val="00AE75D3"/>
    <w:rsid w:val="00AE77AC"/>
    <w:rsid w:val="00AF015D"/>
    <w:rsid w:val="00AF0322"/>
    <w:rsid w:val="00AF035E"/>
    <w:rsid w:val="00AF05D2"/>
    <w:rsid w:val="00AF0DEA"/>
    <w:rsid w:val="00AF1256"/>
    <w:rsid w:val="00AF1832"/>
    <w:rsid w:val="00AF1EF5"/>
    <w:rsid w:val="00AF2C79"/>
    <w:rsid w:val="00AF3D29"/>
    <w:rsid w:val="00AF4660"/>
    <w:rsid w:val="00AF46E5"/>
    <w:rsid w:val="00AF4717"/>
    <w:rsid w:val="00AF4BA9"/>
    <w:rsid w:val="00AF4E82"/>
    <w:rsid w:val="00AF50D0"/>
    <w:rsid w:val="00AF51E9"/>
    <w:rsid w:val="00AF5220"/>
    <w:rsid w:val="00AF52C0"/>
    <w:rsid w:val="00AF5476"/>
    <w:rsid w:val="00AF576E"/>
    <w:rsid w:val="00AF582E"/>
    <w:rsid w:val="00AF5A91"/>
    <w:rsid w:val="00AF621C"/>
    <w:rsid w:val="00AF6334"/>
    <w:rsid w:val="00AF6812"/>
    <w:rsid w:val="00AF7522"/>
    <w:rsid w:val="00AF757F"/>
    <w:rsid w:val="00AF75A8"/>
    <w:rsid w:val="00B00037"/>
    <w:rsid w:val="00B00163"/>
    <w:rsid w:val="00B003CF"/>
    <w:rsid w:val="00B008F1"/>
    <w:rsid w:val="00B009D9"/>
    <w:rsid w:val="00B00C33"/>
    <w:rsid w:val="00B0184E"/>
    <w:rsid w:val="00B01925"/>
    <w:rsid w:val="00B01FB6"/>
    <w:rsid w:val="00B02FFE"/>
    <w:rsid w:val="00B0321C"/>
    <w:rsid w:val="00B0353F"/>
    <w:rsid w:val="00B035CA"/>
    <w:rsid w:val="00B0381B"/>
    <w:rsid w:val="00B0390C"/>
    <w:rsid w:val="00B03A8E"/>
    <w:rsid w:val="00B03BEE"/>
    <w:rsid w:val="00B042B6"/>
    <w:rsid w:val="00B042B9"/>
    <w:rsid w:val="00B04C97"/>
    <w:rsid w:val="00B05ABE"/>
    <w:rsid w:val="00B06827"/>
    <w:rsid w:val="00B06A57"/>
    <w:rsid w:val="00B06AAF"/>
    <w:rsid w:val="00B07239"/>
    <w:rsid w:val="00B07A89"/>
    <w:rsid w:val="00B07FE8"/>
    <w:rsid w:val="00B1083C"/>
    <w:rsid w:val="00B11AF0"/>
    <w:rsid w:val="00B11B38"/>
    <w:rsid w:val="00B11E7A"/>
    <w:rsid w:val="00B12222"/>
    <w:rsid w:val="00B123C1"/>
    <w:rsid w:val="00B124BA"/>
    <w:rsid w:val="00B12A02"/>
    <w:rsid w:val="00B1324C"/>
    <w:rsid w:val="00B1332D"/>
    <w:rsid w:val="00B153BA"/>
    <w:rsid w:val="00B15B17"/>
    <w:rsid w:val="00B1625E"/>
    <w:rsid w:val="00B164E3"/>
    <w:rsid w:val="00B166EB"/>
    <w:rsid w:val="00B16F41"/>
    <w:rsid w:val="00B17031"/>
    <w:rsid w:val="00B20050"/>
    <w:rsid w:val="00B20713"/>
    <w:rsid w:val="00B209C6"/>
    <w:rsid w:val="00B20D5F"/>
    <w:rsid w:val="00B20E91"/>
    <w:rsid w:val="00B2104C"/>
    <w:rsid w:val="00B211AD"/>
    <w:rsid w:val="00B21689"/>
    <w:rsid w:val="00B21755"/>
    <w:rsid w:val="00B21A8C"/>
    <w:rsid w:val="00B2203B"/>
    <w:rsid w:val="00B22A13"/>
    <w:rsid w:val="00B23611"/>
    <w:rsid w:val="00B23BEB"/>
    <w:rsid w:val="00B2432F"/>
    <w:rsid w:val="00B250D2"/>
    <w:rsid w:val="00B258C1"/>
    <w:rsid w:val="00B25B78"/>
    <w:rsid w:val="00B26594"/>
    <w:rsid w:val="00B26C50"/>
    <w:rsid w:val="00B26D3A"/>
    <w:rsid w:val="00B2749A"/>
    <w:rsid w:val="00B274EA"/>
    <w:rsid w:val="00B27A5C"/>
    <w:rsid w:val="00B27EA4"/>
    <w:rsid w:val="00B3041C"/>
    <w:rsid w:val="00B30D03"/>
    <w:rsid w:val="00B30E34"/>
    <w:rsid w:val="00B30EFA"/>
    <w:rsid w:val="00B31061"/>
    <w:rsid w:val="00B3156F"/>
    <w:rsid w:val="00B316E6"/>
    <w:rsid w:val="00B317EF"/>
    <w:rsid w:val="00B323BB"/>
    <w:rsid w:val="00B32466"/>
    <w:rsid w:val="00B32F5B"/>
    <w:rsid w:val="00B344BC"/>
    <w:rsid w:val="00B344C8"/>
    <w:rsid w:val="00B34E43"/>
    <w:rsid w:val="00B3527C"/>
    <w:rsid w:val="00B35466"/>
    <w:rsid w:val="00B354AB"/>
    <w:rsid w:val="00B3553A"/>
    <w:rsid w:val="00B356C8"/>
    <w:rsid w:val="00B358EA"/>
    <w:rsid w:val="00B35BAF"/>
    <w:rsid w:val="00B35E61"/>
    <w:rsid w:val="00B363D5"/>
    <w:rsid w:val="00B36708"/>
    <w:rsid w:val="00B368BC"/>
    <w:rsid w:val="00B36A03"/>
    <w:rsid w:val="00B37358"/>
    <w:rsid w:val="00B376EA"/>
    <w:rsid w:val="00B3788E"/>
    <w:rsid w:val="00B37C7F"/>
    <w:rsid w:val="00B4038E"/>
    <w:rsid w:val="00B40522"/>
    <w:rsid w:val="00B4109A"/>
    <w:rsid w:val="00B41867"/>
    <w:rsid w:val="00B41D53"/>
    <w:rsid w:val="00B41D7A"/>
    <w:rsid w:val="00B41EBC"/>
    <w:rsid w:val="00B422F9"/>
    <w:rsid w:val="00B43127"/>
    <w:rsid w:val="00B43135"/>
    <w:rsid w:val="00B43140"/>
    <w:rsid w:val="00B433F7"/>
    <w:rsid w:val="00B4357C"/>
    <w:rsid w:val="00B43585"/>
    <w:rsid w:val="00B43771"/>
    <w:rsid w:val="00B438CB"/>
    <w:rsid w:val="00B43B01"/>
    <w:rsid w:val="00B44155"/>
    <w:rsid w:val="00B44330"/>
    <w:rsid w:val="00B4454D"/>
    <w:rsid w:val="00B44E65"/>
    <w:rsid w:val="00B45370"/>
    <w:rsid w:val="00B45AC6"/>
    <w:rsid w:val="00B45ACD"/>
    <w:rsid w:val="00B45DB6"/>
    <w:rsid w:val="00B47806"/>
    <w:rsid w:val="00B47C59"/>
    <w:rsid w:val="00B50280"/>
    <w:rsid w:val="00B503CA"/>
    <w:rsid w:val="00B50605"/>
    <w:rsid w:val="00B509A4"/>
    <w:rsid w:val="00B50C96"/>
    <w:rsid w:val="00B51BB6"/>
    <w:rsid w:val="00B5281C"/>
    <w:rsid w:val="00B530C0"/>
    <w:rsid w:val="00B531F1"/>
    <w:rsid w:val="00B53B0E"/>
    <w:rsid w:val="00B54C67"/>
    <w:rsid w:val="00B54F11"/>
    <w:rsid w:val="00B55215"/>
    <w:rsid w:val="00B55B25"/>
    <w:rsid w:val="00B5626C"/>
    <w:rsid w:val="00B571CF"/>
    <w:rsid w:val="00B57270"/>
    <w:rsid w:val="00B57BE0"/>
    <w:rsid w:val="00B57F03"/>
    <w:rsid w:val="00B61429"/>
    <w:rsid w:val="00B61894"/>
    <w:rsid w:val="00B62C64"/>
    <w:rsid w:val="00B63290"/>
    <w:rsid w:val="00B632FF"/>
    <w:rsid w:val="00B63648"/>
    <w:rsid w:val="00B63B75"/>
    <w:rsid w:val="00B6433C"/>
    <w:rsid w:val="00B6496A"/>
    <w:rsid w:val="00B649EF"/>
    <w:rsid w:val="00B64D5F"/>
    <w:rsid w:val="00B64E62"/>
    <w:rsid w:val="00B64FCE"/>
    <w:rsid w:val="00B65272"/>
    <w:rsid w:val="00B6537C"/>
    <w:rsid w:val="00B656AB"/>
    <w:rsid w:val="00B656D3"/>
    <w:rsid w:val="00B65DF8"/>
    <w:rsid w:val="00B661D3"/>
    <w:rsid w:val="00B66436"/>
    <w:rsid w:val="00B66488"/>
    <w:rsid w:val="00B665F8"/>
    <w:rsid w:val="00B666C1"/>
    <w:rsid w:val="00B66FC5"/>
    <w:rsid w:val="00B67882"/>
    <w:rsid w:val="00B67C91"/>
    <w:rsid w:val="00B67EE2"/>
    <w:rsid w:val="00B67F5E"/>
    <w:rsid w:val="00B702AB"/>
    <w:rsid w:val="00B70A28"/>
    <w:rsid w:val="00B70E44"/>
    <w:rsid w:val="00B7145C"/>
    <w:rsid w:val="00B7167E"/>
    <w:rsid w:val="00B720A3"/>
    <w:rsid w:val="00B724FB"/>
    <w:rsid w:val="00B725F5"/>
    <w:rsid w:val="00B726EA"/>
    <w:rsid w:val="00B72B10"/>
    <w:rsid w:val="00B72D24"/>
    <w:rsid w:val="00B72D25"/>
    <w:rsid w:val="00B73650"/>
    <w:rsid w:val="00B736A8"/>
    <w:rsid w:val="00B73835"/>
    <w:rsid w:val="00B749A6"/>
    <w:rsid w:val="00B759D5"/>
    <w:rsid w:val="00B759DC"/>
    <w:rsid w:val="00B75C99"/>
    <w:rsid w:val="00B75DD2"/>
    <w:rsid w:val="00B75ECE"/>
    <w:rsid w:val="00B75ED6"/>
    <w:rsid w:val="00B75FA7"/>
    <w:rsid w:val="00B7651B"/>
    <w:rsid w:val="00B76D3E"/>
    <w:rsid w:val="00B76DA6"/>
    <w:rsid w:val="00B76FD1"/>
    <w:rsid w:val="00B77465"/>
    <w:rsid w:val="00B7793B"/>
    <w:rsid w:val="00B77E4A"/>
    <w:rsid w:val="00B80447"/>
    <w:rsid w:val="00B8053A"/>
    <w:rsid w:val="00B80A05"/>
    <w:rsid w:val="00B80BB4"/>
    <w:rsid w:val="00B810DC"/>
    <w:rsid w:val="00B81542"/>
    <w:rsid w:val="00B816E3"/>
    <w:rsid w:val="00B819A7"/>
    <w:rsid w:val="00B81CB2"/>
    <w:rsid w:val="00B8273A"/>
    <w:rsid w:val="00B8275F"/>
    <w:rsid w:val="00B83347"/>
    <w:rsid w:val="00B83377"/>
    <w:rsid w:val="00B83798"/>
    <w:rsid w:val="00B83D8C"/>
    <w:rsid w:val="00B848B1"/>
    <w:rsid w:val="00B84A89"/>
    <w:rsid w:val="00B84C6F"/>
    <w:rsid w:val="00B84C7D"/>
    <w:rsid w:val="00B84F5E"/>
    <w:rsid w:val="00B860C5"/>
    <w:rsid w:val="00B863A0"/>
    <w:rsid w:val="00B86D56"/>
    <w:rsid w:val="00B8726D"/>
    <w:rsid w:val="00B87B0B"/>
    <w:rsid w:val="00B900EC"/>
    <w:rsid w:val="00B90113"/>
    <w:rsid w:val="00B902D9"/>
    <w:rsid w:val="00B90554"/>
    <w:rsid w:val="00B90C9E"/>
    <w:rsid w:val="00B90F90"/>
    <w:rsid w:val="00B9122D"/>
    <w:rsid w:val="00B9292B"/>
    <w:rsid w:val="00B929C8"/>
    <w:rsid w:val="00B92CE4"/>
    <w:rsid w:val="00B92FE4"/>
    <w:rsid w:val="00B93323"/>
    <w:rsid w:val="00B933D9"/>
    <w:rsid w:val="00B9360A"/>
    <w:rsid w:val="00B943A6"/>
    <w:rsid w:val="00B94795"/>
    <w:rsid w:val="00B94A89"/>
    <w:rsid w:val="00B94D0B"/>
    <w:rsid w:val="00B950AC"/>
    <w:rsid w:val="00B951C9"/>
    <w:rsid w:val="00B954C6"/>
    <w:rsid w:val="00B955F1"/>
    <w:rsid w:val="00B957E7"/>
    <w:rsid w:val="00B961CD"/>
    <w:rsid w:val="00B9705E"/>
    <w:rsid w:val="00B97346"/>
    <w:rsid w:val="00B9762A"/>
    <w:rsid w:val="00B9777B"/>
    <w:rsid w:val="00B97AB3"/>
    <w:rsid w:val="00BA0194"/>
    <w:rsid w:val="00BA0325"/>
    <w:rsid w:val="00BA0337"/>
    <w:rsid w:val="00BA0492"/>
    <w:rsid w:val="00BA0B09"/>
    <w:rsid w:val="00BA0C7E"/>
    <w:rsid w:val="00BA1DFF"/>
    <w:rsid w:val="00BA20C9"/>
    <w:rsid w:val="00BA2EFA"/>
    <w:rsid w:val="00BA3AFD"/>
    <w:rsid w:val="00BA3DA3"/>
    <w:rsid w:val="00BA5028"/>
    <w:rsid w:val="00BA50F0"/>
    <w:rsid w:val="00BA5B3D"/>
    <w:rsid w:val="00BA5C96"/>
    <w:rsid w:val="00BA6553"/>
    <w:rsid w:val="00BA6557"/>
    <w:rsid w:val="00BA6E9C"/>
    <w:rsid w:val="00BA6F1A"/>
    <w:rsid w:val="00BA6F2F"/>
    <w:rsid w:val="00BA7C91"/>
    <w:rsid w:val="00BB0356"/>
    <w:rsid w:val="00BB0499"/>
    <w:rsid w:val="00BB0DC2"/>
    <w:rsid w:val="00BB0DCA"/>
    <w:rsid w:val="00BB0DFD"/>
    <w:rsid w:val="00BB1037"/>
    <w:rsid w:val="00BB1097"/>
    <w:rsid w:val="00BB208A"/>
    <w:rsid w:val="00BB269B"/>
    <w:rsid w:val="00BB28DC"/>
    <w:rsid w:val="00BB2A88"/>
    <w:rsid w:val="00BB2BB9"/>
    <w:rsid w:val="00BB2D86"/>
    <w:rsid w:val="00BB321B"/>
    <w:rsid w:val="00BB3A51"/>
    <w:rsid w:val="00BB3BD5"/>
    <w:rsid w:val="00BB3F4E"/>
    <w:rsid w:val="00BB455B"/>
    <w:rsid w:val="00BB4C74"/>
    <w:rsid w:val="00BB5A7A"/>
    <w:rsid w:val="00BB5D2A"/>
    <w:rsid w:val="00BB60C4"/>
    <w:rsid w:val="00BB6ECF"/>
    <w:rsid w:val="00BB730D"/>
    <w:rsid w:val="00BC04D0"/>
    <w:rsid w:val="00BC0914"/>
    <w:rsid w:val="00BC0E7A"/>
    <w:rsid w:val="00BC1806"/>
    <w:rsid w:val="00BC1DFC"/>
    <w:rsid w:val="00BC1F83"/>
    <w:rsid w:val="00BC28C3"/>
    <w:rsid w:val="00BC2E67"/>
    <w:rsid w:val="00BC2ED2"/>
    <w:rsid w:val="00BC316A"/>
    <w:rsid w:val="00BC34BC"/>
    <w:rsid w:val="00BC3BB0"/>
    <w:rsid w:val="00BC3C00"/>
    <w:rsid w:val="00BC42FB"/>
    <w:rsid w:val="00BC4668"/>
    <w:rsid w:val="00BC49B6"/>
    <w:rsid w:val="00BC4F60"/>
    <w:rsid w:val="00BC5F51"/>
    <w:rsid w:val="00BC6C75"/>
    <w:rsid w:val="00BC758F"/>
    <w:rsid w:val="00BC79DC"/>
    <w:rsid w:val="00BC7E39"/>
    <w:rsid w:val="00BD0497"/>
    <w:rsid w:val="00BD06CA"/>
    <w:rsid w:val="00BD0BAA"/>
    <w:rsid w:val="00BD113D"/>
    <w:rsid w:val="00BD1C00"/>
    <w:rsid w:val="00BD1E24"/>
    <w:rsid w:val="00BD2009"/>
    <w:rsid w:val="00BD21CB"/>
    <w:rsid w:val="00BD2A6F"/>
    <w:rsid w:val="00BD31BE"/>
    <w:rsid w:val="00BD3997"/>
    <w:rsid w:val="00BD3DA0"/>
    <w:rsid w:val="00BD435A"/>
    <w:rsid w:val="00BD43B5"/>
    <w:rsid w:val="00BD4502"/>
    <w:rsid w:val="00BD471B"/>
    <w:rsid w:val="00BD4C7A"/>
    <w:rsid w:val="00BD51B9"/>
    <w:rsid w:val="00BD552B"/>
    <w:rsid w:val="00BD5BA5"/>
    <w:rsid w:val="00BD5E88"/>
    <w:rsid w:val="00BD643A"/>
    <w:rsid w:val="00BD66D0"/>
    <w:rsid w:val="00BD693D"/>
    <w:rsid w:val="00BD6DAD"/>
    <w:rsid w:val="00BD7D1D"/>
    <w:rsid w:val="00BD7DB7"/>
    <w:rsid w:val="00BE0177"/>
    <w:rsid w:val="00BE0479"/>
    <w:rsid w:val="00BE05BA"/>
    <w:rsid w:val="00BE0B49"/>
    <w:rsid w:val="00BE0FC6"/>
    <w:rsid w:val="00BE11F3"/>
    <w:rsid w:val="00BE14DB"/>
    <w:rsid w:val="00BE16D7"/>
    <w:rsid w:val="00BE1C98"/>
    <w:rsid w:val="00BE26A5"/>
    <w:rsid w:val="00BE2945"/>
    <w:rsid w:val="00BE29C5"/>
    <w:rsid w:val="00BE2D9C"/>
    <w:rsid w:val="00BE3D82"/>
    <w:rsid w:val="00BE3DD7"/>
    <w:rsid w:val="00BE4A7E"/>
    <w:rsid w:val="00BE4B8E"/>
    <w:rsid w:val="00BE4BF3"/>
    <w:rsid w:val="00BE4C1F"/>
    <w:rsid w:val="00BE5394"/>
    <w:rsid w:val="00BE573D"/>
    <w:rsid w:val="00BE5A9F"/>
    <w:rsid w:val="00BE5CFF"/>
    <w:rsid w:val="00BE5E7E"/>
    <w:rsid w:val="00BE6426"/>
    <w:rsid w:val="00BE6783"/>
    <w:rsid w:val="00BE7759"/>
    <w:rsid w:val="00BE7A7F"/>
    <w:rsid w:val="00BE7EB4"/>
    <w:rsid w:val="00BF0348"/>
    <w:rsid w:val="00BF0402"/>
    <w:rsid w:val="00BF0C62"/>
    <w:rsid w:val="00BF11D1"/>
    <w:rsid w:val="00BF1C3B"/>
    <w:rsid w:val="00BF1D0C"/>
    <w:rsid w:val="00BF2167"/>
    <w:rsid w:val="00BF268A"/>
    <w:rsid w:val="00BF3712"/>
    <w:rsid w:val="00BF3C55"/>
    <w:rsid w:val="00BF3F90"/>
    <w:rsid w:val="00BF409A"/>
    <w:rsid w:val="00BF46A8"/>
    <w:rsid w:val="00BF4A91"/>
    <w:rsid w:val="00BF4AF8"/>
    <w:rsid w:val="00BF5363"/>
    <w:rsid w:val="00BF582F"/>
    <w:rsid w:val="00BF5FA9"/>
    <w:rsid w:val="00BF5FB3"/>
    <w:rsid w:val="00BF6201"/>
    <w:rsid w:val="00BF640D"/>
    <w:rsid w:val="00BF6846"/>
    <w:rsid w:val="00BF6B14"/>
    <w:rsid w:val="00BF6CD6"/>
    <w:rsid w:val="00BF711F"/>
    <w:rsid w:val="00BF73BA"/>
    <w:rsid w:val="00BF74E7"/>
    <w:rsid w:val="00BF760E"/>
    <w:rsid w:val="00BF79A4"/>
    <w:rsid w:val="00BF79E1"/>
    <w:rsid w:val="00BF7B1E"/>
    <w:rsid w:val="00BF7CAC"/>
    <w:rsid w:val="00C00194"/>
    <w:rsid w:val="00C0049B"/>
    <w:rsid w:val="00C0056B"/>
    <w:rsid w:val="00C00905"/>
    <w:rsid w:val="00C00D2C"/>
    <w:rsid w:val="00C00FA3"/>
    <w:rsid w:val="00C019E9"/>
    <w:rsid w:val="00C01A62"/>
    <w:rsid w:val="00C0212F"/>
    <w:rsid w:val="00C02791"/>
    <w:rsid w:val="00C02995"/>
    <w:rsid w:val="00C029D0"/>
    <w:rsid w:val="00C02C0F"/>
    <w:rsid w:val="00C02E24"/>
    <w:rsid w:val="00C0355C"/>
    <w:rsid w:val="00C03C13"/>
    <w:rsid w:val="00C043BA"/>
    <w:rsid w:val="00C0443F"/>
    <w:rsid w:val="00C04804"/>
    <w:rsid w:val="00C05303"/>
    <w:rsid w:val="00C0598F"/>
    <w:rsid w:val="00C06718"/>
    <w:rsid w:val="00C06AF7"/>
    <w:rsid w:val="00C0758C"/>
    <w:rsid w:val="00C07B28"/>
    <w:rsid w:val="00C106E9"/>
    <w:rsid w:val="00C10827"/>
    <w:rsid w:val="00C10B13"/>
    <w:rsid w:val="00C10FA8"/>
    <w:rsid w:val="00C11A1E"/>
    <w:rsid w:val="00C11DE3"/>
    <w:rsid w:val="00C125FE"/>
    <w:rsid w:val="00C12EFC"/>
    <w:rsid w:val="00C1345A"/>
    <w:rsid w:val="00C13822"/>
    <w:rsid w:val="00C13AF2"/>
    <w:rsid w:val="00C140ED"/>
    <w:rsid w:val="00C14223"/>
    <w:rsid w:val="00C14B4C"/>
    <w:rsid w:val="00C154A9"/>
    <w:rsid w:val="00C154C5"/>
    <w:rsid w:val="00C163EB"/>
    <w:rsid w:val="00C16487"/>
    <w:rsid w:val="00C175BE"/>
    <w:rsid w:val="00C177E8"/>
    <w:rsid w:val="00C17921"/>
    <w:rsid w:val="00C20E27"/>
    <w:rsid w:val="00C2111A"/>
    <w:rsid w:val="00C2133C"/>
    <w:rsid w:val="00C220EF"/>
    <w:rsid w:val="00C22A08"/>
    <w:rsid w:val="00C22AF4"/>
    <w:rsid w:val="00C22C0E"/>
    <w:rsid w:val="00C233A7"/>
    <w:rsid w:val="00C23580"/>
    <w:rsid w:val="00C236CB"/>
    <w:rsid w:val="00C23FC9"/>
    <w:rsid w:val="00C242E7"/>
    <w:rsid w:val="00C24747"/>
    <w:rsid w:val="00C249BB"/>
    <w:rsid w:val="00C24BED"/>
    <w:rsid w:val="00C25090"/>
    <w:rsid w:val="00C2523F"/>
    <w:rsid w:val="00C25941"/>
    <w:rsid w:val="00C25BE4"/>
    <w:rsid w:val="00C25EA4"/>
    <w:rsid w:val="00C25ECE"/>
    <w:rsid w:val="00C2659E"/>
    <w:rsid w:val="00C26E0A"/>
    <w:rsid w:val="00C26E94"/>
    <w:rsid w:val="00C272A0"/>
    <w:rsid w:val="00C272DA"/>
    <w:rsid w:val="00C307A4"/>
    <w:rsid w:val="00C30AF5"/>
    <w:rsid w:val="00C3106D"/>
    <w:rsid w:val="00C31119"/>
    <w:rsid w:val="00C315C8"/>
    <w:rsid w:val="00C318E8"/>
    <w:rsid w:val="00C3214C"/>
    <w:rsid w:val="00C321AA"/>
    <w:rsid w:val="00C32505"/>
    <w:rsid w:val="00C32EE0"/>
    <w:rsid w:val="00C336BA"/>
    <w:rsid w:val="00C33791"/>
    <w:rsid w:val="00C33914"/>
    <w:rsid w:val="00C33A5F"/>
    <w:rsid w:val="00C3422B"/>
    <w:rsid w:val="00C348EF"/>
    <w:rsid w:val="00C34A96"/>
    <w:rsid w:val="00C35070"/>
    <w:rsid w:val="00C3507A"/>
    <w:rsid w:val="00C357D7"/>
    <w:rsid w:val="00C35C88"/>
    <w:rsid w:val="00C35F66"/>
    <w:rsid w:val="00C35FC0"/>
    <w:rsid w:val="00C36397"/>
    <w:rsid w:val="00C3693F"/>
    <w:rsid w:val="00C36F02"/>
    <w:rsid w:val="00C37592"/>
    <w:rsid w:val="00C3781A"/>
    <w:rsid w:val="00C37E0B"/>
    <w:rsid w:val="00C40BE1"/>
    <w:rsid w:val="00C40E26"/>
    <w:rsid w:val="00C40ED7"/>
    <w:rsid w:val="00C41688"/>
    <w:rsid w:val="00C41AEE"/>
    <w:rsid w:val="00C41C8C"/>
    <w:rsid w:val="00C41CA8"/>
    <w:rsid w:val="00C42AA3"/>
    <w:rsid w:val="00C42B98"/>
    <w:rsid w:val="00C42C9D"/>
    <w:rsid w:val="00C42CD6"/>
    <w:rsid w:val="00C431EA"/>
    <w:rsid w:val="00C4491B"/>
    <w:rsid w:val="00C44CF8"/>
    <w:rsid w:val="00C44FCB"/>
    <w:rsid w:val="00C45859"/>
    <w:rsid w:val="00C45BC3"/>
    <w:rsid w:val="00C46FC9"/>
    <w:rsid w:val="00C475DA"/>
    <w:rsid w:val="00C4785E"/>
    <w:rsid w:val="00C47CA3"/>
    <w:rsid w:val="00C486BC"/>
    <w:rsid w:val="00C5015B"/>
    <w:rsid w:val="00C50A0C"/>
    <w:rsid w:val="00C50E1D"/>
    <w:rsid w:val="00C50E48"/>
    <w:rsid w:val="00C51647"/>
    <w:rsid w:val="00C519B8"/>
    <w:rsid w:val="00C51B7E"/>
    <w:rsid w:val="00C51DD7"/>
    <w:rsid w:val="00C52321"/>
    <w:rsid w:val="00C52B2A"/>
    <w:rsid w:val="00C531A4"/>
    <w:rsid w:val="00C533E9"/>
    <w:rsid w:val="00C5372C"/>
    <w:rsid w:val="00C53A06"/>
    <w:rsid w:val="00C541C0"/>
    <w:rsid w:val="00C548BC"/>
    <w:rsid w:val="00C54B47"/>
    <w:rsid w:val="00C54DC5"/>
    <w:rsid w:val="00C552BF"/>
    <w:rsid w:val="00C55359"/>
    <w:rsid w:val="00C55D3D"/>
    <w:rsid w:val="00C565C3"/>
    <w:rsid w:val="00C56C23"/>
    <w:rsid w:val="00C56DDA"/>
    <w:rsid w:val="00C56EA4"/>
    <w:rsid w:val="00C57652"/>
    <w:rsid w:val="00C60272"/>
    <w:rsid w:val="00C602D7"/>
    <w:rsid w:val="00C6071C"/>
    <w:rsid w:val="00C60F58"/>
    <w:rsid w:val="00C61631"/>
    <w:rsid w:val="00C619DE"/>
    <w:rsid w:val="00C61A9E"/>
    <w:rsid w:val="00C6225B"/>
    <w:rsid w:val="00C6227E"/>
    <w:rsid w:val="00C6251C"/>
    <w:rsid w:val="00C62A67"/>
    <w:rsid w:val="00C62BF7"/>
    <w:rsid w:val="00C62E65"/>
    <w:rsid w:val="00C6334F"/>
    <w:rsid w:val="00C6366C"/>
    <w:rsid w:val="00C63AD3"/>
    <w:rsid w:val="00C63F20"/>
    <w:rsid w:val="00C641DD"/>
    <w:rsid w:val="00C64548"/>
    <w:rsid w:val="00C6464D"/>
    <w:rsid w:val="00C64E34"/>
    <w:rsid w:val="00C6536A"/>
    <w:rsid w:val="00C656E2"/>
    <w:rsid w:val="00C65CEF"/>
    <w:rsid w:val="00C65D99"/>
    <w:rsid w:val="00C6610A"/>
    <w:rsid w:val="00C661A8"/>
    <w:rsid w:val="00C661B3"/>
    <w:rsid w:val="00C66751"/>
    <w:rsid w:val="00C667B5"/>
    <w:rsid w:val="00C66BC1"/>
    <w:rsid w:val="00C67685"/>
    <w:rsid w:val="00C67957"/>
    <w:rsid w:val="00C701CF"/>
    <w:rsid w:val="00C70497"/>
    <w:rsid w:val="00C706D7"/>
    <w:rsid w:val="00C70803"/>
    <w:rsid w:val="00C7138A"/>
    <w:rsid w:val="00C71566"/>
    <w:rsid w:val="00C71963"/>
    <w:rsid w:val="00C71970"/>
    <w:rsid w:val="00C71A85"/>
    <w:rsid w:val="00C71D1E"/>
    <w:rsid w:val="00C722CB"/>
    <w:rsid w:val="00C723AE"/>
    <w:rsid w:val="00C727C1"/>
    <w:rsid w:val="00C73229"/>
    <w:rsid w:val="00C7408D"/>
    <w:rsid w:val="00C74163"/>
    <w:rsid w:val="00C7430D"/>
    <w:rsid w:val="00C74606"/>
    <w:rsid w:val="00C7489E"/>
    <w:rsid w:val="00C74946"/>
    <w:rsid w:val="00C74F8C"/>
    <w:rsid w:val="00C753E8"/>
    <w:rsid w:val="00C75C48"/>
    <w:rsid w:val="00C76236"/>
    <w:rsid w:val="00C768F1"/>
    <w:rsid w:val="00C76941"/>
    <w:rsid w:val="00C76B66"/>
    <w:rsid w:val="00C76D09"/>
    <w:rsid w:val="00C76DB3"/>
    <w:rsid w:val="00C7788F"/>
    <w:rsid w:val="00C779A1"/>
    <w:rsid w:val="00C8065B"/>
    <w:rsid w:val="00C80808"/>
    <w:rsid w:val="00C808A3"/>
    <w:rsid w:val="00C80A75"/>
    <w:rsid w:val="00C80A9A"/>
    <w:rsid w:val="00C80E3A"/>
    <w:rsid w:val="00C816EB"/>
    <w:rsid w:val="00C823B1"/>
    <w:rsid w:val="00C823BE"/>
    <w:rsid w:val="00C82B9B"/>
    <w:rsid w:val="00C83391"/>
    <w:rsid w:val="00C83911"/>
    <w:rsid w:val="00C83E2E"/>
    <w:rsid w:val="00C8401F"/>
    <w:rsid w:val="00C8471C"/>
    <w:rsid w:val="00C848C1"/>
    <w:rsid w:val="00C84B11"/>
    <w:rsid w:val="00C84B88"/>
    <w:rsid w:val="00C85DA4"/>
    <w:rsid w:val="00C86316"/>
    <w:rsid w:val="00C86367"/>
    <w:rsid w:val="00C86836"/>
    <w:rsid w:val="00C86FA3"/>
    <w:rsid w:val="00C87401"/>
    <w:rsid w:val="00C87B60"/>
    <w:rsid w:val="00C87F38"/>
    <w:rsid w:val="00C911D9"/>
    <w:rsid w:val="00C92330"/>
    <w:rsid w:val="00C936F4"/>
    <w:rsid w:val="00C937DC"/>
    <w:rsid w:val="00C938BE"/>
    <w:rsid w:val="00C93AB0"/>
    <w:rsid w:val="00C9473F"/>
    <w:rsid w:val="00C9489C"/>
    <w:rsid w:val="00C94DA9"/>
    <w:rsid w:val="00C94DAC"/>
    <w:rsid w:val="00C957F5"/>
    <w:rsid w:val="00C95DE6"/>
    <w:rsid w:val="00C95E28"/>
    <w:rsid w:val="00C95EB1"/>
    <w:rsid w:val="00C964EA"/>
    <w:rsid w:val="00C96968"/>
    <w:rsid w:val="00C969EA"/>
    <w:rsid w:val="00C96BC3"/>
    <w:rsid w:val="00C96E2C"/>
    <w:rsid w:val="00C9705C"/>
    <w:rsid w:val="00C970B1"/>
    <w:rsid w:val="00C973C7"/>
    <w:rsid w:val="00C97D53"/>
    <w:rsid w:val="00CA1371"/>
    <w:rsid w:val="00CA2E56"/>
    <w:rsid w:val="00CA2E9E"/>
    <w:rsid w:val="00CA325B"/>
    <w:rsid w:val="00CA3318"/>
    <w:rsid w:val="00CA38A8"/>
    <w:rsid w:val="00CA40A5"/>
    <w:rsid w:val="00CA4482"/>
    <w:rsid w:val="00CA4BB3"/>
    <w:rsid w:val="00CA4C41"/>
    <w:rsid w:val="00CA5485"/>
    <w:rsid w:val="00CA5AAC"/>
    <w:rsid w:val="00CA5CDC"/>
    <w:rsid w:val="00CA5CF0"/>
    <w:rsid w:val="00CA5F80"/>
    <w:rsid w:val="00CA64DE"/>
    <w:rsid w:val="00CA6920"/>
    <w:rsid w:val="00CA7404"/>
    <w:rsid w:val="00CA76D4"/>
    <w:rsid w:val="00CA7A2D"/>
    <w:rsid w:val="00CA7AE4"/>
    <w:rsid w:val="00CA7B50"/>
    <w:rsid w:val="00CA7F7E"/>
    <w:rsid w:val="00CAA61C"/>
    <w:rsid w:val="00CB00D7"/>
    <w:rsid w:val="00CB0D25"/>
    <w:rsid w:val="00CB0F3E"/>
    <w:rsid w:val="00CB0F45"/>
    <w:rsid w:val="00CB0F70"/>
    <w:rsid w:val="00CB0FE6"/>
    <w:rsid w:val="00CB10AE"/>
    <w:rsid w:val="00CB12AC"/>
    <w:rsid w:val="00CB13CC"/>
    <w:rsid w:val="00CB143E"/>
    <w:rsid w:val="00CB16AB"/>
    <w:rsid w:val="00CB1FF3"/>
    <w:rsid w:val="00CB235A"/>
    <w:rsid w:val="00CB2796"/>
    <w:rsid w:val="00CB289E"/>
    <w:rsid w:val="00CB3181"/>
    <w:rsid w:val="00CB3964"/>
    <w:rsid w:val="00CB3B6C"/>
    <w:rsid w:val="00CB4070"/>
    <w:rsid w:val="00CB420C"/>
    <w:rsid w:val="00CB43B3"/>
    <w:rsid w:val="00CB445A"/>
    <w:rsid w:val="00CB44BD"/>
    <w:rsid w:val="00CB4EA7"/>
    <w:rsid w:val="00CB5399"/>
    <w:rsid w:val="00CB5484"/>
    <w:rsid w:val="00CB5561"/>
    <w:rsid w:val="00CB5906"/>
    <w:rsid w:val="00CB5D0A"/>
    <w:rsid w:val="00CB5D28"/>
    <w:rsid w:val="00CB6185"/>
    <w:rsid w:val="00CB62E4"/>
    <w:rsid w:val="00CB6425"/>
    <w:rsid w:val="00CB6692"/>
    <w:rsid w:val="00CB6947"/>
    <w:rsid w:val="00CB6D17"/>
    <w:rsid w:val="00CB6E94"/>
    <w:rsid w:val="00CB7056"/>
    <w:rsid w:val="00CB737A"/>
    <w:rsid w:val="00CB7549"/>
    <w:rsid w:val="00CB7692"/>
    <w:rsid w:val="00CB7733"/>
    <w:rsid w:val="00CB781D"/>
    <w:rsid w:val="00CB7A31"/>
    <w:rsid w:val="00CC062B"/>
    <w:rsid w:val="00CC0705"/>
    <w:rsid w:val="00CC0A41"/>
    <w:rsid w:val="00CC0B62"/>
    <w:rsid w:val="00CC0C17"/>
    <w:rsid w:val="00CC0E00"/>
    <w:rsid w:val="00CC0FF6"/>
    <w:rsid w:val="00CC140E"/>
    <w:rsid w:val="00CC15FF"/>
    <w:rsid w:val="00CC1CBC"/>
    <w:rsid w:val="00CC1F59"/>
    <w:rsid w:val="00CC216D"/>
    <w:rsid w:val="00CC2304"/>
    <w:rsid w:val="00CC239E"/>
    <w:rsid w:val="00CC28F6"/>
    <w:rsid w:val="00CC2A32"/>
    <w:rsid w:val="00CC2EFB"/>
    <w:rsid w:val="00CC3229"/>
    <w:rsid w:val="00CC42C6"/>
    <w:rsid w:val="00CC4776"/>
    <w:rsid w:val="00CC499F"/>
    <w:rsid w:val="00CC4BD9"/>
    <w:rsid w:val="00CC4D97"/>
    <w:rsid w:val="00CC50B0"/>
    <w:rsid w:val="00CC50E9"/>
    <w:rsid w:val="00CC515C"/>
    <w:rsid w:val="00CC53E7"/>
    <w:rsid w:val="00CC5F86"/>
    <w:rsid w:val="00CC62A0"/>
    <w:rsid w:val="00CC716F"/>
    <w:rsid w:val="00CC7EF1"/>
    <w:rsid w:val="00CD00EE"/>
    <w:rsid w:val="00CD050F"/>
    <w:rsid w:val="00CD0CA8"/>
    <w:rsid w:val="00CD1690"/>
    <w:rsid w:val="00CD18E7"/>
    <w:rsid w:val="00CD20A1"/>
    <w:rsid w:val="00CD21C8"/>
    <w:rsid w:val="00CD24A8"/>
    <w:rsid w:val="00CD2BBE"/>
    <w:rsid w:val="00CD2E4D"/>
    <w:rsid w:val="00CD31AE"/>
    <w:rsid w:val="00CD31DB"/>
    <w:rsid w:val="00CD31DF"/>
    <w:rsid w:val="00CD3476"/>
    <w:rsid w:val="00CD34E8"/>
    <w:rsid w:val="00CD3F98"/>
    <w:rsid w:val="00CD4961"/>
    <w:rsid w:val="00CD4DE5"/>
    <w:rsid w:val="00CD5CBB"/>
    <w:rsid w:val="00CD69DC"/>
    <w:rsid w:val="00CE03A5"/>
    <w:rsid w:val="00CE0418"/>
    <w:rsid w:val="00CE05C0"/>
    <w:rsid w:val="00CE08D4"/>
    <w:rsid w:val="00CE0C25"/>
    <w:rsid w:val="00CE106C"/>
    <w:rsid w:val="00CE14C4"/>
    <w:rsid w:val="00CE204B"/>
    <w:rsid w:val="00CE251E"/>
    <w:rsid w:val="00CE26FB"/>
    <w:rsid w:val="00CE2744"/>
    <w:rsid w:val="00CE2851"/>
    <w:rsid w:val="00CE2E0F"/>
    <w:rsid w:val="00CE2F34"/>
    <w:rsid w:val="00CE3051"/>
    <w:rsid w:val="00CE355A"/>
    <w:rsid w:val="00CE3E81"/>
    <w:rsid w:val="00CE3FC7"/>
    <w:rsid w:val="00CE45F5"/>
    <w:rsid w:val="00CE4611"/>
    <w:rsid w:val="00CE46CE"/>
    <w:rsid w:val="00CE4729"/>
    <w:rsid w:val="00CE4B3F"/>
    <w:rsid w:val="00CE50B7"/>
    <w:rsid w:val="00CE5416"/>
    <w:rsid w:val="00CE5494"/>
    <w:rsid w:val="00CE55DA"/>
    <w:rsid w:val="00CE6551"/>
    <w:rsid w:val="00CE6AC2"/>
    <w:rsid w:val="00CE6FE1"/>
    <w:rsid w:val="00CE7CAF"/>
    <w:rsid w:val="00CF0501"/>
    <w:rsid w:val="00CF0A1F"/>
    <w:rsid w:val="00CF0BF0"/>
    <w:rsid w:val="00CF11DC"/>
    <w:rsid w:val="00CF1803"/>
    <w:rsid w:val="00CF183F"/>
    <w:rsid w:val="00CF18AD"/>
    <w:rsid w:val="00CF1A8D"/>
    <w:rsid w:val="00CF1DB9"/>
    <w:rsid w:val="00CF222A"/>
    <w:rsid w:val="00CF24E1"/>
    <w:rsid w:val="00CF25A8"/>
    <w:rsid w:val="00CF2E14"/>
    <w:rsid w:val="00CF2EE8"/>
    <w:rsid w:val="00CF2F1F"/>
    <w:rsid w:val="00CF3B06"/>
    <w:rsid w:val="00CF3B71"/>
    <w:rsid w:val="00CF3D65"/>
    <w:rsid w:val="00CF3DF6"/>
    <w:rsid w:val="00CF4041"/>
    <w:rsid w:val="00CF439A"/>
    <w:rsid w:val="00CF4B46"/>
    <w:rsid w:val="00CF4D2F"/>
    <w:rsid w:val="00CF50BC"/>
    <w:rsid w:val="00CF50E8"/>
    <w:rsid w:val="00CF591E"/>
    <w:rsid w:val="00CF6015"/>
    <w:rsid w:val="00CF6450"/>
    <w:rsid w:val="00CF7185"/>
    <w:rsid w:val="00CF7227"/>
    <w:rsid w:val="00CF736B"/>
    <w:rsid w:val="00CF7960"/>
    <w:rsid w:val="00CF7D69"/>
    <w:rsid w:val="00CF7FB1"/>
    <w:rsid w:val="00D000C7"/>
    <w:rsid w:val="00D003C5"/>
    <w:rsid w:val="00D0046A"/>
    <w:rsid w:val="00D00B4F"/>
    <w:rsid w:val="00D00F34"/>
    <w:rsid w:val="00D016A6"/>
    <w:rsid w:val="00D0237E"/>
    <w:rsid w:val="00D02630"/>
    <w:rsid w:val="00D027E6"/>
    <w:rsid w:val="00D0294D"/>
    <w:rsid w:val="00D02EFC"/>
    <w:rsid w:val="00D031F3"/>
    <w:rsid w:val="00D039E6"/>
    <w:rsid w:val="00D03B53"/>
    <w:rsid w:val="00D03B6F"/>
    <w:rsid w:val="00D03D11"/>
    <w:rsid w:val="00D03E59"/>
    <w:rsid w:val="00D0443B"/>
    <w:rsid w:val="00D049DF"/>
    <w:rsid w:val="00D04AB1"/>
    <w:rsid w:val="00D04B10"/>
    <w:rsid w:val="00D04B17"/>
    <w:rsid w:val="00D04D68"/>
    <w:rsid w:val="00D04F44"/>
    <w:rsid w:val="00D0503C"/>
    <w:rsid w:val="00D05341"/>
    <w:rsid w:val="00D054F1"/>
    <w:rsid w:val="00D05E3D"/>
    <w:rsid w:val="00D06160"/>
    <w:rsid w:val="00D0620F"/>
    <w:rsid w:val="00D06314"/>
    <w:rsid w:val="00D06331"/>
    <w:rsid w:val="00D06F07"/>
    <w:rsid w:val="00D07324"/>
    <w:rsid w:val="00D07C63"/>
    <w:rsid w:val="00D10A03"/>
    <w:rsid w:val="00D10BF0"/>
    <w:rsid w:val="00D10C80"/>
    <w:rsid w:val="00D11889"/>
    <w:rsid w:val="00D11C0D"/>
    <w:rsid w:val="00D124AC"/>
    <w:rsid w:val="00D1285C"/>
    <w:rsid w:val="00D128E0"/>
    <w:rsid w:val="00D129BA"/>
    <w:rsid w:val="00D12D96"/>
    <w:rsid w:val="00D133E5"/>
    <w:rsid w:val="00D1380D"/>
    <w:rsid w:val="00D13F62"/>
    <w:rsid w:val="00D14E37"/>
    <w:rsid w:val="00D14F79"/>
    <w:rsid w:val="00D1558B"/>
    <w:rsid w:val="00D15B4F"/>
    <w:rsid w:val="00D15E24"/>
    <w:rsid w:val="00D15F8B"/>
    <w:rsid w:val="00D15F94"/>
    <w:rsid w:val="00D16034"/>
    <w:rsid w:val="00D16493"/>
    <w:rsid w:val="00D16A63"/>
    <w:rsid w:val="00D16BB0"/>
    <w:rsid w:val="00D16E11"/>
    <w:rsid w:val="00D170D0"/>
    <w:rsid w:val="00D17600"/>
    <w:rsid w:val="00D1773D"/>
    <w:rsid w:val="00D179D9"/>
    <w:rsid w:val="00D17FC8"/>
    <w:rsid w:val="00D20177"/>
    <w:rsid w:val="00D20482"/>
    <w:rsid w:val="00D20623"/>
    <w:rsid w:val="00D208A4"/>
    <w:rsid w:val="00D216D0"/>
    <w:rsid w:val="00D21705"/>
    <w:rsid w:val="00D2180E"/>
    <w:rsid w:val="00D21D6F"/>
    <w:rsid w:val="00D21E55"/>
    <w:rsid w:val="00D21E7A"/>
    <w:rsid w:val="00D21FB1"/>
    <w:rsid w:val="00D22A6E"/>
    <w:rsid w:val="00D22A72"/>
    <w:rsid w:val="00D2350A"/>
    <w:rsid w:val="00D23F21"/>
    <w:rsid w:val="00D2404C"/>
    <w:rsid w:val="00D24B5E"/>
    <w:rsid w:val="00D25CDF"/>
    <w:rsid w:val="00D26149"/>
    <w:rsid w:val="00D27177"/>
    <w:rsid w:val="00D271A4"/>
    <w:rsid w:val="00D27DDB"/>
    <w:rsid w:val="00D27FBE"/>
    <w:rsid w:val="00D30066"/>
    <w:rsid w:val="00D30463"/>
    <w:rsid w:val="00D30721"/>
    <w:rsid w:val="00D3090D"/>
    <w:rsid w:val="00D30A17"/>
    <w:rsid w:val="00D310D4"/>
    <w:rsid w:val="00D31644"/>
    <w:rsid w:val="00D31C85"/>
    <w:rsid w:val="00D321E0"/>
    <w:rsid w:val="00D32703"/>
    <w:rsid w:val="00D32A98"/>
    <w:rsid w:val="00D32AF3"/>
    <w:rsid w:val="00D33095"/>
    <w:rsid w:val="00D33269"/>
    <w:rsid w:val="00D332EB"/>
    <w:rsid w:val="00D33460"/>
    <w:rsid w:val="00D33FED"/>
    <w:rsid w:val="00D345C0"/>
    <w:rsid w:val="00D34800"/>
    <w:rsid w:val="00D34921"/>
    <w:rsid w:val="00D34A4D"/>
    <w:rsid w:val="00D350AC"/>
    <w:rsid w:val="00D35472"/>
    <w:rsid w:val="00D35722"/>
    <w:rsid w:val="00D35791"/>
    <w:rsid w:val="00D35A8C"/>
    <w:rsid w:val="00D35BDF"/>
    <w:rsid w:val="00D362BC"/>
    <w:rsid w:val="00D3641F"/>
    <w:rsid w:val="00D3686C"/>
    <w:rsid w:val="00D36B6E"/>
    <w:rsid w:val="00D36BAE"/>
    <w:rsid w:val="00D374A5"/>
    <w:rsid w:val="00D378B0"/>
    <w:rsid w:val="00D378C3"/>
    <w:rsid w:val="00D40752"/>
    <w:rsid w:val="00D40A16"/>
    <w:rsid w:val="00D40AA3"/>
    <w:rsid w:val="00D40C78"/>
    <w:rsid w:val="00D40D5E"/>
    <w:rsid w:val="00D41019"/>
    <w:rsid w:val="00D410B0"/>
    <w:rsid w:val="00D41162"/>
    <w:rsid w:val="00D41194"/>
    <w:rsid w:val="00D41296"/>
    <w:rsid w:val="00D41404"/>
    <w:rsid w:val="00D41606"/>
    <w:rsid w:val="00D41A4E"/>
    <w:rsid w:val="00D41B14"/>
    <w:rsid w:val="00D4200D"/>
    <w:rsid w:val="00D420E1"/>
    <w:rsid w:val="00D425F0"/>
    <w:rsid w:val="00D4264D"/>
    <w:rsid w:val="00D428F7"/>
    <w:rsid w:val="00D43263"/>
    <w:rsid w:val="00D433B9"/>
    <w:rsid w:val="00D434C6"/>
    <w:rsid w:val="00D43B0A"/>
    <w:rsid w:val="00D43F2B"/>
    <w:rsid w:val="00D43FF5"/>
    <w:rsid w:val="00D442C3"/>
    <w:rsid w:val="00D44738"/>
    <w:rsid w:val="00D44908"/>
    <w:rsid w:val="00D44D42"/>
    <w:rsid w:val="00D44EEF"/>
    <w:rsid w:val="00D450CA"/>
    <w:rsid w:val="00D453B8"/>
    <w:rsid w:val="00D453E3"/>
    <w:rsid w:val="00D4599C"/>
    <w:rsid w:val="00D45B81"/>
    <w:rsid w:val="00D461B7"/>
    <w:rsid w:val="00D4623E"/>
    <w:rsid w:val="00D46502"/>
    <w:rsid w:val="00D46834"/>
    <w:rsid w:val="00D46B17"/>
    <w:rsid w:val="00D46D6B"/>
    <w:rsid w:val="00D46EC4"/>
    <w:rsid w:val="00D46FB2"/>
    <w:rsid w:val="00D47389"/>
    <w:rsid w:val="00D474D2"/>
    <w:rsid w:val="00D477E8"/>
    <w:rsid w:val="00D47CF8"/>
    <w:rsid w:val="00D50232"/>
    <w:rsid w:val="00D50474"/>
    <w:rsid w:val="00D506F4"/>
    <w:rsid w:val="00D50A89"/>
    <w:rsid w:val="00D50F18"/>
    <w:rsid w:val="00D51208"/>
    <w:rsid w:val="00D5126E"/>
    <w:rsid w:val="00D5158C"/>
    <w:rsid w:val="00D525A8"/>
    <w:rsid w:val="00D52A96"/>
    <w:rsid w:val="00D5321F"/>
    <w:rsid w:val="00D53A84"/>
    <w:rsid w:val="00D53B9D"/>
    <w:rsid w:val="00D54CDE"/>
    <w:rsid w:val="00D54D60"/>
    <w:rsid w:val="00D54EC4"/>
    <w:rsid w:val="00D550CF"/>
    <w:rsid w:val="00D5524A"/>
    <w:rsid w:val="00D5562E"/>
    <w:rsid w:val="00D56227"/>
    <w:rsid w:val="00D57034"/>
    <w:rsid w:val="00D57854"/>
    <w:rsid w:val="00D57A16"/>
    <w:rsid w:val="00D57AD6"/>
    <w:rsid w:val="00D57BB8"/>
    <w:rsid w:val="00D603FE"/>
    <w:rsid w:val="00D6082C"/>
    <w:rsid w:val="00D609F6"/>
    <w:rsid w:val="00D60DAD"/>
    <w:rsid w:val="00D61C7A"/>
    <w:rsid w:val="00D61DC8"/>
    <w:rsid w:val="00D6236B"/>
    <w:rsid w:val="00D624B8"/>
    <w:rsid w:val="00D6282E"/>
    <w:rsid w:val="00D62D59"/>
    <w:rsid w:val="00D62EEF"/>
    <w:rsid w:val="00D62F2C"/>
    <w:rsid w:val="00D630AA"/>
    <w:rsid w:val="00D6361C"/>
    <w:rsid w:val="00D63751"/>
    <w:rsid w:val="00D63A30"/>
    <w:rsid w:val="00D63D1A"/>
    <w:rsid w:val="00D64241"/>
    <w:rsid w:val="00D647EC"/>
    <w:rsid w:val="00D64997"/>
    <w:rsid w:val="00D64B27"/>
    <w:rsid w:val="00D655AA"/>
    <w:rsid w:val="00D6572E"/>
    <w:rsid w:val="00D65850"/>
    <w:rsid w:val="00D6673B"/>
    <w:rsid w:val="00D668B6"/>
    <w:rsid w:val="00D6693B"/>
    <w:rsid w:val="00D6699A"/>
    <w:rsid w:val="00D66D4C"/>
    <w:rsid w:val="00D676FE"/>
    <w:rsid w:val="00D67A6F"/>
    <w:rsid w:val="00D70042"/>
    <w:rsid w:val="00D708D9"/>
    <w:rsid w:val="00D708EB"/>
    <w:rsid w:val="00D71372"/>
    <w:rsid w:val="00D71506"/>
    <w:rsid w:val="00D72D21"/>
    <w:rsid w:val="00D72F49"/>
    <w:rsid w:val="00D73089"/>
    <w:rsid w:val="00D732E1"/>
    <w:rsid w:val="00D73326"/>
    <w:rsid w:val="00D73840"/>
    <w:rsid w:val="00D741F3"/>
    <w:rsid w:val="00D748A2"/>
    <w:rsid w:val="00D75039"/>
    <w:rsid w:val="00D7520B"/>
    <w:rsid w:val="00D756E1"/>
    <w:rsid w:val="00D75859"/>
    <w:rsid w:val="00D76D52"/>
    <w:rsid w:val="00D76ED5"/>
    <w:rsid w:val="00D77363"/>
    <w:rsid w:val="00D77730"/>
    <w:rsid w:val="00D77EE9"/>
    <w:rsid w:val="00D8002D"/>
    <w:rsid w:val="00D8044C"/>
    <w:rsid w:val="00D80930"/>
    <w:rsid w:val="00D80A41"/>
    <w:rsid w:val="00D80E0A"/>
    <w:rsid w:val="00D82156"/>
    <w:rsid w:val="00D82553"/>
    <w:rsid w:val="00D8354C"/>
    <w:rsid w:val="00D8386B"/>
    <w:rsid w:val="00D83EA7"/>
    <w:rsid w:val="00D84263"/>
    <w:rsid w:val="00D843C1"/>
    <w:rsid w:val="00D84707"/>
    <w:rsid w:val="00D84958"/>
    <w:rsid w:val="00D85465"/>
    <w:rsid w:val="00D85F8F"/>
    <w:rsid w:val="00D86770"/>
    <w:rsid w:val="00D86D75"/>
    <w:rsid w:val="00D87CBE"/>
    <w:rsid w:val="00D87D67"/>
    <w:rsid w:val="00D87EDB"/>
    <w:rsid w:val="00D9001E"/>
    <w:rsid w:val="00D90558"/>
    <w:rsid w:val="00D90E27"/>
    <w:rsid w:val="00D91100"/>
    <w:rsid w:val="00D91236"/>
    <w:rsid w:val="00D926F6"/>
    <w:rsid w:val="00D9271C"/>
    <w:rsid w:val="00D92729"/>
    <w:rsid w:val="00D92850"/>
    <w:rsid w:val="00D92AE6"/>
    <w:rsid w:val="00D92B89"/>
    <w:rsid w:val="00D93373"/>
    <w:rsid w:val="00D935FB"/>
    <w:rsid w:val="00D94064"/>
    <w:rsid w:val="00D94161"/>
    <w:rsid w:val="00D9417A"/>
    <w:rsid w:val="00D942EB"/>
    <w:rsid w:val="00D94435"/>
    <w:rsid w:val="00D94A62"/>
    <w:rsid w:val="00D95668"/>
    <w:rsid w:val="00D956B9"/>
    <w:rsid w:val="00D95EF8"/>
    <w:rsid w:val="00D9621A"/>
    <w:rsid w:val="00D965C5"/>
    <w:rsid w:val="00D965D8"/>
    <w:rsid w:val="00D96ABE"/>
    <w:rsid w:val="00D97277"/>
    <w:rsid w:val="00D97AB2"/>
    <w:rsid w:val="00D97DA4"/>
    <w:rsid w:val="00D97DC3"/>
    <w:rsid w:val="00DA0085"/>
    <w:rsid w:val="00DA0451"/>
    <w:rsid w:val="00DA0743"/>
    <w:rsid w:val="00DA1666"/>
    <w:rsid w:val="00DA1D8E"/>
    <w:rsid w:val="00DA1FAE"/>
    <w:rsid w:val="00DA266E"/>
    <w:rsid w:val="00DA26AE"/>
    <w:rsid w:val="00DA2914"/>
    <w:rsid w:val="00DA336F"/>
    <w:rsid w:val="00DA33C9"/>
    <w:rsid w:val="00DA380E"/>
    <w:rsid w:val="00DA39EA"/>
    <w:rsid w:val="00DA3DE5"/>
    <w:rsid w:val="00DA48AE"/>
    <w:rsid w:val="00DA4D20"/>
    <w:rsid w:val="00DA4E93"/>
    <w:rsid w:val="00DA5270"/>
    <w:rsid w:val="00DA5E43"/>
    <w:rsid w:val="00DA611E"/>
    <w:rsid w:val="00DA62CE"/>
    <w:rsid w:val="00DA66A4"/>
    <w:rsid w:val="00DA66A6"/>
    <w:rsid w:val="00DA6C56"/>
    <w:rsid w:val="00DA72DF"/>
    <w:rsid w:val="00DA73DA"/>
    <w:rsid w:val="00DA7C25"/>
    <w:rsid w:val="00DB0174"/>
    <w:rsid w:val="00DB02C4"/>
    <w:rsid w:val="00DB0707"/>
    <w:rsid w:val="00DB1B81"/>
    <w:rsid w:val="00DB1BBF"/>
    <w:rsid w:val="00DB1C1A"/>
    <w:rsid w:val="00DB1FCA"/>
    <w:rsid w:val="00DB2113"/>
    <w:rsid w:val="00DB2A56"/>
    <w:rsid w:val="00DB2D90"/>
    <w:rsid w:val="00DB3E5B"/>
    <w:rsid w:val="00DB4897"/>
    <w:rsid w:val="00DB4E80"/>
    <w:rsid w:val="00DB58CE"/>
    <w:rsid w:val="00DB59AC"/>
    <w:rsid w:val="00DB5BBA"/>
    <w:rsid w:val="00DB62FC"/>
    <w:rsid w:val="00DB6A44"/>
    <w:rsid w:val="00DB77E4"/>
    <w:rsid w:val="00DB7BB5"/>
    <w:rsid w:val="00DC017C"/>
    <w:rsid w:val="00DC01E2"/>
    <w:rsid w:val="00DC0250"/>
    <w:rsid w:val="00DC0D94"/>
    <w:rsid w:val="00DC0EDC"/>
    <w:rsid w:val="00DC10FF"/>
    <w:rsid w:val="00DC11B0"/>
    <w:rsid w:val="00DC1455"/>
    <w:rsid w:val="00DC2AC7"/>
    <w:rsid w:val="00DC2DE1"/>
    <w:rsid w:val="00DC30D1"/>
    <w:rsid w:val="00DC3C7E"/>
    <w:rsid w:val="00DC3DC8"/>
    <w:rsid w:val="00DC401A"/>
    <w:rsid w:val="00DC48FE"/>
    <w:rsid w:val="00DC4A49"/>
    <w:rsid w:val="00DC4D10"/>
    <w:rsid w:val="00DC5306"/>
    <w:rsid w:val="00DC5DD4"/>
    <w:rsid w:val="00DC6575"/>
    <w:rsid w:val="00DC6D4F"/>
    <w:rsid w:val="00DC7497"/>
    <w:rsid w:val="00DC792B"/>
    <w:rsid w:val="00DC7D5D"/>
    <w:rsid w:val="00DC7F28"/>
    <w:rsid w:val="00DD02CF"/>
    <w:rsid w:val="00DD081D"/>
    <w:rsid w:val="00DD08B3"/>
    <w:rsid w:val="00DD1087"/>
    <w:rsid w:val="00DD115F"/>
    <w:rsid w:val="00DD160A"/>
    <w:rsid w:val="00DD1743"/>
    <w:rsid w:val="00DD1DF9"/>
    <w:rsid w:val="00DD1FF7"/>
    <w:rsid w:val="00DD2072"/>
    <w:rsid w:val="00DD2926"/>
    <w:rsid w:val="00DD2CAF"/>
    <w:rsid w:val="00DD3025"/>
    <w:rsid w:val="00DD3043"/>
    <w:rsid w:val="00DD398A"/>
    <w:rsid w:val="00DD3CBB"/>
    <w:rsid w:val="00DD40F0"/>
    <w:rsid w:val="00DD4607"/>
    <w:rsid w:val="00DD470D"/>
    <w:rsid w:val="00DD4712"/>
    <w:rsid w:val="00DD4E22"/>
    <w:rsid w:val="00DD50B5"/>
    <w:rsid w:val="00DD5726"/>
    <w:rsid w:val="00DD59B0"/>
    <w:rsid w:val="00DD59DD"/>
    <w:rsid w:val="00DD5F8C"/>
    <w:rsid w:val="00DD66BD"/>
    <w:rsid w:val="00DD6C53"/>
    <w:rsid w:val="00DD7728"/>
    <w:rsid w:val="00DD78F7"/>
    <w:rsid w:val="00DE0282"/>
    <w:rsid w:val="00DE034E"/>
    <w:rsid w:val="00DE045E"/>
    <w:rsid w:val="00DE06A6"/>
    <w:rsid w:val="00DE0B91"/>
    <w:rsid w:val="00DE0CF6"/>
    <w:rsid w:val="00DE0DA8"/>
    <w:rsid w:val="00DE1427"/>
    <w:rsid w:val="00DE207B"/>
    <w:rsid w:val="00DE213C"/>
    <w:rsid w:val="00DE24FA"/>
    <w:rsid w:val="00DE293D"/>
    <w:rsid w:val="00DE2E85"/>
    <w:rsid w:val="00DE3C26"/>
    <w:rsid w:val="00DE3FD6"/>
    <w:rsid w:val="00DE4083"/>
    <w:rsid w:val="00DE40D6"/>
    <w:rsid w:val="00DE40D9"/>
    <w:rsid w:val="00DE436A"/>
    <w:rsid w:val="00DE4EA6"/>
    <w:rsid w:val="00DE51D8"/>
    <w:rsid w:val="00DE525B"/>
    <w:rsid w:val="00DE55F2"/>
    <w:rsid w:val="00DE5786"/>
    <w:rsid w:val="00DE5E73"/>
    <w:rsid w:val="00DE627E"/>
    <w:rsid w:val="00DE63CF"/>
    <w:rsid w:val="00DE67D7"/>
    <w:rsid w:val="00DE6A3C"/>
    <w:rsid w:val="00DE6C7E"/>
    <w:rsid w:val="00DE705F"/>
    <w:rsid w:val="00DE7440"/>
    <w:rsid w:val="00DE79C2"/>
    <w:rsid w:val="00DE7E8B"/>
    <w:rsid w:val="00DF0060"/>
    <w:rsid w:val="00DF054A"/>
    <w:rsid w:val="00DF08E8"/>
    <w:rsid w:val="00DF12D7"/>
    <w:rsid w:val="00DF1433"/>
    <w:rsid w:val="00DF173F"/>
    <w:rsid w:val="00DF1901"/>
    <w:rsid w:val="00DF2327"/>
    <w:rsid w:val="00DF2C6C"/>
    <w:rsid w:val="00DF2CAD"/>
    <w:rsid w:val="00DF4515"/>
    <w:rsid w:val="00DF4CC4"/>
    <w:rsid w:val="00DF4D94"/>
    <w:rsid w:val="00DF52E4"/>
    <w:rsid w:val="00DF5330"/>
    <w:rsid w:val="00DF563A"/>
    <w:rsid w:val="00DF5671"/>
    <w:rsid w:val="00DF5A0F"/>
    <w:rsid w:val="00DF6B2A"/>
    <w:rsid w:val="00DF6C00"/>
    <w:rsid w:val="00DF74CB"/>
    <w:rsid w:val="00DF79BF"/>
    <w:rsid w:val="00DF7BB3"/>
    <w:rsid w:val="00E002F2"/>
    <w:rsid w:val="00E01529"/>
    <w:rsid w:val="00E01B6D"/>
    <w:rsid w:val="00E01B8D"/>
    <w:rsid w:val="00E01C17"/>
    <w:rsid w:val="00E02467"/>
    <w:rsid w:val="00E03192"/>
    <w:rsid w:val="00E03738"/>
    <w:rsid w:val="00E039E5"/>
    <w:rsid w:val="00E04028"/>
    <w:rsid w:val="00E0427B"/>
    <w:rsid w:val="00E049AE"/>
    <w:rsid w:val="00E04CF2"/>
    <w:rsid w:val="00E04D02"/>
    <w:rsid w:val="00E04EEC"/>
    <w:rsid w:val="00E04F90"/>
    <w:rsid w:val="00E052BF"/>
    <w:rsid w:val="00E05C48"/>
    <w:rsid w:val="00E06020"/>
    <w:rsid w:val="00E070A8"/>
    <w:rsid w:val="00E070AA"/>
    <w:rsid w:val="00E07D19"/>
    <w:rsid w:val="00E10381"/>
    <w:rsid w:val="00E103C3"/>
    <w:rsid w:val="00E10431"/>
    <w:rsid w:val="00E10AD6"/>
    <w:rsid w:val="00E10F10"/>
    <w:rsid w:val="00E10F28"/>
    <w:rsid w:val="00E118AC"/>
    <w:rsid w:val="00E11CB3"/>
    <w:rsid w:val="00E120D5"/>
    <w:rsid w:val="00E12462"/>
    <w:rsid w:val="00E1271A"/>
    <w:rsid w:val="00E12EAF"/>
    <w:rsid w:val="00E13109"/>
    <w:rsid w:val="00E131D4"/>
    <w:rsid w:val="00E13E25"/>
    <w:rsid w:val="00E13F33"/>
    <w:rsid w:val="00E142F3"/>
    <w:rsid w:val="00E145A1"/>
    <w:rsid w:val="00E14BC9"/>
    <w:rsid w:val="00E1566F"/>
    <w:rsid w:val="00E15FA3"/>
    <w:rsid w:val="00E16498"/>
    <w:rsid w:val="00E1687D"/>
    <w:rsid w:val="00E1705D"/>
    <w:rsid w:val="00E17395"/>
    <w:rsid w:val="00E17531"/>
    <w:rsid w:val="00E17EA3"/>
    <w:rsid w:val="00E20150"/>
    <w:rsid w:val="00E20380"/>
    <w:rsid w:val="00E208A0"/>
    <w:rsid w:val="00E20ACE"/>
    <w:rsid w:val="00E20B4D"/>
    <w:rsid w:val="00E20EEF"/>
    <w:rsid w:val="00E220F1"/>
    <w:rsid w:val="00E22907"/>
    <w:rsid w:val="00E23B26"/>
    <w:rsid w:val="00E23BE1"/>
    <w:rsid w:val="00E23E39"/>
    <w:rsid w:val="00E24292"/>
    <w:rsid w:val="00E24A9A"/>
    <w:rsid w:val="00E24EF2"/>
    <w:rsid w:val="00E25CA8"/>
    <w:rsid w:val="00E2671E"/>
    <w:rsid w:val="00E26D59"/>
    <w:rsid w:val="00E272B0"/>
    <w:rsid w:val="00E275FC"/>
    <w:rsid w:val="00E2796F"/>
    <w:rsid w:val="00E279C1"/>
    <w:rsid w:val="00E27E52"/>
    <w:rsid w:val="00E313FE"/>
    <w:rsid w:val="00E31E2B"/>
    <w:rsid w:val="00E31FC9"/>
    <w:rsid w:val="00E31FE2"/>
    <w:rsid w:val="00E3263C"/>
    <w:rsid w:val="00E32BAD"/>
    <w:rsid w:val="00E33587"/>
    <w:rsid w:val="00E33A5A"/>
    <w:rsid w:val="00E33D1C"/>
    <w:rsid w:val="00E34127"/>
    <w:rsid w:val="00E34382"/>
    <w:rsid w:val="00E346A8"/>
    <w:rsid w:val="00E34E4D"/>
    <w:rsid w:val="00E354C4"/>
    <w:rsid w:val="00E35761"/>
    <w:rsid w:val="00E35F8C"/>
    <w:rsid w:val="00E36068"/>
    <w:rsid w:val="00E360AD"/>
    <w:rsid w:val="00E36145"/>
    <w:rsid w:val="00E361A0"/>
    <w:rsid w:val="00E3651C"/>
    <w:rsid w:val="00E365C4"/>
    <w:rsid w:val="00E36A17"/>
    <w:rsid w:val="00E3700F"/>
    <w:rsid w:val="00E37EEC"/>
    <w:rsid w:val="00E40C4C"/>
    <w:rsid w:val="00E40F9F"/>
    <w:rsid w:val="00E41A08"/>
    <w:rsid w:val="00E41D1A"/>
    <w:rsid w:val="00E421EB"/>
    <w:rsid w:val="00E426E5"/>
    <w:rsid w:val="00E43283"/>
    <w:rsid w:val="00E43442"/>
    <w:rsid w:val="00E4347E"/>
    <w:rsid w:val="00E43758"/>
    <w:rsid w:val="00E438E7"/>
    <w:rsid w:val="00E43945"/>
    <w:rsid w:val="00E442D7"/>
    <w:rsid w:val="00E448F3"/>
    <w:rsid w:val="00E4535A"/>
    <w:rsid w:val="00E4544D"/>
    <w:rsid w:val="00E45482"/>
    <w:rsid w:val="00E454D6"/>
    <w:rsid w:val="00E45E7F"/>
    <w:rsid w:val="00E46008"/>
    <w:rsid w:val="00E46CEE"/>
    <w:rsid w:val="00E46D31"/>
    <w:rsid w:val="00E46E81"/>
    <w:rsid w:val="00E47226"/>
    <w:rsid w:val="00E47852"/>
    <w:rsid w:val="00E47A03"/>
    <w:rsid w:val="00E47ABF"/>
    <w:rsid w:val="00E47C90"/>
    <w:rsid w:val="00E47D1F"/>
    <w:rsid w:val="00E5027F"/>
    <w:rsid w:val="00E50E4B"/>
    <w:rsid w:val="00E51128"/>
    <w:rsid w:val="00E51523"/>
    <w:rsid w:val="00E51556"/>
    <w:rsid w:val="00E5197B"/>
    <w:rsid w:val="00E51F27"/>
    <w:rsid w:val="00E522A0"/>
    <w:rsid w:val="00E5280F"/>
    <w:rsid w:val="00E5328B"/>
    <w:rsid w:val="00E53DDF"/>
    <w:rsid w:val="00E54B2E"/>
    <w:rsid w:val="00E54F64"/>
    <w:rsid w:val="00E55985"/>
    <w:rsid w:val="00E55A62"/>
    <w:rsid w:val="00E55BB3"/>
    <w:rsid w:val="00E55E56"/>
    <w:rsid w:val="00E55FD2"/>
    <w:rsid w:val="00E560E8"/>
    <w:rsid w:val="00E56145"/>
    <w:rsid w:val="00E56396"/>
    <w:rsid w:val="00E570EE"/>
    <w:rsid w:val="00E5753D"/>
    <w:rsid w:val="00E57C76"/>
    <w:rsid w:val="00E600A8"/>
    <w:rsid w:val="00E609F3"/>
    <w:rsid w:val="00E60C02"/>
    <w:rsid w:val="00E60CCA"/>
    <w:rsid w:val="00E60E61"/>
    <w:rsid w:val="00E61504"/>
    <w:rsid w:val="00E61613"/>
    <w:rsid w:val="00E61DCB"/>
    <w:rsid w:val="00E62281"/>
    <w:rsid w:val="00E622B0"/>
    <w:rsid w:val="00E624E8"/>
    <w:rsid w:val="00E625C4"/>
    <w:rsid w:val="00E629C0"/>
    <w:rsid w:val="00E62B9C"/>
    <w:rsid w:val="00E62DD5"/>
    <w:rsid w:val="00E632DA"/>
    <w:rsid w:val="00E649C9"/>
    <w:rsid w:val="00E64A42"/>
    <w:rsid w:val="00E64A96"/>
    <w:rsid w:val="00E651ED"/>
    <w:rsid w:val="00E65B40"/>
    <w:rsid w:val="00E6632A"/>
    <w:rsid w:val="00E67A42"/>
    <w:rsid w:val="00E67EFA"/>
    <w:rsid w:val="00E6AB13"/>
    <w:rsid w:val="00E70A8D"/>
    <w:rsid w:val="00E70E6D"/>
    <w:rsid w:val="00E7100D"/>
    <w:rsid w:val="00E7123F"/>
    <w:rsid w:val="00E7171B"/>
    <w:rsid w:val="00E71A5A"/>
    <w:rsid w:val="00E71D37"/>
    <w:rsid w:val="00E7208C"/>
    <w:rsid w:val="00E7218D"/>
    <w:rsid w:val="00E726EB"/>
    <w:rsid w:val="00E7275D"/>
    <w:rsid w:val="00E728C4"/>
    <w:rsid w:val="00E72932"/>
    <w:rsid w:val="00E72CAC"/>
    <w:rsid w:val="00E72DCA"/>
    <w:rsid w:val="00E72E89"/>
    <w:rsid w:val="00E7303B"/>
    <w:rsid w:val="00E73243"/>
    <w:rsid w:val="00E7334E"/>
    <w:rsid w:val="00E73982"/>
    <w:rsid w:val="00E73D4D"/>
    <w:rsid w:val="00E7474E"/>
    <w:rsid w:val="00E748F4"/>
    <w:rsid w:val="00E74B50"/>
    <w:rsid w:val="00E7516A"/>
    <w:rsid w:val="00E75CB3"/>
    <w:rsid w:val="00E7607B"/>
    <w:rsid w:val="00E76CDE"/>
    <w:rsid w:val="00E7792F"/>
    <w:rsid w:val="00E77DB4"/>
    <w:rsid w:val="00E811ED"/>
    <w:rsid w:val="00E81529"/>
    <w:rsid w:val="00E81639"/>
    <w:rsid w:val="00E81A1B"/>
    <w:rsid w:val="00E81DE2"/>
    <w:rsid w:val="00E81ED1"/>
    <w:rsid w:val="00E8283E"/>
    <w:rsid w:val="00E82CFD"/>
    <w:rsid w:val="00E832DB"/>
    <w:rsid w:val="00E838C8"/>
    <w:rsid w:val="00E84338"/>
    <w:rsid w:val="00E84553"/>
    <w:rsid w:val="00E845A1"/>
    <w:rsid w:val="00E849E4"/>
    <w:rsid w:val="00E84DD8"/>
    <w:rsid w:val="00E85124"/>
    <w:rsid w:val="00E8543E"/>
    <w:rsid w:val="00E8574D"/>
    <w:rsid w:val="00E861F2"/>
    <w:rsid w:val="00E8643C"/>
    <w:rsid w:val="00E875D0"/>
    <w:rsid w:val="00E87C1F"/>
    <w:rsid w:val="00E87EF7"/>
    <w:rsid w:val="00E91343"/>
    <w:rsid w:val="00E91B6E"/>
    <w:rsid w:val="00E92151"/>
    <w:rsid w:val="00E92505"/>
    <w:rsid w:val="00E92697"/>
    <w:rsid w:val="00E92C54"/>
    <w:rsid w:val="00E9357D"/>
    <w:rsid w:val="00E93B49"/>
    <w:rsid w:val="00E93EFC"/>
    <w:rsid w:val="00E9425E"/>
    <w:rsid w:val="00E94721"/>
    <w:rsid w:val="00E94D98"/>
    <w:rsid w:val="00E94F7C"/>
    <w:rsid w:val="00E97315"/>
    <w:rsid w:val="00E97848"/>
    <w:rsid w:val="00E97B10"/>
    <w:rsid w:val="00E97C73"/>
    <w:rsid w:val="00EA07D0"/>
    <w:rsid w:val="00EA08D8"/>
    <w:rsid w:val="00EA0D78"/>
    <w:rsid w:val="00EA100A"/>
    <w:rsid w:val="00EA152F"/>
    <w:rsid w:val="00EA1857"/>
    <w:rsid w:val="00EA1AAB"/>
    <w:rsid w:val="00EA1C70"/>
    <w:rsid w:val="00EA22FB"/>
    <w:rsid w:val="00EA2369"/>
    <w:rsid w:val="00EA248B"/>
    <w:rsid w:val="00EA2938"/>
    <w:rsid w:val="00EA2CF8"/>
    <w:rsid w:val="00EA2F8D"/>
    <w:rsid w:val="00EA2FEC"/>
    <w:rsid w:val="00EA32AD"/>
    <w:rsid w:val="00EA32D0"/>
    <w:rsid w:val="00EA364C"/>
    <w:rsid w:val="00EA3DCD"/>
    <w:rsid w:val="00EA3EB3"/>
    <w:rsid w:val="00EA413E"/>
    <w:rsid w:val="00EA451F"/>
    <w:rsid w:val="00EA4A33"/>
    <w:rsid w:val="00EA4FD1"/>
    <w:rsid w:val="00EA53EF"/>
    <w:rsid w:val="00EA59C6"/>
    <w:rsid w:val="00EA5B4B"/>
    <w:rsid w:val="00EA5E9D"/>
    <w:rsid w:val="00EA7A37"/>
    <w:rsid w:val="00EA7B6A"/>
    <w:rsid w:val="00EB0594"/>
    <w:rsid w:val="00EB2715"/>
    <w:rsid w:val="00EB290B"/>
    <w:rsid w:val="00EB2A16"/>
    <w:rsid w:val="00EB2BD8"/>
    <w:rsid w:val="00EB2D77"/>
    <w:rsid w:val="00EB2F7A"/>
    <w:rsid w:val="00EB2FDC"/>
    <w:rsid w:val="00EB30B9"/>
    <w:rsid w:val="00EB3143"/>
    <w:rsid w:val="00EB462F"/>
    <w:rsid w:val="00EB46CC"/>
    <w:rsid w:val="00EB4B43"/>
    <w:rsid w:val="00EB4EF5"/>
    <w:rsid w:val="00EB4F0D"/>
    <w:rsid w:val="00EB51EA"/>
    <w:rsid w:val="00EB522F"/>
    <w:rsid w:val="00EB5A87"/>
    <w:rsid w:val="00EB5B1E"/>
    <w:rsid w:val="00EB69C3"/>
    <w:rsid w:val="00EB6CA1"/>
    <w:rsid w:val="00EB7A6F"/>
    <w:rsid w:val="00EB7EDF"/>
    <w:rsid w:val="00EC0368"/>
    <w:rsid w:val="00EC0607"/>
    <w:rsid w:val="00EC08C2"/>
    <w:rsid w:val="00EC0E91"/>
    <w:rsid w:val="00EC121A"/>
    <w:rsid w:val="00EC1378"/>
    <w:rsid w:val="00EC1947"/>
    <w:rsid w:val="00EC1F25"/>
    <w:rsid w:val="00EC2009"/>
    <w:rsid w:val="00EC2498"/>
    <w:rsid w:val="00EC2620"/>
    <w:rsid w:val="00EC2711"/>
    <w:rsid w:val="00EC2799"/>
    <w:rsid w:val="00EC2C6C"/>
    <w:rsid w:val="00EC2F18"/>
    <w:rsid w:val="00EC303E"/>
    <w:rsid w:val="00EC319C"/>
    <w:rsid w:val="00EC371E"/>
    <w:rsid w:val="00EC3925"/>
    <w:rsid w:val="00EC3A7F"/>
    <w:rsid w:val="00EC3F78"/>
    <w:rsid w:val="00EC44F0"/>
    <w:rsid w:val="00EC4D71"/>
    <w:rsid w:val="00EC4D8A"/>
    <w:rsid w:val="00EC510E"/>
    <w:rsid w:val="00EC5307"/>
    <w:rsid w:val="00EC5588"/>
    <w:rsid w:val="00EC56F7"/>
    <w:rsid w:val="00EC5F70"/>
    <w:rsid w:val="00EC667A"/>
    <w:rsid w:val="00EC6924"/>
    <w:rsid w:val="00ED03CD"/>
    <w:rsid w:val="00ED04BA"/>
    <w:rsid w:val="00ED05CE"/>
    <w:rsid w:val="00ED14B9"/>
    <w:rsid w:val="00ED152B"/>
    <w:rsid w:val="00ED1CDA"/>
    <w:rsid w:val="00ED1E48"/>
    <w:rsid w:val="00ED2AC4"/>
    <w:rsid w:val="00ED2C45"/>
    <w:rsid w:val="00ED2C6D"/>
    <w:rsid w:val="00ED3650"/>
    <w:rsid w:val="00ED3E3C"/>
    <w:rsid w:val="00ED3FA8"/>
    <w:rsid w:val="00ED41F7"/>
    <w:rsid w:val="00ED44A3"/>
    <w:rsid w:val="00ED4657"/>
    <w:rsid w:val="00ED4B16"/>
    <w:rsid w:val="00ED4B28"/>
    <w:rsid w:val="00ED4BF6"/>
    <w:rsid w:val="00ED4C1E"/>
    <w:rsid w:val="00ED4F77"/>
    <w:rsid w:val="00ED5588"/>
    <w:rsid w:val="00ED568A"/>
    <w:rsid w:val="00ED59C4"/>
    <w:rsid w:val="00ED5B61"/>
    <w:rsid w:val="00ED64A5"/>
    <w:rsid w:val="00ED78FA"/>
    <w:rsid w:val="00EE033E"/>
    <w:rsid w:val="00EE07CC"/>
    <w:rsid w:val="00EE0DF3"/>
    <w:rsid w:val="00EE191D"/>
    <w:rsid w:val="00EE19C3"/>
    <w:rsid w:val="00EE1AA4"/>
    <w:rsid w:val="00EE21D4"/>
    <w:rsid w:val="00EE318F"/>
    <w:rsid w:val="00EE3272"/>
    <w:rsid w:val="00EE4BED"/>
    <w:rsid w:val="00EE4D18"/>
    <w:rsid w:val="00EE4E22"/>
    <w:rsid w:val="00EE5345"/>
    <w:rsid w:val="00EE55C9"/>
    <w:rsid w:val="00EE5BA6"/>
    <w:rsid w:val="00EE600D"/>
    <w:rsid w:val="00EE694E"/>
    <w:rsid w:val="00EE6CBB"/>
    <w:rsid w:val="00EE6E23"/>
    <w:rsid w:val="00EE7457"/>
    <w:rsid w:val="00EE765C"/>
    <w:rsid w:val="00EE7C6E"/>
    <w:rsid w:val="00EF0226"/>
    <w:rsid w:val="00EF09F3"/>
    <w:rsid w:val="00EF0E0B"/>
    <w:rsid w:val="00EF16FE"/>
    <w:rsid w:val="00EF1822"/>
    <w:rsid w:val="00EF1A9C"/>
    <w:rsid w:val="00EF1DB7"/>
    <w:rsid w:val="00EF207B"/>
    <w:rsid w:val="00EF211B"/>
    <w:rsid w:val="00EF26BD"/>
    <w:rsid w:val="00EF29DD"/>
    <w:rsid w:val="00EF2F54"/>
    <w:rsid w:val="00EF32A0"/>
    <w:rsid w:val="00EF357E"/>
    <w:rsid w:val="00EF39C9"/>
    <w:rsid w:val="00EF3B1F"/>
    <w:rsid w:val="00EF3D59"/>
    <w:rsid w:val="00EF46EC"/>
    <w:rsid w:val="00EF4703"/>
    <w:rsid w:val="00EF4F20"/>
    <w:rsid w:val="00EF53C3"/>
    <w:rsid w:val="00EF5B7E"/>
    <w:rsid w:val="00EF5C87"/>
    <w:rsid w:val="00EF63D1"/>
    <w:rsid w:val="00EF657D"/>
    <w:rsid w:val="00EF66FF"/>
    <w:rsid w:val="00EF69AE"/>
    <w:rsid w:val="00EF7006"/>
    <w:rsid w:val="00EF72FD"/>
    <w:rsid w:val="00EF7384"/>
    <w:rsid w:val="00EF7C8A"/>
    <w:rsid w:val="00F005CF"/>
    <w:rsid w:val="00F00606"/>
    <w:rsid w:val="00F0095D"/>
    <w:rsid w:val="00F00A78"/>
    <w:rsid w:val="00F00B73"/>
    <w:rsid w:val="00F00BBF"/>
    <w:rsid w:val="00F01CBB"/>
    <w:rsid w:val="00F02D98"/>
    <w:rsid w:val="00F0311B"/>
    <w:rsid w:val="00F038C5"/>
    <w:rsid w:val="00F040DE"/>
    <w:rsid w:val="00F0456A"/>
    <w:rsid w:val="00F04A58"/>
    <w:rsid w:val="00F04BF6"/>
    <w:rsid w:val="00F057B2"/>
    <w:rsid w:val="00F05A63"/>
    <w:rsid w:val="00F062C7"/>
    <w:rsid w:val="00F06610"/>
    <w:rsid w:val="00F06831"/>
    <w:rsid w:val="00F07B30"/>
    <w:rsid w:val="00F105AE"/>
    <w:rsid w:val="00F10B93"/>
    <w:rsid w:val="00F1176F"/>
    <w:rsid w:val="00F11AF3"/>
    <w:rsid w:val="00F11B7F"/>
    <w:rsid w:val="00F11BEF"/>
    <w:rsid w:val="00F11D93"/>
    <w:rsid w:val="00F11F9D"/>
    <w:rsid w:val="00F120EF"/>
    <w:rsid w:val="00F12CF3"/>
    <w:rsid w:val="00F130B1"/>
    <w:rsid w:val="00F1357E"/>
    <w:rsid w:val="00F13804"/>
    <w:rsid w:val="00F13B02"/>
    <w:rsid w:val="00F13F6E"/>
    <w:rsid w:val="00F14573"/>
    <w:rsid w:val="00F145DE"/>
    <w:rsid w:val="00F151EB"/>
    <w:rsid w:val="00F15CB1"/>
    <w:rsid w:val="00F15E27"/>
    <w:rsid w:val="00F162E6"/>
    <w:rsid w:val="00F1669A"/>
    <w:rsid w:val="00F17A6C"/>
    <w:rsid w:val="00F17AF0"/>
    <w:rsid w:val="00F2006E"/>
    <w:rsid w:val="00F20AE3"/>
    <w:rsid w:val="00F214EA"/>
    <w:rsid w:val="00F216F5"/>
    <w:rsid w:val="00F21A2B"/>
    <w:rsid w:val="00F21AAE"/>
    <w:rsid w:val="00F21F4D"/>
    <w:rsid w:val="00F227EA"/>
    <w:rsid w:val="00F22CD3"/>
    <w:rsid w:val="00F22ECA"/>
    <w:rsid w:val="00F230F6"/>
    <w:rsid w:val="00F233D5"/>
    <w:rsid w:val="00F23BC2"/>
    <w:rsid w:val="00F23C77"/>
    <w:rsid w:val="00F2429A"/>
    <w:rsid w:val="00F24557"/>
    <w:rsid w:val="00F24965"/>
    <w:rsid w:val="00F24D74"/>
    <w:rsid w:val="00F24EA9"/>
    <w:rsid w:val="00F25595"/>
    <w:rsid w:val="00F25D4C"/>
    <w:rsid w:val="00F25F34"/>
    <w:rsid w:val="00F25F95"/>
    <w:rsid w:val="00F262AA"/>
    <w:rsid w:val="00F263CB"/>
    <w:rsid w:val="00F26F3B"/>
    <w:rsid w:val="00F27430"/>
    <w:rsid w:val="00F278D9"/>
    <w:rsid w:val="00F2790C"/>
    <w:rsid w:val="00F27F48"/>
    <w:rsid w:val="00F2A383"/>
    <w:rsid w:val="00F30824"/>
    <w:rsid w:val="00F3091B"/>
    <w:rsid w:val="00F30969"/>
    <w:rsid w:val="00F30D16"/>
    <w:rsid w:val="00F30D70"/>
    <w:rsid w:val="00F317BF"/>
    <w:rsid w:val="00F317D0"/>
    <w:rsid w:val="00F336CC"/>
    <w:rsid w:val="00F33C74"/>
    <w:rsid w:val="00F33F94"/>
    <w:rsid w:val="00F340A4"/>
    <w:rsid w:val="00F34128"/>
    <w:rsid w:val="00F341FE"/>
    <w:rsid w:val="00F34203"/>
    <w:rsid w:val="00F3501A"/>
    <w:rsid w:val="00F35567"/>
    <w:rsid w:val="00F35692"/>
    <w:rsid w:val="00F35764"/>
    <w:rsid w:val="00F358A3"/>
    <w:rsid w:val="00F3613F"/>
    <w:rsid w:val="00F36148"/>
    <w:rsid w:val="00F36204"/>
    <w:rsid w:val="00F36279"/>
    <w:rsid w:val="00F36927"/>
    <w:rsid w:val="00F3699B"/>
    <w:rsid w:val="00F36C5A"/>
    <w:rsid w:val="00F36D39"/>
    <w:rsid w:val="00F373EE"/>
    <w:rsid w:val="00F378A5"/>
    <w:rsid w:val="00F37CB2"/>
    <w:rsid w:val="00F40061"/>
    <w:rsid w:val="00F403F9"/>
    <w:rsid w:val="00F40CEF"/>
    <w:rsid w:val="00F40E48"/>
    <w:rsid w:val="00F41153"/>
    <w:rsid w:val="00F411CB"/>
    <w:rsid w:val="00F4139E"/>
    <w:rsid w:val="00F416EE"/>
    <w:rsid w:val="00F41BB4"/>
    <w:rsid w:val="00F41C20"/>
    <w:rsid w:val="00F42871"/>
    <w:rsid w:val="00F429B1"/>
    <w:rsid w:val="00F42CEC"/>
    <w:rsid w:val="00F42FCA"/>
    <w:rsid w:val="00F430E2"/>
    <w:rsid w:val="00F43A36"/>
    <w:rsid w:val="00F44326"/>
    <w:rsid w:val="00F44551"/>
    <w:rsid w:val="00F44B74"/>
    <w:rsid w:val="00F45DAD"/>
    <w:rsid w:val="00F45E33"/>
    <w:rsid w:val="00F45E51"/>
    <w:rsid w:val="00F4603E"/>
    <w:rsid w:val="00F461F6"/>
    <w:rsid w:val="00F46233"/>
    <w:rsid w:val="00F463A6"/>
    <w:rsid w:val="00F46A7C"/>
    <w:rsid w:val="00F46E11"/>
    <w:rsid w:val="00F4739B"/>
    <w:rsid w:val="00F474C8"/>
    <w:rsid w:val="00F47680"/>
    <w:rsid w:val="00F476CB"/>
    <w:rsid w:val="00F47B1C"/>
    <w:rsid w:val="00F47B45"/>
    <w:rsid w:val="00F47C7F"/>
    <w:rsid w:val="00F50717"/>
    <w:rsid w:val="00F50827"/>
    <w:rsid w:val="00F508D7"/>
    <w:rsid w:val="00F51153"/>
    <w:rsid w:val="00F51258"/>
    <w:rsid w:val="00F51989"/>
    <w:rsid w:val="00F51B1D"/>
    <w:rsid w:val="00F51C9B"/>
    <w:rsid w:val="00F52018"/>
    <w:rsid w:val="00F520F4"/>
    <w:rsid w:val="00F52820"/>
    <w:rsid w:val="00F5284F"/>
    <w:rsid w:val="00F52978"/>
    <w:rsid w:val="00F52D0B"/>
    <w:rsid w:val="00F52D45"/>
    <w:rsid w:val="00F52EF4"/>
    <w:rsid w:val="00F535DE"/>
    <w:rsid w:val="00F53864"/>
    <w:rsid w:val="00F53F21"/>
    <w:rsid w:val="00F54475"/>
    <w:rsid w:val="00F5493B"/>
    <w:rsid w:val="00F54E00"/>
    <w:rsid w:val="00F55950"/>
    <w:rsid w:val="00F55C0B"/>
    <w:rsid w:val="00F55EE4"/>
    <w:rsid w:val="00F560CF"/>
    <w:rsid w:val="00F56C0F"/>
    <w:rsid w:val="00F576B4"/>
    <w:rsid w:val="00F5791A"/>
    <w:rsid w:val="00F57CF7"/>
    <w:rsid w:val="00F57E0F"/>
    <w:rsid w:val="00F57EC8"/>
    <w:rsid w:val="00F60B75"/>
    <w:rsid w:val="00F617A8"/>
    <w:rsid w:val="00F61A8E"/>
    <w:rsid w:val="00F61F8A"/>
    <w:rsid w:val="00F62422"/>
    <w:rsid w:val="00F628F4"/>
    <w:rsid w:val="00F62D28"/>
    <w:rsid w:val="00F62FDE"/>
    <w:rsid w:val="00F63191"/>
    <w:rsid w:val="00F6343A"/>
    <w:rsid w:val="00F636BD"/>
    <w:rsid w:val="00F63C64"/>
    <w:rsid w:val="00F64078"/>
    <w:rsid w:val="00F640B9"/>
    <w:rsid w:val="00F641D3"/>
    <w:rsid w:val="00F64515"/>
    <w:rsid w:val="00F64780"/>
    <w:rsid w:val="00F64E5A"/>
    <w:rsid w:val="00F65113"/>
    <w:rsid w:val="00F65228"/>
    <w:rsid w:val="00F655C8"/>
    <w:rsid w:val="00F65BDC"/>
    <w:rsid w:val="00F6641A"/>
    <w:rsid w:val="00F66A08"/>
    <w:rsid w:val="00F66D6B"/>
    <w:rsid w:val="00F66FCE"/>
    <w:rsid w:val="00F67EB8"/>
    <w:rsid w:val="00F7041D"/>
    <w:rsid w:val="00F70584"/>
    <w:rsid w:val="00F7098A"/>
    <w:rsid w:val="00F70B2E"/>
    <w:rsid w:val="00F710C8"/>
    <w:rsid w:val="00F71216"/>
    <w:rsid w:val="00F71603"/>
    <w:rsid w:val="00F71EE4"/>
    <w:rsid w:val="00F71EED"/>
    <w:rsid w:val="00F722E6"/>
    <w:rsid w:val="00F7244D"/>
    <w:rsid w:val="00F72608"/>
    <w:rsid w:val="00F72660"/>
    <w:rsid w:val="00F72725"/>
    <w:rsid w:val="00F7336E"/>
    <w:rsid w:val="00F73450"/>
    <w:rsid w:val="00F73655"/>
    <w:rsid w:val="00F7412F"/>
    <w:rsid w:val="00F7414C"/>
    <w:rsid w:val="00F74787"/>
    <w:rsid w:val="00F7482A"/>
    <w:rsid w:val="00F74CEA"/>
    <w:rsid w:val="00F74EDD"/>
    <w:rsid w:val="00F74FAB"/>
    <w:rsid w:val="00F75781"/>
    <w:rsid w:val="00F759B4"/>
    <w:rsid w:val="00F76C53"/>
    <w:rsid w:val="00F77F74"/>
    <w:rsid w:val="00F80BC3"/>
    <w:rsid w:val="00F811FE"/>
    <w:rsid w:val="00F8140B"/>
    <w:rsid w:val="00F8164D"/>
    <w:rsid w:val="00F819A9"/>
    <w:rsid w:val="00F81C3D"/>
    <w:rsid w:val="00F81C87"/>
    <w:rsid w:val="00F824DB"/>
    <w:rsid w:val="00F82615"/>
    <w:rsid w:val="00F82B38"/>
    <w:rsid w:val="00F832BE"/>
    <w:rsid w:val="00F835D3"/>
    <w:rsid w:val="00F83829"/>
    <w:rsid w:val="00F843C6"/>
    <w:rsid w:val="00F846E2"/>
    <w:rsid w:val="00F84A34"/>
    <w:rsid w:val="00F84B51"/>
    <w:rsid w:val="00F84B6D"/>
    <w:rsid w:val="00F84B78"/>
    <w:rsid w:val="00F84CB7"/>
    <w:rsid w:val="00F84E59"/>
    <w:rsid w:val="00F8513C"/>
    <w:rsid w:val="00F855D4"/>
    <w:rsid w:val="00F86B53"/>
    <w:rsid w:val="00F86B5B"/>
    <w:rsid w:val="00F86D89"/>
    <w:rsid w:val="00F87748"/>
    <w:rsid w:val="00F902E7"/>
    <w:rsid w:val="00F90323"/>
    <w:rsid w:val="00F907BE"/>
    <w:rsid w:val="00F907F0"/>
    <w:rsid w:val="00F90FDF"/>
    <w:rsid w:val="00F910C1"/>
    <w:rsid w:val="00F91515"/>
    <w:rsid w:val="00F9162E"/>
    <w:rsid w:val="00F91678"/>
    <w:rsid w:val="00F91A16"/>
    <w:rsid w:val="00F91E6B"/>
    <w:rsid w:val="00F9224D"/>
    <w:rsid w:val="00F925D1"/>
    <w:rsid w:val="00F9263E"/>
    <w:rsid w:val="00F92B99"/>
    <w:rsid w:val="00F92FB4"/>
    <w:rsid w:val="00F93178"/>
    <w:rsid w:val="00F93472"/>
    <w:rsid w:val="00F93B37"/>
    <w:rsid w:val="00F93D3B"/>
    <w:rsid w:val="00F93D9E"/>
    <w:rsid w:val="00F94D57"/>
    <w:rsid w:val="00F94DAE"/>
    <w:rsid w:val="00F94DBD"/>
    <w:rsid w:val="00F94ED3"/>
    <w:rsid w:val="00F951E8"/>
    <w:rsid w:val="00F9602B"/>
    <w:rsid w:val="00F9616C"/>
    <w:rsid w:val="00F96591"/>
    <w:rsid w:val="00F96AA6"/>
    <w:rsid w:val="00F96BB8"/>
    <w:rsid w:val="00F973B1"/>
    <w:rsid w:val="00F973EC"/>
    <w:rsid w:val="00F97737"/>
    <w:rsid w:val="00F97B5A"/>
    <w:rsid w:val="00F97D2E"/>
    <w:rsid w:val="00FA109E"/>
    <w:rsid w:val="00FA1B49"/>
    <w:rsid w:val="00FA1BC1"/>
    <w:rsid w:val="00FA1CE0"/>
    <w:rsid w:val="00FA1D21"/>
    <w:rsid w:val="00FA1D5C"/>
    <w:rsid w:val="00FA22B6"/>
    <w:rsid w:val="00FA2B88"/>
    <w:rsid w:val="00FA3582"/>
    <w:rsid w:val="00FA399F"/>
    <w:rsid w:val="00FA39F8"/>
    <w:rsid w:val="00FA3F8A"/>
    <w:rsid w:val="00FA40EC"/>
    <w:rsid w:val="00FA441D"/>
    <w:rsid w:val="00FA4B64"/>
    <w:rsid w:val="00FA4C25"/>
    <w:rsid w:val="00FA5F7B"/>
    <w:rsid w:val="00FA6DC3"/>
    <w:rsid w:val="00FA6ED9"/>
    <w:rsid w:val="00FA6FD9"/>
    <w:rsid w:val="00FA7088"/>
    <w:rsid w:val="00FA7211"/>
    <w:rsid w:val="00FA7715"/>
    <w:rsid w:val="00FB03B8"/>
    <w:rsid w:val="00FB04F1"/>
    <w:rsid w:val="00FB0C4E"/>
    <w:rsid w:val="00FB0D47"/>
    <w:rsid w:val="00FB106E"/>
    <w:rsid w:val="00FB22DB"/>
    <w:rsid w:val="00FB2937"/>
    <w:rsid w:val="00FB2E44"/>
    <w:rsid w:val="00FB376D"/>
    <w:rsid w:val="00FB3D9F"/>
    <w:rsid w:val="00FB4308"/>
    <w:rsid w:val="00FB46B2"/>
    <w:rsid w:val="00FB46E7"/>
    <w:rsid w:val="00FB4FB7"/>
    <w:rsid w:val="00FB54D9"/>
    <w:rsid w:val="00FB54E9"/>
    <w:rsid w:val="00FB5A7A"/>
    <w:rsid w:val="00FB5B0B"/>
    <w:rsid w:val="00FB788F"/>
    <w:rsid w:val="00FB7C55"/>
    <w:rsid w:val="00FB7D64"/>
    <w:rsid w:val="00FC003A"/>
    <w:rsid w:val="00FC07D2"/>
    <w:rsid w:val="00FC0DD7"/>
    <w:rsid w:val="00FC0F33"/>
    <w:rsid w:val="00FC1129"/>
    <w:rsid w:val="00FC1448"/>
    <w:rsid w:val="00FC1477"/>
    <w:rsid w:val="00FC1D1D"/>
    <w:rsid w:val="00FC1DA9"/>
    <w:rsid w:val="00FC1F86"/>
    <w:rsid w:val="00FC31AF"/>
    <w:rsid w:val="00FC3203"/>
    <w:rsid w:val="00FC3303"/>
    <w:rsid w:val="00FC33BE"/>
    <w:rsid w:val="00FC39BD"/>
    <w:rsid w:val="00FC3D83"/>
    <w:rsid w:val="00FC42A9"/>
    <w:rsid w:val="00FC4668"/>
    <w:rsid w:val="00FC4AAA"/>
    <w:rsid w:val="00FC4AE0"/>
    <w:rsid w:val="00FC4D23"/>
    <w:rsid w:val="00FC4E11"/>
    <w:rsid w:val="00FC50B1"/>
    <w:rsid w:val="00FC51AF"/>
    <w:rsid w:val="00FC52C6"/>
    <w:rsid w:val="00FC559A"/>
    <w:rsid w:val="00FC578D"/>
    <w:rsid w:val="00FC5D42"/>
    <w:rsid w:val="00FC6433"/>
    <w:rsid w:val="00FC647B"/>
    <w:rsid w:val="00FC692F"/>
    <w:rsid w:val="00FC6A27"/>
    <w:rsid w:val="00FC74A5"/>
    <w:rsid w:val="00FC7535"/>
    <w:rsid w:val="00FC79C1"/>
    <w:rsid w:val="00FC7D8D"/>
    <w:rsid w:val="00FD05B7"/>
    <w:rsid w:val="00FD0686"/>
    <w:rsid w:val="00FD0705"/>
    <w:rsid w:val="00FD0A41"/>
    <w:rsid w:val="00FD1F6A"/>
    <w:rsid w:val="00FD223F"/>
    <w:rsid w:val="00FD230D"/>
    <w:rsid w:val="00FD2330"/>
    <w:rsid w:val="00FD3514"/>
    <w:rsid w:val="00FD369F"/>
    <w:rsid w:val="00FD3DFE"/>
    <w:rsid w:val="00FD3E72"/>
    <w:rsid w:val="00FD4465"/>
    <w:rsid w:val="00FD467F"/>
    <w:rsid w:val="00FD4A50"/>
    <w:rsid w:val="00FD4ADB"/>
    <w:rsid w:val="00FD5306"/>
    <w:rsid w:val="00FD553F"/>
    <w:rsid w:val="00FD5A3E"/>
    <w:rsid w:val="00FD6ED2"/>
    <w:rsid w:val="00FD74EB"/>
    <w:rsid w:val="00FD772C"/>
    <w:rsid w:val="00FD7975"/>
    <w:rsid w:val="00FE0BF4"/>
    <w:rsid w:val="00FE0F85"/>
    <w:rsid w:val="00FE11FC"/>
    <w:rsid w:val="00FE13DB"/>
    <w:rsid w:val="00FE19ED"/>
    <w:rsid w:val="00FE1A75"/>
    <w:rsid w:val="00FE1A7F"/>
    <w:rsid w:val="00FE1B09"/>
    <w:rsid w:val="00FE29D4"/>
    <w:rsid w:val="00FE2DFB"/>
    <w:rsid w:val="00FE2E49"/>
    <w:rsid w:val="00FE2F3F"/>
    <w:rsid w:val="00FE3B4E"/>
    <w:rsid w:val="00FE412C"/>
    <w:rsid w:val="00FE484B"/>
    <w:rsid w:val="00FE4AC1"/>
    <w:rsid w:val="00FE4E89"/>
    <w:rsid w:val="00FE4E9A"/>
    <w:rsid w:val="00FE559F"/>
    <w:rsid w:val="00FE6171"/>
    <w:rsid w:val="00FE6728"/>
    <w:rsid w:val="00FE782A"/>
    <w:rsid w:val="00FE7A79"/>
    <w:rsid w:val="00FE7EC8"/>
    <w:rsid w:val="00FF0018"/>
    <w:rsid w:val="00FF011D"/>
    <w:rsid w:val="00FF02C8"/>
    <w:rsid w:val="00FF0B3F"/>
    <w:rsid w:val="00FF0EA4"/>
    <w:rsid w:val="00FF19DA"/>
    <w:rsid w:val="00FF1C4D"/>
    <w:rsid w:val="00FF1D27"/>
    <w:rsid w:val="00FF228B"/>
    <w:rsid w:val="00FF2911"/>
    <w:rsid w:val="00FF2F18"/>
    <w:rsid w:val="00FF3741"/>
    <w:rsid w:val="00FF437E"/>
    <w:rsid w:val="00FF5149"/>
    <w:rsid w:val="00FF5273"/>
    <w:rsid w:val="00FF5610"/>
    <w:rsid w:val="00FF5BE5"/>
    <w:rsid w:val="00FF5CA8"/>
    <w:rsid w:val="00FF5CB0"/>
    <w:rsid w:val="00FF5DC9"/>
    <w:rsid w:val="00FF5E51"/>
    <w:rsid w:val="00FF6616"/>
    <w:rsid w:val="00FF6934"/>
    <w:rsid w:val="00FF6C3E"/>
    <w:rsid w:val="00FF7057"/>
    <w:rsid w:val="00FF7585"/>
    <w:rsid w:val="00FF7B38"/>
    <w:rsid w:val="00FF7C5A"/>
    <w:rsid w:val="01075CF2"/>
    <w:rsid w:val="01086461"/>
    <w:rsid w:val="010C72D9"/>
    <w:rsid w:val="01145ED0"/>
    <w:rsid w:val="0117D996"/>
    <w:rsid w:val="01298424"/>
    <w:rsid w:val="012A7C26"/>
    <w:rsid w:val="013458C6"/>
    <w:rsid w:val="01345B0D"/>
    <w:rsid w:val="013BBD27"/>
    <w:rsid w:val="013EA93D"/>
    <w:rsid w:val="016CD554"/>
    <w:rsid w:val="016D6C79"/>
    <w:rsid w:val="0171BF9B"/>
    <w:rsid w:val="01721D47"/>
    <w:rsid w:val="017C9ADC"/>
    <w:rsid w:val="018F816D"/>
    <w:rsid w:val="0191B748"/>
    <w:rsid w:val="01A6875B"/>
    <w:rsid w:val="01A74533"/>
    <w:rsid w:val="01A96645"/>
    <w:rsid w:val="01AC82EA"/>
    <w:rsid w:val="01AD45CA"/>
    <w:rsid w:val="01C805FD"/>
    <w:rsid w:val="01CC2D33"/>
    <w:rsid w:val="01D217F4"/>
    <w:rsid w:val="01D6764C"/>
    <w:rsid w:val="01E3E904"/>
    <w:rsid w:val="01EDEEF7"/>
    <w:rsid w:val="01F02C06"/>
    <w:rsid w:val="01F89D34"/>
    <w:rsid w:val="02007FF2"/>
    <w:rsid w:val="0218DE7E"/>
    <w:rsid w:val="0218FA96"/>
    <w:rsid w:val="021D2D3C"/>
    <w:rsid w:val="023801CD"/>
    <w:rsid w:val="02493801"/>
    <w:rsid w:val="024A083C"/>
    <w:rsid w:val="024A2939"/>
    <w:rsid w:val="024AD9DD"/>
    <w:rsid w:val="0256C861"/>
    <w:rsid w:val="0257CF55"/>
    <w:rsid w:val="02592057"/>
    <w:rsid w:val="0259C4BB"/>
    <w:rsid w:val="025B03D2"/>
    <w:rsid w:val="02671F40"/>
    <w:rsid w:val="02676083"/>
    <w:rsid w:val="02677941"/>
    <w:rsid w:val="02788BEB"/>
    <w:rsid w:val="02820163"/>
    <w:rsid w:val="0284A374"/>
    <w:rsid w:val="0284B214"/>
    <w:rsid w:val="0288D94C"/>
    <w:rsid w:val="028A34FC"/>
    <w:rsid w:val="028AE4E4"/>
    <w:rsid w:val="028F3954"/>
    <w:rsid w:val="0292921D"/>
    <w:rsid w:val="029B2378"/>
    <w:rsid w:val="02A3B744"/>
    <w:rsid w:val="02ACF036"/>
    <w:rsid w:val="02B169F1"/>
    <w:rsid w:val="02B77362"/>
    <w:rsid w:val="02C3C1F4"/>
    <w:rsid w:val="02C58522"/>
    <w:rsid w:val="02CA3CAB"/>
    <w:rsid w:val="02D0C656"/>
    <w:rsid w:val="02D88498"/>
    <w:rsid w:val="02F63172"/>
    <w:rsid w:val="03037FA3"/>
    <w:rsid w:val="03051498"/>
    <w:rsid w:val="030F3C17"/>
    <w:rsid w:val="031929AF"/>
    <w:rsid w:val="03286295"/>
    <w:rsid w:val="03396853"/>
    <w:rsid w:val="033DCAED"/>
    <w:rsid w:val="0343199C"/>
    <w:rsid w:val="03502F71"/>
    <w:rsid w:val="0361B5BC"/>
    <w:rsid w:val="0365F13E"/>
    <w:rsid w:val="03714963"/>
    <w:rsid w:val="0377D3B2"/>
    <w:rsid w:val="03831763"/>
    <w:rsid w:val="0392AEB1"/>
    <w:rsid w:val="03964C24"/>
    <w:rsid w:val="03A789AF"/>
    <w:rsid w:val="03BBFC8B"/>
    <w:rsid w:val="03BD6C57"/>
    <w:rsid w:val="03C55F28"/>
    <w:rsid w:val="03D10B3E"/>
    <w:rsid w:val="03E77487"/>
    <w:rsid w:val="03EFA6E7"/>
    <w:rsid w:val="03F6A56E"/>
    <w:rsid w:val="041590B5"/>
    <w:rsid w:val="041A7E46"/>
    <w:rsid w:val="042D6293"/>
    <w:rsid w:val="042E6421"/>
    <w:rsid w:val="042E946C"/>
    <w:rsid w:val="04325DA1"/>
    <w:rsid w:val="0434EE76"/>
    <w:rsid w:val="0438BED6"/>
    <w:rsid w:val="043EC37A"/>
    <w:rsid w:val="04416D89"/>
    <w:rsid w:val="045201F0"/>
    <w:rsid w:val="0452AC8F"/>
    <w:rsid w:val="04619C74"/>
    <w:rsid w:val="04714DB1"/>
    <w:rsid w:val="0477456D"/>
    <w:rsid w:val="04827802"/>
    <w:rsid w:val="048B7B40"/>
    <w:rsid w:val="0492609A"/>
    <w:rsid w:val="0499E562"/>
    <w:rsid w:val="04A978CC"/>
    <w:rsid w:val="04AA89DD"/>
    <w:rsid w:val="04AE7539"/>
    <w:rsid w:val="04B21700"/>
    <w:rsid w:val="04B48909"/>
    <w:rsid w:val="04B8EA4C"/>
    <w:rsid w:val="04CB04B9"/>
    <w:rsid w:val="04CB3229"/>
    <w:rsid w:val="04D261FC"/>
    <w:rsid w:val="04D7886B"/>
    <w:rsid w:val="04D99B90"/>
    <w:rsid w:val="04DF31E2"/>
    <w:rsid w:val="04E3AFED"/>
    <w:rsid w:val="04EB4FB2"/>
    <w:rsid w:val="04F6BDB2"/>
    <w:rsid w:val="050059F4"/>
    <w:rsid w:val="0515FA67"/>
    <w:rsid w:val="0522FDBD"/>
    <w:rsid w:val="0533F8F6"/>
    <w:rsid w:val="05349AC1"/>
    <w:rsid w:val="053E80CA"/>
    <w:rsid w:val="0542768B"/>
    <w:rsid w:val="0542E6AC"/>
    <w:rsid w:val="05458A59"/>
    <w:rsid w:val="054AED35"/>
    <w:rsid w:val="0551524F"/>
    <w:rsid w:val="05538696"/>
    <w:rsid w:val="0556A536"/>
    <w:rsid w:val="0559D20C"/>
    <w:rsid w:val="055CBB84"/>
    <w:rsid w:val="056B065F"/>
    <w:rsid w:val="057781BE"/>
    <w:rsid w:val="057BDD08"/>
    <w:rsid w:val="058492B4"/>
    <w:rsid w:val="05984CA0"/>
    <w:rsid w:val="059BAB32"/>
    <w:rsid w:val="05A0700C"/>
    <w:rsid w:val="05A35449"/>
    <w:rsid w:val="05B1719C"/>
    <w:rsid w:val="05C8D2A2"/>
    <w:rsid w:val="05CD9A67"/>
    <w:rsid w:val="05DC22B1"/>
    <w:rsid w:val="05E498EA"/>
    <w:rsid w:val="05FBEC49"/>
    <w:rsid w:val="05FD2B06"/>
    <w:rsid w:val="06000A53"/>
    <w:rsid w:val="0604CC0C"/>
    <w:rsid w:val="0605AB06"/>
    <w:rsid w:val="061FA878"/>
    <w:rsid w:val="0621241B"/>
    <w:rsid w:val="0623DEAF"/>
    <w:rsid w:val="062C3FDA"/>
    <w:rsid w:val="0633FFE1"/>
    <w:rsid w:val="06374371"/>
    <w:rsid w:val="063ABB42"/>
    <w:rsid w:val="06402EC1"/>
    <w:rsid w:val="0647A39D"/>
    <w:rsid w:val="064DA981"/>
    <w:rsid w:val="064DE761"/>
    <w:rsid w:val="06512352"/>
    <w:rsid w:val="06543C22"/>
    <w:rsid w:val="06561D84"/>
    <w:rsid w:val="06637EBB"/>
    <w:rsid w:val="0668F14E"/>
    <w:rsid w:val="066C7715"/>
    <w:rsid w:val="067648DB"/>
    <w:rsid w:val="0686B6B7"/>
    <w:rsid w:val="06932234"/>
    <w:rsid w:val="06956C96"/>
    <w:rsid w:val="069F40F6"/>
    <w:rsid w:val="06AF7474"/>
    <w:rsid w:val="06B068F6"/>
    <w:rsid w:val="06B4A38C"/>
    <w:rsid w:val="06B61F7B"/>
    <w:rsid w:val="06B7784D"/>
    <w:rsid w:val="06C4AE0B"/>
    <w:rsid w:val="06DADFC7"/>
    <w:rsid w:val="06DD8695"/>
    <w:rsid w:val="06E617E4"/>
    <w:rsid w:val="06F3AFF4"/>
    <w:rsid w:val="06F80D4D"/>
    <w:rsid w:val="06F93B04"/>
    <w:rsid w:val="0708358B"/>
    <w:rsid w:val="0717402D"/>
    <w:rsid w:val="0720ECED"/>
    <w:rsid w:val="0725EF6B"/>
    <w:rsid w:val="072C12BA"/>
    <w:rsid w:val="07515DE3"/>
    <w:rsid w:val="0752BE0B"/>
    <w:rsid w:val="0757A0E9"/>
    <w:rsid w:val="075B2A6B"/>
    <w:rsid w:val="075E97E9"/>
    <w:rsid w:val="077D1781"/>
    <w:rsid w:val="077DADBE"/>
    <w:rsid w:val="07872A0D"/>
    <w:rsid w:val="07A2583D"/>
    <w:rsid w:val="07AF3411"/>
    <w:rsid w:val="07B12D93"/>
    <w:rsid w:val="07B62DCB"/>
    <w:rsid w:val="07C0A787"/>
    <w:rsid w:val="07C5D3E6"/>
    <w:rsid w:val="07DC4D09"/>
    <w:rsid w:val="07E4BCC3"/>
    <w:rsid w:val="07ED8E12"/>
    <w:rsid w:val="07EFE810"/>
    <w:rsid w:val="07F273EA"/>
    <w:rsid w:val="07F632CE"/>
    <w:rsid w:val="07F7ACCD"/>
    <w:rsid w:val="08003BA4"/>
    <w:rsid w:val="08006F84"/>
    <w:rsid w:val="0806C70D"/>
    <w:rsid w:val="080A7CE5"/>
    <w:rsid w:val="080D3A7B"/>
    <w:rsid w:val="0814FE49"/>
    <w:rsid w:val="0822DD5A"/>
    <w:rsid w:val="0832BE34"/>
    <w:rsid w:val="083E8D39"/>
    <w:rsid w:val="08439C4A"/>
    <w:rsid w:val="085AF835"/>
    <w:rsid w:val="08629639"/>
    <w:rsid w:val="08712DA8"/>
    <w:rsid w:val="0892D211"/>
    <w:rsid w:val="089AEDD0"/>
    <w:rsid w:val="08A6D349"/>
    <w:rsid w:val="08A74F27"/>
    <w:rsid w:val="08B0BF9D"/>
    <w:rsid w:val="08B13F9A"/>
    <w:rsid w:val="08B800E4"/>
    <w:rsid w:val="08BAF8F6"/>
    <w:rsid w:val="08C564AE"/>
    <w:rsid w:val="08C8C020"/>
    <w:rsid w:val="08E1718C"/>
    <w:rsid w:val="0901D748"/>
    <w:rsid w:val="090A5BC1"/>
    <w:rsid w:val="090F93BD"/>
    <w:rsid w:val="09102738"/>
    <w:rsid w:val="091F0A3D"/>
    <w:rsid w:val="092D260F"/>
    <w:rsid w:val="095B8212"/>
    <w:rsid w:val="095EBE89"/>
    <w:rsid w:val="0975D82F"/>
    <w:rsid w:val="097B6233"/>
    <w:rsid w:val="098B45B0"/>
    <w:rsid w:val="098B5820"/>
    <w:rsid w:val="09A8CBED"/>
    <w:rsid w:val="09A8E077"/>
    <w:rsid w:val="09AC4535"/>
    <w:rsid w:val="09B835EA"/>
    <w:rsid w:val="09BB5755"/>
    <w:rsid w:val="09BBE92F"/>
    <w:rsid w:val="09C770C1"/>
    <w:rsid w:val="09C95E40"/>
    <w:rsid w:val="09CDE740"/>
    <w:rsid w:val="09D5F6AC"/>
    <w:rsid w:val="09D672E4"/>
    <w:rsid w:val="09DF9C39"/>
    <w:rsid w:val="09F141BA"/>
    <w:rsid w:val="09FE6052"/>
    <w:rsid w:val="0A17DC56"/>
    <w:rsid w:val="0A1DD768"/>
    <w:rsid w:val="0A2B2E67"/>
    <w:rsid w:val="0A2D445E"/>
    <w:rsid w:val="0A5AFF1A"/>
    <w:rsid w:val="0A6376E7"/>
    <w:rsid w:val="0A72B175"/>
    <w:rsid w:val="0A7DE86F"/>
    <w:rsid w:val="0A88ACB1"/>
    <w:rsid w:val="0A92E4C5"/>
    <w:rsid w:val="0AA26FA8"/>
    <w:rsid w:val="0AA77918"/>
    <w:rsid w:val="0ABA4FB4"/>
    <w:rsid w:val="0AC5DABC"/>
    <w:rsid w:val="0ACAD91F"/>
    <w:rsid w:val="0ACEEFE8"/>
    <w:rsid w:val="0AE4F035"/>
    <w:rsid w:val="0AF5C7A5"/>
    <w:rsid w:val="0AF8286C"/>
    <w:rsid w:val="0AFBBF93"/>
    <w:rsid w:val="0B068390"/>
    <w:rsid w:val="0B1B7E3C"/>
    <w:rsid w:val="0B2742CA"/>
    <w:rsid w:val="0B288EBD"/>
    <w:rsid w:val="0B2D1EEC"/>
    <w:rsid w:val="0B42F210"/>
    <w:rsid w:val="0B4352D7"/>
    <w:rsid w:val="0B48DD14"/>
    <w:rsid w:val="0B48E6B6"/>
    <w:rsid w:val="0B654A06"/>
    <w:rsid w:val="0B66355B"/>
    <w:rsid w:val="0B688109"/>
    <w:rsid w:val="0B6D8277"/>
    <w:rsid w:val="0B7F0AA7"/>
    <w:rsid w:val="0B847EC7"/>
    <w:rsid w:val="0B85B029"/>
    <w:rsid w:val="0B98E7A8"/>
    <w:rsid w:val="0B9C91AC"/>
    <w:rsid w:val="0BA5B823"/>
    <w:rsid w:val="0BAD5F5D"/>
    <w:rsid w:val="0BB04AEA"/>
    <w:rsid w:val="0BC6AB44"/>
    <w:rsid w:val="0BCD7575"/>
    <w:rsid w:val="0BD3AE02"/>
    <w:rsid w:val="0BF28DA1"/>
    <w:rsid w:val="0BF465F7"/>
    <w:rsid w:val="0BFA558D"/>
    <w:rsid w:val="0BFD5A25"/>
    <w:rsid w:val="0C0381DC"/>
    <w:rsid w:val="0C04EEC2"/>
    <w:rsid w:val="0C0E42C9"/>
    <w:rsid w:val="0C0EEFFF"/>
    <w:rsid w:val="0C0F4791"/>
    <w:rsid w:val="0C2175E6"/>
    <w:rsid w:val="0C28B766"/>
    <w:rsid w:val="0C3159EA"/>
    <w:rsid w:val="0C45B7A2"/>
    <w:rsid w:val="0C5A9534"/>
    <w:rsid w:val="0C6B7DC7"/>
    <w:rsid w:val="0C7238FE"/>
    <w:rsid w:val="0C73EE9E"/>
    <w:rsid w:val="0C84A36F"/>
    <w:rsid w:val="0C84FB0D"/>
    <w:rsid w:val="0C8D7025"/>
    <w:rsid w:val="0C9537A1"/>
    <w:rsid w:val="0C9964EA"/>
    <w:rsid w:val="0C9C814A"/>
    <w:rsid w:val="0CC26277"/>
    <w:rsid w:val="0CC8D1A4"/>
    <w:rsid w:val="0CDC9472"/>
    <w:rsid w:val="0D0D0EC9"/>
    <w:rsid w:val="0D10F26B"/>
    <w:rsid w:val="0D1391D3"/>
    <w:rsid w:val="0D237BE1"/>
    <w:rsid w:val="0D2676A5"/>
    <w:rsid w:val="0D39F14A"/>
    <w:rsid w:val="0D3BFDDC"/>
    <w:rsid w:val="0D4434DF"/>
    <w:rsid w:val="0D571A36"/>
    <w:rsid w:val="0D5C9C1A"/>
    <w:rsid w:val="0D6339E2"/>
    <w:rsid w:val="0D641D50"/>
    <w:rsid w:val="0D67CD69"/>
    <w:rsid w:val="0D697F4F"/>
    <w:rsid w:val="0D720E4E"/>
    <w:rsid w:val="0D75789B"/>
    <w:rsid w:val="0D7EAF8D"/>
    <w:rsid w:val="0D80709C"/>
    <w:rsid w:val="0D9DFA01"/>
    <w:rsid w:val="0D9DFBD9"/>
    <w:rsid w:val="0DA3EB2B"/>
    <w:rsid w:val="0DAD3747"/>
    <w:rsid w:val="0DC5F707"/>
    <w:rsid w:val="0DC61353"/>
    <w:rsid w:val="0DC9AF88"/>
    <w:rsid w:val="0DDE3BCC"/>
    <w:rsid w:val="0DEDF19E"/>
    <w:rsid w:val="0DEEB14C"/>
    <w:rsid w:val="0DF3FD76"/>
    <w:rsid w:val="0DF4B58F"/>
    <w:rsid w:val="0DFB30B3"/>
    <w:rsid w:val="0DFF83BF"/>
    <w:rsid w:val="0E03DA53"/>
    <w:rsid w:val="0E0A598F"/>
    <w:rsid w:val="0E0B8C19"/>
    <w:rsid w:val="0E12A528"/>
    <w:rsid w:val="0E1B4614"/>
    <w:rsid w:val="0E29B223"/>
    <w:rsid w:val="0E2B4BF3"/>
    <w:rsid w:val="0E3F381F"/>
    <w:rsid w:val="0E5B49E2"/>
    <w:rsid w:val="0E606659"/>
    <w:rsid w:val="0E76CAEB"/>
    <w:rsid w:val="0E7B9A1E"/>
    <w:rsid w:val="0E7F0256"/>
    <w:rsid w:val="0E82A413"/>
    <w:rsid w:val="0E891735"/>
    <w:rsid w:val="0EA27654"/>
    <w:rsid w:val="0EA2929C"/>
    <w:rsid w:val="0EC82EF9"/>
    <w:rsid w:val="0ED52576"/>
    <w:rsid w:val="0ED5EA3D"/>
    <w:rsid w:val="0ED771D8"/>
    <w:rsid w:val="0EF2AC70"/>
    <w:rsid w:val="0F04B399"/>
    <w:rsid w:val="0F18FB58"/>
    <w:rsid w:val="0F2382E0"/>
    <w:rsid w:val="0F24C0CD"/>
    <w:rsid w:val="0F37AB83"/>
    <w:rsid w:val="0F380806"/>
    <w:rsid w:val="0F3E4D0E"/>
    <w:rsid w:val="0F47372B"/>
    <w:rsid w:val="0F488C0D"/>
    <w:rsid w:val="0F4E5C54"/>
    <w:rsid w:val="0F5363D6"/>
    <w:rsid w:val="0F6216A5"/>
    <w:rsid w:val="0F621B3B"/>
    <w:rsid w:val="0F62424B"/>
    <w:rsid w:val="0F6C6D6C"/>
    <w:rsid w:val="0F76C2AD"/>
    <w:rsid w:val="0F77F92F"/>
    <w:rsid w:val="0F7F1F99"/>
    <w:rsid w:val="0F8125C5"/>
    <w:rsid w:val="0F856DFB"/>
    <w:rsid w:val="0F9D116D"/>
    <w:rsid w:val="0F9E12E7"/>
    <w:rsid w:val="0FBA582A"/>
    <w:rsid w:val="0FC48541"/>
    <w:rsid w:val="0FC4859A"/>
    <w:rsid w:val="0FCB697F"/>
    <w:rsid w:val="0FCE39DC"/>
    <w:rsid w:val="0FD38938"/>
    <w:rsid w:val="0FD3B68B"/>
    <w:rsid w:val="0FD44E86"/>
    <w:rsid w:val="0FE6D953"/>
    <w:rsid w:val="0FE9F1EF"/>
    <w:rsid w:val="0FF3F721"/>
    <w:rsid w:val="0FFC3DC1"/>
    <w:rsid w:val="102D8C5F"/>
    <w:rsid w:val="1037F56B"/>
    <w:rsid w:val="1041CFEC"/>
    <w:rsid w:val="104A2FD8"/>
    <w:rsid w:val="104B990E"/>
    <w:rsid w:val="104FF80F"/>
    <w:rsid w:val="105CEF8E"/>
    <w:rsid w:val="1060607F"/>
    <w:rsid w:val="1065AAEF"/>
    <w:rsid w:val="106C83EB"/>
    <w:rsid w:val="107AC3CA"/>
    <w:rsid w:val="1080AB2A"/>
    <w:rsid w:val="1081F831"/>
    <w:rsid w:val="1082EE12"/>
    <w:rsid w:val="10907D26"/>
    <w:rsid w:val="10A1B326"/>
    <w:rsid w:val="10ACEA00"/>
    <w:rsid w:val="10C657AA"/>
    <w:rsid w:val="10CBDDC1"/>
    <w:rsid w:val="10D9C495"/>
    <w:rsid w:val="10E88C9A"/>
    <w:rsid w:val="10E8D70E"/>
    <w:rsid w:val="10EB4C51"/>
    <w:rsid w:val="10EB7D4E"/>
    <w:rsid w:val="10F74B2F"/>
    <w:rsid w:val="11002B23"/>
    <w:rsid w:val="11032674"/>
    <w:rsid w:val="110FF1B9"/>
    <w:rsid w:val="111A345A"/>
    <w:rsid w:val="112C409E"/>
    <w:rsid w:val="1136CDCF"/>
    <w:rsid w:val="1172A3EF"/>
    <w:rsid w:val="11743DA9"/>
    <w:rsid w:val="1179AAD8"/>
    <w:rsid w:val="1195A8F6"/>
    <w:rsid w:val="11A0ED2A"/>
    <w:rsid w:val="11A75FCA"/>
    <w:rsid w:val="11B1A9B2"/>
    <w:rsid w:val="11B3008F"/>
    <w:rsid w:val="11B912E3"/>
    <w:rsid w:val="11BCA88E"/>
    <w:rsid w:val="11E8737E"/>
    <w:rsid w:val="11EFD475"/>
    <w:rsid w:val="120172FD"/>
    <w:rsid w:val="120C8BF8"/>
    <w:rsid w:val="12127BFE"/>
    <w:rsid w:val="1227886C"/>
    <w:rsid w:val="12357C15"/>
    <w:rsid w:val="1243290F"/>
    <w:rsid w:val="12544260"/>
    <w:rsid w:val="125C4001"/>
    <w:rsid w:val="126CD653"/>
    <w:rsid w:val="127131F4"/>
    <w:rsid w:val="12862160"/>
    <w:rsid w:val="12A065CC"/>
    <w:rsid w:val="12A34D39"/>
    <w:rsid w:val="12A858E8"/>
    <w:rsid w:val="12B127E8"/>
    <w:rsid w:val="12C6894D"/>
    <w:rsid w:val="12CD5497"/>
    <w:rsid w:val="12D74D7B"/>
    <w:rsid w:val="12DAFC5A"/>
    <w:rsid w:val="12EAC662"/>
    <w:rsid w:val="12F72305"/>
    <w:rsid w:val="130ABAA7"/>
    <w:rsid w:val="130EE030"/>
    <w:rsid w:val="13155C07"/>
    <w:rsid w:val="131CD08A"/>
    <w:rsid w:val="132DE748"/>
    <w:rsid w:val="133045E5"/>
    <w:rsid w:val="1332A13C"/>
    <w:rsid w:val="133A5651"/>
    <w:rsid w:val="133B56CD"/>
    <w:rsid w:val="1341E88A"/>
    <w:rsid w:val="134BAB14"/>
    <w:rsid w:val="13569BDF"/>
    <w:rsid w:val="137CB55A"/>
    <w:rsid w:val="137FA2FF"/>
    <w:rsid w:val="13817950"/>
    <w:rsid w:val="138BAA71"/>
    <w:rsid w:val="13A504C3"/>
    <w:rsid w:val="13B081EE"/>
    <w:rsid w:val="13B83DF4"/>
    <w:rsid w:val="13BF789B"/>
    <w:rsid w:val="13CAA031"/>
    <w:rsid w:val="13CC8F53"/>
    <w:rsid w:val="13D2E9C5"/>
    <w:rsid w:val="13DB4082"/>
    <w:rsid w:val="13E1CE2E"/>
    <w:rsid w:val="13E4035B"/>
    <w:rsid w:val="13EE025A"/>
    <w:rsid w:val="13F03ED6"/>
    <w:rsid w:val="13F7C74F"/>
    <w:rsid w:val="13F88B60"/>
    <w:rsid w:val="1400BE40"/>
    <w:rsid w:val="141838B4"/>
    <w:rsid w:val="1431ED9C"/>
    <w:rsid w:val="14367E6D"/>
    <w:rsid w:val="14535FD3"/>
    <w:rsid w:val="145F7A02"/>
    <w:rsid w:val="1461AD78"/>
    <w:rsid w:val="146F452E"/>
    <w:rsid w:val="1480BCF9"/>
    <w:rsid w:val="1487B6CF"/>
    <w:rsid w:val="1494A0D8"/>
    <w:rsid w:val="149AA8CC"/>
    <w:rsid w:val="14A06724"/>
    <w:rsid w:val="14A22E5B"/>
    <w:rsid w:val="14AA836B"/>
    <w:rsid w:val="14AC1CFB"/>
    <w:rsid w:val="14B3A72C"/>
    <w:rsid w:val="14B7415A"/>
    <w:rsid w:val="14EC940D"/>
    <w:rsid w:val="1508EC0A"/>
    <w:rsid w:val="15144554"/>
    <w:rsid w:val="151C2D20"/>
    <w:rsid w:val="15328949"/>
    <w:rsid w:val="153579A5"/>
    <w:rsid w:val="154C6CC8"/>
    <w:rsid w:val="154D39C3"/>
    <w:rsid w:val="154E767D"/>
    <w:rsid w:val="156167EB"/>
    <w:rsid w:val="158E6D96"/>
    <w:rsid w:val="15971638"/>
    <w:rsid w:val="159B483D"/>
    <w:rsid w:val="159CC2B1"/>
    <w:rsid w:val="15B0FB83"/>
    <w:rsid w:val="15B4F88C"/>
    <w:rsid w:val="15B768EA"/>
    <w:rsid w:val="15BD1295"/>
    <w:rsid w:val="15CED19D"/>
    <w:rsid w:val="15DCB6D8"/>
    <w:rsid w:val="15DE3C03"/>
    <w:rsid w:val="15EA7FE3"/>
    <w:rsid w:val="15EB1F02"/>
    <w:rsid w:val="15EC5528"/>
    <w:rsid w:val="15EF19AB"/>
    <w:rsid w:val="15F64A09"/>
    <w:rsid w:val="15FD75A1"/>
    <w:rsid w:val="15FE96AB"/>
    <w:rsid w:val="15FFA65F"/>
    <w:rsid w:val="160BD181"/>
    <w:rsid w:val="1612CE68"/>
    <w:rsid w:val="16248C28"/>
    <w:rsid w:val="162B5556"/>
    <w:rsid w:val="162DBE3F"/>
    <w:rsid w:val="162F0664"/>
    <w:rsid w:val="163624FE"/>
    <w:rsid w:val="1657E662"/>
    <w:rsid w:val="165932CE"/>
    <w:rsid w:val="165D4ECC"/>
    <w:rsid w:val="16652003"/>
    <w:rsid w:val="166669DA"/>
    <w:rsid w:val="166E533B"/>
    <w:rsid w:val="167140C1"/>
    <w:rsid w:val="1674EDD5"/>
    <w:rsid w:val="167A7E80"/>
    <w:rsid w:val="1691E7B9"/>
    <w:rsid w:val="16956CD1"/>
    <w:rsid w:val="16AFBDEC"/>
    <w:rsid w:val="16B90872"/>
    <w:rsid w:val="16BB7182"/>
    <w:rsid w:val="16C1F9CA"/>
    <w:rsid w:val="16C3D543"/>
    <w:rsid w:val="16CDE6A5"/>
    <w:rsid w:val="16DD201C"/>
    <w:rsid w:val="16E57236"/>
    <w:rsid w:val="16F57348"/>
    <w:rsid w:val="16FE5878"/>
    <w:rsid w:val="1704B0B5"/>
    <w:rsid w:val="170B2A72"/>
    <w:rsid w:val="1721D0DB"/>
    <w:rsid w:val="1723DC5D"/>
    <w:rsid w:val="17309C8D"/>
    <w:rsid w:val="17385C0C"/>
    <w:rsid w:val="174446F4"/>
    <w:rsid w:val="17526300"/>
    <w:rsid w:val="176063CD"/>
    <w:rsid w:val="17845008"/>
    <w:rsid w:val="1785E248"/>
    <w:rsid w:val="178C6A00"/>
    <w:rsid w:val="17964002"/>
    <w:rsid w:val="17994602"/>
    <w:rsid w:val="179B37DB"/>
    <w:rsid w:val="17A90E32"/>
    <w:rsid w:val="17AA2F91"/>
    <w:rsid w:val="17B2F07A"/>
    <w:rsid w:val="17B5958A"/>
    <w:rsid w:val="17B9D1B7"/>
    <w:rsid w:val="17BD2FA9"/>
    <w:rsid w:val="17CE60DB"/>
    <w:rsid w:val="17D43E0A"/>
    <w:rsid w:val="17E38AE8"/>
    <w:rsid w:val="17E44D51"/>
    <w:rsid w:val="17F387C7"/>
    <w:rsid w:val="17F4642E"/>
    <w:rsid w:val="1812FD78"/>
    <w:rsid w:val="181AC83B"/>
    <w:rsid w:val="18320D14"/>
    <w:rsid w:val="183E7740"/>
    <w:rsid w:val="183E9142"/>
    <w:rsid w:val="18473BEC"/>
    <w:rsid w:val="185079AB"/>
    <w:rsid w:val="1866E2FF"/>
    <w:rsid w:val="187125F4"/>
    <w:rsid w:val="188BE9E9"/>
    <w:rsid w:val="188F8306"/>
    <w:rsid w:val="18934731"/>
    <w:rsid w:val="189A7446"/>
    <w:rsid w:val="18A7C94B"/>
    <w:rsid w:val="18A80801"/>
    <w:rsid w:val="18ADF20A"/>
    <w:rsid w:val="18B7E117"/>
    <w:rsid w:val="18C36F85"/>
    <w:rsid w:val="18D33103"/>
    <w:rsid w:val="18D55544"/>
    <w:rsid w:val="18DB41F3"/>
    <w:rsid w:val="18E07484"/>
    <w:rsid w:val="18ED5ABB"/>
    <w:rsid w:val="18EDF642"/>
    <w:rsid w:val="18F016A1"/>
    <w:rsid w:val="18F84C79"/>
    <w:rsid w:val="18FD0307"/>
    <w:rsid w:val="1903B1FF"/>
    <w:rsid w:val="190823EB"/>
    <w:rsid w:val="190DF75A"/>
    <w:rsid w:val="1919B911"/>
    <w:rsid w:val="191A513B"/>
    <w:rsid w:val="191CEF80"/>
    <w:rsid w:val="191DA6C3"/>
    <w:rsid w:val="19225B10"/>
    <w:rsid w:val="192A256C"/>
    <w:rsid w:val="19307494"/>
    <w:rsid w:val="19331EA0"/>
    <w:rsid w:val="1937468A"/>
    <w:rsid w:val="1943FB6F"/>
    <w:rsid w:val="194D1F7F"/>
    <w:rsid w:val="1956E60E"/>
    <w:rsid w:val="195B675D"/>
    <w:rsid w:val="195FB9B7"/>
    <w:rsid w:val="196A29C0"/>
    <w:rsid w:val="19757783"/>
    <w:rsid w:val="1977155B"/>
    <w:rsid w:val="1978DE62"/>
    <w:rsid w:val="197A9B71"/>
    <w:rsid w:val="197EC150"/>
    <w:rsid w:val="1981A8D9"/>
    <w:rsid w:val="1982E3F3"/>
    <w:rsid w:val="198ADC22"/>
    <w:rsid w:val="198CAD0F"/>
    <w:rsid w:val="199949DA"/>
    <w:rsid w:val="199D55AF"/>
    <w:rsid w:val="199F7069"/>
    <w:rsid w:val="199FD59F"/>
    <w:rsid w:val="19AC9A32"/>
    <w:rsid w:val="19AE989C"/>
    <w:rsid w:val="19B6B46F"/>
    <w:rsid w:val="19B87CFC"/>
    <w:rsid w:val="19B8863B"/>
    <w:rsid w:val="19BDFA8D"/>
    <w:rsid w:val="19BE5DB5"/>
    <w:rsid w:val="19D18008"/>
    <w:rsid w:val="19D4CCC3"/>
    <w:rsid w:val="19D7D808"/>
    <w:rsid w:val="19E9C7BC"/>
    <w:rsid w:val="19F03DB2"/>
    <w:rsid w:val="19FB44B5"/>
    <w:rsid w:val="1A002F67"/>
    <w:rsid w:val="1A01734C"/>
    <w:rsid w:val="1A11D80C"/>
    <w:rsid w:val="1A13DC63"/>
    <w:rsid w:val="1A1D7828"/>
    <w:rsid w:val="1A25CA77"/>
    <w:rsid w:val="1A2D2814"/>
    <w:rsid w:val="1A412572"/>
    <w:rsid w:val="1A441666"/>
    <w:rsid w:val="1A5774AD"/>
    <w:rsid w:val="1A60E317"/>
    <w:rsid w:val="1A61A203"/>
    <w:rsid w:val="1A71F594"/>
    <w:rsid w:val="1A876F80"/>
    <w:rsid w:val="1A95D5FE"/>
    <w:rsid w:val="1A97FD34"/>
    <w:rsid w:val="1AA31D16"/>
    <w:rsid w:val="1AAA3AB8"/>
    <w:rsid w:val="1AAA6DA3"/>
    <w:rsid w:val="1AAB8BEE"/>
    <w:rsid w:val="1AB99F74"/>
    <w:rsid w:val="1ABA4004"/>
    <w:rsid w:val="1ABC74CC"/>
    <w:rsid w:val="1AD019C6"/>
    <w:rsid w:val="1AF03B18"/>
    <w:rsid w:val="1AF91EE9"/>
    <w:rsid w:val="1AF92780"/>
    <w:rsid w:val="1AFD708B"/>
    <w:rsid w:val="1B049841"/>
    <w:rsid w:val="1B099930"/>
    <w:rsid w:val="1B1023BB"/>
    <w:rsid w:val="1B124DEB"/>
    <w:rsid w:val="1B17E42C"/>
    <w:rsid w:val="1B26ADAB"/>
    <w:rsid w:val="1B30987C"/>
    <w:rsid w:val="1B3208F9"/>
    <w:rsid w:val="1B33DDE8"/>
    <w:rsid w:val="1B37DEB5"/>
    <w:rsid w:val="1B42B702"/>
    <w:rsid w:val="1B475CB9"/>
    <w:rsid w:val="1B51BBE3"/>
    <w:rsid w:val="1B57641E"/>
    <w:rsid w:val="1B6290C7"/>
    <w:rsid w:val="1B68FD08"/>
    <w:rsid w:val="1B72E279"/>
    <w:rsid w:val="1B7F980A"/>
    <w:rsid w:val="1B8AF92E"/>
    <w:rsid w:val="1B8EFF81"/>
    <w:rsid w:val="1B922AD4"/>
    <w:rsid w:val="1BA41E32"/>
    <w:rsid w:val="1BA9A252"/>
    <w:rsid w:val="1BAF1D85"/>
    <w:rsid w:val="1BB51684"/>
    <w:rsid w:val="1BBA4463"/>
    <w:rsid w:val="1BBAFEC3"/>
    <w:rsid w:val="1BC44176"/>
    <w:rsid w:val="1BC5B12A"/>
    <w:rsid w:val="1BD3DC99"/>
    <w:rsid w:val="1BF1D19E"/>
    <w:rsid w:val="1BFEBB55"/>
    <w:rsid w:val="1BFF6DDF"/>
    <w:rsid w:val="1C05F3BD"/>
    <w:rsid w:val="1C06504A"/>
    <w:rsid w:val="1C0AC312"/>
    <w:rsid w:val="1C12403F"/>
    <w:rsid w:val="1C142131"/>
    <w:rsid w:val="1C1C68D8"/>
    <w:rsid w:val="1C262DD1"/>
    <w:rsid w:val="1C2AD7CA"/>
    <w:rsid w:val="1C2FAA22"/>
    <w:rsid w:val="1C4540DD"/>
    <w:rsid w:val="1C48DF12"/>
    <w:rsid w:val="1C4C2F76"/>
    <w:rsid w:val="1C4E702A"/>
    <w:rsid w:val="1C58452D"/>
    <w:rsid w:val="1C82171E"/>
    <w:rsid w:val="1C94EA05"/>
    <w:rsid w:val="1C9C5846"/>
    <w:rsid w:val="1CAA9277"/>
    <w:rsid w:val="1CB10453"/>
    <w:rsid w:val="1CC740B1"/>
    <w:rsid w:val="1CCABE81"/>
    <w:rsid w:val="1CD3533B"/>
    <w:rsid w:val="1CE05A9A"/>
    <w:rsid w:val="1CE8AEF9"/>
    <w:rsid w:val="1CF5D40F"/>
    <w:rsid w:val="1CF75C21"/>
    <w:rsid w:val="1CFC66D8"/>
    <w:rsid w:val="1CFED1BD"/>
    <w:rsid w:val="1D0E0097"/>
    <w:rsid w:val="1D1F0E7C"/>
    <w:rsid w:val="1D2172BA"/>
    <w:rsid w:val="1D4DCB52"/>
    <w:rsid w:val="1D5AEF6B"/>
    <w:rsid w:val="1D5DE2BF"/>
    <w:rsid w:val="1D5F478E"/>
    <w:rsid w:val="1D641EFA"/>
    <w:rsid w:val="1D815D32"/>
    <w:rsid w:val="1D93C994"/>
    <w:rsid w:val="1DA706A0"/>
    <w:rsid w:val="1DA93918"/>
    <w:rsid w:val="1DA95272"/>
    <w:rsid w:val="1DAAF023"/>
    <w:rsid w:val="1DB68E0A"/>
    <w:rsid w:val="1DC6294D"/>
    <w:rsid w:val="1DC65529"/>
    <w:rsid w:val="1DC90ACC"/>
    <w:rsid w:val="1DD4FB7B"/>
    <w:rsid w:val="1DE4CF2D"/>
    <w:rsid w:val="1DEA3AD4"/>
    <w:rsid w:val="1DF8CD90"/>
    <w:rsid w:val="1DFC0742"/>
    <w:rsid w:val="1DFE82F1"/>
    <w:rsid w:val="1E033C4A"/>
    <w:rsid w:val="1E0C1658"/>
    <w:rsid w:val="1E20244E"/>
    <w:rsid w:val="1E255DEF"/>
    <w:rsid w:val="1E2B3B53"/>
    <w:rsid w:val="1E2CE7E2"/>
    <w:rsid w:val="1E2DC65A"/>
    <w:rsid w:val="1E38E122"/>
    <w:rsid w:val="1E474E92"/>
    <w:rsid w:val="1E4D78F6"/>
    <w:rsid w:val="1E5B59C9"/>
    <w:rsid w:val="1E6ACFE4"/>
    <w:rsid w:val="1E743F83"/>
    <w:rsid w:val="1E78A484"/>
    <w:rsid w:val="1E85C82C"/>
    <w:rsid w:val="1E9B4E8D"/>
    <w:rsid w:val="1EADDCB7"/>
    <w:rsid w:val="1EB556FC"/>
    <w:rsid w:val="1EBD8490"/>
    <w:rsid w:val="1EC14142"/>
    <w:rsid w:val="1ECFB294"/>
    <w:rsid w:val="1ECFD55B"/>
    <w:rsid w:val="1ED5B824"/>
    <w:rsid w:val="1EDD5D1E"/>
    <w:rsid w:val="1EDF0111"/>
    <w:rsid w:val="1EE7CD47"/>
    <w:rsid w:val="1EEB49BF"/>
    <w:rsid w:val="1EF27A1D"/>
    <w:rsid w:val="1EFDD765"/>
    <w:rsid w:val="1EFE3C52"/>
    <w:rsid w:val="1F010C8F"/>
    <w:rsid w:val="1F027CEE"/>
    <w:rsid w:val="1F0864F3"/>
    <w:rsid w:val="1F130367"/>
    <w:rsid w:val="1F147E0C"/>
    <w:rsid w:val="1F147EDE"/>
    <w:rsid w:val="1F154E6B"/>
    <w:rsid w:val="1F1EBA39"/>
    <w:rsid w:val="1F236100"/>
    <w:rsid w:val="1F379424"/>
    <w:rsid w:val="1F4A78D2"/>
    <w:rsid w:val="1F56AD4B"/>
    <w:rsid w:val="1F56EE54"/>
    <w:rsid w:val="1F595793"/>
    <w:rsid w:val="1F5AB1A8"/>
    <w:rsid w:val="1F67A983"/>
    <w:rsid w:val="1F6C0EDB"/>
    <w:rsid w:val="1F752BD6"/>
    <w:rsid w:val="1F8217D2"/>
    <w:rsid w:val="1F8618C2"/>
    <w:rsid w:val="1F898A00"/>
    <w:rsid w:val="1F89F929"/>
    <w:rsid w:val="1F8D5976"/>
    <w:rsid w:val="1FAC9F0B"/>
    <w:rsid w:val="1FB9C73A"/>
    <w:rsid w:val="1FC472E5"/>
    <w:rsid w:val="1FC7916C"/>
    <w:rsid w:val="1FE2D58B"/>
    <w:rsid w:val="20007CD7"/>
    <w:rsid w:val="200AECDA"/>
    <w:rsid w:val="200E1E86"/>
    <w:rsid w:val="20117C4C"/>
    <w:rsid w:val="201B9772"/>
    <w:rsid w:val="201C1749"/>
    <w:rsid w:val="2024F7D2"/>
    <w:rsid w:val="202F6E3A"/>
    <w:rsid w:val="203E50B8"/>
    <w:rsid w:val="204199F7"/>
    <w:rsid w:val="204519E3"/>
    <w:rsid w:val="2052EE65"/>
    <w:rsid w:val="2060541F"/>
    <w:rsid w:val="207A9468"/>
    <w:rsid w:val="207C37D9"/>
    <w:rsid w:val="20811D32"/>
    <w:rsid w:val="20862E59"/>
    <w:rsid w:val="2089B72C"/>
    <w:rsid w:val="208A3305"/>
    <w:rsid w:val="208C1B9C"/>
    <w:rsid w:val="209EA9C4"/>
    <w:rsid w:val="20A41608"/>
    <w:rsid w:val="20A4D36C"/>
    <w:rsid w:val="20A65EA6"/>
    <w:rsid w:val="20AF3806"/>
    <w:rsid w:val="20B1A446"/>
    <w:rsid w:val="20B27DFF"/>
    <w:rsid w:val="20B8EFF9"/>
    <w:rsid w:val="20C07947"/>
    <w:rsid w:val="20CD252D"/>
    <w:rsid w:val="20D8B882"/>
    <w:rsid w:val="20E11E1F"/>
    <w:rsid w:val="20E31203"/>
    <w:rsid w:val="20E35D1F"/>
    <w:rsid w:val="20E94C74"/>
    <w:rsid w:val="2101BD77"/>
    <w:rsid w:val="210966CC"/>
    <w:rsid w:val="21136BA5"/>
    <w:rsid w:val="21153446"/>
    <w:rsid w:val="211A0E8D"/>
    <w:rsid w:val="211E7BE8"/>
    <w:rsid w:val="212B3040"/>
    <w:rsid w:val="212D64B5"/>
    <w:rsid w:val="213B12E4"/>
    <w:rsid w:val="213FBA20"/>
    <w:rsid w:val="214BAF14"/>
    <w:rsid w:val="21511670"/>
    <w:rsid w:val="216123B0"/>
    <w:rsid w:val="2166D7CA"/>
    <w:rsid w:val="216F5132"/>
    <w:rsid w:val="21776E2A"/>
    <w:rsid w:val="21824C25"/>
    <w:rsid w:val="21968E72"/>
    <w:rsid w:val="21A11D2D"/>
    <w:rsid w:val="21A30F95"/>
    <w:rsid w:val="21AA26C5"/>
    <w:rsid w:val="21AC1AA7"/>
    <w:rsid w:val="21B59A86"/>
    <w:rsid w:val="21B6E8D4"/>
    <w:rsid w:val="21C275B9"/>
    <w:rsid w:val="21C68E16"/>
    <w:rsid w:val="21CB327F"/>
    <w:rsid w:val="21DA0B5C"/>
    <w:rsid w:val="21DC5139"/>
    <w:rsid w:val="21DC63FB"/>
    <w:rsid w:val="21E3BDB2"/>
    <w:rsid w:val="21ED2BB2"/>
    <w:rsid w:val="21FCDBCE"/>
    <w:rsid w:val="2203B176"/>
    <w:rsid w:val="2211223A"/>
    <w:rsid w:val="2212946E"/>
    <w:rsid w:val="2226D6CE"/>
    <w:rsid w:val="222EB132"/>
    <w:rsid w:val="223AE208"/>
    <w:rsid w:val="226EE343"/>
    <w:rsid w:val="2276F348"/>
    <w:rsid w:val="2286B909"/>
    <w:rsid w:val="22962A4D"/>
    <w:rsid w:val="2296890F"/>
    <w:rsid w:val="22B60CF9"/>
    <w:rsid w:val="22B8366F"/>
    <w:rsid w:val="22BC4673"/>
    <w:rsid w:val="22CA83D3"/>
    <w:rsid w:val="22CE05D9"/>
    <w:rsid w:val="22D5D26C"/>
    <w:rsid w:val="22D64C2A"/>
    <w:rsid w:val="22DAD32E"/>
    <w:rsid w:val="22F9BB32"/>
    <w:rsid w:val="22FD972A"/>
    <w:rsid w:val="23072BDA"/>
    <w:rsid w:val="2312FCC8"/>
    <w:rsid w:val="2325CABB"/>
    <w:rsid w:val="232B0F98"/>
    <w:rsid w:val="23367989"/>
    <w:rsid w:val="2338754A"/>
    <w:rsid w:val="233F0EF6"/>
    <w:rsid w:val="233FDF20"/>
    <w:rsid w:val="2342F297"/>
    <w:rsid w:val="2345972C"/>
    <w:rsid w:val="2345C507"/>
    <w:rsid w:val="23530BAD"/>
    <w:rsid w:val="2357EBF3"/>
    <w:rsid w:val="236B83AF"/>
    <w:rsid w:val="236E42AD"/>
    <w:rsid w:val="23B8F37D"/>
    <w:rsid w:val="23BCA3C1"/>
    <w:rsid w:val="23BE1DE4"/>
    <w:rsid w:val="23C44AC1"/>
    <w:rsid w:val="23CB5CE8"/>
    <w:rsid w:val="23CEEEF0"/>
    <w:rsid w:val="23D87A0A"/>
    <w:rsid w:val="23DA8AFA"/>
    <w:rsid w:val="23DBF7E0"/>
    <w:rsid w:val="23E7390C"/>
    <w:rsid w:val="23E93DE7"/>
    <w:rsid w:val="23FBFA21"/>
    <w:rsid w:val="240302FE"/>
    <w:rsid w:val="24127079"/>
    <w:rsid w:val="2417FBF5"/>
    <w:rsid w:val="241FC91F"/>
    <w:rsid w:val="24241A1A"/>
    <w:rsid w:val="24255C35"/>
    <w:rsid w:val="24258F2F"/>
    <w:rsid w:val="242916E4"/>
    <w:rsid w:val="24319842"/>
    <w:rsid w:val="2433EB66"/>
    <w:rsid w:val="24350BA9"/>
    <w:rsid w:val="243869A4"/>
    <w:rsid w:val="243C1002"/>
    <w:rsid w:val="24407D3C"/>
    <w:rsid w:val="2440A9CF"/>
    <w:rsid w:val="2449BCD4"/>
    <w:rsid w:val="24546BF2"/>
    <w:rsid w:val="2457FB95"/>
    <w:rsid w:val="2460AF0E"/>
    <w:rsid w:val="24696080"/>
    <w:rsid w:val="246AA276"/>
    <w:rsid w:val="2471A241"/>
    <w:rsid w:val="24769A7C"/>
    <w:rsid w:val="247812B6"/>
    <w:rsid w:val="2483A815"/>
    <w:rsid w:val="2489AF23"/>
    <w:rsid w:val="249B8DFA"/>
    <w:rsid w:val="24B2842C"/>
    <w:rsid w:val="24B8671A"/>
    <w:rsid w:val="24B86D80"/>
    <w:rsid w:val="24C0823C"/>
    <w:rsid w:val="24C7CD4D"/>
    <w:rsid w:val="24C93BE9"/>
    <w:rsid w:val="24CF9A3D"/>
    <w:rsid w:val="24D0A079"/>
    <w:rsid w:val="24E662C9"/>
    <w:rsid w:val="24F2F9FC"/>
    <w:rsid w:val="250F4E00"/>
    <w:rsid w:val="25166B47"/>
    <w:rsid w:val="2517B6C2"/>
    <w:rsid w:val="251B1A78"/>
    <w:rsid w:val="251EF7D9"/>
    <w:rsid w:val="253805EB"/>
    <w:rsid w:val="253C9D65"/>
    <w:rsid w:val="2543E1AF"/>
    <w:rsid w:val="2545DF0A"/>
    <w:rsid w:val="2546ADD7"/>
    <w:rsid w:val="254A84B0"/>
    <w:rsid w:val="2553F08C"/>
    <w:rsid w:val="255B74CB"/>
    <w:rsid w:val="255F167E"/>
    <w:rsid w:val="2569A932"/>
    <w:rsid w:val="256B3A23"/>
    <w:rsid w:val="2571F016"/>
    <w:rsid w:val="257E1E1C"/>
    <w:rsid w:val="258464E1"/>
    <w:rsid w:val="258701D6"/>
    <w:rsid w:val="25ACDDD8"/>
    <w:rsid w:val="25BB1F76"/>
    <w:rsid w:val="25BCC119"/>
    <w:rsid w:val="25BD6368"/>
    <w:rsid w:val="25CE155A"/>
    <w:rsid w:val="25CF081B"/>
    <w:rsid w:val="25CF2A45"/>
    <w:rsid w:val="25D29582"/>
    <w:rsid w:val="25D4C91A"/>
    <w:rsid w:val="25E43FB1"/>
    <w:rsid w:val="25E87518"/>
    <w:rsid w:val="25F04D01"/>
    <w:rsid w:val="26076928"/>
    <w:rsid w:val="260DE335"/>
    <w:rsid w:val="26128F00"/>
    <w:rsid w:val="2614D1F2"/>
    <w:rsid w:val="261706C4"/>
    <w:rsid w:val="2617283D"/>
    <w:rsid w:val="26217EE2"/>
    <w:rsid w:val="264095EA"/>
    <w:rsid w:val="2642B2BE"/>
    <w:rsid w:val="26493FF3"/>
    <w:rsid w:val="264E0BAD"/>
    <w:rsid w:val="26565592"/>
    <w:rsid w:val="2658144F"/>
    <w:rsid w:val="265CA496"/>
    <w:rsid w:val="2668CB93"/>
    <w:rsid w:val="266EC430"/>
    <w:rsid w:val="2682BA87"/>
    <w:rsid w:val="26896804"/>
    <w:rsid w:val="268AA5DD"/>
    <w:rsid w:val="2692F044"/>
    <w:rsid w:val="269B4291"/>
    <w:rsid w:val="26A2DCF0"/>
    <w:rsid w:val="26A9CB3C"/>
    <w:rsid w:val="26B7F5D8"/>
    <w:rsid w:val="26BD098E"/>
    <w:rsid w:val="26C66A1E"/>
    <w:rsid w:val="26C732C8"/>
    <w:rsid w:val="26D7AD1E"/>
    <w:rsid w:val="26ED1F02"/>
    <w:rsid w:val="26EF12A6"/>
    <w:rsid w:val="26F1CFD3"/>
    <w:rsid w:val="26FB1B35"/>
    <w:rsid w:val="2711083B"/>
    <w:rsid w:val="2712D70A"/>
    <w:rsid w:val="27171A93"/>
    <w:rsid w:val="2718F72D"/>
    <w:rsid w:val="2719B77E"/>
    <w:rsid w:val="271AEAC9"/>
    <w:rsid w:val="271B6102"/>
    <w:rsid w:val="271D4A89"/>
    <w:rsid w:val="2725054F"/>
    <w:rsid w:val="272CC12D"/>
    <w:rsid w:val="2730B367"/>
    <w:rsid w:val="273D991B"/>
    <w:rsid w:val="27460AA0"/>
    <w:rsid w:val="274EA834"/>
    <w:rsid w:val="275331C1"/>
    <w:rsid w:val="27623705"/>
    <w:rsid w:val="2767A22F"/>
    <w:rsid w:val="27684827"/>
    <w:rsid w:val="2774F083"/>
    <w:rsid w:val="2795232A"/>
    <w:rsid w:val="2798E267"/>
    <w:rsid w:val="279DC4AA"/>
    <w:rsid w:val="279EEBF4"/>
    <w:rsid w:val="27AA6000"/>
    <w:rsid w:val="27B1F803"/>
    <w:rsid w:val="27BBE15F"/>
    <w:rsid w:val="27C2A7C1"/>
    <w:rsid w:val="27C3ED1F"/>
    <w:rsid w:val="27CD6254"/>
    <w:rsid w:val="27E19D83"/>
    <w:rsid w:val="27EDEA78"/>
    <w:rsid w:val="27F0EBDA"/>
    <w:rsid w:val="27FEC6FE"/>
    <w:rsid w:val="2802EED8"/>
    <w:rsid w:val="28060336"/>
    <w:rsid w:val="281DBE89"/>
    <w:rsid w:val="28201317"/>
    <w:rsid w:val="28254E0B"/>
    <w:rsid w:val="28270149"/>
    <w:rsid w:val="282D0C8A"/>
    <w:rsid w:val="28374BEC"/>
    <w:rsid w:val="284F0ADB"/>
    <w:rsid w:val="285005B8"/>
    <w:rsid w:val="285EA957"/>
    <w:rsid w:val="28603F22"/>
    <w:rsid w:val="2862982E"/>
    <w:rsid w:val="286EF65B"/>
    <w:rsid w:val="2871F14C"/>
    <w:rsid w:val="28760EE7"/>
    <w:rsid w:val="287BE2D4"/>
    <w:rsid w:val="288749BE"/>
    <w:rsid w:val="28896C05"/>
    <w:rsid w:val="288F3744"/>
    <w:rsid w:val="28992018"/>
    <w:rsid w:val="289A99A8"/>
    <w:rsid w:val="28BA35A3"/>
    <w:rsid w:val="28BCC396"/>
    <w:rsid w:val="28C23ECA"/>
    <w:rsid w:val="28CB11BD"/>
    <w:rsid w:val="28E11BA1"/>
    <w:rsid w:val="28F1AEC4"/>
    <w:rsid w:val="28F33102"/>
    <w:rsid w:val="28F500F6"/>
    <w:rsid w:val="28F95BD6"/>
    <w:rsid w:val="28FA1329"/>
    <w:rsid w:val="28FD4763"/>
    <w:rsid w:val="28FED79E"/>
    <w:rsid w:val="290E04CB"/>
    <w:rsid w:val="291F1CB7"/>
    <w:rsid w:val="29243DAD"/>
    <w:rsid w:val="292E99AE"/>
    <w:rsid w:val="29321929"/>
    <w:rsid w:val="294A42AA"/>
    <w:rsid w:val="29595626"/>
    <w:rsid w:val="295ADE7E"/>
    <w:rsid w:val="296C8F60"/>
    <w:rsid w:val="2972870A"/>
    <w:rsid w:val="2973B770"/>
    <w:rsid w:val="297D8D05"/>
    <w:rsid w:val="29840A6F"/>
    <w:rsid w:val="2985BB80"/>
    <w:rsid w:val="2987F03F"/>
    <w:rsid w:val="29942331"/>
    <w:rsid w:val="29A6B6A1"/>
    <w:rsid w:val="29A9496D"/>
    <w:rsid w:val="29CA6B34"/>
    <w:rsid w:val="29CE7047"/>
    <w:rsid w:val="29D6218D"/>
    <w:rsid w:val="29DD7C3A"/>
    <w:rsid w:val="29E90899"/>
    <w:rsid w:val="29ECDCCC"/>
    <w:rsid w:val="29F81196"/>
    <w:rsid w:val="29F9680E"/>
    <w:rsid w:val="29FA65EF"/>
    <w:rsid w:val="2A0CC98B"/>
    <w:rsid w:val="2A196DD3"/>
    <w:rsid w:val="2A33F0AA"/>
    <w:rsid w:val="2A3D221A"/>
    <w:rsid w:val="2A3E03F3"/>
    <w:rsid w:val="2A53A42E"/>
    <w:rsid w:val="2A7B6D7E"/>
    <w:rsid w:val="2A7C35AA"/>
    <w:rsid w:val="2A819295"/>
    <w:rsid w:val="2A87ECAB"/>
    <w:rsid w:val="2A885D31"/>
    <w:rsid w:val="2A961194"/>
    <w:rsid w:val="2A99EF05"/>
    <w:rsid w:val="2A9F9BCE"/>
    <w:rsid w:val="2AA2223D"/>
    <w:rsid w:val="2AAAE359"/>
    <w:rsid w:val="2AB0F393"/>
    <w:rsid w:val="2AB93B8C"/>
    <w:rsid w:val="2AB95F8B"/>
    <w:rsid w:val="2ABC112C"/>
    <w:rsid w:val="2ACB194A"/>
    <w:rsid w:val="2AD56495"/>
    <w:rsid w:val="2AEBB887"/>
    <w:rsid w:val="2AED7BB4"/>
    <w:rsid w:val="2AEF3C22"/>
    <w:rsid w:val="2AFFCB01"/>
    <w:rsid w:val="2B0BECBB"/>
    <w:rsid w:val="2B0CD2CA"/>
    <w:rsid w:val="2B0DC071"/>
    <w:rsid w:val="2B13A511"/>
    <w:rsid w:val="2B183DD8"/>
    <w:rsid w:val="2B1A1B97"/>
    <w:rsid w:val="2B1FEBDA"/>
    <w:rsid w:val="2B282873"/>
    <w:rsid w:val="2B2CDE3F"/>
    <w:rsid w:val="2B3C6258"/>
    <w:rsid w:val="2B3F9BB1"/>
    <w:rsid w:val="2B41C56C"/>
    <w:rsid w:val="2B50EAF0"/>
    <w:rsid w:val="2B54E261"/>
    <w:rsid w:val="2B55C537"/>
    <w:rsid w:val="2B6C8185"/>
    <w:rsid w:val="2B71B0EA"/>
    <w:rsid w:val="2B7F158A"/>
    <w:rsid w:val="2B831007"/>
    <w:rsid w:val="2B881A40"/>
    <w:rsid w:val="2B8A6191"/>
    <w:rsid w:val="2B914C23"/>
    <w:rsid w:val="2BA05495"/>
    <w:rsid w:val="2BA0CFB4"/>
    <w:rsid w:val="2BAA73E2"/>
    <w:rsid w:val="2BB54A16"/>
    <w:rsid w:val="2BC0E185"/>
    <w:rsid w:val="2BC9DDA8"/>
    <w:rsid w:val="2BCCDA67"/>
    <w:rsid w:val="2BCF352E"/>
    <w:rsid w:val="2BDA0083"/>
    <w:rsid w:val="2BDFF9DF"/>
    <w:rsid w:val="2BE236EE"/>
    <w:rsid w:val="2BE5864B"/>
    <w:rsid w:val="2BEC46BE"/>
    <w:rsid w:val="2C0C549F"/>
    <w:rsid w:val="2C0E701B"/>
    <w:rsid w:val="2C17157F"/>
    <w:rsid w:val="2C1D9D94"/>
    <w:rsid w:val="2C233624"/>
    <w:rsid w:val="2C24BEDE"/>
    <w:rsid w:val="2C33C395"/>
    <w:rsid w:val="2C382833"/>
    <w:rsid w:val="2C3DC4A5"/>
    <w:rsid w:val="2C3F70CE"/>
    <w:rsid w:val="2C46437F"/>
    <w:rsid w:val="2C5375A8"/>
    <w:rsid w:val="2C65A5AE"/>
    <w:rsid w:val="2C674E7D"/>
    <w:rsid w:val="2C740919"/>
    <w:rsid w:val="2C948FD2"/>
    <w:rsid w:val="2C98947A"/>
    <w:rsid w:val="2CB1D759"/>
    <w:rsid w:val="2CB80DFE"/>
    <w:rsid w:val="2CB9B6D5"/>
    <w:rsid w:val="2CC4183B"/>
    <w:rsid w:val="2CD60660"/>
    <w:rsid w:val="2CE9F89F"/>
    <w:rsid w:val="2CF95D47"/>
    <w:rsid w:val="2D07B45E"/>
    <w:rsid w:val="2D09BBA3"/>
    <w:rsid w:val="2D0A3B2C"/>
    <w:rsid w:val="2D0E341A"/>
    <w:rsid w:val="2D0EB303"/>
    <w:rsid w:val="2D1587F1"/>
    <w:rsid w:val="2D1BBEC6"/>
    <w:rsid w:val="2D21D21C"/>
    <w:rsid w:val="2D25C117"/>
    <w:rsid w:val="2D382C10"/>
    <w:rsid w:val="2D3F55F5"/>
    <w:rsid w:val="2D49800A"/>
    <w:rsid w:val="2D5F09A8"/>
    <w:rsid w:val="2D733462"/>
    <w:rsid w:val="2D74CBAF"/>
    <w:rsid w:val="2D7A2CB4"/>
    <w:rsid w:val="2D8E1AB4"/>
    <w:rsid w:val="2DA0255E"/>
    <w:rsid w:val="2DA1276F"/>
    <w:rsid w:val="2DB1FC50"/>
    <w:rsid w:val="2DBE8228"/>
    <w:rsid w:val="2DC6C214"/>
    <w:rsid w:val="2DCE531F"/>
    <w:rsid w:val="2DD26742"/>
    <w:rsid w:val="2DF33215"/>
    <w:rsid w:val="2DF98C11"/>
    <w:rsid w:val="2E08BD97"/>
    <w:rsid w:val="2E0A44CA"/>
    <w:rsid w:val="2E12DFA7"/>
    <w:rsid w:val="2E12E8DD"/>
    <w:rsid w:val="2E1B5F04"/>
    <w:rsid w:val="2E2A3B83"/>
    <w:rsid w:val="2E3074A5"/>
    <w:rsid w:val="2E34E4FF"/>
    <w:rsid w:val="2E687A17"/>
    <w:rsid w:val="2E745E83"/>
    <w:rsid w:val="2E7711C3"/>
    <w:rsid w:val="2E79FDF5"/>
    <w:rsid w:val="2E7B65D9"/>
    <w:rsid w:val="2E80B52C"/>
    <w:rsid w:val="2E897105"/>
    <w:rsid w:val="2E8E3AE5"/>
    <w:rsid w:val="2E91A4CF"/>
    <w:rsid w:val="2E9A6AB8"/>
    <w:rsid w:val="2E9ABA58"/>
    <w:rsid w:val="2E9B408B"/>
    <w:rsid w:val="2EA4C0DF"/>
    <w:rsid w:val="2EA802F3"/>
    <w:rsid w:val="2EB8A83C"/>
    <w:rsid w:val="2EBCC43E"/>
    <w:rsid w:val="2EBF8308"/>
    <w:rsid w:val="2ECBADCD"/>
    <w:rsid w:val="2ED69B73"/>
    <w:rsid w:val="2EDB5885"/>
    <w:rsid w:val="2EDBC018"/>
    <w:rsid w:val="2EE5506B"/>
    <w:rsid w:val="2EE84580"/>
    <w:rsid w:val="2EEA8C0C"/>
    <w:rsid w:val="2EEBF8F2"/>
    <w:rsid w:val="2EF15D8E"/>
    <w:rsid w:val="2EFB5A95"/>
    <w:rsid w:val="2F0F2AC0"/>
    <w:rsid w:val="2F197039"/>
    <w:rsid w:val="2F1AEEF1"/>
    <w:rsid w:val="2F1EC79B"/>
    <w:rsid w:val="2F2193F0"/>
    <w:rsid w:val="2F2C8FC3"/>
    <w:rsid w:val="2F2D659B"/>
    <w:rsid w:val="2F4073E1"/>
    <w:rsid w:val="2F4241BD"/>
    <w:rsid w:val="2F4D9FAF"/>
    <w:rsid w:val="2F4E1717"/>
    <w:rsid w:val="2F4FF056"/>
    <w:rsid w:val="2F545E09"/>
    <w:rsid w:val="2F54B7E9"/>
    <w:rsid w:val="2F5B82DC"/>
    <w:rsid w:val="2F60D836"/>
    <w:rsid w:val="2F734941"/>
    <w:rsid w:val="2F7B5E94"/>
    <w:rsid w:val="2F8EA341"/>
    <w:rsid w:val="2F8F04BA"/>
    <w:rsid w:val="2F9A9E26"/>
    <w:rsid w:val="2FBAF784"/>
    <w:rsid w:val="2FBB9218"/>
    <w:rsid w:val="2FC576EC"/>
    <w:rsid w:val="2FC729D8"/>
    <w:rsid w:val="2FCFD264"/>
    <w:rsid w:val="2FD0E844"/>
    <w:rsid w:val="2FD3A96C"/>
    <w:rsid w:val="2FDA4859"/>
    <w:rsid w:val="2FDB1114"/>
    <w:rsid w:val="2FE47C40"/>
    <w:rsid w:val="2FE9EEB9"/>
    <w:rsid w:val="2FF1C0B2"/>
    <w:rsid w:val="2FF1F6F2"/>
    <w:rsid w:val="2FF25A61"/>
    <w:rsid w:val="2FF523AC"/>
    <w:rsid w:val="2FFBD215"/>
    <w:rsid w:val="30187698"/>
    <w:rsid w:val="3021131E"/>
    <w:rsid w:val="302428AA"/>
    <w:rsid w:val="303F22E0"/>
    <w:rsid w:val="3045D90F"/>
    <w:rsid w:val="304E4F46"/>
    <w:rsid w:val="3053170E"/>
    <w:rsid w:val="30545AFC"/>
    <w:rsid w:val="3057E1F0"/>
    <w:rsid w:val="305A13EE"/>
    <w:rsid w:val="305BD133"/>
    <w:rsid w:val="305C7E28"/>
    <w:rsid w:val="305E335A"/>
    <w:rsid w:val="305F2107"/>
    <w:rsid w:val="306C29B4"/>
    <w:rsid w:val="3071A958"/>
    <w:rsid w:val="307844AC"/>
    <w:rsid w:val="308155DB"/>
    <w:rsid w:val="3086B8B1"/>
    <w:rsid w:val="3091D7C7"/>
    <w:rsid w:val="3099CCAC"/>
    <w:rsid w:val="309F7DB4"/>
    <w:rsid w:val="30A84CFB"/>
    <w:rsid w:val="30A8C736"/>
    <w:rsid w:val="30A9BA14"/>
    <w:rsid w:val="30AB846D"/>
    <w:rsid w:val="30AEF936"/>
    <w:rsid w:val="30B251D1"/>
    <w:rsid w:val="30C0B808"/>
    <w:rsid w:val="30C51D78"/>
    <w:rsid w:val="30C5235A"/>
    <w:rsid w:val="30EE0F88"/>
    <w:rsid w:val="30EE9ADE"/>
    <w:rsid w:val="30F063F8"/>
    <w:rsid w:val="30FB439C"/>
    <w:rsid w:val="310DF2B8"/>
    <w:rsid w:val="3111D6F6"/>
    <w:rsid w:val="311B654C"/>
    <w:rsid w:val="3124CC4B"/>
    <w:rsid w:val="31292E3A"/>
    <w:rsid w:val="313AA244"/>
    <w:rsid w:val="31479B91"/>
    <w:rsid w:val="3148C566"/>
    <w:rsid w:val="3158EB37"/>
    <w:rsid w:val="31609D1A"/>
    <w:rsid w:val="3166618A"/>
    <w:rsid w:val="31671D91"/>
    <w:rsid w:val="3168F64D"/>
    <w:rsid w:val="316A16AD"/>
    <w:rsid w:val="316AEEFA"/>
    <w:rsid w:val="316CAA2A"/>
    <w:rsid w:val="3194F4E8"/>
    <w:rsid w:val="3195228D"/>
    <w:rsid w:val="31B4CBFA"/>
    <w:rsid w:val="31BEBE39"/>
    <w:rsid w:val="31BF0CE6"/>
    <w:rsid w:val="31CEB944"/>
    <w:rsid w:val="31D9F143"/>
    <w:rsid w:val="31E3397E"/>
    <w:rsid w:val="31F31A87"/>
    <w:rsid w:val="31F94343"/>
    <w:rsid w:val="31FA0130"/>
    <w:rsid w:val="32038827"/>
    <w:rsid w:val="320D52DF"/>
    <w:rsid w:val="3222B73D"/>
    <w:rsid w:val="322901BD"/>
    <w:rsid w:val="3239B843"/>
    <w:rsid w:val="3243473C"/>
    <w:rsid w:val="32499A3D"/>
    <w:rsid w:val="3257FD2F"/>
    <w:rsid w:val="325B1DB5"/>
    <w:rsid w:val="3266ED9C"/>
    <w:rsid w:val="326F066F"/>
    <w:rsid w:val="327CBE5C"/>
    <w:rsid w:val="329BABA7"/>
    <w:rsid w:val="32A4812B"/>
    <w:rsid w:val="32A5D865"/>
    <w:rsid w:val="32B4C19F"/>
    <w:rsid w:val="32BEC793"/>
    <w:rsid w:val="32D00021"/>
    <w:rsid w:val="32D2192A"/>
    <w:rsid w:val="32DB5D26"/>
    <w:rsid w:val="32DD8E9C"/>
    <w:rsid w:val="32E3DA84"/>
    <w:rsid w:val="32E58B6A"/>
    <w:rsid w:val="32EAD3C2"/>
    <w:rsid w:val="32EC436B"/>
    <w:rsid w:val="32EFACB4"/>
    <w:rsid w:val="32EFCA32"/>
    <w:rsid w:val="32FB9866"/>
    <w:rsid w:val="32FFBD4F"/>
    <w:rsid w:val="3301943B"/>
    <w:rsid w:val="3301D08A"/>
    <w:rsid w:val="330365AE"/>
    <w:rsid w:val="330BD670"/>
    <w:rsid w:val="330EDB96"/>
    <w:rsid w:val="33100FDC"/>
    <w:rsid w:val="33172C51"/>
    <w:rsid w:val="332CD26C"/>
    <w:rsid w:val="332F975E"/>
    <w:rsid w:val="33354CBA"/>
    <w:rsid w:val="3338F452"/>
    <w:rsid w:val="33411BFA"/>
    <w:rsid w:val="334269CA"/>
    <w:rsid w:val="334F1AEE"/>
    <w:rsid w:val="33516CB1"/>
    <w:rsid w:val="3358251D"/>
    <w:rsid w:val="337FCDAD"/>
    <w:rsid w:val="3384FB61"/>
    <w:rsid w:val="338A0438"/>
    <w:rsid w:val="339446BA"/>
    <w:rsid w:val="33A679C5"/>
    <w:rsid w:val="33AE5FEB"/>
    <w:rsid w:val="33AE7576"/>
    <w:rsid w:val="33C66139"/>
    <w:rsid w:val="33DBD21E"/>
    <w:rsid w:val="33E1B68B"/>
    <w:rsid w:val="33E2D805"/>
    <w:rsid w:val="33E4D0FD"/>
    <w:rsid w:val="33F21BAA"/>
    <w:rsid w:val="33F3CD90"/>
    <w:rsid w:val="33F92E67"/>
    <w:rsid w:val="33FBA358"/>
    <w:rsid w:val="33FF4ADB"/>
    <w:rsid w:val="34015944"/>
    <w:rsid w:val="340322FA"/>
    <w:rsid w:val="34065D2F"/>
    <w:rsid w:val="3414055D"/>
    <w:rsid w:val="3427696B"/>
    <w:rsid w:val="3428101E"/>
    <w:rsid w:val="344B53C9"/>
    <w:rsid w:val="345840C4"/>
    <w:rsid w:val="3459552C"/>
    <w:rsid w:val="346C216E"/>
    <w:rsid w:val="346DB205"/>
    <w:rsid w:val="346DECD2"/>
    <w:rsid w:val="346E6412"/>
    <w:rsid w:val="34704500"/>
    <w:rsid w:val="347632D8"/>
    <w:rsid w:val="34764B9E"/>
    <w:rsid w:val="347F7A33"/>
    <w:rsid w:val="3480B3BB"/>
    <w:rsid w:val="348BA8A2"/>
    <w:rsid w:val="34946595"/>
    <w:rsid w:val="34980007"/>
    <w:rsid w:val="349C4245"/>
    <w:rsid w:val="34B93814"/>
    <w:rsid w:val="34BBC77B"/>
    <w:rsid w:val="34C0EE95"/>
    <w:rsid w:val="34CC6413"/>
    <w:rsid w:val="34DFA921"/>
    <w:rsid w:val="34E1FC3D"/>
    <w:rsid w:val="34E99850"/>
    <w:rsid w:val="34F07641"/>
    <w:rsid w:val="34FC59DD"/>
    <w:rsid w:val="35150633"/>
    <w:rsid w:val="3520CBC2"/>
    <w:rsid w:val="3530E276"/>
    <w:rsid w:val="354FFD2F"/>
    <w:rsid w:val="355D1901"/>
    <w:rsid w:val="355F952D"/>
    <w:rsid w:val="3563A5AA"/>
    <w:rsid w:val="3564C129"/>
    <w:rsid w:val="35654A07"/>
    <w:rsid w:val="3567BA6C"/>
    <w:rsid w:val="356F1B12"/>
    <w:rsid w:val="356F1BD7"/>
    <w:rsid w:val="357BFE92"/>
    <w:rsid w:val="357D5285"/>
    <w:rsid w:val="357F3124"/>
    <w:rsid w:val="3589F78C"/>
    <w:rsid w:val="35966FCB"/>
    <w:rsid w:val="359A6929"/>
    <w:rsid w:val="359BEE8B"/>
    <w:rsid w:val="35A404E1"/>
    <w:rsid w:val="35A8DEA0"/>
    <w:rsid w:val="35AB02C4"/>
    <w:rsid w:val="35BC4E6D"/>
    <w:rsid w:val="35BE7562"/>
    <w:rsid w:val="35C109DA"/>
    <w:rsid w:val="35C19BB3"/>
    <w:rsid w:val="35C1FC59"/>
    <w:rsid w:val="35CAE8C8"/>
    <w:rsid w:val="35CC6570"/>
    <w:rsid w:val="35CEA8F3"/>
    <w:rsid w:val="35D61C4B"/>
    <w:rsid w:val="35DA466B"/>
    <w:rsid w:val="35E0504C"/>
    <w:rsid w:val="35E05936"/>
    <w:rsid w:val="35E0E97F"/>
    <w:rsid w:val="35E5373E"/>
    <w:rsid w:val="35E7D8CA"/>
    <w:rsid w:val="35F55A74"/>
    <w:rsid w:val="35FB09F9"/>
    <w:rsid w:val="35FC2B38"/>
    <w:rsid w:val="36121093"/>
    <w:rsid w:val="361ED67F"/>
    <w:rsid w:val="3622C218"/>
    <w:rsid w:val="3622E15A"/>
    <w:rsid w:val="3628621E"/>
    <w:rsid w:val="363B1B43"/>
    <w:rsid w:val="364E1355"/>
    <w:rsid w:val="365E041F"/>
    <w:rsid w:val="3660991B"/>
    <w:rsid w:val="3661629B"/>
    <w:rsid w:val="3664BE13"/>
    <w:rsid w:val="366F68C8"/>
    <w:rsid w:val="3675A530"/>
    <w:rsid w:val="36798D2E"/>
    <w:rsid w:val="368165A6"/>
    <w:rsid w:val="369790FF"/>
    <w:rsid w:val="369A1794"/>
    <w:rsid w:val="369ED163"/>
    <w:rsid w:val="36B04200"/>
    <w:rsid w:val="36B0472F"/>
    <w:rsid w:val="36C4CA16"/>
    <w:rsid w:val="36C78B85"/>
    <w:rsid w:val="36CB39DE"/>
    <w:rsid w:val="36E8D041"/>
    <w:rsid w:val="36F06250"/>
    <w:rsid w:val="36F7F8BF"/>
    <w:rsid w:val="36FD0C35"/>
    <w:rsid w:val="36FF760B"/>
    <w:rsid w:val="37104018"/>
    <w:rsid w:val="3716191D"/>
    <w:rsid w:val="37312B5A"/>
    <w:rsid w:val="3733679C"/>
    <w:rsid w:val="37339C4E"/>
    <w:rsid w:val="3734533B"/>
    <w:rsid w:val="3737864F"/>
    <w:rsid w:val="374FC412"/>
    <w:rsid w:val="37688816"/>
    <w:rsid w:val="376B2BE4"/>
    <w:rsid w:val="376DCE61"/>
    <w:rsid w:val="3777527B"/>
    <w:rsid w:val="3777E17B"/>
    <w:rsid w:val="377F0D7F"/>
    <w:rsid w:val="378E2C0D"/>
    <w:rsid w:val="379193EA"/>
    <w:rsid w:val="379B61A7"/>
    <w:rsid w:val="37BD271D"/>
    <w:rsid w:val="37C5650D"/>
    <w:rsid w:val="37C7EA59"/>
    <w:rsid w:val="37CB5479"/>
    <w:rsid w:val="37CC441C"/>
    <w:rsid w:val="37D1A363"/>
    <w:rsid w:val="37DDC0D2"/>
    <w:rsid w:val="37DDC2A7"/>
    <w:rsid w:val="37F6E834"/>
    <w:rsid w:val="3803A460"/>
    <w:rsid w:val="3815E9FE"/>
    <w:rsid w:val="381749E3"/>
    <w:rsid w:val="3837B6DA"/>
    <w:rsid w:val="383C067A"/>
    <w:rsid w:val="384AF92F"/>
    <w:rsid w:val="3852C404"/>
    <w:rsid w:val="385768A5"/>
    <w:rsid w:val="385A4910"/>
    <w:rsid w:val="385D4E04"/>
    <w:rsid w:val="38631EC0"/>
    <w:rsid w:val="38658A97"/>
    <w:rsid w:val="38672177"/>
    <w:rsid w:val="386EA45E"/>
    <w:rsid w:val="3871CE5D"/>
    <w:rsid w:val="38721EDA"/>
    <w:rsid w:val="3879A477"/>
    <w:rsid w:val="3895F15E"/>
    <w:rsid w:val="38A450B4"/>
    <w:rsid w:val="38B47D6C"/>
    <w:rsid w:val="38B9DD36"/>
    <w:rsid w:val="38BBED14"/>
    <w:rsid w:val="38BF5751"/>
    <w:rsid w:val="38C4686A"/>
    <w:rsid w:val="38C89885"/>
    <w:rsid w:val="38CF1D92"/>
    <w:rsid w:val="38DA55D7"/>
    <w:rsid w:val="38DDED21"/>
    <w:rsid w:val="38EA33CD"/>
    <w:rsid w:val="38F750DB"/>
    <w:rsid w:val="39057A56"/>
    <w:rsid w:val="390A64FC"/>
    <w:rsid w:val="391834A7"/>
    <w:rsid w:val="3924295D"/>
    <w:rsid w:val="39320390"/>
    <w:rsid w:val="3935AC91"/>
    <w:rsid w:val="39424918"/>
    <w:rsid w:val="39545F92"/>
    <w:rsid w:val="395549DF"/>
    <w:rsid w:val="3975517D"/>
    <w:rsid w:val="3976E215"/>
    <w:rsid w:val="397ACC1A"/>
    <w:rsid w:val="398438A5"/>
    <w:rsid w:val="39859D34"/>
    <w:rsid w:val="398CD6F1"/>
    <w:rsid w:val="398FFDF9"/>
    <w:rsid w:val="39CD5FD7"/>
    <w:rsid w:val="39D2DBF6"/>
    <w:rsid w:val="39D5F360"/>
    <w:rsid w:val="39D68094"/>
    <w:rsid w:val="39F878F6"/>
    <w:rsid w:val="3A0099DD"/>
    <w:rsid w:val="3A12ABA9"/>
    <w:rsid w:val="3A1755CE"/>
    <w:rsid w:val="3A186D17"/>
    <w:rsid w:val="3A1EEB08"/>
    <w:rsid w:val="3A22049F"/>
    <w:rsid w:val="3A2B8DAE"/>
    <w:rsid w:val="3A2BAA5A"/>
    <w:rsid w:val="3A2D379D"/>
    <w:rsid w:val="3A4B3E4D"/>
    <w:rsid w:val="3A4DA0D3"/>
    <w:rsid w:val="3A62585E"/>
    <w:rsid w:val="3A68965B"/>
    <w:rsid w:val="3A69B95E"/>
    <w:rsid w:val="3A6FBCAE"/>
    <w:rsid w:val="3A757713"/>
    <w:rsid w:val="3A7A0CCF"/>
    <w:rsid w:val="3A9255B3"/>
    <w:rsid w:val="3A9751A2"/>
    <w:rsid w:val="3A9B89E1"/>
    <w:rsid w:val="3AAF1854"/>
    <w:rsid w:val="3AC1E31B"/>
    <w:rsid w:val="3AC296CD"/>
    <w:rsid w:val="3AC66D04"/>
    <w:rsid w:val="3AC6AEB7"/>
    <w:rsid w:val="3AC7EE3B"/>
    <w:rsid w:val="3ACCEE8E"/>
    <w:rsid w:val="3AD9B25D"/>
    <w:rsid w:val="3ADFCFF7"/>
    <w:rsid w:val="3AEFD41D"/>
    <w:rsid w:val="3AF195A2"/>
    <w:rsid w:val="3AF34EB8"/>
    <w:rsid w:val="3AFC6F7C"/>
    <w:rsid w:val="3B0B84CE"/>
    <w:rsid w:val="3B1AF31B"/>
    <w:rsid w:val="3B1E7134"/>
    <w:rsid w:val="3B303FF4"/>
    <w:rsid w:val="3B305A98"/>
    <w:rsid w:val="3B3F9793"/>
    <w:rsid w:val="3B428763"/>
    <w:rsid w:val="3B51C0B2"/>
    <w:rsid w:val="3B593E24"/>
    <w:rsid w:val="3B5EFCF3"/>
    <w:rsid w:val="3B6502C3"/>
    <w:rsid w:val="3B69D58D"/>
    <w:rsid w:val="3B7C9CB2"/>
    <w:rsid w:val="3B7DB517"/>
    <w:rsid w:val="3B86C26A"/>
    <w:rsid w:val="3B992949"/>
    <w:rsid w:val="3B9F7ADF"/>
    <w:rsid w:val="3B9FB700"/>
    <w:rsid w:val="3BB804FE"/>
    <w:rsid w:val="3BB9A9B7"/>
    <w:rsid w:val="3BCBC0F9"/>
    <w:rsid w:val="3BD11CF1"/>
    <w:rsid w:val="3BD3531F"/>
    <w:rsid w:val="3BDCFBD0"/>
    <w:rsid w:val="3BEAC224"/>
    <w:rsid w:val="3BF03FA1"/>
    <w:rsid w:val="3BF26668"/>
    <w:rsid w:val="3BFCF37D"/>
    <w:rsid w:val="3BFD57B4"/>
    <w:rsid w:val="3BFECE89"/>
    <w:rsid w:val="3C16E55C"/>
    <w:rsid w:val="3C44DC8C"/>
    <w:rsid w:val="3C543E32"/>
    <w:rsid w:val="3C5F6261"/>
    <w:rsid w:val="3C6E38D1"/>
    <w:rsid w:val="3C77B6A6"/>
    <w:rsid w:val="3C914AAE"/>
    <w:rsid w:val="3C925359"/>
    <w:rsid w:val="3C9FB652"/>
    <w:rsid w:val="3CA3EB8D"/>
    <w:rsid w:val="3CA7D810"/>
    <w:rsid w:val="3CAA2BE7"/>
    <w:rsid w:val="3CAD221C"/>
    <w:rsid w:val="3CAFC98F"/>
    <w:rsid w:val="3CC92B09"/>
    <w:rsid w:val="3CD04140"/>
    <w:rsid w:val="3CD3A6DD"/>
    <w:rsid w:val="3CE0904F"/>
    <w:rsid w:val="3CE093BC"/>
    <w:rsid w:val="3CE31CF7"/>
    <w:rsid w:val="3CEABB06"/>
    <w:rsid w:val="3D00D324"/>
    <w:rsid w:val="3D019AEC"/>
    <w:rsid w:val="3D2292CB"/>
    <w:rsid w:val="3D28C8C3"/>
    <w:rsid w:val="3D2A6BA2"/>
    <w:rsid w:val="3D380D58"/>
    <w:rsid w:val="3D4613B6"/>
    <w:rsid w:val="3D593B55"/>
    <w:rsid w:val="3D596568"/>
    <w:rsid w:val="3D5FD515"/>
    <w:rsid w:val="3D64D85F"/>
    <w:rsid w:val="3D6B09B8"/>
    <w:rsid w:val="3D7046C2"/>
    <w:rsid w:val="3D7D0CA0"/>
    <w:rsid w:val="3D867948"/>
    <w:rsid w:val="3D8CC904"/>
    <w:rsid w:val="3D8E3566"/>
    <w:rsid w:val="3D90507E"/>
    <w:rsid w:val="3D90BDD9"/>
    <w:rsid w:val="3D9AF13F"/>
    <w:rsid w:val="3DACEE8E"/>
    <w:rsid w:val="3DB65369"/>
    <w:rsid w:val="3DC39E00"/>
    <w:rsid w:val="3DC569A0"/>
    <w:rsid w:val="3DE628BE"/>
    <w:rsid w:val="3DE8808D"/>
    <w:rsid w:val="3DEC3D42"/>
    <w:rsid w:val="3DECA2C0"/>
    <w:rsid w:val="3DF8C875"/>
    <w:rsid w:val="3DFC9AB5"/>
    <w:rsid w:val="3E02C787"/>
    <w:rsid w:val="3E093585"/>
    <w:rsid w:val="3E0A10EE"/>
    <w:rsid w:val="3E24C034"/>
    <w:rsid w:val="3E307FA6"/>
    <w:rsid w:val="3E477DEA"/>
    <w:rsid w:val="3E482ABE"/>
    <w:rsid w:val="3E48A8DC"/>
    <w:rsid w:val="3E4B3FE4"/>
    <w:rsid w:val="3E5A6E80"/>
    <w:rsid w:val="3E64F92E"/>
    <w:rsid w:val="3E686F52"/>
    <w:rsid w:val="3E692EAD"/>
    <w:rsid w:val="3E6B45D0"/>
    <w:rsid w:val="3E7F5A5A"/>
    <w:rsid w:val="3E81F5BE"/>
    <w:rsid w:val="3EA9F5AA"/>
    <w:rsid w:val="3EAB1B0E"/>
    <w:rsid w:val="3EB2C54D"/>
    <w:rsid w:val="3EB5DE47"/>
    <w:rsid w:val="3EB70BF0"/>
    <w:rsid w:val="3EC598DE"/>
    <w:rsid w:val="3ECF2CDB"/>
    <w:rsid w:val="3ED13BFF"/>
    <w:rsid w:val="3ED93376"/>
    <w:rsid w:val="3EDB67DC"/>
    <w:rsid w:val="3EDDAB30"/>
    <w:rsid w:val="3EE441CF"/>
    <w:rsid w:val="3EED6D1C"/>
    <w:rsid w:val="3EF2F841"/>
    <w:rsid w:val="3F0FD41E"/>
    <w:rsid w:val="3F122F93"/>
    <w:rsid w:val="3F15CC5E"/>
    <w:rsid w:val="3F23B719"/>
    <w:rsid w:val="3F23CC22"/>
    <w:rsid w:val="3F28D589"/>
    <w:rsid w:val="3F2E6BDE"/>
    <w:rsid w:val="3F2EC8EF"/>
    <w:rsid w:val="3F34A9C8"/>
    <w:rsid w:val="3F3D908A"/>
    <w:rsid w:val="3F3E2547"/>
    <w:rsid w:val="3F43521E"/>
    <w:rsid w:val="3F5B6A1E"/>
    <w:rsid w:val="3F640767"/>
    <w:rsid w:val="3F6ACF31"/>
    <w:rsid w:val="3F765CFC"/>
    <w:rsid w:val="3F7B54E4"/>
    <w:rsid w:val="3F7D3FFB"/>
    <w:rsid w:val="3F8B7BF7"/>
    <w:rsid w:val="3F8C48F3"/>
    <w:rsid w:val="3FA6CA9A"/>
    <w:rsid w:val="3FA92ADC"/>
    <w:rsid w:val="3FA9976F"/>
    <w:rsid w:val="3FCACE65"/>
    <w:rsid w:val="3FD1BA88"/>
    <w:rsid w:val="3FDAE005"/>
    <w:rsid w:val="3FDE86FD"/>
    <w:rsid w:val="3FE3CB1F"/>
    <w:rsid w:val="3FE6F6B8"/>
    <w:rsid w:val="3FE8ACCF"/>
    <w:rsid w:val="3FF438E2"/>
    <w:rsid w:val="3FFECDEF"/>
    <w:rsid w:val="400179A4"/>
    <w:rsid w:val="4007A64F"/>
    <w:rsid w:val="40085253"/>
    <w:rsid w:val="401FFB65"/>
    <w:rsid w:val="4020CE64"/>
    <w:rsid w:val="402439A6"/>
    <w:rsid w:val="402AE095"/>
    <w:rsid w:val="40304F5E"/>
    <w:rsid w:val="4034EABC"/>
    <w:rsid w:val="403771A3"/>
    <w:rsid w:val="403DDCEA"/>
    <w:rsid w:val="404E4B76"/>
    <w:rsid w:val="4055AE51"/>
    <w:rsid w:val="40589105"/>
    <w:rsid w:val="406CFAFA"/>
    <w:rsid w:val="40769083"/>
    <w:rsid w:val="407C52EF"/>
    <w:rsid w:val="407FD8A5"/>
    <w:rsid w:val="4081422E"/>
    <w:rsid w:val="4082B67D"/>
    <w:rsid w:val="40932563"/>
    <w:rsid w:val="4098D403"/>
    <w:rsid w:val="40A33A40"/>
    <w:rsid w:val="40A7C669"/>
    <w:rsid w:val="40B51970"/>
    <w:rsid w:val="40B7D84B"/>
    <w:rsid w:val="40BBE65F"/>
    <w:rsid w:val="40C482A8"/>
    <w:rsid w:val="40E6EA58"/>
    <w:rsid w:val="40F434F2"/>
    <w:rsid w:val="40F576E3"/>
    <w:rsid w:val="40FD3A18"/>
    <w:rsid w:val="40FD56BD"/>
    <w:rsid w:val="41019737"/>
    <w:rsid w:val="411F15C3"/>
    <w:rsid w:val="4122B7AD"/>
    <w:rsid w:val="41280FCC"/>
    <w:rsid w:val="412A1394"/>
    <w:rsid w:val="412FB7A7"/>
    <w:rsid w:val="4138CDCD"/>
    <w:rsid w:val="413A0674"/>
    <w:rsid w:val="413DEB53"/>
    <w:rsid w:val="415022DD"/>
    <w:rsid w:val="4151034D"/>
    <w:rsid w:val="41558DF8"/>
    <w:rsid w:val="4156CC8F"/>
    <w:rsid w:val="415FE0B9"/>
    <w:rsid w:val="4171ED8A"/>
    <w:rsid w:val="4178CB78"/>
    <w:rsid w:val="4178F78E"/>
    <w:rsid w:val="4182D5F7"/>
    <w:rsid w:val="4187CC8F"/>
    <w:rsid w:val="41892D62"/>
    <w:rsid w:val="41ABC814"/>
    <w:rsid w:val="41B14619"/>
    <w:rsid w:val="41B6DC7E"/>
    <w:rsid w:val="41BB8700"/>
    <w:rsid w:val="41C4E15C"/>
    <w:rsid w:val="41CA57DB"/>
    <w:rsid w:val="41DB6881"/>
    <w:rsid w:val="41E33EEA"/>
    <w:rsid w:val="41F0F29D"/>
    <w:rsid w:val="41F68148"/>
    <w:rsid w:val="41F9A3FD"/>
    <w:rsid w:val="420290C9"/>
    <w:rsid w:val="4204E1E0"/>
    <w:rsid w:val="42105382"/>
    <w:rsid w:val="42254C09"/>
    <w:rsid w:val="422A76D5"/>
    <w:rsid w:val="4237038A"/>
    <w:rsid w:val="423F737D"/>
    <w:rsid w:val="423FDB41"/>
    <w:rsid w:val="42434941"/>
    <w:rsid w:val="42467FDF"/>
    <w:rsid w:val="4249E5DB"/>
    <w:rsid w:val="424FDE48"/>
    <w:rsid w:val="4253572F"/>
    <w:rsid w:val="425F8438"/>
    <w:rsid w:val="4261E174"/>
    <w:rsid w:val="426DD965"/>
    <w:rsid w:val="4278901A"/>
    <w:rsid w:val="427A02D8"/>
    <w:rsid w:val="427C9A44"/>
    <w:rsid w:val="427E6DCB"/>
    <w:rsid w:val="427ED494"/>
    <w:rsid w:val="428798C3"/>
    <w:rsid w:val="42985CA4"/>
    <w:rsid w:val="42A71340"/>
    <w:rsid w:val="42B9BA18"/>
    <w:rsid w:val="42C15D13"/>
    <w:rsid w:val="42CDF33E"/>
    <w:rsid w:val="42D7B42D"/>
    <w:rsid w:val="42E4291B"/>
    <w:rsid w:val="42E9DBC6"/>
    <w:rsid w:val="42EF0239"/>
    <w:rsid w:val="42F60B06"/>
    <w:rsid w:val="430575B7"/>
    <w:rsid w:val="43081855"/>
    <w:rsid w:val="430E9C8B"/>
    <w:rsid w:val="43230C9F"/>
    <w:rsid w:val="4333C7BB"/>
    <w:rsid w:val="4337F350"/>
    <w:rsid w:val="434457E9"/>
    <w:rsid w:val="434B0737"/>
    <w:rsid w:val="4351717B"/>
    <w:rsid w:val="4355C76F"/>
    <w:rsid w:val="4359A786"/>
    <w:rsid w:val="437B9342"/>
    <w:rsid w:val="4381CA96"/>
    <w:rsid w:val="4385E489"/>
    <w:rsid w:val="439B1530"/>
    <w:rsid w:val="439DB0E2"/>
    <w:rsid w:val="43D5715C"/>
    <w:rsid w:val="43D808FB"/>
    <w:rsid w:val="43D8326B"/>
    <w:rsid w:val="43DF22D7"/>
    <w:rsid w:val="43ECA163"/>
    <w:rsid w:val="43ECBA32"/>
    <w:rsid w:val="43EDE69F"/>
    <w:rsid w:val="440085EE"/>
    <w:rsid w:val="440121B8"/>
    <w:rsid w:val="4409A9C6"/>
    <w:rsid w:val="441560ED"/>
    <w:rsid w:val="441D5BE9"/>
    <w:rsid w:val="4432BA36"/>
    <w:rsid w:val="444DB314"/>
    <w:rsid w:val="44506DDB"/>
    <w:rsid w:val="44656BE9"/>
    <w:rsid w:val="446E168B"/>
    <w:rsid w:val="447F3976"/>
    <w:rsid w:val="44934B47"/>
    <w:rsid w:val="44942590"/>
    <w:rsid w:val="449492ED"/>
    <w:rsid w:val="449BAE4D"/>
    <w:rsid w:val="44A714F4"/>
    <w:rsid w:val="44AD0237"/>
    <w:rsid w:val="44B27C1A"/>
    <w:rsid w:val="44D10E79"/>
    <w:rsid w:val="44D481A3"/>
    <w:rsid w:val="44E36B40"/>
    <w:rsid w:val="44E3C692"/>
    <w:rsid w:val="44F1C318"/>
    <w:rsid w:val="44FFD263"/>
    <w:rsid w:val="450E3AC0"/>
    <w:rsid w:val="4515F43F"/>
    <w:rsid w:val="4518E38B"/>
    <w:rsid w:val="45466BA9"/>
    <w:rsid w:val="45869DBF"/>
    <w:rsid w:val="45891FA7"/>
    <w:rsid w:val="458FB58D"/>
    <w:rsid w:val="459FE446"/>
    <w:rsid w:val="45A03A75"/>
    <w:rsid w:val="45B9C40E"/>
    <w:rsid w:val="45C3B3B6"/>
    <w:rsid w:val="45C80B21"/>
    <w:rsid w:val="45D97F4C"/>
    <w:rsid w:val="45E9E168"/>
    <w:rsid w:val="45F6B6A3"/>
    <w:rsid w:val="45F6F964"/>
    <w:rsid w:val="45FBCC55"/>
    <w:rsid w:val="461A8C2E"/>
    <w:rsid w:val="46352428"/>
    <w:rsid w:val="4639C4EF"/>
    <w:rsid w:val="464A77CE"/>
    <w:rsid w:val="464EABED"/>
    <w:rsid w:val="4655D3E6"/>
    <w:rsid w:val="465B37A3"/>
    <w:rsid w:val="4663CB56"/>
    <w:rsid w:val="4675C2C7"/>
    <w:rsid w:val="46796E0A"/>
    <w:rsid w:val="467E9F8E"/>
    <w:rsid w:val="467F8C58"/>
    <w:rsid w:val="4680CA2B"/>
    <w:rsid w:val="4687C965"/>
    <w:rsid w:val="46933F3E"/>
    <w:rsid w:val="4696027F"/>
    <w:rsid w:val="4696F058"/>
    <w:rsid w:val="46B31F15"/>
    <w:rsid w:val="46B3A5A4"/>
    <w:rsid w:val="46B5B7D6"/>
    <w:rsid w:val="46B89765"/>
    <w:rsid w:val="46B98871"/>
    <w:rsid w:val="46BA509A"/>
    <w:rsid w:val="46C52E8A"/>
    <w:rsid w:val="46F787C4"/>
    <w:rsid w:val="4724D742"/>
    <w:rsid w:val="4732084B"/>
    <w:rsid w:val="473384BE"/>
    <w:rsid w:val="474318A8"/>
    <w:rsid w:val="474E2C1C"/>
    <w:rsid w:val="476985BE"/>
    <w:rsid w:val="47726D5E"/>
    <w:rsid w:val="477E174C"/>
    <w:rsid w:val="4786E365"/>
    <w:rsid w:val="479ACC95"/>
    <w:rsid w:val="47A3A621"/>
    <w:rsid w:val="47A46E69"/>
    <w:rsid w:val="47B3D678"/>
    <w:rsid w:val="47B524A8"/>
    <w:rsid w:val="47B6CEBE"/>
    <w:rsid w:val="47BE585E"/>
    <w:rsid w:val="47BFBC2C"/>
    <w:rsid w:val="47C5B453"/>
    <w:rsid w:val="47D04B32"/>
    <w:rsid w:val="47EA1A1D"/>
    <w:rsid w:val="47F56D25"/>
    <w:rsid w:val="47FF8D8A"/>
    <w:rsid w:val="4804F7DC"/>
    <w:rsid w:val="48084A94"/>
    <w:rsid w:val="480AC076"/>
    <w:rsid w:val="480F6CC5"/>
    <w:rsid w:val="48171635"/>
    <w:rsid w:val="481E52A1"/>
    <w:rsid w:val="48215421"/>
    <w:rsid w:val="482BE84B"/>
    <w:rsid w:val="482D6DAD"/>
    <w:rsid w:val="4839D282"/>
    <w:rsid w:val="483F7C64"/>
    <w:rsid w:val="48447859"/>
    <w:rsid w:val="48451A6E"/>
    <w:rsid w:val="4848869D"/>
    <w:rsid w:val="48497C7F"/>
    <w:rsid w:val="484A571F"/>
    <w:rsid w:val="484F7C80"/>
    <w:rsid w:val="485FE4AA"/>
    <w:rsid w:val="4864F186"/>
    <w:rsid w:val="487EE3DB"/>
    <w:rsid w:val="4886C067"/>
    <w:rsid w:val="489C2190"/>
    <w:rsid w:val="48A1C7B9"/>
    <w:rsid w:val="48A1E0B6"/>
    <w:rsid w:val="48A56975"/>
    <w:rsid w:val="48A7C168"/>
    <w:rsid w:val="48B1DA70"/>
    <w:rsid w:val="48B3C56D"/>
    <w:rsid w:val="48B997AD"/>
    <w:rsid w:val="48BECA0F"/>
    <w:rsid w:val="48C1A19D"/>
    <w:rsid w:val="48CAD400"/>
    <w:rsid w:val="48CDBDB1"/>
    <w:rsid w:val="48D9578B"/>
    <w:rsid w:val="48DBF328"/>
    <w:rsid w:val="490478DB"/>
    <w:rsid w:val="4920ED56"/>
    <w:rsid w:val="4927E3D7"/>
    <w:rsid w:val="4932E131"/>
    <w:rsid w:val="49461185"/>
    <w:rsid w:val="494A1838"/>
    <w:rsid w:val="49943293"/>
    <w:rsid w:val="49B08CE9"/>
    <w:rsid w:val="49B3605C"/>
    <w:rsid w:val="49C7F8F3"/>
    <w:rsid w:val="49D64D6F"/>
    <w:rsid w:val="49E12596"/>
    <w:rsid w:val="49E6E824"/>
    <w:rsid w:val="49F447D7"/>
    <w:rsid w:val="4A064B6A"/>
    <w:rsid w:val="4A083E6A"/>
    <w:rsid w:val="4A2F3632"/>
    <w:rsid w:val="4A358A64"/>
    <w:rsid w:val="4A5500F3"/>
    <w:rsid w:val="4A569479"/>
    <w:rsid w:val="4A59A942"/>
    <w:rsid w:val="4A6FD8E8"/>
    <w:rsid w:val="4A81B57E"/>
    <w:rsid w:val="4A82DA6F"/>
    <w:rsid w:val="4A85777B"/>
    <w:rsid w:val="4A8C157F"/>
    <w:rsid w:val="4A8D1386"/>
    <w:rsid w:val="4A961474"/>
    <w:rsid w:val="4A9ACC68"/>
    <w:rsid w:val="4A9FA36C"/>
    <w:rsid w:val="4AA51350"/>
    <w:rsid w:val="4AAB4E66"/>
    <w:rsid w:val="4ABCBDB7"/>
    <w:rsid w:val="4ABFA753"/>
    <w:rsid w:val="4AC3DD05"/>
    <w:rsid w:val="4AC7BAC4"/>
    <w:rsid w:val="4AEEE16D"/>
    <w:rsid w:val="4AF0F497"/>
    <w:rsid w:val="4AF3E8A7"/>
    <w:rsid w:val="4B03A530"/>
    <w:rsid w:val="4B13DBFA"/>
    <w:rsid w:val="4B3C1C0B"/>
    <w:rsid w:val="4B4893F6"/>
    <w:rsid w:val="4B4BEA05"/>
    <w:rsid w:val="4B55F618"/>
    <w:rsid w:val="4B5A8168"/>
    <w:rsid w:val="4B638D83"/>
    <w:rsid w:val="4B73951D"/>
    <w:rsid w:val="4B73D7E4"/>
    <w:rsid w:val="4B7B867F"/>
    <w:rsid w:val="4B7C6A2C"/>
    <w:rsid w:val="4B909784"/>
    <w:rsid w:val="4B94B050"/>
    <w:rsid w:val="4BA26BA7"/>
    <w:rsid w:val="4BB2B0B5"/>
    <w:rsid w:val="4BC63F8B"/>
    <w:rsid w:val="4BCB826B"/>
    <w:rsid w:val="4BD9E40F"/>
    <w:rsid w:val="4BDF8F65"/>
    <w:rsid w:val="4BE71C4E"/>
    <w:rsid w:val="4BEE1078"/>
    <w:rsid w:val="4BF59EF5"/>
    <w:rsid w:val="4C0CA4BB"/>
    <w:rsid w:val="4C195DA5"/>
    <w:rsid w:val="4C2E8DA3"/>
    <w:rsid w:val="4C2E9433"/>
    <w:rsid w:val="4C2F80B8"/>
    <w:rsid w:val="4C37BE1E"/>
    <w:rsid w:val="4C528EE6"/>
    <w:rsid w:val="4C58616B"/>
    <w:rsid w:val="4C58F443"/>
    <w:rsid w:val="4C606561"/>
    <w:rsid w:val="4C70DFCF"/>
    <w:rsid w:val="4C7CA0CF"/>
    <w:rsid w:val="4C80C07E"/>
    <w:rsid w:val="4C8ACCC4"/>
    <w:rsid w:val="4C8F2630"/>
    <w:rsid w:val="4CA2DB1E"/>
    <w:rsid w:val="4CA2DF1B"/>
    <w:rsid w:val="4CE38F46"/>
    <w:rsid w:val="4CE7C0A6"/>
    <w:rsid w:val="4CED19B2"/>
    <w:rsid w:val="4CEFBF67"/>
    <w:rsid w:val="4CF69674"/>
    <w:rsid w:val="4CF71F11"/>
    <w:rsid w:val="4CFA2549"/>
    <w:rsid w:val="4CFFBF3A"/>
    <w:rsid w:val="4D05EBF2"/>
    <w:rsid w:val="4D0662A0"/>
    <w:rsid w:val="4D0E5EF4"/>
    <w:rsid w:val="4D1AA348"/>
    <w:rsid w:val="4D25AAD4"/>
    <w:rsid w:val="4D300637"/>
    <w:rsid w:val="4D3932F0"/>
    <w:rsid w:val="4D42F102"/>
    <w:rsid w:val="4D48990D"/>
    <w:rsid w:val="4D49EEF7"/>
    <w:rsid w:val="4D5CD85A"/>
    <w:rsid w:val="4D5DCABB"/>
    <w:rsid w:val="4D73E073"/>
    <w:rsid w:val="4D7572DE"/>
    <w:rsid w:val="4D7DF67A"/>
    <w:rsid w:val="4D7F0314"/>
    <w:rsid w:val="4D935BC5"/>
    <w:rsid w:val="4DA2ADB8"/>
    <w:rsid w:val="4DA58A30"/>
    <w:rsid w:val="4DA8A76E"/>
    <w:rsid w:val="4DAEDAF4"/>
    <w:rsid w:val="4DB3ECD9"/>
    <w:rsid w:val="4DB5B816"/>
    <w:rsid w:val="4DBA751E"/>
    <w:rsid w:val="4DBD6A1D"/>
    <w:rsid w:val="4DBDD72D"/>
    <w:rsid w:val="4DC4AFD7"/>
    <w:rsid w:val="4DC6F289"/>
    <w:rsid w:val="4DC9CC91"/>
    <w:rsid w:val="4DD7B6D4"/>
    <w:rsid w:val="4DE1AEE2"/>
    <w:rsid w:val="4DE6C136"/>
    <w:rsid w:val="4DEB3B90"/>
    <w:rsid w:val="4DEDE720"/>
    <w:rsid w:val="4DEF3F6E"/>
    <w:rsid w:val="4E11AA97"/>
    <w:rsid w:val="4E132EEC"/>
    <w:rsid w:val="4E23D3D4"/>
    <w:rsid w:val="4E2B2D7F"/>
    <w:rsid w:val="4E366783"/>
    <w:rsid w:val="4E3AB474"/>
    <w:rsid w:val="4E3B94C4"/>
    <w:rsid w:val="4E41745D"/>
    <w:rsid w:val="4E4F8C11"/>
    <w:rsid w:val="4E54A13A"/>
    <w:rsid w:val="4E575A1B"/>
    <w:rsid w:val="4E58788E"/>
    <w:rsid w:val="4E5ADE37"/>
    <w:rsid w:val="4E750B22"/>
    <w:rsid w:val="4E7A78AB"/>
    <w:rsid w:val="4E843E9F"/>
    <w:rsid w:val="4E8B375E"/>
    <w:rsid w:val="4E97AE6D"/>
    <w:rsid w:val="4EA01AC5"/>
    <w:rsid w:val="4EA8D5A0"/>
    <w:rsid w:val="4EA8F40F"/>
    <w:rsid w:val="4EB2C69C"/>
    <w:rsid w:val="4EB76448"/>
    <w:rsid w:val="4ECBFCEC"/>
    <w:rsid w:val="4ECEB76B"/>
    <w:rsid w:val="4ED78FFE"/>
    <w:rsid w:val="4EDC8D82"/>
    <w:rsid w:val="4EDF454B"/>
    <w:rsid w:val="4EE356E9"/>
    <w:rsid w:val="4EE65B63"/>
    <w:rsid w:val="4EE6FAB3"/>
    <w:rsid w:val="4EEDB073"/>
    <w:rsid w:val="4EF6A5AB"/>
    <w:rsid w:val="4EF856C2"/>
    <w:rsid w:val="4EFAF003"/>
    <w:rsid w:val="4F02701B"/>
    <w:rsid w:val="4F06BF0E"/>
    <w:rsid w:val="4F0AC982"/>
    <w:rsid w:val="4F0D3AB3"/>
    <w:rsid w:val="4F13C30E"/>
    <w:rsid w:val="4F190908"/>
    <w:rsid w:val="4F3A3ECB"/>
    <w:rsid w:val="4F44C533"/>
    <w:rsid w:val="4F5039B0"/>
    <w:rsid w:val="4F616E9D"/>
    <w:rsid w:val="4F663200"/>
    <w:rsid w:val="4F66C53F"/>
    <w:rsid w:val="4F675605"/>
    <w:rsid w:val="4F70AD6B"/>
    <w:rsid w:val="4F71223F"/>
    <w:rsid w:val="4F736644"/>
    <w:rsid w:val="4F7ADE39"/>
    <w:rsid w:val="4F834DCE"/>
    <w:rsid w:val="4F97A276"/>
    <w:rsid w:val="4F9BE018"/>
    <w:rsid w:val="4FAA384C"/>
    <w:rsid w:val="4FAB908B"/>
    <w:rsid w:val="4FB86C68"/>
    <w:rsid w:val="4FB8CFDF"/>
    <w:rsid w:val="4FC1415B"/>
    <w:rsid w:val="4FCEE5B3"/>
    <w:rsid w:val="4FEF8BA0"/>
    <w:rsid w:val="4FFA16DE"/>
    <w:rsid w:val="4FFAAA09"/>
    <w:rsid w:val="4FFF96BC"/>
    <w:rsid w:val="500D72C7"/>
    <w:rsid w:val="500FBE71"/>
    <w:rsid w:val="50160425"/>
    <w:rsid w:val="501E02DF"/>
    <w:rsid w:val="50210D8C"/>
    <w:rsid w:val="50247FD1"/>
    <w:rsid w:val="5032A24D"/>
    <w:rsid w:val="5041A5BE"/>
    <w:rsid w:val="5044DBD0"/>
    <w:rsid w:val="50496783"/>
    <w:rsid w:val="505F14B6"/>
    <w:rsid w:val="506EB9F6"/>
    <w:rsid w:val="5078CDF4"/>
    <w:rsid w:val="50845445"/>
    <w:rsid w:val="50903C59"/>
    <w:rsid w:val="50AA0BCA"/>
    <w:rsid w:val="50AB9A71"/>
    <w:rsid w:val="50AF41D2"/>
    <w:rsid w:val="50B4DB97"/>
    <w:rsid w:val="50C57D6E"/>
    <w:rsid w:val="50CE4C1E"/>
    <w:rsid w:val="50D4CEB2"/>
    <w:rsid w:val="50E1896A"/>
    <w:rsid w:val="50E21C33"/>
    <w:rsid w:val="50EE564E"/>
    <w:rsid w:val="50F87872"/>
    <w:rsid w:val="5104E802"/>
    <w:rsid w:val="51057659"/>
    <w:rsid w:val="51194FA4"/>
    <w:rsid w:val="5124D84F"/>
    <w:rsid w:val="5129BAAE"/>
    <w:rsid w:val="5147DDE9"/>
    <w:rsid w:val="5149E209"/>
    <w:rsid w:val="514F76FF"/>
    <w:rsid w:val="51506985"/>
    <w:rsid w:val="51520278"/>
    <w:rsid w:val="515EE797"/>
    <w:rsid w:val="51774562"/>
    <w:rsid w:val="5179B34C"/>
    <w:rsid w:val="5179E8C1"/>
    <w:rsid w:val="517E3B7A"/>
    <w:rsid w:val="517F4147"/>
    <w:rsid w:val="51866E06"/>
    <w:rsid w:val="518701AE"/>
    <w:rsid w:val="51935AC5"/>
    <w:rsid w:val="51961807"/>
    <w:rsid w:val="51AEEA16"/>
    <w:rsid w:val="51BBC1E8"/>
    <w:rsid w:val="51BEA393"/>
    <w:rsid w:val="51BFC3F6"/>
    <w:rsid w:val="51C65440"/>
    <w:rsid w:val="51D3C9BD"/>
    <w:rsid w:val="51D9F09C"/>
    <w:rsid w:val="51E33F0A"/>
    <w:rsid w:val="51FDD2C9"/>
    <w:rsid w:val="5203CAF2"/>
    <w:rsid w:val="52047CFE"/>
    <w:rsid w:val="520B9059"/>
    <w:rsid w:val="5211AB0A"/>
    <w:rsid w:val="52345C00"/>
    <w:rsid w:val="523A24D9"/>
    <w:rsid w:val="525590E6"/>
    <w:rsid w:val="526D0A5A"/>
    <w:rsid w:val="5274E925"/>
    <w:rsid w:val="52820E43"/>
    <w:rsid w:val="5295D35B"/>
    <w:rsid w:val="5298E082"/>
    <w:rsid w:val="529ED1D6"/>
    <w:rsid w:val="52ADB27A"/>
    <w:rsid w:val="52BC2316"/>
    <w:rsid w:val="52BDC87B"/>
    <w:rsid w:val="52D12436"/>
    <w:rsid w:val="52D5814E"/>
    <w:rsid w:val="52D6B56D"/>
    <w:rsid w:val="52DB1D69"/>
    <w:rsid w:val="52DC3D30"/>
    <w:rsid w:val="52E33486"/>
    <w:rsid w:val="52E7F8DE"/>
    <w:rsid w:val="52FDC6F1"/>
    <w:rsid w:val="5301FAF5"/>
    <w:rsid w:val="5306AF00"/>
    <w:rsid w:val="53096F03"/>
    <w:rsid w:val="5312102B"/>
    <w:rsid w:val="531CD098"/>
    <w:rsid w:val="53254E0E"/>
    <w:rsid w:val="53258946"/>
    <w:rsid w:val="532FF169"/>
    <w:rsid w:val="5333FD31"/>
    <w:rsid w:val="534DDF56"/>
    <w:rsid w:val="534DED71"/>
    <w:rsid w:val="5354F62D"/>
    <w:rsid w:val="5357AC2B"/>
    <w:rsid w:val="535D5861"/>
    <w:rsid w:val="5363571B"/>
    <w:rsid w:val="536B8A4F"/>
    <w:rsid w:val="538D8A37"/>
    <w:rsid w:val="538F09F0"/>
    <w:rsid w:val="5391C0F3"/>
    <w:rsid w:val="53A7B10E"/>
    <w:rsid w:val="53B54083"/>
    <w:rsid w:val="53BB48D9"/>
    <w:rsid w:val="53CAADFD"/>
    <w:rsid w:val="53D7551A"/>
    <w:rsid w:val="53D86ED0"/>
    <w:rsid w:val="53DEEA4D"/>
    <w:rsid w:val="53EA0BD7"/>
    <w:rsid w:val="53EAC5A1"/>
    <w:rsid w:val="53EAD838"/>
    <w:rsid w:val="53F715B8"/>
    <w:rsid w:val="54180CFF"/>
    <w:rsid w:val="54192320"/>
    <w:rsid w:val="545198F4"/>
    <w:rsid w:val="545B7876"/>
    <w:rsid w:val="545BD326"/>
    <w:rsid w:val="5467CFA6"/>
    <w:rsid w:val="5468A046"/>
    <w:rsid w:val="5468CD2D"/>
    <w:rsid w:val="547C05EB"/>
    <w:rsid w:val="547F2FE4"/>
    <w:rsid w:val="548ADFB0"/>
    <w:rsid w:val="5493F56C"/>
    <w:rsid w:val="5495FB31"/>
    <w:rsid w:val="54984F27"/>
    <w:rsid w:val="549B0ECE"/>
    <w:rsid w:val="54A00682"/>
    <w:rsid w:val="54A31AC4"/>
    <w:rsid w:val="54B1FDCC"/>
    <w:rsid w:val="54B74AFF"/>
    <w:rsid w:val="54BC90F9"/>
    <w:rsid w:val="54BE1303"/>
    <w:rsid w:val="54C68853"/>
    <w:rsid w:val="54C9DD93"/>
    <w:rsid w:val="54D04EB7"/>
    <w:rsid w:val="54D72805"/>
    <w:rsid w:val="54DE419D"/>
    <w:rsid w:val="54E4D45D"/>
    <w:rsid w:val="54F2C858"/>
    <w:rsid w:val="54F96FB7"/>
    <w:rsid w:val="54FA2F51"/>
    <w:rsid w:val="5508AA65"/>
    <w:rsid w:val="55090E44"/>
    <w:rsid w:val="550E880B"/>
    <w:rsid w:val="551427FB"/>
    <w:rsid w:val="551C60F7"/>
    <w:rsid w:val="552166C3"/>
    <w:rsid w:val="552489FE"/>
    <w:rsid w:val="55263343"/>
    <w:rsid w:val="552B6A66"/>
    <w:rsid w:val="5536944A"/>
    <w:rsid w:val="5537448B"/>
    <w:rsid w:val="553E5BAA"/>
    <w:rsid w:val="5543311B"/>
    <w:rsid w:val="55481E28"/>
    <w:rsid w:val="554E34C7"/>
    <w:rsid w:val="55538C1D"/>
    <w:rsid w:val="5566AFB3"/>
    <w:rsid w:val="556F7063"/>
    <w:rsid w:val="557BB740"/>
    <w:rsid w:val="557CD30E"/>
    <w:rsid w:val="5586C50B"/>
    <w:rsid w:val="55AD638D"/>
    <w:rsid w:val="55AE6842"/>
    <w:rsid w:val="55B38158"/>
    <w:rsid w:val="55B3CA19"/>
    <w:rsid w:val="55B9E452"/>
    <w:rsid w:val="55C2E6B6"/>
    <w:rsid w:val="55C59E26"/>
    <w:rsid w:val="55CC0ED0"/>
    <w:rsid w:val="55D0A2EF"/>
    <w:rsid w:val="55DC839D"/>
    <w:rsid w:val="55E1343E"/>
    <w:rsid w:val="55E98500"/>
    <w:rsid w:val="55F471C1"/>
    <w:rsid w:val="56113D7E"/>
    <w:rsid w:val="561C72DF"/>
    <w:rsid w:val="561E790E"/>
    <w:rsid w:val="5621EBAA"/>
    <w:rsid w:val="562F8A49"/>
    <w:rsid w:val="563145F0"/>
    <w:rsid w:val="5644CA4B"/>
    <w:rsid w:val="564ACBFE"/>
    <w:rsid w:val="56515362"/>
    <w:rsid w:val="5652CF53"/>
    <w:rsid w:val="5653F11D"/>
    <w:rsid w:val="56721A12"/>
    <w:rsid w:val="5672F866"/>
    <w:rsid w:val="567439FB"/>
    <w:rsid w:val="56746B31"/>
    <w:rsid w:val="5681BD6B"/>
    <w:rsid w:val="568423AD"/>
    <w:rsid w:val="56898E58"/>
    <w:rsid w:val="5692609E"/>
    <w:rsid w:val="569742C1"/>
    <w:rsid w:val="569C60FF"/>
    <w:rsid w:val="56AC7B91"/>
    <w:rsid w:val="56C0127B"/>
    <w:rsid w:val="56C1A8CB"/>
    <w:rsid w:val="56C2499F"/>
    <w:rsid w:val="56E21A89"/>
    <w:rsid w:val="56E76B7A"/>
    <w:rsid w:val="56EACD2A"/>
    <w:rsid w:val="56EC191C"/>
    <w:rsid w:val="56EC2B84"/>
    <w:rsid w:val="56FDF997"/>
    <w:rsid w:val="5706FD41"/>
    <w:rsid w:val="571D9775"/>
    <w:rsid w:val="57205A44"/>
    <w:rsid w:val="5726283B"/>
    <w:rsid w:val="574EF84F"/>
    <w:rsid w:val="575FA66C"/>
    <w:rsid w:val="57685DF4"/>
    <w:rsid w:val="576A1850"/>
    <w:rsid w:val="576A29CD"/>
    <w:rsid w:val="576FADD7"/>
    <w:rsid w:val="57741F9E"/>
    <w:rsid w:val="579C735C"/>
    <w:rsid w:val="57A39699"/>
    <w:rsid w:val="57A659D1"/>
    <w:rsid w:val="57B0A709"/>
    <w:rsid w:val="57BB6A01"/>
    <w:rsid w:val="57C33341"/>
    <w:rsid w:val="57D40B30"/>
    <w:rsid w:val="57D5C446"/>
    <w:rsid w:val="57DDDF6C"/>
    <w:rsid w:val="57E2ADD2"/>
    <w:rsid w:val="57E5C42F"/>
    <w:rsid w:val="57E95135"/>
    <w:rsid w:val="57F49147"/>
    <w:rsid w:val="57FA7CED"/>
    <w:rsid w:val="58037501"/>
    <w:rsid w:val="5804627D"/>
    <w:rsid w:val="580D24F3"/>
    <w:rsid w:val="5817DE5E"/>
    <w:rsid w:val="581FC0A8"/>
    <w:rsid w:val="58287F67"/>
    <w:rsid w:val="582AF3C6"/>
    <w:rsid w:val="58352849"/>
    <w:rsid w:val="583700EC"/>
    <w:rsid w:val="583E2A11"/>
    <w:rsid w:val="583F474C"/>
    <w:rsid w:val="58479099"/>
    <w:rsid w:val="584990B4"/>
    <w:rsid w:val="5852CF54"/>
    <w:rsid w:val="5855560C"/>
    <w:rsid w:val="5869DB14"/>
    <w:rsid w:val="586D4647"/>
    <w:rsid w:val="587EFF8B"/>
    <w:rsid w:val="587FB387"/>
    <w:rsid w:val="589CC85E"/>
    <w:rsid w:val="58A622F6"/>
    <w:rsid w:val="58B2949C"/>
    <w:rsid w:val="58B7E590"/>
    <w:rsid w:val="58BBB849"/>
    <w:rsid w:val="58BF664C"/>
    <w:rsid w:val="58D2B102"/>
    <w:rsid w:val="58D2C600"/>
    <w:rsid w:val="591D8A6A"/>
    <w:rsid w:val="592A0920"/>
    <w:rsid w:val="5931C776"/>
    <w:rsid w:val="59330ABC"/>
    <w:rsid w:val="593D1E87"/>
    <w:rsid w:val="5941D1B9"/>
    <w:rsid w:val="59427B4B"/>
    <w:rsid w:val="5949A61F"/>
    <w:rsid w:val="594C7B55"/>
    <w:rsid w:val="59500D73"/>
    <w:rsid w:val="5950D11F"/>
    <w:rsid w:val="59588431"/>
    <w:rsid w:val="595BD87E"/>
    <w:rsid w:val="5969D4C6"/>
    <w:rsid w:val="596CBB2E"/>
    <w:rsid w:val="596DDCBF"/>
    <w:rsid w:val="597B1C69"/>
    <w:rsid w:val="597FAF4B"/>
    <w:rsid w:val="598BA524"/>
    <w:rsid w:val="598CF969"/>
    <w:rsid w:val="598D458A"/>
    <w:rsid w:val="5993AC69"/>
    <w:rsid w:val="59967C2E"/>
    <w:rsid w:val="59968DFD"/>
    <w:rsid w:val="59A43837"/>
    <w:rsid w:val="59ABE8DB"/>
    <w:rsid w:val="59AE9C78"/>
    <w:rsid w:val="59C455E3"/>
    <w:rsid w:val="59CAC036"/>
    <w:rsid w:val="59D9C96F"/>
    <w:rsid w:val="59E70A9C"/>
    <w:rsid w:val="59F02462"/>
    <w:rsid w:val="59F4F099"/>
    <w:rsid w:val="5A034908"/>
    <w:rsid w:val="5A08634B"/>
    <w:rsid w:val="5A17A5E4"/>
    <w:rsid w:val="5A198448"/>
    <w:rsid w:val="5A2594EF"/>
    <w:rsid w:val="5A269275"/>
    <w:rsid w:val="5A28BFB5"/>
    <w:rsid w:val="5A6167CE"/>
    <w:rsid w:val="5A698E3C"/>
    <w:rsid w:val="5A6C439F"/>
    <w:rsid w:val="5A7175F0"/>
    <w:rsid w:val="5A7FDBE5"/>
    <w:rsid w:val="5A858D88"/>
    <w:rsid w:val="5A9DE37A"/>
    <w:rsid w:val="5AAB8A56"/>
    <w:rsid w:val="5AC03217"/>
    <w:rsid w:val="5AC32878"/>
    <w:rsid w:val="5AC578F5"/>
    <w:rsid w:val="5ADF197A"/>
    <w:rsid w:val="5AECE0A2"/>
    <w:rsid w:val="5AEDBBC4"/>
    <w:rsid w:val="5AEEB427"/>
    <w:rsid w:val="5AF37FB4"/>
    <w:rsid w:val="5AF79EF0"/>
    <w:rsid w:val="5B0EA243"/>
    <w:rsid w:val="5B1F8CAA"/>
    <w:rsid w:val="5B2581E8"/>
    <w:rsid w:val="5B361E61"/>
    <w:rsid w:val="5B3D750D"/>
    <w:rsid w:val="5B3F5D80"/>
    <w:rsid w:val="5B463201"/>
    <w:rsid w:val="5B5F05FC"/>
    <w:rsid w:val="5B5F2B7B"/>
    <w:rsid w:val="5B628F32"/>
    <w:rsid w:val="5B6B524E"/>
    <w:rsid w:val="5B746BA7"/>
    <w:rsid w:val="5B7B2D34"/>
    <w:rsid w:val="5B82C88E"/>
    <w:rsid w:val="5B8AF8A7"/>
    <w:rsid w:val="5B8DCB11"/>
    <w:rsid w:val="5B9C7868"/>
    <w:rsid w:val="5BA3E907"/>
    <w:rsid w:val="5BAE402D"/>
    <w:rsid w:val="5BB305C6"/>
    <w:rsid w:val="5BBD5628"/>
    <w:rsid w:val="5BD11742"/>
    <w:rsid w:val="5BD773CD"/>
    <w:rsid w:val="5BDB94FA"/>
    <w:rsid w:val="5BDFAFBE"/>
    <w:rsid w:val="5BE040F6"/>
    <w:rsid w:val="5BF4C06A"/>
    <w:rsid w:val="5C05DF96"/>
    <w:rsid w:val="5C0B29D1"/>
    <w:rsid w:val="5C191930"/>
    <w:rsid w:val="5C1C72FA"/>
    <w:rsid w:val="5C2A0359"/>
    <w:rsid w:val="5C39817C"/>
    <w:rsid w:val="5C40F0CD"/>
    <w:rsid w:val="5C50FB83"/>
    <w:rsid w:val="5C5A56B4"/>
    <w:rsid w:val="5C5C75B9"/>
    <w:rsid w:val="5C620D37"/>
    <w:rsid w:val="5C67D5E9"/>
    <w:rsid w:val="5C769F68"/>
    <w:rsid w:val="5C795409"/>
    <w:rsid w:val="5C85BAE5"/>
    <w:rsid w:val="5C921904"/>
    <w:rsid w:val="5C96039F"/>
    <w:rsid w:val="5CA487F7"/>
    <w:rsid w:val="5CA88DB0"/>
    <w:rsid w:val="5CB9CF25"/>
    <w:rsid w:val="5CBA5980"/>
    <w:rsid w:val="5CBBFEA6"/>
    <w:rsid w:val="5CC8790E"/>
    <w:rsid w:val="5CCA6B68"/>
    <w:rsid w:val="5CD3EB33"/>
    <w:rsid w:val="5CE30AA0"/>
    <w:rsid w:val="5CEAFF03"/>
    <w:rsid w:val="5CED2C46"/>
    <w:rsid w:val="5CF03949"/>
    <w:rsid w:val="5CF6A62D"/>
    <w:rsid w:val="5D051F2F"/>
    <w:rsid w:val="5D0A8245"/>
    <w:rsid w:val="5D0EAA8D"/>
    <w:rsid w:val="5D13A12E"/>
    <w:rsid w:val="5D208183"/>
    <w:rsid w:val="5D2CCEC4"/>
    <w:rsid w:val="5D32ACEA"/>
    <w:rsid w:val="5D35083E"/>
    <w:rsid w:val="5D38154E"/>
    <w:rsid w:val="5D3D46DE"/>
    <w:rsid w:val="5D6269A2"/>
    <w:rsid w:val="5D63175F"/>
    <w:rsid w:val="5D790F19"/>
    <w:rsid w:val="5D7D40BE"/>
    <w:rsid w:val="5D82373C"/>
    <w:rsid w:val="5D9F2897"/>
    <w:rsid w:val="5DA04D83"/>
    <w:rsid w:val="5DAEABD1"/>
    <w:rsid w:val="5DB4AF72"/>
    <w:rsid w:val="5DB5D3CA"/>
    <w:rsid w:val="5DD369D9"/>
    <w:rsid w:val="5DD62FD8"/>
    <w:rsid w:val="5E013987"/>
    <w:rsid w:val="5E015ADD"/>
    <w:rsid w:val="5E12AE96"/>
    <w:rsid w:val="5E16251F"/>
    <w:rsid w:val="5E23322C"/>
    <w:rsid w:val="5E23E8CF"/>
    <w:rsid w:val="5E2428B9"/>
    <w:rsid w:val="5E28E1C8"/>
    <w:rsid w:val="5E36BC0E"/>
    <w:rsid w:val="5E3C66DD"/>
    <w:rsid w:val="5E5195FC"/>
    <w:rsid w:val="5E546C46"/>
    <w:rsid w:val="5E5E3313"/>
    <w:rsid w:val="5E72676A"/>
    <w:rsid w:val="5E7AEEA6"/>
    <w:rsid w:val="5E8669D5"/>
    <w:rsid w:val="5E866FB2"/>
    <w:rsid w:val="5E8D6BBB"/>
    <w:rsid w:val="5E95D302"/>
    <w:rsid w:val="5EC2C414"/>
    <w:rsid w:val="5ECCD38D"/>
    <w:rsid w:val="5ECD06D3"/>
    <w:rsid w:val="5ED0368F"/>
    <w:rsid w:val="5EE4F26C"/>
    <w:rsid w:val="5EE97EB5"/>
    <w:rsid w:val="5EF7C7AD"/>
    <w:rsid w:val="5EFE1995"/>
    <w:rsid w:val="5F00737D"/>
    <w:rsid w:val="5F0C4DFE"/>
    <w:rsid w:val="5F119A09"/>
    <w:rsid w:val="5F172D5F"/>
    <w:rsid w:val="5F20B466"/>
    <w:rsid w:val="5F2B70C9"/>
    <w:rsid w:val="5F2F7043"/>
    <w:rsid w:val="5F332FF7"/>
    <w:rsid w:val="5F33D1CB"/>
    <w:rsid w:val="5F3CB40D"/>
    <w:rsid w:val="5F3EA4A8"/>
    <w:rsid w:val="5F42ED20"/>
    <w:rsid w:val="5F49E2C4"/>
    <w:rsid w:val="5F568977"/>
    <w:rsid w:val="5F832876"/>
    <w:rsid w:val="5F986CCC"/>
    <w:rsid w:val="5FA0B0DC"/>
    <w:rsid w:val="5FA4EE48"/>
    <w:rsid w:val="5FAD94E5"/>
    <w:rsid w:val="5FAF3DB4"/>
    <w:rsid w:val="5FD25ACC"/>
    <w:rsid w:val="5FDB747E"/>
    <w:rsid w:val="5FDCE4DF"/>
    <w:rsid w:val="5FDD4C37"/>
    <w:rsid w:val="5FE2C93D"/>
    <w:rsid w:val="6001C74F"/>
    <w:rsid w:val="60077D3B"/>
    <w:rsid w:val="60168B43"/>
    <w:rsid w:val="6018C602"/>
    <w:rsid w:val="601D08C7"/>
    <w:rsid w:val="603B8E4D"/>
    <w:rsid w:val="604165C3"/>
    <w:rsid w:val="60461CAA"/>
    <w:rsid w:val="6050B142"/>
    <w:rsid w:val="6050CC37"/>
    <w:rsid w:val="6061CA29"/>
    <w:rsid w:val="6066FA07"/>
    <w:rsid w:val="606E0BAF"/>
    <w:rsid w:val="6075E215"/>
    <w:rsid w:val="607BAC25"/>
    <w:rsid w:val="60893C2C"/>
    <w:rsid w:val="608D5118"/>
    <w:rsid w:val="609273C8"/>
    <w:rsid w:val="609B3B25"/>
    <w:rsid w:val="60B3FCDA"/>
    <w:rsid w:val="60B6074C"/>
    <w:rsid w:val="60C1466E"/>
    <w:rsid w:val="60C370BE"/>
    <w:rsid w:val="60D10818"/>
    <w:rsid w:val="60D41705"/>
    <w:rsid w:val="60D7ECF6"/>
    <w:rsid w:val="60DDFD1A"/>
    <w:rsid w:val="60DF4358"/>
    <w:rsid w:val="60E52669"/>
    <w:rsid w:val="60EF1BE2"/>
    <w:rsid w:val="60F6EB04"/>
    <w:rsid w:val="61045047"/>
    <w:rsid w:val="6107B9D9"/>
    <w:rsid w:val="61090D24"/>
    <w:rsid w:val="610EB5D1"/>
    <w:rsid w:val="611DA803"/>
    <w:rsid w:val="612663C4"/>
    <w:rsid w:val="612E88A5"/>
    <w:rsid w:val="613EB400"/>
    <w:rsid w:val="613F0C0F"/>
    <w:rsid w:val="6145A13B"/>
    <w:rsid w:val="614C87D1"/>
    <w:rsid w:val="61575842"/>
    <w:rsid w:val="6164D473"/>
    <w:rsid w:val="61664B4E"/>
    <w:rsid w:val="616A9A0F"/>
    <w:rsid w:val="6171A1B7"/>
    <w:rsid w:val="6179A663"/>
    <w:rsid w:val="617A06C3"/>
    <w:rsid w:val="618EDF73"/>
    <w:rsid w:val="6197D8DB"/>
    <w:rsid w:val="619C2E82"/>
    <w:rsid w:val="619FA952"/>
    <w:rsid w:val="61A07923"/>
    <w:rsid w:val="61A1AA28"/>
    <w:rsid w:val="61A3970B"/>
    <w:rsid w:val="61C1ED73"/>
    <w:rsid w:val="61C2CE03"/>
    <w:rsid w:val="61EF5104"/>
    <w:rsid w:val="61FE2910"/>
    <w:rsid w:val="6200FF7B"/>
    <w:rsid w:val="620363B1"/>
    <w:rsid w:val="620D0F30"/>
    <w:rsid w:val="620DDE00"/>
    <w:rsid w:val="620F6EBE"/>
    <w:rsid w:val="622D593D"/>
    <w:rsid w:val="623D79F5"/>
    <w:rsid w:val="623EE062"/>
    <w:rsid w:val="624317E1"/>
    <w:rsid w:val="6252D96E"/>
    <w:rsid w:val="62544AE3"/>
    <w:rsid w:val="625C65FA"/>
    <w:rsid w:val="6266CFC2"/>
    <w:rsid w:val="626EC556"/>
    <w:rsid w:val="62866FAB"/>
    <w:rsid w:val="62935153"/>
    <w:rsid w:val="62983DF1"/>
    <w:rsid w:val="62997972"/>
    <w:rsid w:val="629DCFB7"/>
    <w:rsid w:val="62A13AAA"/>
    <w:rsid w:val="62A31368"/>
    <w:rsid w:val="62A6E4C9"/>
    <w:rsid w:val="62BBE65E"/>
    <w:rsid w:val="62C4AAC6"/>
    <w:rsid w:val="62CA1658"/>
    <w:rsid w:val="62D11061"/>
    <w:rsid w:val="62E1E7BD"/>
    <w:rsid w:val="62E5B98C"/>
    <w:rsid w:val="62E61383"/>
    <w:rsid w:val="62EFE914"/>
    <w:rsid w:val="62FD755F"/>
    <w:rsid w:val="630D9929"/>
    <w:rsid w:val="63105791"/>
    <w:rsid w:val="631203A2"/>
    <w:rsid w:val="63191535"/>
    <w:rsid w:val="6322950A"/>
    <w:rsid w:val="63240400"/>
    <w:rsid w:val="6328BC4A"/>
    <w:rsid w:val="633143BC"/>
    <w:rsid w:val="633E4A10"/>
    <w:rsid w:val="633FC7F6"/>
    <w:rsid w:val="6356B870"/>
    <w:rsid w:val="6365CB0B"/>
    <w:rsid w:val="63669AAD"/>
    <w:rsid w:val="636DF468"/>
    <w:rsid w:val="6377B153"/>
    <w:rsid w:val="6389C661"/>
    <w:rsid w:val="638BB270"/>
    <w:rsid w:val="6391C055"/>
    <w:rsid w:val="639E2B10"/>
    <w:rsid w:val="639E60A9"/>
    <w:rsid w:val="639FA41A"/>
    <w:rsid w:val="63AB091E"/>
    <w:rsid w:val="63B93B93"/>
    <w:rsid w:val="63CBDAF1"/>
    <w:rsid w:val="63CFEB07"/>
    <w:rsid w:val="63E20E5F"/>
    <w:rsid w:val="63E79EBC"/>
    <w:rsid w:val="63E9DEE5"/>
    <w:rsid w:val="63EE9A6B"/>
    <w:rsid w:val="63F1E7FF"/>
    <w:rsid w:val="63F362E3"/>
    <w:rsid w:val="63F6982C"/>
    <w:rsid w:val="63FE48FC"/>
    <w:rsid w:val="6400B0C7"/>
    <w:rsid w:val="6421DB3E"/>
    <w:rsid w:val="6422A742"/>
    <w:rsid w:val="642A2A62"/>
    <w:rsid w:val="642CBA60"/>
    <w:rsid w:val="642E6498"/>
    <w:rsid w:val="64376BCE"/>
    <w:rsid w:val="643A2021"/>
    <w:rsid w:val="643AF1ED"/>
    <w:rsid w:val="643EA82E"/>
    <w:rsid w:val="644261C9"/>
    <w:rsid w:val="64448F42"/>
    <w:rsid w:val="644DE15A"/>
    <w:rsid w:val="64518527"/>
    <w:rsid w:val="64526C8C"/>
    <w:rsid w:val="646EA030"/>
    <w:rsid w:val="646F50F0"/>
    <w:rsid w:val="646F795C"/>
    <w:rsid w:val="64739658"/>
    <w:rsid w:val="64AC1571"/>
    <w:rsid w:val="64B050AB"/>
    <w:rsid w:val="64B3C8D7"/>
    <w:rsid w:val="64B3D532"/>
    <w:rsid w:val="64B94ADC"/>
    <w:rsid w:val="64C1A045"/>
    <w:rsid w:val="64C7EE1D"/>
    <w:rsid w:val="64CDB6E2"/>
    <w:rsid w:val="64D09151"/>
    <w:rsid w:val="64E45E51"/>
    <w:rsid w:val="64E778CB"/>
    <w:rsid w:val="64E9E3A9"/>
    <w:rsid w:val="64F0D580"/>
    <w:rsid w:val="64F47D51"/>
    <w:rsid w:val="64F6242F"/>
    <w:rsid w:val="64F95340"/>
    <w:rsid w:val="64FF0F82"/>
    <w:rsid w:val="64FF98AD"/>
    <w:rsid w:val="650318AE"/>
    <w:rsid w:val="650673B9"/>
    <w:rsid w:val="6513D03B"/>
    <w:rsid w:val="651B5ED9"/>
    <w:rsid w:val="6528EF03"/>
    <w:rsid w:val="653EFCDE"/>
    <w:rsid w:val="6540C62B"/>
    <w:rsid w:val="6546F0FE"/>
    <w:rsid w:val="65518AC0"/>
    <w:rsid w:val="655978A9"/>
    <w:rsid w:val="657680E4"/>
    <w:rsid w:val="6577DB63"/>
    <w:rsid w:val="6579A167"/>
    <w:rsid w:val="6579B508"/>
    <w:rsid w:val="657C694F"/>
    <w:rsid w:val="6589FE57"/>
    <w:rsid w:val="65A457F2"/>
    <w:rsid w:val="65B5611B"/>
    <w:rsid w:val="65BC72A8"/>
    <w:rsid w:val="65C349AE"/>
    <w:rsid w:val="65C6B659"/>
    <w:rsid w:val="65CDBB1B"/>
    <w:rsid w:val="65DBDA55"/>
    <w:rsid w:val="661A511E"/>
    <w:rsid w:val="66245E4D"/>
    <w:rsid w:val="662D1E32"/>
    <w:rsid w:val="6641FB4E"/>
    <w:rsid w:val="664316E0"/>
    <w:rsid w:val="664B593A"/>
    <w:rsid w:val="665162FB"/>
    <w:rsid w:val="66594480"/>
    <w:rsid w:val="6678F4DA"/>
    <w:rsid w:val="66793083"/>
    <w:rsid w:val="667A8AEC"/>
    <w:rsid w:val="667F58F3"/>
    <w:rsid w:val="66965291"/>
    <w:rsid w:val="669700D0"/>
    <w:rsid w:val="66A0F20C"/>
    <w:rsid w:val="66AC134D"/>
    <w:rsid w:val="66BDA6DB"/>
    <w:rsid w:val="66BECB88"/>
    <w:rsid w:val="66C2C227"/>
    <w:rsid w:val="66E0D341"/>
    <w:rsid w:val="66F07208"/>
    <w:rsid w:val="66F50D8C"/>
    <w:rsid w:val="6704C7C5"/>
    <w:rsid w:val="6705312A"/>
    <w:rsid w:val="6712AA0A"/>
    <w:rsid w:val="67210067"/>
    <w:rsid w:val="6728DD55"/>
    <w:rsid w:val="6756D98D"/>
    <w:rsid w:val="675A45C9"/>
    <w:rsid w:val="675CFCD8"/>
    <w:rsid w:val="676128C0"/>
    <w:rsid w:val="67721F0F"/>
    <w:rsid w:val="677F7EAA"/>
    <w:rsid w:val="67858C95"/>
    <w:rsid w:val="678CBA9E"/>
    <w:rsid w:val="679E9069"/>
    <w:rsid w:val="67A37F16"/>
    <w:rsid w:val="67B82C9F"/>
    <w:rsid w:val="67C65DC3"/>
    <w:rsid w:val="67C81206"/>
    <w:rsid w:val="67C86740"/>
    <w:rsid w:val="67CA53FB"/>
    <w:rsid w:val="67D3B150"/>
    <w:rsid w:val="67DD4785"/>
    <w:rsid w:val="67EC1FAD"/>
    <w:rsid w:val="67F42E9D"/>
    <w:rsid w:val="680593E6"/>
    <w:rsid w:val="681B8B6D"/>
    <w:rsid w:val="6820B5AA"/>
    <w:rsid w:val="6821E874"/>
    <w:rsid w:val="682CDA17"/>
    <w:rsid w:val="682D2CE9"/>
    <w:rsid w:val="68385B0D"/>
    <w:rsid w:val="684091E6"/>
    <w:rsid w:val="684859FC"/>
    <w:rsid w:val="685873D6"/>
    <w:rsid w:val="685CA64F"/>
    <w:rsid w:val="685D8A90"/>
    <w:rsid w:val="6861868E"/>
    <w:rsid w:val="686C3EAB"/>
    <w:rsid w:val="689AB590"/>
    <w:rsid w:val="689BB936"/>
    <w:rsid w:val="68A5614D"/>
    <w:rsid w:val="68A7FAD8"/>
    <w:rsid w:val="68ACDC71"/>
    <w:rsid w:val="68ADB0C7"/>
    <w:rsid w:val="68B76EEB"/>
    <w:rsid w:val="68C02FBB"/>
    <w:rsid w:val="68CD77FD"/>
    <w:rsid w:val="68E081F4"/>
    <w:rsid w:val="68EB74DC"/>
    <w:rsid w:val="68EECE69"/>
    <w:rsid w:val="68F0C20E"/>
    <w:rsid w:val="68F9D1EE"/>
    <w:rsid w:val="6900840E"/>
    <w:rsid w:val="69069951"/>
    <w:rsid w:val="691080D1"/>
    <w:rsid w:val="6913FC00"/>
    <w:rsid w:val="6918AF84"/>
    <w:rsid w:val="691B2B6D"/>
    <w:rsid w:val="691C7EA3"/>
    <w:rsid w:val="691EF345"/>
    <w:rsid w:val="692572B7"/>
    <w:rsid w:val="692D0827"/>
    <w:rsid w:val="6932360A"/>
    <w:rsid w:val="693764D2"/>
    <w:rsid w:val="69378EC0"/>
    <w:rsid w:val="6939D17B"/>
    <w:rsid w:val="6946ACEC"/>
    <w:rsid w:val="6949C5E5"/>
    <w:rsid w:val="694B4059"/>
    <w:rsid w:val="6953481A"/>
    <w:rsid w:val="6958B734"/>
    <w:rsid w:val="6960E3E2"/>
    <w:rsid w:val="696437A1"/>
    <w:rsid w:val="6966CCC3"/>
    <w:rsid w:val="69706B7F"/>
    <w:rsid w:val="6983D7FE"/>
    <w:rsid w:val="69A6F03C"/>
    <w:rsid w:val="69B4DD47"/>
    <w:rsid w:val="69C54B34"/>
    <w:rsid w:val="69D309D0"/>
    <w:rsid w:val="69D378A5"/>
    <w:rsid w:val="69E3D8C1"/>
    <w:rsid w:val="69E48D8A"/>
    <w:rsid w:val="6A0A0384"/>
    <w:rsid w:val="6A0D9981"/>
    <w:rsid w:val="6A13B849"/>
    <w:rsid w:val="6A16C1C8"/>
    <w:rsid w:val="6A2A87DC"/>
    <w:rsid w:val="6A33B9C0"/>
    <w:rsid w:val="6A4D432A"/>
    <w:rsid w:val="6A564EB3"/>
    <w:rsid w:val="6A62CC06"/>
    <w:rsid w:val="6A6BCD07"/>
    <w:rsid w:val="6A6CA9E6"/>
    <w:rsid w:val="6A8BD366"/>
    <w:rsid w:val="6A8E6F99"/>
    <w:rsid w:val="6A9164EC"/>
    <w:rsid w:val="6A972FB4"/>
    <w:rsid w:val="6A97C086"/>
    <w:rsid w:val="6A9F7F2E"/>
    <w:rsid w:val="6AA53F27"/>
    <w:rsid w:val="6ABA9A34"/>
    <w:rsid w:val="6AD14F64"/>
    <w:rsid w:val="6AEBBF0F"/>
    <w:rsid w:val="6AF3F022"/>
    <w:rsid w:val="6AF8AEAA"/>
    <w:rsid w:val="6B09784D"/>
    <w:rsid w:val="6B114BB5"/>
    <w:rsid w:val="6B1A0B78"/>
    <w:rsid w:val="6B293539"/>
    <w:rsid w:val="6B2D1563"/>
    <w:rsid w:val="6B2D87CC"/>
    <w:rsid w:val="6B371581"/>
    <w:rsid w:val="6B5610CE"/>
    <w:rsid w:val="6B5B3321"/>
    <w:rsid w:val="6B5EF327"/>
    <w:rsid w:val="6B62A6B5"/>
    <w:rsid w:val="6B645F04"/>
    <w:rsid w:val="6B67EC32"/>
    <w:rsid w:val="6B686DB2"/>
    <w:rsid w:val="6B6BAD51"/>
    <w:rsid w:val="6B7E23F6"/>
    <w:rsid w:val="6B81B653"/>
    <w:rsid w:val="6B8F3952"/>
    <w:rsid w:val="6BAFA2C1"/>
    <w:rsid w:val="6BBD6797"/>
    <w:rsid w:val="6BBEEABA"/>
    <w:rsid w:val="6BC17749"/>
    <w:rsid w:val="6BCBC2EA"/>
    <w:rsid w:val="6BCE12AF"/>
    <w:rsid w:val="6BD97DE8"/>
    <w:rsid w:val="6BDBC2BD"/>
    <w:rsid w:val="6BE1F099"/>
    <w:rsid w:val="6BE944C2"/>
    <w:rsid w:val="6BEBE0F8"/>
    <w:rsid w:val="6BEEB30E"/>
    <w:rsid w:val="6BFF4BB4"/>
    <w:rsid w:val="6C1683DD"/>
    <w:rsid w:val="6C2F885E"/>
    <w:rsid w:val="6C3142DC"/>
    <w:rsid w:val="6C354D76"/>
    <w:rsid w:val="6C4A94C2"/>
    <w:rsid w:val="6C512283"/>
    <w:rsid w:val="6C53E1FC"/>
    <w:rsid w:val="6C596F9B"/>
    <w:rsid w:val="6C5C61C0"/>
    <w:rsid w:val="6C6145D2"/>
    <w:rsid w:val="6C6C912D"/>
    <w:rsid w:val="6C72EF90"/>
    <w:rsid w:val="6CA91D7F"/>
    <w:rsid w:val="6CAEFC13"/>
    <w:rsid w:val="6CB18499"/>
    <w:rsid w:val="6CB2C713"/>
    <w:rsid w:val="6CB788C2"/>
    <w:rsid w:val="6CCB8940"/>
    <w:rsid w:val="6CD953A6"/>
    <w:rsid w:val="6CDB26AD"/>
    <w:rsid w:val="6CDC9CC1"/>
    <w:rsid w:val="6CE01E31"/>
    <w:rsid w:val="6CECBCBE"/>
    <w:rsid w:val="6CF7F1FD"/>
    <w:rsid w:val="6CF9725F"/>
    <w:rsid w:val="6CFBB2DD"/>
    <w:rsid w:val="6D00D95F"/>
    <w:rsid w:val="6D0C0E2D"/>
    <w:rsid w:val="6D2C4EF7"/>
    <w:rsid w:val="6D4DFCE2"/>
    <w:rsid w:val="6D5471A5"/>
    <w:rsid w:val="6D5D61CE"/>
    <w:rsid w:val="6D61A940"/>
    <w:rsid w:val="6D77931E"/>
    <w:rsid w:val="6D8137CC"/>
    <w:rsid w:val="6D89A06B"/>
    <w:rsid w:val="6D8F066C"/>
    <w:rsid w:val="6DA3B4C5"/>
    <w:rsid w:val="6DB169B5"/>
    <w:rsid w:val="6DBBA68A"/>
    <w:rsid w:val="6DCDC477"/>
    <w:rsid w:val="6DD1BAEA"/>
    <w:rsid w:val="6DD44E19"/>
    <w:rsid w:val="6DD68E5D"/>
    <w:rsid w:val="6DE5CF30"/>
    <w:rsid w:val="6DEEA436"/>
    <w:rsid w:val="6DF1A718"/>
    <w:rsid w:val="6DF35229"/>
    <w:rsid w:val="6DFDB5FF"/>
    <w:rsid w:val="6E06682B"/>
    <w:rsid w:val="6E0809F3"/>
    <w:rsid w:val="6E18290B"/>
    <w:rsid w:val="6E18EB1E"/>
    <w:rsid w:val="6E1E074B"/>
    <w:rsid w:val="6E25C69E"/>
    <w:rsid w:val="6E3C6C65"/>
    <w:rsid w:val="6E3F5BF9"/>
    <w:rsid w:val="6E423F45"/>
    <w:rsid w:val="6E450973"/>
    <w:rsid w:val="6E45302C"/>
    <w:rsid w:val="6E62AD42"/>
    <w:rsid w:val="6E65A9E9"/>
    <w:rsid w:val="6E66123C"/>
    <w:rsid w:val="6E662446"/>
    <w:rsid w:val="6E7B20E2"/>
    <w:rsid w:val="6E7C5A6B"/>
    <w:rsid w:val="6E8B2604"/>
    <w:rsid w:val="6EA67AF3"/>
    <w:rsid w:val="6EBB877A"/>
    <w:rsid w:val="6ED8A84A"/>
    <w:rsid w:val="6EDF7BF3"/>
    <w:rsid w:val="6EE32DD0"/>
    <w:rsid w:val="6EEFE798"/>
    <w:rsid w:val="6EFEAAD8"/>
    <w:rsid w:val="6F008C8D"/>
    <w:rsid w:val="6F0B3DBE"/>
    <w:rsid w:val="6F1223C2"/>
    <w:rsid w:val="6F15E50D"/>
    <w:rsid w:val="6F161098"/>
    <w:rsid w:val="6F180837"/>
    <w:rsid w:val="6F185033"/>
    <w:rsid w:val="6F225D40"/>
    <w:rsid w:val="6F2A2258"/>
    <w:rsid w:val="6F359A2C"/>
    <w:rsid w:val="6F3DCA82"/>
    <w:rsid w:val="6F3E44F9"/>
    <w:rsid w:val="6F47D245"/>
    <w:rsid w:val="6F4B5A8B"/>
    <w:rsid w:val="6F4DE694"/>
    <w:rsid w:val="6F4E82AF"/>
    <w:rsid w:val="6F522DC4"/>
    <w:rsid w:val="6F5D0A93"/>
    <w:rsid w:val="6F610EE4"/>
    <w:rsid w:val="6F6374E5"/>
    <w:rsid w:val="6F723684"/>
    <w:rsid w:val="6F7552C0"/>
    <w:rsid w:val="6F90C968"/>
    <w:rsid w:val="6FA57BF9"/>
    <w:rsid w:val="6FABA286"/>
    <w:rsid w:val="6FBC405B"/>
    <w:rsid w:val="6FC2E149"/>
    <w:rsid w:val="6FE0BE41"/>
    <w:rsid w:val="6FE7F8A0"/>
    <w:rsid w:val="6FEECFFC"/>
    <w:rsid w:val="6FFFA4B7"/>
    <w:rsid w:val="7006539E"/>
    <w:rsid w:val="7006D0FF"/>
    <w:rsid w:val="700B0BCA"/>
    <w:rsid w:val="7011ED2B"/>
    <w:rsid w:val="70249FA2"/>
    <w:rsid w:val="7042ED4A"/>
    <w:rsid w:val="706CFFA5"/>
    <w:rsid w:val="706FEACF"/>
    <w:rsid w:val="70737231"/>
    <w:rsid w:val="7082CCF6"/>
    <w:rsid w:val="70833883"/>
    <w:rsid w:val="709AB72D"/>
    <w:rsid w:val="709E2E8F"/>
    <w:rsid w:val="70C55775"/>
    <w:rsid w:val="70CA7615"/>
    <w:rsid w:val="70D05C7D"/>
    <w:rsid w:val="70D183E2"/>
    <w:rsid w:val="70DA9EB0"/>
    <w:rsid w:val="70DF67E4"/>
    <w:rsid w:val="70EB44F0"/>
    <w:rsid w:val="70F27176"/>
    <w:rsid w:val="7104E69B"/>
    <w:rsid w:val="7110C89B"/>
    <w:rsid w:val="71142AA2"/>
    <w:rsid w:val="711B3404"/>
    <w:rsid w:val="71206B92"/>
    <w:rsid w:val="7125F567"/>
    <w:rsid w:val="71282B97"/>
    <w:rsid w:val="713569AC"/>
    <w:rsid w:val="713FB133"/>
    <w:rsid w:val="714384D0"/>
    <w:rsid w:val="714DC939"/>
    <w:rsid w:val="71519184"/>
    <w:rsid w:val="71565927"/>
    <w:rsid w:val="715D6760"/>
    <w:rsid w:val="715EABF8"/>
    <w:rsid w:val="7162B511"/>
    <w:rsid w:val="71774715"/>
    <w:rsid w:val="718E0AA2"/>
    <w:rsid w:val="719E212F"/>
    <w:rsid w:val="71A707E5"/>
    <w:rsid w:val="71ABED5E"/>
    <w:rsid w:val="71AE4788"/>
    <w:rsid w:val="71C44FE5"/>
    <w:rsid w:val="71CD262A"/>
    <w:rsid w:val="71D37942"/>
    <w:rsid w:val="71D63846"/>
    <w:rsid w:val="71DA1409"/>
    <w:rsid w:val="71E0E22C"/>
    <w:rsid w:val="71E1AFF6"/>
    <w:rsid w:val="71F4AEAA"/>
    <w:rsid w:val="71F86C55"/>
    <w:rsid w:val="71FADE13"/>
    <w:rsid w:val="72098CF7"/>
    <w:rsid w:val="7212DE97"/>
    <w:rsid w:val="721997AC"/>
    <w:rsid w:val="72261B10"/>
    <w:rsid w:val="7236332A"/>
    <w:rsid w:val="7239AA5E"/>
    <w:rsid w:val="723F61C1"/>
    <w:rsid w:val="7252F003"/>
    <w:rsid w:val="72530AA7"/>
    <w:rsid w:val="72694F4F"/>
    <w:rsid w:val="727275F8"/>
    <w:rsid w:val="727723BF"/>
    <w:rsid w:val="727E7D84"/>
    <w:rsid w:val="72853F32"/>
    <w:rsid w:val="72862371"/>
    <w:rsid w:val="7287B3F7"/>
    <w:rsid w:val="7290F8E7"/>
    <w:rsid w:val="72928995"/>
    <w:rsid w:val="729EF2B8"/>
    <w:rsid w:val="729F680A"/>
    <w:rsid w:val="72A4E426"/>
    <w:rsid w:val="72AA3601"/>
    <w:rsid w:val="72ADFA47"/>
    <w:rsid w:val="72AF16CE"/>
    <w:rsid w:val="72B15859"/>
    <w:rsid w:val="72BB6A55"/>
    <w:rsid w:val="72C70104"/>
    <w:rsid w:val="72DC46A9"/>
    <w:rsid w:val="72DD501A"/>
    <w:rsid w:val="72E5DA01"/>
    <w:rsid w:val="72E7BC7D"/>
    <w:rsid w:val="73066D0C"/>
    <w:rsid w:val="730AF0B6"/>
    <w:rsid w:val="730B3DED"/>
    <w:rsid w:val="73122BA0"/>
    <w:rsid w:val="73129C62"/>
    <w:rsid w:val="731BC3C4"/>
    <w:rsid w:val="733A25EE"/>
    <w:rsid w:val="733EE014"/>
    <w:rsid w:val="734709DE"/>
    <w:rsid w:val="737AB45A"/>
    <w:rsid w:val="737D3E2C"/>
    <w:rsid w:val="7383038A"/>
    <w:rsid w:val="738BBC89"/>
    <w:rsid w:val="738BF10B"/>
    <w:rsid w:val="73AB6E24"/>
    <w:rsid w:val="73ABB1CD"/>
    <w:rsid w:val="73B5D0A6"/>
    <w:rsid w:val="73BC69BA"/>
    <w:rsid w:val="73DEE9C9"/>
    <w:rsid w:val="73DFAF07"/>
    <w:rsid w:val="73F1B355"/>
    <w:rsid w:val="73F85613"/>
    <w:rsid w:val="74063576"/>
    <w:rsid w:val="7410512D"/>
    <w:rsid w:val="7412201B"/>
    <w:rsid w:val="7418DCD0"/>
    <w:rsid w:val="742D0F85"/>
    <w:rsid w:val="743508B3"/>
    <w:rsid w:val="743D5DBE"/>
    <w:rsid w:val="7440129B"/>
    <w:rsid w:val="74525F25"/>
    <w:rsid w:val="745A73E2"/>
    <w:rsid w:val="745E1545"/>
    <w:rsid w:val="74600FE1"/>
    <w:rsid w:val="7460B6B2"/>
    <w:rsid w:val="7465EF0B"/>
    <w:rsid w:val="747F9310"/>
    <w:rsid w:val="74876C80"/>
    <w:rsid w:val="748944A3"/>
    <w:rsid w:val="74946612"/>
    <w:rsid w:val="74A3A911"/>
    <w:rsid w:val="74AB7219"/>
    <w:rsid w:val="74CB0560"/>
    <w:rsid w:val="74CF08EF"/>
    <w:rsid w:val="74D3B175"/>
    <w:rsid w:val="74D5FFCD"/>
    <w:rsid w:val="74DAB075"/>
    <w:rsid w:val="74ED2B81"/>
    <w:rsid w:val="74F80D4D"/>
    <w:rsid w:val="74FC8F5F"/>
    <w:rsid w:val="74FEE1F3"/>
    <w:rsid w:val="75032771"/>
    <w:rsid w:val="75074DAA"/>
    <w:rsid w:val="750BC610"/>
    <w:rsid w:val="751071A6"/>
    <w:rsid w:val="75156F05"/>
    <w:rsid w:val="751E423E"/>
    <w:rsid w:val="753659CE"/>
    <w:rsid w:val="753F6C56"/>
    <w:rsid w:val="754FD337"/>
    <w:rsid w:val="7560103B"/>
    <w:rsid w:val="756DD3EC"/>
    <w:rsid w:val="756DF730"/>
    <w:rsid w:val="75766F69"/>
    <w:rsid w:val="75851046"/>
    <w:rsid w:val="7593AE04"/>
    <w:rsid w:val="75990606"/>
    <w:rsid w:val="759B171F"/>
    <w:rsid w:val="759C43DB"/>
    <w:rsid w:val="75A460E6"/>
    <w:rsid w:val="75A79901"/>
    <w:rsid w:val="75AA4D7A"/>
    <w:rsid w:val="75BEB5A9"/>
    <w:rsid w:val="75C06330"/>
    <w:rsid w:val="75C8889F"/>
    <w:rsid w:val="75D7CF06"/>
    <w:rsid w:val="75DE6950"/>
    <w:rsid w:val="75E118E9"/>
    <w:rsid w:val="75E5312D"/>
    <w:rsid w:val="75F62528"/>
    <w:rsid w:val="75FD2FA2"/>
    <w:rsid w:val="75FFA46D"/>
    <w:rsid w:val="7602D7E9"/>
    <w:rsid w:val="761C8DEE"/>
    <w:rsid w:val="76279153"/>
    <w:rsid w:val="7629FC64"/>
    <w:rsid w:val="76366D01"/>
    <w:rsid w:val="76452C88"/>
    <w:rsid w:val="76475E69"/>
    <w:rsid w:val="765BE92C"/>
    <w:rsid w:val="7671FDFD"/>
    <w:rsid w:val="768A1352"/>
    <w:rsid w:val="768BAD93"/>
    <w:rsid w:val="769923D0"/>
    <w:rsid w:val="769C584D"/>
    <w:rsid w:val="76A2DAA9"/>
    <w:rsid w:val="76BE3B38"/>
    <w:rsid w:val="76CC01E8"/>
    <w:rsid w:val="76D7B8C2"/>
    <w:rsid w:val="76E3B0DC"/>
    <w:rsid w:val="77127FA6"/>
    <w:rsid w:val="77212840"/>
    <w:rsid w:val="772C3F1E"/>
    <w:rsid w:val="77331722"/>
    <w:rsid w:val="774323F3"/>
    <w:rsid w:val="7746A88A"/>
    <w:rsid w:val="7746C13B"/>
    <w:rsid w:val="774DA05A"/>
    <w:rsid w:val="7750C807"/>
    <w:rsid w:val="77510F9B"/>
    <w:rsid w:val="775833CE"/>
    <w:rsid w:val="77613758"/>
    <w:rsid w:val="77844D77"/>
    <w:rsid w:val="7787580D"/>
    <w:rsid w:val="778C1767"/>
    <w:rsid w:val="778DA9F2"/>
    <w:rsid w:val="77A27DC0"/>
    <w:rsid w:val="77AD8243"/>
    <w:rsid w:val="77AE1DDF"/>
    <w:rsid w:val="77B2F06E"/>
    <w:rsid w:val="77BD0DB9"/>
    <w:rsid w:val="77DD4255"/>
    <w:rsid w:val="77DFF859"/>
    <w:rsid w:val="77F0EDD0"/>
    <w:rsid w:val="77F2E61E"/>
    <w:rsid w:val="77FEF23E"/>
    <w:rsid w:val="77FFAED9"/>
    <w:rsid w:val="77FFD54E"/>
    <w:rsid w:val="7806CFAE"/>
    <w:rsid w:val="780D02EA"/>
    <w:rsid w:val="781AC3BA"/>
    <w:rsid w:val="782AFA37"/>
    <w:rsid w:val="782B7994"/>
    <w:rsid w:val="7838650D"/>
    <w:rsid w:val="783D2ADD"/>
    <w:rsid w:val="7845397A"/>
    <w:rsid w:val="78559E32"/>
    <w:rsid w:val="7857E7C4"/>
    <w:rsid w:val="78600B44"/>
    <w:rsid w:val="786DD07E"/>
    <w:rsid w:val="7875A22F"/>
    <w:rsid w:val="787FE2E5"/>
    <w:rsid w:val="7885EEE9"/>
    <w:rsid w:val="78883898"/>
    <w:rsid w:val="7895259B"/>
    <w:rsid w:val="78A020C1"/>
    <w:rsid w:val="78A21EAE"/>
    <w:rsid w:val="78A577B9"/>
    <w:rsid w:val="78ACE6CB"/>
    <w:rsid w:val="78AECD9A"/>
    <w:rsid w:val="78C63103"/>
    <w:rsid w:val="78DF572B"/>
    <w:rsid w:val="78E119D4"/>
    <w:rsid w:val="78EAD72E"/>
    <w:rsid w:val="78FC4B0C"/>
    <w:rsid w:val="78FEB0AD"/>
    <w:rsid w:val="78FF4616"/>
    <w:rsid w:val="79052669"/>
    <w:rsid w:val="7924A91D"/>
    <w:rsid w:val="792885F0"/>
    <w:rsid w:val="792AE67B"/>
    <w:rsid w:val="793A01AC"/>
    <w:rsid w:val="793AC424"/>
    <w:rsid w:val="7940F936"/>
    <w:rsid w:val="7961F912"/>
    <w:rsid w:val="79627AFA"/>
    <w:rsid w:val="796945B0"/>
    <w:rsid w:val="7981BA3C"/>
    <w:rsid w:val="79831798"/>
    <w:rsid w:val="79C0C70C"/>
    <w:rsid w:val="79CE81F5"/>
    <w:rsid w:val="79D34FA2"/>
    <w:rsid w:val="79D62E4F"/>
    <w:rsid w:val="79DDDF1A"/>
    <w:rsid w:val="79EA19C8"/>
    <w:rsid w:val="79EE4CEF"/>
    <w:rsid w:val="79FD6B9A"/>
    <w:rsid w:val="7A05675D"/>
    <w:rsid w:val="7A176CF5"/>
    <w:rsid w:val="7A1DE115"/>
    <w:rsid w:val="7A225326"/>
    <w:rsid w:val="7A229641"/>
    <w:rsid w:val="7A23A719"/>
    <w:rsid w:val="7A23BC7D"/>
    <w:rsid w:val="7A25789A"/>
    <w:rsid w:val="7A370370"/>
    <w:rsid w:val="7A3E81AE"/>
    <w:rsid w:val="7A4708DE"/>
    <w:rsid w:val="7A481E36"/>
    <w:rsid w:val="7A4CB439"/>
    <w:rsid w:val="7A5526E9"/>
    <w:rsid w:val="7A962C11"/>
    <w:rsid w:val="7A981B6D"/>
    <w:rsid w:val="7A988C85"/>
    <w:rsid w:val="7A9DEEB7"/>
    <w:rsid w:val="7AA73C9C"/>
    <w:rsid w:val="7ABBE0CE"/>
    <w:rsid w:val="7ABE00D6"/>
    <w:rsid w:val="7AD69485"/>
    <w:rsid w:val="7AE16AA9"/>
    <w:rsid w:val="7AEC8EFD"/>
    <w:rsid w:val="7AFBD564"/>
    <w:rsid w:val="7B1A8894"/>
    <w:rsid w:val="7B1B8E95"/>
    <w:rsid w:val="7B243CBD"/>
    <w:rsid w:val="7B24A46A"/>
    <w:rsid w:val="7B253750"/>
    <w:rsid w:val="7B2AFBF4"/>
    <w:rsid w:val="7B2B5429"/>
    <w:rsid w:val="7B3663AD"/>
    <w:rsid w:val="7B5B386D"/>
    <w:rsid w:val="7B645BA7"/>
    <w:rsid w:val="7B69060D"/>
    <w:rsid w:val="7B6A8B5F"/>
    <w:rsid w:val="7B715BB0"/>
    <w:rsid w:val="7B7A28DF"/>
    <w:rsid w:val="7B7B5E06"/>
    <w:rsid w:val="7B7DD609"/>
    <w:rsid w:val="7B826893"/>
    <w:rsid w:val="7B89688E"/>
    <w:rsid w:val="7BAC9453"/>
    <w:rsid w:val="7BAED83F"/>
    <w:rsid w:val="7BAFDB39"/>
    <w:rsid w:val="7BB19C1E"/>
    <w:rsid w:val="7BBF803B"/>
    <w:rsid w:val="7BC0E28B"/>
    <w:rsid w:val="7BC8DD31"/>
    <w:rsid w:val="7BD6600F"/>
    <w:rsid w:val="7BEE31B6"/>
    <w:rsid w:val="7BF202AD"/>
    <w:rsid w:val="7BF61B6A"/>
    <w:rsid w:val="7BFA0F44"/>
    <w:rsid w:val="7BFA3260"/>
    <w:rsid w:val="7C0DEDB5"/>
    <w:rsid w:val="7C1FE829"/>
    <w:rsid w:val="7C247CBD"/>
    <w:rsid w:val="7C343517"/>
    <w:rsid w:val="7C37F8F8"/>
    <w:rsid w:val="7C3803BA"/>
    <w:rsid w:val="7C43201F"/>
    <w:rsid w:val="7C44B51E"/>
    <w:rsid w:val="7C77A367"/>
    <w:rsid w:val="7C8F7856"/>
    <w:rsid w:val="7C967AD0"/>
    <w:rsid w:val="7CAC1414"/>
    <w:rsid w:val="7CB78F43"/>
    <w:rsid w:val="7CB8EF13"/>
    <w:rsid w:val="7CBC35D2"/>
    <w:rsid w:val="7CC7346E"/>
    <w:rsid w:val="7CCD231C"/>
    <w:rsid w:val="7CD397EC"/>
    <w:rsid w:val="7CD58202"/>
    <w:rsid w:val="7CDB7CFE"/>
    <w:rsid w:val="7CE1E993"/>
    <w:rsid w:val="7CE4E96B"/>
    <w:rsid w:val="7CE5C25A"/>
    <w:rsid w:val="7CFF4C0A"/>
    <w:rsid w:val="7D0A95F1"/>
    <w:rsid w:val="7D22B055"/>
    <w:rsid w:val="7D26CE4C"/>
    <w:rsid w:val="7D2CDD2A"/>
    <w:rsid w:val="7D2D6D42"/>
    <w:rsid w:val="7D2FB5BF"/>
    <w:rsid w:val="7D348FFA"/>
    <w:rsid w:val="7D353ACC"/>
    <w:rsid w:val="7D4F1FDD"/>
    <w:rsid w:val="7D641F61"/>
    <w:rsid w:val="7D7C9B1D"/>
    <w:rsid w:val="7D90CF08"/>
    <w:rsid w:val="7DAACEB5"/>
    <w:rsid w:val="7DAC1473"/>
    <w:rsid w:val="7DC49505"/>
    <w:rsid w:val="7DC6D6F5"/>
    <w:rsid w:val="7DD0BD64"/>
    <w:rsid w:val="7DD3D545"/>
    <w:rsid w:val="7DECCF69"/>
    <w:rsid w:val="7DF38190"/>
    <w:rsid w:val="7DF39116"/>
    <w:rsid w:val="7DF80A83"/>
    <w:rsid w:val="7DFA8819"/>
    <w:rsid w:val="7E162926"/>
    <w:rsid w:val="7E2051B5"/>
    <w:rsid w:val="7E314DF0"/>
    <w:rsid w:val="7E45B537"/>
    <w:rsid w:val="7E5501C4"/>
    <w:rsid w:val="7E578EF7"/>
    <w:rsid w:val="7E5EE513"/>
    <w:rsid w:val="7E6F1BC6"/>
    <w:rsid w:val="7E703F49"/>
    <w:rsid w:val="7E789725"/>
    <w:rsid w:val="7EB1B88F"/>
    <w:rsid w:val="7EB3FDAE"/>
    <w:rsid w:val="7EB7F18A"/>
    <w:rsid w:val="7EBCE642"/>
    <w:rsid w:val="7EBFB60C"/>
    <w:rsid w:val="7EC749D4"/>
    <w:rsid w:val="7EDFDE5F"/>
    <w:rsid w:val="7EE2908C"/>
    <w:rsid w:val="7EEAA02E"/>
    <w:rsid w:val="7EEAB36B"/>
    <w:rsid w:val="7EF29C36"/>
    <w:rsid w:val="7EFCD9B9"/>
    <w:rsid w:val="7EFE808C"/>
    <w:rsid w:val="7F0E90D0"/>
    <w:rsid w:val="7F17EEF7"/>
    <w:rsid w:val="7F361DB5"/>
    <w:rsid w:val="7F49EBC3"/>
    <w:rsid w:val="7F5763C3"/>
    <w:rsid w:val="7F58D8BF"/>
    <w:rsid w:val="7F59D00A"/>
    <w:rsid w:val="7F74D645"/>
    <w:rsid w:val="7F7A3901"/>
    <w:rsid w:val="7F7DCA33"/>
    <w:rsid w:val="7F7DD44C"/>
    <w:rsid w:val="7F851AF4"/>
    <w:rsid w:val="7F8E2477"/>
    <w:rsid w:val="7FA2945F"/>
    <w:rsid w:val="7FA5B7C7"/>
    <w:rsid w:val="7FB31D8A"/>
    <w:rsid w:val="7FB814C2"/>
    <w:rsid w:val="7FFAB57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0774D2"/>
  <w15:chartTrackingRefBased/>
  <w15:docId w15:val="{6759B516-BB82-43B8-A08E-5F9C4C321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20B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E29F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61B0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661B06"/>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61B06"/>
    <w:pPr>
      <w:autoSpaceDE w:val="0"/>
      <w:autoSpaceDN w:val="0"/>
      <w:adjustRightInd w:val="0"/>
      <w:spacing w:after="0" w:line="240" w:lineRule="auto"/>
    </w:pPr>
    <w:rPr>
      <w:rFonts w:ascii="Arial" w:hAnsi="Arial" w:cs="Arial"/>
      <w:color w:val="000000"/>
      <w:sz w:val="24"/>
      <w:szCs w:val="24"/>
    </w:rPr>
  </w:style>
  <w:style w:type="character" w:customStyle="1" w:styleId="Heading4Char">
    <w:name w:val="Heading 4 Char"/>
    <w:basedOn w:val="DefaultParagraphFont"/>
    <w:link w:val="Heading4"/>
    <w:uiPriority w:val="9"/>
    <w:rsid w:val="00661B06"/>
    <w:rPr>
      <w:rFonts w:ascii="Times New Roman" w:eastAsia="Times New Roman" w:hAnsi="Times New Roman" w:cs="Times New Roman"/>
      <w:b/>
      <w:bCs/>
      <w:sz w:val="24"/>
      <w:szCs w:val="24"/>
    </w:rPr>
  </w:style>
  <w:style w:type="character" w:customStyle="1" w:styleId="Heading3Char">
    <w:name w:val="Heading 3 Char"/>
    <w:basedOn w:val="DefaultParagraphFont"/>
    <w:link w:val="Heading3"/>
    <w:uiPriority w:val="9"/>
    <w:semiHidden/>
    <w:rsid w:val="00661B06"/>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semiHidden/>
    <w:unhideWhenUsed/>
    <w:rsid w:val="009013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13C7"/>
    <w:rPr>
      <w:rFonts w:ascii="Segoe UI" w:hAnsi="Segoe UI" w:cs="Segoe UI"/>
      <w:sz w:val="18"/>
      <w:szCs w:val="18"/>
    </w:rPr>
  </w:style>
  <w:style w:type="paragraph" w:customStyle="1" w:styleId="EndNoteBibliographyTitle">
    <w:name w:val="EndNote Bibliography Title"/>
    <w:basedOn w:val="Normal"/>
    <w:link w:val="EndNoteBibliographyTitleChar"/>
    <w:rsid w:val="00FC74A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C74A5"/>
    <w:rPr>
      <w:rFonts w:ascii="Calibri" w:hAnsi="Calibri" w:cs="Calibri"/>
      <w:noProof/>
    </w:rPr>
  </w:style>
  <w:style w:type="paragraph" w:customStyle="1" w:styleId="EndNoteBibliography">
    <w:name w:val="EndNote Bibliography"/>
    <w:basedOn w:val="Normal"/>
    <w:link w:val="EndNoteBibliographyChar"/>
    <w:rsid w:val="00FC74A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C74A5"/>
    <w:rPr>
      <w:rFonts w:ascii="Calibri" w:hAnsi="Calibri" w:cs="Calibri"/>
      <w:noProof/>
    </w:rPr>
  </w:style>
  <w:style w:type="character" w:styleId="Hyperlink">
    <w:name w:val="Hyperlink"/>
    <w:basedOn w:val="DefaultParagraphFont"/>
    <w:uiPriority w:val="99"/>
    <w:unhideWhenUsed/>
    <w:rPr>
      <w:color w:val="0563C1" w:themeColor="hyperlink"/>
      <w:u w:val="single"/>
    </w:rPr>
  </w:style>
  <w:style w:type="character" w:customStyle="1" w:styleId="Heading2Char">
    <w:name w:val="Heading 2 Char"/>
    <w:basedOn w:val="DefaultParagraphFont"/>
    <w:link w:val="Heading2"/>
    <w:uiPriority w:val="9"/>
    <w:semiHidden/>
    <w:rsid w:val="009E29F0"/>
    <w:rPr>
      <w:rFonts w:asciiTheme="majorHAnsi" w:eastAsiaTheme="majorEastAsia" w:hAnsiTheme="majorHAnsi" w:cstheme="majorBidi"/>
      <w:color w:val="2F5496" w:themeColor="accent1" w:themeShade="BF"/>
      <w:sz w:val="26"/>
      <w:szCs w:val="26"/>
    </w:rPr>
  </w:style>
  <w:style w:type="paragraph" w:customStyle="1" w:styleId="paragraph">
    <w:name w:val="paragraph"/>
    <w:basedOn w:val="Normal"/>
    <w:rsid w:val="0054702E"/>
    <w:pPr>
      <w:spacing w:after="0" w:line="240" w:lineRule="auto"/>
    </w:pPr>
    <w:rPr>
      <w:rFonts w:ascii="Times New Roman" w:eastAsia="Times New Roman" w:hAnsi="Times New Roman" w:cs="Times New Roman"/>
      <w:sz w:val="24"/>
      <w:szCs w:val="24"/>
    </w:rPr>
  </w:style>
  <w:style w:type="character" w:customStyle="1" w:styleId="normaltextrun1">
    <w:name w:val="normaltextrun1"/>
    <w:basedOn w:val="DefaultParagraphFont"/>
    <w:rsid w:val="0054702E"/>
  </w:style>
  <w:style w:type="character" w:styleId="CommentReference">
    <w:name w:val="annotation reference"/>
    <w:basedOn w:val="DefaultParagraphFont"/>
    <w:uiPriority w:val="99"/>
    <w:semiHidden/>
    <w:unhideWhenUsed/>
    <w:rsid w:val="00CC62A0"/>
    <w:rPr>
      <w:sz w:val="16"/>
      <w:szCs w:val="16"/>
    </w:rPr>
  </w:style>
  <w:style w:type="paragraph" w:styleId="CommentText">
    <w:name w:val="annotation text"/>
    <w:basedOn w:val="Normal"/>
    <w:link w:val="CommentTextChar"/>
    <w:uiPriority w:val="99"/>
    <w:unhideWhenUsed/>
    <w:rsid w:val="00CC62A0"/>
    <w:pPr>
      <w:spacing w:line="240" w:lineRule="auto"/>
    </w:pPr>
    <w:rPr>
      <w:sz w:val="20"/>
      <w:szCs w:val="20"/>
    </w:rPr>
  </w:style>
  <w:style w:type="character" w:customStyle="1" w:styleId="CommentTextChar">
    <w:name w:val="Comment Text Char"/>
    <w:basedOn w:val="DefaultParagraphFont"/>
    <w:link w:val="CommentText"/>
    <w:uiPriority w:val="99"/>
    <w:rsid w:val="00CC62A0"/>
    <w:rPr>
      <w:sz w:val="20"/>
      <w:szCs w:val="20"/>
    </w:rPr>
  </w:style>
  <w:style w:type="paragraph" w:styleId="CommentSubject">
    <w:name w:val="annotation subject"/>
    <w:basedOn w:val="CommentText"/>
    <w:next w:val="CommentText"/>
    <w:link w:val="CommentSubjectChar"/>
    <w:uiPriority w:val="99"/>
    <w:semiHidden/>
    <w:unhideWhenUsed/>
    <w:rsid w:val="00CC62A0"/>
    <w:rPr>
      <w:b/>
      <w:bCs/>
    </w:rPr>
  </w:style>
  <w:style w:type="character" w:customStyle="1" w:styleId="CommentSubjectChar">
    <w:name w:val="Comment Subject Char"/>
    <w:basedOn w:val="CommentTextChar"/>
    <w:link w:val="CommentSubject"/>
    <w:uiPriority w:val="99"/>
    <w:semiHidden/>
    <w:rsid w:val="00CC62A0"/>
    <w:rPr>
      <w:b/>
      <w:bCs/>
      <w:sz w:val="20"/>
      <w:szCs w:val="20"/>
    </w:rPr>
  </w:style>
  <w:style w:type="paragraph" w:styleId="Header">
    <w:name w:val="header"/>
    <w:basedOn w:val="Normal"/>
    <w:link w:val="HeaderChar"/>
    <w:uiPriority w:val="99"/>
    <w:unhideWhenUsed/>
    <w:rsid w:val="00164E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4E53"/>
  </w:style>
  <w:style w:type="paragraph" w:styleId="Footer">
    <w:name w:val="footer"/>
    <w:basedOn w:val="Normal"/>
    <w:link w:val="FooterChar"/>
    <w:uiPriority w:val="99"/>
    <w:unhideWhenUsed/>
    <w:rsid w:val="00164E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4E53"/>
  </w:style>
  <w:style w:type="character" w:styleId="LineNumber">
    <w:name w:val="line number"/>
    <w:basedOn w:val="DefaultParagraphFont"/>
    <w:uiPriority w:val="99"/>
    <w:semiHidden/>
    <w:unhideWhenUsed/>
    <w:rsid w:val="006C7188"/>
  </w:style>
  <w:style w:type="character" w:customStyle="1" w:styleId="UnresolvedMention1">
    <w:name w:val="Unresolved Mention1"/>
    <w:basedOn w:val="DefaultParagraphFont"/>
    <w:uiPriority w:val="99"/>
    <w:semiHidden/>
    <w:unhideWhenUsed/>
    <w:rsid w:val="003D0E8C"/>
    <w:rPr>
      <w:color w:val="605E5C"/>
      <w:shd w:val="clear" w:color="auto" w:fill="E1DFDD"/>
    </w:rPr>
  </w:style>
  <w:style w:type="character" w:customStyle="1" w:styleId="Heading1Char">
    <w:name w:val="Heading 1 Char"/>
    <w:basedOn w:val="DefaultParagraphFont"/>
    <w:link w:val="Heading1"/>
    <w:uiPriority w:val="9"/>
    <w:rsid w:val="00AC20B5"/>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7E688C"/>
    <w:pPr>
      <w:ind w:left="720"/>
      <w:contextualSpacing/>
    </w:pPr>
  </w:style>
  <w:style w:type="character" w:customStyle="1" w:styleId="docsum-pmid">
    <w:name w:val="docsum-pmid"/>
    <w:basedOn w:val="DefaultParagraphFont"/>
    <w:rsid w:val="00F97737"/>
  </w:style>
  <w:style w:type="character" w:customStyle="1" w:styleId="id-label">
    <w:name w:val="id-label"/>
    <w:basedOn w:val="DefaultParagraphFont"/>
    <w:rsid w:val="00F97737"/>
  </w:style>
  <w:style w:type="character" w:styleId="Strong">
    <w:name w:val="Strong"/>
    <w:basedOn w:val="DefaultParagraphFont"/>
    <w:uiPriority w:val="22"/>
    <w:qFormat/>
    <w:rsid w:val="00F97737"/>
    <w:rPr>
      <w:b/>
      <w:bCs/>
    </w:rPr>
  </w:style>
  <w:style w:type="character" w:styleId="FollowedHyperlink">
    <w:name w:val="FollowedHyperlink"/>
    <w:basedOn w:val="DefaultParagraphFont"/>
    <w:uiPriority w:val="99"/>
    <w:semiHidden/>
    <w:unhideWhenUsed/>
    <w:rsid w:val="00701E05"/>
    <w:rPr>
      <w:color w:val="954F72" w:themeColor="followedHyperlink"/>
      <w:u w:val="single"/>
    </w:rPr>
  </w:style>
  <w:style w:type="table" w:styleId="TableGrid">
    <w:name w:val="Table Grid"/>
    <w:basedOn w:val="TableNormal"/>
    <w:uiPriority w:val="59"/>
    <w:rsid w:val="00701E0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A83BB3"/>
    <w:pPr>
      <w:spacing w:after="0" w:line="240" w:lineRule="auto"/>
    </w:pPr>
  </w:style>
  <w:style w:type="character" w:customStyle="1" w:styleId="Title1">
    <w:name w:val="Title1"/>
    <w:basedOn w:val="DefaultParagraphFont"/>
    <w:rsid w:val="00190040"/>
  </w:style>
  <w:style w:type="character" w:customStyle="1" w:styleId="Title2">
    <w:name w:val="Title2"/>
    <w:basedOn w:val="DefaultParagraphFont"/>
    <w:rsid w:val="004D1AAF"/>
  </w:style>
  <w:style w:type="character" w:customStyle="1" w:styleId="label">
    <w:name w:val="label"/>
    <w:basedOn w:val="DefaultParagraphFont"/>
    <w:rsid w:val="00C779A1"/>
  </w:style>
  <w:style w:type="table" w:styleId="GridTable1Light-Accent2">
    <w:name w:val="Grid Table 1 Light Accent 2"/>
    <w:basedOn w:val="TableNormal"/>
    <w:uiPriority w:val="46"/>
    <w:rsid w:val="00484BEF"/>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PlainTable1">
    <w:name w:val="Plain Table 1"/>
    <w:basedOn w:val="TableNormal"/>
    <w:uiPriority w:val="41"/>
    <w:rsid w:val="00484BE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484BE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inline">
    <w:name w:val="inline"/>
    <w:basedOn w:val="Normal"/>
    <w:rsid w:val="002B575A"/>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7B212F"/>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039374">
      <w:bodyDiv w:val="1"/>
      <w:marLeft w:val="0"/>
      <w:marRight w:val="0"/>
      <w:marTop w:val="0"/>
      <w:marBottom w:val="0"/>
      <w:divBdr>
        <w:top w:val="none" w:sz="0" w:space="0" w:color="auto"/>
        <w:left w:val="none" w:sz="0" w:space="0" w:color="auto"/>
        <w:bottom w:val="none" w:sz="0" w:space="0" w:color="auto"/>
        <w:right w:val="none" w:sz="0" w:space="0" w:color="auto"/>
      </w:divBdr>
    </w:div>
    <w:div w:id="34818625">
      <w:bodyDiv w:val="1"/>
      <w:marLeft w:val="0"/>
      <w:marRight w:val="0"/>
      <w:marTop w:val="0"/>
      <w:marBottom w:val="0"/>
      <w:divBdr>
        <w:top w:val="none" w:sz="0" w:space="0" w:color="auto"/>
        <w:left w:val="none" w:sz="0" w:space="0" w:color="auto"/>
        <w:bottom w:val="none" w:sz="0" w:space="0" w:color="auto"/>
        <w:right w:val="none" w:sz="0" w:space="0" w:color="auto"/>
      </w:divBdr>
    </w:div>
    <w:div w:id="38748364">
      <w:bodyDiv w:val="1"/>
      <w:marLeft w:val="0"/>
      <w:marRight w:val="0"/>
      <w:marTop w:val="0"/>
      <w:marBottom w:val="0"/>
      <w:divBdr>
        <w:top w:val="none" w:sz="0" w:space="0" w:color="auto"/>
        <w:left w:val="none" w:sz="0" w:space="0" w:color="auto"/>
        <w:bottom w:val="none" w:sz="0" w:space="0" w:color="auto"/>
        <w:right w:val="none" w:sz="0" w:space="0" w:color="auto"/>
      </w:divBdr>
    </w:div>
    <w:div w:id="46339111">
      <w:bodyDiv w:val="1"/>
      <w:marLeft w:val="0"/>
      <w:marRight w:val="0"/>
      <w:marTop w:val="0"/>
      <w:marBottom w:val="0"/>
      <w:divBdr>
        <w:top w:val="none" w:sz="0" w:space="0" w:color="auto"/>
        <w:left w:val="none" w:sz="0" w:space="0" w:color="auto"/>
        <w:bottom w:val="none" w:sz="0" w:space="0" w:color="auto"/>
        <w:right w:val="none" w:sz="0" w:space="0" w:color="auto"/>
      </w:divBdr>
    </w:div>
    <w:div w:id="66223345">
      <w:bodyDiv w:val="1"/>
      <w:marLeft w:val="0"/>
      <w:marRight w:val="0"/>
      <w:marTop w:val="0"/>
      <w:marBottom w:val="0"/>
      <w:divBdr>
        <w:top w:val="none" w:sz="0" w:space="0" w:color="auto"/>
        <w:left w:val="none" w:sz="0" w:space="0" w:color="auto"/>
        <w:bottom w:val="none" w:sz="0" w:space="0" w:color="auto"/>
        <w:right w:val="none" w:sz="0" w:space="0" w:color="auto"/>
      </w:divBdr>
    </w:div>
    <w:div w:id="66340949">
      <w:bodyDiv w:val="1"/>
      <w:marLeft w:val="0"/>
      <w:marRight w:val="0"/>
      <w:marTop w:val="0"/>
      <w:marBottom w:val="0"/>
      <w:divBdr>
        <w:top w:val="none" w:sz="0" w:space="0" w:color="auto"/>
        <w:left w:val="none" w:sz="0" w:space="0" w:color="auto"/>
        <w:bottom w:val="none" w:sz="0" w:space="0" w:color="auto"/>
        <w:right w:val="none" w:sz="0" w:space="0" w:color="auto"/>
      </w:divBdr>
    </w:div>
    <w:div w:id="69039666">
      <w:bodyDiv w:val="1"/>
      <w:marLeft w:val="0"/>
      <w:marRight w:val="0"/>
      <w:marTop w:val="0"/>
      <w:marBottom w:val="0"/>
      <w:divBdr>
        <w:top w:val="none" w:sz="0" w:space="0" w:color="auto"/>
        <w:left w:val="none" w:sz="0" w:space="0" w:color="auto"/>
        <w:bottom w:val="none" w:sz="0" w:space="0" w:color="auto"/>
        <w:right w:val="none" w:sz="0" w:space="0" w:color="auto"/>
      </w:divBdr>
    </w:div>
    <w:div w:id="84083477">
      <w:bodyDiv w:val="1"/>
      <w:marLeft w:val="0"/>
      <w:marRight w:val="0"/>
      <w:marTop w:val="0"/>
      <w:marBottom w:val="0"/>
      <w:divBdr>
        <w:top w:val="none" w:sz="0" w:space="0" w:color="auto"/>
        <w:left w:val="none" w:sz="0" w:space="0" w:color="auto"/>
        <w:bottom w:val="none" w:sz="0" w:space="0" w:color="auto"/>
        <w:right w:val="none" w:sz="0" w:space="0" w:color="auto"/>
      </w:divBdr>
    </w:div>
    <w:div w:id="86970585">
      <w:bodyDiv w:val="1"/>
      <w:marLeft w:val="0"/>
      <w:marRight w:val="0"/>
      <w:marTop w:val="0"/>
      <w:marBottom w:val="0"/>
      <w:divBdr>
        <w:top w:val="none" w:sz="0" w:space="0" w:color="auto"/>
        <w:left w:val="none" w:sz="0" w:space="0" w:color="auto"/>
        <w:bottom w:val="none" w:sz="0" w:space="0" w:color="auto"/>
        <w:right w:val="none" w:sz="0" w:space="0" w:color="auto"/>
      </w:divBdr>
    </w:div>
    <w:div w:id="97680642">
      <w:bodyDiv w:val="1"/>
      <w:marLeft w:val="0"/>
      <w:marRight w:val="0"/>
      <w:marTop w:val="0"/>
      <w:marBottom w:val="0"/>
      <w:divBdr>
        <w:top w:val="none" w:sz="0" w:space="0" w:color="auto"/>
        <w:left w:val="none" w:sz="0" w:space="0" w:color="auto"/>
        <w:bottom w:val="none" w:sz="0" w:space="0" w:color="auto"/>
        <w:right w:val="none" w:sz="0" w:space="0" w:color="auto"/>
      </w:divBdr>
    </w:div>
    <w:div w:id="104543486">
      <w:bodyDiv w:val="1"/>
      <w:marLeft w:val="0"/>
      <w:marRight w:val="0"/>
      <w:marTop w:val="0"/>
      <w:marBottom w:val="0"/>
      <w:divBdr>
        <w:top w:val="none" w:sz="0" w:space="0" w:color="auto"/>
        <w:left w:val="none" w:sz="0" w:space="0" w:color="auto"/>
        <w:bottom w:val="none" w:sz="0" w:space="0" w:color="auto"/>
        <w:right w:val="none" w:sz="0" w:space="0" w:color="auto"/>
      </w:divBdr>
    </w:div>
    <w:div w:id="105001879">
      <w:bodyDiv w:val="1"/>
      <w:marLeft w:val="0"/>
      <w:marRight w:val="0"/>
      <w:marTop w:val="0"/>
      <w:marBottom w:val="0"/>
      <w:divBdr>
        <w:top w:val="none" w:sz="0" w:space="0" w:color="auto"/>
        <w:left w:val="none" w:sz="0" w:space="0" w:color="auto"/>
        <w:bottom w:val="none" w:sz="0" w:space="0" w:color="auto"/>
        <w:right w:val="none" w:sz="0" w:space="0" w:color="auto"/>
      </w:divBdr>
    </w:div>
    <w:div w:id="114177688">
      <w:bodyDiv w:val="1"/>
      <w:marLeft w:val="0"/>
      <w:marRight w:val="0"/>
      <w:marTop w:val="0"/>
      <w:marBottom w:val="0"/>
      <w:divBdr>
        <w:top w:val="none" w:sz="0" w:space="0" w:color="auto"/>
        <w:left w:val="none" w:sz="0" w:space="0" w:color="auto"/>
        <w:bottom w:val="none" w:sz="0" w:space="0" w:color="auto"/>
        <w:right w:val="none" w:sz="0" w:space="0" w:color="auto"/>
      </w:divBdr>
    </w:div>
    <w:div w:id="114523226">
      <w:bodyDiv w:val="1"/>
      <w:marLeft w:val="0"/>
      <w:marRight w:val="0"/>
      <w:marTop w:val="0"/>
      <w:marBottom w:val="0"/>
      <w:divBdr>
        <w:top w:val="none" w:sz="0" w:space="0" w:color="auto"/>
        <w:left w:val="none" w:sz="0" w:space="0" w:color="auto"/>
        <w:bottom w:val="none" w:sz="0" w:space="0" w:color="auto"/>
        <w:right w:val="none" w:sz="0" w:space="0" w:color="auto"/>
      </w:divBdr>
    </w:div>
    <w:div w:id="123424806">
      <w:bodyDiv w:val="1"/>
      <w:marLeft w:val="0"/>
      <w:marRight w:val="0"/>
      <w:marTop w:val="0"/>
      <w:marBottom w:val="0"/>
      <w:divBdr>
        <w:top w:val="none" w:sz="0" w:space="0" w:color="auto"/>
        <w:left w:val="none" w:sz="0" w:space="0" w:color="auto"/>
        <w:bottom w:val="none" w:sz="0" w:space="0" w:color="auto"/>
        <w:right w:val="none" w:sz="0" w:space="0" w:color="auto"/>
      </w:divBdr>
    </w:div>
    <w:div w:id="124859863">
      <w:bodyDiv w:val="1"/>
      <w:marLeft w:val="0"/>
      <w:marRight w:val="0"/>
      <w:marTop w:val="0"/>
      <w:marBottom w:val="0"/>
      <w:divBdr>
        <w:top w:val="none" w:sz="0" w:space="0" w:color="auto"/>
        <w:left w:val="none" w:sz="0" w:space="0" w:color="auto"/>
        <w:bottom w:val="none" w:sz="0" w:space="0" w:color="auto"/>
        <w:right w:val="none" w:sz="0" w:space="0" w:color="auto"/>
      </w:divBdr>
    </w:div>
    <w:div w:id="127935880">
      <w:bodyDiv w:val="1"/>
      <w:marLeft w:val="0"/>
      <w:marRight w:val="0"/>
      <w:marTop w:val="0"/>
      <w:marBottom w:val="0"/>
      <w:divBdr>
        <w:top w:val="none" w:sz="0" w:space="0" w:color="auto"/>
        <w:left w:val="none" w:sz="0" w:space="0" w:color="auto"/>
        <w:bottom w:val="none" w:sz="0" w:space="0" w:color="auto"/>
        <w:right w:val="none" w:sz="0" w:space="0" w:color="auto"/>
      </w:divBdr>
    </w:div>
    <w:div w:id="132794206">
      <w:bodyDiv w:val="1"/>
      <w:marLeft w:val="0"/>
      <w:marRight w:val="0"/>
      <w:marTop w:val="0"/>
      <w:marBottom w:val="0"/>
      <w:divBdr>
        <w:top w:val="none" w:sz="0" w:space="0" w:color="auto"/>
        <w:left w:val="none" w:sz="0" w:space="0" w:color="auto"/>
        <w:bottom w:val="none" w:sz="0" w:space="0" w:color="auto"/>
        <w:right w:val="none" w:sz="0" w:space="0" w:color="auto"/>
      </w:divBdr>
    </w:div>
    <w:div w:id="161237925">
      <w:bodyDiv w:val="1"/>
      <w:marLeft w:val="0"/>
      <w:marRight w:val="0"/>
      <w:marTop w:val="0"/>
      <w:marBottom w:val="0"/>
      <w:divBdr>
        <w:top w:val="none" w:sz="0" w:space="0" w:color="auto"/>
        <w:left w:val="none" w:sz="0" w:space="0" w:color="auto"/>
        <w:bottom w:val="none" w:sz="0" w:space="0" w:color="auto"/>
        <w:right w:val="none" w:sz="0" w:space="0" w:color="auto"/>
      </w:divBdr>
    </w:div>
    <w:div w:id="165172012">
      <w:bodyDiv w:val="1"/>
      <w:marLeft w:val="0"/>
      <w:marRight w:val="0"/>
      <w:marTop w:val="0"/>
      <w:marBottom w:val="0"/>
      <w:divBdr>
        <w:top w:val="none" w:sz="0" w:space="0" w:color="auto"/>
        <w:left w:val="none" w:sz="0" w:space="0" w:color="auto"/>
        <w:bottom w:val="none" w:sz="0" w:space="0" w:color="auto"/>
        <w:right w:val="none" w:sz="0" w:space="0" w:color="auto"/>
      </w:divBdr>
    </w:div>
    <w:div w:id="167332326">
      <w:bodyDiv w:val="1"/>
      <w:marLeft w:val="0"/>
      <w:marRight w:val="0"/>
      <w:marTop w:val="0"/>
      <w:marBottom w:val="0"/>
      <w:divBdr>
        <w:top w:val="none" w:sz="0" w:space="0" w:color="auto"/>
        <w:left w:val="none" w:sz="0" w:space="0" w:color="auto"/>
        <w:bottom w:val="none" w:sz="0" w:space="0" w:color="auto"/>
        <w:right w:val="none" w:sz="0" w:space="0" w:color="auto"/>
      </w:divBdr>
    </w:div>
    <w:div w:id="183246935">
      <w:bodyDiv w:val="1"/>
      <w:marLeft w:val="0"/>
      <w:marRight w:val="0"/>
      <w:marTop w:val="0"/>
      <w:marBottom w:val="0"/>
      <w:divBdr>
        <w:top w:val="none" w:sz="0" w:space="0" w:color="auto"/>
        <w:left w:val="none" w:sz="0" w:space="0" w:color="auto"/>
        <w:bottom w:val="none" w:sz="0" w:space="0" w:color="auto"/>
        <w:right w:val="none" w:sz="0" w:space="0" w:color="auto"/>
      </w:divBdr>
    </w:div>
    <w:div w:id="199823178">
      <w:bodyDiv w:val="1"/>
      <w:marLeft w:val="0"/>
      <w:marRight w:val="0"/>
      <w:marTop w:val="0"/>
      <w:marBottom w:val="0"/>
      <w:divBdr>
        <w:top w:val="none" w:sz="0" w:space="0" w:color="auto"/>
        <w:left w:val="none" w:sz="0" w:space="0" w:color="auto"/>
        <w:bottom w:val="none" w:sz="0" w:space="0" w:color="auto"/>
        <w:right w:val="none" w:sz="0" w:space="0" w:color="auto"/>
      </w:divBdr>
    </w:div>
    <w:div w:id="204832014">
      <w:bodyDiv w:val="1"/>
      <w:marLeft w:val="0"/>
      <w:marRight w:val="0"/>
      <w:marTop w:val="0"/>
      <w:marBottom w:val="0"/>
      <w:divBdr>
        <w:top w:val="none" w:sz="0" w:space="0" w:color="auto"/>
        <w:left w:val="none" w:sz="0" w:space="0" w:color="auto"/>
        <w:bottom w:val="none" w:sz="0" w:space="0" w:color="auto"/>
        <w:right w:val="none" w:sz="0" w:space="0" w:color="auto"/>
      </w:divBdr>
    </w:div>
    <w:div w:id="232618960">
      <w:bodyDiv w:val="1"/>
      <w:marLeft w:val="0"/>
      <w:marRight w:val="0"/>
      <w:marTop w:val="0"/>
      <w:marBottom w:val="0"/>
      <w:divBdr>
        <w:top w:val="none" w:sz="0" w:space="0" w:color="auto"/>
        <w:left w:val="none" w:sz="0" w:space="0" w:color="auto"/>
        <w:bottom w:val="none" w:sz="0" w:space="0" w:color="auto"/>
        <w:right w:val="none" w:sz="0" w:space="0" w:color="auto"/>
      </w:divBdr>
    </w:div>
    <w:div w:id="248537623">
      <w:bodyDiv w:val="1"/>
      <w:marLeft w:val="0"/>
      <w:marRight w:val="0"/>
      <w:marTop w:val="0"/>
      <w:marBottom w:val="0"/>
      <w:divBdr>
        <w:top w:val="none" w:sz="0" w:space="0" w:color="auto"/>
        <w:left w:val="none" w:sz="0" w:space="0" w:color="auto"/>
        <w:bottom w:val="none" w:sz="0" w:space="0" w:color="auto"/>
        <w:right w:val="none" w:sz="0" w:space="0" w:color="auto"/>
      </w:divBdr>
    </w:div>
    <w:div w:id="250504548">
      <w:bodyDiv w:val="1"/>
      <w:marLeft w:val="0"/>
      <w:marRight w:val="0"/>
      <w:marTop w:val="0"/>
      <w:marBottom w:val="0"/>
      <w:divBdr>
        <w:top w:val="none" w:sz="0" w:space="0" w:color="auto"/>
        <w:left w:val="none" w:sz="0" w:space="0" w:color="auto"/>
        <w:bottom w:val="none" w:sz="0" w:space="0" w:color="auto"/>
        <w:right w:val="none" w:sz="0" w:space="0" w:color="auto"/>
      </w:divBdr>
    </w:div>
    <w:div w:id="257756841">
      <w:bodyDiv w:val="1"/>
      <w:marLeft w:val="0"/>
      <w:marRight w:val="0"/>
      <w:marTop w:val="0"/>
      <w:marBottom w:val="0"/>
      <w:divBdr>
        <w:top w:val="none" w:sz="0" w:space="0" w:color="auto"/>
        <w:left w:val="none" w:sz="0" w:space="0" w:color="auto"/>
        <w:bottom w:val="none" w:sz="0" w:space="0" w:color="auto"/>
        <w:right w:val="none" w:sz="0" w:space="0" w:color="auto"/>
      </w:divBdr>
    </w:div>
    <w:div w:id="260066452">
      <w:bodyDiv w:val="1"/>
      <w:marLeft w:val="0"/>
      <w:marRight w:val="0"/>
      <w:marTop w:val="0"/>
      <w:marBottom w:val="0"/>
      <w:divBdr>
        <w:top w:val="none" w:sz="0" w:space="0" w:color="auto"/>
        <w:left w:val="none" w:sz="0" w:space="0" w:color="auto"/>
        <w:bottom w:val="none" w:sz="0" w:space="0" w:color="auto"/>
        <w:right w:val="none" w:sz="0" w:space="0" w:color="auto"/>
      </w:divBdr>
    </w:div>
    <w:div w:id="270406417">
      <w:bodyDiv w:val="1"/>
      <w:marLeft w:val="0"/>
      <w:marRight w:val="0"/>
      <w:marTop w:val="0"/>
      <w:marBottom w:val="0"/>
      <w:divBdr>
        <w:top w:val="none" w:sz="0" w:space="0" w:color="auto"/>
        <w:left w:val="none" w:sz="0" w:space="0" w:color="auto"/>
        <w:bottom w:val="none" w:sz="0" w:space="0" w:color="auto"/>
        <w:right w:val="none" w:sz="0" w:space="0" w:color="auto"/>
      </w:divBdr>
    </w:div>
    <w:div w:id="287051322">
      <w:bodyDiv w:val="1"/>
      <w:marLeft w:val="0"/>
      <w:marRight w:val="0"/>
      <w:marTop w:val="0"/>
      <w:marBottom w:val="0"/>
      <w:divBdr>
        <w:top w:val="none" w:sz="0" w:space="0" w:color="auto"/>
        <w:left w:val="none" w:sz="0" w:space="0" w:color="auto"/>
        <w:bottom w:val="none" w:sz="0" w:space="0" w:color="auto"/>
        <w:right w:val="none" w:sz="0" w:space="0" w:color="auto"/>
      </w:divBdr>
    </w:div>
    <w:div w:id="296419794">
      <w:bodyDiv w:val="1"/>
      <w:marLeft w:val="0"/>
      <w:marRight w:val="0"/>
      <w:marTop w:val="0"/>
      <w:marBottom w:val="0"/>
      <w:divBdr>
        <w:top w:val="none" w:sz="0" w:space="0" w:color="auto"/>
        <w:left w:val="none" w:sz="0" w:space="0" w:color="auto"/>
        <w:bottom w:val="none" w:sz="0" w:space="0" w:color="auto"/>
        <w:right w:val="none" w:sz="0" w:space="0" w:color="auto"/>
      </w:divBdr>
    </w:div>
    <w:div w:id="301083071">
      <w:bodyDiv w:val="1"/>
      <w:marLeft w:val="0"/>
      <w:marRight w:val="0"/>
      <w:marTop w:val="0"/>
      <w:marBottom w:val="0"/>
      <w:divBdr>
        <w:top w:val="none" w:sz="0" w:space="0" w:color="auto"/>
        <w:left w:val="none" w:sz="0" w:space="0" w:color="auto"/>
        <w:bottom w:val="none" w:sz="0" w:space="0" w:color="auto"/>
        <w:right w:val="none" w:sz="0" w:space="0" w:color="auto"/>
      </w:divBdr>
    </w:div>
    <w:div w:id="312294376">
      <w:bodyDiv w:val="1"/>
      <w:marLeft w:val="0"/>
      <w:marRight w:val="0"/>
      <w:marTop w:val="0"/>
      <w:marBottom w:val="0"/>
      <w:divBdr>
        <w:top w:val="none" w:sz="0" w:space="0" w:color="auto"/>
        <w:left w:val="none" w:sz="0" w:space="0" w:color="auto"/>
        <w:bottom w:val="none" w:sz="0" w:space="0" w:color="auto"/>
        <w:right w:val="none" w:sz="0" w:space="0" w:color="auto"/>
      </w:divBdr>
    </w:div>
    <w:div w:id="333923251">
      <w:bodyDiv w:val="1"/>
      <w:marLeft w:val="0"/>
      <w:marRight w:val="0"/>
      <w:marTop w:val="0"/>
      <w:marBottom w:val="0"/>
      <w:divBdr>
        <w:top w:val="none" w:sz="0" w:space="0" w:color="auto"/>
        <w:left w:val="none" w:sz="0" w:space="0" w:color="auto"/>
        <w:bottom w:val="none" w:sz="0" w:space="0" w:color="auto"/>
        <w:right w:val="none" w:sz="0" w:space="0" w:color="auto"/>
      </w:divBdr>
    </w:div>
    <w:div w:id="345520184">
      <w:bodyDiv w:val="1"/>
      <w:marLeft w:val="0"/>
      <w:marRight w:val="0"/>
      <w:marTop w:val="0"/>
      <w:marBottom w:val="0"/>
      <w:divBdr>
        <w:top w:val="none" w:sz="0" w:space="0" w:color="auto"/>
        <w:left w:val="none" w:sz="0" w:space="0" w:color="auto"/>
        <w:bottom w:val="none" w:sz="0" w:space="0" w:color="auto"/>
        <w:right w:val="none" w:sz="0" w:space="0" w:color="auto"/>
      </w:divBdr>
      <w:divsChild>
        <w:div w:id="600185341">
          <w:marLeft w:val="0"/>
          <w:marRight w:val="0"/>
          <w:marTop w:val="0"/>
          <w:marBottom w:val="0"/>
          <w:divBdr>
            <w:top w:val="none" w:sz="0" w:space="0" w:color="auto"/>
            <w:left w:val="none" w:sz="0" w:space="0" w:color="auto"/>
            <w:bottom w:val="none" w:sz="0" w:space="0" w:color="auto"/>
            <w:right w:val="none" w:sz="0" w:space="0" w:color="auto"/>
          </w:divBdr>
          <w:divsChild>
            <w:div w:id="1588297514">
              <w:marLeft w:val="0"/>
              <w:marRight w:val="0"/>
              <w:marTop w:val="0"/>
              <w:marBottom w:val="0"/>
              <w:divBdr>
                <w:top w:val="none" w:sz="0" w:space="0" w:color="auto"/>
                <w:left w:val="none" w:sz="0" w:space="0" w:color="auto"/>
                <w:bottom w:val="none" w:sz="0" w:space="0" w:color="auto"/>
                <w:right w:val="none" w:sz="0" w:space="0" w:color="auto"/>
              </w:divBdr>
              <w:divsChild>
                <w:div w:id="2027515450">
                  <w:marLeft w:val="0"/>
                  <w:marRight w:val="0"/>
                  <w:marTop w:val="0"/>
                  <w:marBottom w:val="0"/>
                  <w:divBdr>
                    <w:top w:val="none" w:sz="0" w:space="0" w:color="auto"/>
                    <w:left w:val="none" w:sz="0" w:space="0" w:color="auto"/>
                    <w:bottom w:val="none" w:sz="0" w:space="0" w:color="auto"/>
                    <w:right w:val="none" w:sz="0" w:space="0" w:color="auto"/>
                  </w:divBdr>
                  <w:divsChild>
                    <w:div w:id="1457288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5904253">
      <w:bodyDiv w:val="1"/>
      <w:marLeft w:val="0"/>
      <w:marRight w:val="0"/>
      <w:marTop w:val="0"/>
      <w:marBottom w:val="0"/>
      <w:divBdr>
        <w:top w:val="none" w:sz="0" w:space="0" w:color="auto"/>
        <w:left w:val="none" w:sz="0" w:space="0" w:color="auto"/>
        <w:bottom w:val="none" w:sz="0" w:space="0" w:color="auto"/>
        <w:right w:val="none" w:sz="0" w:space="0" w:color="auto"/>
      </w:divBdr>
      <w:divsChild>
        <w:div w:id="260263091">
          <w:marLeft w:val="0"/>
          <w:marRight w:val="0"/>
          <w:marTop w:val="0"/>
          <w:marBottom w:val="0"/>
          <w:divBdr>
            <w:top w:val="none" w:sz="0" w:space="0" w:color="auto"/>
            <w:left w:val="none" w:sz="0" w:space="0" w:color="auto"/>
            <w:bottom w:val="none" w:sz="0" w:space="0" w:color="auto"/>
            <w:right w:val="none" w:sz="0" w:space="0" w:color="auto"/>
          </w:divBdr>
          <w:divsChild>
            <w:div w:id="710034774">
              <w:marLeft w:val="0"/>
              <w:marRight w:val="0"/>
              <w:marTop w:val="0"/>
              <w:marBottom w:val="0"/>
              <w:divBdr>
                <w:top w:val="none" w:sz="0" w:space="0" w:color="auto"/>
                <w:left w:val="none" w:sz="0" w:space="0" w:color="auto"/>
                <w:bottom w:val="none" w:sz="0" w:space="0" w:color="auto"/>
                <w:right w:val="none" w:sz="0" w:space="0" w:color="auto"/>
              </w:divBdr>
              <w:divsChild>
                <w:div w:id="250313154">
                  <w:marLeft w:val="0"/>
                  <w:marRight w:val="0"/>
                  <w:marTop w:val="0"/>
                  <w:marBottom w:val="0"/>
                  <w:divBdr>
                    <w:top w:val="none" w:sz="0" w:space="0" w:color="auto"/>
                    <w:left w:val="none" w:sz="0" w:space="0" w:color="auto"/>
                    <w:bottom w:val="none" w:sz="0" w:space="0" w:color="auto"/>
                    <w:right w:val="none" w:sz="0" w:space="0" w:color="auto"/>
                  </w:divBdr>
                  <w:divsChild>
                    <w:div w:id="1819372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2389970">
      <w:bodyDiv w:val="1"/>
      <w:marLeft w:val="0"/>
      <w:marRight w:val="0"/>
      <w:marTop w:val="0"/>
      <w:marBottom w:val="0"/>
      <w:divBdr>
        <w:top w:val="none" w:sz="0" w:space="0" w:color="auto"/>
        <w:left w:val="none" w:sz="0" w:space="0" w:color="auto"/>
        <w:bottom w:val="none" w:sz="0" w:space="0" w:color="auto"/>
        <w:right w:val="none" w:sz="0" w:space="0" w:color="auto"/>
      </w:divBdr>
    </w:div>
    <w:div w:id="359938583">
      <w:bodyDiv w:val="1"/>
      <w:marLeft w:val="0"/>
      <w:marRight w:val="0"/>
      <w:marTop w:val="0"/>
      <w:marBottom w:val="0"/>
      <w:divBdr>
        <w:top w:val="none" w:sz="0" w:space="0" w:color="auto"/>
        <w:left w:val="none" w:sz="0" w:space="0" w:color="auto"/>
        <w:bottom w:val="none" w:sz="0" w:space="0" w:color="auto"/>
        <w:right w:val="none" w:sz="0" w:space="0" w:color="auto"/>
      </w:divBdr>
    </w:div>
    <w:div w:id="362096552">
      <w:bodyDiv w:val="1"/>
      <w:marLeft w:val="0"/>
      <w:marRight w:val="0"/>
      <w:marTop w:val="0"/>
      <w:marBottom w:val="0"/>
      <w:divBdr>
        <w:top w:val="none" w:sz="0" w:space="0" w:color="auto"/>
        <w:left w:val="none" w:sz="0" w:space="0" w:color="auto"/>
        <w:bottom w:val="none" w:sz="0" w:space="0" w:color="auto"/>
        <w:right w:val="none" w:sz="0" w:space="0" w:color="auto"/>
      </w:divBdr>
    </w:div>
    <w:div w:id="363870113">
      <w:bodyDiv w:val="1"/>
      <w:marLeft w:val="0"/>
      <w:marRight w:val="0"/>
      <w:marTop w:val="0"/>
      <w:marBottom w:val="0"/>
      <w:divBdr>
        <w:top w:val="none" w:sz="0" w:space="0" w:color="auto"/>
        <w:left w:val="none" w:sz="0" w:space="0" w:color="auto"/>
        <w:bottom w:val="none" w:sz="0" w:space="0" w:color="auto"/>
        <w:right w:val="none" w:sz="0" w:space="0" w:color="auto"/>
      </w:divBdr>
    </w:div>
    <w:div w:id="427624465">
      <w:bodyDiv w:val="1"/>
      <w:marLeft w:val="0"/>
      <w:marRight w:val="0"/>
      <w:marTop w:val="0"/>
      <w:marBottom w:val="0"/>
      <w:divBdr>
        <w:top w:val="none" w:sz="0" w:space="0" w:color="auto"/>
        <w:left w:val="none" w:sz="0" w:space="0" w:color="auto"/>
        <w:bottom w:val="none" w:sz="0" w:space="0" w:color="auto"/>
        <w:right w:val="none" w:sz="0" w:space="0" w:color="auto"/>
      </w:divBdr>
    </w:div>
    <w:div w:id="434600655">
      <w:bodyDiv w:val="1"/>
      <w:marLeft w:val="0"/>
      <w:marRight w:val="0"/>
      <w:marTop w:val="0"/>
      <w:marBottom w:val="0"/>
      <w:divBdr>
        <w:top w:val="none" w:sz="0" w:space="0" w:color="auto"/>
        <w:left w:val="none" w:sz="0" w:space="0" w:color="auto"/>
        <w:bottom w:val="none" w:sz="0" w:space="0" w:color="auto"/>
        <w:right w:val="none" w:sz="0" w:space="0" w:color="auto"/>
      </w:divBdr>
    </w:div>
    <w:div w:id="435446454">
      <w:bodyDiv w:val="1"/>
      <w:marLeft w:val="0"/>
      <w:marRight w:val="0"/>
      <w:marTop w:val="0"/>
      <w:marBottom w:val="0"/>
      <w:divBdr>
        <w:top w:val="none" w:sz="0" w:space="0" w:color="auto"/>
        <w:left w:val="none" w:sz="0" w:space="0" w:color="auto"/>
        <w:bottom w:val="none" w:sz="0" w:space="0" w:color="auto"/>
        <w:right w:val="none" w:sz="0" w:space="0" w:color="auto"/>
      </w:divBdr>
    </w:div>
    <w:div w:id="439303359">
      <w:bodyDiv w:val="1"/>
      <w:marLeft w:val="0"/>
      <w:marRight w:val="0"/>
      <w:marTop w:val="0"/>
      <w:marBottom w:val="0"/>
      <w:divBdr>
        <w:top w:val="none" w:sz="0" w:space="0" w:color="auto"/>
        <w:left w:val="none" w:sz="0" w:space="0" w:color="auto"/>
        <w:bottom w:val="none" w:sz="0" w:space="0" w:color="auto"/>
        <w:right w:val="none" w:sz="0" w:space="0" w:color="auto"/>
      </w:divBdr>
    </w:div>
    <w:div w:id="450519761">
      <w:bodyDiv w:val="1"/>
      <w:marLeft w:val="0"/>
      <w:marRight w:val="0"/>
      <w:marTop w:val="0"/>
      <w:marBottom w:val="0"/>
      <w:divBdr>
        <w:top w:val="none" w:sz="0" w:space="0" w:color="auto"/>
        <w:left w:val="none" w:sz="0" w:space="0" w:color="auto"/>
        <w:bottom w:val="none" w:sz="0" w:space="0" w:color="auto"/>
        <w:right w:val="none" w:sz="0" w:space="0" w:color="auto"/>
      </w:divBdr>
    </w:div>
    <w:div w:id="462382537">
      <w:bodyDiv w:val="1"/>
      <w:marLeft w:val="0"/>
      <w:marRight w:val="0"/>
      <w:marTop w:val="0"/>
      <w:marBottom w:val="0"/>
      <w:divBdr>
        <w:top w:val="none" w:sz="0" w:space="0" w:color="auto"/>
        <w:left w:val="none" w:sz="0" w:space="0" w:color="auto"/>
        <w:bottom w:val="none" w:sz="0" w:space="0" w:color="auto"/>
        <w:right w:val="none" w:sz="0" w:space="0" w:color="auto"/>
      </w:divBdr>
      <w:divsChild>
        <w:div w:id="1213424307">
          <w:marLeft w:val="0"/>
          <w:marRight w:val="0"/>
          <w:marTop w:val="0"/>
          <w:marBottom w:val="0"/>
          <w:divBdr>
            <w:top w:val="none" w:sz="0" w:space="0" w:color="auto"/>
            <w:left w:val="none" w:sz="0" w:space="0" w:color="auto"/>
            <w:bottom w:val="none" w:sz="0" w:space="0" w:color="auto"/>
            <w:right w:val="none" w:sz="0" w:space="0" w:color="auto"/>
          </w:divBdr>
          <w:divsChild>
            <w:div w:id="251160415">
              <w:marLeft w:val="0"/>
              <w:marRight w:val="0"/>
              <w:marTop w:val="0"/>
              <w:marBottom w:val="0"/>
              <w:divBdr>
                <w:top w:val="none" w:sz="0" w:space="0" w:color="auto"/>
                <w:left w:val="none" w:sz="0" w:space="0" w:color="auto"/>
                <w:bottom w:val="none" w:sz="0" w:space="0" w:color="auto"/>
                <w:right w:val="none" w:sz="0" w:space="0" w:color="auto"/>
              </w:divBdr>
              <w:divsChild>
                <w:div w:id="1358776993">
                  <w:marLeft w:val="0"/>
                  <w:marRight w:val="0"/>
                  <w:marTop w:val="0"/>
                  <w:marBottom w:val="0"/>
                  <w:divBdr>
                    <w:top w:val="none" w:sz="0" w:space="0" w:color="auto"/>
                    <w:left w:val="none" w:sz="0" w:space="0" w:color="auto"/>
                    <w:bottom w:val="none" w:sz="0" w:space="0" w:color="auto"/>
                    <w:right w:val="none" w:sz="0" w:space="0" w:color="auto"/>
                  </w:divBdr>
                  <w:divsChild>
                    <w:div w:id="803960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3087931">
      <w:bodyDiv w:val="1"/>
      <w:marLeft w:val="0"/>
      <w:marRight w:val="0"/>
      <w:marTop w:val="0"/>
      <w:marBottom w:val="0"/>
      <w:divBdr>
        <w:top w:val="none" w:sz="0" w:space="0" w:color="auto"/>
        <w:left w:val="none" w:sz="0" w:space="0" w:color="auto"/>
        <w:bottom w:val="none" w:sz="0" w:space="0" w:color="auto"/>
        <w:right w:val="none" w:sz="0" w:space="0" w:color="auto"/>
      </w:divBdr>
    </w:div>
    <w:div w:id="479539065">
      <w:bodyDiv w:val="1"/>
      <w:marLeft w:val="0"/>
      <w:marRight w:val="0"/>
      <w:marTop w:val="0"/>
      <w:marBottom w:val="0"/>
      <w:divBdr>
        <w:top w:val="none" w:sz="0" w:space="0" w:color="auto"/>
        <w:left w:val="none" w:sz="0" w:space="0" w:color="auto"/>
        <w:bottom w:val="none" w:sz="0" w:space="0" w:color="auto"/>
        <w:right w:val="none" w:sz="0" w:space="0" w:color="auto"/>
      </w:divBdr>
    </w:div>
    <w:div w:id="486019974">
      <w:bodyDiv w:val="1"/>
      <w:marLeft w:val="0"/>
      <w:marRight w:val="0"/>
      <w:marTop w:val="0"/>
      <w:marBottom w:val="0"/>
      <w:divBdr>
        <w:top w:val="none" w:sz="0" w:space="0" w:color="auto"/>
        <w:left w:val="none" w:sz="0" w:space="0" w:color="auto"/>
        <w:bottom w:val="none" w:sz="0" w:space="0" w:color="auto"/>
        <w:right w:val="none" w:sz="0" w:space="0" w:color="auto"/>
      </w:divBdr>
    </w:div>
    <w:div w:id="508713400">
      <w:bodyDiv w:val="1"/>
      <w:marLeft w:val="0"/>
      <w:marRight w:val="0"/>
      <w:marTop w:val="0"/>
      <w:marBottom w:val="0"/>
      <w:divBdr>
        <w:top w:val="none" w:sz="0" w:space="0" w:color="auto"/>
        <w:left w:val="none" w:sz="0" w:space="0" w:color="auto"/>
        <w:bottom w:val="none" w:sz="0" w:space="0" w:color="auto"/>
        <w:right w:val="none" w:sz="0" w:space="0" w:color="auto"/>
      </w:divBdr>
    </w:div>
    <w:div w:id="514031352">
      <w:bodyDiv w:val="1"/>
      <w:marLeft w:val="0"/>
      <w:marRight w:val="0"/>
      <w:marTop w:val="0"/>
      <w:marBottom w:val="0"/>
      <w:divBdr>
        <w:top w:val="none" w:sz="0" w:space="0" w:color="auto"/>
        <w:left w:val="none" w:sz="0" w:space="0" w:color="auto"/>
        <w:bottom w:val="none" w:sz="0" w:space="0" w:color="auto"/>
        <w:right w:val="none" w:sz="0" w:space="0" w:color="auto"/>
      </w:divBdr>
    </w:div>
    <w:div w:id="541550879">
      <w:bodyDiv w:val="1"/>
      <w:marLeft w:val="0"/>
      <w:marRight w:val="0"/>
      <w:marTop w:val="0"/>
      <w:marBottom w:val="0"/>
      <w:divBdr>
        <w:top w:val="none" w:sz="0" w:space="0" w:color="auto"/>
        <w:left w:val="none" w:sz="0" w:space="0" w:color="auto"/>
        <w:bottom w:val="none" w:sz="0" w:space="0" w:color="auto"/>
        <w:right w:val="none" w:sz="0" w:space="0" w:color="auto"/>
      </w:divBdr>
    </w:div>
    <w:div w:id="553927455">
      <w:bodyDiv w:val="1"/>
      <w:marLeft w:val="0"/>
      <w:marRight w:val="0"/>
      <w:marTop w:val="0"/>
      <w:marBottom w:val="0"/>
      <w:divBdr>
        <w:top w:val="none" w:sz="0" w:space="0" w:color="auto"/>
        <w:left w:val="none" w:sz="0" w:space="0" w:color="auto"/>
        <w:bottom w:val="none" w:sz="0" w:space="0" w:color="auto"/>
        <w:right w:val="none" w:sz="0" w:space="0" w:color="auto"/>
      </w:divBdr>
    </w:div>
    <w:div w:id="610211095">
      <w:bodyDiv w:val="1"/>
      <w:marLeft w:val="0"/>
      <w:marRight w:val="0"/>
      <w:marTop w:val="0"/>
      <w:marBottom w:val="0"/>
      <w:divBdr>
        <w:top w:val="none" w:sz="0" w:space="0" w:color="auto"/>
        <w:left w:val="none" w:sz="0" w:space="0" w:color="auto"/>
        <w:bottom w:val="none" w:sz="0" w:space="0" w:color="auto"/>
        <w:right w:val="none" w:sz="0" w:space="0" w:color="auto"/>
      </w:divBdr>
      <w:divsChild>
        <w:div w:id="589586086">
          <w:marLeft w:val="0"/>
          <w:marRight w:val="0"/>
          <w:marTop w:val="0"/>
          <w:marBottom w:val="0"/>
          <w:divBdr>
            <w:top w:val="none" w:sz="0" w:space="0" w:color="auto"/>
            <w:left w:val="none" w:sz="0" w:space="0" w:color="auto"/>
            <w:bottom w:val="none" w:sz="0" w:space="0" w:color="auto"/>
            <w:right w:val="none" w:sz="0" w:space="0" w:color="auto"/>
          </w:divBdr>
        </w:div>
      </w:divsChild>
    </w:div>
    <w:div w:id="617567618">
      <w:bodyDiv w:val="1"/>
      <w:marLeft w:val="0"/>
      <w:marRight w:val="0"/>
      <w:marTop w:val="0"/>
      <w:marBottom w:val="0"/>
      <w:divBdr>
        <w:top w:val="none" w:sz="0" w:space="0" w:color="auto"/>
        <w:left w:val="none" w:sz="0" w:space="0" w:color="auto"/>
        <w:bottom w:val="none" w:sz="0" w:space="0" w:color="auto"/>
        <w:right w:val="none" w:sz="0" w:space="0" w:color="auto"/>
      </w:divBdr>
    </w:div>
    <w:div w:id="636421837">
      <w:bodyDiv w:val="1"/>
      <w:marLeft w:val="0"/>
      <w:marRight w:val="0"/>
      <w:marTop w:val="0"/>
      <w:marBottom w:val="0"/>
      <w:divBdr>
        <w:top w:val="none" w:sz="0" w:space="0" w:color="auto"/>
        <w:left w:val="none" w:sz="0" w:space="0" w:color="auto"/>
        <w:bottom w:val="none" w:sz="0" w:space="0" w:color="auto"/>
        <w:right w:val="none" w:sz="0" w:space="0" w:color="auto"/>
      </w:divBdr>
    </w:div>
    <w:div w:id="643433732">
      <w:bodyDiv w:val="1"/>
      <w:marLeft w:val="0"/>
      <w:marRight w:val="0"/>
      <w:marTop w:val="0"/>
      <w:marBottom w:val="0"/>
      <w:divBdr>
        <w:top w:val="none" w:sz="0" w:space="0" w:color="auto"/>
        <w:left w:val="none" w:sz="0" w:space="0" w:color="auto"/>
        <w:bottom w:val="none" w:sz="0" w:space="0" w:color="auto"/>
        <w:right w:val="none" w:sz="0" w:space="0" w:color="auto"/>
      </w:divBdr>
    </w:div>
    <w:div w:id="648440187">
      <w:bodyDiv w:val="1"/>
      <w:marLeft w:val="0"/>
      <w:marRight w:val="0"/>
      <w:marTop w:val="0"/>
      <w:marBottom w:val="0"/>
      <w:divBdr>
        <w:top w:val="none" w:sz="0" w:space="0" w:color="auto"/>
        <w:left w:val="none" w:sz="0" w:space="0" w:color="auto"/>
        <w:bottom w:val="none" w:sz="0" w:space="0" w:color="auto"/>
        <w:right w:val="none" w:sz="0" w:space="0" w:color="auto"/>
      </w:divBdr>
    </w:div>
    <w:div w:id="654917201">
      <w:bodyDiv w:val="1"/>
      <w:marLeft w:val="0"/>
      <w:marRight w:val="0"/>
      <w:marTop w:val="0"/>
      <w:marBottom w:val="0"/>
      <w:divBdr>
        <w:top w:val="none" w:sz="0" w:space="0" w:color="auto"/>
        <w:left w:val="none" w:sz="0" w:space="0" w:color="auto"/>
        <w:bottom w:val="none" w:sz="0" w:space="0" w:color="auto"/>
        <w:right w:val="none" w:sz="0" w:space="0" w:color="auto"/>
      </w:divBdr>
      <w:divsChild>
        <w:div w:id="80221416">
          <w:marLeft w:val="0"/>
          <w:marRight w:val="0"/>
          <w:marTop w:val="0"/>
          <w:marBottom w:val="0"/>
          <w:divBdr>
            <w:top w:val="none" w:sz="0" w:space="0" w:color="auto"/>
            <w:left w:val="none" w:sz="0" w:space="0" w:color="auto"/>
            <w:bottom w:val="none" w:sz="0" w:space="0" w:color="auto"/>
            <w:right w:val="none" w:sz="0" w:space="0" w:color="auto"/>
          </w:divBdr>
          <w:divsChild>
            <w:div w:id="2032758104">
              <w:marLeft w:val="0"/>
              <w:marRight w:val="0"/>
              <w:marTop w:val="0"/>
              <w:marBottom w:val="0"/>
              <w:divBdr>
                <w:top w:val="none" w:sz="0" w:space="0" w:color="auto"/>
                <w:left w:val="none" w:sz="0" w:space="0" w:color="auto"/>
                <w:bottom w:val="none" w:sz="0" w:space="0" w:color="auto"/>
                <w:right w:val="none" w:sz="0" w:space="0" w:color="auto"/>
              </w:divBdr>
              <w:divsChild>
                <w:div w:id="2072655979">
                  <w:marLeft w:val="0"/>
                  <w:marRight w:val="0"/>
                  <w:marTop w:val="0"/>
                  <w:marBottom w:val="0"/>
                  <w:divBdr>
                    <w:top w:val="none" w:sz="0" w:space="0" w:color="auto"/>
                    <w:left w:val="none" w:sz="0" w:space="0" w:color="auto"/>
                    <w:bottom w:val="none" w:sz="0" w:space="0" w:color="auto"/>
                    <w:right w:val="none" w:sz="0" w:space="0" w:color="auto"/>
                  </w:divBdr>
                  <w:divsChild>
                    <w:div w:id="604272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3748685">
      <w:bodyDiv w:val="1"/>
      <w:marLeft w:val="0"/>
      <w:marRight w:val="0"/>
      <w:marTop w:val="0"/>
      <w:marBottom w:val="0"/>
      <w:divBdr>
        <w:top w:val="none" w:sz="0" w:space="0" w:color="auto"/>
        <w:left w:val="none" w:sz="0" w:space="0" w:color="auto"/>
        <w:bottom w:val="none" w:sz="0" w:space="0" w:color="auto"/>
        <w:right w:val="none" w:sz="0" w:space="0" w:color="auto"/>
      </w:divBdr>
    </w:div>
    <w:div w:id="678771146">
      <w:bodyDiv w:val="1"/>
      <w:marLeft w:val="0"/>
      <w:marRight w:val="0"/>
      <w:marTop w:val="0"/>
      <w:marBottom w:val="0"/>
      <w:divBdr>
        <w:top w:val="none" w:sz="0" w:space="0" w:color="auto"/>
        <w:left w:val="none" w:sz="0" w:space="0" w:color="auto"/>
        <w:bottom w:val="none" w:sz="0" w:space="0" w:color="auto"/>
        <w:right w:val="none" w:sz="0" w:space="0" w:color="auto"/>
      </w:divBdr>
    </w:div>
    <w:div w:id="690109647">
      <w:bodyDiv w:val="1"/>
      <w:marLeft w:val="0"/>
      <w:marRight w:val="0"/>
      <w:marTop w:val="0"/>
      <w:marBottom w:val="0"/>
      <w:divBdr>
        <w:top w:val="none" w:sz="0" w:space="0" w:color="auto"/>
        <w:left w:val="none" w:sz="0" w:space="0" w:color="auto"/>
        <w:bottom w:val="none" w:sz="0" w:space="0" w:color="auto"/>
        <w:right w:val="none" w:sz="0" w:space="0" w:color="auto"/>
      </w:divBdr>
    </w:div>
    <w:div w:id="690491034">
      <w:bodyDiv w:val="1"/>
      <w:marLeft w:val="0"/>
      <w:marRight w:val="0"/>
      <w:marTop w:val="0"/>
      <w:marBottom w:val="0"/>
      <w:divBdr>
        <w:top w:val="none" w:sz="0" w:space="0" w:color="auto"/>
        <w:left w:val="none" w:sz="0" w:space="0" w:color="auto"/>
        <w:bottom w:val="none" w:sz="0" w:space="0" w:color="auto"/>
        <w:right w:val="none" w:sz="0" w:space="0" w:color="auto"/>
      </w:divBdr>
    </w:div>
    <w:div w:id="697702683">
      <w:bodyDiv w:val="1"/>
      <w:marLeft w:val="0"/>
      <w:marRight w:val="0"/>
      <w:marTop w:val="0"/>
      <w:marBottom w:val="0"/>
      <w:divBdr>
        <w:top w:val="none" w:sz="0" w:space="0" w:color="auto"/>
        <w:left w:val="none" w:sz="0" w:space="0" w:color="auto"/>
        <w:bottom w:val="none" w:sz="0" w:space="0" w:color="auto"/>
        <w:right w:val="none" w:sz="0" w:space="0" w:color="auto"/>
      </w:divBdr>
    </w:div>
    <w:div w:id="716510471">
      <w:bodyDiv w:val="1"/>
      <w:marLeft w:val="0"/>
      <w:marRight w:val="0"/>
      <w:marTop w:val="0"/>
      <w:marBottom w:val="0"/>
      <w:divBdr>
        <w:top w:val="none" w:sz="0" w:space="0" w:color="auto"/>
        <w:left w:val="none" w:sz="0" w:space="0" w:color="auto"/>
        <w:bottom w:val="none" w:sz="0" w:space="0" w:color="auto"/>
        <w:right w:val="none" w:sz="0" w:space="0" w:color="auto"/>
      </w:divBdr>
    </w:div>
    <w:div w:id="729693989">
      <w:bodyDiv w:val="1"/>
      <w:marLeft w:val="0"/>
      <w:marRight w:val="0"/>
      <w:marTop w:val="0"/>
      <w:marBottom w:val="0"/>
      <w:divBdr>
        <w:top w:val="none" w:sz="0" w:space="0" w:color="auto"/>
        <w:left w:val="none" w:sz="0" w:space="0" w:color="auto"/>
        <w:bottom w:val="none" w:sz="0" w:space="0" w:color="auto"/>
        <w:right w:val="none" w:sz="0" w:space="0" w:color="auto"/>
      </w:divBdr>
    </w:div>
    <w:div w:id="736979165">
      <w:bodyDiv w:val="1"/>
      <w:marLeft w:val="0"/>
      <w:marRight w:val="0"/>
      <w:marTop w:val="0"/>
      <w:marBottom w:val="0"/>
      <w:divBdr>
        <w:top w:val="none" w:sz="0" w:space="0" w:color="auto"/>
        <w:left w:val="none" w:sz="0" w:space="0" w:color="auto"/>
        <w:bottom w:val="none" w:sz="0" w:space="0" w:color="auto"/>
        <w:right w:val="none" w:sz="0" w:space="0" w:color="auto"/>
      </w:divBdr>
    </w:div>
    <w:div w:id="743067020">
      <w:bodyDiv w:val="1"/>
      <w:marLeft w:val="0"/>
      <w:marRight w:val="0"/>
      <w:marTop w:val="0"/>
      <w:marBottom w:val="0"/>
      <w:divBdr>
        <w:top w:val="none" w:sz="0" w:space="0" w:color="auto"/>
        <w:left w:val="none" w:sz="0" w:space="0" w:color="auto"/>
        <w:bottom w:val="none" w:sz="0" w:space="0" w:color="auto"/>
        <w:right w:val="none" w:sz="0" w:space="0" w:color="auto"/>
      </w:divBdr>
    </w:div>
    <w:div w:id="748111255">
      <w:bodyDiv w:val="1"/>
      <w:marLeft w:val="0"/>
      <w:marRight w:val="0"/>
      <w:marTop w:val="0"/>
      <w:marBottom w:val="0"/>
      <w:divBdr>
        <w:top w:val="none" w:sz="0" w:space="0" w:color="auto"/>
        <w:left w:val="none" w:sz="0" w:space="0" w:color="auto"/>
        <w:bottom w:val="none" w:sz="0" w:space="0" w:color="auto"/>
        <w:right w:val="none" w:sz="0" w:space="0" w:color="auto"/>
      </w:divBdr>
    </w:div>
    <w:div w:id="757600441">
      <w:bodyDiv w:val="1"/>
      <w:marLeft w:val="0"/>
      <w:marRight w:val="0"/>
      <w:marTop w:val="0"/>
      <w:marBottom w:val="0"/>
      <w:divBdr>
        <w:top w:val="none" w:sz="0" w:space="0" w:color="auto"/>
        <w:left w:val="none" w:sz="0" w:space="0" w:color="auto"/>
        <w:bottom w:val="none" w:sz="0" w:space="0" w:color="auto"/>
        <w:right w:val="none" w:sz="0" w:space="0" w:color="auto"/>
      </w:divBdr>
    </w:div>
    <w:div w:id="792555081">
      <w:bodyDiv w:val="1"/>
      <w:marLeft w:val="0"/>
      <w:marRight w:val="0"/>
      <w:marTop w:val="0"/>
      <w:marBottom w:val="0"/>
      <w:divBdr>
        <w:top w:val="none" w:sz="0" w:space="0" w:color="auto"/>
        <w:left w:val="none" w:sz="0" w:space="0" w:color="auto"/>
        <w:bottom w:val="none" w:sz="0" w:space="0" w:color="auto"/>
        <w:right w:val="none" w:sz="0" w:space="0" w:color="auto"/>
      </w:divBdr>
    </w:div>
    <w:div w:id="807237078">
      <w:bodyDiv w:val="1"/>
      <w:marLeft w:val="0"/>
      <w:marRight w:val="0"/>
      <w:marTop w:val="0"/>
      <w:marBottom w:val="0"/>
      <w:divBdr>
        <w:top w:val="none" w:sz="0" w:space="0" w:color="auto"/>
        <w:left w:val="none" w:sz="0" w:space="0" w:color="auto"/>
        <w:bottom w:val="none" w:sz="0" w:space="0" w:color="auto"/>
        <w:right w:val="none" w:sz="0" w:space="0" w:color="auto"/>
      </w:divBdr>
    </w:div>
    <w:div w:id="808087935">
      <w:bodyDiv w:val="1"/>
      <w:marLeft w:val="0"/>
      <w:marRight w:val="0"/>
      <w:marTop w:val="0"/>
      <w:marBottom w:val="0"/>
      <w:divBdr>
        <w:top w:val="none" w:sz="0" w:space="0" w:color="auto"/>
        <w:left w:val="none" w:sz="0" w:space="0" w:color="auto"/>
        <w:bottom w:val="none" w:sz="0" w:space="0" w:color="auto"/>
        <w:right w:val="none" w:sz="0" w:space="0" w:color="auto"/>
      </w:divBdr>
    </w:div>
    <w:div w:id="815687328">
      <w:bodyDiv w:val="1"/>
      <w:marLeft w:val="0"/>
      <w:marRight w:val="0"/>
      <w:marTop w:val="0"/>
      <w:marBottom w:val="0"/>
      <w:divBdr>
        <w:top w:val="none" w:sz="0" w:space="0" w:color="auto"/>
        <w:left w:val="none" w:sz="0" w:space="0" w:color="auto"/>
        <w:bottom w:val="none" w:sz="0" w:space="0" w:color="auto"/>
        <w:right w:val="none" w:sz="0" w:space="0" w:color="auto"/>
      </w:divBdr>
    </w:div>
    <w:div w:id="817038827">
      <w:bodyDiv w:val="1"/>
      <w:marLeft w:val="0"/>
      <w:marRight w:val="0"/>
      <w:marTop w:val="0"/>
      <w:marBottom w:val="0"/>
      <w:divBdr>
        <w:top w:val="none" w:sz="0" w:space="0" w:color="auto"/>
        <w:left w:val="none" w:sz="0" w:space="0" w:color="auto"/>
        <w:bottom w:val="none" w:sz="0" w:space="0" w:color="auto"/>
        <w:right w:val="none" w:sz="0" w:space="0" w:color="auto"/>
      </w:divBdr>
    </w:div>
    <w:div w:id="835875475">
      <w:bodyDiv w:val="1"/>
      <w:marLeft w:val="0"/>
      <w:marRight w:val="0"/>
      <w:marTop w:val="0"/>
      <w:marBottom w:val="0"/>
      <w:divBdr>
        <w:top w:val="none" w:sz="0" w:space="0" w:color="auto"/>
        <w:left w:val="none" w:sz="0" w:space="0" w:color="auto"/>
        <w:bottom w:val="none" w:sz="0" w:space="0" w:color="auto"/>
        <w:right w:val="none" w:sz="0" w:space="0" w:color="auto"/>
      </w:divBdr>
    </w:div>
    <w:div w:id="849875766">
      <w:bodyDiv w:val="1"/>
      <w:marLeft w:val="0"/>
      <w:marRight w:val="0"/>
      <w:marTop w:val="0"/>
      <w:marBottom w:val="0"/>
      <w:divBdr>
        <w:top w:val="none" w:sz="0" w:space="0" w:color="auto"/>
        <w:left w:val="none" w:sz="0" w:space="0" w:color="auto"/>
        <w:bottom w:val="none" w:sz="0" w:space="0" w:color="auto"/>
        <w:right w:val="none" w:sz="0" w:space="0" w:color="auto"/>
      </w:divBdr>
    </w:div>
    <w:div w:id="875315131">
      <w:bodyDiv w:val="1"/>
      <w:marLeft w:val="0"/>
      <w:marRight w:val="0"/>
      <w:marTop w:val="0"/>
      <w:marBottom w:val="0"/>
      <w:divBdr>
        <w:top w:val="none" w:sz="0" w:space="0" w:color="auto"/>
        <w:left w:val="none" w:sz="0" w:space="0" w:color="auto"/>
        <w:bottom w:val="none" w:sz="0" w:space="0" w:color="auto"/>
        <w:right w:val="none" w:sz="0" w:space="0" w:color="auto"/>
      </w:divBdr>
    </w:div>
    <w:div w:id="883833373">
      <w:bodyDiv w:val="1"/>
      <w:marLeft w:val="0"/>
      <w:marRight w:val="0"/>
      <w:marTop w:val="0"/>
      <w:marBottom w:val="0"/>
      <w:divBdr>
        <w:top w:val="none" w:sz="0" w:space="0" w:color="auto"/>
        <w:left w:val="none" w:sz="0" w:space="0" w:color="auto"/>
        <w:bottom w:val="none" w:sz="0" w:space="0" w:color="auto"/>
        <w:right w:val="none" w:sz="0" w:space="0" w:color="auto"/>
      </w:divBdr>
    </w:div>
    <w:div w:id="890776254">
      <w:bodyDiv w:val="1"/>
      <w:marLeft w:val="0"/>
      <w:marRight w:val="0"/>
      <w:marTop w:val="0"/>
      <w:marBottom w:val="0"/>
      <w:divBdr>
        <w:top w:val="none" w:sz="0" w:space="0" w:color="auto"/>
        <w:left w:val="none" w:sz="0" w:space="0" w:color="auto"/>
        <w:bottom w:val="none" w:sz="0" w:space="0" w:color="auto"/>
        <w:right w:val="none" w:sz="0" w:space="0" w:color="auto"/>
      </w:divBdr>
    </w:div>
    <w:div w:id="894239850">
      <w:bodyDiv w:val="1"/>
      <w:marLeft w:val="0"/>
      <w:marRight w:val="0"/>
      <w:marTop w:val="0"/>
      <w:marBottom w:val="0"/>
      <w:divBdr>
        <w:top w:val="none" w:sz="0" w:space="0" w:color="auto"/>
        <w:left w:val="none" w:sz="0" w:space="0" w:color="auto"/>
        <w:bottom w:val="none" w:sz="0" w:space="0" w:color="auto"/>
        <w:right w:val="none" w:sz="0" w:space="0" w:color="auto"/>
      </w:divBdr>
    </w:div>
    <w:div w:id="901331105">
      <w:bodyDiv w:val="1"/>
      <w:marLeft w:val="0"/>
      <w:marRight w:val="0"/>
      <w:marTop w:val="0"/>
      <w:marBottom w:val="0"/>
      <w:divBdr>
        <w:top w:val="none" w:sz="0" w:space="0" w:color="auto"/>
        <w:left w:val="none" w:sz="0" w:space="0" w:color="auto"/>
        <w:bottom w:val="none" w:sz="0" w:space="0" w:color="auto"/>
        <w:right w:val="none" w:sz="0" w:space="0" w:color="auto"/>
      </w:divBdr>
    </w:div>
    <w:div w:id="906304399">
      <w:bodyDiv w:val="1"/>
      <w:marLeft w:val="0"/>
      <w:marRight w:val="0"/>
      <w:marTop w:val="0"/>
      <w:marBottom w:val="0"/>
      <w:divBdr>
        <w:top w:val="none" w:sz="0" w:space="0" w:color="auto"/>
        <w:left w:val="none" w:sz="0" w:space="0" w:color="auto"/>
        <w:bottom w:val="none" w:sz="0" w:space="0" w:color="auto"/>
        <w:right w:val="none" w:sz="0" w:space="0" w:color="auto"/>
      </w:divBdr>
    </w:div>
    <w:div w:id="907034277">
      <w:bodyDiv w:val="1"/>
      <w:marLeft w:val="0"/>
      <w:marRight w:val="0"/>
      <w:marTop w:val="0"/>
      <w:marBottom w:val="0"/>
      <w:divBdr>
        <w:top w:val="none" w:sz="0" w:space="0" w:color="auto"/>
        <w:left w:val="none" w:sz="0" w:space="0" w:color="auto"/>
        <w:bottom w:val="none" w:sz="0" w:space="0" w:color="auto"/>
        <w:right w:val="none" w:sz="0" w:space="0" w:color="auto"/>
      </w:divBdr>
    </w:div>
    <w:div w:id="911234905">
      <w:bodyDiv w:val="1"/>
      <w:marLeft w:val="0"/>
      <w:marRight w:val="0"/>
      <w:marTop w:val="0"/>
      <w:marBottom w:val="0"/>
      <w:divBdr>
        <w:top w:val="none" w:sz="0" w:space="0" w:color="auto"/>
        <w:left w:val="none" w:sz="0" w:space="0" w:color="auto"/>
        <w:bottom w:val="none" w:sz="0" w:space="0" w:color="auto"/>
        <w:right w:val="none" w:sz="0" w:space="0" w:color="auto"/>
      </w:divBdr>
    </w:div>
    <w:div w:id="914628023">
      <w:bodyDiv w:val="1"/>
      <w:marLeft w:val="0"/>
      <w:marRight w:val="0"/>
      <w:marTop w:val="0"/>
      <w:marBottom w:val="0"/>
      <w:divBdr>
        <w:top w:val="none" w:sz="0" w:space="0" w:color="auto"/>
        <w:left w:val="none" w:sz="0" w:space="0" w:color="auto"/>
        <w:bottom w:val="none" w:sz="0" w:space="0" w:color="auto"/>
        <w:right w:val="none" w:sz="0" w:space="0" w:color="auto"/>
      </w:divBdr>
    </w:div>
    <w:div w:id="914630294">
      <w:bodyDiv w:val="1"/>
      <w:marLeft w:val="0"/>
      <w:marRight w:val="0"/>
      <w:marTop w:val="0"/>
      <w:marBottom w:val="0"/>
      <w:divBdr>
        <w:top w:val="none" w:sz="0" w:space="0" w:color="auto"/>
        <w:left w:val="none" w:sz="0" w:space="0" w:color="auto"/>
        <w:bottom w:val="none" w:sz="0" w:space="0" w:color="auto"/>
        <w:right w:val="none" w:sz="0" w:space="0" w:color="auto"/>
      </w:divBdr>
    </w:div>
    <w:div w:id="933972873">
      <w:bodyDiv w:val="1"/>
      <w:marLeft w:val="0"/>
      <w:marRight w:val="0"/>
      <w:marTop w:val="0"/>
      <w:marBottom w:val="0"/>
      <w:divBdr>
        <w:top w:val="none" w:sz="0" w:space="0" w:color="auto"/>
        <w:left w:val="none" w:sz="0" w:space="0" w:color="auto"/>
        <w:bottom w:val="none" w:sz="0" w:space="0" w:color="auto"/>
        <w:right w:val="none" w:sz="0" w:space="0" w:color="auto"/>
      </w:divBdr>
    </w:div>
    <w:div w:id="935989276">
      <w:bodyDiv w:val="1"/>
      <w:marLeft w:val="0"/>
      <w:marRight w:val="0"/>
      <w:marTop w:val="0"/>
      <w:marBottom w:val="0"/>
      <w:divBdr>
        <w:top w:val="none" w:sz="0" w:space="0" w:color="auto"/>
        <w:left w:val="none" w:sz="0" w:space="0" w:color="auto"/>
        <w:bottom w:val="none" w:sz="0" w:space="0" w:color="auto"/>
        <w:right w:val="none" w:sz="0" w:space="0" w:color="auto"/>
      </w:divBdr>
    </w:div>
    <w:div w:id="943466350">
      <w:bodyDiv w:val="1"/>
      <w:marLeft w:val="0"/>
      <w:marRight w:val="0"/>
      <w:marTop w:val="0"/>
      <w:marBottom w:val="0"/>
      <w:divBdr>
        <w:top w:val="none" w:sz="0" w:space="0" w:color="auto"/>
        <w:left w:val="none" w:sz="0" w:space="0" w:color="auto"/>
        <w:bottom w:val="none" w:sz="0" w:space="0" w:color="auto"/>
        <w:right w:val="none" w:sz="0" w:space="0" w:color="auto"/>
      </w:divBdr>
    </w:div>
    <w:div w:id="962728637">
      <w:bodyDiv w:val="1"/>
      <w:marLeft w:val="0"/>
      <w:marRight w:val="0"/>
      <w:marTop w:val="0"/>
      <w:marBottom w:val="0"/>
      <w:divBdr>
        <w:top w:val="none" w:sz="0" w:space="0" w:color="auto"/>
        <w:left w:val="none" w:sz="0" w:space="0" w:color="auto"/>
        <w:bottom w:val="none" w:sz="0" w:space="0" w:color="auto"/>
        <w:right w:val="none" w:sz="0" w:space="0" w:color="auto"/>
      </w:divBdr>
    </w:div>
    <w:div w:id="987903062">
      <w:bodyDiv w:val="1"/>
      <w:marLeft w:val="0"/>
      <w:marRight w:val="0"/>
      <w:marTop w:val="0"/>
      <w:marBottom w:val="0"/>
      <w:divBdr>
        <w:top w:val="none" w:sz="0" w:space="0" w:color="auto"/>
        <w:left w:val="none" w:sz="0" w:space="0" w:color="auto"/>
        <w:bottom w:val="none" w:sz="0" w:space="0" w:color="auto"/>
        <w:right w:val="none" w:sz="0" w:space="0" w:color="auto"/>
      </w:divBdr>
    </w:div>
    <w:div w:id="988047899">
      <w:bodyDiv w:val="1"/>
      <w:marLeft w:val="0"/>
      <w:marRight w:val="0"/>
      <w:marTop w:val="0"/>
      <w:marBottom w:val="0"/>
      <w:divBdr>
        <w:top w:val="none" w:sz="0" w:space="0" w:color="auto"/>
        <w:left w:val="none" w:sz="0" w:space="0" w:color="auto"/>
        <w:bottom w:val="none" w:sz="0" w:space="0" w:color="auto"/>
        <w:right w:val="none" w:sz="0" w:space="0" w:color="auto"/>
      </w:divBdr>
    </w:div>
    <w:div w:id="1002856778">
      <w:bodyDiv w:val="1"/>
      <w:marLeft w:val="0"/>
      <w:marRight w:val="0"/>
      <w:marTop w:val="0"/>
      <w:marBottom w:val="0"/>
      <w:divBdr>
        <w:top w:val="none" w:sz="0" w:space="0" w:color="auto"/>
        <w:left w:val="none" w:sz="0" w:space="0" w:color="auto"/>
        <w:bottom w:val="none" w:sz="0" w:space="0" w:color="auto"/>
        <w:right w:val="none" w:sz="0" w:space="0" w:color="auto"/>
      </w:divBdr>
      <w:divsChild>
        <w:div w:id="177627398">
          <w:marLeft w:val="0"/>
          <w:marRight w:val="0"/>
          <w:marTop w:val="0"/>
          <w:marBottom w:val="0"/>
          <w:divBdr>
            <w:top w:val="none" w:sz="0" w:space="0" w:color="auto"/>
            <w:left w:val="none" w:sz="0" w:space="0" w:color="auto"/>
            <w:bottom w:val="none" w:sz="0" w:space="0" w:color="auto"/>
            <w:right w:val="none" w:sz="0" w:space="0" w:color="auto"/>
          </w:divBdr>
        </w:div>
      </w:divsChild>
    </w:div>
    <w:div w:id="1005937790">
      <w:bodyDiv w:val="1"/>
      <w:marLeft w:val="0"/>
      <w:marRight w:val="0"/>
      <w:marTop w:val="0"/>
      <w:marBottom w:val="0"/>
      <w:divBdr>
        <w:top w:val="none" w:sz="0" w:space="0" w:color="auto"/>
        <w:left w:val="none" w:sz="0" w:space="0" w:color="auto"/>
        <w:bottom w:val="none" w:sz="0" w:space="0" w:color="auto"/>
        <w:right w:val="none" w:sz="0" w:space="0" w:color="auto"/>
      </w:divBdr>
    </w:div>
    <w:div w:id="1007710914">
      <w:bodyDiv w:val="1"/>
      <w:marLeft w:val="0"/>
      <w:marRight w:val="0"/>
      <w:marTop w:val="0"/>
      <w:marBottom w:val="0"/>
      <w:divBdr>
        <w:top w:val="none" w:sz="0" w:space="0" w:color="auto"/>
        <w:left w:val="none" w:sz="0" w:space="0" w:color="auto"/>
        <w:bottom w:val="none" w:sz="0" w:space="0" w:color="auto"/>
        <w:right w:val="none" w:sz="0" w:space="0" w:color="auto"/>
      </w:divBdr>
    </w:div>
    <w:div w:id="1012609422">
      <w:bodyDiv w:val="1"/>
      <w:marLeft w:val="0"/>
      <w:marRight w:val="0"/>
      <w:marTop w:val="0"/>
      <w:marBottom w:val="0"/>
      <w:divBdr>
        <w:top w:val="none" w:sz="0" w:space="0" w:color="auto"/>
        <w:left w:val="none" w:sz="0" w:space="0" w:color="auto"/>
        <w:bottom w:val="none" w:sz="0" w:space="0" w:color="auto"/>
        <w:right w:val="none" w:sz="0" w:space="0" w:color="auto"/>
      </w:divBdr>
    </w:div>
    <w:div w:id="1020592821">
      <w:bodyDiv w:val="1"/>
      <w:marLeft w:val="0"/>
      <w:marRight w:val="0"/>
      <w:marTop w:val="0"/>
      <w:marBottom w:val="0"/>
      <w:divBdr>
        <w:top w:val="none" w:sz="0" w:space="0" w:color="auto"/>
        <w:left w:val="none" w:sz="0" w:space="0" w:color="auto"/>
        <w:bottom w:val="none" w:sz="0" w:space="0" w:color="auto"/>
        <w:right w:val="none" w:sz="0" w:space="0" w:color="auto"/>
      </w:divBdr>
    </w:div>
    <w:div w:id="1021324448">
      <w:bodyDiv w:val="1"/>
      <w:marLeft w:val="0"/>
      <w:marRight w:val="0"/>
      <w:marTop w:val="0"/>
      <w:marBottom w:val="0"/>
      <w:divBdr>
        <w:top w:val="none" w:sz="0" w:space="0" w:color="auto"/>
        <w:left w:val="none" w:sz="0" w:space="0" w:color="auto"/>
        <w:bottom w:val="none" w:sz="0" w:space="0" w:color="auto"/>
        <w:right w:val="none" w:sz="0" w:space="0" w:color="auto"/>
      </w:divBdr>
    </w:div>
    <w:div w:id="1046610367">
      <w:bodyDiv w:val="1"/>
      <w:marLeft w:val="0"/>
      <w:marRight w:val="0"/>
      <w:marTop w:val="0"/>
      <w:marBottom w:val="0"/>
      <w:divBdr>
        <w:top w:val="none" w:sz="0" w:space="0" w:color="auto"/>
        <w:left w:val="none" w:sz="0" w:space="0" w:color="auto"/>
        <w:bottom w:val="none" w:sz="0" w:space="0" w:color="auto"/>
        <w:right w:val="none" w:sz="0" w:space="0" w:color="auto"/>
      </w:divBdr>
    </w:div>
    <w:div w:id="1055354766">
      <w:bodyDiv w:val="1"/>
      <w:marLeft w:val="0"/>
      <w:marRight w:val="0"/>
      <w:marTop w:val="0"/>
      <w:marBottom w:val="0"/>
      <w:divBdr>
        <w:top w:val="none" w:sz="0" w:space="0" w:color="auto"/>
        <w:left w:val="none" w:sz="0" w:space="0" w:color="auto"/>
        <w:bottom w:val="none" w:sz="0" w:space="0" w:color="auto"/>
        <w:right w:val="none" w:sz="0" w:space="0" w:color="auto"/>
      </w:divBdr>
    </w:div>
    <w:div w:id="1068530344">
      <w:bodyDiv w:val="1"/>
      <w:marLeft w:val="0"/>
      <w:marRight w:val="0"/>
      <w:marTop w:val="0"/>
      <w:marBottom w:val="0"/>
      <w:divBdr>
        <w:top w:val="none" w:sz="0" w:space="0" w:color="auto"/>
        <w:left w:val="none" w:sz="0" w:space="0" w:color="auto"/>
        <w:bottom w:val="none" w:sz="0" w:space="0" w:color="auto"/>
        <w:right w:val="none" w:sz="0" w:space="0" w:color="auto"/>
      </w:divBdr>
    </w:div>
    <w:div w:id="1072581735">
      <w:bodyDiv w:val="1"/>
      <w:marLeft w:val="0"/>
      <w:marRight w:val="0"/>
      <w:marTop w:val="0"/>
      <w:marBottom w:val="0"/>
      <w:divBdr>
        <w:top w:val="none" w:sz="0" w:space="0" w:color="auto"/>
        <w:left w:val="none" w:sz="0" w:space="0" w:color="auto"/>
        <w:bottom w:val="none" w:sz="0" w:space="0" w:color="auto"/>
        <w:right w:val="none" w:sz="0" w:space="0" w:color="auto"/>
      </w:divBdr>
    </w:div>
    <w:div w:id="1097100750">
      <w:bodyDiv w:val="1"/>
      <w:marLeft w:val="0"/>
      <w:marRight w:val="0"/>
      <w:marTop w:val="0"/>
      <w:marBottom w:val="0"/>
      <w:divBdr>
        <w:top w:val="none" w:sz="0" w:space="0" w:color="auto"/>
        <w:left w:val="none" w:sz="0" w:space="0" w:color="auto"/>
        <w:bottom w:val="none" w:sz="0" w:space="0" w:color="auto"/>
        <w:right w:val="none" w:sz="0" w:space="0" w:color="auto"/>
      </w:divBdr>
    </w:div>
    <w:div w:id="1098870915">
      <w:bodyDiv w:val="1"/>
      <w:marLeft w:val="0"/>
      <w:marRight w:val="0"/>
      <w:marTop w:val="0"/>
      <w:marBottom w:val="0"/>
      <w:divBdr>
        <w:top w:val="none" w:sz="0" w:space="0" w:color="auto"/>
        <w:left w:val="none" w:sz="0" w:space="0" w:color="auto"/>
        <w:bottom w:val="none" w:sz="0" w:space="0" w:color="auto"/>
        <w:right w:val="none" w:sz="0" w:space="0" w:color="auto"/>
      </w:divBdr>
    </w:div>
    <w:div w:id="1101756326">
      <w:bodyDiv w:val="1"/>
      <w:marLeft w:val="0"/>
      <w:marRight w:val="0"/>
      <w:marTop w:val="0"/>
      <w:marBottom w:val="0"/>
      <w:divBdr>
        <w:top w:val="none" w:sz="0" w:space="0" w:color="auto"/>
        <w:left w:val="none" w:sz="0" w:space="0" w:color="auto"/>
        <w:bottom w:val="none" w:sz="0" w:space="0" w:color="auto"/>
        <w:right w:val="none" w:sz="0" w:space="0" w:color="auto"/>
      </w:divBdr>
    </w:div>
    <w:div w:id="1105734421">
      <w:bodyDiv w:val="1"/>
      <w:marLeft w:val="0"/>
      <w:marRight w:val="0"/>
      <w:marTop w:val="0"/>
      <w:marBottom w:val="0"/>
      <w:divBdr>
        <w:top w:val="none" w:sz="0" w:space="0" w:color="auto"/>
        <w:left w:val="none" w:sz="0" w:space="0" w:color="auto"/>
        <w:bottom w:val="none" w:sz="0" w:space="0" w:color="auto"/>
        <w:right w:val="none" w:sz="0" w:space="0" w:color="auto"/>
      </w:divBdr>
    </w:div>
    <w:div w:id="1113591920">
      <w:bodyDiv w:val="1"/>
      <w:marLeft w:val="0"/>
      <w:marRight w:val="0"/>
      <w:marTop w:val="0"/>
      <w:marBottom w:val="0"/>
      <w:divBdr>
        <w:top w:val="none" w:sz="0" w:space="0" w:color="auto"/>
        <w:left w:val="none" w:sz="0" w:space="0" w:color="auto"/>
        <w:bottom w:val="none" w:sz="0" w:space="0" w:color="auto"/>
        <w:right w:val="none" w:sz="0" w:space="0" w:color="auto"/>
      </w:divBdr>
    </w:div>
    <w:div w:id="1113984948">
      <w:bodyDiv w:val="1"/>
      <w:marLeft w:val="0"/>
      <w:marRight w:val="0"/>
      <w:marTop w:val="0"/>
      <w:marBottom w:val="0"/>
      <w:divBdr>
        <w:top w:val="none" w:sz="0" w:space="0" w:color="auto"/>
        <w:left w:val="none" w:sz="0" w:space="0" w:color="auto"/>
        <w:bottom w:val="none" w:sz="0" w:space="0" w:color="auto"/>
        <w:right w:val="none" w:sz="0" w:space="0" w:color="auto"/>
      </w:divBdr>
    </w:div>
    <w:div w:id="1119186175">
      <w:bodyDiv w:val="1"/>
      <w:marLeft w:val="0"/>
      <w:marRight w:val="0"/>
      <w:marTop w:val="0"/>
      <w:marBottom w:val="0"/>
      <w:divBdr>
        <w:top w:val="none" w:sz="0" w:space="0" w:color="auto"/>
        <w:left w:val="none" w:sz="0" w:space="0" w:color="auto"/>
        <w:bottom w:val="none" w:sz="0" w:space="0" w:color="auto"/>
        <w:right w:val="none" w:sz="0" w:space="0" w:color="auto"/>
      </w:divBdr>
    </w:div>
    <w:div w:id="1128813905">
      <w:bodyDiv w:val="1"/>
      <w:marLeft w:val="0"/>
      <w:marRight w:val="0"/>
      <w:marTop w:val="0"/>
      <w:marBottom w:val="0"/>
      <w:divBdr>
        <w:top w:val="none" w:sz="0" w:space="0" w:color="auto"/>
        <w:left w:val="none" w:sz="0" w:space="0" w:color="auto"/>
        <w:bottom w:val="none" w:sz="0" w:space="0" w:color="auto"/>
        <w:right w:val="none" w:sz="0" w:space="0" w:color="auto"/>
      </w:divBdr>
    </w:div>
    <w:div w:id="1137531363">
      <w:bodyDiv w:val="1"/>
      <w:marLeft w:val="0"/>
      <w:marRight w:val="0"/>
      <w:marTop w:val="0"/>
      <w:marBottom w:val="0"/>
      <w:divBdr>
        <w:top w:val="none" w:sz="0" w:space="0" w:color="auto"/>
        <w:left w:val="none" w:sz="0" w:space="0" w:color="auto"/>
        <w:bottom w:val="none" w:sz="0" w:space="0" w:color="auto"/>
        <w:right w:val="none" w:sz="0" w:space="0" w:color="auto"/>
      </w:divBdr>
    </w:div>
    <w:div w:id="1140074970">
      <w:bodyDiv w:val="1"/>
      <w:marLeft w:val="0"/>
      <w:marRight w:val="0"/>
      <w:marTop w:val="0"/>
      <w:marBottom w:val="0"/>
      <w:divBdr>
        <w:top w:val="none" w:sz="0" w:space="0" w:color="auto"/>
        <w:left w:val="none" w:sz="0" w:space="0" w:color="auto"/>
        <w:bottom w:val="none" w:sz="0" w:space="0" w:color="auto"/>
        <w:right w:val="none" w:sz="0" w:space="0" w:color="auto"/>
      </w:divBdr>
    </w:div>
    <w:div w:id="1145775992">
      <w:bodyDiv w:val="1"/>
      <w:marLeft w:val="0"/>
      <w:marRight w:val="0"/>
      <w:marTop w:val="0"/>
      <w:marBottom w:val="0"/>
      <w:divBdr>
        <w:top w:val="none" w:sz="0" w:space="0" w:color="auto"/>
        <w:left w:val="none" w:sz="0" w:space="0" w:color="auto"/>
        <w:bottom w:val="none" w:sz="0" w:space="0" w:color="auto"/>
        <w:right w:val="none" w:sz="0" w:space="0" w:color="auto"/>
      </w:divBdr>
    </w:div>
    <w:div w:id="1147480779">
      <w:bodyDiv w:val="1"/>
      <w:marLeft w:val="0"/>
      <w:marRight w:val="0"/>
      <w:marTop w:val="0"/>
      <w:marBottom w:val="0"/>
      <w:divBdr>
        <w:top w:val="none" w:sz="0" w:space="0" w:color="auto"/>
        <w:left w:val="none" w:sz="0" w:space="0" w:color="auto"/>
        <w:bottom w:val="none" w:sz="0" w:space="0" w:color="auto"/>
        <w:right w:val="none" w:sz="0" w:space="0" w:color="auto"/>
      </w:divBdr>
    </w:div>
    <w:div w:id="1164203358">
      <w:bodyDiv w:val="1"/>
      <w:marLeft w:val="0"/>
      <w:marRight w:val="0"/>
      <w:marTop w:val="0"/>
      <w:marBottom w:val="0"/>
      <w:divBdr>
        <w:top w:val="none" w:sz="0" w:space="0" w:color="auto"/>
        <w:left w:val="none" w:sz="0" w:space="0" w:color="auto"/>
        <w:bottom w:val="none" w:sz="0" w:space="0" w:color="auto"/>
        <w:right w:val="none" w:sz="0" w:space="0" w:color="auto"/>
      </w:divBdr>
    </w:div>
    <w:div w:id="1166090524">
      <w:bodyDiv w:val="1"/>
      <w:marLeft w:val="0"/>
      <w:marRight w:val="0"/>
      <w:marTop w:val="0"/>
      <w:marBottom w:val="0"/>
      <w:divBdr>
        <w:top w:val="none" w:sz="0" w:space="0" w:color="auto"/>
        <w:left w:val="none" w:sz="0" w:space="0" w:color="auto"/>
        <w:bottom w:val="none" w:sz="0" w:space="0" w:color="auto"/>
        <w:right w:val="none" w:sz="0" w:space="0" w:color="auto"/>
      </w:divBdr>
    </w:div>
    <w:div w:id="1167019436">
      <w:bodyDiv w:val="1"/>
      <w:marLeft w:val="0"/>
      <w:marRight w:val="0"/>
      <w:marTop w:val="0"/>
      <w:marBottom w:val="0"/>
      <w:divBdr>
        <w:top w:val="none" w:sz="0" w:space="0" w:color="auto"/>
        <w:left w:val="none" w:sz="0" w:space="0" w:color="auto"/>
        <w:bottom w:val="none" w:sz="0" w:space="0" w:color="auto"/>
        <w:right w:val="none" w:sz="0" w:space="0" w:color="auto"/>
      </w:divBdr>
    </w:div>
    <w:div w:id="1171290115">
      <w:bodyDiv w:val="1"/>
      <w:marLeft w:val="0"/>
      <w:marRight w:val="0"/>
      <w:marTop w:val="0"/>
      <w:marBottom w:val="0"/>
      <w:divBdr>
        <w:top w:val="none" w:sz="0" w:space="0" w:color="auto"/>
        <w:left w:val="none" w:sz="0" w:space="0" w:color="auto"/>
        <w:bottom w:val="none" w:sz="0" w:space="0" w:color="auto"/>
        <w:right w:val="none" w:sz="0" w:space="0" w:color="auto"/>
      </w:divBdr>
    </w:div>
    <w:div w:id="1175143716">
      <w:bodyDiv w:val="1"/>
      <w:marLeft w:val="0"/>
      <w:marRight w:val="0"/>
      <w:marTop w:val="0"/>
      <w:marBottom w:val="0"/>
      <w:divBdr>
        <w:top w:val="none" w:sz="0" w:space="0" w:color="auto"/>
        <w:left w:val="none" w:sz="0" w:space="0" w:color="auto"/>
        <w:bottom w:val="none" w:sz="0" w:space="0" w:color="auto"/>
        <w:right w:val="none" w:sz="0" w:space="0" w:color="auto"/>
      </w:divBdr>
    </w:div>
    <w:div w:id="1180656588">
      <w:bodyDiv w:val="1"/>
      <w:marLeft w:val="0"/>
      <w:marRight w:val="0"/>
      <w:marTop w:val="0"/>
      <w:marBottom w:val="0"/>
      <w:divBdr>
        <w:top w:val="none" w:sz="0" w:space="0" w:color="auto"/>
        <w:left w:val="none" w:sz="0" w:space="0" w:color="auto"/>
        <w:bottom w:val="none" w:sz="0" w:space="0" w:color="auto"/>
        <w:right w:val="none" w:sz="0" w:space="0" w:color="auto"/>
      </w:divBdr>
    </w:div>
    <w:div w:id="1180663458">
      <w:bodyDiv w:val="1"/>
      <w:marLeft w:val="0"/>
      <w:marRight w:val="0"/>
      <w:marTop w:val="0"/>
      <w:marBottom w:val="0"/>
      <w:divBdr>
        <w:top w:val="none" w:sz="0" w:space="0" w:color="auto"/>
        <w:left w:val="none" w:sz="0" w:space="0" w:color="auto"/>
        <w:bottom w:val="none" w:sz="0" w:space="0" w:color="auto"/>
        <w:right w:val="none" w:sz="0" w:space="0" w:color="auto"/>
      </w:divBdr>
    </w:div>
    <w:div w:id="1180973602">
      <w:bodyDiv w:val="1"/>
      <w:marLeft w:val="0"/>
      <w:marRight w:val="0"/>
      <w:marTop w:val="0"/>
      <w:marBottom w:val="0"/>
      <w:divBdr>
        <w:top w:val="none" w:sz="0" w:space="0" w:color="auto"/>
        <w:left w:val="none" w:sz="0" w:space="0" w:color="auto"/>
        <w:bottom w:val="none" w:sz="0" w:space="0" w:color="auto"/>
        <w:right w:val="none" w:sz="0" w:space="0" w:color="auto"/>
      </w:divBdr>
    </w:div>
    <w:div w:id="1187449210">
      <w:bodyDiv w:val="1"/>
      <w:marLeft w:val="0"/>
      <w:marRight w:val="0"/>
      <w:marTop w:val="0"/>
      <w:marBottom w:val="0"/>
      <w:divBdr>
        <w:top w:val="none" w:sz="0" w:space="0" w:color="auto"/>
        <w:left w:val="none" w:sz="0" w:space="0" w:color="auto"/>
        <w:bottom w:val="none" w:sz="0" w:space="0" w:color="auto"/>
        <w:right w:val="none" w:sz="0" w:space="0" w:color="auto"/>
      </w:divBdr>
    </w:div>
    <w:div w:id="1233084638">
      <w:bodyDiv w:val="1"/>
      <w:marLeft w:val="0"/>
      <w:marRight w:val="0"/>
      <w:marTop w:val="0"/>
      <w:marBottom w:val="0"/>
      <w:divBdr>
        <w:top w:val="none" w:sz="0" w:space="0" w:color="auto"/>
        <w:left w:val="none" w:sz="0" w:space="0" w:color="auto"/>
        <w:bottom w:val="none" w:sz="0" w:space="0" w:color="auto"/>
        <w:right w:val="none" w:sz="0" w:space="0" w:color="auto"/>
      </w:divBdr>
      <w:divsChild>
        <w:div w:id="683482986">
          <w:marLeft w:val="0"/>
          <w:marRight w:val="0"/>
          <w:marTop w:val="540"/>
          <w:marBottom w:val="0"/>
          <w:divBdr>
            <w:top w:val="none" w:sz="0" w:space="0" w:color="auto"/>
            <w:left w:val="none" w:sz="0" w:space="0" w:color="auto"/>
            <w:bottom w:val="none" w:sz="0" w:space="0" w:color="auto"/>
            <w:right w:val="none" w:sz="0" w:space="0" w:color="auto"/>
          </w:divBdr>
        </w:div>
        <w:div w:id="1808548687">
          <w:marLeft w:val="0"/>
          <w:marRight w:val="0"/>
          <w:marTop w:val="450"/>
          <w:marBottom w:val="450"/>
          <w:divBdr>
            <w:top w:val="none" w:sz="0" w:space="0" w:color="auto"/>
            <w:left w:val="none" w:sz="0" w:space="0" w:color="auto"/>
            <w:bottom w:val="none" w:sz="0" w:space="0" w:color="auto"/>
            <w:right w:val="none" w:sz="0" w:space="0" w:color="auto"/>
          </w:divBdr>
          <w:divsChild>
            <w:div w:id="685447469">
              <w:marLeft w:val="0"/>
              <w:marRight w:val="0"/>
              <w:marTop w:val="600"/>
              <w:marBottom w:val="600"/>
              <w:divBdr>
                <w:top w:val="none" w:sz="0" w:space="0" w:color="auto"/>
                <w:left w:val="none" w:sz="0" w:space="0" w:color="auto"/>
                <w:bottom w:val="none" w:sz="0" w:space="0" w:color="auto"/>
                <w:right w:val="none" w:sz="0" w:space="0" w:color="auto"/>
              </w:divBdr>
            </w:div>
          </w:divsChild>
        </w:div>
      </w:divsChild>
    </w:div>
    <w:div w:id="1235310487">
      <w:bodyDiv w:val="1"/>
      <w:marLeft w:val="0"/>
      <w:marRight w:val="0"/>
      <w:marTop w:val="0"/>
      <w:marBottom w:val="0"/>
      <w:divBdr>
        <w:top w:val="none" w:sz="0" w:space="0" w:color="auto"/>
        <w:left w:val="none" w:sz="0" w:space="0" w:color="auto"/>
        <w:bottom w:val="none" w:sz="0" w:space="0" w:color="auto"/>
        <w:right w:val="none" w:sz="0" w:space="0" w:color="auto"/>
      </w:divBdr>
    </w:div>
    <w:div w:id="1236933033">
      <w:bodyDiv w:val="1"/>
      <w:marLeft w:val="0"/>
      <w:marRight w:val="0"/>
      <w:marTop w:val="0"/>
      <w:marBottom w:val="0"/>
      <w:divBdr>
        <w:top w:val="none" w:sz="0" w:space="0" w:color="auto"/>
        <w:left w:val="none" w:sz="0" w:space="0" w:color="auto"/>
        <w:bottom w:val="none" w:sz="0" w:space="0" w:color="auto"/>
        <w:right w:val="none" w:sz="0" w:space="0" w:color="auto"/>
      </w:divBdr>
      <w:divsChild>
        <w:div w:id="985547426">
          <w:marLeft w:val="0"/>
          <w:marRight w:val="0"/>
          <w:marTop w:val="0"/>
          <w:marBottom w:val="0"/>
          <w:divBdr>
            <w:top w:val="none" w:sz="0" w:space="0" w:color="auto"/>
            <w:left w:val="none" w:sz="0" w:space="0" w:color="auto"/>
            <w:bottom w:val="none" w:sz="0" w:space="0" w:color="auto"/>
            <w:right w:val="none" w:sz="0" w:space="0" w:color="auto"/>
          </w:divBdr>
          <w:divsChild>
            <w:div w:id="1494643401">
              <w:marLeft w:val="0"/>
              <w:marRight w:val="0"/>
              <w:marTop w:val="0"/>
              <w:marBottom w:val="0"/>
              <w:divBdr>
                <w:top w:val="none" w:sz="0" w:space="0" w:color="auto"/>
                <w:left w:val="none" w:sz="0" w:space="0" w:color="auto"/>
                <w:bottom w:val="none" w:sz="0" w:space="0" w:color="auto"/>
                <w:right w:val="none" w:sz="0" w:space="0" w:color="auto"/>
              </w:divBdr>
              <w:divsChild>
                <w:div w:id="1431465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6383441">
      <w:bodyDiv w:val="1"/>
      <w:marLeft w:val="0"/>
      <w:marRight w:val="0"/>
      <w:marTop w:val="0"/>
      <w:marBottom w:val="0"/>
      <w:divBdr>
        <w:top w:val="none" w:sz="0" w:space="0" w:color="auto"/>
        <w:left w:val="none" w:sz="0" w:space="0" w:color="auto"/>
        <w:bottom w:val="none" w:sz="0" w:space="0" w:color="auto"/>
        <w:right w:val="none" w:sz="0" w:space="0" w:color="auto"/>
      </w:divBdr>
    </w:div>
    <w:div w:id="1246766815">
      <w:bodyDiv w:val="1"/>
      <w:marLeft w:val="0"/>
      <w:marRight w:val="0"/>
      <w:marTop w:val="0"/>
      <w:marBottom w:val="0"/>
      <w:divBdr>
        <w:top w:val="none" w:sz="0" w:space="0" w:color="auto"/>
        <w:left w:val="none" w:sz="0" w:space="0" w:color="auto"/>
        <w:bottom w:val="none" w:sz="0" w:space="0" w:color="auto"/>
        <w:right w:val="none" w:sz="0" w:space="0" w:color="auto"/>
      </w:divBdr>
    </w:div>
    <w:div w:id="1251890885">
      <w:bodyDiv w:val="1"/>
      <w:marLeft w:val="0"/>
      <w:marRight w:val="0"/>
      <w:marTop w:val="0"/>
      <w:marBottom w:val="0"/>
      <w:divBdr>
        <w:top w:val="none" w:sz="0" w:space="0" w:color="auto"/>
        <w:left w:val="none" w:sz="0" w:space="0" w:color="auto"/>
        <w:bottom w:val="none" w:sz="0" w:space="0" w:color="auto"/>
        <w:right w:val="none" w:sz="0" w:space="0" w:color="auto"/>
      </w:divBdr>
    </w:div>
    <w:div w:id="1265069431">
      <w:bodyDiv w:val="1"/>
      <w:marLeft w:val="0"/>
      <w:marRight w:val="0"/>
      <w:marTop w:val="0"/>
      <w:marBottom w:val="0"/>
      <w:divBdr>
        <w:top w:val="none" w:sz="0" w:space="0" w:color="auto"/>
        <w:left w:val="none" w:sz="0" w:space="0" w:color="auto"/>
        <w:bottom w:val="none" w:sz="0" w:space="0" w:color="auto"/>
        <w:right w:val="none" w:sz="0" w:space="0" w:color="auto"/>
      </w:divBdr>
    </w:div>
    <w:div w:id="1271401558">
      <w:bodyDiv w:val="1"/>
      <w:marLeft w:val="0"/>
      <w:marRight w:val="0"/>
      <w:marTop w:val="0"/>
      <w:marBottom w:val="0"/>
      <w:divBdr>
        <w:top w:val="none" w:sz="0" w:space="0" w:color="auto"/>
        <w:left w:val="none" w:sz="0" w:space="0" w:color="auto"/>
        <w:bottom w:val="none" w:sz="0" w:space="0" w:color="auto"/>
        <w:right w:val="none" w:sz="0" w:space="0" w:color="auto"/>
      </w:divBdr>
    </w:div>
    <w:div w:id="1283153977">
      <w:bodyDiv w:val="1"/>
      <w:marLeft w:val="0"/>
      <w:marRight w:val="0"/>
      <w:marTop w:val="0"/>
      <w:marBottom w:val="0"/>
      <w:divBdr>
        <w:top w:val="none" w:sz="0" w:space="0" w:color="auto"/>
        <w:left w:val="none" w:sz="0" w:space="0" w:color="auto"/>
        <w:bottom w:val="none" w:sz="0" w:space="0" w:color="auto"/>
        <w:right w:val="none" w:sz="0" w:space="0" w:color="auto"/>
      </w:divBdr>
    </w:div>
    <w:div w:id="1287127550">
      <w:bodyDiv w:val="1"/>
      <w:marLeft w:val="0"/>
      <w:marRight w:val="0"/>
      <w:marTop w:val="0"/>
      <w:marBottom w:val="0"/>
      <w:divBdr>
        <w:top w:val="none" w:sz="0" w:space="0" w:color="auto"/>
        <w:left w:val="none" w:sz="0" w:space="0" w:color="auto"/>
        <w:bottom w:val="none" w:sz="0" w:space="0" w:color="auto"/>
        <w:right w:val="none" w:sz="0" w:space="0" w:color="auto"/>
      </w:divBdr>
    </w:div>
    <w:div w:id="1289580551">
      <w:bodyDiv w:val="1"/>
      <w:marLeft w:val="0"/>
      <w:marRight w:val="0"/>
      <w:marTop w:val="0"/>
      <w:marBottom w:val="0"/>
      <w:divBdr>
        <w:top w:val="none" w:sz="0" w:space="0" w:color="auto"/>
        <w:left w:val="none" w:sz="0" w:space="0" w:color="auto"/>
        <w:bottom w:val="none" w:sz="0" w:space="0" w:color="auto"/>
        <w:right w:val="none" w:sz="0" w:space="0" w:color="auto"/>
      </w:divBdr>
    </w:div>
    <w:div w:id="1294629698">
      <w:bodyDiv w:val="1"/>
      <w:marLeft w:val="0"/>
      <w:marRight w:val="0"/>
      <w:marTop w:val="0"/>
      <w:marBottom w:val="0"/>
      <w:divBdr>
        <w:top w:val="none" w:sz="0" w:space="0" w:color="auto"/>
        <w:left w:val="none" w:sz="0" w:space="0" w:color="auto"/>
        <w:bottom w:val="none" w:sz="0" w:space="0" w:color="auto"/>
        <w:right w:val="none" w:sz="0" w:space="0" w:color="auto"/>
      </w:divBdr>
    </w:div>
    <w:div w:id="1303268564">
      <w:bodyDiv w:val="1"/>
      <w:marLeft w:val="0"/>
      <w:marRight w:val="0"/>
      <w:marTop w:val="0"/>
      <w:marBottom w:val="0"/>
      <w:divBdr>
        <w:top w:val="none" w:sz="0" w:space="0" w:color="auto"/>
        <w:left w:val="none" w:sz="0" w:space="0" w:color="auto"/>
        <w:bottom w:val="none" w:sz="0" w:space="0" w:color="auto"/>
        <w:right w:val="none" w:sz="0" w:space="0" w:color="auto"/>
      </w:divBdr>
    </w:div>
    <w:div w:id="1321538431">
      <w:bodyDiv w:val="1"/>
      <w:marLeft w:val="0"/>
      <w:marRight w:val="0"/>
      <w:marTop w:val="0"/>
      <w:marBottom w:val="0"/>
      <w:divBdr>
        <w:top w:val="none" w:sz="0" w:space="0" w:color="auto"/>
        <w:left w:val="none" w:sz="0" w:space="0" w:color="auto"/>
        <w:bottom w:val="none" w:sz="0" w:space="0" w:color="auto"/>
        <w:right w:val="none" w:sz="0" w:space="0" w:color="auto"/>
      </w:divBdr>
    </w:div>
    <w:div w:id="1326736811">
      <w:bodyDiv w:val="1"/>
      <w:marLeft w:val="0"/>
      <w:marRight w:val="0"/>
      <w:marTop w:val="0"/>
      <w:marBottom w:val="0"/>
      <w:divBdr>
        <w:top w:val="none" w:sz="0" w:space="0" w:color="auto"/>
        <w:left w:val="none" w:sz="0" w:space="0" w:color="auto"/>
        <w:bottom w:val="none" w:sz="0" w:space="0" w:color="auto"/>
        <w:right w:val="none" w:sz="0" w:space="0" w:color="auto"/>
      </w:divBdr>
    </w:div>
    <w:div w:id="1341198438">
      <w:bodyDiv w:val="1"/>
      <w:marLeft w:val="0"/>
      <w:marRight w:val="0"/>
      <w:marTop w:val="0"/>
      <w:marBottom w:val="0"/>
      <w:divBdr>
        <w:top w:val="none" w:sz="0" w:space="0" w:color="auto"/>
        <w:left w:val="none" w:sz="0" w:space="0" w:color="auto"/>
        <w:bottom w:val="none" w:sz="0" w:space="0" w:color="auto"/>
        <w:right w:val="none" w:sz="0" w:space="0" w:color="auto"/>
      </w:divBdr>
    </w:div>
    <w:div w:id="1342664677">
      <w:bodyDiv w:val="1"/>
      <w:marLeft w:val="0"/>
      <w:marRight w:val="0"/>
      <w:marTop w:val="0"/>
      <w:marBottom w:val="0"/>
      <w:divBdr>
        <w:top w:val="none" w:sz="0" w:space="0" w:color="auto"/>
        <w:left w:val="none" w:sz="0" w:space="0" w:color="auto"/>
        <w:bottom w:val="none" w:sz="0" w:space="0" w:color="auto"/>
        <w:right w:val="none" w:sz="0" w:space="0" w:color="auto"/>
      </w:divBdr>
    </w:div>
    <w:div w:id="1354186757">
      <w:bodyDiv w:val="1"/>
      <w:marLeft w:val="0"/>
      <w:marRight w:val="0"/>
      <w:marTop w:val="0"/>
      <w:marBottom w:val="0"/>
      <w:divBdr>
        <w:top w:val="none" w:sz="0" w:space="0" w:color="auto"/>
        <w:left w:val="none" w:sz="0" w:space="0" w:color="auto"/>
        <w:bottom w:val="none" w:sz="0" w:space="0" w:color="auto"/>
        <w:right w:val="none" w:sz="0" w:space="0" w:color="auto"/>
      </w:divBdr>
      <w:divsChild>
        <w:div w:id="493450747">
          <w:marLeft w:val="0"/>
          <w:marRight w:val="0"/>
          <w:marTop w:val="0"/>
          <w:marBottom w:val="0"/>
          <w:divBdr>
            <w:top w:val="none" w:sz="0" w:space="0" w:color="auto"/>
            <w:left w:val="none" w:sz="0" w:space="0" w:color="auto"/>
            <w:bottom w:val="none" w:sz="0" w:space="0" w:color="auto"/>
            <w:right w:val="none" w:sz="0" w:space="0" w:color="auto"/>
          </w:divBdr>
          <w:divsChild>
            <w:div w:id="132261591">
              <w:marLeft w:val="0"/>
              <w:marRight w:val="0"/>
              <w:marTop w:val="0"/>
              <w:marBottom w:val="0"/>
              <w:divBdr>
                <w:top w:val="none" w:sz="0" w:space="0" w:color="auto"/>
                <w:left w:val="none" w:sz="0" w:space="0" w:color="auto"/>
                <w:bottom w:val="none" w:sz="0" w:space="0" w:color="auto"/>
                <w:right w:val="none" w:sz="0" w:space="0" w:color="auto"/>
              </w:divBdr>
              <w:divsChild>
                <w:div w:id="1897813595">
                  <w:marLeft w:val="0"/>
                  <w:marRight w:val="0"/>
                  <w:marTop w:val="0"/>
                  <w:marBottom w:val="0"/>
                  <w:divBdr>
                    <w:top w:val="none" w:sz="0" w:space="0" w:color="auto"/>
                    <w:left w:val="none" w:sz="0" w:space="0" w:color="auto"/>
                    <w:bottom w:val="none" w:sz="0" w:space="0" w:color="auto"/>
                    <w:right w:val="none" w:sz="0" w:space="0" w:color="auto"/>
                  </w:divBdr>
                  <w:divsChild>
                    <w:div w:id="828639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1929712">
      <w:bodyDiv w:val="1"/>
      <w:marLeft w:val="0"/>
      <w:marRight w:val="0"/>
      <w:marTop w:val="0"/>
      <w:marBottom w:val="0"/>
      <w:divBdr>
        <w:top w:val="none" w:sz="0" w:space="0" w:color="auto"/>
        <w:left w:val="none" w:sz="0" w:space="0" w:color="auto"/>
        <w:bottom w:val="none" w:sz="0" w:space="0" w:color="auto"/>
        <w:right w:val="none" w:sz="0" w:space="0" w:color="auto"/>
      </w:divBdr>
    </w:div>
    <w:div w:id="1383750713">
      <w:bodyDiv w:val="1"/>
      <w:marLeft w:val="0"/>
      <w:marRight w:val="0"/>
      <w:marTop w:val="0"/>
      <w:marBottom w:val="0"/>
      <w:divBdr>
        <w:top w:val="none" w:sz="0" w:space="0" w:color="auto"/>
        <w:left w:val="none" w:sz="0" w:space="0" w:color="auto"/>
        <w:bottom w:val="none" w:sz="0" w:space="0" w:color="auto"/>
        <w:right w:val="none" w:sz="0" w:space="0" w:color="auto"/>
      </w:divBdr>
    </w:div>
    <w:div w:id="1397362087">
      <w:bodyDiv w:val="1"/>
      <w:marLeft w:val="0"/>
      <w:marRight w:val="0"/>
      <w:marTop w:val="0"/>
      <w:marBottom w:val="0"/>
      <w:divBdr>
        <w:top w:val="none" w:sz="0" w:space="0" w:color="auto"/>
        <w:left w:val="none" w:sz="0" w:space="0" w:color="auto"/>
        <w:bottom w:val="none" w:sz="0" w:space="0" w:color="auto"/>
        <w:right w:val="none" w:sz="0" w:space="0" w:color="auto"/>
      </w:divBdr>
    </w:div>
    <w:div w:id="1408115394">
      <w:bodyDiv w:val="1"/>
      <w:marLeft w:val="0"/>
      <w:marRight w:val="0"/>
      <w:marTop w:val="0"/>
      <w:marBottom w:val="0"/>
      <w:divBdr>
        <w:top w:val="none" w:sz="0" w:space="0" w:color="auto"/>
        <w:left w:val="none" w:sz="0" w:space="0" w:color="auto"/>
        <w:bottom w:val="none" w:sz="0" w:space="0" w:color="auto"/>
        <w:right w:val="none" w:sz="0" w:space="0" w:color="auto"/>
      </w:divBdr>
    </w:div>
    <w:div w:id="1418483321">
      <w:bodyDiv w:val="1"/>
      <w:marLeft w:val="0"/>
      <w:marRight w:val="0"/>
      <w:marTop w:val="0"/>
      <w:marBottom w:val="0"/>
      <w:divBdr>
        <w:top w:val="none" w:sz="0" w:space="0" w:color="auto"/>
        <w:left w:val="none" w:sz="0" w:space="0" w:color="auto"/>
        <w:bottom w:val="none" w:sz="0" w:space="0" w:color="auto"/>
        <w:right w:val="none" w:sz="0" w:space="0" w:color="auto"/>
      </w:divBdr>
    </w:div>
    <w:div w:id="1420559759">
      <w:bodyDiv w:val="1"/>
      <w:marLeft w:val="0"/>
      <w:marRight w:val="0"/>
      <w:marTop w:val="0"/>
      <w:marBottom w:val="0"/>
      <w:divBdr>
        <w:top w:val="none" w:sz="0" w:space="0" w:color="auto"/>
        <w:left w:val="none" w:sz="0" w:space="0" w:color="auto"/>
        <w:bottom w:val="none" w:sz="0" w:space="0" w:color="auto"/>
        <w:right w:val="none" w:sz="0" w:space="0" w:color="auto"/>
      </w:divBdr>
    </w:div>
    <w:div w:id="1433697527">
      <w:bodyDiv w:val="1"/>
      <w:marLeft w:val="0"/>
      <w:marRight w:val="0"/>
      <w:marTop w:val="0"/>
      <w:marBottom w:val="0"/>
      <w:divBdr>
        <w:top w:val="none" w:sz="0" w:space="0" w:color="auto"/>
        <w:left w:val="none" w:sz="0" w:space="0" w:color="auto"/>
        <w:bottom w:val="none" w:sz="0" w:space="0" w:color="auto"/>
        <w:right w:val="none" w:sz="0" w:space="0" w:color="auto"/>
      </w:divBdr>
    </w:div>
    <w:div w:id="1435202693">
      <w:bodyDiv w:val="1"/>
      <w:marLeft w:val="0"/>
      <w:marRight w:val="0"/>
      <w:marTop w:val="0"/>
      <w:marBottom w:val="0"/>
      <w:divBdr>
        <w:top w:val="none" w:sz="0" w:space="0" w:color="auto"/>
        <w:left w:val="none" w:sz="0" w:space="0" w:color="auto"/>
        <w:bottom w:val="none" w:sz="0" w:space="0" w:color="auto"/>
        <w:right w:val="none" w:sz="0" w:space="0" w:color="auto"/>
      </w:divBdr>
    </w:div>
    <w:div w:id="1445730294">
      <w:bodyDiv w:val="1"/>
      <w:marLeft w:val="0"/>
      <w:marRight w:val="0"/>
      <w:marTop w:val="0"/>
      <w:marBottom w:val="0"/>
      <w:divBdr>
        <w:top w:val="none" w:sz="0" w:space="0" w:color="auto"/>
        <w:left w:val="none" w:sz="0" w:space="0" w:color="auto"/>
        <w:bottom w:val="none" w:sz="0" w:space="0" w:color="auto"/>
        <w:right w:val="none" w:sz="0" w:space="0" w:color="auto"/>
      </w:divBdr>
    </w:div>
    <w:div w:id="1453862683">
      <w:bodyDiv w:val="1"/>
      <w:marLeft w:val="0"/>
      <w:marRight w:val="0"/>
      <w:marTop w:val="0"/>
      <w:marBottom w:val="0"/>
      <w:divBdr>
        <w:top w:val="none" w:sz="0" w:space="0" w:color="auto"/>
        <w:left w:val="none" w:sz="0" w:space="0" w:color="auto"/>
        <w:bottom w:val="none" w:sz="0" w:space="0" w:color="auto"/>
        <w:right w:val="none" w:sz="0" w:space="0" w:color="auto"/>
      </w:divBdr>
    </w:div>
    <w:div w:id="1491290617">
      <w:bodyDiv w:val="1"/>
      <w:marLeft w:val="0"/>
      <w:marRight w:val="0"/>
      <w:marTop w:val="0"/>
      <w:marBottom w:val="0"/>
      <w:divBdr>
        <w:top w:val="none" w:sz="0" w:space="0" w:color="auto"/>
        <w:left w:val="none" w:sz="0" w:space="0" w:color="auto"/>
        <w:bottom w:val="none" w:sz="0" w:space="0" w:color="auto"/>
        <w:right w:val="none" w:sz="0" w:space="0" w:color="auto"/>
      </w:divBdr>
    </w:div>
    <w:div w:id="1501433482">
      <w:bodyDiv w:val="1"/>
      <w:marLeft w:val="0"/>
      <w:marRight w:val="0"/>
      <w:marTop w:val="0"/>
      <w:marBottom w:val="0"/>
      <w:divBdr>
        <w:top w:val="none" w:sz="0" w:space="0" w:color="auto"/>
        <w:left w:val="none" w:sz="0" w:space="0" w:color="auto"/>
        <w:bottom w:val="none" w:sz="0" w:space="0" w:color="auto"/>
        <w:right w:val="none" w:sz="0" w:space="0" w:color="auto"/>
      </w:divBdr>
    </w:div>
    <w:div w:id="1529875830">
      <w:bodyDiv w:val="1"/>
      <w:marLeft w:val="0"/>
      <w:marRight w:val="0"/>
      <w:marTop w:val="0"/>
      <w:marBottom w:val="0"/>
      <w:divBdr>
        <w:top w:val="none" w:sz="0" w:space="0" w:color="auto"/>
        <w:left w:val="none" w:sz="0" w:space="0" w:color="auto"/>
        <w:bottom w:val="none" w:sz="0" w:space="0" w:color="auto"/>
        <w:right w:val="none" w:sz="0" w:space="0" w:color="auto"/>
      </w:divBdr>
    </w:div>
    <w:div w:id="1539707114">
      <w:bodyDiv w:val="1"/>
      <w:marLeft w:val="0"/>
      <w:marRight w:val="0"/>
      <w:marTop w:val="0"/>
      <w:marBottom w:val="0"/>
      <w:divBdr>
        <w:top w:val="none" w:sz="0" w:space="0" w:color="auto"/>
        <w:left w:val="none" w:sz="0" w:space="0" w:color="auto"/>
        <w:bottom w:val="none" w:sz="0" w:space="0" w:color="auto"/>
        <w:right w:val="none" w:sz="0" w:space="0" w:color="auto"/>
      </w:divBdr>
    </w:div>
    <w:div w:id="1541162996">
      <w:bodyDiv w:val="1"/>
      <w:marLeft w:val="0"/>
      <w:marRight w:val="0"/>
      <w:marTop w:val="0"/>
      <w:marBottom w:val="0"/>
      <w:divBdr>
        <w:top w:val="none" w:sz="0" w:space="0" w:color="auto"/>
        <w:left w:val="none" w:sz="0" w:space="0" w:color="auto"/>
        <w:bottom w:val="none" w:sz="0" w:space="0" w:color="auto"/>
        <w:right w:val="none" w:sz="0" w:space="0" w:color="auto"/>
      </w:divBdr>
    </w:div>
    <w:div w:id="1547839642">
      <w:bodyDiv w:val="1"/>
      <w:marLeft w:val="0"/>
      <w:marRight w:val="0"/>
      <w:marTop w:val="0"/>
      <w:marBottom w:val="0"/>
      <w:divBdr>
        <w:top w:val="none" w:sz="0" w:space="0" w:color="auto"/>
        <w:left w:val="none" w:sz="0" w:space="0" w:color="auto"/>
        <w:bottom w:val="none" w:sz="0" w:space="0" w:color="auto"/>
        <w:right w:val="none" w:sz="0" w:space="0" w:color="auto"/>
      </w:divBdr>
    </w:div>
    <w:div w:id="1572737376">
      <w:bodyDiv w:val="1"/>
      <w:marLeft w:val="0"/>
      <w:marRight w:val="0"/>
      <w:marTop w:val="0"/>
      <w:marBottom w:val="0"/>
      <w:divBdr>
        <w:top w:val="none" w:sz="0" w:space="0" w:color="auto"/>
        <w:left w:val="none" w:sz="0" w:space="0" w:color="auto"/>
        <w:bottom w:val="none" w:sz="0" w:space="0" w:color="auto"/>
        <w:right w:val="none" w:sz="0" w:space="0" w:color="auto"/>
      </w:divBdr>
    </w:div>
    <w:div w:id="1592157547">
      <w:bodyDiv w:val="1"/>
      <w:marLeft w:val="0"/>
      <w:marRight w:val="0"/>
      <w:marTop w:val="0"/>
      <w:marBottom w:val="0"/>
      <w:divBdr>
        <w:top w:val="none" w:sz="0" w:space="0" w:color="auto"/>
        <w:left w:val="none" w:sz="0" w:space="0" w:color="auto"/>
        <w:bottom w:val="none" w:sz="0" w:space="0" w:color="auto"/>
        <w:right w:val="none" w:sz="0" w:space="0" w:color="auto"/>
      </w:divBdr>
    </w:div>
    <w:div w:id="1595936500">
      <w:bodyDiv w:val="1"/>
      <w:marLeft w:val="0"/>
      <w:marRight w:val="0"/>
      <w:marTop w:val="0"/>
      <w:marBottom w:val="0"/>
      <w:divBdr>
        <w:top w:val="none" w:sz="0" w:space="0" w:color="auto"/>
        <w:left w:val="none" w:sz="0" w:space="0" w:color="auto"/>
        <w:bottom w:val="none" w:sz="0" w:space="0" w:color="auto"/>
        <w:right w:val="none" w:sz="0" w:space="0" w:color="auto"/>
      </w:divBdr>
    </w:div>
    <w:div w:id="1617833290">
      <w:bodyDiv w:val="1"/>
      <w:marLeft w:val="0"/>
      <w:marRight w:val="0"/>
      <w:marTop w:val="0"/>
      <w:marBottom w:val="0"/>
      <w:divBdr>
        <w:top w:val="none" w:sz="0" w:space="0" w:color="auto"/>
        <w:left w:val="none" w:sz="0" w:space="0" w:color="auto"/>
        <w:bottom w:val="none" w:sz="0" w:space="0" w:color="auto"/>
        <w:right w:val="none" w:sz="0" w:space="0" w:color="auto"/>
      </w:divBdr>
    </w:div>
    <w:div w:id="1620186549">
      <w:bodyDiv w:val="1"/>
      <w:marLeft w:val="0"/>
      <w:marRight w:val="0"/>
      <w:marTop w:val="0"/>
      <w:marBottom w:val="0"/>
      <w:divBdr>
        <w:top w:val="none" w:sz="0" w:space="0" w:color="auto"/>
        <w:left w:val="none" w:sz="0" w:space="0" w:color="auto"/>
        <w:bottom w:val="none" w:sz="0" w:space="0" w:color="auto"/>
        <w:right w:val="none" w:sz="0" w:space="0" w:color="auto"/>
      </w:divBdr>
    </w:div>
    <w:div w:id="1647083248">
      <w:bodyDiv w:val="1"/>
      <w:marLeft w:val="0"/>
      <w:marRight w:val="0"/>
      <w:marTop w:val="0"/>
      <w:marBottom w:val="0"/>
      <w:divBdr>
        <w:top w:val="none" w:sz="0" w:space="0" w:color="auto"/>
        <w:left w:val="none" w:sz="0" w:space="0" w:color="auto"/>
        <w:bottom w:val="none" w:sz="0" w:space="0" w:color="auto"/>
        <w:right w:val="none" w:sz="0" w:space="0" w:color="auto"/>
      </w:divBdr>
    </w:div>
    <w:div w:id="1647660848">
      <w:bodyDiv w:val="1"/>
      <w:marLeft w:val="0"/>
      <w:marRight w:val="0"/>
      <w:marTop w:val="0"/>
      <w:marBottom w:val="0"/>
      <w:divBdr>
        <w:top w:val="none" w:sz="0" w:space="0" w:color="auto"/>
        <w:left w:val="none" w:sz="0" w:space="0" w:color="auto"/>
        <w:bottom w:val="none" w:sz="0" w:space="0" w:color="auto"/>
        <w:right w:val="none" w:sz="0" w:space="0" w:color="auto"/>
      </w:divBdr>
    </w:div>
    <w:div w:id="1667171516">
      <w:bodyDiv w:val="1"/>
      <w:marLeft w:val="0"/>
      <w:marRight w:val="0"/>
      <w:marTop w:val="0"/>
      <w:marBottom w:val="0"/>
      <w:divBdr>
        <w:top w:val="none" w:sz="0" w:space="0" w:color="auto"/>
        <w:left w:val="none" w:sz="0" w:space="0" w:color="auto"/>
        <w:bottom w:val="none" w:sz="0" w:space="0" w:color="auto"/>
        <w:right w:val="none" w:sz="0" w:space="0" w:color="auto"/>
      </w:divBdr>
    </w:div>
    <w:div w:id="1692607964">
      <w:bodyDiv w:val="1"/>
      <w:marLeft w:val="0"/>
      <w:marRight w:val="0"/>
      <w:marTop w:val="0"/>
      <w:marBottom w:val="0"/>
      <w:divBdr>
        <w:top w:val="none" w:sz="0" w:space="0" w:color="auto"/>
        <w:left w:val="none" w:sz="0" w:space="0" w:color="auto"/>
        <w:bottom w:val="none" w:sz="0" w:space="0" w:color="auto"/>
        <w:right w:val="none" w:sz="0" w:space="0" w:color="auto"/>
      </w:divBdr>
    </w:div>
    <w:div w:id="1698432513">
      <w:bodyDiv w:val="1"/>
      <w:marLeft w:val="0"/>
      <w:marRight w:val="0"/>
      <w:marTop w:val="0"/>
      <w:marBottom w:val="0"/>
      <w:divBdr>
        <w:top w:val="none" w:sz="0" w:space="0" w:color="auto"/>
        <w:left w:val="none" w:sz="0" w:space="0" w:color="auto"/>
        <w:bottom w:val="none" w:sz="0" w:space="0" w:color="auto"/>
        <w:right w:val="none" w:sz="0" w:space="0" w:color="auto"/>
      </w:divBdr>
    </w:div>
    <w:div w:id="1703902087">
      <w:bodyDiv w:val="1"/>
      <w:marLeft w:val="0"/>
      <w:marRight w:val="0"/>
      <w:marTop w:val="0"/>
      <w:marBottom w:val="0"/>
      <w:divBdr>
        <w:top w:val="none" w:sz="0" w:space="0" w:color="auto"/>
        <w:left w:val="none" w:sz="0" w:space="0" w:color="auto"/>
        <w:bottom w:val="none" w:sz="0" w:space="0" w:color="auto"/>
        <w:right w:val="none" w:sz="0" w:space="0" w:color="auto"/>
      </w:divBdr>
    </w:div>
    <w:div w:id="1716125798">
      <w:bodyDiv w:val="1"/>
      <w:marLeft w:val="0"/>
      <w:marRight w:val="0"/>
      <w:marTop w:val="0"/>
      <w:marBottom w:val="0"/>
      <w:divBdr>
        <w:top w:val="none" w:sz="0" w:space="0" w:color="auto"/>
        <w:left w:val="none" w:sz="0" w:space="0" w:color="auto"/>
        <w:bottom w:val="none" w:sz="0" w:space="0" w:color="auto"/>
        <w:right w:val="none" w:sz="0" w:space="0" w:color="auto"/>
      </w:divBdr>
    </w:div>
    <w:div w:id="1723868754">
      <w:bodyDiv w:val="1"/>
      <w:marLeft w:val="0"/>
      <w:marRight w:val="0"/>
      <w:marTop w:val="0"/>
      <w:marBottom w:val="0"/>
      <w:divBdr>
        <w:top w:val="none" w:sz="0" w:space="0" w:color="auto"/>
        <w:left w:val="none" w:sz="0" w:space="0" w:color="auto"/>
        <w:bottom w:val="none" w:sz="0" w:space="0" w:color="auto"/>
        <w:right w:val="none" w:sz="0" w:space="0" w:color="auto"/>
      </w:divBdr>
    </w:div>
    <w:div w:id="1727411601">
      <w:bodyDiv w:val="1"/>
      <w:marLeft w:val="0"/>
      <w:marRight w:val="0"/>
      <w:marTop w:val="0"/>
      <w:marBottom w:val="0"/>
      <w:divBdr>
        <w:top w:val="none" w:sz="0" w:space="0" w:color="auto"/>
        <w:left w:val="none" w:sz="0" w:space="0" w:color="auto"/>
        <w:bottom w:val="none" w:sz="0" w:space="0" w:color="auto"/>
        <w:right w:val="none" w:sz="0" w:space="0" w:color="auto"/>
      </w:divBdr>
    </w:div>
    <w:div w:id="1736586896">
      <w:bodyDiv w:val="1"/>
      <w:marLeft w:val="0"/>
      <w:marRight w:val="0"/>
      <w:marTop w:val="0"/>
      <w:marBottom w:val="0"/>
      <w:divBdr>
        <w:top w:val="none" w:sz="0" w:space="0" w:color="auto"/>
        <w:left w:val="none" w:sz="0" w:space="0" w:color="auto"/>
        <w:bottom w:val="none" w:sz="0" w:space="0" w:color="auto"/>
        <w:right w:val="none" w:sz="0" w:space="0" w:color="auto"/>
      </w:divBdr>
    </w:div>
    <w:div w:id="1737582314">
      <w:bodyDiv w:val="1"/>
      <w:marLeft w:val="0"/>
      <w:marRight w:val="0"/>
      <w:marTop w:val="0"/>
      <w:marBottom w:val="0"/>
      <w:divBdr>
        <w:top w:val="none" w:sz="0" w:space="0" w:color="auto"/>
        <w:left w:val="none" w:sz="0" w:space="0" w:color="auto"/>
        <w:bottom w:val="none" w:sz="0" w:space="0" w:color="auto"/>
        <w:right w:val="none" w:sz="0" w:space="0" w:color="auto"/>
      </w:divBdr>
    </w:div>
    <w:div w:id="1750882241">
      <w:bodyDiv w:val="1"/>
      <w:marLeft w:val="0"/>
      <w:marRight w:val="0"/>
      <w:marTop w:val="0"/>
      <w:marBottom w:val="0"/>
      <w:divBdr>
        <w:top w:val="none" w:sz="0" w:space="0" w:color="auto"/>
        <w:left w:val="none" w:sz="0" w:space="0" w:color="auto"/>
        <w:bottom w:val="none" w:sz="0" w:space="0" w:color="auto"/>
        <w:right w:val="none" w:sz="0" w:space="0" w:color="auto"/>
      </w:divBdr>
    </w:div>
    <w:div w:id="1751851531">
      <w:bodyDiv w:val="1"/>
      <w:marLeft w:val="0"/>
      <w:marRight w:val="0"/>
      <w:marTop w:val="0"/>
      <w:marBottom w:val="0"/>
      <w:divBdr>
        <w:top w:val="none" w:sz="0" w:space="0" w:color="auto"/>
        <w:left w:val="none" w:sz="0" w:space="0" w:color="auto"/>
        <w:bottom w:val="none" w:sz="0" w:space="0" w:color="auto"/>
        <w:right w:val="none" w:sz="0" w:space="0" w:color="auto"/>
      </w:divBdr>
    </w:div>
    <w:div w:id="1752313645">
      <w:bodyDiv w:val="1"/>
      <w:marLeft w:val="0"/>
      <w:marRight w:val="0"/>
      <w:marTop w:val="0"/>
      <w:marBottom w:val="0"/>
      <w:divBdr>
        <w:top w:val="none" w:sz="0" w:space="0" w:color="auto"/>
        <w:left w:val="none" w:sz="0" w:space="0" w:color="auto"/>
        <w:bottom w:val="none" w:sz="0" w:space="0" w:color="auto"/>
        <w:right w:val="none" w:sz="0" w:space="0" w:color="auto"/>
      </w:divBdr>
    </w:div>
    <w:div w:id="1775859416">
      <w:bodyDiv w:val="1"/>
      <w:marLeft w:val="0"/>
      <w:marRight w:val="0"/>
      <w:marTop w:val="0"/>
      <w:marBottom w:val="0"/>
      <w:divBdr>
        <w:top w:val="none" w:sz="0" w:space="0" w:color="auto"/>
        <w:left w:val="none" w:sz="0" w:space="0" w:color="auto"/>
        <w:bottom w:val="none" w:sz="0" w:space="0" w:color="auto"/>
        <w:right w:val="none" w:sz="0" w:space="0" w:color="auto"/>
      </w:divBdr>
    </w:div>
    <w:div w:id="1784038035">
      <w:bodyDiv w:val="1"/>
      <w:marLeft w:val="0"/>
      <w:marRight w:val="0"/>
      <w:marTop w:val="0"/>
      <w:marBottom w:val="0"/>
      <w:divBdr>
        <w:top w:val="none" w:sz="0" w:space="0" w:color="auto"/>
        <w:left w:val="none" w:sz="0" w:space="0" w:color="auto"/>
        <w:bottom w:val="none" w:sz="0" w:space="0" w:color="auto"/>
        <w:right w:val="none" w:sz="0" w:space="0" w:color="auto"/>
      </w:divBdr>
    </w:div>
    <w:div w:id="1789663169">
      <w:bodyDiv w:val="1"/>
      <w:marLeft w:val="0"/>
      <w:marRight w:val="0"/>
      <w:marTop w:val="0"/>
      <w:marBottom w:val="0"/>
      <w:divBdr>
        <w:top w:val="none" w:sz="0" w:space="0" w:color="auto"/>
        <w:left w:val="none" w:sz="0" w:space="0" w:color="auto"/>
        <w:bottom w:val="none" w:sz="0" w:space="0" w:color="auto"/>
        <w:right w:val="none" w:sz="0" w:space="0" w:color="auto"/>
      </w:divBdr>
    </w:div>
    <w:div w:id="1799568639">
      <w:bodyDiv w:val="1"/>
      <w:marLeft w:val="0"/>
      <w:marRight w:val="0"/>
      <w:marTop w:val="0"/>
      <w:marBottom w:val="0"/>
      <w:divBdr>
        <w:top w:val="none" w:sz="0" w:space="0" w:color="auto"/>
        <w:left w:val="none" w:sz="0" w:space="0" w:color="auto"/>
        <w:bottom w:val="none" w:sz="0" w:space="0" w:color="auto"/>
        <w:right w:val="none" w:sz="0" w:space="0" w:color="auto"/>
      </w:divBdr>
    </w:div>
    <w:div w:id="1804733720">
      <w:bodyDiv w:val="1"/>
      <w:marLeft w:val="0"/>
      <w:marRight w:val="0"/>
      <w:marTop w:val="0"/>
      <w:marBottom w:val="0"/>
      <w:divBdr>
        <w:top w:val="none" w:sz="0" w:space="0" w:color="auto"/>
        <w:left w:val="none" w:sz="0" w:space="0" w:color="auto"/>
        <w:bottom w:val="none" w:sz="0" w:space="0" w:color="auto"/>
        <w:right w:val="none" w:sz="0" w:space="0" w:color="auto"/>
      </w:divBdr>
    </w:div>
    <w:div w:id="1817062151">
      <w:bodyDiv w:val="1"/>
      <w:marLeft w:val="0"/>
      <w:marRight w:val="0"/>
      <w:marTop w:val="0"/>
      <w:marBottom w:val="0"/>
      <w:divBdr>
        <w:top w:val="none" w:sz="0" w:space="0" w:color="auto"/>
        <w:left w:val="none" w:sz="0" w:space="0" w:color="auto"/>
        <w:bottom w:val="none" w:sz="0" w:space="0" w:color="auto"/>
        <w:right w:val="none" w:sz="0" w:space="0" w:color="auto"/>
      </w:divBdr>
    </w:div>
    <w:div w:id="1818061517">
      <w:bodyDiv w:val="1"/>
      <w:marLeft w:val="0"/>
      <w:marRight w:val="0"/>
      <w:marTop w:val="0"/>
      <w:marBottom w:val="0"/>
      <w:divBdr>
        <w:top w:val="none" w:sz="0" w:space="0" w:color="auto"/>
        <w:left w:val="none" w:sz="0" w:space="0" w:color="auto"/>
        <w:bottom w:val="none" w:sz="0" w:space="0" w:color="auto"/>
        <w:right w:val="none" w:sz="0" w:space="0" w:color="auto"/>
      </w:divBdr>
    </w:div>
    <w:div w:id="1821341196">
      <w:bodyDiv w:val="1"/>
      <w:marLeft w:val="0"/>
      <w:marRight w:val="0"/>
      <w:marTop w:val="0"/>
      <w:marBottom w:val="0"/>
      <w:divBdr>
        <w:top w:val="none" w:sz="0" w:space="0" w:color="auto"/>
        <w:left w:val="none" w:sz="0" w:space="0" w:color="auto"/>
        <w:bottom w:val="none" w:sz="0" w:space="0" w:color="auto"/>
        <w:right w:val="none" w:sz="0" w:space="0" w:color="auto"/>
      </w:divBdr>
    </w:div>
    <w:div w:id="1835759251">
      <w:bodyDiv w:val="1"/>
      <w:marLeft w:val="0"/>
      <w:marRight w:val="0"/>
      <w:marTop w:val="0"/>
      <w:marBottom w:val="0"/>
      <w:divBdr>
        <w:top w:val="none" w:sz="0" w:space="0" w:color="auto"/>
        <w:left w:val="none" w:sz="0" w:space="0" w:color="auto"/>
        <w:bottom w:val="none" w:sz="0" w:space="0" w:color="auto"/>
        <w:right w:val="none" w:sz="0" w:space="0" w:color="auto"/>
      </w:divBdr>
    </w:div>
    <w:div w:id="1836997789">
      <w:bodyDiv w:val="1"/>
      <w:marLeft w:val="0"/>
      <w:marRight w:val="0"/>
      <w:marTop w:val="0"/>
      <w:marBottom w:val="0"/>
      <w:divBdr>
        <w:top w:val="none" w:sz="0" w:space="0" w:color="auto"/>
        <w:left w:val="none" w:sz="0" w:space="0" w:color="auto"/>
        <w:bottom w:val="none" w:sz="0" w:space="0" w:color="auto"/>
        <w:right w:val="none" w:sz="0" w:space="0" w:color="auto"/>
      </w:divBdr>
    </w:div>
    <w:div w:id="1841389492">
      <w:bodyDiv w:val="1"/>
      <w:marLeft w:val="0"/>
      <w:marRight w:val="0"/>
      <w:marTop w:val="0"/>
      <w:marBottom w:val="0"/>
      <w:divBdr>
        <w:top w:val="none" w:sz="0" w:space="0" w:color="auto"/>
        <w:left w:val="none" w:sz="0" w:space="0" w:color="auto"/>
        <w:bottom w:val="none" w:sz="0" w:space="0" w:color="auto"/>
        <w:right w:val="none" w:sz="0" w:space="0" w:color="auto"/>
      </w:divBdr>
    </w:div>
    <w:div w:id="1864898515">
      <w:bodyDiv w:val="1"/>
      <w:marLeft w:val="0"/>
      <w:marRight w:val="0"/>
      <w:marTop w:val="0"/>
      <w:marBottom w:val="0"/>
      <w:divBdr>
        <w:top w:val="none" w:sz="0" w:space="0" w:color="auto"/>
        <w:left w:val="none" w:sz="0" w:space="0" w:color="auto"/>
        <w:bottom w:val="none" w:sz="0" w:space="0" w:color="auto"/>
        <w:right w:val="none" w:sz="0" w:space="0" w:color="auto"/>
      </w:divBdr>
    </w:div>
    <w:div w:id="1872837502">
      <w:bodyDiv w:val="1"/>
      <w:marLeft w:val="0"/>
      <w:marRight w:val="0"/>
      <w:marTop w:val="0"/>
      <w:marBottom w:val="0"/>
      <w:divBdr>
        <w:top w:val="none" w:sz="0" w:space="0" w:color="auto"/>
        <w:left w:val="none" w:sz="0" w:space="0" w:color="auto"/>
        <w:bottom w:val="none" w:sz="0" w:space="0" w:color="auto"/>
        <w:right w:val="none" w:sz="0" w:space="0" w:color="auto"/>
      </w:divBdr>
    </w:div>
    <w:div w:id="1893270675">
      <w:bodyDiv w:val="1"/>
      <w:marLeft w:val="0"/>
      <w:marRight w:val="0"/>
      <w:marTop w:val="0"/>
      <w:marBottom w:val="0"/>
      <w:divBdr>
        <w:top w:val="none" w:sz="0" w:space="0" w:color="auto"/>
        <w:left w:val="none" w:sz="0" w:space="0" w:color="auto"/>
        <w:bottom w:val="none" w:sz="0" w:space="0" w:color="auto"/>
        <w:right w:val="none" w:sz="0" w:space="0" w:color="auto"/>
      </w:divBdr>
    </w:div>
    <w:div w:id="1908495078">
      <w:bodyDiv w:val="1"/>
      <w:marLeft w:val="0"/>
      <w:marRight w:val="0"/>
      <w:marTop w:val="0"/>
      <w:marBottom w:val="0"/>
      <w:divBdr>
        <w:top w:val="none" w:sz="0" w:space="0" w:color="auto"/>
        <w:left w:val="none" w:sz="0" w:space="0" w:color="auto"/>
        <w:bottom w:val="none" w:sz="0" w:space="0" w:color="auto"/>
        <w:right w:val="none" w:sz="0" w:space="0" w:color="auto"/>
      </w:divBdr>
    </w:div>
    <w:div w:id="1944604403">
      <w:bodyDiv w:val="1"/>
      <w:marLeft w:val="0"/>
      <w:marRight w:val="0"/>
      <w:marTop w:val="0"/>
      <w:marBottom w:val="0"/>
      <w:divBdr>
        <w:top w:val="none" w:sz="0" w:space="0" w:color="auto"/>
        <w:left w:val="none" w:sz="0" w:space="0" w:color="auto"/>
        <w:bottom w:val="none" w:sz="0" w:space="0" w:color="auto"/>
        <w:right w:val="none" w:sz="0" w:space="0" w:color="auto"/>
      </w:divBdr>
    </w:div>
    <w:div w:id="1968126021">
      <w:bodyDiv w:val="1"/>
      <w:marLeft w:val="0"/>
      <w:marRight w:val="0"/>
      <w:marTop w:val="0"/>
      <w:marBottom w:val="0"/>
      <w:divBdr>
        <w:top w:val="none" w:sz="0" w:space="0" w:color="auto"/>
        <w:left w:val="none" w:sz="0" w:space="0" w:color="auto"/>
        <w:bottom w:val="none" w:sz="0" w:space="0" w:color="auto"/>
        <w:right w:val="none" w:sz="0" w:space="0" w:color="auto"/>
      </w:divBdr>
    </w:div>
    <w:div w:id="1984188889">
      <w:bodyDiv w:val="1"/>
      <w:marLeft w:val="0"/>
      <w:marRight w:val="0"/>
      <w:marTop w:val="0"/>
      <w:marBottom w:val="0"/>
      <w:divBdr>
        <w:top w:val="none" w:sz="0" w:space="0" w:color="auto"/>
        <w:left w:val="none" w:sz="0" w:space="0" w:color="auto"/>
        <w:bottom w:val="none" w:sz="0" w:space="0" w:color="auto"/>
        <w:right w:val="none" w:sz="0" w:space="0" w:color="auto"/>
      </w:divBdr>
    </w:div>
    <w:div w:id="2002389107">
      <w:bodyDiv w:val="1"/>
      <w:marLeft w:val="0"/>
      <w:marRight w:val="0"/>
      <w:marTop w:val="0"/>
      <w:marBottom w:val="0"/>
      <w:divBdr>
        <w:top w:val="none" w:sz="0" w:space="0" w:color="auto"/>
        <w:left w:val="none" w:sz="0" w:space="0" w:color="auto"/>
        <w:bottom w:val="none" w:sz="0" w:space="0" w:color="auto"/>
        <w:right w:val="none" w:sz="0" w:space="0" w:color="auto"/>
      </w:divBdr>
    </w:div>
    <w:div w:id="2008896027">
      <w:bodyDiv w:val="1"/>
      <w:marLeft w:val="0"/>
      <w:marRight w:val="0"/>
      <w:marTop w:val="0"/>
      <w:marBottom w:val="0"/>
      <w:divBdr>
        <w:top w:val="none" w:sz="0" w:space="0" w:color="auto"/>
        <w:left w:val="none" w:sz="0" w:space="0" w:color="auto"/>
        <w:bottom w:val="none" w:sz="0" w:space="0" w:color="auto"/>
        <w:right w:val="none" w:sz="0" w:space="0" w:color="auto"/>
      </w:divBdr>
    </w:div>
    <w:div w:id="2009361847">
      <w:bodyDiv w:val="1"/>
      <w:marLeft w:val="0"/>
      <w:marRight w:val="0"/>
      <w:marTop w:val="0"/>
      <w:marBottom w:val="0"/>
      <w:divBdr>
        <w:top w:val="none" w:sz="0" w:space="0" w:color="auto"/>
        <w:left w:val="none" w:sz="0" w:space="0" w:color="auto"/>
        <w:bottom w:val="none" w:sz="0" w:space="0" w:color="auto"/>
        <w:right w:val="none" w:sz="0" w:space="0" w:color="auto"/>
      </w:divBdr>
    </w:div>
    <w:div w:id="2017800703">
      <w:bodyDiv w:val="1"/>
      <w:marLeft w:val="0"/>
      <w:marRight w:val="0"/>
      <w:marTop w:val="0"/>
      <w:marBottom w:val="0"/>
      <w:divBdr>
        <w:top w:val="none" w:sz="0" w:space="0" w:color="auto"/>
        <w:left w:val="none" w:sz="0" w:space="0" w:color="auto"/>
        <w:bottom w:val="none" w:sz="0" w:space="0" w:color="auto"/>
        <w:right w:val="none" w:sz="0" w:space="0" w:color="auto"/>
      </w:divBdr>
    </w:div>
    <w:div w:id="2025671871">
      <w:bodyDiv w:val="1"/>
      <w:marLeft w:val="0"/>
      <w:marRight w:val="0"/>
      <w:marTop w:val="0"/>
      <w:marBottom w:val="0"/>
      <w:divBdr>
        <w:top w:val="none" w:sz="0" w:space="0" w:color="auto"/>
        <w:left w:val="none" w:sz="0" w:space="0" w:color="auto"/>
        <w:bottom w:val="none" w:sz="0" w:space="0" w:color="auto"/>
        <w:right w:val="none" w:sz="0" w:space="0" w:color="auto"/>
      </w:divBdr>
    </w:div>
    <w:div w:id="2038654348">
      <w:bodyDiv w:val="1"/>
      <w:marLeft w:val="0"/>
      <w:marRight w:val="0"/>
      <w:marTop w:val="0"/>
      <w:marBottom w:val="0"/>
      <w:divBdr>
        <w:top w:val="none" w:sz="0" w:space="0" w:color="auto"/>
        <w:left w:val="none" w:sz="0" w:space="0" w:color="auto"/>
        <w:bottom w:val="none" w:sz="0" w:space="0" w:color="auto"/>
        <w:right w:val="none" w:sz="0" w:space="0" w:color="auto"/>
      </w:divBdr>
    </w:div>
    <w:div w:id="2053185200">
      <w:bodyDiv w:val="1"/>
      <w:marLeft w:val="0"/>
      <w:marRight w:val="0"/>
      <w:marTop w:val="0"/>
      <w:marBottom w:val="0"/>
      <w:divBdr>
        <w:top w:val="none" w:sz="0" w:space="0" w:color="auto"/>
        <w:left w:val="none" w:sz="0" w:space="0" w:color="auto"/>
        <w:bottom w:val="none" w:sz="0" w:space="0" w:color="auto"/>
        <w:right w:val="none" w:sz="0" w:space="0" w:color="auto"/>
      </w:divBdr>
    </w:div>
    <w:div w:id="2053380283">
      <w:bodyDiv w:val="1"/>
      <w:marLeft w:val="0"/>
      <w:marRight w:val="0"/>
      <w:marTop w:val="0"/>
      <w:marBottom w:val="0"/>
      <w:divBdr>
        <w:top w:val="none" w:sz="0" w:space="0" w:color="auto"/>
        <w:left w:val="none" w:sz="0" w:space="0" w:color="auto"/>
        <w:bottom w:val="none" w:sz="0" w:space="0" w:color="auto"/>
        <w:right w:val="none" w:sz="0" w:space="0" w:color="auto"/>
      </w:divBdr>
    </w:div>
    <w:div w:id="2065443375">
      <w:bodyDiv w:val="1"/>
      <w:marLeft w:val="0"/>
      <w:marRight w:val="0"/>
      <w:marTop w:val="0"/>
      <w:marBottom w:val="0"/>
      <w:divBdr>
        <w:top w:val="none" w:sz="0" w:space="0" w:color="auto"/>
        <w:left w:val="none" w:sz="0" w:space="0" w:color="auto"/>
        <w:bottom w:val="none" w:sz="0" w:space="0" w:color="auto"/>
        <w:right w:val="none" w:sz="0" w:space="0" w:color="auto"/>
      </w:divBdr>
    </w:div>
    <w:div w:id="2071733579">
      <w:bodyDiv w:val="1"/>
      <w:marLeft w:val="0"/>
      <w:marRight w:val="0"/>
      <w:marTop w:val="0"/>
      <w:marBottom w:val="0"/>
      <w:divBdr>
        <w:top w:val="none" w:sz="0" w:space="0" w:color="auto"/>
        <w:left w:val="none" w:sz="0" w:space="0" w:color="auto"/>
        <w:bottom w:val="none" w:sz="0" w:space="0" w:color="auto"/>
        <w:right w:val="none" w:sz="0" w:space="0" w:color="auto"/>
      </w:divBdr>
    </w:div>
    <w:div w:id="2080860314">
      <w:bodyDiv w:val="1"/>
      <w:marLeft w:val="0"/>
      <w:marRight w:val="0"/>
      <w:marTop w:val="0"/>
      <w:marBottom w:val="0"/>
      <w:divBdr>
        <w:top w:val="none" w:sz="0" w:space="0" w:color="auto"/>
        <w:left w:val="none" w:sz="0" w:space="0" w:color="auto"/>
        <w:bottom w:val="none" w:sz="0" w:space="0" w:color="auto"/>
        <w:right w:val="none" w:sz="0" w:space="0" w:color="auto"/>
      </w:divBdr>
    </w:div>
    <w:div w:id="2084646648">
      <w:bodyDiv w:val="1"/>
      <w:marLeft w:val="0"/>
      <w:marRight w:val="0"/>
      <w:marTop w:val="0"/>
      <w:marBottom w:val="0"/>
      <w:divBdr>
        <w:top w:val="none" w:sz="0" w:space="0" w:color="auto"/>
        <w:left w:val="none" w:sz="0" w:space="0" w:color="auto"/>
        <w:bottom w:val="none" w:sz="0" w:space="0" w:color="auto"/>
        <w:right w:val="none" w:sz="0" w:space="0" w:color="auto"/>
      </w:divBdr>
    </w:div>
    <w:div w:id="2097823719">
      <w:bodyDiv w:val="1"/>
      <w:marLeft w:val="0"/>
      <w:marRight w:val="0"/>
      <w:marTop w:val="0"/>
      <w:marBottom w:val="0"/>
      <w:divBdr>
        <w:top w:val="none" w:sz="0" w:space="0" w:color="auto"/>
        <w:left w:val="none" w:sz="0" w:space="0" w:color="auto"/>
        <w:bottom w:val="none" w:sz="0" w:space="0" w:color="auto"/>
        <w:right w:val="none" w:sz="0" w:space="0" w:color="auto"/>
      </w:divBdr>
    </w:div>
    <w:div w:id="2102750239">
      <w:bodyDiv w:val="1"/>
      <w:marLeft w:val="0"/>
      <w:marRight w:val="0"/>
      <w:marTop w:val="0"/>
      <w:marBottom w:val="0"/>
      <w:divBdr>
        <w:top w:val="none" w:sz="0" w:space="0" w:color="auto"/>
        <w:left w:val="none" w:sz="0" w:space="0" w:color="auto"/>
        <w:bottom w:val="none" w:sz="0" w:space="0" w:color="auto"/>
        <w:right w:val="none" w:sz="0" w:space="0" w:color="auto"/>
      </w:divBdr>
    </w:div>
    <w:div w:id="2125614373">
      <w:bodyDiv w:val="1"/>
      <w:marLeft w:val="0"/>
      <w:marRight w:val="0"/>
      <w:marTop w:val="0"/>
      <w:marBottom w:val="0"/>
      <w:divBdr>
        <w:top w:val="none" w:sz="0" w:space="0" w:color="auto"/>
        <w:left w:val="none" w:sz="0" w:space="0" w:color="auto"/>
        <w:bottom w:val="none" w:sz="0" w:space="0" w:color="auto"/>
        <w:right w:val="none" w:sz="0" w:space="0" w:color="auto"/>
      </w:divBdr>
    </w:div>
    <w:div w:id="2126733633">
      <w:bodyDiv w:val="1"/>
      <w:marLeft w:val="0"/>
      <w:marRight w:val="0"/>
      <w:marTop w:val="0"/>
      <w:marBottom w:val="0"/>
      <w:divBdr>
        <w:top w:val="none" w:sz="0" w:space="0" w:color="auto"/>
        <w:left w:val="none" w:sz="0" w:space="0" w:color="auto"/>
        <w:bottom w:val="none" w:sz="0" w:space="0" w:color="auto"/>
        <w:right w:val="none" w:sz="0" w:space="0" w:color="auto"/>
      </w:divBdr>
    </w:div>
    <w:div w:id="2132900254">
      <w:bodyDiv w:val="1"/>
      <w:marLeft w:val="0"/>
      <w:marRight w:val="0"/>
      <w:marTop w:val="0"/>
      <w:marBottom w:val="0"/>
      <w:divBdr>
        <w:top w:val="none" w:sz="0" w:space="0" w:color="auto"/>
        <w:left w:val="none" w:sz="0" w:space="0" w:color="auto"/>
        <w:bottom w:val="none" w:sz="0" w:space="0" w:color="auto"/>
        <w:right w:val="none" w:sz="0" w:space="0" w:color="auto"/>
      </w:divBdr>
    </w:div>
    <w:div w:id="2137331969">
      <w:bodyDiv w:val="1"/>
      <w:marLeft w:val="0"/>
      <w:marRight w:val="0"/>
      <w:marTop w:val="0"/>
      <w:marBottom w:val="0"/>
      <w:divBdr>
        <w:top w:val="none" w:sz="0" w:space="0" w:color="auto"/>
        <w:left w:val="none" w:sz="0" w:space="0" w:color="auto"/>
        <w:bottom w:val="none" w:sz="0" w:space="0" w:color="auto"/>
        <w:right w:val="none" w:sz="0" w:space="0" w:color="auto"/>
      </w:divBdr>
    </w:div>
    <w:div w:id="2146310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elazar@lsuhsc.edu"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1EBC7E05EA5A149B54E5DDA465F7196" ma:contentTypeVersion="15" ma:contentTypeDescription="Create a new document." ma:contentTypeScope="" ma:versionID="de4fbc6b0595cdd2e720104a26a44ce6">
  <xsd:schema xmlns:xsd="http://www.w3.org/2001/XMLSchema" xmlns:xs="http://www.w3.org/2001/XMLSchema" xmlns:p="http://schemas.microsoft.com/office/2006/metadata/properties" xmlns:ns1="http://schemas.microsoft.com/sharepoint/v3" xmlns:ns3="84d13a63-ff8e-4fde-ae35-6db075d0f5f9" xmlns:ns4="73447487-1a13-4b94-af14-60314b52cae5" targetNamespace="http://schemas.microsoft.com/office/2006/metadata/properties" ma:root="true" ma:fieldsID="3146593a803393c651ecacce8abe417c" ns1:_="" ns3:_="" ns4:_="">
    <xsd:import namespace="http://schemas.microsoft.com/sharepoint/v3"/>
    <xsd:import namespace="84d13a63-ff8e-4fde-ae35-6db075d0f5f9"/>
    <xsd:import namespace="73447487-1a13-4b94-af14-60314b52cae5"/>
    <xsd:element name="properties">
      <xsd:complexType>
        <xsd:sequence>
          <xsd:element name="documentManagement">
            <xsd:complexType>
              <xsd:all>
                <xsd:element ref="ns3:MediaServiceMetadata" minOccurs="0"/>
                <xsd:element ref="ns3:MediaServiceFastMetadata" minOccurs="0"/>
                <xsd:element ref="ns3:MediaServiceDateTaken" minOccurs="0"/>
                <xsd:element ref="ns1:_ip_UnifiedCompliancePolicyProperties" minOccurs="0"/>
                <xsd:element ref="ns1:_ip_UnifiedCompliancePolicyUIAction" minOccurs="0"/>
                <xsd:element ref="ns3:MediaServiceAutoTags" minOccurs="0"/>
                <xsd:element ref="ns3:MediaServiceOCR"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1" nillable="true" ma:displayName="Unified Compliance Policy Properties" ma:description="" ma:hidden="true" ma:internalName="_ip_UnifiedCompliancePolicyProperties">
      <xsd:simpleType>
        <xsd:restriction base="dms:Note"/>
      </xsd:simpleType>
    </xsd:element>
    <xsd:element name="_ip_UnifiedCompliancePolicyUIAction" ma:index="12"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4d13a63-ff8e-4fde-ae35-6db075d0f5f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3" nillable="true" ma:displayName="MediaServiceAutoTags" ma:description=""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3447487-1a13-4b94-af14-60314b52cae5"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A91903-B543-4F2C-AF02-C043FE50E264}">
  <ds:schemaRefs>
    <ds:schemaRef ds:uri="http://schemas.microsoft.com/sharepoint/v3/contenttype/forms"/>
  </ds:schemaRefs>
</ds:datastoreItem>
</file>

<file path=customXml/itemProps2.xml><?xml version="1.0" encoding="utf-8"?>
<ds:datastoreItem xmlns:ds="http://schemas.openxmlformats.org/officeDocument/2006/customXml" ds:itemID="{86CA7E09-0C4E-4526-ABD7-9F472AA3936A}">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7E150E54-C56E-43B3-BD4E-EE0005D908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4d13a63-ff8e-4fde-ae35-6db075d0f5f9"/>
    <ds:schemaRef ds:uri="73447487-1a13-4b94-af14-60314b52ca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0CB32E9-669A-1B48-86E2-354587E370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3518</Words>
  <Characters>20057</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28</CharactersWithSpaces>
  <SharedDoc>false</SharedDoc>
  <HLinks>
    <vt:vector size="6" baseType="variant">
      <vt:variant>
        <vt:i4>3080206</vt:i4>
      </vt:variant>
      <vt:variant>
        <vt:i4>0</vt:i4>
      </vt:variant>
      <vt:variant>
        <vt:i4>0</vt:i4>
      </vt:variant>
      <vt:variant>
        <vt:i4>5</vt:i4>
      </vt:variant>
      <vt:variant>
        <vt:lpwstr>mailto:elazar@lsuhsc.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kkappa, Navya (NOLA)</dc:creator>
  <cp:keywords/>
  <dc:description/>
  <cp:lastModifiedBy>Lazartigues, Eric D.</cp:lastModifiedBy>
  <cp:revision>4</cp:revision>
  <cp:lastPrinted>2021-06-15T16:42:00Z</cp:lastPrinted>
  <dcterms:created xsi:type="dcterms:W3CDTF">2024-05-17T21:21:00Z</dcterms:created>
  <dcterms:modified xsi:type="dcterms:W3CDTF">2024-05-17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EBC7E05EA5A149B54E5DDA465F7196</vt:lpwstr>
  </property>
  <property fmtid="{D5CDD505-2E9C-101B-9397-08002B2CF9AE}" pid="3" name="GrammarlyDocumentId">
    <vt:lpwstr>b3a0924007c5372499c37d83cbfbf4c8e20fd9a47fbe6f3dec67984dce6fed09</vt:lpwstr>
  </property>
  <property fmtid="{D5CDD505-2E9C-101B-9397-08002B2CF9AE}" pid="4" name="ZOTERO_PREF_1">
    <vt:lpwstr>&lt;data data-version="3" zotero-version="6.0.26"&gt;&lt;session id="tNxJfDFj"/&gt;&lt;style id="http://www.zotero.org/styles/circulation" hasBibliography="1" bibliographyStyleHasBeenSet="0"/&gt;&lt;prefs&gt;&lt;pref name="fieldType" value="Field"/&gt;&lt;pref name="automaticJournalAbbre</vt:lpwstr>
  </property>
  <property fmtid="{D5CDD505-2E9C-101B-9397-08002B2CF9AE}" pid="5" name="ZOTERO_PREF_2">
    <vt:lpwstr>viations" value="true"/&gt;&lt;/prefs&gt;&lt;/data&gt;</vt:lpwstr>
  </property>
</Properties>
</file>